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-Gitter"/>
        <w:tblW w:w="10155" w:type="dxa"/>
        <w:tblLayout w:type="fixed"/>
        <w:tblLook w:val="04A0" w:firstRow="1" w:lastRow="0" w:firstColumn="1" w:lastColumn="0" w:noHBand="0" w:noVBand="1"/>
      </w:tblPr>
      <w:tblGrid>
        <w:gridCol w:w="1326"/>
        <w:gridCol w:w="1476"/>
        <w:gridCol w:w="2211"/>
        <w:gridCol w:w="1531"/>
        <w:gridCol w:w="974"/>
        <w:gridCol w:w="794"/>
        <w:gridCol w:w="1843"/>
      </w:tblGrid>
      <w:tr w:rsidR="007F7D28" w:rsidRPr="007D579C" w14:paraId="455BF97E" w14:textId="77777777" w:rsidTr="009D12B0">
        <w:trPr>
          <w:trHeight w:val="147"/>
        </w:trPr>
        <w:tc>
          <w:tcPr>
            <w:tcW w:w="1326" w:type="dxa"/>
            <w:vMerge w:val="restart"/>
            <w:vAlign w:val="center"/>
          </w:tcPr>
          <w:p w14:paraId="47B78F3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ssociated trait</w:t>
            </w:r>
          </w:p>
        </w:tc>
        <w:tc>
          <w:tcPr>
            <w:tcW w:w="1476" w:type="dxa"/>
            <w:vMerge w:val="restart"/>
            <w:vAlign w:val="center"/>
          </w:tcPr>
          <w:p w14:paraId="67FED127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NP id</w:t>
            </w:r>
          </w:p>
        </w:tc>
        <w:tc>
          <w:tcPr>
            <w:tcW w:w="2211" w:type="dxa"/>
            <w:vMerge w:val="restart"/>
            <w:vAlign w:val="center"/>
          </w:tcPr>
          <w:p w14:paraId="35AAB5A3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earest gene(s)</w:t>
            </w:r>
          </w:p>
        </w:tc>
        <w:tc>
          <w:tcPr>
            <w:tcW w:w="1531" w:type="dxa"/>
            <w:vMerge w:val="restart"/>
            <w:vAlign w:val="center"/>
          </w:tcPr>
          <w:p w14:paraId="7106FA57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leles</w:t>
            </w:r>
          </w:p>
          <w:p w14:paraId="33BECA6D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(effect/other)</w:t>
            </w:r>
          </w:p>
        </w:tc>
        <w:tc>
          <w:tcPr>
            <w:tcW w:w="1768" w:type="dxa"/>
            <w:gridSpan w:val="2"/>
            <w:vAlign w:val="center"/>
          </w:tcPr>
          <w:p w14:paraId="396883F3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ffect</w:t>
            </w:r>
          </w:p>
        </w:tc>
        <w:tc>
          <w:tcPr>
            <w:tcW w:w="1843" w:type="dxa"/>
            <w:vMerge w:val="restart"/>
            <w:vAlign w:val="center"/>
          </w:tcPr>
          <w:p w14:paraId="799ADEA3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eference</w:t>
            </w:r>
          </w:p>
        </w:tc>
      </w:tr>
      <w:tr w:rsidR="007F7D28" w:rsidRPr="007D579C" w14:paraId="50095997" w14:textId="77777777" w:rsidTr="009D12B0">
        <w:trPr>
          <w:trHeight w:val="147"/>
        </w:trPr>
        <w:tc>
          <w:tcPr>
            <w:tcW w:w="1326" w:type="dxa"/>
            <w:vMerge/>
          </w:tcPr>
          <w:p w14:paraId="747F2E5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  <w:vMerge/>
          </w:tcPr>
          <w:p w14:paraId="4E228C96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2211" w:type="dxa"/>
            <w:vMerge/>
          </w:tcPr>
          <w:p w14:paraId="1E78386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1531" w:type="dxa"/>
            <w:vMerge/>
          </w:tcPr>
          <w:p w14:paraId="05197096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974" w:type="dxa"/>
          </w:tcPr>
          <w:p w14:paraId="3C00ECCE" w14:textId="77777777" w:rsidR="007F7D28" w:rsidRPr="00E410D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E410DE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β</w:t>
            </w:r>
          </w:p>
        </w:tc>
        <w:tc>
          <w:tcPr>
            <w:tcW w:w="794" w:type="dxa"/>
          </w:tcPr>
          <w:p w14:paraId="0A896B2A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R</w:t>
            </w:r>
          </w:p>
        </w:tc>
        <w:tc>
          <w:tcPr>
            <w:tcW w:w="1843" w:type="dxa"/>
            <w:vMerge/>
          </w:tcPr>
          <w:p w14:paraId="54E0D2F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</w:tr>
      <w:tr w:rsidR="007F7D28" w:rsidRPr="007D579C" w14:paraId="28033517" w14:textId="77777777" w:rsidTr="009D12B0">
        <w:trPr>
          <w:trHeight w:val="147"/>
        </w:trPr>
        <w:tc>
          <w:tcPr>
            <w:tcW w:w="1326" w:type="dxa"/>
          </w:tcPr>
          <w:p w14:paraId="11BEE13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irth weight</w:t>
            </w:r>
          </w:p>
        </w:tc>
        <w:tc>
          <w:tcPr>
            <w:tcW w:w="1476" w:type="dxa"/>
          </w:tcPr>
          <w:p w14:paraId="62D3531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8715366</w:t>
            </w:r>
          </w:p>
        </w:tc>
        <w:tc>
          <w:tcPr>
            <w:tcW w:w="2211" w:type="dxa"/>
          </w:tcPr>
          <w:p w14:paraId="6026D40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YKT6-GCK</w:t>
            </w:r>
          </w:p>
        </w:tc>
        <w:tc>
          <w:tcPr>
            <w:tcW w:w="1531" w:type="dxa"/>
          </w:tcPr>
          <w:p w14:paraId="4CA1A986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</w:tcPr>
          <w:p w14:paraId="70F1595C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794" w:type="dxa"/>
            <w:vAlign w:val="center"/>
          </w:tcPr>
          <w:p w14:paraId="75FE1CE6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30A794C6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303D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303D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303D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303D82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303D8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303D82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AB280FE" w14:textId="77777777" w:rsidTr="009D12B0">
        <w:trPr>
          <w:trHeight w:val="147"/>
        </w:trPr>
        <w:tc>
          <w:tcPr>
            <w:tcW w:w="1326" w:type="dxa"/>
          </w:tcPr>
          <w:p w14:paraId="1E187FE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CF0BFB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44843919</w:t>
            </w:r>
          </w:p>
        </w:tc>
        <w:tc>
          <w:tcPr>
            <w:tcW w:w="2211" w:type="dxa"/>
          </w:tcPr>
          <w:p w14:paraId="2AF81C7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 xml:space="preserve">SUZ12P1-CRLF3 </w:t>
            </w:r>
          </w:p>
        </w:tc>
        <w:tc>
          <w:tcPr>
            <w:tcW w:w="1531" w:type="dxa"/>
          </w:tcPr>
          <w:p w14:paraId="0B6999B1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A</w:t>
            </w:r>
          </w:p>
        </w:tc>
        <w:tc>
          <w:tcPr>
            <w:tcW w:w="974" w:type="dxa"/>
          </w:tcPr>
          <w:p w14:paraId="6D39CA34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794" w:type="dxa"/>
            <w:vAlign w:val="center"/>
          </w:tcPr>
          <w:p w14:paraId="5D0F21DA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289296DE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482133AB" w14:textId="77777777" w:rsidTr="009D12B0">
        <w:trPr>
          <w:trHeight w:val="147"/>
        </w:trPr>
        <w:tc>
          <w:tcPr>
            <w:tcW w:w="1326" w:type="dxa"/>
          </w:tcPr>
          <w:p w14:paraId="4D0B488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4EAE625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8510415</w:t>
            </w:r>
          </w:p>
        </w:tc>
        <w:tc>
          <w:tcPr>
            <w:tcW w:w="2211" w:type="dxa"/>
          </w:tcPr>
          <w:p w14:paraId="028BF7A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TCH1</w:t>
            </w:r>
          </w:p>
        </w:tc>
        <w:tc>
          <w:tcPr>
            <w:tcW w:w="1531" w:type="dxa"/>
          </w:tcPr>
          <w:p w14:paraId="4EA79B54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A</w:t>
            </w:r>
          </w:p>
        </w:tc>
        <w:tc>
          <w:tcPr>
            <w:tcW w:w="974" w:type="dxa"/>
          </w:tcPr>
          <w:p w14:paraId="0EFEB612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794" w:type="dxa"/>
            <w:vAlign w:val="center"/>
          </w:tcPr>
          <w:p w14:paraId="5C9B7EC5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545B282D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7D11E60B" w14:textId="77777777" w:rsidTr="009D12B0">
        <w:trPr>
          <w:trHeight w:val="147"/>
        </w:trPr>
        <w:tc>
          <w:tcPr>
            <w:tcW w:w="1326" w:type="dxa"/>
          </w:tcPr>
          <w:p w14:paraId="3CC8017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FEDCE2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322435</w:t>
            </w:r>
          </w:p>
        </w:tc>
        <w:tc>
          <w:tcPr>
            <w:tcW w:w="2211" w:type="dxa"/>
          </w:tcPr>
          <w:p w14:paraId="4109D14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CNL1-LEKR1</w:t>
            </w:r>
          </w:p>
        </w:tc>
        <w:tc>
          <w:tcPr>
            <w:tcW w:w="1531" w:type="dxa"/>
          </w:tcPr>
          <w:p w14:paraId="30ADA1D3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G</w:t>
            </w:r>
          </w:p>
        </w:tc>
        <w:tc>
          <w:tcPr>
            <w:tcW w:w="974" w:type="dxa"/>
          </w:tcPr>
          <w:p w14:paraId="1025F51F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3</w:t>
            </w:r>
          </w:p>
        </w:tc>
        <w:tc>
          <w:tcPr>
            <w:tcW w:w="794" w:type="dxa"/>
            <w:vAlign w:val="center"/>
          </w:tcPr>
          <w:p w14:paraId="1B395518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0182415B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69B89C2" w14:textId="77777777" w:rsidTr="009D12B0">
        <w:trPr>
          <w:trHeight w:val="147"/>
        </w:trPr>
        <w:tc>
          <w:tcPr>
            <w:tcW w:w="1326" w:type="dxa"/>
          </w:tcPr>
          <w:p w14:paraId="32B337B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06D7FA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62466330</w:t>
            </w:r>
          </w:p>
        </w:tc>
        <w:tc>
          <w:tcPr>
            <w:tcW w:w="2211" w:type="dxa"/>
          </w:tcPr>
          <w:p w14:paraId="23C74CD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LXIPL</w:t>
            </w:r>
          </w:p>
        </w:tc>
        <w:tc>
          <w:tcPr>
            <w:tcW w:w="1531" w:type="dxa"/>
          </w:tcPr>
          <w:p w14:paraId="2FDC854A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shd w:val="clear" w:color="auto" w:fill="FFFFFF" w:themeFill="background1"/>
                <w:lang w:val="en-GB"/>
              </w:rPr>
              <w:t>C/T</w:t>
            </w:r>
          </w:p>
        </w:tc>
        <w:tc>
          <w:tcPr>
            <w:tcW w:w="974" w:type="dxa"/>
          </w:tcPr>
          <w:p w14:paraId="39F23AE7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794" w:type="dxa"/>
            <w:vAlign w:val="center"/>
          </w:tcPr>
          <w:p w14:paraId="1CCA93A6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228F1814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B21B987" w14:textId="77777777" w:rsidTr="009D12B0">
        <w:trPr>
          <w:trHeight w:val="269"/>
        </w:trPr>
        <w:tc>
          <w:tcPr>
            <w:tcW w:w="1326" w:type="dxa"/>
          </w:tcPr>
          <w:p w14:paraId="7800D72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34AE0C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2851023</w:t>
            </w:r>
          </w:p>
        </w:tc>
        <w:tc>
          <w:tcPr>
            <w:tcW w:w="2211" w:type="dxa"/>
          </w:tcPr>
          <w:p w14:paraId="7A9E7554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NS-IGF2</w:t>
            </w:r>
          </w:p>
        </w:tc>
        <w:tc>
          <w:tcPr>
            <w:tcW w:w="1531" w:type="dxa"/>
          </w:tcPr>
          <w:p w14:paraId="2C081074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</w:tcPr>
          <w:p w14:paraId="4C6BEC36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794" w:type="dxa"/>
            <w:vAlign w:val="center"/>
          </w:tcPr>
          <w:p w14:paraId="6351A4B0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4E27E24E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5F203FFF" w14:textId="77777777" w:rsidTr="009D12B0">
        <w:trPr>
          <w:trHeight w:val="282"/>
        </w:trPr>
        <w:tc>
          <w:tcPr>
            <w:tcW w:w="1326" w:type="dxa"/>
          </w:tcPr>
          <w:p w14:paraId="07D75F2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C6A901E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62240962</w:t>
            </w:r>
          </w:p>
        </w:tc>
        <w:tc>
          <w:tcPr>
            <w:tcW w:w="2211" w:type="dxa"/>
          </w:tcPr>
          <w:p w14:paraId="4F27C22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REBF2</w:t>
            </w:r>
          </w:p>
        </w:tc>
        <w:tc>
          <w:tcPr>
            <w:tcW w:w="1531" w:type="dxa"/>
          </w:tcPr>
          <w:p w14:paraId="434FA0A4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</w:tcPr>
          <w:p w14:paraId="60D28AF1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794" w:type="dxa"/>
            <w:vAlign w:val="center"/>
          </w:tcPr>
          <w:p w14:paraId="082937D0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304EEE7F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A147625" w14:textId="77777777" w:rsidTr="009D12B0">
        <w:trPr>
          <w:trHeight w:val="282"/>
        </w:trPr>
        <w:tc>
          <w:tcPr>
            <w:tcW w:w="1326" w:type="dxa"/>
          </w:tcPr>
          <w:p w14:paraId="73440CE0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4AED52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74204</w:t>
            </w:r>
          </w:p>
        </w:tc>
        <w:tc>
          <w:tcPr>
            <w:tcW w:w="2211" w:type="dxa"/>
          </w:tcPr>
          <w:p w14:paraId="123402A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PAS1</w:t>
            </w:r>
          </w:p>
        </w:tc>
        <w:tc>
          <w:tcPr>
            <w:tcW w:w="1531" w:type="dxa"/>
          </w:tcPr>
          <w:p w14:paraId="70576197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</w:tcPr>
          <w:p w14:paraId="6347C747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7</w:t>
            </w:r>
          </w:p>
        </w:tc>
        <w:tc>
          <w:tcPr>
            <w:tcW w:w="794" w:type="dxa"/>
            <w:vAlign w:val="center"/>
          </w:tcPr>
          <w:p w14:paraId="53B4DE83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5CC91AC2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7A98DE0" w14:textId="77777777" w:rsidTr="009D12B0">
        <w:trPr>
          <w:trHeight w:val="282"/>
        </w:trPr>
        <w:tc>
          <w:tcPr>
            <w:tcW w:w="1326" w:type="dxa"/>
          </w:tcPr>
          <w:p w14:paraId="6E0531F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85AF0B4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719201</w:t>
            </w:r>
          </w:p>
        </w:tc>
        <w:tc>
          <w:tcPr>
            <w:tcW w:w="2211" w:type="dxa"/>
          </w:tcPr>
          <w:p w14:paraId="33D0FBB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CY5</w:t>
            </w:r>
          </w:p>
        </w:tc>
        <w:tc>
          <w:tcPr>
            <w:tcW w:w="1531" w:type="dxa"/>
          </w:tcPr>
          <w:p w14:paraId="73564D09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</w:tcPr>
          <w:p w14:paraId="50D64822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6</w:t>
            </w:r>
          </w:p>
        </w:tc>
        <w:tc>
          <w:tcPr>
            <w:tcW w:w="794" w:type="dxa"/>
            <w:vAlign w:val="center"/>
          </w:tcPr>
          <w:p w14:paraId="479A0F8D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C536DD5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260D9FD" w14:textId="77777777" w:rsidTr="009D12B0">
        <w:trPr>
          <w:trHeight w:val="282"/>
        </w:trPr>
        <w:tc>
          <w:tcPr>
            <w:tcW w:w="1326" w:type="dxa"/>
          </w:tcPr>
          <w:p w14:paraId="2EB489D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F18D12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51394</w:t>
            </w:r>
          </w:p>
        </w:tc>
        <w:tc>
          <w:tcPr>
            <w:tcW w:w="2211" w:type="dxa"/>
          </w:tcPr>
          <w:p w14:paraId="561D7D8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MGA2</w:t>
            </w:r>
          </w:p>
        </w:tc>
        <w:tc>
          <w:tcPr>
            <w:tcW w:w="1531" w:type="dxa"/>
          </w:tcPr>
          <w:p w14:paraId="4466214D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</w:tcPr>
          <w:p w14:paraId="1D185EB7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794" w:type="dxa"/>
            <w:vAlign w:val="center"/>
          </w:tcPr>
          <w:p w14:paraId="4AF660DB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68EE8B3F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653E258" w14:textId="77777777" w:rsidTr="009D12B0">
        <w:trPr>
          <w:trHeight w:val="282"/>
        </w:trPr>
        <w:tc>
          <w:tcPr>
            <w:tcW w:w="1326" w:type="dxa"/>
          </w:tcPr>
          <w:p w14:paraId="78977A2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637042F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5261542</w:t>
            </w:r>
          </w:p>
        </w:tc>
        <w:tc>
          <w:tcPr>
            <w:tcW w:w="2211" w:type="dxa"/>
          </w:tcPr>
          <w:p w14:paraId="67A87862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KAL1</w:t>
            </w:r>
          </w:p>
        </w:tc>
        <w:tc>
          <w:tcPr>
            <w:tcW w:w="1531" w:type="dxa"/>
          </w:tcPr>
          <w:p w14:paraId="451F245D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A</w:t>
            </w:r>
          </w:p>
        </w:tc>
        <w:tc>
          <w:tcPr>
            <w:tcW w:w="974" w:type="dxa"/>
          </w:tcPr>
          <w:p w14:paraId="56C2D8AE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4</w:t>
            </w:r>
          </w:p>
        </w:tc>
        <w:tc>
          <w:tcPr>
            <w:tcW w:w="794" w:type="dxa"/>
            <w:vAlign w:val="center"/>
          </w:tcPr>
          <w:p w14:paraId="0BFF5D56" w14:textId="77777777" w:rsidR="007F7D28" w:rsidRPr="007D579C" w:rsidDel="0069463B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5EAC62B7" w14:textId="77777777" w:rsidR="007F7D28" w:rsidRPr="007D579C" w:rsidDel="0069463B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3A5E4489" w14:textId="77777777" w:rsidTr="009D12B0">
        <w:trPr>
          <w:trHeight w:val="269"/>
        </w:trPr>
        <w:tc>
          <w:tcPr>
            <w:tcW w:w="1326" w:type="dxa"/>
          </w:tcPr>
          <w:p w14:paraId="2B1F17F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2E7624E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964361</w:t>
            </w:r>
          </w:p>
        </w:tc>
        <w:tc>
          <w:tcPr>
            <w:tcW w:w="2211" w:type="dxa"/>
          </w:tcPr>
          <w:p w14:paraId="61B322AD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GF1</w:t>
            </w:r>
          </w:p>
        </w:tc>
        <w:tc>
          <w:tcPr>
            <w:tcW w:w="1531" w:type="dxa"/>
          </w:tcPr>
          <w:p w14:paraId="3046269B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G</w:t>
            </w:r>
          </w:p>
        </w:tc>
        <w:tc>
          <w:tcPr>
            <w:tcW w:w="974" w:type="dxa"/>
          </w:tcPr>
          <w:p w14:paraId="0E43E765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9</w:t>
            </w:r>
          </w:p>
        </w:tc>
        <w:tc>
          <w:tcPr>
            <w:tcW w:w="794" w:type="dxa"/>
            <w:vAlign w:val="center"/>
          </w:tcPr>
          <w:p w14:paraId="5E10D46C" w14:textId="77777777" w:rsidR="007F7D28" w:rsidRPr="007D579C" w:rsidDel="0069463B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46B21F0E" w14:textId="77777777" w:rsidR="007F7D28" w:rsidRPr="007D579C" w:rsidDel="0069463B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1F2B10E" w14:textId="77777777" w:rsidTr="009D12B0">
        <w:trPr>
          <w:trHeight w:val="282"/>
        </w:trPr>
        <w:tc>
          <w:tcPr>
            <w:tcW w:w="1326" w:type="dxa"/>
          </w:tcPr>
          <w:p w14:paraId="4D781D8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41285A3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575873</w:t>
            </w:r>
          </w:p>
        </w:tc>
        <w:tc>
          <w:tcPr>
            <w:tcW w:w="2211" w:type="dxa"/>
          </w:tcPr>
          <w:p w14:paraId="259D88C5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TAD2B</w:t>
            </w:r>
          </w:p>
        </w:tc>
        <w:tc>
          <w:tcPr>
            <w:tcW w:w="1531" w:type="dxa"/>
          </w:tcPr>
          <w:p w14:paraId="2794BD24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G</w:t>
            </w:r>
          </w:p>
        </w:tc>
        <w:tc>
          <w:tcPr>
            <w:tcW w:w="974" w:type="dxa"/>
          </w:tcPr>
          <w:p w14:paraId="1028E42D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8</w:t>
            </w:r>
          </w:p>
        </w:tc>
        <w:tc>
          <w:tcPr>
            <w:tcW w:w="794" w:type="dxa"/>
            <w:vAlign w:val="center"/>
          </w:tcPr>
          <w:p w14:paraId="0BC63A83" w14:textId="77777777" w:rsidR="007F7D28" w:rsidRPr="007D579C" w:rsidDel="0069463B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4EBF74DA" w14:textId="77777777" w:rsidR="007F7D28" w:rsidRPr="007D579C" w:rsidDel="0069463B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03BB775" w14:textId="77777777" w:rsidTr="009D12B0">
        <w:trPr>
          <w:trHeight w:val="282"/>
        </w:trPr>
        <w:tc>
          <w:tcPr>
            <w:tcW w:w="1326" w:type="dxa"/>
          </w:tcPr>
          <w:p w14:paraId="767F221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64C2C3F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4233809</w:t>
            </w:r>
          </w:p>
        </w:tc>
        <w:tc>
          <w:tcPr>
            <w:tcW w:w="2211" w:type="dxa"/>
          </w:tcPr>
          <w:p w14:paraId="334A1679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T5C2</w:t>
            </w:r>
          </w:p>
        </w:tc>
        <w:tc>
          <w:tcPr>
            <w:tcW w:w="1531" w:type="dxa"/>
          </w:tcPr>
          <w:p w14:paraId="3C4CF287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</w:tcPr>
          <w:p w14:paraId="6F010553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7</w:t>
            </w:r>
          </w:p>
        </w:tc>
        <w:tc>
          <w:tcPr>
            <w:tcW w:w="794" w:type="dxa"/>
            <w:vAlign w:val="center"/>
          </w:tcPr>
          <w:p w14:paraId="15362AA8" w14:textId="77777777" w:rsidR="007F7D28" w:rsidRPr="007D579C" w:rsidDel="0069463B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5A0F18EA" w14:textId="77777777" w:rsidR="007F7D28" w:rsidRPr="007D579C" w:rsidDel="0069463B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052F2161" w14:textId="77777777" w:rsidTr="009D12B0">
        <w:trPr>
          <w:trHeight w:val="282"/>
        </w:trPr>
        <w:tc>
          <w:tcPr>
            <w:tcW w:w="1326" w:type="dxa"/>
          </w:tcPr>
          <w:p w14:paraId="5DF9ACF0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E6C5E2F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076938</w:t>
            </w:r>
          </w:p>
        </w:tc>
        <w:tc>
          <w:tcPr>
            <w:tcW w:w="2211" w:type="dxa"/>
          </w:tcPr>
          <w:p w14:paraId="2E66199A" w14:textId="77777777" w:rsidR="007F7D28" w:rsidRPr="007D579C" w:rsidDel="0069463B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ADRB1</w:t>
            </w:r>
          </w:p>
        </w:tc>
        <w:tc>
          <w:tcPr>
            <w:tcW w:w="1531" w:type="dxa"/>
          </w:tcPr>
          <w:p w14:paraId="1DF0EB56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</w:tcPr>
          <w:p w14:paraId="3E80F32C" w14:textId="77777777" w:rsidR="007F7D28" w:rsidRPr="007D579C" w:rsidDel="0069463B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794" w:type="dxa"/>
            <w:vAlign w:val="center"/>
          </w:tcPr>
          <w:p w14:paraId="73FDA9E9" w14:textId="77777777" w:rsidR="007F7D28" w:rsidRPr="007D579C" w:rsidDel="0069463B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656C420F" w14:textId="77777777" w:rsidR="007F7D28" w:rsidRPr="007D579C" w:rsidDel="0069463B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Ib3Jpa29zaGk8L0F1dGhvcj48WWVhcj4yMDE2PC9ZZWFy
PjxSZWNOdW0+MTE2MDwvUmVjTnVtPjxEaXNwbGF5VGV4dD5bMV08L0Rpc3BsYXlUZXh0PjxyZWNv
cmQ+PHJlYy1udW1iZXI+MTE2MDwvcmVjLW51bWJlcj48Zm9yZWlnbi1rZXlzPjxrZXkgYXBwPSJF
TiIgZGItaWQ9IjV6c2U5OXo1YzBmMnNuZTU5MnZwZTJ6cnYwYXNkd2VycHg1NSIgdGltZXN0YW1w
PSIxNDc5ODk4MDA5Ij4xMTYwPC9rZXk+PC9mb3JlaWduLWtleXM+PHJlZi10eXBlIG5hbWU9Ikpv
dXJuYWwgQXJ0aWNsZSI+MTc8L3JlZi10eXBlPjxjb250cmlidXRvcnM+PGF1dGhvcnM+PGF1dGhv
cj5Ib3Jpa29zaGksIE0uPC9hdXRob3I+PGF1dGhvcj5CZWF1bW9udCwgUi4gTi48L2F1dGhvcj48
YXV0aG9yPkRheSwgRi4gUi48L2F1dGhvcj48YXV0aG9yPldhcnJpbmd0b24sIE4uIE0uPC9hdXRo
b3I+PGF1dGhvcj5Lb29pam1hbiwgTS4gTi48L2F1dGhvcj48YXV0aG9yPkZlcm5hbmRlei1UYWpl
cywgSi48L2F1dGhvcj48YXV0aG9yPkZlZW5zdHJhLCBCLjwvYXV0aG9yPjxhdXRob3I+dmFuIFp1
eWRhbSwgTi4gUi48L2F1dGhvcj48YXV0aG9yPkdhdWx0b24sIEsuIEouPC9hdXRob3I+PGF1dGhv
cj5HcmFydXAsIE4uPC9hdXRob3I+PGF1dGhvcj5CcmFkZmllbGQsIEouIFAuPC9hdXRob3I+PGF1
dGhvcj5TdHJhY2hhbiwgRC4gUC48L2F1dGhvcj48YXV0aG9yPkxpLUdhbywgUi48L2F1dGhvcj48
YXV0aG9yPkFobHV3YWxpYSwgVC4gUy48L2F1dGhvcj48YXV0aG9yPktyZWluZXIsIEUuPC9hdXRo
b3I+PGF1dGhvcj5SdWVlZGksIFIuPC9hdXRob3I+PGF1dGhvcj5MeXl0aWthaW5lbiwgTC4gUC48
L2F1dGhvcj48YXV0aG9yPkNvdXNtaW5lciwgRC4gTC48L2F1dGhvcj48YXV0aG9yPld1LCBZLjwv
YXV0aG9yPjxhdXRob3I+VGhpZXJpbmcsIEUuPC9hdXRob3I+PGF1dGhvcj5XYW5nLCBDLiBBLjwv
YXV0aG9yPjxhdXRob3I+SGF2ZSwgQy4gVC48L2F1dGhvcj48YXV0aG9yPkhvdHRlbmdhLCBKLiBK
LjwvYXV0aG9yPjxhdXRob3I+Vmlsb3ItVGVqZWRvciwgTi48L2F1dGhvcj48YXV0aG9yPkpvc2hp
LCBQLiBLLjwvYXV0aG9yPjxhdXRob3I+Qm9oLCBFLiBULjwvYXV0aG9yPjxhdXRob3I+TnRhbGxh
LCBJLjwvYXV0aG9yPjxhdXRob3I+UGl0a2FuZW4sIE4uPC9hdXRob3I+PGF1dGhvcj5NYWhhamFu
LCBBLjwvYXV0aG9yPjxhdXRob3I+dmFuIExlZXV3ZW4sIEUuIE0uPC9hdXRob3I+PGF1dGhvcj5K
b3JvLCBSLjwvYXV0aG9yPjxhdXRob3I+TGFnb3UsIFYuPC9hdXRob3I+PGF1dGhvcj5Ob2R6ZW5z
a2ksIE0uPC9hdXRob3I+PGF1dGhvcj5EaXZlciwgTC4gQS48L2F1dGhvcj48YXV0aG9yPlpvbmRl
cnZhbiwgSy4gVC48L2F1dGhvcj48YXV0aG9yPkJ1c3RhbWFudGUsIE0uPC9hdXRob3I+PGF1dGhv
cj5NYXJxdWVzLVZpZGFsLCBQLjwvYXV0aG9yPjxhdXRob3I+TWVyY2FkZXIsIEouIE0uPC9hdXRo
b3I+PGF1dGhvcj5CZW5uZXR0LCBBLiBKLjwvYXV0aG9yPjxhdXRob3I+UmFobWlvZ2x1LCBOLjwv
YXV0aG9yPjxhdXRob3I+Tnlob2x0LCBELiBSLjwvYXV0aG9yPjxhdXRob3I+TWEsIFIuIEMuPC9h
dXRob3I+PGF1dGhvcj5UYW0sIEMuIEguPC9hdXRob3I+PGF1dGhvcj5UYW0sIFcuIEguPC9hdXRo
b3I+PGF1dGhvcj5DaGFyZ2UgQ29uc29ydGl1bSBIZW1hdG9sb2d5IFdvcmtpbmcgR3JvdXA8L2F1
dGhvcj48YXV0aG9yPkdhbmVzaCwgUy4gSy48L2F1dGhvcj48YXV0aG9yPnZhbiBSb29paiwgRi4g
Si48L2F1dGhvcj48YXV0aG9yPkpvbmVzLCBTLiBFLjwvYXV0aG9yPjxhdXRob3I+TG9oLCBQLiBS
LjwvYXV0aG9yPjxhdXRob3I+UnV0aCwgSy4gUy48L2F1dGhvcj48YXV0aG9yPlR1a2UsIE0uIEEu
PC9hdXRob3I+PGF1dGhvcj5UeXJyZWxsLCBKLjwvYXV0aG9yPjxhdXRob3I+V29vZCwgQS4gUi48
L2F1dGhvcj48YXV0aG9yPllhZ2hvb3RrYXIsIEguPC9hdXRob3I+PGF1dGhvcj5TY2hvbHRlbnMs
IEQuIE0uPC9hdXRob3I+PGF1dGhvcj5QYXRlcm5vc3RlciwgTC48L2F1dGhvcj48YXV0aG9yPlBy
b2tvcGVua28sIEkuPC9hdXRob3I+PGF1dGhvcj5Lb3ZhY3MsIFAuPC9hdXRob3I+PGF1dGhvcj5B
dGFsYXksIE0uPC9hdXRob3I+PGF1dGhvcj5XaWxsZW1zLCBTLiBNLjwvYXV0aG9yPjxhdXRob3I+
UGFub3V0c29wb3Vsb3UsIEsuPC9hdXRob3I+PGF1dGhvcj5XYW5nLCBYLjwvYXV0aG9yPjxhdXRo
b3I+Q2Fyc3RlbnNlbiwgTC48L2F1dGhvcj48YXV0aG9yPkdlbGxlciwgRi48L2F1dGhvcj48YXV0
aG9yPlNjaHJhdXQsIEsuIEUuPC9hdXRob3I+PGF1dGhvcj5NdXJjaWEsIE0uPC9hdXRob3I+PGF1
dGhvcj52YW4gQmVpanN0ZXJ2ZWxkdCwgQy4gRS48L2F1dGhvcj48YXV0aG9yPldpbGxlbXNlbiwg
Ry48L2F1dGhvcj48YXV0aG9yPkFwcGVsLCBFLiBWLjwvYXV0aG9yPjxhdXRob3I+Rm9udmlnLCBD
LiBFLjwvYXV0aG9yPjxhdXRob3I+VHJpZXIsIEMuPC9hdXRob3I+PGF1dGhvcj5UaWVzbGVyLCBD
LiBNLjwvYXV0aG9yPjxhdXRob3I+U3RhbmRsLCBNLjwvYXV0aG9yPjxhdXRob3I+S3V0YWxpaywg
Wi48L2F1dGhvcj48YXV0aG9yPkJvbmFzLUd1YXJjaCwgUy48L2F1dGhvcj48YXV0aG9yPkhvdWdh
YXJkLCBELiBNLjwvYXV0aG9yPjxhdXRob3I+U2FuY2hleiwgRi48L2F1dGhvcj48YXV0aG9yPlRv
cnJlbnRzLCBELjwvYXV0aG9yPjxhdXRob3I+V2FhZ2UsIEouPC9hdXRob3I+PGF1dGhvcj5Ib2xs
ZWdhYXJkLCBNLiBWLjwvYXV0aG9yPjxhdXRob3I+ZGUgSGFhbiwgSC4gRy48L2F1dGhvcj48YXV0
aG9yPlJvc2VuZGFhbCwgRi4gUi48L2F1dGhvcj48YXV0aG9yPk1lZGluYS1Hb21leiwgQy48L2F1
dGhvcj48YXV0aG9yPlJpbmcsIFMuIE0uPC9hdXRob3I+PGF1dGhvcj5IZW1hbmksIEcuPC9hdXRo
b3I+PGF1dGhvcj5NY01haG9uLCBHLjwvYXV0aG9yPjxhdXRob3I+Um9iZXJ0c29uLCBOLiBSLjwv
YXV0aG9yPjxhdXRob3I+R3JvdmVzLCBDLiBKLjwvYXV0aG9yPjxhdXRob3I+TGFuZ2VuYmVyZywg
Qy48L2F1dGhvcj48YXV0aG9yPkx1YW4sIEouPC9hdXRob3I+PGF1dGhvcj5TY290dCwgUi4gQS48
L2F1dGhvcj48YXV0aG9yPlpoYW8sIEouIEguPC9hdXRob3I+PGF1dGhvcj5NZW50Y2gsIEYuIEQu
PC9hdXRob3I+PGF1dGhvcj5NYWNLZW56aWUsIFMuIE0uPC9hdXRob3I+PGF1dGhvcj5SZXlub2xk
cywgUi4gTS48L2F1dGhvcj48YXV0aG9yPkVhcmx5IEdyb3d0aCBHZW5ldGljcywgQ29uc29ydGl1
bTwvYXV0aG9yPjxhdXRob3I+TG93ZSwgVy4gTC48L2F1dGhvcj48YXV0aG9yPlRvbmplcywgQS48
L2F1dGhvcj48YXV0aG9yPlN0dW12b2xsLCBNLjwvYXV0aG9yPjxhdXRob3I+TGluZGksIFYuPC9h
dXRob3I+PGF1dGhvcj5MYWtrYSwgVC4gQS48L2F1dGhvcj48YXV0aG9yPnZhbiBEdWlqbiwgQy4g
TS48L2F1dGhvcj48YXV0aG9yPktpZXNzLCBXLjwvYXV0aG9yPjxhdXRob3I+S29ybmVyLCBBLjwv
YXV0aG9yPjxhdXRob3I+U29yZW5zZW4sIFQuIEkuPC9hdXRob3I+PGF1dGhvcj5OaWluaWtvc2tp
LCBILjwvYXV0aG9yPjxhdXRob3I+UGFoa2FsYSwgSy48L2F1dGhvcj48YXV0aG9yPlJhaXRha2Fy
aSwgTy4gVC48L2F1dGhvcj48YXV0aG9yPlplZ2dpbmksIEUuPC9hdXRob3I+PGF1dGhvcj5EZWRv
dXNzaXMsIEcuIFYuPC9hdXRob3I+PGF1dGhvcj5UZW8sIFkuIFkuPC9hdXRob3I+PGF1dGhvcj5T
YXcsIFMuIE0uPC9hdXRob3I+PGF1dGhvcj5NZWxieWUsIE0uPC9hdXRob3I+PGF1dGhvcj5DYW1w
YmVsbCwgSC48L2F1dGhvcj48YXV0aG9yPldpbHNvbiwgSi4gRi48L2F1dGhvcj48YXV0aG9yPlZy
aWpoZWlkLCBNLjwvYXV0aG9yPjxhdXRob3I+ZGUgR2V1cywgRS4gSi48L2F1dGhvcj48YXV0aG9y
PkJvb21zbWEsIEQuIEkuPC9hdXRob3I+PGF1dGhvcj5LYWRhcm1pZGVlbiwgSC4gTi48L2F1dGhv
cj48YXV0aG9yPkhvbG0sIEouIEMuPC9hdXRob3I+PGF1dGhvcj5IYW5zZW4sIFQuPC9hdXRob3I+
PGF1dGhvcj5TZWJlcnQsIFMuPC9hdXRob3I+PGF1dGhvcj5IYXR0ZXJzbGV5LCBBLiBULjwvYXV0
aG9yPjxhdXRob3I+QmVpbGluLCBMLiBKLjwvYXV0aG9yPjxhdXRob3I+TmV3bmhhbSwgSi4gUC48
L2F1dGhvcj48YXV0aG9yPlBlbm5lbGwsIEMuIEUuPC9hdXRob3I+PGF1dGhvcj5IZWlucmljaCwg
Si48L2F1dGhvcj48YXV0aG9yPkFkYWlyLCBMLiBTLjwvYXV0aG9yPjxhdXRob3I+Qm9yamEsIEou
IEIuPC9hdXRob3I+PGF1dGhvcj5Nb2hsa2UsIEsuIEwuPC9hdXRob3I+PGF1dGhvcj5Fcmlrc3Nv
biwgSi4gRy48L2F1dGhvcj48YXV0aG9yPldpZGVuLCBFLjwvYXV0aG9yPjxhdXRob3I+S2Fob25l
biwgTS48L2F1dGhvcj48YXV0aG9yPlZpaWthcmksIEouIFMuPC9hdXRob3I+PGF1dGhvcj5MZWh0
aW1ha2ksIFQuPC9hdXRob3I+PGF1dGhvcj5Wb2xsZW53ZWlkZXIsIFAuPC9hdXRob3I+PGF1dGhv
cj5Cb25uZWx5a2tlLCBLLjwvYXV0aG9yPjxhdXRob3I+QmlzZ2FhcmQsIEguPC9hdXRob3I+PGF1
dGhvcj5Nb29rLUthbmFtb3JpLCBELiBPLjwvYXV0aG9yPjxhdXRob3I+SG9mbWFuLCBBLjwvYXV0
aG9yPjxhdXRob3I+Uml2YWRlbmVpcmEsIEYuPC9hdXRob3I+PGF1dGhvcj5VaXR0ZXJsaW5kZW4s
IEEuIEcuPC9hdXRob3I+PGF1dGhvcj5QaXNpbmdlciwgQy48L2F1dGhvcj48YXV0aG9yPlBlZGVy
c2VuLCBPLjwvYXV0aG9yPjxhdXRob3I+UG93ZXIsIEMuPC9hdXRob3I+PGF1dGhvcj5IeXBwb25l
biwgRS48L2F1dGhvcj48YXV0aG9yPldhcmVoYW0sIE4uIEouPC9hdXRob3I+PGF1dGhvcj5IYWtv
bmFyc29uLCBILjwvYXV0aG9yPjxhdXRob3I+RGF2aWVzLCBFLjwvYXV0aG9yPjxhdXRob3I+V2Fs
a2VyLCBCLiBSLjwvYXV0aG9yPjxhdXRob3I+SmFkZG9lLCBWLiBXLjwvYXV0aG9yPjxhdXRob3I+
SmFydmVsaW4sIE0uIFIuPC9hdXRob3I+PGF1dGhvcj5HcmFudCwgUy4gRi48L2F1dGhvcj48YXV0
aG9yPlZhYWcsIEEuIEEuPC9hdXRob3I+PGF1dGhvcj5MYXdsb3IsIEQuIEEuPC9hdXRob3I+PGF1
dGhvcj5GcmF5bGluZywgVC4gTS48L2F1dGhvcj48YXV0aG9yPlNtaXRoLCBHLiBELjwvYXV0aG9y
PjxhdXRob3I+TW9ycmlzLCBBLiBQLjwvYXV0aG9yPjxhdXRob3I+T25nLCBLLiBLLjwvYXV0aG9y
PjxhdXRob3I+RmVsaXgsIEouIEYuPC9hdXRob3I+PGF1dGhvcj5UaW1wc29uLCBOLiBKLjwvYXV0
aG9yPjxhdXRob3I+UGVycnksIEouIFIuPC9hdXRob3I+PGF1dGhvcj5FdmFucywgRC4gTS48L2F1
dGhvcj48YXV0aG9yPk1jQ2FydGh5LCBNLiBJLjwvYXV0aG9yPjxhdXRob3I+RnJlYXRoeSwgUi4g
TS48L2F1dGhvcj48L2F1dGhvcnM+PC9jb250cmlidXRvcnM+PGF1dGgtYWRkcmVzcz5XZWxsY29t
ZSBUcnVzdCBDZW50cmUgZm9yIEh1bWFuIEdlbmV0aWNzLCBVbml2ZXJzaXR5IG9mIE94Zm9yZCwg
T3hmb3JkIE9YMyA3Qk4sIFVLLiYjeEQ7T3hmb3JkIENlbnRyZSBmb3IgRGlhYmV0ZXMsIEVuZG9j
cmlub2xvZ3kgYW5kIE1ldGFib2xpc20sIFVuaXZlcnNpdHkgb2YgT3hmb3JkLCBPeGZvcmQgT1gz
IDdMRSwgVUsuJiN4RDtJbnN0aXR1dGUgb2YgQmlvbWVkaWNhbCBhbmQgQ2xpbmljYWwgU2NpZW5j
ZSwgVW5pdmVyc2l0eSBvZiBFeGV0ZXIgTWVkaWNhbCBTY2hvb2wsIFVuaXZlcnNpdHkgb2YgRXhl
dGVyLCBSb3lhbCBEZXZvbiBhbmQgRXhldGVyIEhvc3BpdGFsLCBFeGV0ZXIgRVgyIDVEVywgVUsu
JiN4RDtNUkMgRXBpZGVtaW9sb2d5IFVuaXQsIFVuaXZlcnNpdHkgb2YgQ2FtYnJpZGdlIFNjaG9v
bCBvZiBDbGluaWNhbCBNZWRpY2luZSwgQ2FtYnJpZGdlIENCMiAwUVEsIFVLLiYjeEQ7VGhlIFVu
aXZlcnNpdHkgb2YgUXVlZW5zbGFuZCBEaWFtYW50aW5hIEluc3RpdHV0ZSwgVHJhbnNsYXRpb25h
bCBSZXNlYXJjaCBJbnN0aXR1dGUsIEJyaXNiYW5lLCBRdWVlbnNsYW5kIDQxMDIsIEF1c3RyYWxp
YS4mI3hEO1NjaG9vbCBvZiBXb21lbiZhcG9zO3MgYW5kIEluZmFudHMmYXBvczsgSGVhbHRoLCBU
aGUgVW5pdmVyc2l0eSBvZiBXZXN0ZXJuIEF1c3RyYWxpYSwgUGVydGgsIFdlc3Rlcm4gQXVzdHJh
bGlhIDYwMDksIEF1c3RyYWxpYS4mI3hEO1RoZSBHZW5lcmF0aW9uIFIgU3R1ZHkgR3JvdXAsIEVy
YXNtdXMgTUMsIFVuaXZlcnNpdHkgTWVkaWNhbCBDZW50ZXIgUm90dGVyZGFtLCBSb3R0ZXJkYW0g
MzAxNSBDRSwgdGhlIE5ldGhlcmxhbmRzLiYjeEQ7RGVwYXJ0bWVudCBvZiBFcGlkZW1pb2xvZ3ks
IEVyYXNtdXMgTUMsIFVuaXZlcnNpdHkgTWVkaWNhbCBDZW50ZXIgUm90dGVyZGFtLCBSb3R0ZXJk
YW0gMzAxNSBDRSwgdGhlIE5ldGhlcmxhbmRzLiYjeEQ7RGVwYXJ0bWVudCBvZiBQZWRpYXRyaWNz
LCBFcmFzbXVzIE1DLCBVbml2ZXJzaXR5IE1lZGljYWwgQ2VudGVyIFJvdHRlcmRhbSwgUm90dGVy
ZGFtIDMwMTUgQ0UsIHRoZSBOZXRoZXJsYW5kcy4mI3hEO0RlcGFydG1lbnQgb2YgRXBpZGVtaW9s
b2d5IFJlc2VhcmNoLCBTdGF0ZW5zIFNlcnVtIEluc3RpdHV0LCBDb3BlbmhhZ2VuIERLLTIzMDAs
IERlbm1hcmsuJiN4RDtEZXBhcnRtZW50IG9mIFBlZGlhdHJpY3MsIFVuaXZlcnNpdHkgb2YgQ2Fs
aWZvcm5pYSBTYW4gRGllZ28sIExhIEpvbGxhLCBTYW4gRGllZ28sIENhbGlmb3JuaWEgOTIwOTMs
IFVTQS4mI3hEO1RoZSBOb3ZvIE5vcmRpc2sgRm91bmRhdGlvbiBDZW50ZXIgZm9yIEJhc2ljIE1l
dGFib2xpYyBSZXNlYXJjaCwgU2VjdGlvbiBvZiBNZXRhYm9saWMgR2VuZXRpY3MsIEZhY3VsdHkg
b2YgSGVhbHRoIGFuZCBNZWRpY2FsIFNjaWVuY2VzLCBVbml2ZXJzaXR5IG9mIENvcGVuaGFnZW4s
IENvcGVuaGFnZW4gREstMjEwMCwgRGVubWFyay4mI3hEO0NlbnRlciBmb3IgQXBwbGllZCBHZW5v
bWljcywgVGhlIENoaWxkcmVuJmFwb3M7cyBIb3NwaXRhbCBvZiBQaGlsYWRlbHBoaWEsIFBoaWxh
ZGVscGhpYSwgUGVubnN5bHZhbmlhIDE5MTA0LCBVU0EuJiN4RDtQb3B1bGF0aW9uIEhlYWx0aCBS
ZXNlYXJjaCBJbnN0aXR1dGUsIFN0IEdlb3JnZSZhcG9zO3MgVW5pdmVyc2l0eSBvZiBMb25kb24s
IENyYW5tZXIgVGVycmFjZSwgTG9uZG9uIFNXMTcgMFJFLCBVSy4mI3hEO0RlcGFydG1lbnQgb2Yg
Q2xpbmljYWwgRXBpZGVtaW9sb2d5LCBMZWlkZW4gVW5pdmVyc2l0eSBNZWRpY2FsIENlbnRlciwg
TGVpZGVuIDIzMzMgWkEsIHRoZSBOZXRoZXJsYW5kcy4mI3hEO0NPUFNBQywgQ29wZW5oYWdlbiBQ
cm9zcGVjdGl2ZSBTdHVkaWVzIG9uIEFzdGhtYSBpbiBDaGlsZGhvb2QsIEhlcmxldiBhbmQgR2Vu
dG9mdGUgSG9zcGl0YWwsIFVuaXZlcnNpdHkgb2YgQ29wZW5oYWdlbiwgQ29wZW5oYWdlbiwgMjgy
MCBHZW50b2Z0ZSwgRGVubWFyay4mI3hEO1N0ZW5vIERpYWJldGVzIENlbnRlciwgR2VudG9mdGUg
REstMjgyMCwgRGVubWFyay4mI3hEO0RlcGFydG1lbnQgb2YgQ29tcHV0YXRpb25hbCBCaW9sb2d5
LCBVbml2ZXJzaXR5IG9mIExhdXNhbm5lLCBMYXVzYW5uZSAxMDExLCBTd2l0emVybGFuZC4mI3hE
O1N3aXNzIEluc3RpdHV0ZSBvZiBCaW9pbmZvcm1hdGljcywgTGF1c2FubmUgMTAxNSwgU3dpdHpl
cmxhbmQuJiN4RDtEZXBhcnRtZW50IG9mIENsaW5pY2FsIENoZW1pc3RyeSwgRmltbGFiIExhYm9y
YXRvcmllcywgVGFtcGVyZSAzMzUyMCwgRmlubGFuZC4mI3hEO0RlcGFydG1lbnQgb2YgQ2xpbmlj
YWwgQ2hlbWlzdHJ5LCBVbml2ZXJzaXR5IG9mIFRhbXBlcmUgU2Nob29sIG9mIE1lZGljaW5lLCBU
YW1wZXJlIDMzMDE0LCBGaW5sYW5kLiYjeEQ7SW5zdGl0dXRlIGZvciBNb2xlY3VsYXIgTWVkaWNp
bmUsIEZpbmxhbmQgKEZJTU0pLCBVbml2ZXJzaXR5IG9mIEhlbHNpbmtpLCBIZWxzaW5raSBGSS0w
MDEwMCwgRmlubGFuZC4mI3hEO0RpdmlzaW9uIG9mIEh1bWFuIEdlbmV0aWNzLCBUaGUgQ2hpbGRy
ZW4mYXBvcztzIEhvc3BpdGFsIG9mIFBoaWxhZGVscGhpYSwgUGhpbGFkZWxwaGlhLCBQZW5uc3ls
dmFuaWEgMTkxMDQsIFVTQS4mI3hEO0RlcGFydG1lbnQgb2YgR2VuZXRpY3MsIFBlcmVsbWFuIFNj
aG9vbCBvZiBNZWRpY2luZSwgVW5pdmVyc2l0eSBvZiBQZW5uc3lsdmFuaWEsIFBoaWxhZGVscGhp
YSwgUGVubnN5bHZhbmlhIDE5MTA0LCBVU0EuJiN4RDtEZXBhcnRtZW50IG9mIEdlbmV0aWNzLCBV
bml2ZXJzaXR5IG9mIE5vcnRoIENhcm9saW5hLCBDaGFwZWwgSGlsbCwgTm9ydGggQ2Fyb2xpbmEg
Mjc1OTksIFVTQS4mI3hEO0luc3RpdHV0ZSBvZiBFcGlkZW1pb2xvZ3kgSSwgSGVsbWhvbHR6IFpl
bnRydW0gTXVuY2hlbi0gR2VybWFuIFJlc2VhcmNoIENlbnRlciBmb3IgRW52aXJvbm1lbnRhbCBI
ZWFsdGgsIDg1NzY0IE5ldWhlcmJlcmcsIEdlcm1hbnkuJiN4RDtEaXZpc2lvbiBvZiBNZXRhYm9s
aWMgYW5kIE51dHJpdGlvbmFsIE1lZGljaW5lLCBEci4gdm9uIEhhdW5lciBDaGlsZHJlbiZhcG9z
O3MgSG9zcGl0YWwsIFVuaXZlcnNpdHkgb2YgTXVuaWNoIE1lZGljYWwgQ2VudGVyLCA4MDMzNyBN
dW5pY2gsIEdlcm1hbnkuJiN4RDtOZXRoZXJsYW5kcyBUd2luIFJlZ2lzdGVyLCBEZXBhcnRtZW50
IG9mIEJpb2xvZ2ljYWwgUHN5Y2hvbG9neSwgVnJpamUgVW5pdmVyc2l0ZWl0LCBBbXN0ZXJkYW0g
MTA4MSBCVCwgdGhlIE5ldGhlcmxhbmRzLiYjeEQ7SVNHbG9iYWwsIENlbnRyZSBmb3IgUmVzZWFy
Y2ggaW4gRW52aXJvbm1lbnRhbCBFcGlkZW1pb2xvZ3kgKENSRUFMKSwgQmFyY2Vsb25hIDA4MDAz
LCBTcGFpbi4mI3hEO1VuaXZlcnNpdGF0IFBvbXBldSBGYWJyYSAoVVBGKSwgQmFyY2Vsb25hIDA4
MDAyLCBTcGFpbi4mI3hEO0NJQkVSIGRlIEVwaWRlbWlvbG9naWEgeSBTYWx1ZCBQdWJsaWNhIChD
SUJFUkVTUCksIE1hZHJpZCAyODAyOSwgU3BhaW4uJiN4RDtVc2hlciBJbnN0aXR1dGUgZm9yIFBv
cHVsYXRpb24gSGVhbHRoIFNjaWVuY2VzIGFuZCBJbmZvcm1hdGljcywgVW5pdmVyc2l0eSBvZiBF
ZGluYnVyZ2gsIEVkaW5idXJnaCBFSDggOUFHLCBVSy4mI3hEO1NhdyBTd2VlIEhvY2sgU2Nob29s
IG9mIFB1YmxpYyBIZWFsdGgsIE5hdGlvbmFsIFVuaXZlcnNpdHkgb2YgU2luZ2Fwb3JlLCBOYXRp
b25hbCBVbml2ZXJzaXR5IEhlYWx0aCBTeXN0ZW0sIFNpbmdhcG9yZSAxMTkwNzcsIFNpbmdhcG9y
ZS4mI3hEO1dpbGxpYW0gSGFydmV5IFJlc2VhcmNoIEluc3RpdHV0ZSwgQmFydHMgYW5kIHRoZSBM
b25kb24gU2Nob29sIG9mIE1lZGljaW5lIGFuZCBEZW50aXN0cnksIFF1ZWVuIE1hcnkgVW5pdmVy
c2l0eSBvZiBMb25kb24sIExvbmRvbiBFQzFNIDZCUSwgVUsuJiN4RDtEZXBhcnRtZW50IG9mIE51
dHJpdGlvbiBhbmQgRGlldGV0aWNzLCBTY2hvb2wgb2YgSGVhbHRoIFNjaWVuY2UgYW5kIEVkdWNh
dGlvbiwgSGFyb2tvcGlvIFVuaXZlcnNpdHksIEF0aGVucyAxNzY3MSwgR3JlZWNlLiYjeEQ7UmVz
ZWFyY2ggQ2VudHJlIG9mIEFwcGxpZWQgYW5kIFByZXZlbnRpdmUgQ2FyZGlvdmFzY3VsYXIgTWVk
aWNpbmUsIFVuaXZlcnNpdHkgb2YgVHVya3UsIFR1cmt1IDIwMDE0LCBGaW5sYW5kLiYjeEQ7SW5z
dGl0dXRlIG9mIEJpb21lZGljaW5lLCBQaHlzaW9sb2d5LCBVbml2ZXJzaXR5IG9mIEVhc3Rlcm4g
RmlubGFuZCwgS3VvcGlvIEZJLTcwMjExLCBGaW5sYW5kLiYjeEQ7S1VMIC0gVW5pdmVyc2l0eSBv
ZiBMZXV2ZW4sIERlcGFydG1lbnQgb2YgTmV1cm9zY2llbmNlcywgTGV1dmVuIDMwMDAsIEJlbGdp
dW0uJiN4RDtUcmFuc2xhdGlvbmFsIEltbXVub2xvZ3kgTGFib3JhdG9yeSwgVklCLCBMZXV2ZW4g
MzAwMCwgQmVsZ2l1bS4mI3hEO0RlcGFydG1lbnQgb2YgUHJldmVudGl2ZSBNZWRpY2luZSwgRGl2
aXNpb24gb2YgQmlvc3RhdGlzdGljcywgRmVpbmJlcmcgU2Nob29sIG9mIE1lZGljaW5lLCBOb3J0
aHdlc3Rlcm4gVW5pdmVyc2l0eSwgQ2hpY2FnbywgSWxsaW5vaXMgNjA2MTEsIFVTQS4mI3hEO0lu
c3RpdHV0ZSBvZiBDYXJkaW92YXNjdWxhciAmYW1wO01lZGljYWwgU2NpZW5jZXMsIENvbGxlZ2Ug
b2YgTWVkaWNhbCwgVmV0ZXJpbmFyeSBhbmQgTGlmZSBTY2llbmNlcywgVW5pdmVyc2l0eSBvZiBH
bGFzZ293LCBHbGFzZ293IEcxMiA4VEEsIFVLLiYjeEQ7RW5kb21ldHJpb3NpcyBDYVJlIENlbnRy
ZSwgTnVmZmllbGQgRGVwYXJ0bWVudCBvZiBPYnN0ZXRyaWNzICZhbXA7R3luYWVjb2xvZ3ksIFVu
aXZlcnNpdHkgb2YgT3hmb3JkLCBPeGZvcmQgT1gzIDlEVSwgVUsuJiN4RDtDZW50ZXIgZm9yIEdl
bm9taWMgUmVndWxhdGlvbiAoQ1JHKSwgQmFyY2Vsb25hIDA4MDAzLCBTcGFpbi4mI3hEO0RlcGFy
dG1lbnQgb2YgSW50ZXJuYWwgTWVkaWNpbmUsIEludGVybmFsIE1lZGljaW5lLCBMYXVzYW5uZSBV
bml2ZXJzaXR5IEhvc3BpdGFsIChDSFVWKSwgTGF1c2FubmUgMTAxMSwgU3dpdHplcmxhbmQuJiN4
RDtKb2ludCBCU0MtQ1JHLUlSQiBSZXNlYXJjaCBQcm9ncmFtIGluIENvbXB1dGF0aW9uYWwgQmlv
bG9neSwgQmFyY2Vsb25hIFN1cGVyY29tcHV0aW5nIENlbnRlciwgQmFyY2Vsb25hIDA4MDM0LCBT
cGFpbi4mI3hEO0luc3RpdHV0ZSBvZiBIZWFsdGggYW5kIEJpb21lZGljYWwgSW5ub3ZhdGlvbiwg
UXVlZW5zbGFuZCBVbml2ZXJzaXR5IG9mIFRlY2hub2xvZ3ksIEJyaXNiYW5lLCBRdWVlbnNsYW5k
IDQwMDAsIEF1c3RyYWxpYS4mI3hEO0RlcGFydG1lbnQgb2YgTWVkaWNpbmUgYW5kIFRoZXJhcGV1
dGljcywgVGhlIENoaW5lc2UgVW5pdmVyc2l0eSBvZiBIb25nIEtvbmcsIEhvbmcgS29uZywgQ2hp
bmEuJiN4RDtMaSBLYSBTaGluZyBJbnN0aXR1dGUgb2YgSGVhbHRoIFNjaWVuY2VzLCBUaGUgQ2hp
bmVzZSBVbml2ZXJzaXR5IG9mIEhvbmcgS29uZywgSG9uZyBLb25nLCBDaGluYS4mI3hEO0hvbmcg
S29uZyBJbnN0aXR1dGUgb2YgRGlhYmV0ZXMgYW5kIE9iZXNpdHksIFRoZSBDaGluZXNlIFVuaXZl
cnNpdHkgb2YgSG9uZyBLb25nLCBIb25nIEtvbmcsIENoaW5hLiYjeEQ7RGVwYXJ0bWVudCBvZiBP
YnN0ZXRyaWNzIGFuZCBHeW5hZWNvbG9neSwgVGhlIENoaW5lc2UgVW5pdmVyc2l0eSBvZiBIb25n
IEtvbmcsIEhvbmcgS29uZywgQ2hpbmEuJiN4RDtEZXBhcnRtZW50IG9mIEh1bWFuIEdlbmV0aWNz
IGFuZCBDYXJkaW92YXNjdWxhciBNZWRpY2luZSwgRGVwYXJ0bWVudCBvZiBJbnRlcm5hbCBNZWRp
Y2luZSwgVW5pdmVyc2l0eSBvZiBNaWNoaWdhbiwgQW5uIEFyYm9yLCBNaWNoaWdhbiA0ODEwOSwg
VVNBLiYjeEQ7RGVwYXJ0bWVudCBvZiBFcGlkZW1pb2xvZ3ksIEhhcnZhcmQgVC5ILiBDaGFuIFNj
aG9vbCBvZiBQdWJsaWMgSGVhbHRoLCBCb3N0b24sIE1hc3NhY2h1c2V0dHMgMDIxMTUsIFVTQS4m
I3hEO1Byb2dyYW0gaW4gTWVkaWNhbCBhbmQgUG9wdWxhdGlvbiBHZW5ldGljcywgQnJvYWQgSW5z
dGl0dXRlIG9mIEhhcnZhcmQgYW5kIE1JVCwgQ2FtYnJpZGdlLCBNYXNzYWNodXNldHRzIDAyMTQy
LCBVU0EuJiN4RDtFdXJvcGVhbiBDZW50cmUgZm9yIEVudmlyb25tZW50IGFuZCBIdW1hbiBIZWFs
dGgsIFVuaXZlcnNpdHkgb2YgRXhldGVyLCBUcnVybyBUUjEgM0hELCBVSy4mI3hEO01lZGljYWwg
UmVzZWFyY2ggQ291bmNpbCBJbnRlZ3JhdGl2ZSBFcGlkZW1pb2xvZ3kgVW5pdCBhdCB0aGUgVW5p
dmVyc2l0eSBvZiBCcmlzdG9sLCBCcmlzdG9sIEJTOCAyQk4sIFVLLiYjeEQ7U2Nob29sIG9mIFNv
Y2lhbCBhbmQgQ29tbXVuaXR5IE1lZGljaW5lLCBVbml2ZXJzaXR5IG9mIEJyaXN0b2wsIEJyaXN0
b2wgQlM4IDJCTiwgVUsuJiN4RDtEZXBhcnRtZW50IG9mIEdlbm9taWNzIG9mIENvbW1vbiBEaXNl
YXNlLCBTY2hvb2wgb2YgUHVibGljIEhlYWx0aCwgSW1wZXJpYWwgQ29sbGVnZSBMb25kb24sIExv
bmRvbiBTVzcgMkFaLCBVSy4mI3hEO0lGQiBBZGlwb3NpdHkgRGlzZWFzZXMsIFVuaXZlcnNpdHkg
b2YgTGVpcHppZywgMDQxMDMgTGVpcHppZywgR2VybWFueS4mI3hEO1dlbGxjb21lIFRydXN0IFNh
bmdlciBJbnN0aXR1dGUsIEhpbnh0b24sIENhbWJyaWRnZSBDQjEwIDFISCwgVUsuJiN4RDtGSVNB
QklPLVVuaXZlcnNpdGF0IEphdW1lIEktVW5pdmVyc2l0YXQgZGUgVmFsZW5jaWEsIEpvaW50IFJl
c2VhcmNoIFVuaXQgb2YgRXBpZGVtaW9sb2d5IGFuZCBFbnZpcm9ubWVudGFsIEhlYWx0aCwgVmFs
ZW5jaWEgNDYwMjAsIFNwYWluLiYjeEQ7VGhlIENoaWxkcmVuJmFwb3M7cyBPYmVzaXR5IENsaW5p
YywgRGVwYXJ0bWVudCBvZiBQZWRpYXRyaWNzLCBDb3BlbmhhZ2VuIFVuaXZlcnNpdHkgSG9zcGl0
YWwgSG9sYmFlaywgSG9sYmFlayBESy00MzAwLCBEZW5tYXJrLiYjeEQ7SW5zdGl0dXRlIG9mIFNv
Y2lhbCBhbmQgUHJldmVudGl2ZSBNZWRpY2luZSwgTGF1c2FubmUgVW5pdmVyc2l0eSBIb3NwaXRh
bCAoQ0hVViksIExhdXNhbm5lIDEwMTAsIFN3aXR6ZXJsYW5kLiYjeEQ7RGFuaXNoIENlbnRlciBm
b3IgTmVvbmF0YWwgU2NyZWVuaW5nLCBTdGF0ZW5zIFNlcnVtIEluc3RpdHV0ZSwgQ29wZW5oYWdl
biBESy0yMzAwLCBEZW5tYXJrLiYjeEQ7RGVwYXJ0bWVudCBmb3IgQ29uZ2VuaXRhbCBEaXNvcmRl
cnMsIFN0YXRlbnMgU2VydW0gSW5zdGl0dXRlLCBDb3BlbmhhZ2VuIERLLTIzMDAsIERlbm1hcmsu
JiN4RDtDb21wdXRlciBTY2llbmNlcyBEZXBhcnRtZW50LCBCYXJjZWxvbmEgU3VwZXJjb21wdXRp
bmcgQ2VudGVyLCBCYXJjZWxvbmEgMDgwMzQsIFNwYWluLiYjeEQ7SW5zdGl0dWNpbyBDYXRhbGFu
YSBkZSBSZWNlcmNhIGkgRXN0dWRpcyBBdmFuY2F0cyAoSUNSRUEpLCBCYXJjZWxvbmEgMDgwMTAs
IFNwYWluLiYjeEQ7RGVwYXJ0bWVudCBvZiBJbnRlcm5hbCBNZWRpY2luZSwgRXJhc211cyBNQywg
VW5pdmVyc2l0eSBNZWRpY2FsIENlbnRlciBSb3R0ZXJkYW0sIFJvdHRlcmRhbSAzMDE1IENFLCB0
aGUgTmV0aGVybGFuZHMuJiN4RDtCSEYgQ2VudHJlIGZvciBDYXJkaW92YXNjdWxhciBTY2llbmNl
LCBVbml2ZXJzaXR5IG9mIEVkaW5idXJnaCwgUXVlZW4mYXBvcztzIE1lZGljYWwgUmVzZWFyY2gg
SW5zdGl0dXRlLCBFZGluYnVyZ2ggRUgxNiA0VEosIFVLLiYjeEQ7RGVwYXJ0bWVudCBvZiBNZWRp
Y2luZSwgRGl2aXNpb24gb2YgRW5kb2NyaW5vbG9neSwgTWV0YWJvbGlzbSwgYW5kIE1vbGVjdWxh
ciBNZWRpY2luZSwgRmVpbmJlcmcgU2Nob29sIG9mIE1lZGljaW5lLCBOb3J0aHdlc3Rlcm4gVW5p
dmVyc2l0eSwgQ2hpY2FnbywgSWxsaW5vaXMgNjA2MTEsIFVTQS4mI3hEO01lZGljYWwgRGVwYXJ0
bWVudCwgVW5pdmVyc2l0eSBvZiBMZWlwemlnLCAwNDEwMyBMZWlwemlnLCBHZXJtYW55LiYjeEQ7
RGVwYXJ0bWVudCBvZiBDbGluaWNhbCBQaHlzaW9sb2d5IGFuZCBOdWNsZWFyIE1lZGljaW5lLCBL
dW9waW8gVW5pdmVyc2l0eSBIb3NwaXRhbCwgS3VvcGlvIEZJLTcwMDI5LCBGaW5sYW5kLiYjeEQ7
S3VvcGlvIFJlc2VhcmNoIEluc3RpdHV0ZSBvZiBFeGVyY2lzZSBNZWRpY2luZSwgS3VvcGlvIEZJ
LTcwMTAwLCBGaW5sYW5kLiYjeEQ7UGVkaWF0cmljIFJlc2VhcmNoIENlbnRlciwgRGVwYXJ0bWVu
dCBvZiBXb21lbiBzICZhbXA7Q2hpbGQgSGVhbHRoLCBVbml2ZXJzaXR5IG9mIExlaXB6aWcsIDA0
MTAzIExlaXB6aWcsIEdlcm1hbnkuJiN4RDtOb3ZvIE5vcmRpc2sgRm91bmRhdGlvbiBDZW50ZXIg
Zm9yIEJhc2ljIE1ldGFib2xpYyBSZXNlYXJjaCBhbmQgRGVwYXJ0bWVudCBvZiBQdWJsaWMgSGVh
bHRoLCBGYWN1bHR5IG9mIEhlYWx0aCBhbmQgTWVkaWNhbCBTY2llbmNlcywgVW5pdmVyc2l0eSBv
ZiBDb3BlbmhhZ2VuLCBDb3BlbmhhZ2VuIERLLTIyMDAsIERlbm1hcmsuJiN4RDtJbnN0aXR1dGUg
b2YgUHJldmVudGl2ZSBNZWRpY2luZSwgQmlzcGViamVyZyBhbmQgRnJlZGVyaWtzYmVyZyBIb3Nw
aXRhbCwgVGhlIENhcGl0YWwgUmVnaW9uLCBDb3BlbmhhZ2VuIERLLTIwMDAsIERlbm1hcmsuJiN4
RDtEZXBhcnRtZW50IG9mIFBlZGlhdHJpY3MsIFR1cmt1IFVuaXZlcnNpdHkgSG9zcGl0YWwsIFR1
cmt1IDIwNTIxLCBGaW5sYW5kLiYjeEQ7RGVwYXJ0bWVudCBvZiBQaHlzaW9sb2d5LCBVbml2ZXJz
aXR5IG9mIFR1cmt1LCBUdXJrdSAyMDAxNCwgRmlubGFuZC4mI3hEO1BhYXZvIE51cm1pIENlbnRy
ZSwgU3BvcnRzIGFuZCBFeGVyY2lzZSBNZWRpY2luZSBVbml0LCBEZXBhcnRtZW50IG9mIFBoeXNp
Y2FsIEFjdGl2aXR5IGFuZCBIZWFsdGgsIFR1cmt1IDIwMDE0LCBGaW5sYW5kLiYjeEQ7RGVwYXJ0
bWVudCBvZiBDbGluaWNhbCBQaHlzaW9sb2d5IGFuZCBOdWNsZWFyIE1lZGljaW5lLCBUdXJrdSBV
bml2ZXJzaXR5IEhvc3BpdGFsLCBUdXJrdSAyMDUyMSwgRmlubGFuZC4mI3hEO0RlcGFydG1lbnQg
b2YgU3RhdGlzdGljcyBhbmQgQXBwbGllZCBQcm9iYWJpbGl0eSwgTmF0aW9uYWwgVW5pdmVyc2l0
eSBvZiBTaW5nYXBvcmUsIFNpbmdhcG9yZSAxMTc1NDYsIFNpbmdhcG9yZS4mI3hEO0xpZmUgU2Np
ZW5jZXMgSW5zdGl0dXRlLCBOYXRpb25hbCBVbml2ZXJzaXR5IG9mIFNpbmdhcG9yZSwgU2luZ2Fw
b3JlIDExNzQ1NiwgU2luZ2Fwb3JlLiYjeEQ7U2luZ2Fwb3JlIEV5ZSBSZXNlYXJjaCBJbnN0aXR1
dGUsIFNpbmdhcG9yZSAxNjg3NTEsIFNpbmdhcG9yZS4mI3hEO0RlcGFydG1lbnQgb2YgQ2xpbmlj
YWwgTWVkaWNpbmUsIFVuaXZlcnNpdHkgb2YgQ29wZW5oYWdlbiwgQ29wZW5oYWdlbiBESy0yMjAw
LCBEZW5tYXJrLiYjeEQ7RGVwYXJ0bWVudCBvZiBNZWRpY2luZSwgU3RhbmZvcmQgU2Nob29sIG9m
IE1lZGljaW5lLCBTdGFuZm9yZCwgQ2FsaWZvcm5pYSA5NDMwNSwgVVNBLiYjeEQ7TVJDIEh1bWFu
IEdlbmV0aWNzIFVuaXQsIEluc3RpdHV0ZSBvZiBHZW5ldGljcyBhbmQgTW9sZWN1bGFyIE1lZGlj
aW5lLCBVbml2ZXJzaXR5IG9mIEVkaW5idXJnaCwgRWRpbmJ1cmdoIEVINCAyWFUsIFVLLiYjeEQ7
RU1HTyBJbnN0aXR1dGUgZm9yIEhlYWx0aCBhbmQgQ2FyZSBSZXNlYXJjaCwgVlUgVW5pdmVyc2l0
eSBhbmQgVlUgVW5pdmVyc2l0eSBNZWRpY2FsIENlbnRlciwgQW1zdGVyZGFtIDEwODEgSFYsIHRo
ZSBOZXRoZXJsYW5kcy4mI3hEO0RlcGFydG1lbnQgb2YgTGFyZ2UgQW5pbWFsIFNjaWVuY2VzLCBG
YWN1bHR5IG9mIEhlYWx0aCBhbmQgTWVkaWNhbCBTY2llbmNlcywgVW5pdmVyc2l0eSBvZiBDb3Bl
bmhhZ2VuLCBGcmVkZXJpa3NiZXJnIEMgREstMTg3MCwgRGVubWFyay4mI3hEO0NlbnRlciBmb3Ig
TGlmZSBDb3Vyc2UgSGVhbHRoIFJlc2VhcmNoLCBGYWN1bHR5IG9mIE1lZGljaW5lLCBVbml2ZXJz
aXR5IG9mIE91bHUsIE91bHUgOTAwMTQsIEZpbmxhbmQuJiN4RDtCaW9jZW50ZXIgT3VsdSwgVW5p
dmVyc2l0eSBvZiBPdWx1LCBPdWx1IDkwMDE0LCBGaW5sYW5kLiYjeEQ7U2Nob29sIG9mIE1lZGlj
aW5lIGFuZCBQaGFybWFjb2xvZ3ksIFJveWFsIFBlcnRoIEhvc3BpdGFsIFVuaXQsIFRoZSBVbml2
ZXJzaXR5IG9mIFdlc3Rlcm4gQXVzdHJhbGlhLCBQZXJ0aCwgV2VzdGVybiBBdXN0cmFsaWEgNjAw
MCwgQXVzdHJhbGlhLiYjeEQ7SW5zdGl0dXRlIGFuZCBPdXRwYXRpZW50IENsaW5pYyBmb3IgT2Nj
dXBhdGlvbmFsLCBTb2NpYWwgYW5kIEVudmlyb25tZW50YWwgTWVkaWNpbmUsIElubmVyIENpdHkg
Q2xpbmljLCBVbml2ZXJzaXR5IEhvc3BpdGFsIE11bmljaCwgTHVkd2lnIE1heGltaWxpYW4gVW5p
dmVyc2l0eSBvZiBNdW5pY2gsIDgwMzM2IE11bmljaCwgR2VybWFueS4mI3hEO0RlcGFydG1lbnQg
b2YgTnV0cml0aW9uLCBVbml2ZXJzaXR5IG9mIE5vcnRoIENhcm9saW5hLCBDaGFwZWwgSGlsbCwg
Tm9ydGggQ2Fyb2xpbmEgMjc1OTksIFVTQS4mI3hEO1VTQy1PZmZpY2Ugb2YgUG9wdWxhdGlvbiBT
dHVkaWVzIEZvdW5kYXRpb24sIEluYy4sIFVuaXZlcnNpdHkgb2YgU2FuIENhcmxvcywgQ2VidSBD
aXR5IDYwMDAsIFBoaWxpcHBpbmVzLiYjeEQ7RGVwYXJ0bWVudCBvZiBOdXRyaXRpb24gYW5kIERp
ZXRldGljcywgVW5pdmVyc2l0eSBvZiBTYW4gQ2FybG9zLCBDZWJ1IENpdHkgNjAwMCwgUGhpbGlw
cGluZXMuJiN4RDtOYXRpb25hbCBJbnN0aXR1dGUgZm9yIEhlYWx0aCBhbmQgV2VsZmFyZSwgSGVs
c2lua2kgMDAyNzEsIEZpbmxhbmQuJiN4RDtEZXBhcnRtZW50IG9mIEdlbmVyYWwgUHJhY3RpY2Ug
YW5kIFByaW1hcnkgSGVhbHRoIENhcmUsIFVuaXZlcnNpdHkgb2YgSGVsc2lua2kgYW5kIEhlbHNp
bmtpIFVuaXZlcnNpdHkgSG9zcGl0YWwsIEhlbHNpbmtpIDAwMDE0LCBGaW5sYW5kLiYjeEQ7Rm9s
a2hhbHNhbiBSZXNlYXJjaCBDZW50ZXIsIEhlbHNpbmtpIDAwMjUwLCBGaW5sYW5kLiYjeEQ7RGVw
YXJ0bWVudCBvZiBDbGluaWNhbCBQaHlzaW9sb2d5LCBUYW1wZXJlIFVuaXZlcnNpdHkgSG9waXRh
bCwgVGFtcGVyZSAzMzUyMSwgRmlubGFuZC4mI3hEO0RlcGFydG1lbnQgb2YgQ2xpbmljYWwgUGh5
c2lvbG9neSwgVW5pdmVyc2l0eSBvZiBUYW1wZXJlIFNjaG9vbCBvZiBNZWRpY2luZSwgVGFtcGVy
ZSAzMzAxNCwgRmlubGFuZC4mI3hEO0RpdmlzaW9uIG9mIE1lZGljaW5lLCBUdXJrdSBVbml2ZXJz
aXR5IEhvc3BpdGFsLCBUdXJrdSAyMDUyMSwgRmlubGFuZC4mI3hEO0RlcGFydG1lbnQgb2YgTWVk
aWNpbmUsIFVuaXZlcnNpdHkgb2YgVHVya3UsIFR1cmt1IDIwMDE0LCBGaW5sYW5kLiYjeEQ7RGVw
YXJ0bWVudCBvZiBQdWJsaWMgSGVhbHRoIGFuZCBQcmltYXJ5IENhcmUsIExlaWRlbiBVbml2ZXJz
aXR5IE1lZGljYWwgQ2VudGVyLCBMZWlkZW4gMjMzMyBaQSwgdGhlIE5ldGhlcmxhbmRzLiYjeEQ7
M0VwaWRlbWlvbG9neSBTZWN0aW9uLCBCRVNDIERlcGFydG1lbnQsIEtpbmcgRmFpc2FsIFNwZWNp
YWxpc3QgSG9zcGl0YWwgYW5kIFJlc2VhcmNoIENlbnRyZSwgUml5YWRoIDEyNzEzLCBTYXVkaSBB
cmFiaWEuJiN4RDtSZXNlYXJjaCBDZW50ZXIgZm9yIFByZXZlbnRpb24gYW5kIEhlYWx0aCBDYXBp
dGFsIFJlZ2lvbiwgQ2VudGVyIGZvciBTdW5kaGVkLCBSaWdzaG9zcGl0YWxldCAtIEdsb3N0cnVw
LCBDb3BlbmhhZ2VuIFVuaXZlcnNpdHksIEdsb3N0cnVwIERLLTI2MDAsIERlbm1hcmsuJiN4RDtQ
b3B1bGF0aW9uLCBQb2xpY3kgYW5kIFByYWN0aWNlLCBVQ0wgSW5zdGl0dXRlIG9mIENoaWxkIEhl
YWx0aCwgVW5pdmVyc2l0eSBDb2xsZWdlIExvbmRvbiwgTG9uZG9uIFdDMU4gMUVILCBVSy4mI3hE
O0NlbnRyZSBmb3IgUG9wdWxhdGlvbiBIZWFsdGggUmVzZWFyY2gsIFNjaG9vbCBvZiBIZWFsdGgg
U2NpZW5jZXMsIGFuZCBTYW5zb20gSW5zdGl0dXRlLCBVbml2ZXJzaXR5IG9mIFNvdXRoIEF1c3Ry
YWxpYSwgQWRlbGFpZGUsIFNvdXRoIEF1c3RyYWxpYSA1MDAxLCBBdXN0cmFsaWEuJiN4RDtTb3V0
aCBBdXN0cmFsaWFuIEhlYWx0aCBhbmQgTWVkaWNhbCBSZXNlYXJjaCBJbnN0aXR1dGUsIEFkZWxh
aWRlLCBTb3V0aCBBdXN0cmFsaWEgNTAwMCwgQXVzdHJhbGlhLiYjeEQ7RGVwYXJ0bWVudCBvZiBQ
ZWRpYXRyaWNzLCBQZXJlbG1hbiBTY2hvb2wgb2YgTWVkaWNpbmUsIFVuaXZlcnNpdHkgb2YgUGVu
bnN5bHZhbmlhLCBQaGlsYWRlbHBoaWEsIFBlbm5zeWx2YW5pYSAxOTEwNCwgVVNBLiYjeEQ7RGVw
YXJ0bWVudCBvZiBFcGlkZW1pb2xvZ3kgYW5kIEJpb3N0YXRpc3RpY3MsIE1SQy1QSEUgQ2VudHJl
IGZvciBFbnZpcm9ubWVudCAmYW1wO0hlYWx0aCwgU2Nob29sIG9mIFB1YmxpYyBIZWFsdGgsIElt
cGVyaWFsIENvbGxlZ2UgTG9uZG9uLCBMb25kb24gU1c3IDJBWiwgVUsuJiN4RDtVbml0IG9mIFBy
aW1hcnkgQ2FyZSwgT3VsdSBVbml2ZXJzaXR5IEhvc3BpdGFsLCBPdWx1IDkwMjIwLCBGaW5sYW5k
LiYjeEQ7RGl2aXNpb24gb2YgRW5kb2NyaW5vbG9neSwgVGhlIENoaWxkcmVuJmFwb3M7cyBIb3Nw
aXRhbCBvZiBQaGlsYWRlbHBoaWEsIFBoaWxhZGVscGhpYSwgUGVubnN5bHZhbmlhIDE5MTA0LCBV
U0EuJiN4RDtEZXBhcnRtZW50IG9mIEVuZG9jcmlub2xvZ3ksIFJpZ3Nob3NwaXRhbGV0LCBDb3Bl
bmhhZ2VuIERLLTIxMDAsIERlbm1hcmsuJiN4RDtBc3RyYVplbmVjYSwgSW5ub3ZhdGl2ZSBNZWRp
Y2luZXMgYW5kIEVhcmx5IERldmVsb3BtZW50IHwgRWFybHkgQ2xpbmljYWwgRGV2ZWxvcG1lbnQs
IE1vbG5kYWwgNDMxIDgzLCBTd2VkZW4uJiN4RDtEZXBhcnRtZW50IG9mIEJpb3N0YXRpc3RpY3Ms
IFVuaXZlcnNpdHkgb2YgTGl2ZXJwb29sLCBMaXZlcnBvb2wgTDY5IDNHQSwgVUsuJiN4RDtFc3Rv
bmlhbiBHZW5vbWUgQ2VudGVyLCBVbml2ZXJzaXR5IG9mIFRhcnR1LCBUYXJ0dSA1MDA5MCwgRXN0
b25pYS4mI3hEO0RlcGFydG1lbnQgb2YgUGFlZGlhdHJpY3MsIFVuaXZlcnNpdHkgb2YgQ2FtYnJp
ZGdlLCBDYW1icmlkZ2UgQ0IyIDBRUSwgVUsuJiN4RDtPeGZvcmQgTmF0aW9uYWwgSW5zdGl0dXRl
IGZvciBIZWFsdGggUmVzZWFyY2ggKE5JSFIpIEJpb21lZGljYWwgUmVzZWFyY2ggQ2VudHJlLCBD
aHVyY2hpbGwgSG9zcGl0YWwsIE94Zm9yZCBPWDMgN0xFLCBVSy48L2F1dGgtYWRkcmVzcz48dGl0
bGVzPjx0aXRsZT5HZW5vbWUtd2lkZSBhc3NvY2lhdGlvbnMgZm9yIGJpcnRoIHdlaWdodCBhbmQg
Y29ycmVsYXRpb25zIHdpdGggYWR1bHQgZGlzZWFzZTwvdGl0bGU+PHNlY29uZGFyeS10aXRsZT5O
YXR1cmU8L3NlY29uZGFyeS10aXRsZT48L3RpdGxlcz48cGVyaW9kaWNhbD48ZnVsbC10aXRsZT5O
YXR1cmU8L2Z1bGwtdGl0bGU+PC9wZXJpb2RpY2FsPjxwYWdlcz4yNDgtMjUyPC9wYWdlcz48dm9s
dW1lPjUzODwvdm9sdW1lPjxudW1iZXI+NzYyNDwvbnVtYmVyPjxkYXRlcz48eWVhcj4yMDE2PC95
ZWFyPjxwdWItZGF0ZXM+PGRhdGU+U2VwIDI4PC9kYXRlPjwvcHViLWRhdGVzPjwvZGF0ZXM+PGlz
Ym4+MTQ3Ni00Njg3IChFbGVjdHJvbmljKSYjeEQ7MDAyOC0wODM2IChMaW5raW5nKTwvaXNibj48
YWNjZXNzaW9uLW51bT4yNzY4MDY5NDwvYWNjZXNzaW9uLW51bT48dXJscz48cmVsYXRlZC11cmxz
Pjx1cmw+aHR0cDovL3d3dy5uY2JpLm5sbS5uaWguZ292L3B1Ym1lZC8yNzY4MDY5NDwvdXJsPjwv
cmVsYXRlZC11cmxzPjwvdXJscz48ZWxlY3Ryb25pYy1yZXNvdXJjZS1udW0+MTAuMTAzOC9uYXR1
cmUxOTgwNjwvZWxlY3Ryb25pYy1yZXNvdXJjZS1udW0+PC9yZWNvcmQ+PC9DaXRlPjwvRW5kTm90
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6202061" w14:textId="77777777" w:rsidTr="009D12B0">
        <w:trPr>
          <w:trHeight w:val="282"/>
        </w:trPr>
        <w:tc>
          <w:tcPr>
            <w:tcW w:w="1326" w:type="dxa"/>
          </w:tcPr>
          <w:p w14:paraId="7C20373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BMI</w:t>
            </w:r>
          </w:p>
        </w:tc>
        <w:tc>
          <w:tcPr>
            <w:tcW w:w="1476" w:type="dxa"/>
          </w:tcPr>
          <w:p w14:paraId="7AF4176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58902</w:t>
            </w:r>
          </w:p>
        </w:tc>
        <w:tc>
          <w:tcPr>
            <w:tcW w:w="2211" w:type="dxa"/>
          </w:tcPr>
          <w:p w14:paraId="0133523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TO</w:t>
            </w:r>
          </w:p>
        </w:tc>
        <w:tc>
          <w:tcPr>
            <w:tcW w:w="1531" w:type="dxa"/>
            <w:vAlign w:val="center"/>
          </w:tcPr>
          <w:p w14:paraId="28E6DD6E" w14:textId="3D3B4B2E" w:rsidR="007F7D28" w:rsidRPr="00D6286E" w:rsidRDefault="00D60584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FA3F8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974" w:type="dxa"/>
            <w:vAlign w:val="center"/>
          </w:tcPr>
          <w:p w14:paraId="3BC994B0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2</w:t>
            </w:r>
          </w:p>
        </w:tc>
        <w:tc>
          <w:tcPr>
            <w:tcW w:w="794" w:type="dxa"/>
            <w:vAlign w:val="center"/>
          </w:tcPr>
          <w:p w14:paraId="3F59ED1B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7E9F9C6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3E74FDC1" w14:textId="77777777" w:rsidTr="009D12B0">
        <w:trPr>
          <w:trHeight w:val="282"/>
        </w:trPr>
        <w:tc>
          <w:tcPr>
            <w:tcW w:w="1326" w:type="dxa"/>
          </w:tcPr>
          <w:p w14:paraId="7987286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125678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7024393</w:t>
            </w:r>
          </w:p>
        </w:tc>
        <w:tc>
          <w:tcPr>
            <w:tcW w:w="2211" w:type="dxa"/>
          </w:tcPr>
          <w:p w14:paraId="2301B92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NAT2; AMPD2</w:t>
            </w:r>
          </w:p>
        </w:tc>
        <w:tc>
          <w:tcPr>
            <w:tcW w:w="1531" w:type="dxa"/>
            <w:vAlign w:val="center"/>
          </w:tcPr>
          <w:p w14:paraId="1427EFF9" w14:textId="26BFF862" w:rsidR="007F7D28" w:rsidRPr="00D6286E" w:rsidRDefault="00D60584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974" w:type="dxa"/>
            <w:vAlign w:val="center"/>
          </w:tcPr>
          <w:p w14:paraId="5B2DD3C9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6</w:t>
            </w:r>
          </w:p>
        </w:tc>
        <w:tc>
          <w:tcPr>
            <w:tcW w:w="794" w:type="dxa"/>
            <w:vAlign w:val="center"/>
          </w:tcPr>
          <w:p w14:paraId="0822A5EE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3444621F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673D992" w14:textId="77777777" w:rsidTr="009D12B0">
        <w:trPr>
          <w:trHeight w:val="269"/>
        </w:trPr>
        <w:tc>
          <w:tcPr>
            <w:tcW w:w="1326" w:type="dxa"/>
          </w:tcPr>
          <w:p w14:paraId="29379B5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54E7A3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021737</w:t>
            </w:r>
          </w:p>
        </w:tc>
        <w:tc>
          <w:tcPr>
            <w:tcW w:w="2211" w:type="dxa"/>
          </w:tcPr>
          <w:p w14:paraId="3EB2AF1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MEM18</w:t>
            </w:r>
          </w:p>
        </w:tc>
        <w:tc>
          <w:tcPr>
            <w:tcW w:w="1531" w:type="dxa"/>
            <w:vAlign w:val="center"/>
          </w:tcPr>
          <w:p w14:paraId="67F4313D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A</w:t>
            </w:r>
          </w:p>
        </w:tc>
        <w:tc>
          <w:tcPr>
            <w:tcW w:w="974" w:type="dxa"/>
            <w:vAlign w:val="center"/>
          </w:tcPr>
          <w:p w14:paraId="1E11E53A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</w:t>
            </w:r>
            <w:r w:rsidR="00AD26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vAlign w:val="center"/>
          </w:tcPr>
          <w:p w14:paraId="2F93A369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4DF0B59B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8A1414A" w14:textId="77777777" w:rsidTr="009D12B0">
        <w:trPr>
          <w:trHeight w:val="282"/>
        </w:trPr>
        <w:tc>
          <w:tcPr>
            <w:tcW w:w="1326" w:type="dxa"/>
          </w:tcPr>
          <w:p w14:paraId="456E7CD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AB85D4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6567160</w:t>
            </w:r>
          </w:p>
        </w:tc>
        <w:tc>
          <w:tcPr>
            <w:tcW w:w="2211" w:type="dxa"/>
          </w:tcPr>
          <w:p w14:paraId="4DDE914E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MC4R</w:t>
            </w:r>
          </w:p>
        </w:tc>
        <w:tc>
          <w:tcPr>
            <w:tcW w:w="1531" w:type="dxa"/>
            <w:vAlign w:val="center"/>
          </w:tcPr>
          <w:p w14:paraId="6E793F7D" w14:textId="2DA884D2" w:rsidR="007F7D28" w:rsidRPr="00D6286E" w:rsidRDefault="009D12B0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</w:t>
            </w:r>
          </w:p>
        </w:tc>
        <w:tc>
          <w:tcPr>
            <w:tcW w:w="974" w:type="dxa"/>
            <w:vAlign w:val="center"/>
          </w:tcPr>
          <w:p w14:paraId="3C859CAA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56</w:t>
            </w:r>
          </w:p>
        </w:tc>
        <w:tc>
          <w:tcPr>
            <w:tcW w:w="794" w:type="dxa"/>
            <w:vAlign w:val="center"/>
          </w:tcPr>
          <w:p w14:paraId="6CD80224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35D71DDC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7E970B5" w14:textId="77777777" w:rsidTr="009D12B0">
        <w:trPr>
          <w:trHeight w:val="282"/>
        </w:trPr>
        <w:tc>
          <w:tcPr>
            <w:tcW w:w="1326" w:type="dxa"/>
          </w:tcPr>
          <w:p w14:paraId="7D52687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D7F242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847697</w:t>
            </w:r>
          </w:p>
        </w:tc>
        <w:tc>
          <w:tcPr>
            <w:tcW w:w="2211" w:type="dxa"/>
          </w:tcPr>
          <w:p w14:paraId="719AD48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RKD1</w:t>
            </w:r>
          </w:p>
        </w:tc>
        <w:tc>
          <w:tcPr>
            <w:tcW w:w="1531" w:type="dxa"/>
            <w:vAlign w:val="center"/>
          </w:tcPr>
          <w:p w14:paraId="5BD8B34F" w14:textId="34FC2F20" w:rsidR="007F7D28" w:rsidRPr="00D6286E" w:rsidRDefault="0052324D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74" w:type="dxa"/>
            <w:vAlign w:val="center"/>
          </w:tcPr>
          <w:p w14:paraId="2363BD3C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9</w:t>
            </w:r>
          </w:p>
        </w:tc>
        <w:tc>
          <w:tcPr>
            <w:tcW w:w="794" w:type="dxa"/>
            <w:vAlign w:val="center"/>
          </w:tcPr>
          <w:p w14:paraId="445F70FA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1C7DF9EB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323718D8" w14:textId="77777777" w:rsidTr="009D12B0">
        <w:trPr>
          <w:trHeight w:val="282"/>
        </w:trPr>
        <w:tc>
          <w:tcPr>
            <w:tcW w:w="1326" w:type="dxa"/>
          </w:tcPr>
          <w:p w14:paraId="41959C6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39E14A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543874</w:t>
            </w:r>
          </w:p>
        </w:tc>
        <w:tc>
          <w:tcPr>
            <w:tcW w:w="2211" w:type="dxa"/>
          </w:tcPr>
          <w:p w14:paraId="028B207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EC16B</w:t>
            </w:r>
          </w:p>
        </w:tc>
        <w:tc>
          <w:tcPr>
            <w:tcW w:w="1531" w:type="dxa"/>
            <w:vAlign w:val="center"/>
          </w:tcPr>
          <w:p w14:paraId="2E6927E2" w14:textId="49A8B95D" w:rsidR="007F7D28" w:rsidRPr="00D6286E" w:rsidRDefault="0052324D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74" w:type="dxa"/>
            <w:vAlign w:val="center"/>
          </w:tcPr>
          <w:p w14:paraId="132BDADB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794" w:type="dxa"/>
            <w:vAlign w:val="center"/>
          </w:tcPr>
          <w:p w14:paraId="1477AE32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4E627534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4BB4B596" w14:textId="77777777" w:rsidTr="009D12B0">
        <w:trPr>
          <w:trHeight w:val="282"/>
        </w:trPr>
        <w:tc>
          <w:tcPr>
            <w:tcW w:w="1326" w:type="dxa"/>
          </w:tcPr>
          <w:p w14:paraId="06C0DED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032168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3107325</w:t>
            </w:r>
          </w:p>
        </w:tc>
        <w:tc>
          <w:tcPr>
            <w:tcW w:w="2211" w:type="dxa"/>
          </w:tcPr>
          <w:p w14:paraId="0C962D6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39A8</w:t>
            </w:r>
          </w:p>
        </w:tc>
        <w:tc>
          <w:tcPr>
            <w:tcW w:w="1531" w:type="dxa"/>
            <w:vAlign w:val="center"/>
          </w:tcPr>
          <w:p w14:paraId="7857A5E5" w14:textId="68DBFD59" w:rsidR="007F7D28" w:rsidRPr="00D6286E" w:rsidRDefault="0052324D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74" w:type="dxa"/>
            <w:vAlign w:val="center"/>
          </w:tcPr>
          <w:p w14:paraId="55844338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794" w:type="dxa"/>
            <w:vAlign w:val="center"/>
          </w:tcPr>
          <w:p w14:paraId="4E138D17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5F188BB6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4EBCE5B" w14:textId="77777777" w:rsidTr="009D12B0">
        <w:trPr>
          <w:trHeight w:val="282"/>
        </w:trPr>
        <w:tc>
          <w:tcPr>
            <w:tcW w:w="1326" w:type="dxa"/>
          </w:tcPr>
          <w:p w14:paraId="6EA7079E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8DC273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6851483</w:t>
            </w:r>
          </w:p>
        </w:tc>
        <w:tc>
          <w:tcPr>
            <w:tcW w:w="2211" w:type="dxa"/>
          </w:tcPr>
          <w:p w14:paraId="50D95BB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RASA2</w:t>
            </w:r>
          </w:p>
        </w:tc>
        <w:tc>
          <w:tcPr>
            <w:tcW w:w="1531" w:type="dxa"/>
            <w:vAlign w:val="center"/>
          </w:tcPr>
          <w:p w14:paraId="3D9F9906" w14:textId="5A9333FE" w:rsidR="007F7D28" w:rsidRPr="00D6286E" w:rsidRDefault="009D12B0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974" w:type="dxa"/>
            <w:vAlign w:val="center"/>
          </w:tcPr>
          <w:p w14:paraId="2EBE6175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8</w:t>
            </w:r>
          </w:p>
        </w:tc>
        <w:tc>
          <w:tcPr>
            <w:tcW w:w="794" w:type="dxa"/>
            <w:vAlign w:val="center"/>
          </w:tcPr>
          <w:p w14:paraId="58AD9D05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176DA8A7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4F2266BD" w14:textId="77777777" w:rsidTr="009D12B0">
        <w:trPr>
          <w:trHeight w:val="269"/>
        </w:trPr>
        <w:tc>
          <w:tcPr>
            <w:tcW w:w="1326" w:type="dxa"/>
          </w:tcPr>
          <w:p w14:paraId="4558620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AB5B91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07139</w:t>
            </w:r>
          </w:p>
        </w:tc>
        <w:tc>
          <w:tcPr>
            <w:tcW w:w="2211" w:type="dxa"/>
          </w:tcPr>
          <w:p w14:paraId="588AFF5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FAP2B</w:t>
            </w:r>
          </w:p>
        </w:tc>
        <w:tc>
          <w:tcPr>
            <w:tcW w:w="1531" w:type="dxa"/>
            <w:vAlign w:val="center"/>
          </w:tcPr>
          <w:p w14:paraId="6773D30D" w14:textId="5C3E905B" w:rsidR="007F7D28" w:rsidRPr="00D6286E" w:rsidRDefault="0052324D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74" w:type="dxa"/>
            <w:vAlign w:val="center"/>
          </w:tcPr>
          <w:p w14:paraId="61747702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794" w:type="dxa"/>
            <w:vAlign w:val="center"/>
          </w:tcPr>
          <w:p w14:paraId="4C066709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2CAB9FE9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5C9A53C2" w14:textId="77777777" w:rsidTr="009D12B0">
        <w:trPr>
          <w:trHeight w:val="282"/>
        </w:trPr>
        <w:tc>
          <w:tcPr>
            <w:tcW w:w="1326" w:type="dxa"/>
          </w:tcPr>
          <w:p w14:paraId="75CC4A3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948B704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16725</w:t>
            </w:r>
          </w:p>
        </w:tc>
        <w:tc>
          <w:tcPr>
            <w:tcW w:w="2211" w:type="dxa"/>
          </w:tcPr>
          <w:p w14:paraId="35A1D86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E7V5</w:t>
            </w:r>
          </w:p>
        </w:tc>
        <w:tc>
          <w:tcPr>
            <w:tcW w:w="1531" w:type="dxa"/>
            <w:vAlign w:val="center"/>
          </w:tcPr>
          <w:p w14:paraId="1CF82AAF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  <w:vAlign w:val="center"/>
          </w:tcPr>
          <w:p w14:paraId="778A3CAF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5</w:t>
            </w:r>
          </w:p>
        </w:tc>
        <w:tc>
          <w:tcPr>
            <w:tcW w:w="794" w:type="dxa"/>
            <w:vAlign w:val="center"/>
          </w:tcPr>
          <w:p w14:paraId="0D46FFDC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7D25F2E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5AF7C48" w14:textId="77777777" w:rsidTr="009D12B0">
        <w:trPr>
          <w:trHeight w:val="282"/>
        </w:trPr>
        <w:tc>
          <w:tcPr>
            <w:tcW w:w="1326" w:type="dxa"/>
          </w:tcPr>
          <w:p w14:paraId="278C109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36660C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030104</w:t>
            </w:r>
          </w:p>
        </w:tc>
        <w:tc>
          <w:tcPr>
            <w:tcW w:w="2211" w:type="dxa"/>
          </w:tcPr>
          <w:p w14:paraId="499AA06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BDNF</w:t>
            </w:r>
          </w:p>
        </w:tc>
        <w:tc>
          <w:tcPr>
            <w:tcW w:w="1531" w:type="dxa"/>
            <w:vAlign w:val="center"/>
          </w:tcPr>
          <w:p w14:paraId="4C089CE2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G</w:t>
            </w:r>
          </w:p>
        </w:tc>
        <w:tc>
          <w:tcPr>
            <w:tcW w:w="974" w:type="dxa"/>
            <w:vAlign w:val="center"/>
          </w:tcPr>
          <w:p w14:paraId="0177618C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1</w:t>
            </w:r>
          </w:p>
        </w:tc>
        <w:tc>
          <w:tcPr>
            <w:tcW w:w="794" w:type="dxa"/>
            <w:vAlign w:val="center"/>
          </w:tcPr>
          <w:p w14:paraId="5BE5EA5C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1E5CB599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MDIxMTgsIFVTQS4mI3hEOzFdIERlcGFydG1lbnQgb2YgSGVhbHRoIFNjaWVuY2VzLCBVbml2ZXJz
aXR5IG9mIE1pbGFubywgSSAyMDE0MiwgSXRhbHkuIFsyXSBGb25kYXppb25lIEZpbGFyZXRlLCBN
aWxhbm8gSSAyMDEzOSwgSXRhbHkuJiN4RDtEZXBhcnRtZW50IG9mIFB1YmxpYyBIZWFsdGggYW5k
IFByaW1hcnkgQ2FyZSwgVW5pdmVyc2l0eSBvZiBDYW1icmlkZ2UsIENhbWJyaWRnZSBDQjEgOFJO
LCBVSy4mI3hEOzFdIEV4cGVyaW1lbnRhbCBDYXJkaW9sb2d5IExhYm9yYXRvcnksIERpdmlzaW9u
IEhlYXJ0IGFuZCBMdW5ncywgVW5pdmVyc2l0eSBNZWRpY2FsIENlbnRlciBVdHJlY2h0LCAzNTg0
IENYIFV0cmVjaHQsIFRoZSBOZXRoZXJsYW5kcy4gWzJdIEp1bGl1cyBDZW50ZXIgZm9yIEhlYWx0
aCBTY2llbmNlcyBhbmQgUHJpbWFyeSBDYXJlLCBVbml2ZXJzaXR5IE1lZGljYWwgQ2VudGVyIFV0
cmVjaHQsIDM1ODQgQ1ggVXRyZWNodCwgVGhlIE5ldGhlcmxhbmRzLiYjeEQ7SW5zdGl0dXRlIG9m
IENhcmRpb3Zhc2N1bGFyIGFuZCBNZWRpY2FsIFNjaWVuY2VzLCBDb2xsZWdlIG9mIE1lZGljYWws
IFZldGVyaW5hcnkgYW5kIExpZmUgU2NpZW5jZXMsIFVuaXZlcnNpdHkgb2YgR2xhc2dvdywgR2xh
c2dvdyBHMTIgOFRBLCBVSy4mI3hEO0NsaW5pYyBvZiBDYXJkaW9sb2d5LCBXZXN0LUdlcm1hbiBI
ZWFydCBDZW50cmUsIFVuaXZlcnNpdHkgSG9zcGl0YWwgRXNzZW4sIDQ1MTQ3IEVzc2VuLCBHZXJt
YW55LiYjeEQ7MV0gTmF0aW9uYWwgSW5zdGl0dXRlIGZvciBIZWFsdGggYW5kIFdlbGZhcmUsIEZJ
LTAwMjcxIEhlbHNpbmtpLCBGaW5sYW5kLiBbMl0gRGVwYXJ0bWVudCBvZiBHZW5lcmFsIFByYWN0
aWNlIGFuZCBQcmltYXJ5IEhlYWx0aCBDYXJlLCBVbml2ZXJzaXR5IG9mIEhlbHNpbmtpLCBGSS0w
MDI5MCBIZWxzaW5raSwgRmlubGFuZC4gWzNdIFVuaXQgb2YgR2VuZXJhbCBQcmFjdGljZSwgSGVs
c2lua2kgVW5pdmVyc2l0eSBDZW50cmFsIEhvc3BpdGFsLCBIZWxzaW5raSAwMDI5MCwgRmlubGFu
ZC4mI3hEOzFdIERlcGFydG1lbnQgb2YgSW50ZXJuYWwgTWVkaWNpbmUgQiwgVW5pdmVyc2l0eSBN
ZWRpY2luZSBHcmVpZnN3YWxkLCBELTE3NDc1IEdyZWlmc3dhbGQsIEdlcm1hbnkuIFsyXSBEWkhL
IChEZXV0c2NoZXMgWmVudHJ1bSBmdXIgSGVyei1LcmVpc2xhdWZmb3JzY2h1bmcgLSBHZXJtYW4g
Q2VudHJlIGZvciBDYXJkaW92YXNjdWxhciBSZXNlYXJjaCksIHBhcnRuZXIgc2l0ZSBHcmVpZnN3
YWxkLCBELTE3NDc1IEdyZWlmc3dhbGQsIEdlcm1hbnkuJiN4RDsxXSBEZXBhcnRtZW50IG9mIElu
dGVybmFsIE1lZGljaW5lLCBVbml2ZXJzaXR5IG9mIFBpc2EsIDU2MTAwIFBpc2EsIEl0YWx5LiBb
Ml0gTmF0aW9uYWwgUmVzZWFyY2ggQ291bmNpbCBJbnN0aXR1dGUgb2YgQ2xpbmljYWwgUGh5c2lv
bG9neSwgVW5pdmVyc2l0eSBvZiBQaXNhLCA1NjEyNCBQaXNhLCBJdGFseS4mI3hEO0RlcGFydG1l
bnQgb2YgQ2FyZGlvbG9neSwgVG91bG91c2UgVW5pdmVyc2l0eSBTY2hvb2wgb2YgTWVkaWNpbmUs
IFJhbmd1ZWlsIEhvc3BpdGFsLCAzMTQwMCBUb3Vsb3VzZSwgRnJhbmNlLiYjeEQ7Um9iZXJ0c29u
IENlbnRlciBmb3IgQmlvc3RhdGlzdGljcywgVW5pdmVyc2l0eSBvZiBHbGFzZ293LCBHbGFzZ293
IEcxMiA4UVEsIFVLLiYjeEQ7VVdJIFNvbHV0aW9ucyBmb3IgRGV2ZWxvcGluZyBDb3VudHJpZXMs
IFRoZSBVbml2ZXJzaXR5IG9mIHRoZSBXZXN0IEluZGllcywgTW9uYSwgS2luZ3N0b24gNywgSmFt
YWljYS4mI3hEOzFdIE5ldGhlcmxhbmRzIENvbnNvcnRpdW0gZm9yIEhlYWx0aHkgQWdpbmcgKE5D
SEEpLCAzMDE1R0UgUm90dGVyZGFtLCBUaGUgTmV0aGVybGFuZHMuIFsyXSBEZXBhcnRtZW50IG9m
IEVwaWRlbWlvbG9neSwgRXJhc211cyBNQyBVbml2ZXJzaXR5IE1lZGljYWwgQ2VudGVyLCAzMDE1
R0UgUm90dGVyZGFtLCBUaGUgTmV0aGVybGFuZHMuJiN4RDtOb3J0aFNob3JlIFVuaXZlcnNpdHkg
SGVhbHRoU3lzdGVtLCBFdmFuc3RvbiwgSUwgNjAyMDEsIFVuaXZlcnNpdHkgb2YgQ2hpY2Fnbywg
Q2hpY2FnbywgSWxsaW5vaXMsIFVTQS4mI3hEO0xlZWRzIE1SQyBNZWRpY2FsIEJpb2luZm9ybWF0
aWNzIENlbnRyZSwgVW5pdmVyc2l0eSBvZiBMZWVkcywgTGVlZHMgTFMyIDlMVSwgVUsuJiN4RDtJ
bnN0aXR1dGUgb2YgQmlvbWVkaWNhbCAmYW1wO0NsaW5pY2FsIFNjaWVuY2UsIFVuaXZlcnNpdHkg
b2YgRXhldGVyLCBCYXJyYWNrIFJvYWQsIEV4ZXRlciBFWDIgNURXLCBVSy4mI3hEO0NlbnRlciBm
b3IgQmlvbWVkaWNpbmUsIEV1cm9wZWFuIEFjYWRlbXkgQm96ZW4sIEJvbHphbm8gKEVVUkFDKSwg
Qm9semFubyAzOTEwMCwgSXRhbHkgKGFmZmlsaWF0ZWQgaW5zdGl0dXRlIG9mIHRoZSBVbml2ZXJz
aXR5IG9mIEx1YmVjaywgRC0yMzU2MiBMdWJlY2ssIEdlcm1hbnkpLiYjeEQ7RGl2aXNpb24gb2Yg
R2Vub21pYyBNZWRpY2luZSwgTmF0aW9uYWwgSHVtYW4gR2Vub21lIFJlc2VhcmNoIEluc3RpdHV0
ZSwgTmF0aW9uYWwgSW5zdGl0dXRlcyBvZiBIZWFsdGgsIEJldGhlc2RhLCBNYXJ5bGFuZCAyMDg5
MiwgVVNBLiYjeEQ7SW5zdGl0dXRlIG9mIENhcmRpb3Zhc2N1bGFyIFNjaWVuY2UsIFVuaXZlcnNp
dHkgQ29sbGVnZSBMb25kb24sIExvbmRvbiBXQzFFIDZCVCwgVUsuJiN4RDtEZXBhcnRtZW50IG9m
IFZhc2N1bGFyIE1lZGljaW5lLCBBY2FkZW1pYyBNZWRpY2FsIENlbnRlciwgMTEwNSBBWiBBbXN0
ZXJkYW0sIFRoZSBOZXRoZXJsYW5kcy4mI3hEO0NlbnRyZSBmb3IgQ2FyZGlvdmFzY3VsYXIgR2Vu
ZXRpY3MsIEluc3RpdHV0ZSBDYXJkaW92YXNjdWxhciBTY2llbmNlcywgVW5pdmVyc2l0eSBDb2xs
ZWdlIExvbmRvbiwgTG9uZG9uIFdDMUUgNkpKLCBVSy4mI3hEO0NhcmRpb3Zhc2N1bGFyIEdlbmV0
aWNzIERpdmlzaW9uLCBEZXBhcnRtZW50IG9mIEludGVybmFsIE1lZGljaW5lLCBVbml2ZXJzaXR5
IG9mIFV0YWgsIFNhbHQgTGFrZSBDaXR5LCBVdGFoIDg0MTA4LCBVU0EuJiN4RDsxXSBTYW5zb20g
SW5zdGl0dXRlIGZvciBIZWFsdGggUmVzZWFyY2gsIFVuaXZlcnNpdHkgb2YgU291dGggQXVzdHJh
bGlhLCBBZGVsYWlkZSA1MDAwLCBTb3V0aCBBdXN0cmFsaWEsIEF1c3RyYWxpYS4gWzJdIFNjaG9v
bCBvZiBQb3B1bGF0aW9uIEhlYWx0aCwgVW5pdmVyc2l0eSBvZiBTb3V0aCBBdXN0cmFsaWEsIEFk
ZWxhaWRlIDUwMDAsIFNvdXRoIEF1c3RyYWxpYSwgQXVzdHJhbGlhLiBbM10gU291dGggQXVzdHJh
bGlhbiBIZWFsdGggYW5kIE1lZGljYWwgUmVzZWFyY2ggSW5zdGl0dXRlLCBBZGVsYWlkZSwgU291
dGggQXVzdHJhbGlhIDUwMDAsIEF1c3RyYWxpYS4gWzRdIFBvcHVsYXRpb24sIFBvbGljeSwgYW5k
IFByYWN0aWNlLCBVbml2ZXJzaXR5IENvbGxlZ2UgTG9uZG9uIEluc3RpdHV0ZSBvZiBDaGlsZCBI
ZWFsdGgsIExvbmRvbiBXQzFOIDFFSCwgVUsuJiN4RDsxXSBSZXNlYXJjaCBVbml0IG9mIE1vbGVj
dWxhciBFcGlkZW1pb2xvZ3ksIEhlbG1ob2x0eiBaZW50cnVtIE11bmNoZW4gLSBHZXJtYW4gUmVz
ZWFyY2ggQ2VudGVyIGZvciBFbnZpcm9ubWVudGFsIEhlYWx0aCwgRC04NTc2NCBOZXVoZXJiZXJn
LCBHZXJtYW55LiBbMl0gSGFubm92ZXIgVW5pZmllZCBCaW9iYW5rLCBIYW5ub3ZlciBNZWRpY2Fs
IFNjaG9vbCwgSGFubm92ZXIsIEQtMzA2MjUgSGFubm92ZXIsIEdlcm1hbnkuJiN4RDsxXSBEZXBh
cnRtZW50IG9mIEVwaWRlbWlvbG9neSBhbmQgQmlvc3RhdGlzdGljcywgSW1wZXJpYWwgQ29sbGVn
ZSBMb25kb24sIExvbmRvbiBXMiAxUEcsIFVLLiBbMl0gTmF0aW9uYWwgSW5zdGl0dXRlIGZvciBI
ZWFsdGggYW5kIFdlbGZhcmUsIEZJLTkwMTAxIE91bHUsIEZpbmxhbmQuIFszXSBNUkMgSGVhbHRo
IFByb3RlY3Rpb24gQWdlbmN5IChIUEEpIENlbnRyZSBmb3IgRW52aXJvbm1lbnQgYW5kIEhlYWx0
aCwgU2Nob29sIG9mIFB1YmxpYyBIZWFsdGgsIEltcGVyaWFsIENvbGxlZ2UgTG9uZG9uLCBMb25k
b24gVzIgMVBHLCBVSy4gWzRdIFVuaXQgb2YgUHJpbWFyeSBDYXJlLCBPdWx1IFVuaXZlcnNpdHkg
SG9zcGl0YWwsIEZJLTkwMjIwIE91bHUsIEZpbmxhbmQuIFs1XSBJbnN0aXR1dGUgb2YgSGVhbHRo
IFNjaWVuY2VzLCBVbml2ZXJzaXR5IG9mIE91bHUsIEZJLTkwMDE0IE91bHUsIEZpbmxhbmQuIFs2
XSBJbnN0aXR1dGUgb2YgSGVhbHRoIFNjaWVuY2VzLCBVbml2ZXJzaXR5IG9mIE91bHUsIEZJLTkw
MDE0IE91bHUsIEZpbmxhbmQuJiN4RDsxXSBEZXBhcnRtZW50IG9mIENhcmRpb2xvZ3ksIExlaWRl
biBVbml2ZXJzaXR5IE1lZGljYWwgQ2VudGVyLCAyMzAwIFJDIExlaWRlbiwgVGhlIE5ldGhlcmxh
bmRzLiBbMl0gRHVycmVyIENlbnRlciBmb3IgQ2FyZGlvZ2VuZXRpYyBSZXNlYXJjaCwgSW50ZXJ1
bml2ZXJzaXR5IENhcmRpb2xvZ3kgSW5zdGl0dXRlIE5ldGhlcmxhbmRzIChJQ0lOKSwgMzUwMSBE
RyBVdHJlY2h0LCBUaGUgTmV0aGVybGFuZHMuIFszXSBJbnRlcnVuaXZlcnNpdHkgQ2FyZGlvbG9n
eSBJbnN0aXR1dGUgb2YgdGhlIE5ldGhlcmxhbmRzIChJQ0lOKSwgMzUwMSBERyBVdHJlY2h0LCBU
aGUgTmV0aGVybGFuZHMuJiN4RDsxXSBOYXRpb25hbCBJbnN0aXR1dGUgZm9yIEhlYWx0aCBhbmQg
V2VsZmFyZSwgRkktMDAyNzEgSGVsc2lua2ksIEZpbmxhbmQuIFsyXSBJbnN0aXR1dGUgZm9yIE1v
bGVjdWxhciBNZWRpY2luZSwgVW5pdmVyc2l0eSBvZiBIZWxzaW5raSwgRkktMDAwMTQgSGVsc2lu
a2ksIEZpbmxhbmQuIFszXSBIamVsdCBJbnN0aXR1dGUgRGVwYXJ0bWVudCBvZiBQdWJsaWMgSGVh
bHRoLCBVbml2ZXJzaXR5IG9mIEhlbHNpbmtpLCBGSS0wMDAxNCBIZWxzaW5raSwgRmlubGFuZC4m
I3hEOzFdIEluc3RpdHV0ZSBvZiBIZWFsdGggU2NpZW5jZXMsIFVuaXZlcnNpdHkgb2YgT3VsdSwg
RkktOTAwMTQgT3VsdSwgRmlubGFuZC4gWzJdIFVuaXQgb2YgUHJpbWFyeSBIZWFsdGggQ2FyZS9H
ZW5lcmFsIFByYWN0aWNlLCBPdWx1IFVuaXZlcnNpdHkgSG9zcGl0YWwsIEZJLTkwMjIwIE91bHUs
IEZpbmxhbmQuJiN4RDsxXSBEZXBhcnRtZW50IGZvciBIZWFsdGggRXZpZGVuY2UsIFJhZGJvdWQg
VW5pdmVyc2l0eSBNZWRpY2FsIENlbnRyZSwgNjUwMCBIQiBOaWptZWdlbiwgVGhlIE5ldGhlcmxh
bmRzLiBbMl0gRGVwYXJ0bWVudCBvZiBVcm9sb2d5LCBSYWRib3VkIFVuaXZlcnNpdHkgTWVkaWNh
bCBDZW50cmUsIDY1MDAgSEIgTmlqbWVnZW4sIFRoZSBOZXRoZXJsYW5kcy4mI3hEOzFdIEVhbGlu
ZyBIb3NwaXRhbCBOSFMgVHJ1c3QsIE1pZGRsZXNleCBVQjEgM0hXLCBVSy4gWzJdIE5hdGlvbmFs
IEhlYXJ0IGFuZCBMdW5nIEluc3RpdHV0ZSwgSW1wZXJpYWwgQ29sbGVnZSBMb25kb24sIExvbmRv
biBTVzMgNkxZLCBVSy4gWzNdIEltcGVyaWFsIENvbGxlZ2UgSGVhbHRoY2FyZSBOSFMgVHJ1c3Qs
IExvbmRvbiBXMTIgMEhTLCBVSy4mI3hEOzFdIERlcGFydG1lbnQgb2YgRXBpZGVtaW9sb2d5IGFu
ZCBQdWJsaWMgSGVhbHRoLCBVbml2ZXJzaXR5IENvbGxlZ2UgTG9uZG9uLCBMb25kb24gV0MxRSA2
QlQsIFVLLiBbMl0gRGVwYXJ0bWVudCBvZiBCaW9sb2dpY2FsIGFuZCBTb2NpYWwgRXBpZGVtaW9s
b2d5LCBVbml2ZXJzaXR5IG9mIEVzc2V4LCBXaXZlbmhvZSBQYXJrLCBDb2xjaGVzdGVyLCBFc3Nl
eCBDTzQgM1NRLCBVSy4mI3hEO0RlcGFydG1lbnQgb2YgTWVkaWNpbmUsIEt1b3BpbyBVbml2ZXJz
aXR5IEhvc3BpdGFsIGFuZCBVbml2ZXJzaXR5IG9mIEVhc3Rlcm4gRmlubGFuZCwgRkktNzAyMTAg
S3VvcGlvLCBGaW5sYW5kLiYjeEQ7MV0gS3VvcGlvIFJlc2VhcmNoIEluc3RpdHV0ZSBvZiBFeGVy
Y2lzZSBNZWRpY2luZSwgNzAxMDAgS3VvcGlvLCBGaW5sYW5kLiBbMl0gRGVwYXJ0bWVudCBvZiBQ
aHlzaW9sb2d5LCBJbnN0aXR1dGUgb2YgQmlvbWVkaWNpbmUsIFVuaXZlcnNpdHkgb2YgRWFzdGVy
biBGaW5sYW5kLCBLdW9waW8gQ2FtcHVzLCBGSS03MDIxMSBLdW9waW8sIEZpbmxhbmQuIFszXSBE
ZXBhcnRtZW50IG9mIENsaW5pY2FsIFBoeXNpb2xvZ3kgYW5kIE51Y2xlYXIgTWVkaWNpbmUsIEt1
b3BpbyBVbml2ZXJzaXR5IEhvc3BpdGFsIGFuZCBVbml2ZXJzaXR5IG9mIEVhc3Rlcm4gRmlubGFu
ZCwgRkktNzAyMTAgS3VvcGlvLCBGaW5sYW5kLiYjeEQ7MV0gTVJDIEVwaWRlbWlvbG9neSBVbml0
LCBVbml2ZXJzaXR5IG9mIENhbWJyaWRnZSBTY2hvb2wgb2YgQ2xpbmljYWwgTWVkaWNpbmUsIElu
c3RpdHV0ZSBvZiBNZXRhYm9saWMgU2NpZW5jZSwgQ2FtYnJpZGdlIEJpb21lZGljYWwgQ2FtcHVz
LCBDYW1icmlkZ2UgQ0IyIDBRUSwgVUsuIFsyXSBEZXBhcnRtZW50IG9mIEVwaWRlbWlvbG9neSBh
bmQgUHVibGljIEhlYWx0aCwgVW5pdmVyc2l0eSBDb2xsZWdlIExvbmRvbiwgTG9uZG9uIFdDMUUg
NkJULCBVSy4mI3hEO0RlcGFydG1lbnQgb2YgQ2xpbmljYWwgQ2hlbWlzdHJ5LCBGaW1sYWIgTGFi
b3JhdG9yaWVzIGFuZCBTY2hvb2wgb2YgTWVkaWNpbmUgVW5pdmVyc2l0eSBvZiBUYW1wZXJlLCBG
SS0zMzUyMCBUYW1wZXJlLCBGaW5sYW5kLiYjeEQ7MV0gU3Rlbm8gRGlhYmV0ZXMgQ2VudGVyIEEv
UywgR2VudG9mdGUgREstMjgyMCwgRGVubWFyay4gWzJdIEx1bmQgVW5pdmVyc2l0eSBEaWFiZXRl
cyBDZW50cmUgYW5kIERlcGFydG1lbnQgb2YgQ2xpbmljYWwgU2NpZW5jZSwgRGlhYmV0ZXMgJmFt
cDtFbmRvY3Jpbm9sb2d5IFVuaXQsIEx1bmQgVW5pdmVyc2l0eSwgTWFsbW8gMjIxIDAwLCBTd2Vk
ZW4uJiN4RDsxXSBJbnN0aXR1dCBVbml2ZXJzaXRhaXJlIGRlIENhcmRpb2xvZ2llIGV0IGRlIFBu
ZXVtb2xvZ2llIGRlIFF1ZWJlYywgRmFjdWx0eSBvZiBNZWRpY2luZSwgTGF2YWwgVW5pdmVyc2l0
eSwgUXVlYmVjLCBRQyBHMVYgMEE2LCBDYW5hZGEuIFsyXSBJbnN0aXR1dGUgb2YgTnV0cml0aW9u
IGFuZCBGdW5jdGlvbmFsIEZvb2RzLCBMYXZhbCBVbml2ZXJzaXR5LCBRdWViZWMsIFFDIEcxViAw
QTYsIENhbmFkYS4mI3hEO0RlcGFydG1lbnQgb2YgR2VuZXRpY3MsIFJ1dGdlcnMgVW5pdmVyc2l0
eSwgUGlzY2F0YXdheSwgTmV3IEplcnNleSAwODg1NCwgVVNBLiYjeEQ7RGVwYXJ0bWVudCBvZiBC
aW9zdGF0aXN0aWNzLCBVbml2ZXJzaXR5IG9mIFdhc2hpbmd0b24sIFNlYXR0bGUsIFdhc2hpbmd0
b24gOTgxOTUsIFVTQS4mI3hEO0RlcGFydG1lbnQgb2YgU3VyZ2VyeSwgVW5pdmVyc2l0eSBNZWRp
Y2FsIENlbnRlciBVdHJlY2h0LCAzNTg0IENYIFV0cmVjaHQsIFRoZSBOZXRoZXJsYW5kcy4mI3hE
OzFdIEVzdG9uaWFuIEdlbm9tZSBDZW50ZXIsIFVuaXZlcnNpdHkgb2YgVGFydHUsIFRhcnR1IDUx
MDEwLCBFc3RvbmlhLiBbMl0gV2VsbGNvbWUgVHJ1c3QgQ2VudHJlIGZvciBIdW1hbiBHZW5ldGlj
cywgVW5pdmVyc2l0eSBvZiBPeGZvcmQsIE94Zm9yZCBPWDMgN0JOLCBVSy4gWzNdIERlcGFydG1l
bnQgb2YgQmlvc3RhdGlzdGljcywgVW5pdmVyc2l0eSBvZiBMaXZlcnBvb2wsIExpdmVycG9vbCBM
NjkgM0dBLCBVSy4mI3hEO0RlcGFydG1lbnQgb2YgUGVkaWF0cmljcywgVW5pdmVyc2l0eSBvZiBJ
b3dhLCBJb3dhIENpdHksIElvd2EgNTIyNDIsIFVTQS4mI3hEOzFdIE1SQyBFcGlkZW1pb2xvZ3kg
VW5pdCwgVW5pdmVyc2l0eSBvZiBDYW1icmlkZ2UgU2Nob29sIG9mIENsaW5pY2FsIE1lZGljaW5l
LCBJbnN0aXR1dGUgb2YgTWV0YWJvbGljIFNjaWVuY2UsIENhbWJyaWRnZSBCaW9tZWRpY2FsIENh
bXB1cywgQ2FtYnJpZGdlIENCMiAwUVEsIFVLLiBbMl0gTVJDIFVuaXQgZm9yIExpZmVsb25nIEhl
YWx0aCBhbmQgQWdlaW5nIGF0IFVuaXZlcnNpdHkgQ29sbGVnZSBMb25kb24sIExvbmRvbiBXQzFC
IDVKVSwgVUsuJiN4RDtJbGx1bWluYSwgSW5jLCBMaXR0bGUgQ2hlc3RlcmZvcmQsIENhbWJyaWRn
ZSBDQjEwIDFYTCwgVUsuJiN4RDsxXSBSZXNlYXJjaCBVbml0IG9mIE1vbGVjdWxhciBFcGlkZW1p
b2xvZ3ksIEhlbG1ob2x0eiBaZW50cnVtIE11bmNoZW4gLSBHZXJtYW4gUmVzZWFyY2ggQ2VudGVy
IGZvciBFbnZpcm9ubWVudGFsIEhlYWx0aCwgRC04NTc2NCBOZXVoZXJiZXJnLCBHZXJtYW55LiBb
Ml0gRGV1dHNjaGVzIEZvcnNjaHVuZ3N6ZW50cnVtIGZ1ciBIZXJ6LUtyZWlzbGF1ZmVya3Jhbmt1
bmdlbiAoRFpISykgKEdlcm1hbiBSZXNlYXJjaCBDZW50cmUgZm9yIENhcmRpb3Zhc2N1bGFyIFJl
c2VhcmNoKSwgTXVuaWNoIEhlYXJ0IEFsbGlhbmNlLCBELTgwNjM2IE11bmljaCwgR2VybWFueS4g
WzNdIEluc3RpdHV0ZSBvZiBFcGlkZW1pb2xvZ3kgSUksIEhlbG1ob2x0eiBaZW50cnVtIE11bmNo
ZW4gLSBHZXJtYW4gUmVzZWFyY2ggQ2VudGVyIGZvciBFbnZpcm9ubWVudGFsIEhlYWx0aCwgTmV1
aGVyYmVyZywgR2VybWFueSwgRC04NTc2NCBOZXVoZXJiZXJnLCBHZXJtYW55LiYjeEQ7VW5pdmVy
c2l0eSBvZiBHcm9uaW5nZW4sIFVuaXZlcnNpdHkgTWVkaWNhbCBDZW50ZXIgR3JvbmluZ2VuLCBE
ZXBhcnRtZW50IG9mIFB1bG1vbmFyeSBNZWRpY2luZSBhbmQgVHViZXJjdWxvc2lzLCBHcm9uaW5n
ZW4sIFRoZSBOZXRoZXJsYW5kcy4mI3hEOzFdIENlbnRlciBmb3IgQmlvbWVkaWNpbmUsIEV1cm9w
ZWFuIEFjYWRlbXkgQm96ZW4sIEJvbHphbm8gKEVVUkFDKSwgQm9semFubyAzOTEwMCwgSXRhbHkg
KGFmZmlsaWF0ZWQgaW5zdGl0dXRlIG9mIHRoZSBVbml2ZXJzaXR5IG9mIEx1YmVjaywgRC0yMzU2
MiBMdWJlY2ssIEdlcm1hbnkpLiBbMl0gRGVwYXJ0bWVudCBvZiBOZXVyb2xvZ3ksIEdlbmVyYWwg
Q2VudHJhbCBIb3NwaXRhbCwgQm9semFubyAzOTEwMCwgSXRhbHkuJiN4RDsxXSBDaGFubmluZyBE
aXZpc2lvbiBvZiBOZXR3b3JrIE1lZGljaW5lLCBEZXBhcnRtZW50IG9mIE1lZGljaW5lLCBCcmln
aGFtIGFuZCBXb21lbiZhcG9zO3MgSG9zcGl0YWwgYW5kIEhhcnZhcmQgTWVkaWNhbCBTY2hvb2ws
IEJvc3RvbiwgTWFzc2FjaHVzZXR0cyAwMjExNSwgVVNBLiBbMl0gRGVwYXJ0bWVudCBvZiBOdXRy
aXRpb24sIEhhcnZhcmQgU2Nob29sIG9mIFB1YmxpYyBIZWFsdGgsIEJvc3RvbiwgTWFzc2FjaHVz
ZXR0cyAwMjExNSwgVVNBLiYjeEQ7MV0gRGVwYXJ0bWVudCBvZiBDbGluaWNhbCBQaHlzaW9sb2d5
IGFuZCBOdWNsZWFyIE1lZGljaW5lLCBUdXJrdSBVbml2ZXJzaXR5IEhvc3BpdGFsLCBGSS0yMDUy
MSBUdXJrdSwgRmlubGFuZC4gWzJdIFJlc2VhcmNoIENlbnRyZSBvZiBBcHBsaWVkIGFuZCBQcmV2
ZW50aXZlIENhcmRpb3Zhc2N1bGFyIE1lZGljaW5lLCBVbml2ZXJzaXR5IG9mIFR1cmt1LCBGSS0y
MDUyMSBUdXJrdSwgRmlubGFuZC4mI3hEO0h1bWFuIEdlbm9taWNzIExhYm9yYXRvcnksIFBlbm5p
bmd0b24gQmlvbWVkaWNhbCBSZXNlYXJjaCBDZW50ZXIsIEJhdG9uIFJvdWdlLCBMb3Vpc2lhbmEg
NzA4MDgsIFVTQS4mI3hEOzFdIERlcGFydG1lbnQgb2YgR2VuZXRpY3MsIFdhc2hpbmd0b24gVW5p
dmVyc2l0eSBTY2hvb2wgb2YgTWVkaWNpbmUsIFN0IExvdWlzLCBNaXNzb3VyaSA2MzExMCwgVVNB
LiBbMl0gRGl2aXNpb24gb2YgQmlvc3RhdGlzdGljcywgV2FzaGluZ3RvbiBVbml2ZXJzaXR5IFNj
aG9vbCBvZiBNZWRpY2luZSwgU3QgTG91aXMsIE1pc3NvdXJpIDYzMTEwLCBVU0EuIFszXSBEZXBh
cnRtZW50IG9mIFBzeWNoaWF0cnksIFdhc2hpbmd0b24gVW5pdmVyc2l0eSBTY2hvb2wgb2YgTWVk
aWNpbmUsIFN0IExvdWlzLCBNaXNzb3VyaSA2MzExMCwgVVNBLiYjeEQ7MV0gRGl2aXNpb24gb2Yg
Qmlvc3RhdGlzdGljcywgV2FzaGluZ3RvbiBVbml2ZXJzaXR5IFNjaG9vbCBvZiBNZWRpY2luZSwg
U3QgTG91aXMsIE1pc3NvdXJpIDYzMTEwLCBVU0EuIFsyXSBEZXBhcnRtZW50IG9mIFBzeWNoaWF0
cnksIFdhc2hpbmd0b24gVW5pdmVyc2l0eSBTY2hvb2wgb2YgTWVkaWNpbmUsIFN0IExvdWlzLCBN
aXNzb3VyaSA2MzExMCwgVVNBLiYjeEQ7MV0gTW9udHJlYWwgSGVhcnQgSW5zdGl0dXRlLCBNb250
cmVhbCwgUXVlYmVjIEgxVCAxQzgsIENhbmFkYS4gWzJdIFVuaXZlcnNpdGUgZGUgTW9udHJlYWws
IE1vbnRyZWFsLCBRdWViZWMgSDFUIDFDOCwgQ2FuYWRhLiYjeEQ7Q2VudGVyIGZvciBTeXN0ZW1z
IEdlbm9taWNzLCBUaGUgUGVubnN5bHZhbmlhIFN0YXRlIFVuaXZlcnNpdHksIFVuaXZlcnNpdHkg
UGFyaywgUGVubnN5bHZhbmlhIDE2ODAyLCBVU0EuJiN4RDsxXSBDZW50cmUgZm9yIFBvcHVsYXRp
b24gSGVhbHRoIFNjaWVuY2VzLCBVbml2ZXJzaXR5IG9mIEVkaW5idXJnaCwgVGV2aW90IFBsYWNl
LCBFZGluYnVyZ2ggRUg4IDlBRywgVUsuIFsyXSBDcm9hdGlhbiBDZW50cmUgZm9yIEdsb2JhbCBI
ZWFsdGgsIEZhY3VsdHkgb2YgTWVkaWNpbmUsIFVuaXZlcnNpdHkgb2YgU3BsaXQsIDIxMDAwIFNw
bGl0LCBDcm9hdGlhLiYjeEQ7U291dGggQ2FyZWxpYSBDZW50cmFsIEhvc3BpdGFsLCA1MzEzMCBM
YXBwZWVucmFudGEsIEZpbmxhbmQuJiN4RDsxXSBEZXBhcnRtZW50IG9mIE1lZGljaW5lIElJSSwg
VW5pdmVyc2l0eSBIb3NwaXRhbCBDYXJsIEd1c3RhdiBDYXJ1cywgVGVjaG5pc2NoZSBVbml2ZXJz
aXRhdCBEcmVzZGVuLCBELTAxMzA3IERyZXNkZW4sIEdlcm1hbnkuIFsyXSBQYXVsIExhbmdlcmhh
bnMgSW5zdGl0dXRlIERyZXNkZW4sIEdlcm1hbiBDZW50ZXIgZm9yIERpYWJldGVzIFJlc2VhcmNo
IChEWkQpLCAwMTMwNyBEcmVzZGVuLCBHZXJtYW55LiYjeEQ7SW50ZXJuYXRpb25hbCBDZW50cmUg
Zm9yIENpcmN1bGF0b3J5IEhlYWx0aCwgSW1wZXJpYWwgQ29sbGVnZSBMb25kb24sIExvbmRvbiBX
MiAxUEcsIFVLLiYjeEQ7MV0gRGl2aXNpb24gb2YgRW5kb2NyaW5vbG9neSwgRGlhYmV0ZXMgYW5k
IE51dHJpdGlvbiwgVW5pdmVyc2l0eSBvZiBNYXJ5bGFuZCBTY2hvb2wgb2YgTWVkaWNpbmUsIEJh
bHRpbW9yZSwgTWFyeWxhbmQgMjEyMDEsIFVTQS4gWzJdIFByb2dyYW0gZm9yIFBlcnNvbmFsaXpl
ZCBhbmQgR2Vub21pYyBNZWRpY2luZSwgVW5pdmVyc2l0eSBvZiBNYXJ5bGFuZCBTY2hvb2wgb2Yg
TWVkaWNpbmUsIEJhbHRpbW9yZSwgTWFyeWxhbmQgMjEyMDEsIFVTQS4gWzNdIEdlcmlhdHJpYyBS
ZXNlYXJjaCBhbmQgRWR1Y2F0aW9uIENsaW5pY2FsIENlbnRlciwgVmV0cmFucyBBZG1pbmlzdHJh
dGlvbiBNZWRpY2FsIENlbnRlciwgQmFsdGltb3JlLCBNYXJ5bGFuZCAyMTIwMSwgVVNBLiYjeEQ7
SGVsc2lua2kgVW5pdmVyc2l0eSBDZW50cmFsIEhvc3BpdGFsIEhlYXJ0IGFuZCBMdW5nIENlbnRl
ciwgRGVwYXJ0bWVudCBvZiBNZWRpY2luZSwgSGVsc2lua2kgVW5pdmVyc2l0eSBDZW50cmFsIEhv
c3BpdGFsLCBGSS0wMDI5MCBIZWxzaW5raSwgRmlubGFuZC4mI3hEOzFdIEluc3RpdHV0ZSBvZiBH
ZW5ldGljIEVwaWRlbWlvbG9neSwgSGVsbWhvbHR6IFplbnRydW0gTXVuY2hlbiAtIEdlcm1hbiBS
ZXNlYXJjaCBDZW50ZXIgZm9yIEVudmlyb25tZW50YWwgSGVhbHRoLCBELTg1NzY0IE5ldWhlcmJl
cmcsIEdlcm1hbnkuIFsyXSBJbnN0aXR1dGUgb2YgTWVkaWNhbCBJbmZvcm1hdGljcywgQmlvbWV0
cnkgYW5kIEVwaWRlbWlvbG9neSwgQ2hhaXIgb2YgR2VuZXRpYyBFcGlkZW1pb2xvZ3ksIEx1ZHdp
Zy1NYXhpbWlsaWFucy1Vbml2ZXJzaXRhdCwgRC04MTM3NyBNdW5pY2gsIEdlcm1hbnkuJiN4RDsx
XSBTb3Jib25uZSBVbml2ZXJzaXRlcywgVVBNQyBVbml2IFBhcmlzIDA2LCBVTVIgUyAxMTY2LCBG
LTc1MDEzIFBhcmlzLCBGcmFuY2UuIFsyXSBJTlNFUk0sIFVNUiBTIDExNjYsIFRlYW0gR2Vub21p
Y3MgYW5kIFBoeXNpb3BhdGhvbG9neSBvZiBDYXJkaW92YXNjdWxhciBEaXNlYXNlcywgRi03NTAx
MyBQYXJpcywgRnJhbmNlLiBbM10gSW5zdGl0dXRlIGZvciBDYXJkaW9tZXRhYm9saXNtIEFuZCBO
dXRyaXRpb24gKElDQU4pLCBGLTc1MDEzIFBhcmlzLCBGcmFuY2UuJiN4RDtEZXBhcnRtZW50IG9m
IEtpbmVzaW9sb2d5LCBMYXZhbCBVbml2ZXJzaXR5LCBRdWViZWMgUUMgRzFWIDBBNiwgQ2FuYWRh
LiYjeEQ7RGlwYXJ0aW1lbnRvIGRpIFNjaWVuemUgRmFybWFjb2xvZ2ljaGUgZSBCaW9tb2xlY29s
YXJpLCBVbml2ZXJzaXRhIGRpIE1pbGFubyAmYW1wO0NlbnRybyBDYXJkaW9sb2dpY28gTW9uemlu
bywgSW5zdGl0dXRvIGRpIFJpY292ZXJvIGUgQ3VyYSBhIENhcmF0dGVyZSBTY2llbnRpZmljbywg
TWlsYW4gMjAxMzMsIEl0YWx5LiYjeEQ7MV0gSW5zdGl0dXRlIG9mIE51dHJpdGlvbiBhbmQgRnVu
Y3Rpb25hbCBGb29kcywgTGF2YWwgVW5pdmVyc2l0eSwgUXVlYmVjLCBRQyBHMVYgMEE2LCBDYW5h
ZGEuIFsyXSBEZXBhcnRtZW50IG9mIEZvb2QgU2NpZW5jZSBhbmQgTnV0cml0aW9uLCBMYXZhbCBV
bml2ZXJzaXR5LCBRdWViZWMgUUMgRzFWIDBBNiwgQ2FuYWRhLiYjeEQ7MV0gSW50ZXJmYWN1bHR5
IEluc3RpdHV0ZSBmb3IgR2VuZXRpY3MgYW5kIEZ1bmN0aW9uYWwgR2Vub21pY3MsIFVuaXZlcnNp
dHkgTWVkaWNpbmUgR3JlaWZzd2FsZCwgRC0xNzQ3NSBHcmVpZnN3YWxkLCBHZXJtYW55LiBbMl0g
RFpISyAoRGV1dHNjaGVzIFplbnRydW0gZnVyIEhlcnotS3JlaXNsYXVmZm9yc2NodW5nIC0gR2Vy
bWFuIENlbnRyZSBmb3IgQ2FyZGlvdmFzY3VsYXIgUmVzZWFyY2gpLCBwYXJ0bmVyIHNpdGUgR3Jl
aWZzd2FsZCwgRC0xNzQ3NSBHcmVpZnN3YWxkLCBHZXJtYW55LiYjeEQ7RGVwYXJ0bWVudCBvZiBJ
bnRlcm5hbCBNZWRpY2luZSwgVW5pdmVyc2l0eSBIb3NwaXRhbCAoQ0hVVikgYW5kIFVuaXZlcnNp
dHkgb2YgTGF1c2FubmUsIExhdXNhbm5lIDEwMTEsIFN3aXR6ZXJsYW5kLiYjeEQ7RGVwYXJ0bWVu
dCBvZiBFcGlkZW1pb2xvZ3ksIEVyYXNtdXMgTUMgVW5pdmVyc2l0eSBNZWRpY2FsIENlbnRlciwg
MzAxNUdFIFJvdHRlcmRhbSwgVGhlIE5ldGhlcmxhbmRzLiYjeEQ7RGVwYXJ0bWVudCBvZiBOdXRy
aXRpb24sIFVuaXZlcnNpdHkgb2YgTm9ydGggQ2Fyb2xpbmEsIENoYXBlbCBIaWxsLCBOb3J0aCBD
YXJvbGluYSAyNzU5OSwgVVNBLiYjeEQ7SW5zdGl0dXQgUGFzdGV1ciBkZSBMaWxsZTsgSU5TRVJN
LCBVNzQ0OyBVbml2ZXJzaXRlIGRlIExpbGxlIDI7IEYtNTkwMDAgTGlsbGUsIEZyYW5jZS4mI3hE
OzFdIEluc3RpdHV0ZSBvZiBDYXJkaW92YXNjdWxhciBTY2llbmNlLCBVbml2ZXJzaXR5IENvbGxl
Z2UgTG9uZG9uLCBMb25kb24gV0MxRSA2QlQsIFVLLiBbMl0gRHVycmVyIENlbnRlciBmb3IgQ2Fy
ZGlvZ2VuZXRpYyBSZXNlYXJjaCwgSW50ZXJ1bml2ZXJzaXR5IENhcmRpb2xvZ3kgSW5zdGl0dXRl
IE5ldGhlcmxhbmRzIChJQ0lOKSwgMzUwMSBERyBVdHJlY2h0LCBUaGUgTmV0aGVybGFuZHMuIFsz
XSBEZXBhcnRtZW50IG9mIENhcmRpb2xvZ3ksIERpdmlzaW9uIEhlYXJ0IGFuZCBMdW5ncywgVW5p
dmVyc2l0eSBNZWRpY2FsIENlbnRlciBVdHJlY2h0LCAzNTg0IENYIFV0cmVjaHQsIFRoZSBOZXRo
ZXJsYW5kcy4mI3hEO0RlcGFydG1lbnQgb2YgTWVkaWNpbmUsIFN0YW5mb3JkIFVuaXZlcnNpdHkg
U2Nob29sIG9mIE1lZGljaW5lLCBQYWxvIEFsdG8sIENhbGlmb3JuaWEgOTQzMDQsIFVTQS4mI3hE
OzFdIExlZSBLb25nIENoaWFuIFNjaG9vbCBvZiBNZWRpY2luZSwgSW1wZXJpYWwgQ29sbGVnZSBM
b25kb24gYW5kIE5hbnlhbmcgVGVjaG5vbG9naWNhbCBVbml2ZXJzaXR5LCBTaW5nYXBvcmUsIDYz
NzU1MyBTaW5nYXBvcmUsIFNpbmdhcG9yZS4gWzJdIERlcGFydG1lbnQgb2YgSW50ZXJuYWwgTWVk
aWNpbmUgSSwgVWxtIFVuaXZlcnNpdHkgTWVkaWNhbCBDZW50cmUsIEQtODkwODEgVWxtLCBHZXJt
YW55LiYjeEQ7SGVhbHRoIFNjaWVuY2UgQ2VudGVyIGF0IEhvdXN0b24sIFVuaXZlcnNpdHkgb2Yg
VGV4YXMsIEhvdXN0b24sIFRleGFzIDc3MDMwLCBVU0EuJiN4RDsxXSBFYWxpbmcgSG9zcGl0YWwg
TkhTIFRydXN0LCBNaWRkbGVzZXggVUIxIDNIVywgVUsuIFsyXSBEZXBhcnRtZW50IG9mIEVwaWRl
bWlvbG9neSBhbmQgQmlvc3RhdGlzdGljcywgSW1wZXJpYWwgQ29sbGVnZSBMb25kb24sIExvbmRv
biBXMiAxUEcsIFVLLiBbM10gSW1wZXJpYWwgQ29sbGVnZSBIZWFsdGhjYXJlIE5IUyBUcnVzdCwg
TG9uZG9uIFcxMiAwSFMsIFVLLiYjeEQ7MV0gRGVwYXJ0bWVudCBvZiBNZWRpY2FsIEdlbmV0aWNz
LCBVbml2ZXJzaXR5IE1lZGljYWwgQ2VudGVyIFV0cmVjaHQsIDM1ODQgQ1ggVXRyZWNodCwgVGhl
IE5ldGhlcmxhbmRzLiBbMl0gRGVwYXJ0bWVudCBvZiBNZWRpY2luZSwgRGl2aXNpb24gb2YgR2Vu
ZXRpY3MsIEJyaWdoYW0gYW5kIFdvbWVuJmFwb3M7cyBIb3NwaXRhbCwgSGFydmFyZCBNZWRpY2Fs
IFNjaG9vbCwgQm9zdG9uLCBNYXNzYWNodXNldHRzIDAyMTE1LCBVU0EuIFszXSBEZXBhcnRtZW50
IG9mIEVwaWRlbWlvbG9neSwgVW5pdmVyc2l0eSBNZWRpY2FsIENlbnRlciBVdHJlY2h0LCAzNTg0
IENYIFV0cmVjaHQsIFRoZSBOZXRoZXJsYW5kcy4mI3hEOzFdIERlcGFydG1lbnQgb2YgTnV0cml0
aW9uLCBIYXJ2YXJkIFNjaG9vbCBvZiBQdWJsaWMgSGVhbHRoLCBCb3N0b24sIE1hc3NhY2h1c2V0
dHMgMDIxMTUsIFVTQS4gWzJdIERlcGFydG1lbnQgb2YgQ2xpbmljYWwgU2NpZW5jZXMsIEdlbmV0
aWMgJmFtcDtNb2xlY3VsYXIgRXBpZGVtaW9sb2d5IFVuaXQsIEx1bmQgVW5pdmVyc2l0eSBEaWFi
ZXRlcyBDZW50ZXIsIFNrYW5lIFVuaXZlcnNpdHkgSG9zcHRpYWwsIE1hbG1vIDIwNSAwMiwgU3dl
ZGVuLiBbM10gRGVwYXJ0bWVudCBvZiBQdWJsaWMgSGVhbHRoIGFuZCBDbGluaWNhbCBNZWRpY2lu
ZSwgVW5pdCBvZiBNZWRpY2luZSwgVW1lYSBVbml2ZXJzaXR5LCBVbWVhIDkwMSA4NywgU3dlZGVu
LiYjeEQ7MV0gRGVwYXJ0bWVudCBvZiBHZW5vbWljcyBvZiBDb21tb24gRGlzZWFzZSwgU2Nob29s
IG9mIFB1YmxpYyBIZWFsdGgsIEltcGVyaWFsIENvbGxlZ2UgTG9uZG9uLCBIYW1tZXJzbWl0aCBI
b3NwaXRhbCwgTG9uZG9uIFcxMiAwTk4sIFVLLiBbMl0gQ05SUyBVTVIgODE5OSwgRi01OTAxOSBM
aWxsZSwgRnJhbmNlLiBbM10gRXVyb3BlYW4gR2Vub21pYyBJbnN0aXR1dGUgZm9yIERpYWJldGVz
LCBGLTU5MDAwIExpbGxlLCBGcmFuY2UuIFs0XSBVbml2ZXJzaXRlIGRlIExpbGxlIDIsIEYtNTkw
MDAgTGlsbGUsIEZyYW5jZS4mI3hEOzFdIEluc3RpdHV0ZSBmb3IgTW9sZWN1bGFyIE1lZGljaW5l
LCBVbml2ZXJzaXR5IG9mIEhlbHNpbmtpLCBGSS0wMDAxNCBIZWxzaW5raSwgRmlubGFuZC4gWzJd
IEx1bmQgVW5pdmVyc2l0eSBEaWFiZXRlcyBDZW50cmUgYW5kIERlcGFydG1lbnQgb2YgQ2xpbmlj
YWwgU2NpZW5jZSwgRGlhYmV0ZXMgJmFtcDtFbmRvY3Jpbm9sb2d5IFVuaXQsIEx1bmQgVW5pdmVy
c2l0eSwgTWFsbW8gMjIxIDAwLCBTd2VkZW4uJiN4RDsxXSBQYXRoV2VzdCBMYWJvcmF0b3J5IE1l
ZGljaW5lIG9mIFdlc3Rlcm4gQXVzdHJhbGlhLCBOZWRsYW5kcywgV2VzdGVybiBBdXN0cmFsaWEg
NjAwOSwgQXVzdHJhbGlhLiBbMl0gUGF0aG9sb2d5IGFuZCBMYWJvcmF0b3J5IE1lZGljaW5lLCBU
aGUgVW5pdmVyc2l0eSBvZiBXZXN0ZXJuIEF1c3RyYWxpYSwgUGVydGgsIFdlc3Rlcm4gQXVzdHJh
bGlhIDYwMDksIEF1c3RyYWxpYS4gWzNdIFNjaG9vbCBvZiBQb3B1bGF0aW9uIEhlYWx0aCwgVGhl
IFVuaXZlcnNpdHkgb2YgV2VzdGVybiBBdXN0cmFsaWEsIE5lZGxhbmRzLCBXZXN0ZXJuIEF1c3Ry
YWxpYSA2MDA5LCBBdXN0cmFsaWEuJiN4RDsxXSBDaGFubmluZyBEaXZpc2lvbiBvZiBOZXR3b3Jr
IE1lZGljaW5lLCBEZXBhcnRtZW50IG9mIE1lZGljaW5lLCBCcmlnaGFtIGFuZCBXb21lbiZhcG9z
O3MgSG9zcGl0YWwgYW5kIEhhcnZhcmQgTWVkaWNhbCBTY2hvb2wsIEJvc3RvbiwgTWFzc2FjaHVz
ZXR0cyAwMjExNSwgVVNBLiBbMl0gRGVwYXJ0bWVudCBvZiBOdXRyaXRpb24sIEhhcnZhcmQgU2No
b29sIG9mIFB1YmxpYyBIZWFsdGgsIEJvc3RvbiwgTWFzc2FjaHVzZXR0cyAwMjExNSwgVVNBLiBb
M10gRGVwYXJ0bWVudCBvZiBFcGlkZW1pb2xvZ3ksIEhhcnZhcmQgU2Nob29sIG9mIFB1YmxpYyBI
ZWFsdGgsIEJvc3RvbiwgTWFzc2FjaHVzZXR0cyAwMjExNSwgVVNBLiYjeEQ7QWxiZXJ0IEVpbnN0
ZWluIENvbGxlZ2Ugb2YgTWVkaWNpbmUsIERlcGFydG1lbnQgb2YgRXBpZGVtaW9sb2d5IGFuZCBQ
b3B1bGF0aW9uIEhlYWx0aCwgQmVsZmVyIDEzMDYsIE5ldyBZb3JrIDEwNDYxLCBVU0EuJiN4RDtE
ZXBhcnRtZW50IG9mIEVwaWRlbWlvbG9neSBhbmQgUHVibGljIEhlYWx0aCwgVW5pdmVyc2l0eSBD
b2xsZWdlIExvbmRvbiwgTG9uZG9uIFdDMUUgNkJULCBVSy4mI3hEO0NlbnRlciBmb3IgSHVtYW4g
R2VuZXRpY3MsIERpdmlzaW9uIG9mIFB1YmxpYyBIZWFsdGggU2NpZW5jZXMsIFdha2UgRm9yZXN0
IFNjaG9vbCBvZiBNZWRpY2luZSwgV2luc3Rvbi1TYWxlbSwgTm9ydGggQ2Fyb2xpbmEgMjcxNTcs
IFVTQS4mI3hEOzFdIFZ0aCBEZXBhcnRtZW50IG9mIE1lZGljaW5lIChOZXBocm9sb2d5LCBIeXBl
cnRlbnNpb2xvZ3ksIEVuZG9jcmlub2xvZ3ksIERpYWJldG9sb2d5LCBSaGV1bWF0b2xvZ3kpLCBN
ZWRpY2FsIEZhY3VsdHkgb2YgTWFubmhlaW0sIFVuaXZlcnNpdHkgb2YgSGVpZGVsYmVyZywgRC02
ODE4NyBNYW5uaGVpbSwgR2VybWFueS4gWzJdIENsaW5pY2FsIEluc3RpdHV0ZSBvZiBNZWRpY2Fs
IGFuZCBDaGVtaWNhbCBMYWJvcmF0b3J5IERpYWdub3N0aWNzLCBNZWRpY2FsIFVuaXZlcnNpdHkg
b2YgR3JheiwgR3JheiA4MDM2LCBBdXN0cmlhLiBbM10gU3lubGFiIEFjYWRlbXksIFN5bmxhYiBT
ZXJ2aWNlcyBHbWJILCA2ODE2MyBNYW5uaGVpbSwgR2VybWFueS4mI3hEOzFdIERlcGFydG1lbnQg
b2YgTWVkaWNpbmUsIFN0YW5mb3JkIFVuaXZlcnNpdHkgU2Nob29sIG9mIE1lZGljaW5lLCBQYWxv
IEFsdG8sIENhbGlmb3JuaWEgOTQzMDQsIFVTQS4gWzJdIERlcGFydG1lbnQgb2YgQ2xpbmljYWwg
TWVkaWNpbmUsIENvcGVuaGFnZW4gVW5pdmVyc2l0eSwgMjIwMCBDb3BlbmhhZ2VuLCBEZW5tYXJr
LiYjeEQ7MV0gR2VuZXRpYyBFcGlkZW1pb2xvZ3kgVW5pdCwgRGVwYXJ0bWVudCBvZiBFcGlkZW1p
b2xvZ3ksIEVyYXNtdXMgTUMgVW5pdmVyc2l0eSBNZWRpY2FsIENlbnRlciwgMzAxNSBHRSBSb3R0
ZXJkYW0sIFRoZSBOZXRoZXJsYW5kcy4gWzJdIENlbnRlciBmb3IgTWVkaWNhbCBTeXRlbXMgQmlv
bG9neSwgMjMwMCBSQyBMZWlkZW4sIFRoZSBOZXRoZXJsYW5kcy4gWzNdIERlcGFydG1lbnQgb2Yg
Q2xpbmljYWwgR2VuZXRpY3MsIEVyYXNtdXMgTUMgVW5pdmVyc2l0eSBNZWRpY2FsIENlbnRlciwg
MzAwMCBDQSBSb3R0ZXJkYW0sIFRoZSBOZXRoZXJsYW5kcy4mI3hEOzFdIEVzdG9uaWFuIEdlbm9t
ZSBDZW50ZXIsIFVuaXZlcnNpdHkgb2YgVGFydHUsIFRhcnR1IDUxMDEwLCBFc3RvbmlhLiBbMl0g
TmF0aW9uYWwgSW5zdGl0dXRlIGZvciBIZWFsdGggYW5kIFdlbGZhcmUsIEZJLTAwMjcxIEhlbHNp
bmtpLCBGaW5sYW5kLiBbM10gSW5zdGl0dXRlIGZvciBNb2xlY3VsYXIgTWVkaWNpbmUsIFVuaXZl
cnNpdHkgb2YgSGVsc2lua2ksIEZJLTAwMDE0IEhlbHNpbmtpLCBGaW5sYW5kLiYjeEQ7MV0gSW5z
dGl0dXRlIG9mIE51dHJpdGlvbiBhbmQgRnVuY3Rpb25hbCBGb29kcywgTGF2YWwgVW5pdmVyc2l0
eSwgUXVlYmVjLCBRQyBHMVYgMEE2LCBDYW5hZGEuIFsyXSBEZXBhcnRtZW50IG9mIEtpbmVzaW9s
b2d5LCBMYXZhbCBVbml2ZXJzaXR5LCBRdWViZWMgUUMgRzFWIDBBNiwgQ2FuYWRhLiYjeEQ7UG9w
dWxhdGlvbiwgUG9saWN5LCBhbmQgUHJhY3RpY2UsIFVuaXZlcnNpdHkgQ29sbGVnZSBMb25kb24g
SW5zdGl0dXRlIG9mIENoaWxkIEhlYWx0aCwgTG9uZG9uIFdDMU4gMUVILCBVSy4mI3hEOzFdIEt1
b3BpbyBSZXNlYXJjaCBJbnN0aXR1dGUgb2YgRXhlcmNpc2UgTWVkaWNpbmUsIDcwMTAwIEt1b3Bp
bywgRmlubGFuZC4gWzJdIERlcGFydG1lbnQgb2YgQ2xpbmljYWwgUGh5c2lvbG9neSBhbmQgTnVj
bGVhciBNZWRpY2luZSwgS3VvcGlvIFVuaXZlcnNpdHkgSG9zcGl0YWwgYW5kIFVuaXZlcnNpdHkg
b2YgRWFzdGVybiBGaW5sYW5kLCBGSS03MDIxMCBLdW9waW8sIEZpbmxhbmQuJiN4RDsxXSBGaW5u
aXNoIERpYWJldGVzIEFzc29jaWF0aW9uLCBLaXJqb25pZW1lbnRpZSAxNSwgRkktMzM2ODAgVGFt
cGVyZSwgRmlubGFuZC4gWzJdIFBpcmthbm1hYSBIb3NwaXRhbCBEaXN0cmljdCwgRkktMzM1MjEg
VGFtcGVyZSwgRmlubGFuZC4mI3hEOzFdIERlcGFydG1lbnQgb2YgUHVibGljIEhlYWx0aCBhbmQg
UHJpbWFyeSBDYXJlLCBVbml2ZXJzaXR5IG9mIENhbWJyaWRnZSwgQ2FtYnJpZGdlIENCMSA4Uk4s
IFVLLiBbMl0gQ2VudGVyIGZvciBOb24tQ29tbXVuaWNhYmxlIERpc2Vhc2VzLCBLYXJhdGNoaSwg
UGFraXN0YW4uIFszXSBEZXBhcnRtZW50IG9mIE1lZGljaW5lLCBVbml2ZXJzaXR5IG9mIFBlbm5z
eWx2YW5pYSwgUGhpbGFkZWxwaGlhLCBQZW5uc3lsdmFuaWEgMTkxMDQsIFVTQS4mI3hEO0JIRiBH
bGFzZ293IENhcmRpb3Zhc2N1bGFyIFJlc2VhcmNoIENlbnRyZSwgRGl2aXNpb24gb2YgQ2FyZGlv
dmFzY3VsYXIgYW5kIE1lZGljYWwgU2NpZW5jZXMsIFVuaXZlcnNpdHkgb2YgR2xhc2dvdywgR2xh
c2dvdyBHMTIgOFRBLCBVSy4mI3hEO0ljYWhuIEluc3RpdHV0ZSBmb3IgR2Vub21pY3MgYW5kIE11
bHRpc2NhbGUgQmlvbG9neSwgSWNhaG4gU2Nob29sIG9mIE1lZGljaW5lIGF0IE1vdW50IFNpbmFp
LCBOZXcgWW9yaywgTmV3IFlvcmsgMTA1ODAsIFVTQS4mI3hEOzFdIGRlQ09ERSBHZW5ldGljcywg
QW1nZW4gSW5jLiwgUmV5a2phdmlrIDEwMSwgSWNlbGFuZC4gWzJdIEZhY3VsdHkgb2YgTWVkaWNp
bmUsIFVuaXZlcnNpdHkgb2YgSWNlbGFuZCwgUmV5a2phdmlrIDEwMSwgSWNlbGFuZC4mI3hEOzFd
IE5hdGlvbmFsIEluc3RpdHV0ZSBmb3IgSGVhbHRoIGFuZCBXZWxmYXJlLCBGSS0wMDI3MSBIZWxz
aW5raSwgRmlubGFuZC4gWzJdIEluc3RpdHV0ZSBmb3IgSGVhbHRoIFJlc2VhcmNoLCBVbml2ZXJz
aXR5IEhvc3BpdGFsIG9mIExhIFBheiAoSWRpUGF6KSwgMjgwNDYgTWFkcmlkLCBTcGFpbi4gWzNd
IERpYWJldGVzIFJlc2VhcmNoIEdyb3VwLCBLaW5nIEFiZHVsYXppeiBVbml2ZXJzaXR5LCAyMTU4
OSBKZWRkYWgsIFNhdWRpIEFyYWJpYS4gWzRdIENlbnRyZSBmb3IgVmFzY3VsYXIgUHJldmVudGlv
biwgRGFudWJlLVVuaXZlcnNpdHkgS3JlbXMsIDM1MDAgS3JlbXMsIEF1c3RyaWEuJiN4RDsxXSBE
ZXBhcnRtZW50IG9mIFB1YmxpYyBIZWFsdGggYW5kIENsaW5pY2FsIE51dHJpdGlvbiwgVW5pdmVy
c2l0eSBvZiBFYXN0ZXJuIEZpbmxhbmQsIEZpbmxhbmQuIFsyXSBSZXNlYXJjaCBVbml0LCBLdW9w
aW8gVW5pdmVyc2l0eSBIb3NwaXRhbCwgRkktNzAyMTAgS3VvcGlvLCBGaW5sYW5kLiYjeEQ7MV0g
RGVwYXJ0bWVudCBvZiBHZW5ldGljcywgVW5pdmVyc2l0eSBNZWRpY2FsIENlbnRlciBHcm9uaW5n
ZW4sIFVuaXZlcnNpdHkgb2YgR3JvbmluZ2VuLCA5NzAwIFJCIEdyb25pbmdlbiwgVGhlIE5ldGhl
cmxhbmRzLiBbMl0gRGVwYXJ0bWVudCBvZiBDYXJkaW9sb2d5LCBVbml2ZXJzaXR5IE1lZGljYWwg
Q2VudGVyIEdyb25pbmdlbiwgVW5pdmVyc2l0eSBvZiBHcm9uaW5nZW4sIDk3MDBSQiBHcm9uaW5n
ZW4sIFRoZSBOZXRoZXJsYW5kcy4gWzNdIER1cnJlciBDZW50ZXIgZm9yIENhcmRpb2dlbmV0aWMg
UmVzZWFyY2gsIEludGVydW5pdmVyc2l0eSBDYXJkaW9sb2d5IEluc3RpdHV0ZSBOZXRoZXJsYW5k
cyAoSUNJTiksIDM1MDEgREcgVXRyZWNodCwgVGhlIE5ldGhlcmxhbmRzLiYjeEQ7SW5zdGl0dXRl
IG9mIENlbGx1bGFyIE1lZGljaW5lLCBOZXdjYXN0bGUgVW5pdmVyc2l0eSwgTmV3Y2FzdGxlIE5F
MSA3UlUsIFVLLiYjeEQ7MV0gRFpISyAoRGV1dHNjaGVzIFplbnRydW0gZnVyIEhlcnotS3JlaXNs
YXVmZm9yc2NodW5nIC0gR2VybWFuIENlbnRyZSBmb3IgQ2FyZGlvdmFzY3VsYXIgUmVzZWFyY2gp
LCBwYXJ0bmVyIHNpdGUgR3JlaWZzd2FsZCwgRC0xNzQ3NSBHcmVpZnN3YWxkLCBHZXJtYW55LiBb
Ml0gSW5zdGl0dXRlIG9mIENsaW5pY2FsIENoZW1pc3RyeSBhbmQgTGFib3JhdG9yeSBNZWRpY2lu
ZSwgVW5pdmVyc2l0eSBNZWRpY2luZSBHcmVpZnN3YWxkLCBELTE3NDc1IEdyZWlmc3dhbGQsIEdl
cm1hbnkuJiN4RDsxXSBJbnN0aXR1dGUgb2YgTWVkaWNhbCBJbmZvcm1hdGljcywgQmlvbWV0cnkg
YW5kIEVwaWRlbWlvbG9neSwgQ2hhaXIgb2YgRXBpZGVtaW9sb2d5LCBMdWR3aWctTWF4aW1pbGlh
bnMtVW5pdmVyc2l0YXQsIEQtODU3NjQgTXVuaWNoLCBHZXJtYW55LiBbMl0gS2xpbmlrdW0gR3Jv
c3NoYWRlcm4sIEQtODEzNzcgTXVuaWNoLCBHZXJtYW55LiBbM10gSW5zdGl0dXRlIG9mIEVwaWRl
bWlvbG9neSBJLCBIZWxtaG9sdHogWmVudHJ1bSBNdW5jaGVuIC0gR2VybWFuIFJlc2VhcmNoIENl
bnRlciBmb3IgRW52aXJvbm1lbnRhbCBIZWFsdGgsIE5ldWhlcmJlcmcsIEdlcm1hbnksIEQtODU3
NjQgTmV1aGVyYmVyZywgR2VybWFueS4mI3hEO0RlcGFydG1lbnQgb2YgUHVsbW9ub2xvZ3ksIFVu
aXZlcnNpdHkgTWVkaWNhbCBDZW50ZXIgVXRyZWNodCwgMzU4NCBDWCBVdHJlY2h0LCBUaGUgTmV0
aGVybGFuZHMuJiN4RDsxXSBXZWxsY29tZSBUcnVzdCBTYW5nZXIgSW5zdGl0dXRlLCBIaW54dG9u
LCBDYW1icmlkZ2UgQ0IxMCAxU0EsIFVLLiBbMl0gV2lsbGlhbSBIYXJ2ZXkgUmVzZWFyY2ggSW5z
dGl0dXRlLCBCYXJ0cyBhbmQgVGhlIExvbmRvbiBTY2hvb2wgb2YgTWVkaWNpbmUgYW5kIERlbnRp
c3RyeSwgUXVlZW4gTWFyeSBVbml2ZXJzaXR5IG9mIExvbmRvbiwgTG9uZG9uIEVDMU0gNkJRLCBV
Sy4gWzNdIFByaW5jZXNzIEFsLUphd2hhcmEgQWwtQnJhaGltIENlbnRyZSBvZiBFeGNlbGxlbmNl
IGluIFJlc2VhcmNoIG9mIEhlcmVkaXRhcnkgRGlzb3JkZXJzIChQQUNFUi1IRCksIEtpbmcgQWJk
dWxheml6IFVuaXZlcnNpdHksIDIxNTg5IEplZGRhaCwgU2F1ZGkgQXJhYmlhLiYjeEQ7TmF0aW9u
YWwgSGVhcnQsIEx1bmcsIGFuZCBCbG9vZCBJbnN0aXR1dGUsIHRoZSBGcmFtaW5naGFtIEhlYXJ0
IFN0dWR5LCBGcmFtaW5naGFtLCBNYXNzYWNodXNldHRzIDAxNzAyLCBVU0EuJiN4RDsxXSBEZXBh
cnRtZW50IG9mIEdlbmV0aWMgRXBpZGVtaW9sb2d5LCBJbnN0aXR1dGUgb2YgRXBpZGVtaW9sb2d5
IGFuZCBQcmV2ZW50aXZlIE1lZGljaW5lLCBVbml2ZXJzaXR5IG9mIFJlZ2Vuc2J1cmcsIEQtOTMw
NTMgUmVnZW5zYnVyZywgR2VybWFueS4gWzJdIEluc3RpdHV0ZSBvZiBHZW5ldGljIEVwaWRlbWlv
bG9neSwgSGVsbWhvbHR6IFplbnRydW0gTXVuY2hlbiAtIEdlcm1hbiBSZXNlYXJjaCBDZW50ZXIg
Zm9yIEVudmlyb25tZW50YWwgSGVhbHRoLCBELTg1NzY0IE5ldWhlcmJlcmcsIEdlcm1hbnkuJiN4
RDsxXSBEaXZpc2lvbiBvZiBFbmRvY3Jpbm9sb2d5LCBEaWFiZXRlcyBhbmQgTnV0cml0aW9uLCBV
bml2ZXJzaXR5IG9mIE1hcnlsYW5kIFNjaG9vbCBvZiBNZWRpY2luZSwgQmFsdGltb3JlLCBNYXJ5
bGFuZCAyMTIwMSwgVVNBLiBbMl0gUHJvZ3JhbSBmb3IgUGVyc29uYWxpemVkIGFuZCBHZW5vbWlj
IE1lZGljaW5lLCBVbml2ZXJzaXR5IG9mIE1hcnlsYW5kIFNjaG9vbCBvZiBNZWRpY2luZSwgQmFs
dGltb3JlLCBNYXJ5bGFuZCAyMTIwMSwgVVNBLiYjeEQ7RGl2aXNpb24gb2YgUG9wdWxhdGlvbiBI
ZWFsdGggU2NpZW5jZXMgJmFtcDtFZHVjYXRpb24sIFN0IEdlb3JnZSZhcG9zO3MsIFVuaXZlcnNp
dHkgb2YgTG9uZG9uLCBMb25kb24gU1cxNyAwUkUsIFVLLiYjeEQ7MV0gR2VuZXRpYyBFcGlkZW1p
b2xvZ3kgVW5pdCwgRGVwYXJ0bWVudCBvZiBFcGlkZW1pb2xvZ3ksIEVyYXNtdXMgTUMgVW5pdmVy
c2l0eSBNZWRpY2FsIENlbnRlciwgMzAxNSBHRSBSb3R0ZXJkYW0sIFRoZSBOZXRoZXJsYW5kcy4g
WzJdIE5ldGhlcmxhbmRzIENvbnNvcnRpdW0gZm9yIEhlYWx0aHkgQWdpbmcgKE5DSEEpLCAzMDE1
R0UgUm90dGVyZGFtLCBUaGUgTmV0aGVybGFuZHMuIFszXSBEZXBhcnRtZW50IG9mIEVwaWRlbWlv
bG9neSwgRXJhc211cyBNQyBVbml2ZXJzaXR5IE1lZGljYWwgQ2VudGVyLCAzMDE1R0UgUm90dGVy
ZGFtLCBUaGUgTmV0aGVybGFuZHMuIFs0XSBDZW50ZXIgZm9yIE1lZGljYWwgU3l0ZW1zIEJpb2xv
Z3ksIDIzMDAgUkMgTGVpZGVuLCBUaGUgTmV0aGVybGFuZHMuJiN4RDsxXSBXZWxsY29tZSBUcnVz
dCBDZW50cmUgZm9yIEh1bWFuIEdlbmV0aWNzLCBVbml2ZXJzaXR5IG9mIE94Zm9yZCwgT3hmb3Jk
IE9YMyA3Qk4sIFVLLiBbMl0gT3hmb3JkIENlbnRyZSBmb3IgRGlhYmV0ZXMsIEVuZG9jcmlub2xv
Z3kgYW5kIE1ldGFib2xpc20sIFVuaXZlcnNpdHkgb2YgT3hmb3JkLCBPeGZvcmQgT1gzIDdMSiwg
VUsuIFszXSBPeGZvcmQgTklIUiBCaW9tZWRpY2FsIFJlc2VhcmNoIENlbnRyZSwgT3hmb3JkIFVu
aXZlcnNpdHkgSG9zcGl0YWxzIE5IUyBUcnVzdCwgT3hmb3JkIE9YMyA3TEosIFVLLiYjeEQ7MV0g
SW5zdGl0dXRlIGZvciBNZWRpY2FsIEluZm9ybWF0aWNzLCBCaW9tZXRyeSBhbmQgRXBpZGVtaW9s
b2d5IChJTUlCRSksIFVuaXZlcnNpdHkgSG9zcGl0YWwgRXNzZW4sIDQ1MTQ3IEVzc2VuLCBHZXJt
YW55LiBbMl0gQ2xpbmljYWwgRXBpZGVtaW9sb2d5LCBJbnRlZ3JhdGVkIFJlc2VhcmNoIGFuZCBU
cmVhdG1lbnQgQ2VudGVyLCBDZW50ZXIgZm9yIFNlcHNpcyBDb250cm9sIGFuZCBDYXJlIChDU0ND
KSwgSmVuYSBVbml2ZXJzaXR5IEhvc3BpdGFsLCAwNzc0MyBKZW5hLCBHZXJtYW55LiYjeEQ7MV0g
RGVwYXJ0bWVudCBvZiBJbnRlcm5hbCBNZWRpY2luZSwgRGl2aXNpb24gb2YgQ2FyZGlvdmFzY3Vs
YXIgTWVkaWNpbmUsIFVuaXZlcnNpdHkgb2YgTWljaGlnYW4sIEFubiBBcmJvciwgTWljaGlnYW4g
NDgxMDksIFVTQS4gWzJdIERlcGFydG1lbnQgb2YgQ29tcHV0YXRpb25hbCBNZWRpY2luZSBhbmQg
QmlvaW5mb3JtYXRpY3MsIFVuaXZlcnNpdHkgb2YgTWljaGlnYW4sIEFubiBBcmJvciwgTWljaGln
YW4gNDgxMDksIFVTQS4gWzNdIERlcGFydG1lbnQgb2YgSHVtYW4gR2VuZXRpY3MsIFVuaXZlcnNp
dHkgb2YgTWljaGlnYW4sIEFubiBBcmJvciwgTWljaGlnYW4gNDgxMDksIFVTQS4mI3hEOzFdIEJy
b2FkIEluc3RpdHV0ZSBvZiB0aGUgTWFzc2FjaHVzZXR0cyBJbnN0aXR1dGUgb2YgVGVjaG5vbG9n
eSBhbmQgSGFydmFyZCBVbml2ZXJzaXR5LCBDYW1icmlkZ2UsIE1hc3NhY2h1c2V0dHMgMDIxNDIs
IFVTQS4gWzJdIFdlbGxjb21lIFRydXN0IENlbnRyZSBmb3IgSHVtYW4gR2VuZXRpY3MsIFVuaXZl
cnNpdHkgb2YgT3hmb3JkLCBPeGZvcmQgT1gzIDdCTiwgVUsuJiN4RDsxXSBTd2lzcyBJbnN0aXR1
dGUgb2YgQmlvaW5mb3JtYXRpY3MsIExhdXNhbm5lIDEwMTUsIFN3aXR6ZXJsYW5kLiBbMl0gRGVw
YXJ0bWVudCBvZiBNZWRpY2FsIEdlbmV0aWNzLCBVbml2ZXJzaXR5IG9mIExhdXNhbm5lLCBMYXVz
YW5uZSAxMDA1LCBTd2l0emVybGFuZC4gWzNdIFNlcnZpY2Ugb2YgTWVkaWNhbCBHZW5ldGljcywg
Q0hVViBVbml2ZXJzaXR5IEhvc3BpdGFsLCAxMDExIExhdXNhbm5lLCBTd2l0emVybGFuZC4mI3hE
OzFdIFdlbGxjb21lIFRydXN0IFNhbmdlciBJbnN0aXR1dGUsIEhpbnh0b24sIENhbWJyaWRnZSBD
QjEwIDFTQSwgVUsuIFsyXSBVbml2ZXJzaXR5IG9mIENhbWJyaWRnZSBNZXRhYm9saWMgUmVzZWFy
Y2ggTGFib3JhdG9yaWVzLCBJbnN0aXR1dGUgb2YgTWV0YWJvbGljIFNjaWVuY2UsIEFkZGVuYnJv
b2tlJmFwb3M7cyBIb3NwaXRhbCwgQ2FtYnJpZGdlIENCMiBPUVEsIFVLLiBbM10gTklIUiBDYW1i
cmlkZ2UgQmlvbWVkaWNhbCBSZXNlYXJjaCBDZW50cmUsIEluc3RpdHV0ZSBvZiBNZXRhYm9saWMg
U2NpZW5jZSwgQWRkZW5icm9va2UmYXBvcztzIEhvc3BpdGFsLCBDYW1icmlkZ2UgQ0IyIE9RUSwg
VUsuJiN4RDsxXSBEZXBhcnRtZW50IG9mIEVwaWRlbWlvbG9neSwgVW5pdmVyc2l0eSBvZiBOb3J0
aCBDYXJvbGluYSBhdCBDaGFwZWwgSGlsbCwgQ2hhcGVsIEhpbGwsIE5vcnRoIENhcm9saW5hIDI3
NTk5LCBVU0EuIFsyXSBDYXJvbGluYSBDZW50ZXIgZm9yIEdlbm9tZSBTY2llbmNlcywgVW5pdmVy
c2l0eSBvZiBOb3J0aCBDYXJvbGluYSBhdCBDaGFwZWwgSGlsbCwgQ2hhcGVsIEhpbGwsIE5vcnRo
IENhcm9saW5hIDI3NTk5LCBVU0EuJiN4RDsxXSBNUkMgRXBpZGVtaW9sb2d5IFVuaXQsIFVuaXZl
cnNpdHkgb2YgQ2FtYnJpZGdlIFNjaG9vbCBvZiBDbGluaWNhbCBNZWRpY2luZSwgSW5zdGl0dXRl
IG9mIE1ldGFib2xpYyBTY2llbmNlLCBDYW1icmlkZ2UgQmlvbWVkaWNhbCBDYW1wdXMsIENhbWJy
aWRnZSBDQjIgMFFRLCBVSy4gWzJdIFRoZSBDaGFybGVzIEJyb25mbWFuIEluc3RpdHV0ZSBmb3Ig
UGVyc29uYWxpemVkIE1lZGljaW5lLCBJY2FobiBTY2hvb2wgb2YgTWVkaWNpbmUgYXQgTW91bnQg
U2luYWksIE5ldyBZb3JrLCBOZXcgWW9yayAxMDAyOSwgVVNBLiBbM10gVGhlIEdlbmV0aWNzIG9m
IE9iZXNpdHkgYW5kIFJlbGF0ZWQgTWV0YWJvbGljIFRyYWl0cyBQcm9ncmFtLCBUaGUgSWNhaG4g
U2Nob29sIG9mIE1lZGljaW5lIGF0IE1vdW50IFNpbmFpLCBOZXcgWW9yaywgTmV3IFlvcmsgMTAw
MjksIFVTQS4gWzRdIFRoZSBNaW5kaWNoIENoaWxkIEhlYWx0aCBhbmQgRGV2ZWxvcG1lbnQgSW5z
dGl0dXRlLCBJY2FobiBTY2hvb2wgb2YgTWVkaWNpbmUgYXQgTW91bnQgU2luYWksIE5ldyBZb3Jr
LCBOZXcgWW9yayAxMDAyOSwgVVNBLjwvYXV0aC1hZGRyZXNzPjx0aXRsZXM+PHRpdGxlPkdlbmV0
aWMgc3R1ZGllcyBvZiBib2R5IG1hc3MgaW5kZXggeWllbGQgbmV3IGluc2lnaHRzIGZvciBvYmVz
aXR5IGJpb2xvZ3k8L3RpdGxlPjxzZWNvbmRhcnktdGl0bGU+TmF0dXJlPC9zZWNvbmRhcnktdGl0
bGU+PGFsdC10aXRsZT5OYXR1cmU8L2FsdC10aXRsZT48L3RpdGxlcz48cGVyaW9kaWNhbD48ZnVs
bC10aXRsZT5OYXR1cmU8L2Z1bGwtdGl0bGU+PC9wZXJpb2RpY2FsPjxhbHQtcGVyaW9kaWNhbD48
ZnVsbC10aXRsZT5OYXR1cmU8L2Z1bGwtdGl0bGU+PC9hbHQtcGVyaW9kaWNhbD48cGFnZXM+MTk3
LTIwNjwvcGFnZXM+PHZvbHVtZT41MTg8L3ZvbHVtZT48bnVtYmVyPjc1Mzg8L251bWJlcj48a2V5
d29yZHM+PGtleXdvcmQ+QWRpcG9nZW5lc2lzL2dlbmV0aWNzPC9rZXl3b3JkPjxrZXl3b3JkPkFk
aXBvc2l0eS9nZW5ldGljczwva2V5d29yZD48a2V5d29yZD5BZ2UgRmFjdG9yczwva2V5d29yZD48
a2V5d29yZD4qQm9keSBNYXNzIEluZGV4PC9rZXl3b3JkPjxrZXl3b3JkPkNvbnRpbmVudGFsIFBv
cHVsYXRpb24gR3JvdXBzL2dlbmV0aWNzPC9rZXl3b3JkPjxrZXl3b3JkPkVuZXJneSBNZXRhYm9s
aXNtL2dlbmV0aWNzPC9rZXl3b3JkPjxrZXl3b3JkPkV1cm9wZS9ldGhub2xvZ3k8L2tleXdvcmQ+
PGtleXdvcmQ+RmVtYWxlPC9rZXl3b3JkPjxrZXl3b3JkPkdlbmV0aWMgUHJlZGlzcG9zaXRpb24g
dG8gRGlzZWFzZS9nZW5ldGljczwva2V5d29yZD48a2V5d29yZD4qR2Vub21lLVdpZGUgQXNzb2Np
YXRpb24gU3R1ZHk8L2tleXdvcmQ+PGtleXdvcmQ+R2x1dGFtaWMgQWNpZC9tZXRhYm9saXNtPC9r
ZXl3b3JkPjxrZXl3b3JkPkh1bWFuczwva2V5d29yZD48a2V5d29yZD5JbnN1bGluL21ldGFib2xp
c20vc2VjcmV0aW9uPC9rZXl3b3JkPjxrZXl3b3JkPk1hbGU8L2tleXdvcmQ+PGtleXdvcmQ+T2Jl
c2l0eS8qZ2VuZXRpY3MvKm1ldGFib2xpc208L2tleXdvcmQ+PGtleXdvcmQ+UG9seW1vcnBoaXNt
LCBTaW5nbGUgTnVjbGVvdGlkZS9nZW5ldGljczwva2V5d29yZD48a2V5d29yZD5RdWFudGl0YXRp
dmUgVHJhaXQgTG9jaS9nZW5ldGljczwva2V5d29yZD48a2V5d29yZD5TeW5hcHNlcy9tZXRhYm9s
aXNtPC9rZXl3b3JkPjwva2V5d29yZHM+PGRhdGVzPjx5ZWFyPjIwMTU8L3llYXI+PHB1Yi1kYXRl
cz48ZGF0ZT5GZWIgMTI8L2RhdGU+PC9wdWItZGF0ZXM+PC9kYXRlcz48aXNibj4xNDc2LTQ2ODcg
KEVsZWN0cm9uaWMpJiN4RDswMDI4LTA4MzYgKExpbmtpbmcpPC9pc2JuPjxhY2Nlc3Npb24tbnVt
PjI1NjczNDEzPC9hY2Nlc3Npb24tbnVtPjx1cmxzPjxyZWxhdGVkLXVybHM+PHVybD5odHRwOi8v
d3d3Lm5jYmkubmxtLm5paC5nb3YvcHVibWVkLzI1NjczNDEzPC91cmw+PC9yZWxhdGVkLXVybHM+
PC91cmxzPjxlbGVjdHJvbmljLXJlc291cmNlLW51bT4xMC4xMDM4L25hdHVyZTE0MTc3PC9lbGVj
dHJvbmljLXJlc291cmNlLW51bT48L3JlY29yZD48L0NpdGU+PC9FbmRO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ENpdGU+PEF1dGhvcj5Mb2NrZTwvQXV0aG9yPjxZZWFyPjIwMTU8L1llYXI+PFJl
Y051bT4xMTA0PC9SZWNOdW0+PHJlY29yZD48cmVjLW51bWJlcj4xMTA0PC9yZWMtbnVtYmVyPjxm
b3JlaWduLWtleXM+PGtleSBhcHA9IkVOIiBkYi1pZD0iNXpzZTk5ejVjMGYyc25lNTkydnBlMnpy
djBhc2R3ZXJweDU1IiB0aW1lc3RhbXA9IjE0MjYwNzMwNzAiPjExMDQ8L2tleT48L2ZvcmVpZ24t
a2V5cz48cmVmLXR5cGUgbmFtZT0iSm91cm5hbCBBcnRpY2xlIj4xNzwvcmVmLXR5cGU+PGNvbnRy
aWJ1dG9ycz48YXV0aG9ycz48YXV0aG9yPkxvY2tlLCBBLiBFLjwvYXV0aG9yPjxhdXRob3I+S2Fo
YWxpLCBCLjwvYXV0aG9yPjxhdXRob3I+QmVybmR0LCBTLiBJLjwvYXV0aG9yPjxhdXRob3I+SnVz
dGljZSwgQS4gRS48L2F1dGhvcj48YXV0aG9yPlBlcnMsIFQuIEguPC9hdXRob3I+PGF1dGhvcj5E
YXksIEYuIFIuPC9hdXRob3I+PGF1dGhvcj5Qb3dlbGwsIEMuPC9hdXRob3I+PGF1dGhvcj5WZWRh
bnRhbSwgUy48L2F1dGhvcj48YXV0aG9yPkJ1Y2hrb3ZpY2gsIE0uIEwuPC9hdXRob3I+PGF1dGhv
cj5ZYW5nLCBKLjwvYXV0aG9yPjxhdXRob3I+Q3JvdGVhdS1DaG9ua2EsIEQuIEMuPC9hdXRob3I+
PGF1dGhvcj5Fc2tvLCBULjwvYXV0aG9yPjxhdXRob3I+RmFsbCwgVC48L2F1dGhvcj48YXV0aG9y
PkZlcnJlaXJhLCBULjwvYXV0aG9yPjxhdXRob3I+R3VzdGFmc3NvbiwgUy48L2F1dGhvcj48YXV0
aG9yPkt1dGFsaWssIFouPC9hdXRob3I+PGF1dGhvcj5MdWFuLCBKLjwvYXV0aG9yPjxhdXRob3I+
TWFnaSwgUi48L2F1dGhvcj48YXV0aG9yPlJhbmRhbGwsIEouIEMuPC9hdXRob3I+PGF1dGhvcj5X
aW5rbGVyLCBULiBXLjwvYXV0aG9yPjxhdXRob3I+V29vZCwgQS4gUi48L2F1dGhvcj48YXV0aG9y
PldvcmthbGVtYWh1LCBULjwvYXV0aG9yPjxhdXRob3I+RmF1bCwgSi4gRC48L2F1dGhvcj48YXV0
aG9yPlNtaXRoLCBKLiBBLjwvYXV0aG9yPjxhdXRob3I+SHVhIFpoYW8sIEouPC9hdXRob3I+PGF1
dGhvcj5aaGFvLCBXLjwvYXV0aG9yPjxhdXRob3I+Q2hlbiwgSi48L2F1dGhvcj48YXV0aG9yPkZl
aHJtYW5uLCBSLjwvYXV0aG9yPjxhdXRob3I+SGVkbWFuLCBBLiBLLjwvYXV0aG9yPjxhdXRob3I+
S2FyamFsYWluZW4sIEouPC9hdXRob3I+PGF1dGhvcj5TY2htaWR0LCBFLiBNLjwvYXV0aG9yPjxh
dXRob3I+QWJzaGVyLCBELjwvYXV0aG9yPjxhdXRob3I+QW1pbiwgTi48L2F1dGhvcj48YXV0aG9y
PkFuZGVyc29uLCBELjwvYXV0aG9yPjxhdXRob3I+QmVla21hbiwgTS48L2F1dGhvcj48YXV0aG9y
PkJvbHRvbiwgSi4gTC48L2F1dGhvcj48YXV0aG9yPkJyYWdnLUdyZXNoYW0sIEouIEwuPC9hdXRo
b3I+PGF1dGhvcj5CdXlza2UsIFMuPC9hdXRob3I+PGF1dGhvcj5EZW1pcmthbiwgQS48L2F1dGhv
cj48YXV0aG9yPkRlbmcsIEcuPC9hdXRob3I+PGF1dGhvcj5FaHJldCwgRy4gQi48L2F1dGhvcj48
YXV0aG9yPkZlZW5zdHJhLCBCLjwvYXV0aG9yPjxhdXRob3I+RmVpdG9zYSwgTS4gRi48L2F1dGhv
cj48YXV0aG9yPkZpc2NoZXIsIEsuPC9hdXRob3I+PGF1dGhvcj5Hb2VsLCBBLjwvYXV0aG9yPjxh
dXRob3I+R29uZywgSi48L2F1dGhvcj48YXV0aG9yPkphY2tzb24sIEEuIFUuPC9hdXRob3I+PGF1
dGhvcj5LYW5vbmksIFMuPC9hdXRob3I+PGF1dGhvcj5LbGViZXIsIE0uIEUuPC9hdXRob3I+PGF1
dGhvcj5LcmlzdGlhbnNzb24sIEsuPC9hdXRob3I+PGF1dGhvcj5MaW0sIFUuPC9hdXRob3I+PGF1
dGhvcj5Mb3RheSwgVi48L2F1dGhvcj48YXV0aG9yPk1hbmdpbm8sIE0uPC9hdXRob3I+PGF1dGhv
cj5NYXRlbyBMZWFjaCwgSS48L2F1dGhvcj48YXV0aG9yPk1lZGluYS1Hb21leiwgQy48L2F1dGhv
cj48YXV0aG9yPk1lZGxhbmQsIFMuIEUuPC9hdXRob3I+PGF1dGhvcj5OYWxscywgTS4gQS48L2F1
dGhvcj48YXV0aG9yPlBhbG1lciwgQy4gRC48L2F1dGhvcj48YXV0aG9yPlBhc2tvLCBELjwvYXV0
aG9yPjxhdXRob3I+UGVjaGxpdmFuaXMsIFMuPC9hdXRob3I+PGF1dGhvcj5QZXRlcnMsIE0uIEou
PC9hdXRob3I+PGF1dGhvcj5Qcm9rb3BlbmtvLCBJLjwvYXV0aG9yPjxhdXRob3I+U2h1bmdpbiwg
RC48L2F1dGhvcj48YXV0aG9yPlN0YW5jYWtvdmEsIEEuPC9hdXRob3I+PGF1dGhvcj5TdHJhd2Jy
aWRnZSwgUi4gSi48L2F1dGhvcj48YXV0aG9yPkp1IFN1bmcsIFkuPC9hdXRob3I+PGF1dGhvcj5U
YW5ha2EsIFQuPC9hdXRob3I+PGF1dGhvcj5UZXVtZXIsIEEuPC9hdXRob3I+PGF1dGhvcj5Ucm9t
cGV0LCBTLjwvYXV0aG9yPjxhdXRob3I+dmFuIGRlciBMYWFuLCBTLiBXLjwvYXV0aG9yPjxhdXRo
b3I+dmFuIFNldHRlbiwgSi48L2F1dGhvcj48YXV0aG9yPlZhbiBWbGlldC1Pc3RhcHRjaG91aywg
Si4gVi48L2F1dGhvcj48YXV0aG9yPldhbmcsIFouPC9hdXRob3I+PGF1dGhvcj5ZZW5nbywgTC48
L2F1dGhvcj48YXV0aG9yPlpoYW5nLCBXLjwvYXV0aG9yPjxhdXRob3I+SXNhYWNzLCBBLjwvYXV0
aG9yPjxhdXRob3I+QWxicmVjaHQsIEUuPC9hdXRob3I+PGF1dGhvcj5Bcm5sb3YsIEouPC9hdXRo
b3I+PGF1dGhvcj5BcnNjb3R0LCBHLiBNLjwvYXV0aG9yPjxhdXRob3I+QXR0d29vZCwgQS4gUC48
L2F1dGhvcj48YXV0aG9yPkJhbmRpbmVsbGksIFMuPC9hdXRob3I+PGF1dGhvcj5CYXJyZXR0LCBB
LjwvYXV0aG9yPjxhdXRob3I+QmFzLCBJLiBOLjwvYXV0aG9yPjxhdXRob3I+QmVsbGlzLCBDLjwv
YXV0aG9yPjxhdXRob3I+QmVubmV0dCwgQS4gSi48L2F1dGhvcj48YXV0aG9yPkJlcm5lLCBDLjwv
YXV0aG9yPjxhdXRob3I+QmxhZ2lldmEsIFIuPC9hdXRob3I+PGF1dGhvcj5CbHVoZXIsIE0uPC9h
dXRob3I+PGF1dGhvcj5Cb2hyaW5nZXIsIFMuPC9hdXRob3I+PGF1dGhvcj5Cb25ueWNhc3RsZSwg
TC4gTC48L2F1dGhvcj48YXV0aG9yPkJvdHRjaGVyLCBZLjwvYXV0aG9yPjxhdXRob3I+Qm95ZCwg
SC4gQS48L2F1dGhvcj48YXV0aG9yPkJydWluZW5iZXJnLCBNLjwvYXV0aG9yPjxhdXRob3I+Q2Fz
cGVyc2VuLCBJLiBILjwvYXV0aG9yPjxhdXRob3I+SWRhIENoZW4sIFkuIEQuPC9hdXRob3I+PGF1
dGhvcj5DbGFya2UsIFIuPC9hdXRob3I+PGF1dGhvcj5EYXcsIEUuIFcuPC9hdXRob3I+PGF1dGhv
cj5kZSBDcmFlbiwgQS4gSi48L2F1dGhvcj48YXV0aG9yPkRlbGdhZG8sIEcuPC9hdXRob3I+PGF1
dGhvcj5EaW1pdHJpb3UsIE0uPC9hdXRob3I+PGF1dGhvcj5Eb25leSwgQS4gUy48L2F1dGhvcj48
YXV0aG9yPkVrbHVuZCwgTi48L2F1dGhvcj48YXV0aG9yPkVzdHJhZGEsIEsuPC9hdXRob3I+PGF1
dGhvcj5FdXJ5LCBFLjwvYXV0aG9yPjxhdXRob3I+Rm9sa2Vyc2VuLCBMLjwvYXV0aG9yPjxhdXRo
b3I+RnJhc2VyLCBSLiBNLjwvYXV0aG9yPjxhdXRob3I+R2FyY2lhLCBNLiBFLjwvYXV0aG9yPjxh
dXRob3I+R2VsbGVyLCBGLjwvYXV0aG9yPjxhdXRob3I+R2llZHJhaXRpcywgVi48L2F1dGhvcj48
YXV0aG9yPkdpZ2FudGUsIEIuPC9hdXRob3I+PGF1dGhvcj5HbywgQS4gUy48L2F1dGhvcj48YXV0
aG9yPkdvbGF5LCBBLjwvYXV0aG9yPjxhdXRob3I+R29vZGFsbCwgQS4gSC48L2F1dGhvcj48YXV0
aG9yPkdvcmRvbiwgUy4gRC48L2F1dGhvcj48YXV0aG9yPkdvcnNraSwgTS48L2F1dGhvcj48YXV0
aG9yPkdyYWJlLCBILiBKLjwvYXV0aG9yPjxhdXRob3I+R3JhbGxlcnQsIEguPC9hdXRob3I+PGF1
dGhvcj5HcmFtbWVyLCBULiBCLjwvYXV0aG9yPjxhdXRob3I+R3Jhc3NsZXIsIEouPC9hdXRob3I+
PGF1dGhvcj5Hcm9uYmVyZywgSC48L2F1dGhvcj48YXV0aG9yPkdyb3ZlcywgQy4gSi48L2F1dGhv
cj48YXV0aG9yPkd1c3RvLCBHLjwvYXV0aG9yPjxhdXRob3I+SGFlc3NsZXIsIEouPC9hdXRob3I+
PGF1dGhvcj5IYWxsLCBQLjwvYXV0aG9yPjxhdXRob3I+SGFsbGVyLCBULjwvYXV0aG9yPjxhdXRo
b3I+SGFsbG1hbnMsIEcuPC9hdXRob3I+PGF1dGhvcj5IYXJ0bWFuLCBDLiBBLjwvYXV0aG9yPjxh
dXRob3I+SGFzc2luZW4sIE0uPC9hdXRob3I+PGF1dGhvcj5IYXl3YXJkLCBDLjwvYXV0aG9yPjxh
dXRob3I+SGVhcmQtQ29zdGEsIE4uIEwuPC9hdXRob3I+PGF1dGhvcj5IZWxtZXIsIFEuPC9hdXRo
b3I+PGF1dGhvcj5IZW5nc3RlbmJlcmcsIEMuPC9hdXRob3I+PGF1dGhvcj5Ib2xtZW4sIE8uPC9h
dXRob3I+PGF1dGhvcj5Ib3R0ZW5nYSwgSi4gSi48L2F1dGhvcj48YXV0aG9yPkphbWVzLCBBLiBM
LjwvYXV0aG9yPjxhdXRob3I+SmVmZiwgSi4gTS48L2F1dGhvcj48YXV0aG9yPkpvaGFuc3Nvbiwg
QS48L2F1dGhvcj48YXV0aG9yPkpvbGxleSwgSi48L2F1dGhvcj48YXV0aG9yPkp1bGl1c2RvdHRp
ciwgVC48L2F1dGhvcj48YXV0aG9yPktpbm51bmVuLCBMLjwvYXV0aG9yPjxhdXRob3I+S29lbmln
LCBXLjwvYXV0aG9yPjxhdXRob3I+S29za2VudnVvLCBNLjwvYXV0aG9yPjxhdXRob3I+S3JhdHpl
ciwgVy48L2F1dGhvcj48YXV0aG9yPkxhaXRpbmVuLCBKLjwvYXV0aG9yPjxhdXRob3I+TGFtaW5h
LCBDLjwvYXV0aG9yPjxhdXRob3I+TGVhbmRlciwgSy48L2F1dGhvcj48YXV0aG9yPkxlZSwgTi4g
Ui48L2F1dGhvcj48YXV0aG9yPkxpY2h0bmVyLCBQLjwvYXV0aG9yPjxhdXRob3I+TGluZCwgTC48
L2F1dGhvcj48YXV0aG9yPkxpbmRzdHJvbSwgSi48L2F1dGhvcj48YXV0aG9yPlNpbiBMbywgSy48
L2F1dGhvcj48YXV0aG9yPkxvYmJlbnMsIFMuPC9hdXRob3I+PGF1dGhvcj5Mb3JiZWVyLCBSLjwv
YXV0aG9yPjxhdXRob3I+THUsIFkuPC9hdXRob3I+PGF1dGhvcj5NYWNoLCBGLjwvYXV0aG9yPjxh
dXRob3I+TWFnbnVzc29uLCBQLiBLLjwvYXV0aG9yPjxhdXRob3I+TWFoYWphbiwgQS48L2F1dGhv
cj48YXV0aG9yPk1jQXJkbGUsIFcuIEwuPC9hdXRob3I+PGF1dGhvcj5NY0xhY2hsYW4sIFMuPC9h
dXRob3I+PGF1dGhvcj5NZW5uaSwgQy48L2F1dGhvcj48YXV0aG9yPk1lcmdlciwgUy48L2F1dGhv
cj48YXV0aG9yPk1paGFpbG92LCBFLjwvYXV0aG9yPjxhdXRob3I+TWlsYW5pLCBMLjwvYXV0aG9y
PjxhdXRob3I+TW9heXllcmksIEEuPC9hdXRob3I+PGF1dGhvcj5Nb25kYSwgSy4gTC48L2F1dGhv
cj48YXV0aG9yPk1vcmtlbiwgTS4gQS48L2F1dGhvcj48YXV0aG9yPk11bGFzLCBBLjwvYXV0aG9y
PjxhdXRob3I+TXVsbGVyLCBHLjwvYXV0aG9yPjxhdXRob3I+TXVsbGVyLU51cmFzeWlkLCBNLjwv
YXV0aG9yPjxhdXRob3I+TXVzaywgQS4gVy48L2F1dGhvcj48YXV0aG9yPk5hZ2FyYWphLCBSLjwv
YXV0aG9yPjxhdXRob3I+Tm90aGVuLCBNLiBNLjwvYXV0aG9yPjxhdXRob3I+Tm9sdGUsIEkuIE0u
PC9hdXRob3I+PGF1dGhvcj5QaWx6LCBTLjwvYXV0aG9yPjxhdXRob3I+UmF5bmVyLCBOLiBXLjwv
YXV0aG9yPjxhdXRob3I+UmVuc3Ryb20sIEYuPC9hdXRob3I+PGF1dGhvcj5SZXR0aWcsIFIuPC9h
dXRob3I+PGF1dGhvcj5SaWVkLCBKLiBTLjwvYXV0aG9yPjxhdXRob3I+Umlwa2UsIFMuPC9hdXRo
b3I+PGF1dGhvcj5Sb2JlcnRzb24sIE4uIFIuPC9hdXRob3I+PGF1dGhvcj5Sb3NlLCBMLiBNLjwv
YXV0aG9yPjxhdXRob3I+U2FubmEsIFMuPC9hdXRob3I+PGF1dGhvcj5TY2hhcm5hZ2wsIEguPC9h
dXRob3I+PGF1dGhvcj5TY2hvbHRlbnMsIFMuPC9hdXRob3I+PGF1dGhvcj5TY2h1bWFjaGVyLCBG
LiBSLjwvYXV0aG9yPjxhdXRob3I+U2NvdHQsIFcuIFIuPC9hdXRob3I+PGF1dGhvcj5TZXVmZmVy
bGVpbiwgVC48L2F1dGhvcj48YXV0aG9yPlNoaSwgSi48L2F1dGhvcj48YXV0aG9yPlZlcm5vbiBT
bWl0aCwgQS48L2F1dGhvcj48YXV0aG9yPlNtb2xvbnNrYSwgSi48L2F1dGhvcj48YXV0aG9yPlN0
YW50b24sIEEuIFYuPC9hdXRob3I+PGF1dGhvcj5TdGVpbnRob3JzZG90dGlyLCBWLjwvYXV0aG9y
PjxhdXRob3I+U3RpcnJ1cHMsIEsuPC9hdXRob3I+PGF1dGhvcj5TdHJpbmdoYW0sIEguIE0uPC9h
dXRob3I+PGF1dGhvcj5TdW5kc3Ryb20sIEouPC9hdXRob3I+PGF1dGhvcj5Td2VydHosIE0uIEEu
PC9hdXRob3I+PGF1dGhvcj5Td2lmdCwgQS4gSi48L2F1dGhvcj48YXV0aG9yPlN5dmFuZW4sIEEu
IEMuPC9hdXRob3I+PGF1dGhvcj5UYW4sIFMuIFQuPC9hdXRob3I+PGF1dGhvcj5UYXlvLCBCLiBP
LjwvYXV0aG9yPjxhdXRob3I+VGhvcmFuZCwgQi48L2F1dGhvcj48YXV0aG9yPlRob3JsZWlmc3Nv
biwgRy48L2F1dGhvcj48YXV0aG9yPlR5cmVyLCBKLiBQLjwvYXV0aG9yPjxhdXRob3I+VWgsIEgu
IFcuPC9hdXRob3I+PGF1dGhvcj5WYW5kZW5wdXQsIEwuPC9hdXRob3I+PGF1dGhvcj5WZXJodWxz
dCwgRi4gQy48L2F1dGhvcj48YXV0aG9yPlZlcm1ldWxlbiwgUy4gSC48L2F1dGhvcj48YXV0aG9y
PlZlcndlaWosIE4uPC9hdXRob3I+PGF1dGhvcj5Wb25rLCBKLiBNLjwvYXV0aG9yPjxhdXRob3I+
V2FpdGUsIEwuIEwuPC9hdXRob3I+PGF1dGhvcj5XYXJyZW4sIEguIFIuPC9hdXRob3I+PGF1dGhv
cj5XYXRlcndvcnRoLCBELjwvYXV0aG9yPjxhdXRob3I+V2VlZG9uLCBNLiBOLjwvYXV0aG9yPjxh
dXRob3I+V2lsa2VucywgTC4gUi48L2F1dGhvcj48YXV0aG9yPldpbGxlbmJvcmcsIEMuPC9hdXRo
b3I+PGF1dGhvcj5XaWxzZ2FhcmQsIFQuPC9hdXRob3I+PGF1dGhvcj5Xb2pjenluc2tpLCBNLiBL
LjwvYXV0aG9yPjxhdXRob3I+V29uZywgQS48L2F1dGhvcj48YXV0aG9yPldyaWdodCwgQS4gRi48
L2F1dGhvcj48YXV0aG9yPlpoYW5nLCBRLjwvYXV0aG9yPjxhdXRob3I+TGlmZUxpbmVzIENvaG9y
dCwgU3R1ZHk8L2F1dGhvcj48YXV0aG9yPkJyZW5uYW4sIEUuIFAuPC9hdXRob3I+PGF1dGhvcj5D
aG9pLCBNLjwvYXV0aG9yPjxhdXRob3I+RGFzdGFuaSwgWi48L2F1dGhvcj48YXV0aG9yPkRyb25n
LCBBLiBXLjwvYXV0aG9yPjxhdXRob3I+RXJpa3Nzb24sIFAuPC9hdXRob3I+PGF1dGhvcj5GcmFu
Y28tQ2VyZWNlZGEsIEEuPC9hdXRob3I+PGF1dGhvcj5HYWRpbiwgSi4gUi48L2F1dGhvcj48YXV0
aG9yPkdoYXJhdmksIEEuIEcuPC9hdXRob3I+PGF1dGhvcj5Hb2RkYXJkLCBNLiBFLjwvYXV0aG9y
PjxhdXRob3I+SGFuZHNha2VyLCBSLiBFLjwvYXV0aG9yPjxhdXRob3I+SHVhbmcsIEouPC9hdXRo
b3I+PGF1dGhvcj5LYXJwZSwgRi48L2F1dGhvcj48YXV0aG9yPkthdGhpcmVzYW4sIFMuPC9hdXRo
b3I+PGF1dGhvcj5LZWlsZHNvbiwgUy48L2F1dGhvcj48YXV0aG9yPktpcnlsdWssIEsuPC9hdXRo
b3I+PGF1dGhvcj5LdWJvLCBNLjwvYXV0aG9yPjxhdXRob3I+TGVlLCBKLiBZLjwvYXV0aG9yPjxh
dXRob3I+TGlhbmcsIEwuPC9hdXRob3I+PGF1dGhvcj5MaWZ0b24sIFIuIFAuPC9hdXRob3I+PGF1
dGhvcj5NYSwgQi48L2F1dGhvcj48YXV0aG9yPk1jQ2Fycm9sbCwgUy4gQS48L2F1dGhvcj48YXV0
aG9yPk1jS25pZ2h0LCBBLiBKLjwvYXV0aG9yPjxhdXRob3I+TWluLCBKLiBMLjwvYXV0aG9yPjxh
dXRob3I+TW9mZmF0dCwgTS4gRi48L2F1dGhvcj48YXV0aG9yPk1vbnRnb21lcnksIEcuIFcuPC9h
dXRob3I+PGF1dGhvcj5NdXJhYml0bywgSi4gTS48L2F1dGhvcj48YXV0aG9yPk5pY2hvbHNvbiwg
Ry48L2F1dGhvcj48YXV0aG9yPk55aG9sdCwgRC4gUi48L2F1dGhvcj48YXV0aG9yPk9rYWRhLCBZ
LjwvYXV0aG9yPjxhdXRob3I+UGVycnksIEouIFIuPC9hdXRob3I+PGF1dGhvcj5Eb3Jham9vLCBS
LjwvYXV0aG9yPjxhdXRob3I+UmVpbm1hYSwgRS48L2F1dGhvcj48YXV0aG9yPlNhbGVtLCBSLiBN
LjwvYXV0aG9yPjxhdXRob3I+U2FuZGhvbG0sIE4uPC9hdXRob3I+PGF1dGhvcj5TY290dCwgUi4g
QS48L2F1dGhvcj48YXV0aG9yPlN0b2xrLCBMLjwvYXV0aG9yPjxhdXRob3I+VGFrYWhhc2hpLCBB
LjwvYXV0aG9yPjxhdXRob3I+VGFuYWthLCBULjwvYXV0aG9yPjxhdXRob3I+VmFuJmFwb3M7dCBI
b29mdCwgRi4gTS48L2F1dGhvcj48YXV0aG9yPlZpbmtodXl6ZW4sIEEuIEEuPC9hdXRob3I+PGF1
dGhvcj5XZXN0cmEsIEguIEouPC9hdXRob3I+PGF1dGhvcj5aaGVuZywgVy48L2F1dGhvcj48YXV0
aG9yPlpvbmRlcnZhbiwgSy4gVC48L2F1dGhvcj48YXV0aG9yPkEuIERJUE9HZW4gQ29uc29ydGl1
bTwvYXV0aG9yPjxhdXRob3I+QWdlbi1CbWkgV29ya2luZyBHcm91cDwvYXV0aG9yPjxhdXRob3I+
Qy4gQVJESU9HUkFNcGx1c0M0RCBDb25zb3J0aXVtPC9hdXRob3I+PGF1dGhvcj5DLiBLREdlbiBD
b25zb3J0aXVtPC9hdXRob3I+PGF1dGhvcj5HbGdjLDwvYXV0aG9yPjxhdXRob3I+SWNicCw8L2F1
dGhvcj48YXV0aG9yPk1hZ2ljIEludmVzdGlnYXRvcnM8L2F1dGhvcj48YXV0aG9yPk11LCBUaGVy
IENvbnNvcnRpdW08L2F1dGhvcj48YXV0aG9yPk0uIElHZW4gQ29uc29ydGl1bTwvYXV0aG9yPjxh
dXRob3I+UGFnZSBDb25zb3J0aXVtPC9hdXRob3I+PGF1dGhvcj5SZXByb0dlbiwgQ29uc29ydGl1
bTwvYXV0aG9yPjxhdXRob3I+R2VuaWUgQ29uc29ydGl1bTwvYXV0aG9yPjxhdXRob3I+SW50ZXJu
YXRpb25hbCBFbmRvZ2VuZSwgQ29uc29ydGl1bTwvYXV0aG9yPjxhdXRob3I+SGVhdGgsIEEuIEMu
PC9hdXRob3I+PGF1dGhvcj5BcnZlaWxlciwgRC48L2F1dGhvcj48YXV0aG9yPkJha2tlciwgUy4g
Si48L2F1dGhvcj48YXV0aG9yPkJlaWxieSwgSi48L2F1dGhvcj48YXV0aG9yPkJlcmdtYW4sIFIu
IE4uPC9hdXRob3I+PGF1dGhvcj5CbGFuZ2VybywgSi48L2F1dGhvcj48YXV0aG9yPkJvdmV0LCBQ
LjwvYXV0aG9yPjxhdXRob3I+Q2FtcGJlbGwsIEguPC9hdXRob3I+PGF1dGhvcj5DYXVsZmllbGQs
IE0uIEouPC9hdXRob3I+PGF1dGhvcj5DZXNhbmEsIEcuPC9hdXRob3I+PGF1dGhvcj5DaGFrcmF2
YXJ0aSwgQS48L2F1dGhvcj48YXV0aG9yPkNoYXNtYW4sIEQuIEkuPC9hdXRob3I+PGF1dGhvcj5D
aGluZXMsIFAuIFMuPC9hdXRob3I+PGF1dGhvcj5Db2xsaW5zLCBGLiBTLjwvYXV0aG9yPjxhdXRo
b3I+Q3Jhd2ZvcmQsIEQuIEMuPC9hdXRob3I+PGF1dGhvcj5DdXBwbGVzLCBMLiBBLjwvYXV0aG9y
PjxhdXRob3I+Q3VzaSwgRC48L2F1dGhvcj48YXV0aG9yPkRhbmVzaCwgSi48L2F1dGhvcj48YXV0
aG9yPmRlIEZhaXJlLCBVLjwvYXV0aG9yPjxhdXRob3I+ZGVuIFJ1aWp0ZXIsIEguIE0uPC9hdXRo
b3I+PGF1dGhvcj5Eb21pbmljemFrLCBBLiBGLjwvYXV0aG9yPjxhdXRob3I+RXJiZWwsIFIuPC9h
dXRob3I+PGF1dGhvcj5FcmRtYW5uLCBKLjwvYXV0aG9yPjxhdXRob3I+RXJpa3Nzb24sIEouIEcu
PC9hdXRob3I+PGF1dGhvcj5GYXJyYWxsLCBNLjwvYXV0aG9yPjxhdXRob3I+RmVsaXgsIFMuIEIu
PC9hdXRob3I+PGF1dGhvcj5GZXJyYW5uaW5pLCBFLjwvYXV0aG9yPjxhdXRob3I+RmVycmllcmVz
LCBKLjwvYXV0aG9yPjxhdXRob3I+Rm9yZCwgSS48L2F1dGhvcj48YXV0aG9yPkZvcm91aGksIE4u
IEcuPC9hdXRob3I+PGF1dGhvcj5Gb3JyZXN0ZXIsIFQuPC9hdXRob3I+PGF1dGhvcj5GcmFuY28s
IE8uIEguPC9hdXRob3I+PGF1dGhvcj5HYW5zZXZvb3J0LCBSLiBULjwvYXV0aG9yPjxhdXRob3I+
R2VqbWFuLCBQLiBWLjwvYXV0aG9yPjxhdXRob3I+R2llZ2VyLCBDLjwvYXV0aG9yPjxhdXRob3I+
R290dGVzbWFuLCBPLjwvYXV0aG9yPjxhdXRob3I+R3VkbmFzb24sIFYuPC9hdXRob3I+PGF1dGhv
cj5HeWxsZW5zdGVuLCBVLjwvYXV0aG9yPjxhdXRob3I+SGFsbCwgQS4gUy48L2F1dGhvcj48YXV0
aG9yPkhhcnJpcywgVC4gQi48L2F1dGhvcj48YXV0aG9yPkhhdHRlcnNsZXksIEEuIFQuPC9hdXRo
b3I+PGF1dGhvcj5IaWNrcywgQS4gQS48L2F1dGhvcj48YXV0aG9yPkhpbmRvcmZmLCBMLiBBLjwv
YXV0aG9yPjxhdXRob3I+SGluZ29yYW5pLCBBLiBELjwvYXV0aG9yPjxhdXRob3I+SG9mbWFuLCBB
LjwvYXV0aG9yPjxhdXRob3I+SG9tdXRoLCBHLjwvYXV0aG9yPjxhdXRob3I+SG92aW5naCwgRy4g
Sy48L2F1dGhvcj48YXV0aG9yPkh1bXBocmllcywgUy4gRS48L2F1dGhvcj48YXV0aG9yPkh1bnQs
IFMuIEMuPC9hdXRob3I+PGF1dGhvcj5IeXBwb25lbiwgRS48L2F1dGhvcj48YXV0aG9yPklsbGln
LCBULjwvYXV0aG9yPjxhdXRob3I+SmFjb2JzLCBLLiBCLjwvYXV0aG9yPjxhdXRob3I+SmFydmVs
aW4sIE0uIFIuPC9hdXRob3I+PGF1dGhvcj5Kb2NrZWwsIEsuIEguPC9hdXRob3I+PGF1dGhvcj5K
b2hhbnNlbiwgQi48L2F1dGhvcj48YXV0aG9yPkpvdXNpbGFodGksIFAuPC9hdXRob3I+PGF1dGhv
cj5KdWtlbWEsIEouIFcuPC9hdXRob3I+PGF1dGhvcj5KdWxhLCBBLiBNLjwvYXV0aG9yPjxhdXRo
b3I+S2FwcmlvLCBKLjwvYXV0aG9yPjxhdXRob3I+S2FzdGVsZWluLCBKLiBKLjwvYXV0aG9yPjxh
dXRob3I+S2VpbmFuZW4tS2l1a2Fhbm5pZW1pLCBTLiBNLjwvYXV0aG9yPjxhdXRob3I+S2llbWVu
ZXksIEwuIEEuPC9hdXRob3I+PGF1dGhvcj5LbmVrdCwgUC48L2F1dGhvcj48YXV0aG9yPktvb25l
ciwgSi4gUy48L2F1dGhvcj48YXV0aG9yPktvb3BlcmJlcmcsIEMuPC9hdXRob3I+PGF1dGhvcj5L
b3ZhY3MsIFAuPC9hdXRob3I+PGF1dGhvcj5LcmFqYSwgQS4gVC48L2F1dGhvcj48YXV0aG9yPkt1
bWFyaSwgTS48L2F1dGhvcj48YXV0aG9yPkt1dXNpc3RvLCBKLjwvYXV0aG9yPjxhdXRob3I+TGFr
a2EsIFQuIEEuPC9hdXRob3I+PGF1dGhvcj5MYW5nZW5iZXJnLCBDLjwvYXV0aG9yPjxhdXRob3I+
TGUgTWFyY2hhbmQsIEwuPC9hdXRob3I+PGF1dGhvcj5MZWh0aW1ha2ksIFQuPC9hdXRob3I+PGF1
dGhvcj5MeXNzZW5rbywgVi48L2F1dGhvcj48YXV0aG9yPk1hbm5pc3RvLCBTLjwvYXV0aG9yPjxh
dXRob3I+TWFyZXR0ZSwgQS48L2F1dGhvcj48YXV0aG9yPk1hdGlzZSwgVC4gQy48L2F1dGhvcj48
YXV0aG9yPk1jS2VuemllLCBDLiBBLjwvYXV0aG9yPjxhdXRob3I+TWNLbmlnaHQsIEIuPC9hdXRo
b3I+PGF1dGhvcj5Nb2xsLCBGLiBMLjwvYXV0aG9yPjxhdXRob3I+TW9ycmlzLCBBLiBELjwvYXV0
aG9yPjxhdXRob3I+TW9ycmlzLCBBLiBQLjwvYXV0aG9yPjxhdXRob3I+TXVycmF5LCBKLiBDLjwv
YXV0aG9yPjxhdXRob3I+TmVsaXMsIE0uPC9hdXRob3I+PGF1dGhvcj5PaGxzc29uLCBDLjwvYXV0
aG9yPjxhdXRob3I+T2xkZWhpbmtlbCwgQS4gSi48L2F1dGhvcj48YXV0aG9yPk9uZywgSy4gSy48
L2F1dGhvcj48YXV0aG9yPk1hZGRlbiwgUC4gQS48L2F1dGhvcj48YXV0aG9yPlBhc3RlcmthbXAs
IEcuPC9hdXRob3I+PGF1dGhvcj5QZWRlbiwgSi4gRi48L2F1dGhvcj48YXV0aG9yPlBldGVycywg
QS48L2F1dGhvcj48YXV0aG9yPlBvc3RtYSwgRC4gUy48L2F1dGhvcj48YXV0aG9yPlByYW1zdGFs
bGVyLCBQLiBQLjwvYXV0aG9yPjxhdXRob3I+UHJpY2UsIEouIEYuPC9hdXRob3I+PGF1dGhvcj5R
aSwgTC48L2F1dGhvcj48YXV0aG9yPlJhaXRha2FyaSwgTy4gVC48L2F1dGhvcj48YXV0aG9yPlJh
bmtpbmVuLCBULjwvYXV0aG9yPjxhdXRob3I+UmFvLCBELiBDLjwvYXV0aG9yPjxhdXRob3I+Umlj
ZSwgVC4gSy48L2F1dGhvcj48YXV0aG9yPlJpZGtlciwgUC4gTS48L2F1dGhvcj48YXV0aG9yPlJp
b3V4LCBKLiBELjwvYXV0aG9yPjxhdXRob3I+Uml0Y2hpZSwgTS4gRC48L2F1dGhvcj48YXV0aG9y
PlJ1ZGFuLCBJLjwvYXV0aG9yPjxhdXRob3I+U2Fsb21hYSwgVi48L2F1dGhvcj48YXV0aG9yPlNh
bWFuaSwgTi4gSi48L2F1dGhvcj48YXV0aG9yPlNhcmFtaWVzLCBKLjwvYXV0aG9yPjxhdXRob3I+
U2Fyenluc2tpLCBNLiBBLjwvYXV0aG9yPjxhdXRob3I+U2NodW5rZXJ0LCBILjwvYXV0aG9yPjxh
dXRob3I+U2Nod2FyeiwgUC4gRS48L2F1dGhvcj48YXV0aG9yPlNldmVyLCBQLjwvYXV0aG9yPjxh
dXRob3I+U2h1bGRpbmVyLCBBLiBSLjwvYXV0aG9yPjxhdXRob3I+U2luaXNhbG8sIEouPC9hdXRo
b3I+PGF1dGhvcj5TdG9saywgUi4gUC48L2F1dGhvcj48YXV0aG9yPlN0cmF1Y2gsIEsuPC9hdXRo
b3I+PGF1dGhvcj5Ub25qZXMsIEEuPC9hdXRob3I+PGF1dGhvcj5UcmVnb3VldCwgRC4gQS48L2F1
dGhvcj48YXV0aG9yPlRyZW1ibGF5LCBBLjwvYXV0aG9yPjxhdXRob3I+VHJlbW9saSwgRS48L2F1
dGhvcj48YXV0aG9yPlZpcnRhbW8sIEouPC9hdXRob3I+PGF1dGhvcj5Wb2hsLCBNLiBDLjwvYXV0
aG9yPjxhdXRob3I+Vm9sa2VyLCBVLjwvYXV0aG9yPjxhdXRob3I+V2FlYmVyLCBHLjwvYXV0aG9y
PjxhdXRob3I+V2lsbGVtc2VuLCBHLjwvYXV0aG9yPjxhdXRob3I+V2l0dGVtYW4sIEouIEMuPC9h
dXRob3I+PGF1dGhvcj5aaWxsaWtlbnMsIE0uIEMuPC9hdXRob3I+PGF1dGhvcj5BZGFpciwgTC4g
Uy48L2F1dGhvcj48YXV0aG9yPkFtb3V5ZWwsIFAuPC9hdXRob3I+PGF1dGhvcj5Bc3NlbGJlcmdz
LCBGLiBXLjwvYXV0aG9yPjxhdXRob3I+QXNzaW1lcywgVC4gTC48L2F1dGhvcj48YXV0aG9yPkJv
Y2h1ZCwgTS48L2F1dGhvcj48YXV0aG9yPkJvZWhtLCBCLiBPLjwvYXV0aG9yPjxhdXRob3I+Qm9l
cndpbmtsZSwgRS48L2F1dGhvcj48YXV0aG9yPkJvcm5zdGVpbiwgUy4gUi48L2F1dGhvcj48YXV0
aG9yPkJvdHRpbmdlciwgRS4gUC48L2F1dGhvcj48YXV0aG9yPkJvdWNoYXJkLCBDLjwvYXV0aG9y
PjxhdXRob3I+Q2F1Y2hpLCBTLjwvYXV0aG9yPjxhdXRob3I+Q2hhbWJlcnMsIEouIEMuPC9hdXRo
b3I+PGF1dGhvcj5DaGFub2NrLCBTLiBKLjwvYXV0aG9yPjxhdXRob3I+Q29vcGVyLCBSLiBTLjwv
YXV0aG9yPjxhdXRob3I+ZGUgQmFra2VyLCBQLiBJLjwvYXV0aG9yPjxhdXRob3I+RGVkb3Vzc2lz
LCBHLjwvYXV0aG9yPjxhdXRob3I+RmVycnVjY2ksIEwuPC9hdXRob3I+PGF1dGhvcj5GcmFua3Ms
IFAuIFcuPC9hdXRob3I+PGF1dGhvcj5Gcm9ndWVsLCBQLjwvYXV0aG9yPjxhdXRob3I+R3Jvb3As
IEwuIEMuPC9hdXRob3I+PGF1dGhvcj5IYWltYW4sIEMuIEEuPC9hdXRob3I+PGF1dGhvcj5IYW1z
dGVuLCBBLjwvYXV0aG9yPjxhdXRob3I+SHVpLCBKLjwvYXV0aG9yPjxhdXRob3I+SHVudGVyLCBE
LiBKLjwvYXV0aG9yPjxhdXRob3I+SHZlZW0sIEsuPC9hdXRob3I+PGF1dGhvcj5LYXBsYW4sIFIu
IEMuPC9hdXRob3I+PGF1dGhvcj5LaXZpbWFraSwgTS48L2F1dGhvcj48YXV0aG9yPkt1aCwgRC48
L2F1dGhvcj48YXV0aG9yPkxhYWtzbywgTS48L2F1dGhvcj48YXV0aG9yPkxpdSwgWS48L2F1dGhv
cj48YXV0aG9yPk1hcnRpbiwgTi4gRy48L2F1dGhvcj48YXV0aG9yPk1hcnosIFcuPC9hdXRob3I+
PGF1dGhvcj5NZWxieWUsIE0uPC9hdXRob3I+PGF1dGhvcj5NZXRzcGFsdSwgQS48L2F1dGhvcj48
YXV0aG9yPk1vZWJ1cywgUy48L2F1dGhvcj48YXV0aG9yPk11bnJvZSwgUC4gQi48L2F1dGhvcj48
YXV0aG9yPk5qb2xzdGFkLCBJLjwvYXV0aG9yPjxhdXRob3I+T29zdHJhLCBCLiBBLjwvYXV0aG9y
PjxhdXRob3I+UGFsbWVyLCBDLiBOLjwvYXV0aG9yPjxhdXRob3I+UGVkZXJzZW4sIE4uIEwuPC9h
dXRob3I+PGF1dGhvcj5QZXJvbGEsIE0uPC9hdXRob3I+PGF1dGhvcj5QZXJ1c3NlLCBMLjwvYXV0
aG9yPjxhdXRob3I+UGV0ZXJzLCBVLjwvYXV0aG9yPjxhdXRob3I+UG93ZXIsIEMuPC9hdXRob3I+
PGF1dGhvcj5RdWVydGVybW91cywgVC48L2F1dGhvcj48YXV0aG9yPlJhdXJhbWFhLCBSLjwvYXV0
aG9yPjxhdXRob3I+Uml2YWRlbmVpcmEsIEYuPC9hdXRob3I+PGF1dGhvcj5TYWFyaXN0bywgVC4g
RS48L2F1dGhvcj48YXV0aG9yPlNhbGVoZWVuLCBELjwvYXV0aG9yPjxhdXRob3I+U2F0dGFyLCBO
LjwvYXV0aG9yPjxhdXRob3I+U2NoYWR0LCBFLiBFLjwvYXV0aG9yPjxhdXRob3I+U2NobGVzc2lu
Z2VyLCBELjwvYXV0aG9yPjxhdXRob3I+U2xhZ2Jvb20sIFAuIEUuPC9hdXRob3I+PGF1dGhvcj5T
bmllZGVyLCBILjwvYXV0aG9yPjxhdXRob3I+U3BlY3RvciwgVC4gRC48L2F1dGhvcj48YXV0aG9y
PlRob3JzdGVpbnNkb3R0aXIsIFUuPC9hdXRob3I+PGF1dGhvcj5TdHVtdm9sbCwgTS48L2F1dGhv
cj48YXV0aG9yPlR1b21pbGVodG8sIEouPC9hdXRob3I+PGF1dGhvcj5VaXR0ZXJsaW5kZW4sIEEu
IEcuPC9hdXRob3I+PGF1dGhvcj5VdXNpdHVwYSwgTS48L2F1dGhvcj48YXV0aG9yPnZhbiBkZXIg
SGFyc3QsIFAuPC9hdXRob3I+PGF1dGhvcj5XYWxrZXIsIE0uPC9hdXRob3I+PGF1dGhvcj5XYWxs
YXNjaG9mc2tpLCBILjwvYXV0aG9yPjxhdXRob3I+V2FyZWhhbSwgTi4gSi48L2F1dGhvcj48YXV0
aG9yPldhdGtpbnMsIEguPC9hdXRob3I+PGF1dGhvcj5XZWlyLCBELiBSLjwvYXV0aG9yPjxhdXRo
b3I+V2ljaG1hbm4sIEguIEUuPC9hdXRob3I+PGF1dGhvcj5XaWxzb24sIEouIEYuPC9hdXRob3I+
PGF1dGhvcj5aYW5lbiwgUC48L2F1dGhvcj48YXV0aG9yPkJvcmVja2ksIEkuIEIuPC9hdXRob3I+
PGF1dGhvcj5EZWxvdWthcywgUC48L2F1dGhvcj48YXV0aG9yPkZveCwgQy4gUy48L2F1dGhvcj48
YXV0aG9yPkhlaWQsIEkuIE0uPC9hdXRob3I+PGF1dGhvcj5PJmFwb3M7Q29ubmVsbCwgSi4gUi48
L2F1dGhvcj48YXV0aG9yPlN0cmFjaGFuLCBELiBQLjwvYXV0aG9yPjxhdXRob3I+U3RlZmFuc3Nv
biwgSy48L2F1dGhvcj48YXV0aG9yPnZhbiBEdWlqbiwgQy4gTS48L2F1dGhvcj48YXV0aG9yPkFi
ZWNhc2lzLCBHLiBSLjwvYXV0aG9yPjxhdXRob3I+RnJhbmtlLCBMLjwvYXV0aG9yPjxhdXRob3I+
RnJheWxpbmcsIFQuIE0uPC9hdXRob3I+PGF1dGhvcj5NY0NhcnRoeSwgTS4gSS48L2F1dGhvcj48
YXV0aG9yPlZpc3NjaGVyLCBQLiBNLjwvYXV0aG9yPjxhdXRob3I+U2NoZXJhZywgQS48L2F1dGhv
cj48YXV0aG9yPldpbGxlciwgQy4gSi48L2F1dGhvcj48YXV0aG9yPkJvZWhua2UsIE0uPC9hdXRo
b3I+PGF1dGhvcj5Nb2hsa2UsIEsuIEwuPC9hdXRob3I+PGF1dGhvcj5MaW5kZ3JlbiwgQy4gTS48
L2F1dGhvcj48YXV0aG9yPkJlY2ttYW5uLCBKLiBTLjwvYXV0aG9yPjxhdXRob3I+QmFycm9zbywg
SS48L2F1dGhvcj48YXV0aG9yPk5vcnRoLCBLLiBFLjwvYXV0aG9yPjxhdXRob3I+SW5nZWxzc29u
LCBFLjwvYXV0aG9yPjxhdXRob3I+SGlyc2NoaG9ybiwgSi4gTi48L2F1dGhvcj48YXV0aG9yPkxv
b3MsIFIuIEouPC9hdXRob3I+PGF1dGhvcj5TcGVsaW90ZXMsIEUuIEsuPC9hdXRob3I+PC9hdXRo
b3JzPjwvY29udHJpYnV0b3JzPjxhdXRoLWFkZHJlc3M+Q2VudGVyIGZvciBTdGF0aXN0aWNhbCBH
ZW5ldGljcywgRGVwYXJ0bWVudCBvZiBCaW9zdGF0aXN0aWNzLCBVbml2ZXJzaXR5IG9mIE1pY2hp
Z2FuLCBBbm4gQXJib3IsIE1pY2hpZ2FuIDQ4MTA5LCBVU0EuJiN4RDtEZXBhcnRtZW50IG9mIElu
dGVybmFsIE1lZGljaW5lLCBEaXZpc2lvbiBvZiBHYXN0cm9lbnRlcm9sb2d5LCBhbmQgRGVwYXJ0
bWVudCBvZiBDb21wdXRhdGlvbmFsIE1lZGljaW5lIGFuZCBCaW9pbmZvcm1hdGljcywgVW5pdmVy
c2l0eSBvZiBNaWNoaWdhbiwgQW5uIEFyYm9yLCBNaWNoaWdhbiA0ODEwOSwgVVNBLiYjeEQ7RGl2
aXNpb24gb2YgQ2FuY2VyIEVwaWRlbWlvbG9neSBhbmQgR2VuZXRpY3MsIE5hdGlvbmFsIENhbmNl
ciBJbnN0aXR1dGUsIE5hdGlvbmFsIEluc3RpdHV0ZXMgb2YgSGVhbHRoLCBCZXRoZXNkYSwgTWFy
eWxhbmQgMjA4OTIsIFVTQS4mI3hEO0RlcGFydG1lbnQgb2YgRXBpZGVtaW9sb2d5LCBVbml2ZXJz
aXR5IG9mIE5vcnRoIENhcm9saW5hIGF0IENoYXBlbCBIaWxsLCBDaGFwZWwgSGlsbCwgTm9ydGgg
Q2Fyb2xpbmEgMjc1OTksIFVTQS4mI3hEOzFdIERpdmlzaW9ucyBvZiBFbmRvY3Jpbm9sb2d5IGFu
ZCBHZW5ldGljcyBhbmQgQ2VudGVyIGZvciBCYXNpYyBhbmQgVHJhbnNsYXRpb25hbCBPYmVzaXR5
IFJlc2VhcmNoLCBCb3N0b24gQ2hpbGRyZW4mYXBvcztzIEhvc3BpdGFsLCBCb3N0b24sIE1hc3Nh
Y2h1c2V0dHMgMDIxMTUsIFVTQS4gWzJdIEJyb2FkIEluc3RpdHV0ZSBvZiB0aGUgTWFzc2FjaHVz
ZXR0cyBJbnN0aXR1dGUgb2YgVGVjaG5vbG9neSBhbmQgSGFydmFyZCBVbml2ZXJzaXR5LCBDYW1i
cmlkZ2UsIE1hc3NhY2h1c2V0dHMgMDIxNDIsIFVTQS4gWzNdIERlcGFydG1lbnQgb2YgR2VuZXRp
Y3MsIEhhcnZhcmQgTWVkaWNhbCBTY2hvb2wsIEJvc3RvbiwgTWFzc2FjaHVzZXR0cyAwMjExNSwg
VVNBLiBbNF0gQ2VudGVyIGZvciBCaW9sb2dpY2FsIFNlcXVlbmNlIEFuYWx5c2lzLCBEZXBhcnRt
ZW50IG9mIFN5c3RlbXMgQmlvbG9neSwgVGVjaG5pY2FsIFVuaXZlcnNpdHkgb2YgRGVubWFyaywg
THluZ2J5IDI4MDAsIERlbm1hcmsuJiN4RDtNUkMgRXBpZGVtaW9sb2d5IFVuaXQsIFVuaXZlcnNp
dHkgb2YgQ2FtYnJpZGdlIFNjaG9vbCBvZiBDbGluaWNhbCBNZWRpY2luZSwgSW5zdGl0dXRlIG9m
IE1ldGFib2xpYyBTY2llbmNlLCBDYW1icmlkZ2UgQmlvbWVkaWNhbCBDYW1wdXMsIENhbWJyaWRn
ZSBDQjIgMFFRLCBVSy4mI3hEOzFdIERpdmlzaW9ucyBvZiBFbmRvY3Jpbm9sb2d5IGFuZCBHZW5l
dGljcyBhbmQgQ2VudGVyIGZvciBCYXNpYyBhbmQgVHJhbnNsYXRpb25hbCBPYmVzaXR5IFJlc2Vh
cmNoLCBCb3N0b24gQ2hpbGRyZW4mYXBvcztzIEhvc3BpdGFsLCBCb3N0b24sIE1hc3NhY2h1c2V0
dHMgMDIxMTUsIFVTQS4gWzJdIEJyb2FkIEluc3RpdHV0ZSBvZiB0aGUgTWFzc2FjaHVzZXR0cyBJ
bnN0aXR1dGUgb2YgVGVjaG5vbG9neSBhbmQgSGFydmFyZCBVbml2ZXJzaXR5LCBDYW1icmlkZ2Us
IE1hc3NhY2h1c2V0dHMgMDIxNDIsIFVTQS4mI3hEO0RlcGFydG1lbnQgb2YgR2VuZXRpY3MsIFVu
aXZlcnNpdHkgb2YgTm9ydGggQ2Fyb2xpbmEsIENoYXBlbCBIaWxsLCBOb3J0aCBDYXJvbGluYSAy
NzU5OSwgVVNBLiYjeEQ7MV0gUXVlZW5zbGFuZCBCcmFpbiBJbnN0aXR1dGUsIFRoZSBVbml2ZXJz
aXR5IG9mIFF1ZWVuc2xhbmQsIEJyaXNiYW5lIDQwNzIsIEF1c3RyYWxpYS4gWzJdIFRoZSBVbml2
ZXJzaXR5IG9mIFF1ZWVuc2xhbmQgRGlhbWFudGluYSBJbnN0aXR1dGUsIFRoZSBUcmFuc2xhdGlv
biBSZXNlYXJjaCBJbnN0aXR1dGUsIEJyaXNiYW5lIDQwMTIsIEF1c3RyYWxpYS4mI3hEOzFdIERl
cGFydG1lbnQgb2YgR2VuZXRpY3MsIFVuaXZlcnNpdHkgb2YgTm9ydGggQ2Fyb2xpbmEsIENoYXBl
bCBIaWxsLCBOb3J0aCBDYXJvbGluYSAyNzU5OSwgVVNBLiBbMl0gQ2hhbm5pbmcgRGl2aXNpb24g
b2YgTmV0d29yayBNZWRpY2luZSwgRGVwYXJ0bWVudCBvZiBNZWRpY2luZSwgQnJpZ2hhbSBhbmQg
V29tZW4mYXBvcztzIEhvc3BpdGFsIGFuZCBIYXJ2YXJkIE1lZGljYWwgU2Nob29sLCBCb3N0b24s
IE1hc3NhY2h1c2V0dHMgMDIxMTUsIFVTQS4mI3hEOzFdIERpdmlzaW9ucyBvZiBFbmRvY3Jpbm9s
b2d5IGFuZCBHZW5ldGljcyBhbmQgQ2VudGVyIGZvciBCYXNpYyBhbmQgVHJhbnNsYXRpb25hbCBP
YmVzaXR5IFJlc2VhcmNoLCBCb3N0b24gQ2hpbGRyZW4mYXBvcztzIEhvc3BpdGFsLCBCb3N0b24s
IE1hc3NhY2h1c2V0dHMgMDIxMTUsIFVTQS4gWzJdIEJyb2FkIEluc3RpdHV0ZSBvZiB0aGUgTWFz
c2FjaHVzZXR0cyBJbnN0aXR1dGUgb2YgVGVjaG5vbG9neSBhbmQgSGFydmFyZCBVbml2ZXJzaXR5
LCBDYW1icmlkZ2UsIE1hc3NhY2h1c2V0dHMgMDIxNDIsIFVTQS4gWzNdIERlcGFydG1lbnQgb2Yg
R2VuZXRpY3MsIEhhcnZhcmQgTWVkaWNhbCBTY2hvb2wsIEJvc3RvbiwgTWFzc2FjaHVzZXR0cyAw
MjExNSwgVVNBLiBbNF0gRXN0b25pYW4gR2Vub21lIENlbnRlciwgVW5pdmVyc2l0eSBvZiBUYXJ0
dSwgVGFydHUgNTEwMTAsIEVzdG9uaWEuJiN4RDsxXSBEZXBhcnRtZW50IG9mIE1lZGljYWwgRXBp
ZGVtaW9sb2d5IGFuZCBCaW9zdGF0aXN0aWNzLCBLYXJvbGluc2thIEluc3RpdHV0ZXQsIFN0b2Nr
aG9sbSAxNzE3NywgU3dlZGVuLiBbMl0gU2NpZW5jZSBmb3IgTGlmZSBMYWJvcmF0b3J5LCBVcHBz
YWxhIFVuaXZlcnNpdHksIFVwcHNhbGEgNzUxODUsIFN3ZWRlbi4gWzNdIERlcGFydG1lbnQgb2Yg
TWVkaWNhbCBTY2llbmNlcywgTW9sZWN1bGFyIEVwaWRlbWlvbG9neSwgVXBwc2FsYSBVbml2ZXJz
aXR5LCBVcHBzYWxhIDc1MTg1LCBTd2VkZW4uJiN4RDtXZWxsY29tZSBUcnVzdCBDZW50cmUgZm9y
IEh1bWFuIEdlbmV0aWNzLCBVbml2ZXJzaXR5IG9mIE94Zm9yZCwgT3hmb3JkIE9YMyA3Qk4sIFVL
LiYjeEQ7MV0gU2NpZW5jZSBmb3IgTGlmZSBMYWJvcmF0b3J5LCBVcHBzYWxhIFVuaXZlcnNpdHks
IFVwcHNhbGEgNzUxODUsIFN3ZWRlbi4gWzJdIERlcGFydG1lbnQgb2YgTWVkaWNhbCBTY2llbmNl
cywgTW9sZWN1bGFyIEVwaWRlbWlvbG9neSwgVXBwc2FsYSBVbml2ZXJzaXR5LCBVcHBzYWxhIDc1
MTg1LCBTd2VkZW4uJiN4RDsxXSBJbnN0aXR1dGUgb2YgU29jaWFsIGFuZCBQcmV2ZW50aXZlIE1l
ZGljaW5lIChJVU1TUCksIENlbnRyZSBIb3NwaXRhbGllciBVbml2ZXJzaXRhaXJlIFZhdWRvaXMg
KENIVVYpLCBMYXVzYW5uZSAxMDEwLCBTd2l0emVybGFuZC4gWzJdIFN3aXNzIEluc3RpdHV0ZSBv
ZiBCaW9pbmZvcm1hdGljcywgTGF1c2FubmUgMTAxNSwgU3dpdHplcmxhbmQuIFszXSBEZXBhcnRt
ZW50IG9mIE1lZGljYWwgR2VuZXRpY3MsIFVuaXZlcnNpdHkgb2YgTGF1c2FubmUsIExhdXNhbm5l
IDEwMDUsIFN3aXR6ZXJsYW5kLiYjeEQ7MV0gRXN0b25pYW4gR2Vub21lIENlbnRlciwgVW5pdmVy
c2l0eSBvZiBUYXJ0dSwgVGFydHUgNTEwMTAsIEVzdG9uaWEuIFsyXSBXZWxsY29tZSBUcnVzdCBD
ZW50cmUgZm9yIEh1bWFuIEdlbmV0aWNzLCBVbml2ZXJzaXR5IG9mIE94Zm9yZCwgT3hmb3JkIE9Y
MyA3Qk4sIFVLLiYjeEQ7MV0gV2VsbGNvbWUgVHJ1c3QgQ2VudHJlIGZvciBIdW1hbiBHZW5ldGlj
cywgVW5pdmVyc2l0eSBvZiBPeGZvcmQsIE94Zm9yZCBPWDMgN0JOLCBVSy4gWzJdIFdlbF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bGNvbWUgVHJ1c3QgU2FuZ2VyIEluc3RpdHV0ZSwgSGlueHRvbiwgQ2FtYnJpZGdlIENCMTAgMVNB
LCBVSy4mI3hEO0RlcGFydG1lbnQgb2YgR2VuZXRpYyBFcGlkZW1pb2xvZ3ksIEluc3RpdHV0ZSBv
ZiBFcGlkZW1pb2xvZ3kgYW5kIFByZXZlbnRpdmUgTWVkaWNpbmUsIFVuaXZlcnNpdHkgb2YgUmVn
ZW5zYnVyZywgRC05MzA1MyBSZWdlbnNidXJnLCBHZXJtYW55LiYjeEQ7R2VuZXRpY3Mgb2YgQ29t
cGxleCBUcmFpdHMsIFVuaXZlcnNpdHkgb2YgRXhldGVyIE1lZGljYWwgU2Nob29sLCBVbml2ZXJz
aXR5IG9mIEV4ZXRlciwgRXhldGVyIEVYMSAyTFUsIFVLLiYjeEQ7RGVwYXJ0bWVudCBvZiBOdXRy
aXRpb24sIEhhcnZhcmQgU2Nob29sIG9mIFB1YmxpYyBIZWFsdGgsIEJvc3RvbiwgTWFzc2FjaHVz
ZXR0cyAwMjExNSwgVVNBLiYjeEQ7U3VydmV5IFJlc2VhcmNoIENlbnRlciwgSW5zdGl0dXRlIGZv
ciBTb2NpYWwgUmVzZWFyY2gsIFVuaXZlcnNpdHkgb2YgTWljaGlnYW4sIEFubiBBcmJvciwgTWlj
aGlnYW4gNDgxMDQsIFVTQS4mI3hEO0RlcGFydG1lbnQgb2YgRXBpZGVtaW9sb2d5LCBVbml2ZXJz
aXR5IG9mIE1pY2hpZ2FuLCBBbm4gQXJib3IsIE1pY2hpZ2FuIDQ4MTA5LCBVU0EuJiN4RDtEZXBh
cnRtZW50IG9mIEludGVybmFsIE1lZGljaW5lLCBEaXZpc2lvbiBvZiBDYXJkaW92YXNjdWxhciBN
ZWRpY2luZSwgVW5pdmVyc2l0eSBvZiBNaWNoaWdhbiwgQW5uIEFyYm9yLCBNaWNoaWdhbiA0ODEw
OSwgVVNBLiYjeEQ7RGVwYXJ0bWVudCBvZiBHZW5ldGljcywgVW5pdmVyc2l0eSBNZWRpY2FsIENl
bnRlciBHcm9uaW5nZW4sIFVuaXZlcnNpdHkgb2YgR3JvbmluZ2VuLCA5NzAwIFJCIEdyb25pbmdl
biwgVGhlIE5ldGhlcmxhbmRzLiYjeEQ7MV0gU2NpZW5jZSBmb3IgTGlmZSBMYWJvcmF0b3J5LCBV
cHBzYWxhIFVuaXZlcnNpdHksIFVwcHNhbGEgNzUxODUsIFN3ZWRlbi4gWzJdIERlcGFydG1lbnQg
b2YgTWVkaWNhbCBTY2llbmNlcywgTW9sZWN1bGFyIEVwaWRlbWlvbG9neSwgVXBwc2FsYSBVbml2
ZXJzaXR5LCBVcHBzYWxhIDc1MTg1LCBTd2VkZW4uIFszXSBXZWxsY29tZSBUcnVzdCBDZW50cmUg
Zm9yIEh1bWFuIEdlbmV0aWNzLCBVbml2ZXJzaXR5IG9mIE94Zm9yZCwgT3hmb3JkIE9YMyA3Qk4s
IFVLLiYjeEQ7RGVwYXJ0bWVudCBvZiBDb21wdXRhdGlvbmFsIE1lZGljaW5lIGFuZCBCaW9pbmZv
cm1hdGljcywgVW5pdmVyc2l0eSBvZiBNaWNoaWdhbiwgQW5uIEFyYm9yLCBNaWNoaWdhbiA0ODEw
OSwgVVNBLiYjeEQ7SHVkc29uQWxwaGEgSW5zdGl0dXRlIGZvciBCaW90ZWNobm9sb2d5LCBIdW50
c3ZpbGxlLCBBbGFiYW1hIDM1ODA2LCBVU0EuJiN4RDtHZW5ldGljIEVwaWRlbWlvbG9neSBVbml0
LCBEZXBhcnRtZW50IG9mIEVwaWRlbWlvbG9neSwgRXJhc211cyBNQyBVbml2ZXJzaXR5IE1lZGlj
YWwgQ2VudGVyLCAzMDE1IEdFIFJvdHRlcmRhbSwgVGhlIE5ldGhlcmxhbmRzLiYjeEQ7VGVsZXRo
b24gSW5zdGl0dXRlIGZvciBDaGlsZCBIZWFsdGggUmVzZWFyY2gsIENlbnRyZSBmb3IgQ2hpbGQg
SGVhbHRoIFJlc2VhcmNoLCBUaGUgVW5pdmVyc2l0eSBvZiBXZXN0ZXJuIEF1c3RyYWxpYSwgUGVy
dGgsIFdlc3Rlcm4gQXVzdHJhbGlhIDYwMDgsIEF1c3RyYWxpYS4mI3hEOzFdIE5ldGhlcmxhbmRz
IENvbnNvcnRpdW0gZm9yIEhlYWx0aHkgQWdpbmcgKE5DSEEpLCBMZWlkZW4gVW5pdmVyc2l0eSBN
ZWRpY2FsIENlbnRlciwgTGVpZGVuIDIzMDAgUkMsIFRoZSBOZXRoZXJsYW5kcy4gWzJdIERlcGFy
dG1lbnQgb2YgTW9sZWN1bGFyIEVwaWRlbWlvbG9neSwgTGVpZGVuIFVuaXZlcnNpdHkgTWVkaWNh
bCBDZW50ZXIsIDIzMDAgUkMgTGVpZGVuLCBUaGUgTmV0aGVybGFuZHMuJiN4RDtDZW50cmUgZm9y
IFBvcHVsYXRpb24gSGVhbHRoIFNjaWVuY2VzLCBVbml2ZXJzaXR5IG9mIEVkaW5idXJnaCwgVGV2
aW90IFBsYWNlLCBFZGluYnVyZ2ggRUg4IDlBRywgVUsuJiN4RDsxXSBDZW50ZXIgZm9yIFN0YXRp
c3RpY2FsIEdlbmV0aWNzLCBEZXBhcnRtZW50IG9mIEJpb3N0YXRpc3RpY3MsIFVuaXZlcnNpdHkg
b2YgTWljaGlnYW4sIEFubiBBcmJvciwgTWljaGlnYW4gNDgxMDksIFVTQS4gWzJdIEtpZG5leSBF
cGlkZW1pb2xvZ3kgYW5kIENvc3QgQ2VudGVyLCBVbml2ZXJzaXR5IG9mIE1pY2hpZ2FuLCBBbm4g
QXJib3IsIE1pY2hpZ2FuIDQ4MTA5LCBVU0EuJiN4RDsxXSBEZXBhcnRtZW50IG9mIFN0YXRpc3Rp
Y3MgJmFtcDtCaW9zdGF0aXN0aWNzLCBSdXRnZXJzIFVuaXZlcnNpdHksIFBpc2NhdGF3YXksIE5l
dyBKZXJzZXkgMDg4NTQsIFVTQS4gWzJdIERlcGFydG1lbnQgb2YgR2VuZXRpY3MsIFJ1dGdlcnMg
VW5pdmVyc2l0eSwgUGlzY2F0YXdheSwgTmV3IEplcnNleSAwODg1NCwgVVNBLiYjeEQ7MV0gR2Vu
ZXRpYyBFcGlkZW1pb2xvZ3kgVW5pdCwgRGVwYXJ0bWVudCBvZiBFcGlkZW1pb2xvZ3ksIEVyYXNt
dXMgTUMgVW5pdmVyc2l0eSBNZWRpY2FsIENlbnRlciwgMzAxNSBHRSBSb3R0ZXJkYW0sIFRoZSBO
ZXRoZXJsYW5kcy4gWzJdIERlcGFydG1lbnQgb2YgSHVtYW4gR2VuZXRpY3MsIExlaWRlbiBVbml2
ZXJzaXR5IE1lZGljYWwgQ2VudGVyLCAyMzMzIFpDIExlaWRlbiwgVGhlIE5ldGhlcmxhbmRzLiYj
eEQ7MV0gRWFsaW5nIEhvc3BpdGFsIE5IUyBUcnVzdCwgTWlkZGxlc2V4IFVCMSAzSFcsIFVLLiBb
Ml0gRGVwYXJ0bWVudCBvZiBHYXN0cm9lbnRlcm9sb2d5IGFuZCBIZXBhdG9sb2d5LCBJbXBlcmlh
bCBDb2xsZWdlIExvbmRvbiwgTG9uZG9uIFcyIDFQRywgVUsuIFszXSBJbnN0aXR1dGUgb2YgaW5m
ZWN0aW91cyBEaXNlYXNlcywgU291dGh3ZXN0IEhvc3BpdGFsLCBUaGlyZCBNaWxpdGFyeSBNZWRp
Y2FsIFVuaXZlcnNpdHksIENob25ncWluZywgQ2hpbmEuJiN4RDsxXSBDZW50ZXIgZm9yIENvbXBs
ZXggRGlzZWFzZSBHZW5vbWljcywgTWNLdXNpY2stTmF0aGFucyBJbnN0aXR1dGUgb2YgR2VuZXRp
YyBNZWRpY2luZSwgSm9obnMgSG9wa2lucyBVbml2ZXJzaXR5IFNjaG9vbCBvZiBNZWRpY2luZSwg
QmFsdGltb3JlLCBNYXJ5bGFuZCAyMTIwNSwgVVNBLiBbMl0gQ2FyZGlvbG9neSwgRGVwYXJ0bWVu
dCBvZiBTcGVjaWFsdGllcyBvZiBJbnRlcm5hbCBNZWRpY2luZSwgR2VuZXZhIFVuaXZlcnNpdHkg
SG9zcGl0YWwsIEdlbmV2YSAxMjExLCBTd2l0emVybGFuZC4mI3hEO0RlcGFydG1lbnQgb2YgRXBp
ZGVtaW9sb2d5IFJlc2VhcmNoLCBTdGF0ZW5zIFNlcnVtIEluc3RpdHV0LCBDb3BlbmhhZ2VuIERL
LTIzMDAsIERlbm1hcmsuJiN4RDtEZXBhcnRtZW50IG9mIEdlbmV0aWNzLCBXYXNoaW5ndG9uIFVu
aXZlcnNpdHkgU2Nob29sIG9mIE1lZGljaW5lLCBTdCBMb3VpcywgTWlzc291cmkgNjMxMTAsIFVT
QS4mI3hEO0VzdG9uaWFuIEdlbm9tZSBDZW50ZXIsIFVuaXZlcnNpdHkgb2YgVGFydHUsIFRhcnR1
IDUxMDEwLCBFc3RvbmlhLiYjeEQ7MV0gV2VsbGNvbWUgVHJ1c3QgQ2VudHJlIGZvciBIdW1hbiBH
ZW5ldGljcywgVW5pdmVyc2l0eSBvZiBPeGZvcmQsIE94Zm9yZCBPWDMgN0JOLCBVSy4gWzJdIERp
dmlzaW9uIG9mIENhcmRpb3ZhY3VsYXIgTWVkaWNpbmUsIFJhZGNsaWZmZSBEZXBhcnRtZW50IG9m
IE1lZGljaW5lLCBVbml2ZXJzaXR5IG9mIE94Zm9yZCwgT3hmb3JkIE9YMyA5RFUsIFVLLiYjeEQ7
RGl2aXNpb24gb2YgUHVibGljIEhlYWx0aCBTY2llbmNlcywgRnJlZCBIdXRjaGluc29uIENhbmNl
ciBSZXNlYXJjaCBDZW50ZXIsIFNlYXR0bGUsIFdhc2hpbmd0b24gOTgxMDksIFVTQS4mI3hEO1dp
bGxpYW0gSGFydmV5IFJlc2VhcmNoIEluc3RpdHV0ZSwgQmFydHMgYW5kIFRoZSBMb25kb24gU2No
b29sIG9mIE1lZGljaW5lIGFuZCBEZW50aXN0cnksIFF1ZWVuIE1hcnkgVW5pdmVyc2l0eSBvZiBM
b25kb24sIExvbmRvbiBFQzFNIDZCUSwgVUsuJiN4RDsxXSBWdGggRGVwYXJ0bWVudCBvZiBNZWRp
Y2luZSAoTmVwaHJvbG9neSwgSHlwZXJ0ZW5zaW9sb2d5LCBFbmRvY3Jpbm9sb2d5LCBEaWFiZXRv
bG9neSwgUmhldW1hdG9sb2d5KSwgTWVkaWNhbCBGYWN1bHR5IG9mIE1hbm5oZWltLCBVbml2ZXJz
aXR5IG9mIEhlaWRlbGJlcmcsIEQtNjgxODcgTWFubmhlaW0sIEdlcm1hbnkuIFsyXSBEZXBhcnRt
ZW50IG9mIEludGVybmFsIE1lZGljaW5lIElJLCBVbG0gVW5pdmVyc2l0eSBNZWRpY2FsIENlbnRy
ZSwgRC04OTA4MSBVbG0sIEdlcm1hbnkuJiN4RDtOYXRpb25hbCBJbnN0aXR1dGUgZm9yIEhlYWx0
aCBhbmQgV2VsZmFyZSwgRkktMDAyNzEgSGVsc2lua2ksIEZpbmxhbmQuJiN4RDtFcGlkZW1pb2xv
Z3kgUHJvZ3JhbSwgVW5pdmVyc2l0eSBvZiBIYXdhaWkgQ2FuY2VyIENlbnRlciwgSG9ub2x1bHUs
IEhhd2FpaSA5NjgxMywgVVNBLiYjeEQ7VGhlIENoYXJsZXMgQnJvbmZtYW4gSW5zdGl0dXRlIGZv
ciBQZXJzb25hbGl6ZWQgTWVkaWNpbmUsIEljYWhuIFNjaG9vbCBvZiBNZWRpY2luZSBhdCBNb3Vu
dCBTaW5haSwgTmV3IFlvcmssIE5ldyBZb3JrIDEwMDI5LCBVU0EuJiN4RDtEZXBhcnRtZW50IG9m
IFR3aW4gUmVzZWFyY2ggYW5kIEdlbmV0aWMgRXBpZGVtaW9sb2d5LCBLaW5nJmFwb3M7cyBDb2xs
ZWdlIExvbmRvbiwgTG9uZG9uIFNFMSA3RUgsIFVLLiYjeEQ7RGVwYXJ0bWVudCBvZiBDYXJkaW9s
b2d5LCBVbml2ZXJzaXR5IE1lZGljYWwgQ2VudGVyIEdyb25pbmdlbiwgVW5pdmVyc2l0eSBvZiBH
cm9uaW5nZW4sIDk3MDBSQiBHcm9uaW5nZW4sIFRoZSBOZXRoZXJsYW5kcy4mI3hEOzFdIE5ldGhl
cmxhbmRzIENvbnNvcnRpdW0gZm9yIEhlYWx0aHkgQWdpbmcgKE5DSEEpLCAzMDE1R0UgUm90dGVy
ZGFtLCBUaGUgTmV0aGVybGFuZHMuIFsyXSBEZXBhcnRtZW50IG9mIEVwaWRlbWlvbG9neSwgRXJh
c211cyBNQyBVbml2ZXJzaXR5IE1lZGljYWwgQ2VudGVyLCAzMDE1R0UgUm90dGVyZGFtLCBUaGUg
TmV0aGVybGFuZHMuIFszXSBEZXBhcnRtZW50IG9mIEludGVybmFsIE1lZGljaW5lLCBFcmFzbXVz
IE1DIFVuaXZlcnNpdHkgTWVkaWNhbCBDZW50ZXIsIDMwMTVHRSBSb3R0ZXJkYW0sIFRoZSBOZXRo
ZXJsYW5kcy4mI3hEO1FJTVIgQmVyZ2hvZmVyIE1lZGljYWwgUmVzZWFyY2ggSW5zdGl0dXRlLCBC
cmlzYmFuZSwgUXVlZW5zbGFuZCA0MDA2LCBBdXN0cmFsaWEuJiN4RDtMYWJvcmF0b3J5IG9mIE5l
dXJvZ2VuZXRpY3MsIE5hdGlvbmFsIEluc3RpdHV0ZSBvbiBBZ2luZywgTmF0aW9uYWwgSW5zdGl0
dXRlcyBvZiBIZWFsdGgsIEJldGhlc2RhLCBNYXJ5bGFuZCAyMDg5MiwgVVNBLiYjeEQ7SW5zdGl0
dXRlIGZvciBNZWRpY2FsIEluZm9ybWF0aWNzLCBCaW9tZXRyeSBhbmQgRXBpZGVtaW9sb2d5IChJ
TUlCRSksIFVuaXZlcnNpdHkgSG9zcGl0YWwgRXNzZW4sIDQ1MTQ3IEVzc2VuLCBHZXJtYW55LiYj
eEQ7MV0gTmV0aGVybGFuZHMgQ29uc29ydGl1bSBmb3IgSGVhbHRoeSBBZ2luZyAoTkNIQSksIDMw
MTVHRSBSb3R0ZXJkYW0sIFRoZSBOZXRoZXJsYW5kcy4gWzJdIERlcGFydG1lbnQgb2YgSW50ZXJu
YWwgTWVkaWNpbmUsIEVyYXNtdXMgTUMgVW5pdmVyc2l0eSBNZWRpY2FsIENlbnRlciwgMzAxNUdF
IFJvdHRlcmRhbSwgVGhlIE5ldGhlcmxhbmRzLiYjeEQ7MV0gV2VsbGNvbWUgVHJ1c3QgQ2VudHJl
IGZvciBIdW1hbiBHZW5ldGljcywgVW5pdmVyc2l0eSBvZiBPeGZvcmQsIE94Zm9yZCBPWDMgN0JO
LCBVSy4gWzJdIE94Zm9yZCBDZW50cmUgZm9yIERpYWJldGVzLCBFbmRvY3Jpbm9sb2d5IGFuZCBN
ZXRhYm9saXNtLCBVbml2ZXJzaXR5IG9mIE94Zm9yZCwgT3hmb3JkIE9YMyA3TEosIFVLLiBbM10g
RGVwYXJ0bWVudCBvZiBHZW5vbWljcyBvZiBDb21tb24gRGlzZWFzZSwgU2Nob29sIG9mIFB1Ymxp
YyBIZWFsdGgsIEltcGVyaWFsIENvbGxlZ2UgTG9uZG9uLCBIYW1tZXJzbWl0aCBIb3NwaXRhbCwg
TG9uZG9uIFcxMiAwTk4sIFVLLiYjeEQ7MV0gRGVwYXJ0bWVudCBvZiBDbGluaWNhbCBTY2llbmNl
cywgR2VuZXRpYyAmYW1wO01vbGVjdWxhciBFcGlkZW1pb2xvZ3kgVW5pdCwgTHVuZCBVbml2ZXJz
aXR5IERpYWJldGVzIENlbnRlciwgU2thbmUgVW5pdmVyc2l0eSBIb3NwdGlhbCwgTWFsbW8gMjA1
IDAyLCBTd2VkZW4uIFsyXSBEZXBhcnRtZW50IG9mIFB1YmxpYyBIZWFsdGggYW5kIENsaW5pY2Fs
IE1lZGljaW5lLCBVbml0IG9mIE1lZGljaW5lLCBVbWVhIFVuaXZlcnNpdHksIFVtZWEgOTAxIDg3
LCBTd2VkZW4uIFszXSBEZXBhcnRtZW50IG9mIE9kb250b2xvZ3ksIFVtZWEgVW5pdmVyc2l0eSwg
VW1lYSA5MDEgODUsIFN3ZWRlbi4mI3hEO1VuaXZlcnNpdHkgb2YgRWFzdGVybiBGaW5sYW5kLCBG
SS03MDIxMCBLdW9waW8sIEZpbmxhbmQuJiN4RDtBdGhlcm9zY2xlcm9zaXMgUmVzZWFyY2ggVW5p
dCwgQ2VudGVyIGZvciBNb2xlY3VsYXIgTWVkaWNpbmUsIERlcGFydG1lbnQgb2YgTWVkaWNpbmUs
IEthcm9saW5za2EgSW5zdGl0dXRldCwgU3RvY2tob2xtIDE3MTc2LCBTd2VkZW4uJiN4RDtEaXZp
c2lvbiBvZiBCaW9zdGF0aXN0aWNzLCBXYXNoaW5ndG9uIFVuaXZlcnNpdHkgU2Nob29sIG9mIE1l
ZGljaW5lLCBTdCBMb3VpcywgTWlzc291cmkgNjMxMTAsIFVTQS4mI3hEO1RyYW5zbGF0aW9uYWwg
R2Vyb250b2xvZ3kgQnJhbmNoLCBOYXRpb25hbCBJbnN0aXR1dGUgb24gQWdpbmcsIEJhbHRpbW9y
ZSwgTWFyeWxhbmQgMjEyMjUsIFVTQS4mI3hEO0ludGVyZmFjdWx0eSBJbnN0aXR1dGUgZm9yIEdl
bmV0aWNzIGFuZCBGdW5jdGlvbmFsIEdlbm9taWNzLCBVbml2ZXJzaXR5IE1lZGljaW5lIEdyZWlm
c3dhbGQsIEQtMTc0NzUgR3JlaWZzd2FsZCwgR2VybWFueS4mI3hEOzFdIERlcGFydG1lbnQgb2Yg
Q2FyZGlvbG9neSwgTGVpZGVuIFVuaXZlcnNpdHkgTWVkaWNhbCBDZW50ZXIsIDIzMDAgUkMgTGVp
ZGVuLCBUaGUgTmV0aGVybGFuZHMuIFsyXSBEZXBhcnRtZW50IG9mIEdlcm9udG9sb2d5IGFuZCBH
ZXJpYXRyaWNzLCBMZWlkZW4gVW5pdmVyc2l0eSBNZWRpY2FsIENlbnRlciwgMjMwMCBSQyBMZWlk
ZW4sIFRoZSBOZXRoZXJsYW5kcy4mI3hEO0V4cGVyaW1lbnRhbCBDYXJkaW9sb2d5IExhYm9yYXRv
cnksIERpdmlzaW9uIEhlYXJ0IGFuZCBMdW5ncywgVW5pdmVyc2l0eSBNZWRpY2FsIENlbnRlciBV
dHJlY2h0LCAzNTg0IENYIFV0cmVjaHQsIFRoZSBOZXRoZXJsYW5kcy4mI3hEO0RlcGFydG1lbnQg
b2YgTWVkaWNhbCBHZW5ldGljcywgVW5pdmVyc2l0eSBNZWRpY2FsIENlbnRlciBVdHJlY2h0LCAz
NTg0IENYIFV0cmVjaHQsIFRoZSBOZXRoZXJsYW5kcy4mI3hEO0RlcGFydG1lbnQgb2YgRW5kb2Ny
aW5vbG9neSwgVW5pdmVyc2l0eSBvZiBHcm9uaW5nZW4sIFVuaXZlcnNpdHkgTWVkaWNhbCBDZW50
ZXIgR3JvbmluZ2VuLCA5NzAwIFJCIEdyb25pbmdlbiwgVGhlIE5ldGhlcmxhbmRzLiYjeEQ7MV0g
RGl2aXNpb24gb2YgQ2FuY2VyIEVwaWRlbWlvbG9neSBhbmQgR2VuZXRpY3MsIE5hdGlvbmFsIENh
bmNlciBJbnN0aXR1dGUsIE5hdGlvbmFsIEluc3RpdHV0ZXMgb2YgSGVhbHRoLCBCZXRoZXNkYSwg
TWFyeWxhbmQgMjA4OTIsIFVTQS4gWzJdIENvcmUgR2Vub3R5cGluZyBGYWNpbGl0eSwgU0FJQy1G
cmVkZXJpY2ssIEluYy4sIE5DSS1GcmVkZXJpY2ssIEZyZWRlcmljaywgTWFyeWxhbmQgMjE3MDIs
IFVTQS4mI3hEOzFdIENOUlMgVU1SIDgxOTksIEYtNTkwMTkgTGlsbGUsIEZyYW5jZS4gWzJdIEV1
cm9wZWFuIEdlbm9taWMgSW5zdGl0dXRlIGZvciBEaWFiZXRlcywgRi01OTAwMCBMaWxsZSwgRnJh
bmNlLiBbM10gVW5pdmVyc2l0ZSBkZSBMaWxsZSAyLCBGLTU5MDAwIExpbGxlLCBGcmFuY2UuJiN4
RDsxXSBFYWxpbmcgSG9zcGl0YWwgTkhTIFRydXN0LCBNaWRkbGVzZXggVUIxIDNIVywgVUsuIFsy
XSBEZXBhcnRtZW50IG9mIEVwaWRlbWlvbG9neSBhbmQgQmlvc3RhdGlzdGljcywgSW1wZXJpYWwg
Q29sbGVnZSBMb25kb24sIExvbmRvbiBXMiAxUEcsIFVLLiYjeEQ7MV0gR2VuZXRpYyBFcGlkZW1p
b2xvZ3kgVW5pdCwgRGVwYXJ0bWVudCBvZiBFcGlkZW1pb2xvZ3ksIEVyYXNtdXMgTUMgVW5pdmVy
c2l0eSBNZWRpY2FsIENlbnRlciwgMzAxNSBHRSBSb3R0ZXJkYW0sIFRoZSBOZXRoZXJsYW5kcy4g
WzJdIENlbnRlciBmb3IgTWVkaWNhbCBTeXRlbXMgQmlvbG9neSwgMjMwMCBSQyBMZWlkZW4sIFRo
ZSBOZXRoZXJsYW5kcy4mI3hEO0luc3RpdHV0ZSBvZiBHZW5ldGljIEVwaWRlbWlvbG9neSwgSGVs
bWhvbHR6IFplbnRydW0gTXVuY2hlbiAtIEdlcm1hbiBSZXNlYXJjaCBDZW50ZXIgZm9yIEVudmly
b25tZW50YWwgSGVhbHRoLCBELTg1NzY0IE5ldWhlcmJlcmcsIEdlcm1hbnkuJiN4RDsxXSBTY2ll
bmNlIGZvciBMaWZlIExhYm9yYXRvcnksIFVwcHNhbGEgVW5pdmVyc2l0eSwgVXBwc2FsYSA3NTE4
NSwgU3dlZGVuLiBbMl0gRGVwYXJ0bWVudCBvZiBNZWRpY2FsIFNjaWVuY2VzLCBNb2xlY3VsYXIg
RXBpZGVtaW9sb2d5LCBVcHBzYWxhIFVuaXZlcnNpdHksIFVwcHNhbGEgNzUxODUsIFN3ZWRlbi4g
WzNdIFNjaG9vbCBvZiBIZWFsdGggYW5kIFNvY2lhbCBTdHVkaWVzLCBEYWxhcm5hIFVuaXZlcnNp
dHksIFNFLTc5MSA4OCBGYWx1biwgU3dlZGVuLiYjeEQ7UGF0aFdlc3QgTGFib3JhdG9yeSBNZWRp
Y2luZSBvZiBXZXN0ZXJuIEF1c3RyYWxpYSwgTmVkbGFuZHMsIFdlc3Rlcm4gQXVzdHJhbGlhIDYw
MDksIEF1c3RyYWxpYS4mI3hEOzFdIERlcGFydG1lbnQgb2YgSGFlbWF0b2xvZ3ksIFVuaXZlcnNp
dHkgb2YgQ2FtYnJpZGdlLCBDYW1icmlkZ2UgQ0IyIDBQVCwgVUsuIFsyXSBOSFMgQmxvb2QgYW5k
IFRyYW5zcGxhbnQsIENhbWJyaWRnZSBDQjIgMFBULCBVSy4mI3hEO0dlcmlhdHJpYyBVbml0LCBB
emllbmRhIFNhbml0YXJpYSBGaXJlbnplIChBU0YpLCA1MDEyNSBGbG9yZW5jZSwgSXRhbHkuJiN4
RDtPeGZvcmQgQ2VudHJlIGZvciBEaWFiZXRlcywgRW5kb2NyaW5vbG9neSBhbmQgTWV0YWJvbGlz
bSwgVW5pdmVyc2l0eSBvZiBPeGZvcmQsIE94Zm9yZCBPWDMgN0xKLCBVSy4mI3hEO1VTQy1PZmZp
Y2Ugb2YgUG9wdWxhdGlvbiBTdHVkaWVzIEZvdW5kYXRpb24sIEluYy4sIFVuaXZlcnNpdHkgb2Yg
U2FuIENhcmxvcywgQ2VidSBDaXR5IDYwMDAsIFBoaWxpcHBpbmVzLiYjeEQ7MV0gRGVwYXJ0bWVu
dCBvZiBHZW5ldGljcywgVGV4YXMgQmlvbWVkaWNhbCBSZXNlYXJjaCBJbnN0aXR1dGUsIFNhbiBB
bnRvbmlvLCBUZXhhcyA3ODIyNywgVVNBLiBbMl0gR2Vub21pY3MgUmVzZWFyY2ggQ2VudHJlLCBJ
bnN0aXR1dGUgb2YgSGVhbHRoIGFuZCBCaW9tZWRpY2FsIElubm92YXRpb24sIFF1ZWVuc2xhbmQg
VW5pdmVyc2l0eSBvZiBUZWNobm9sb2d5LCBCcmlzYmFuZSwgUXVlZW5zbGFuZCA0MDAxLCBBdXN0
cmFsaWEuJiN4RDtEZXBhcnRtZW50IG9mIE1lZGljYWwgU2NpZW5jZXMsIEVuZG9jcmlub2xvZ3ks
IERpYWJldGVzIGFuZCBNZXRhYm9saXNtLCBVcHBzYWxhIFVuaXZlcnNpdHksIFVwcHNhbGEgNzUx
ODUsIFN3ZWRlbi4mI3hEO0RpdmlzaW9uIG9mIEVuZG9jcmlub2xvZ3ksIERpYWJldGVzIGFuZCBN
ZXRhYm9saXNtLCBVbG0gVW5pdmVyc2l0eSBNZWRpY2FsIENlbnRyZSwgRC04OTA4MSBVbG0sIEdl
cm1hbnkuJiN4RDsxXSBJbnRlZ3JhdGVkIFJlc2VhcmNoIGFuZCBUcmVhdG1lbnQgQ2VudGVyIChJ
RkIpIEFkaXBvc2l0eSBEaXNlYXNlcywgVW5pdmVyc2l0eSBvZiBMZWlwemlnLCBELTA0MTAzIExl
aXB6aWcsIEdlcm1hbnkuIFsyXSBEZXBhcnRtZW50IG9mIE1lZGljaW5lLCBVbml2ZXJzaXR5IG9m
IExlaXB6aWcsIEQtMDQxMDMgTGVpcHppZywgR2VybWFueS4mI3hEOzFdIE5ldGhlcmxhbmRzIENv
bnNvcnRpdW0gZm9yIEhlYWx0aHkgQWdpbmcgKE5DSEEpLCBMZWlkZW4gVW5pdmVyc2l0eSBNZWRp
Y2FsIENlbnRlciwgTGVpZGVuIDIzMDAgUkMsIFRoZSBOZXRoZXJsYW5kcy4gWzJdIERlcGFydG1l
bnQgb2YgTWVkaWNhbCBTdGF0aXN0aWNzIGFuZCBCaW9pbmZvcm1hdGljcywgTGVpZGVuIFVuaXZl
cnNpdHkgTWVkaWNhbCBDZW50ZXIsIDIzMDAgUkMgTGVpZGVuLCBUaGUgTmV0aGVybGFuZHMuJiN4
RDtNZWRpY2FsIEdlbm9taWNzIGFuZCBNZXRhYm9saWMgR2VuZXRpY3MgQnJhbmNoLCBOYXRpb25h
bCBIdW1hbiBHZW5vbWUgUmVzZWFyY2ggSW5zdGl0dXRlLCBOSUgsIEJldGhlc2RhLCBNYXJ5bGFu
ZCAyMDg5MiwgVVNBLiYjeEQ7SW50ZWdyYXRlZCBSZXNlYXJjaCBhbmQgVHJlYXRtZW50IENlbnRl
ciAoSUZCKSBBZGlwb3NpdHkgRGlzZWFzZXMsIFVuaXZlcnNpdHkgb2YgTGVpcHppZywgRC0wNDEw
MyBMZWlwemlnLCBHZXJtYW55LiYjeEQ7TGlmZUxpbmVzIENvaG9ydCBTdHVkeSwgVW5pdmVyc2l0
eSBNZWRpY2FsIENlbnRlciBHcm9uaW5nZW4sIFVuaXZlcnNpdHkgb2YgR3JvbmluZ2VuLCA5NzAw
IFJCIEdyb25pbmdlbiwgVGhlIE5ldGhlcmxhbmRzLiYjeEQ7RGVwYXJ0bWVudCBvZiBCaW9sb2d5
LCBOb3J3ZWdpYW4gVW5pdmVyc2l0eSBvZiBTY2llbmNlIGFuZCBUZWNobm9sb2d5LCA3NDkxIFRy
b25kaGVpbSwgTm9yd2F5LiYjeEQ7MV0gRGVwYXJ0bWVudCBvZiBQZWRpYXRyaWNzLCBVbml2ZXJz
aXR5IG9mIENhbGlmb3JuaWEgTG9zIEFuZ2VsZXMsIFRvcnJhbmNlLCBDYWxpZm9ybmlhIDkwNTAy
LCBVU0EuIFsyXSBUcmFuc2dlbm9taWNzIEluc3RpdHV0ZSwgTG9zIEFuZ2VsZXMgQmlvbWVkaWNh
bCBSZXNlYXJjaCBJbnN0aXR1dGUsIFRvcnJhbmNlLCBDYWxpZm9ybmlhIDkwNTAyLCBVU0EuJiN4
RDtDbGluaWNhbCBUcmlhbCBTZXJ2aWNlIFVuaXQgYW5kIEVwaWRlbWlvbG9naWNhbCBTdHVkaWVz
IFVuaXQsIE51ZmZpZWxkIERlcGFydG1lbnQgb2YgUG9wdWxhdGlvbiBIZWFsdGgsIFVuaXZlcnNp
dHkgb2YgT3hmb3JkLCBPeGZvcmQgT1gzIDdMRiwgVUsuJiN4RDtEZXBhcnRtZW50IG9mIEdlcm9u
dG9sb2d5IGFuZCBHZXJpYXRyaWNzLCBMZWlkZW4gVW5pdmVyc2l0eSBNZWRpY2FsIENlbnRlciwg
MjMwMCBSQyBMZWlkZW4sIFRoZSBOZXRoZXJsYW5kcy4mI3hEO1Z0aCBEZXBhcnRtZW50IG9mIE1l
ZGljaW5lIChOZXBocm9sb2d5LCBIeXBlcnRlbnNpb2xvZ3ksIEVuZG9jcmlub2xvZ3ksIERpYWJl
dG9sb2d5LCBSaGV1bWF0b2xvZ3kpLCBNZWRpY2FsIEZhY3VsdHkgb2YgTWFubmhlaW0sIFVuaXZl
cnNpdHkgb2YgSGVpZGVsYmVyZywgRC02ODE4NyBNYW5uaGVpbSwgR2VybWFueS4mI3hEO0RlcGFy
dG1lbnQgb2YgRGlldGV0aWNzLU51dHJpdGlvbiwgSGFyb2tvcGlvIFVuaXZlcnNpdHksIDE3Njcx
IEF0aGVucywgR3JlZWNlLiYjeEQ7TWVkaWNhbCBSZXNlYXJjaCBJbnN0aXR1dGUsIFVuaXZlcnNp
dHkgb2YgRHVuZGVlLCBOaW5ld2VsbHMgSG9zcGl0YWwgYW5kIE1lZGljYWwgU2Nob29sLCBEdW5k
ZWUgREQxIDlTWSwgVUsuJiN4RDsxXSBOYXRpb25hbCBJbnN0aXR1dGUgZm9yIEhlYWx0aCBhbmQg
V2VsZmFyZSwgRkktMDAyNzEgSGVsc2lua2ksIEZpbmxhbmQuIFsyXSBJbnN0aXR1dGUgZm9yIE1v
bGVjdWxhciBNZWRpY2luZSwgVW5pdmVyc2l0eSBvZiBIZWxzaW5raSwgRkktMDAwMTQgSGVsc2lu
a2ksIEZpbmxhbmQuJiN4RDsxXSBCcm9hZCBJbnN0aXR1dGUgb2YgdGhlIE1hc3NhY2h1c2V0dHMg
SW5zdGl0dXRlIG9mIFRlY2hub2xvZ3kgYW5kIEhhcnZhcmQgVW5pdmVyc2l0eSwgQ2FtYnJpZGdl
LCBNYXNzYWNodXNldHRzIDAyMTQyLCBVU0EuIFsyXSBEZXBhcnRtZW50IG9mIEludGVybmFsIE1l
ZGljaW5lLCBFcmFzbXVzIE1DIFVuaXZlcnNpdHkgTWVkaWNhbCBDZW50ZXIsIDMwMTVHRSBSb3R0
ZXJkYW0sIFRoZSBOZXRoZXJsYW5kcy4gWzNdIEFuYWx5dGljIGFuZCBUcmFuc2xhdGlvbmFsIEdl
bmV0aWNzIFVuaXQsIE1hc3NhY2h1c2V0dHMgR2VuZXJhbCBIb3NwaXRhbCBhbmQgSGFydmFyZCBN
ZWRpY2FsIFNjaG9vbCwgQm9zdG9uLCBNYXNzYWNodXNldHRzIDAyMTE0LCBVU0EuJiN4RDtMYWJv
cmF0b3J5IG9mIEVwaWRlbWlvbG9neSBhbmQgUG9wdWxhdGlvbiBTY2llbmNlcywgTmF0aW9uYWwg
SW5zdGl0dXRlIG9uIEFnaW5nLCBOSUgsIEJldGhlc2RhLCBNYXJ5bGFuZCAyMDg5MiwgVVNBLiYj
eEQ7RGVwYXJ0bWVudCBvZiBQdWJsaWMgSGVhbHRoIGFuZCBDYXJpbmcgU2NpZW5jZXMsIEdlcmlh
dHJpY3MsIFVwcHNhbGEgVW5pdmVyc2l0eSwgVXBwc2FsYSA3NTE4NSwgU3dlZGVuLiYjeEQ7RGl2
aXNpb24gb2YgQ2FyZGlvdmFzY3VsYXIgRXBpZGVtaW9sb2d5LCBJbnN0aXR1dGUgb2YgRW52aXJv
bm1lbnRhbCBNZWRpY2luZSwgS2Fyb2xpbnNrYSBJbnN0aXR1dGV0LCBTdG9ja2hvbG0sIFN3ZWRl
biwgU3RvY2tob2xtIDE3MTc3LCBTd2VkZW4uJiN4RDtLYWlzZXIgUGVybWFuZW50ZSwgRGl2aXNp
b24gb2YgUmVzZWFyY2gsIE9ha2xhbmQsIENhbGlmb3JuaWEgOTQ2MTIsIFVTQS4mI3hEO1NlcnZp
Y2Ugb2YgVGhlcmFwZXV0aWMgRWR1Y2F0aW9uIGZvciBEaWFiZXRlcywgT2Jlc2l0eSBhbmQgQ2hy
b25pYyBEaXNlYXNlcywgR2VuZXZhIFVuaXZlcnNpdHkgSG9zcGl0YWwsIEdlbmV2YSBDSC0xMjEx
LCBTd2l0emVybGFuZC4mI3hEOzFdIERlcGFydG1lbnQgb2YgQ2FyZGlvdmFzY3VsYXIgU2NpZW5j
ZXMsIFVuaXZlcnNpdHkgb2YgTGVpY2VzdGVyLCBHbGVuZmllbGQgSG9zcGl0YWwsIExlaWNlc3Rl
ciBMRTMgOVFQLCBVSy4gWzJdIE5hdGlvbmFsIEluc3RpdHV0ZSBmb3IgSGVhbHRoIFJlc2VhcmNo
IChOSUhSKSBMZWljZXN0ZXIgQ2FyZGlvdmFzY3VsYXIgQmlvbWVkaWNhbCBSZXNlYXJjaCBVbml0
LCBHbGVuZmllbGQgSG9zcGl0YWwsIExlaWNlc3RlciBMRTMgOVFQLCBVSy4mI3hEOzFdIERlcGFy
dG1lbnQgb2YgR2VuZXRpYyBFcGlkZW1pb2xvZ3ksIEluc3RpdHV0ZSBvZiBFcGlkZW1pb2xvZ3kg
YW5kIFByZXZlbnRpdmUgTWVkaWNpbmUsIFVuaXZlcnNpdHkgb2YgUmVnZW5zYnVyZywgRC05MzA1
MyBSZWdlbnNidXJnLCBHZXJtYW55LiBbMl0gRGVwYXJ0bWVudCBvZiBOZXBocm9sb2d5LCBVbml2
ZXJzaXR5IEhvc3BpdGFsIFJlZ2Vuc2J1cmcsIEQtOTMwNTMgUmVnZW5zYnVyZywgR2VybWFueS4m
I3hEOzFdIERlcGFydG1lbnQgb2YgUHN5Y2hpYXRyeSBhbmQgUHN5Y2hvdGhlcmFweSwgVW5pdmVy
c2l0eSBNZWRpY2luZSBHcmVpZnN3YWxkLCBIRUxJT1MtSG9zcGl0YWwgU3RyYWxzdW5kLCBELTE3
NDc1IEdyZWlmc3dhbGQsIEdlcm1hbnkuIFsyXSBHZXJtYW4gQ2VudGVyIGZvciBOZXVyb2RlZ2Vu
ZXJhdGl2ZSBEaXNlYXNlcyAoRFpORSksIFJvc3RvY2ssIEdyZWlmc3dhbGQsIEQtMTc0NzUgR3Jl
aWZzd2FsZCwgR2VybWFueS4mI3hEOzFdIEluc3RpdHV0ZSBvZiBHZW5ldGljIEVwaWRlbWlvbG9n
eSwgSGVsbWhvbHR6IFplbnRydW0gTXVuY2hlbiAtIEdlcm1hbiBSZXNlYXJjaCBDZW50ZXIgZm9y
IEVudmlyb25tZW50YWwgSGVhbHRoLCBELTg1NzY0IE5ldWhlcmJlcmcsIEdlcm1hbnkuIFsyXSBS
ZXNlYXJjaCBVbml0IG9mIE1vbGVjdWxhciBFcGlkZW1pb2xvZ3ksIEhlbG1ob2x0eiBaZW50cnVt
IE11bmNoZW4gLSBHZXJtYW4gUmVzZWFyY2ggQ2VudGVyIGZvciBFbnZpcm9ubWVudGFsIEhlYWx0
aCwgRC04NTc2NCBOZXVoZXJiZXJnLCBHZXJtYW55LiBbM10gR2VybWFuIENlbnRlciBmb3IgRGlh
YmV0ZXMgUmVzZWFyY2ggKERaRCksIDg1NzY0IE5ldWhlcmJlcmcsIEdlcm1hbnkuJiN4RDtEZXBh
cnRtZW50IG9mIE1lZGljaW5lIElJSSwgVW5pdmVyc2l0eSBIb3NwaXRhbCBDYXJsIEd1c3RhdiBD
YXJ1cywgVGVjaG5pc2NoZSBVbml2ZXJzaXRhdCBEcmVzZGVuLCBELTAxMzA3IERyZXNkZW4sIEdl
cm1hbnkuJiN4RDtEZXBhcnRtZW50IG9mIE1lZGljYWwgRXBpZGVtaW9sb2d5IGFuZCBCaW9zdGF0
aXN0aWNzLCBLYXJvbGluc2thIEluc3RpdHV0ZXQsIFN0b2NraG9sbSAxNzE3NywgU3dlZGVuLiYj
eEQ7SW5zdGl0dXQgaW50ZXIgUmVnaW9uYWwgcG91ciBsYSBTYW50ZSwgU3luZXJnaWVzLCBGLTM3
NTIwIExhIFJpY2hlLCBGcmFuY2UuJiN4RDtEZXBhcnRtZW50IG9mIFB1YmxpYyBIZWFsdGggYW5k
IENsaW5pY2FsIE1lZGljaW5lLCBVbml0IG9mIE51dHJpdGlvbmFsIFJlc2VhcmNoLCBVbWVhIFVu
aXZlcnNpdHksIFVtZWEgOTAxODcsIFN3ZWRlbi4mI3hEO0RlcGFydG1lbnQgb2YgUHN5Y2hpYXRy
eSwgVW5pdmVyc2l0eSBvZiBHcm9uaW5nZW4sIFVuaXZlcnNpdHkgTWVkaWNhbCBDZW50ZXIgR3Jv
bmluZ2VuLCA5NzAwUkIgR3JvbmluZ2VuLCBUaGUgTmV0aGVybGFuZHMuJiN4RDtLdW9waW8gUmVz
ZWFyY2ggSW5zdGl0dXRlIG9mIEV4ZXJjaXNlIE1lZGljaW5lLCA3MDEwMCBLdW9waW8sIEZpbmxh
bmQuJiN4RDtNUkMgSHVtYW4gR2VuZXRpY3MgVW5pdCwgSW5zdGl0dXRlIG9mIEdlbmV0aWNzIGFu
ZCBNb2xlY3VsYXIgTWVkaWNpbmUsIFVuaXZlcnNpdHkgb2YgRWRpbmJ1cmdoLCBXZXN0ZXJuIEdl
bmVyYWwgSG9zcGl0YWwsIEVkaW5idXJnaCBFSDQgMlhVLCBVSy4mI3hEOzFdIE5hdGlvbmFsIEhl
YXJ0LCBMdW5nLCBhbmQgQmxvb2QgSW5zdGl0dXRlLCB0aGUgRnJhbWluZ2hhbSBIZWFydCBTdHVk
eSwgRnJhbWluZ2hhbSwgTWFzc2FjaHVzZXR0cyAwMTcwMiwgVVNBLiBbMl0gRGVwYXJ0bWVudCBv
ZiBOZXVyb2xvZ3ksIEJvc3RvbiBVbml2ZXJzaXR5IFNjaG9vbCBvZiBNZWRpY2luZSwgQm9zdG9u
LCBNYXNzYWNodXNldHRzIDAyMTE4LCBVU0EuJiN4RDsxXSBOZXRoZXJsYW5kcyBDb25zb3J0aXVt
IGZvciBIZWFsdGh5IEFnaW5nIChOQ0hBKSwgTGVpZGVuIFVuaXZlcnNpdHkgTWVkaWNhbCBDZW50
ZXIsIExlaWRlbiAyMzAwIFJDLCBUaGUgTmV0aGVybGFuZHMuIFsyXSBEZXBhcnRtZW50IG9mIE1l
ZGljYWwgU3RhdGlzdGljcyBhbmQgQmlvaW5mb3JtYXRpY3MsIExlaWRlbiBVbml2ZXJzaXR5IE1l
ZGljYWwgQ2VudGVyLCAyMzAwIFJDIExlaWRlbiwgVGhlIE5ldGhlcmxhbmRzLiBbM10gRmFjdWx0
eSBvZiBQc3ljaG9sb2d5IGFuZCBFZHVjYXRpb24sIFZVIFVuaXZlcnNpdHkgQW1zdGVyZGFtLCAx
MDgxQlQgQW1zdGVyZGFtLCBUaGUgTmV0aGVybGFuZHMuJiN4RDsxXSBEZXV0c2NoZXMgRm9yc2No
dW5nc3plbnRydW0gZnVyIEhlcnotS3JlaXNsYXVmZXJrcmFua3VuZ2VuIChEWkhLKSAoR2VybWFu
IFJlc2VhcmNoIENlbnRyZSBmb3IgQ2FyZGlvdmFzY3VsYXIgUmVzZWFyY2gpLCBNdW5pY2ggSGVh
cnQgQWxsaWFuY2UsIEQtODA2MzYgTXVuaWNoLCBHZXJtYW55LiBbMl0gRGV1dHNjaGVzIEhlcnp6
ZW50cnVtIE11bmNoZW4sIFRlY2huaXNjaGUgVW5pdmVyc2l0YXQgTXVuY2hlbiwgRC04MDYzNiBN
dW5pY2gsIEdlcm1hbnkuJiN4RDtEZXBhcnRtZW50IG9mIFB1YmxpYyBIZWFsdGggYW5kIEdlbmVy
YWwgUHJhY3RpY2UsIE5vcndlZ2lhbiBVbml2ZXJzaXR5IG9mIFNjaWVuY2UgYW5kIFRlY2hub2xv
Z3ksIFRyb25kaGVpbSA3NDg5LCBOb3J3YXkuJiN4RDtCaW9sb2dpY2FsIFBzeWNob2xvZ3ksIFZV
IFVuaXZlcnNpdHkgQW1zdGVyZGFtLCAxMDgxQlQgQW1zdGVyZGFtLCBUaGUgTmV0aGVybGFuZHMu
JiN4RDsxXSBEZXBhcnRtZW50IG9mIFB1bG1vbmFyeSBQaHlzaW9sb2d5IGFuZCBTbGVlcCBNZWRp
Y2luZSwgTmVkbGFuZHMsIFdlc3Rlcm4gQXVzdHJhbGlhIDYwMDksIEF1c3RyYWxpYS4gWzJdIFNj
aG9vbCBvZiBNZWRpY2luZSBhbmQgUGhhcm1hY29sb2d5LCBVbml2ZXJzaXR5IG9mIFdlc3Rlcm4g
QXVzdHJhbGlhLCBDcmF3bGV5IDYwMDksIEF1c3RyYWxpYS4mI3hEO1VwcHNhbGEgVW5pdmVyc2l0
eSwgRGVwYXJ0bWVudCBvZiBJbW11bm9sb2d5LCBHZW5ldGljcywgUGF0aG9sb2d5LCBTY2lMaWZl
TGFiLCBSdWRiZWNrIExhYm9yYXRvcnksIFNFLTc1MSA4NSBVcHBzYWxhLCBTd2VkZW4uJiN4RDtE
ZXBhcnRtZW50IG9mIEludGVybmFsIE1lZGljaW5lIElJLCBVbG0gVW5pdmVyc2l0eSBNZWRpY2Fs
IENlbnRyZSwgRC04OTA4MSBVbG0sIEdlcm1hbnkuJiN4RDtIamVsdCBJbnN0aXR1dGUgRGVwYXJ0
bWVudCBvZiBQdWJsaWMgSGVhbHRoLCBVbml2ZXJzaXR5IG9mIEhlbHNpbmtpLCBGSS0wMDAxNCBI
ZWxzaW5raSwgRmlubGFuZC4mI3hEO0RlcGFydG1lbnQgb2YgSW50ZXJuYWwgTWVkaWNpbmUgSSwg
VWxtIFVuaXZlcnNpdHkgTWVkaWNhbCBDZW50cmUsIEQtODkwODEgVWxtLCBHZXJtYW55LiYjeEQ7
RmlubmlzaCBJbnN0aXR1dGUgb2YgT2NjdXBhdGlvbmFsIEhlYWx0aCwgRkktOTAxMDAgT3VsdSwg
RmlubGFuZC4mI3hEO0RpdmlzaW9uIG9mIEdlbmV0aWMgRXBpZGVtaW9sb2d5LCBEZXBhcnRtZW50
IG9mIE1lZGljYWwgR2VuZXRpY3MsIE1vbGVjdWxhciBhbmQgQ2xpbmljYWwgUGhhcm1hY29sb2d5
LCBJbm5zYnJ1Y2sgTWVkaWNhbCBVbml2ZXJzaXR5LCA2MDIwIElubnNicnVjaywgQXVzdHJpYS4m
I3hEO0luc3RpdHV0ZSBvZiBIdW1hbiBHZW5ldGljcywgSGVsbWhvbHR6IFplbnRydW0gTXVuY2hl
biAtIEdlcm1hbiBSZXNlYXJjaCBDZW50ZXIgZm9yIEVudmlyb25tZW50YWwgSGVhbHRoLCBELTg1
NzY0IE5ldWhlcmJlcmcsIEdlcm1hbnkuJiN4RDtEZXBhcnRtZW50IG9mIE1lZGljYWwgU2NpZW5j
ZXMsIENhcmRpb3Zhc2N1bGFyIEVwaWRlbWlvbG9neSwgVXBwc2FsYSBVbml2ZXJzaXR5LCBVcHBz
YWxhIDc1MTg1LCBTd2VkZW4uJiN4RDtNb250cmVhbCBIZWFydCBJbnN0aXR1dGUsIE1vbnRyZWFs
LCBRdWViZWMgSDFUIDFDOCwgQ2FuYWRhLiYjeEQ7SW5zdGl0dXRlIGZvciBDb21tdW5pdHkgTWVk
aWNpbmUsIFVuaXZlcnNpdHkgTWVkaWNpbmUgR3JlaWZzd2FsZCwgRC0xNzQ3NSBHcmVpZnN3YWxk
LCBHZXJtYW55LiYjeEQ7MV0gVGhlIENoYXJsZXMgQnJvbmZtYW4gSW5zdGl0dXRlIGZvciBQZXJz
b25hbGl6ZWQgTWVkaWNpbmUsIEljYWhuIFNjaG9vbCBvZiBNZWRpY2luZSBhdCBNb3VudCBTaW5h
aSwgTmV3IFlvcmssIE5ldyBZb3JrIDEwMDI5LCBVU0EuIFsyXSBUaGUgR2VuZXRpY3Mgb2YgT2Jl
c2l0eSBhbmQgUmVsYXRlZCBNZXRhYm9saWMgVHJhaXRzIFByb2dyYW0sIFRoZSBJY2FobiBTY2hv
b2wgb2YgTWVkaWNpbmUgYXQgTW91bnQgU2luYWksIE5ldyBZb3JrLCBOZXcgWW9yayAxMDAyOSwg
VVNBLiYjeEQ7Q2FyZGlvbG9neSwgRGVwYXJ0bWVudCBvZiBTcGVjaWFsdGllcyBvZiBJbnRlcm5h
bCBNZWRpY2luZSwgR2VuZXZhIFVuaXZlcnNpdHkgSG9zcGl0YWwsIEdlbmV2YSAxMjExLCBTd2l0
emVybGFuZC4mI3hEO1NjaG9vbCBvZiBTb2NpYWwgYW5kIENvbW11bml0eSBNZWRpY2luZSwgVW5p
dmVyc2l0eSBvZiBCcmlzdG9sLCBCcmlzdG9sIEJTOCAyQk4sIFVLLiYjeEQ7MV0gRXN0b25pYW4g
R2Vub21lIENlbnRlciwgVW5pdmVyc2l0eSBvZiBUYXJ0dSwgVGFydHUgNTEwMTAsIEVzdG9uaWEu
IFsyXSBJbnN0aXR1dGUgb2YgTW9sZWN1bGFyIGFuZCBDZWxsIEJpb2xvZ3ksIFVuaXZlcnNpdHkg
b2YgVGFydHUsIFRhcnR1IDUxMDEwLCBFc3RvbmlhLiYjeEQ7MV0gRGVwYXJ0bWVudCBvZiBUd2lu
IFJlc2VhcmNoIGFuZCBHZW5ldGljIEVwaWRlbWlvbG9neSwgS2luZyZhcG9zO3MgQ29sbGVnZSBM
b25kb24sIExvbmRvbiBTRTEgN0VILCBVSy4gWzJdIEZhcnIgSW5zdGl0dXRlIG9mIEhlYWx0aCBJ
bmZvcm1hdGljcyBSZXNlYXJjaCwgVW5pdmVyc2l0eSBDb2xsZWdlIExvbmRvbiwgTG9uZG9uIE5X
MSAyREEsIFVLLiYjeEQ7MV0gRGVwYXJ0bWVudCBvZiBFcGlkZW1pb2xvZ3ksIFVuaXZlcnNpdHkg
b2YgTm9ydGggQ2Fyb2xpbmEgYXQgQ2hhcGVsIEhpbGwsIENoYXBlbCBIaWxsLCBOb3J0aCBDYXJv
bGluYSAyNzU5OSwgVVNBLiBbMl0gVGhlIENlbnRlciBmb3IgT2JzZXJ2YXRpb25hbCBSZXNlYXJj
aCwgQW1nZW4sIEluYy4sIFRob3VzYW5kIE9ha3MsIENhbGlmb3JuaWEgOTEzMjAsIFVTQS4mI3hE
O0lzdGl0dXRvIGRpIFJpY2VyY2EgR2VuZXRpY2EgZSBCaW9tZWRpY2EgKElSR0IpLCBDb25zaWds
aW8gTmF6aW9uYWxlIGRlbGxlIFJpY2VyY2hlLCBDYWdsaWFyaSwgU2FyZGluaWEgMDkwNDIsIEl0
YWx5LiYjeEQ7Q2VudGVyIGZvciBFdmlkZW5jZS1iYXNlZCBIZWFsdGhjYXJlLCBVbml2ZXJzaXR5
IEhvc3BpdGFsIENhcmwgR3VzdGF2IENhcnVzLCBUZWNobmlzY2hlIFVuaXZlcnNpdGF0IERyZXNk
ZW4sIEQtMDEzMDcgRHJlc2RlbiwgR2VybWFueS4mI3hEOzFdIEluc3RpdHV0ZSBvZiBHZW5ldGlj
IEVwaWRlbWlvbG9neSwgSGVsbWhvbHR6IFplbnRydW0gTXVuY2hlbiAtIEdlcm1hbiBSZXNlYXJj
aCBDZW50ZXIgZm9yIEVudmlyb25tZW50YWwgSGVhbHRoLCBELTg1NzY0IE5ldWhlcmJlcmcsIEdl
cm1hbnkuIFsyXSBEZXV0c2NoZXMgRm9yc2NodW5nc3plbnRydW0gZnVyIEhlcnotS3JlaXNsYXVm
ZXJrcmFua3VuZ2VuIChEWkhLKSAoR2VybWFuIFJlc2VhcmNoIENlbnRyZSBmb3IgQ2FyZGlvdmFz
Y3VsYXIgUmVzZWFyY2gpLCBNdW5pY2ggSGVhcnQgQWxsaWFuY2UsIEQtODA2MzYgTXVuaWNoLCBH
ZXJtYW55LiBbM10gRGVwYXJ0bWVudCBvZiBNZWRpY2luZSBJLCBVbml2ZXJzaXR5IEhvc3BpdGFs
IEdyb3NzaGFkZXJuLCBMdWR3aWctTWF4aW1pbGlhbnMtVW5pdmVyc2l0YXQsIEQtODEzNzcgTXVu
aWNoLCBHZXJtYW55LiBbNF0gSW5zdGl0dXRlIG9mIE1lZGljYWwgSW5mb3JtYXRpY3MsIEJpb21l
dHJ5IGFuZCBFcGlkZW1pb2xvZ3ksIENoYWlyIG9mIEdlbmV0aWMgRXBpZGVtaW9sb2d5LCBMdWR3
aWctTWF4aW1pbGlhbnMtVW5pdmVyc2l0YXQsIEQtODEzNzcgTXVuaWNoLCBHZXJtYW55LiYjeEQ7
RGVwYXJ0bWVudCBvZiBSZXNwaXJhdG9yeSBNZWRpY2luZSwgU2lyIENoYXJsZXMgR2FpcmRuZXIg
SG9zcGl0YWwsIE5lZGxhbmRzLCBXZXN0ZXJuIEF1c3RyYWxpYSA2MDA5LCBBdXN0cmFsaWEuJiN4
RDtMYWJvcmF0b3J5IG9mIEdlbmV0aWNzLCBOYXRpb25hbCBJbnN0aXR1dGUgb24gQWdpbmcsIEJh
bHRpbW9yZSwgTWFyeWxhbmQgMjEyMjQsIFVTQS4mI3hEOzFdIERlcGFydG1lbnQgb2YgR2Vub21p
Y3MsIExpZmUgJmFtcDtCcmFpbiBDZW50ZXIsIFVuaXZlcnNpdHkgb2YgQm9ubiwgNTMxMjcgQm9u
biwgR2VybWFueS4gWzJdIEluc3RpdHV0ZSBvZiBIdW1hbiBHZW5ldGljcywgVW5pdmVyc2l0eSBv
ZiBCb25uLCA1MzEyNyBCb25uLCBHZXJtYW55LiYjeEQ7RGVwYXJ0bWVudCBvZiBFcGlkZW1pb2xv
Z3ksIFVuaXZlcnNpdHkgTWVkaWNhbCBDZW50ZXIgR3JvbmluZ2VuLCBVbml2ZXJzaXR5IG9mIEdy
b25pbmdlbiwgOTcwMCBSQiBHcm9uaW5nZW4sIFRoZSBOZXRoZXJsYW5kcy4mI3hEOzFdIERlcGFy
dG1lbnQgb2YgRXBpZGVtaW9sb2d5IGFuZCBCaW9zdGF0aXN0aWNzLCBJbnN0aXR1dGUgZm9yIFJl
c2VhcmNoIGluIEV4dHJhbXVyYWwgTWVkaWNpbmUsIEluc3RpdHV0ZSBmb3IgSGVhbHRoIGFuZCBD
YXJlIFJlc2VhcmNoLCBWVSBVbml2ZXJzaXR5IE1lZGljYWwgQ2VudGVyLCAxMDgxQlQgQW1zdGVy
ZGFtLCBUaGUgTmV0aGVybGFuZHMuIFsyXSBEZXBhcnRtZW50IG9mIEludGVybmFsIE1lZGljaW5l
LCBEaXZpc2lvbiBvZiBFbmRvY3Jpbm9sb2d5IGFuZCBNZXRhYm9saXNtLCBNZWRpY2FsIFVuaXZl
cnNpdHkgb2YgR3JheiwgODAzNiBHcmF6LCBBdXN0cmlhLiYjeEQ7MV0gV2VsbGNvbWUgVHJ1c3Qg
Q2VudHJlIGZvciBIdW1hbiBHZW5ldGljcywgVW5pdmVyc2l0eSBvZiBPeGZvcmQsIE94Zm9yZCBP
WDMgN0JOLCBVSy4gWzJdIFdlbGxjb21lIFRydXN0IFNhbmdlciBJbnN0aXR1dGUsIEhpbnh0b24s
IENhbWJyaWRnZSBDQjEwIDFTQSwgVUsuIFszXSBPeGZvcmQgQ2VudHJlIGZvciBEaWFiZXRlcywg
RW5kb2NyaW5vbG9neSBhbmQgTWV0YWJvbGlzbSwgVW5pdmVyc2l0eSBvZiBPeGZvcmQsIE94Zm9y
ZCBPWDMgN0xKLCBVSy4mI3hEO0RlcGFydG1lbnQgb2YgQ2xpbmljYWwgU2NpZW5jZXMsIEdlbmV0
aWMgJmFtcDtNb2xlY3VsYXIgRXBpZGVtaW9sb2d5IFVuaXQsIEx1bmQgVW5pdmVyc2l0eSBEaWFi
ZXRlcyBDZW50ZXIsIFNrYW5lIFVuaXZlcnNpdHkgSG9zcHRpYWwsIE1hbG1vIDIwNSAwMiwgU3dl
ZGVuLiYjeEQ7SW5zdGl0dXRlIG9mIFBoeXNpb2xvZ3ksIFVuaXZlcnNpdHkgTWVkaWNpbmUgR3Jl
aWZzd2FsZCwgRC0xNzQ5NSBLYXJsc2J1cmcsIEdlcm1hbnkuJiN4RDsxXSBBbmFseXRpYyBhbmQg
VHJhbnNsYXRpb25hbCBHZW5ldGljcyBVbml0LCBNYXNzYWNodXNldHRzIEdlbmVyYWwgSG9zcGl0
YWwgYW5kIEhhcnZhcmQgTWVkaWNhbCBTY2hvb2wsIEJvc3RvbiwgTWFzc2FjaHVzZXR0cyAwMjEx
NCwgVVNBLiBbMl0gU3RhbmxleSBDZW50ZXIgZm9yIFBzeWNoaWF0cmljIFJlc2VhcmNoLCBCcm9h
ZCBJbnN0aXR1dGUgb2YgTUlUIGFuZCBIYXJ2YXJkLCBDYW1icmlkZ2UsIE1hc3NhY2h1c2V0dHMg
MDIxNDIsIFVTQS4mI3hEOzFdIFdlbGxjb21lIFRydXN0IENlbnRyZSBmb3IgSHVtYW4gR2VuZXRp
Y3MsIFVuaXZlcnNpdHkgb2YgT3hmb3JkLCBPeGZvcmQgT1gzIDdCTiwgVUsuIFsyXSBPeGZvcmQg
Q2VudHJlIGZvciBEaWFiZXRlcywgRW5kb2NyaW5vbG9neSBhbmQgTWV0YWJvbGlzbSwgVW5pdmVy
c2l0eSBvZiBPeGZvcmQsIE94Zm9yZCBPWDMgN0xKLCBVSy4mI3hEO0RpdmlzaW9uIG9mIFByZXZl
bnRpdmUgTWVkaWNpbmUsIEJyaWdoYW0gYW5kIFdvbWVuJmFwb3M7cyBIb3NwaXRhbCwgQm9zdG9u
LCBNYXNzYWNodXNldHRzIDAyMjE1LCBVU0EuJiN4RDtDbGluaWNhbCBJbnN0aXR1dGUgb2YgTWVk
aWNhbCBhbmQgQ2hlbWljYWwgTGFib3JhdG9yeSBEaWFnbm9zdGljcywgTWVkaWNhbCBVbml2ZXJz
aXR5IG9mIEdyYXosIEdyYXogODAzNiwgQXVzdHJpYS4mI3hEO0RlcGFydG1lbnQgb2YgUHJldmVu
dGl2ZSBNZWRpY2luZSwgS2VjayBTY2hvb2wgb2YgTWVkaWNpbmUsIFVuaXZlcnNpdHkgb2YgU291
dGhlcm4gQ2FsaWZvcm5pYSwgTG9zIEFuZ2VsZXMsIENhbGlmb3JuaWEgOTAwODksIFVTQS4mI3hE
O05hdGlvbmFsIENhbmNlciBJbnN0aXR1dGUsIEJldGhlc2RhLCBNYXJ5bGFuZCAyMDg5MiwgVVNB
LiYjeEQ7MV0gSWNlbGFuZGljIEhlYXJ0IEFzc29jaWF0aW9uLCBLb3Bhdm9ndXIgMjAxLCBJY2Vs
YW5kLiBbMl0gVW5pdmVyc2l0eSBvZiBJY2VsYW5kLCBSZXlramF2aWsgMTAxLCBJY2VsYW5kLiYj
eEQ7MV0gRGVwYXJ0bWVudCBvZiBHZW5ldGljcywgVW5pdmVyc2l0eSBNZWRpY2FsIENlbnRlciBH
cm9uaW5nZW4sIFVuaXZlcnNpdHkgb2YgR3JvbmluZ2VuLCA5NzAwIFJCIEdyb25pbmdlbiwgVGhl
IE5ldGhlcmxhbmRzLiBbMl0gRGVwYXJ0bWVudCBvZiBFcGlkZW1pb2xvZ3ksIFVuaXZlcnNpdHkg
TWVkaWNhbCBDZW50ZXIgR3JvbmluZ2VuLCBVbml2ZXJzaXR5IG9mIEdyb25pbmdlbiwgOTcwMCBS
QiBHcm9uaW5nZW4sIFRoZSBOZXRoZXJsYW5kcy4mI3hEO01vbGVjdWxhciAmYW1wO0NlbGx1bGFy
IFRoZXJhcGV1dGljcywgUm95YWwgQ29sbGVnZSBvZiBTdXJnZW9ucyBpbiBJcmVsYW5kLCAxMjMg
U3QgU3RlcGhlbiZhcG9zO3MgR3JlZW4sIER1YmxpbiAyLCBJcmVsYW5kLiYjeEQ7ZGVDT0RFIEdl
bmV0aWNzLCBBbWdlbiBJbmMuLCBSZXlramF2aWsgMTAxLCBJY2VsYW5kLiYjeEQ7MV0gV2VsbGNv
bWUgVHJ1c3QgU2FuZ2VyIEluc3RpdHV0ZSwgSGlueHRvbiwgQ2FtYnJpZGdlIENCMTAgMVNBLCBV
Sy4gWzJdIFdpbGxpYW0gSGFydmV5IFJlc2VhcmNoIEluc3RpdHV0ZSwgQmFydHMgYW5kIFRoZSBM
b25kb24gU2Nob29sIG9mIE1lZGljaW5lIGFuZCBEZW50aXN0cnksIFF1ZWVuIE1hcnkgVW5pdmVy
c2l0eSBvZiBMb25kb24sIExvbmRvbiBFQzFNIDZCUSwgVUsuJiN4RDsxXSBTY2llbmNlIGZvciBM
aWZlIExhYm9yYXRvcnksIFVwcHNhbGEgVW5pdmVyc2l0eSwgVXBwc2FsYSA3NTE4NSwgU3dlZGVu
LiBbMl0gRGVwYXJ0bWVudCBvZiBNZWRpY2FsIFNjaWVuY2VzLCBNb2xlY3VsYXIgTWVkaWNpbmUs
IFVwcHNhbGEgVW5pdmVyc2l0eSwgVXBwc2FsYSA3NTE0NCwgU3dlZGVuLiYjeEQ7MV0gRWFsaW5n
IEhvc3BpdGFsIE5IUyBUcnVzdCwgTWlkZGxlc2V4IFVCMSAzSFcsIFVLLiBbMl0gTmF0aW9uYWwg
SGVhcnQgYW5kIEx1bmcgSW5zdGl0dXRlLCBJbXBlcmlhbCBDb2xsZWdlIExvbmRvbiwgTG9uZG9u
IFNXMyA2TFksIFVLLiYjeEQ7RGVwYXJ0bWVudCBvZiBQdWJsaWMgSGVhbHRoIFNjaWVuY2VzLCBT
dHJpdGNoIFNjaG9vbCBvZiBNZWRpY2luZSwgTG95b2xhIFVuaXZlcnNpdHkgb2YgQ2hpY2Fnbywg
TWF5d29vZCwgSWxsaW5vaXMgNjEwNTMsIFVTQS4mI3hEOzFdIEdlcm1hbiBDZW50ZXIgZm9yIERp
YWJldGVzIFJlc2VhcmNoIChEWkQpLCA4NTc2NCBOZXVoZXJiZXJnLCBHZXJtYW55LiBbMl0gSW5z
dGl0dXRlIG9mIEVwaWRlbWlvbG9neSBJSSwgSGVsbWhvbHR6IFplbnRydW0gTXVuY2hlbiAtIEdl
cm1hbiBSZXNlYXJjaCBDZW50ZXIgZm9yIEVudmlyb25tZW50YWwgSGVhbHRoLCBOZXVoZXJiZXJn
LCBHZXJtYW55LCBELTg1NzY0IE5ldWhlcmJlcmcsIEdlcm1hbnkuJiN4RDtEZXBhcnRtZW50IG9m
IE9uY29sb2d5LCBVbml2ZXJzaXR5IG9mIENhbWJyaWRnZSwgQ2FtYnJpZGdlIENCMiAwUVEsIFVL
LiYjeEQ7Q2VudHJlIGZvciBCb25lIGFuZCBBcnRocml0aXMgUmVzZWFyY2gsIERlcGFydG1lbnQg
b2YgSW50ZXJuYWwgTWVkaWNpbmUgYW5kIENsaW5pY2FsIE51dHJpdGlvbiwgSW5zdGl0dXRlIG9m
IE1lZGljaW5lLCBTYWhsZ3JlbnNrYSBBY2FkZW15LCBVbml2ZXJzaXR5IG9mIEdvdGhlbmJ1cmcs
IEdvdGhlbmJ1cmcgNDEzIDQ1LCBTd2VkZW4uJiN4RDtEZXBhcnRtZW50IG9mIENoaWxkIGFuZCBB
ZG9sZXNjZW50IFBzeWNoaWF0cnkvUHN5Y2hvbG9neSwgRXJhc211cyBNQyBVbml2ZXJzaXR5IE1l
ZGljYWwgQ2VudHJlLCAzMDAwIENCIFJvdHRlcmRhbSwgVGhlIE5ldGhlcmxhbmRzLiYjeEQ7MV0g
RGVwYXJ0bWVudCBmb3IgSGVhbHRoIEV2aWRlbmNlLCBSYWRib3VkIFVuaXZlcnNpdHkgTWVkaWNh
bCBDZW50cmUsIDY1MDAgSEIgTmlqbWVnZW4sIFRoZSBOZXRoZXJsYW5kcy4gWzJdIERlcGFydG1l
bnQgb2YgR2VuZXRpY3MsIFJhZGJvdWQgVW5pdmVyc2l0eSBNZWRpY2FsIENlbnRyZSwgNjUwMCBI
QiBOaWptZWdlbiwgVGhlIE5ldGhlcmxhbmRzLiYjeEQ7RGVwYXJ0bWVudCBvZiBDbGluaWNhbCBQ
aGFybWFjb2xvZ3ksIFdpbGxpYW0gSGFydmV5IFJlc2VhcmNoIEluc3RpdHV0ZSwgQmFydHMgYW5k
IFRoZSBMb25kb24gU2Nob29sIG9mIE1lZGljaW5lIGFuZCBEZW50aXN0cnksIFF1ZWVuIE1hcnkg
VW5pdmVyc2l0eSBvZiBMb25kb24sIExvbmRvbiBFQzFNIDZCUSwgVUsuJiN4RDtHZW5ldGljcywg
R2xheG9TbWl0aEtsaW5lLCBLaW5nIG9mIFBydXNzaWEsIFBlbm5zeWx2YW5pYSAxOTQwNiwgVVNB
LiYjeEQ7MV0gR2VybWFuIENlbnRlciBmb3IgQ2FyZGlvdmFzY3VsYXIgUmVzZWFyY2gsIHBhcnRu
ZXIgc2l0ZSBIYW1idXJnL0x1YmVjay9LaWVsLCAyMzU2MiBMdWJlY2ssIEdlcm1hbnkuIFsyXSBJ
bnN0aXR1dCBmdXIgSW50ZWdyYXRpdmUgdW5kIEV4cGVyaW1lbnRlbGxlIEdlbm9taWssIFVuaXZl
cnNpdGF0IHp1IEx1YmVjaywgRC0yMzU2MiBMdWJlY2ssIEdlcm1hbnkuJiN4RDtEZXBhcnRtZW50
IG9mIENvbW11bml0eSBNZWRpY2luZSwgRmFjdWx0eSBvZiBIZWFsdGggU2NpZW5jZXMsIFVpVCBU
aGUgQXJjdGljIFVuaXZlcnNpdHkgb2YgTm9yd2F5LCA5MDM3IFRyb21zbywgTm9yd2F5LiYjeEQ7
TVJDIFVuaXQgZm9yIExpZmVsb25nIEhlYWx0aCBhbmQgQWdlaW5nIGF0IFVuaXZlcnNpdHkgQ29s
bGVnZSBMb25kb24sIExvbmRvbiBXQzFCIDVKVSwgVUsuJiN4RDtEaWFiZXRlcyBDb21wbGljYXRp
b25zIFJlc2VhcmNoIENlbnRyZSwgQ29ud2F5IEluc3RpdHV0ZSwgU2Nob29sIG9mIE1lZGljaW5l
IGFuZCBNZWRpY2FsIFNjaWVuY2VzLCBVbml2ZXJzaXR5IENvbGxlZ2UgRHVibGluLCBEdWJsaW4g
NCwgSXJlbGFuZC4mI3hEO0RlcGFydG1lbnQgb2YgQmlvbWVkaWNhbCBTY2llbmNlcywgU2VvdWwg
TmF0aW9uYWwgVW5pdmVyc2l0eSBDb2xsZWdlIG9mIE1lZGljaW5lLCBTZW91bCwgS29yZWEuJiN4
RDtMYWR5IERhdmlzIEluc3RpdHV0ZSwgRGVwYXJ0bWVudHMgb2YgSHVtYW4gR2VuZXRpY3MsIEVw
aWRlbWlvbG9neSBhbmQgQmlvc3RhdGlzdGljcywgTWNHaWxsIFVuaXZlcnNpdHksIE1vbnRyZWFs
LCBRdWViZWMgSDNUMUUyLCBDYW5hZGEuJiN4RDtDYXJkaW90aG9yYWNpYyBTdXJnZXJ5IFVuaXQs
IERlcGFydG1lbnQgb2YgTW9sZWN1bGFyIE1lZGljaW5lIGFuZCBTdXJnZXJ5LCBLYXJvbGluc2th
IEluc3RpdHV0ZXQsIFN0b2NraG9sbSAxNzE3NiwgU3dlZGVuLiYjeEQ7RGVwYXJ0bWVudCBvZiBN
ZWRpY2luZSwgQ29sdW1iaWEgVW5pdmVyc2l0eSBDb2xsZWdlIG9mIFBoeXNpY2lhbnMgYW5kIFN1
cmdlb25zLCBOZXcgWW9yayAxMDAzMiwgVVNBLiYjeEQ7MV0gQmlvc2NpZW5jZXMgUmVzZWFyY2gg
RGl2aXNpb24sIERlcGFydG1lbnQgb2YgUHJpbWFyeSBJbmR1c3RyaWVzLCBWaWN0b3JpYSAzMDgz
LCBBdXN0cmFsaWEuIFsyXSBEZXBhcnRtZW50IG9mIEZvb2QgYW5kIEFncmljdWx0dXJhbCBTeXN0
ZW1zLCBVbml2ZXJzaXR5IG9mIE1lbGJvdXJuZSwgVmljdG9yaWEgMzAxMCwgQXVzdHJhbGlhLiYj
eEQ7MV0gQnJvYWQgSW5zdGl0dXRlIG9mIHRoZSBNYXNzYWNodXNldHRzIEluc3RpdHV0ZSBvZiBU
ZWNobm9sb2d5IGFuZCBIYXJ2YXJkIFVuaXZlcnNpdHksIENhbWJyaWRnZSwgTWFzc2FjaHVzZXR0
cyAwMjE0MiwgVVNBLiBbMl0gRGVwYXJ0bWVudCBvZiBHZW5ldGljcywgSGFydmFyZCBNZWRpY2Fs
IFNjaG9vbCwgQm9zdG9uLCBNYXNzYWNodXNldHRzIDAyMTE1LCBVU0EuJiN4RDsxXSBEZXBhcnRt
ZW50IG9mIEVwaWRlbWlvbG9neSwgSGFydmFyZCBTY2hvb2wgb2YgUHVibGljIEhlYWx0aCwgQm9z
dG9uLCBNYXNzYWNodXNldHRzIDAyMTE1LCBVU0EuIFsyXSBTdGF0ZSBLZXkgTGFib3JhdG9yeSBv
ZiBNZWRpY2FsIEdlbm9taWNzLCBTaGFuZ2hhaSBJbnN0aXR1dGUgb2YgSGVtYXRvbG9neSwgUnVp
IEppbiBIb3NwaXRhbCBBZmZpbGlhdGVkIHdpdGggU2hhbmdoYWkgSmlhbyBUb25nIFVuaXZlcnNp
dHkgU2Nob29sIG9mIE1lZGljaW5lLCBTaGFuZ2hhaSwgQ2hpbmEuJiN4RDsxXSBPeGZvcmQgQ2Vu
dHJlIGZvciBEaWFiZXRlcywgRW5kb2NyaW5vbG9neSBhbmQgTWV0YWJvbGlzbSwgVW5pdmVyc2l0
eSBvZiBPeGZvcmQsIE94Zm9yZCBPWDMgN0xKLCBVSy4gWzJdIE5JSFIgT3hmb3JkIEJpb21lZGlj
YWwgUmVzZWFyY2ggQ2VudHJlLCBPVUggVHJ1c3QsIE94Zm9yZCBPWDMgN0xFLCBVSy4mI3hEOzFd
IEJyb2FkIEluc3RpdHV0ZSBvZiB0aGUgTWFzc2FjaHVzZXR0cyBJbnN0aXR1dGUgb2YgVGVjaG5v
bG9neSBhbmQgSGFydmFyZCBVbml2ZXJzaXR5LCBDYW1icmlkZ2UsIE1hc3NhY2h1c2V0dHMgMDIx
NDIsIFVTQS4gWzJdIENhcmRpb3Zhc2N1bGFyIFJlc2VhcmNoIENlbnRlciwgTWFzc2FjaHVzZXR0
cyBHZW5lcmFsIEhvc3BpdGFsLCBIYXJ2YXJkIE1lZGljYWwgU2Nob29sLCBCb3N0b24sIE1hc3Nh
Y2h1c2V0dHMsIFVTQS4mI3hEO0xhYm9yYXRvcnkgZm9yIEdlbm90eXBpbmcgRGV2ZWxvcG1lbnQs
IFJJS0VOIENlbnRlciBmb3IgSW50ZWdyYXRpdmUgTWVkaWNhbCBTY2llbmNlcywgWW9rb2hhbWEg
MjMwLTAwNDUsIEphcGFuLiYjeEQ7Q2VudGVyIGZvciBHZW5vbWUgU2NpZW5jZSwgTmF0aW9uYWwg
SW5zdGl0dXRlIG9mIEhlYWx0aCwgQ2h1bmdjaGVvbmdidWstZG8sIENodW5nYnVrIDM2My05NTEs
IFJlcHVibGljIG9mIEtvcmVhLiYjeEQ7MV0gRGVwYXJ0bWVudCBvZiBFcGlkZW1pb2xvZ3ksIEhh
cnZhcmQgU2Nob29sIG9mIFB1YmxpYyBIZWFsdGgsIEJvc3RvbiwgTWFzc2FjaHVzZXR0cyAwMjEx
NSwgVVNBLiBbMl0gSGFydmFyZCBTY2hvb2wgb2YgUHVibGljIEhlYWx0aCwgRGVwYXJ0bWVudCBv
ZiBCaW9zdGF0aXN0aWNzLCBIYXJ2YXJkIFVuaXZlcnNpdHksIEJvc3RvbiwgTWFzc2FjaHVzZXR0
cyAyMTE1LCBVU0EuJiN4RDtEZXBhcnRtZW50IG9mIEdlbmV0aWNzLCBIb3dhcmQgSHVnaGVzIE1l
ZGljYWwgSW5zdGl0dXRlLCBZYWxlIFVuaXZlcnNpdHkgU2Nob29sIG9mIE1lZGljaW5lLCBOZXcg
SGF2ZW4sIE5ldyBIYXZlbiwgQ29ubmVjdGljdXQgMDY1MjAsIFVTQS4mI3hEOzFdIERlcGFydG1l
bnQgb2YgRXBpZGVtaW9sb2d5LCBIYXJ2YXJkIFNjaG9vbCBvZiBQdWJsaWMgSGVhbHRoLCBCb3N0
b24sIE1hc3NhY2h1c2V0dHMgMDIxMTUsIFVTQS4gWzJdIENvbGxlZ2Ugb2YgSW5mb3JtYXRpb24g
U2NpZW5jZSBhbmQgVGVjaG5vbG9neSwgRGFsaWFuIE1hcml0aW1lIFVuaXZlcnNpdHksIERhbGlh
biwgTGlhb25pbmcgMTE2MDI2LCBDaGluYS4mI3hEOzFdIEJyb2FkIEluc3RpdHV0ZSBvZiB0aGUg
TWFzc2FjaHVzZXR0cyBJbnN0aXR1dGUgb2YgVGVjaG5vbG9neSBhbmQgSGFydmFyZCBVbml2ZXJz
aXR5LCBDYW1icmlkZ2UsIE1hc3NhY2h1c2V0dHMgMDIxNDIsIFVTQS4gWzJdIERlcGFydG1lbnQg
b2YgR2VuZXRpY3MsIEhhcnZhcmQgTWVkaWNhbCBTY2hvb2wsIEJvc3RvbiwgTWFzc2FjaHVzZXR0
cyAwMjExNSwgVVNBLiBbM10gU3RhbmxleSBDZW50ZXIgZm9yIFBzeWNoaWF0cmljIFJlc2VhcmNo
LCBCcm9hZCBJbnN0aXR1dGUgb2YgTUlUIGFuZCBIYXJ2YXJkLCBDYW1icmlkZ2UsIE1hc3NhY2h1
c2V0dHMgMDIxNDIsIFVTQS4mI3hEO05lcGhyb2xvZ3kgUmVzZWFyY2gsIENlbnRyZSBmb3IgUHVi
bGljIEhlYWx0aCwgUXVlZW4mYXBvcztzIFVuaXZlcnNpdHkgb2YgQmVsZmFzdCwgQmVsZmFzdCwg
Q291bnR5IERvd24gQlQ5IDdBQiwgVUsuJiN4RDtOYXRpb25hbCBIZWFydCBhbmQgTHVuZyBJbnN0
aXR1dGUsIEltcGVyaWFsIENvbGxlZ2UgTG9uZG9uLCBMb25kb24gU1czIDZMWSwgVUsuJiN4RDsx
XSBOYXRpb25hbCBIZWFydCwgTHVuZywgYW5kIEJsb29kIEluc3RpdHV0ZSwgdGhlIEZyYW1pbmdo
YW0gSGVhcnQgU3R1ZHksIEZyYW1pbmdoYW0sIE1hc3NhY2h1c2V0dHMgMDE3MDIsIFVTQS4gWzJd
IFNlY3Rpb24gb2YgR2VuZXJhbCBJbnRlcm5hbCBNZWRpY2luZSwgQm9zdG9uIFVuaXZlcnNpdHkg
U2Nob29sIG9mIE1lZGljaW5lLCBCb3N0b24sIE1hc3NhY2h1c2V0dHMgMDIxMTgsIFVTQS4mI3hE
OzFdIERlcGFydG1lbnQgb2YgU3RhdGlzdGljcywgVW5pdmVyc2l0eSBvZiBPeGZvcmQsIDEgU291
dGggUGFya3MgUm9hZCwgT3hmb3JkIE9YMSAzVEcsIFVLLiBbMl0gTVJDIEhhcndlbGwsIEhhcndl
bGwgU2NpZW5jZSBhbmQgSW5ub3ZhdGlvbiBDYW1wdXMsIEhhcndlbGwgT1gxMSAwUUcsIFVLLiYj
eEQ7MV0gUUlNUiBCZXJnaG9mZXIgTWVkaWNhbCBSZXNlYXJjaCBJbnN0aXR1dGUsIEJyaXNiYW5l
LCBRdWVlbnNsYW5kIDQwMDYsIEF1c3RyYWxpYS4gWzJdIEluc3RpdHV0ZSBvZiBIZWFsdGggYW5k
IEJpb21lZGljYWwgSW5ub3ZhdGlvbiwgUXVlZW5zbGFuZCBVbml2ZXJzaXR5IG9mIFRlY2hub2xv
Z3ksIEJyaXNiYW5lLCBRdWVlbnNsYW5kIDQwNTksIEF1c3RyYWxpYS4mI3hEOzFdIExhYm9yYXRv
cnkgZm9yIFN0YXRpc3RpY2FsIEFuYWx5c2lzLCBSSUtFTiBDZW50ZXIgZm9yIEludGVncmF0aXZl
IE1lZGljYWwgU2NpZW5jZXMsIFlva29oYW1hIDIzMC0wMDQ1LCBKYXBhbi4gWzJdIERlcGFydG1l
bnQgb2YgSHVtYW4gR2VuZXRpY3MgYW5kIERpc2Vhc2UgRGl2ZXJzaXR5LCBHcmFkdWF0ZSBTY2hv
b2wgb2YgTWVkaWNhbCBhbmQgRGVudGFsIFNjaWVuY2VzLCBUb2t5byBNZWRpY2FsIGFuZCBEZW50
YWwgVW5pdmVyc2l0eSwgMTEzLTg1MTAgVG9reW8sIEphcGFuLiYjeEQ7MV0gV2VsbGNvbWUgVHJ1
c3QgQ2VudHJlIGZvciBIdW1hbiBHZW5ldGljcywgVW5pdmVyc2l0eSBvZiBPeGZvcmQsIE94Zm9y
ZCBPWDMgN0JOLCBVSy4gWzJdIEdlbmV0aWNzIG9mIENvbXBsZXggVHJhaXRzLCBVbml2ZXJzaXR5
IG9mIEV4ZXRlciBNZWRpY2FsIFNjaG9vbCwgVW5pdmVyc2l0eSBvZiBFeGV0ZXIsIEV4ZXRlciBF
WDEgMkxVLCBVSy4gWzNdIERlcGFydG1lbnQgb2YgVHdpbiBSZXNlYXJjaCBhbmQgR2VuZXRpYyBF
cGlkZW1pb2xvZ3ksIEtpbmcmYXBvcztzIENvbGxlZ2UgTG9uZG9uLCBMb25kb24gU0UxIDdFSCwg
VUsuJiN4RDtHZW5vbWUgSW5zdGl0dXRlIG9mIFNpbmdhcG9yZSwgQWdlbmN5IGZvciBTY2llbmNl
LCBUZWNobm9sb2d5IGFuZCBSZXNlYXJjaCwgMTM4NjcyIFNpbmdhcG9yZS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g
WzNdIERlcGFydG1lbnQgb2YgR2VuZXRpY3MsIEhhcnZhcmQgTWVkaWNhbCBTY2hvb2wsIEJvc3Rv
biwgTWFzc2FjaHVzZXR0cyAwMjExNSwgVVNBLiYjeEQ7MV0gRGVwYXJ0bWVudCBvZiBCaW9tZWRp
Y2FsIEVuZ2luZWVyaW5nIGFuZCBDb21wdXRhdGlvbmFsIFNjaWVuY2UsIEFhbHRvIFVuaXZlcnNp
dHkgU2Nob29sIG9mIFNjaWVuY2UsIEhlbHNpbmtpIEZJLTAwMDc2LCBGaW5sYW5kLiBbMl0gRGVw
YXJ0bWVudCBvZiBNZWRpY2luZSwgRGl2aXNpb24gb2YgTmVwaHJvbG9neSwgSGVsc2lua2kgVW5p
dmVyc2l0eSBDZW50cmFsIEhvc3BpdGFsLCBGSS0wMDI5MCBIZWxzaW5raSwgRmlubGFuZC4gWzNd
IEZvbGtoYWxzYW4gSW5zdGl0dXRlIG9mIEdlbmV0aWNzLCBGb2xraGFsc2FuIFJlc2VhcmNoIENl
bnRlciwgRkktMDAyOTAgSGVsc2lua2ksIEZpbmxhbmQuJiN4RDsxXSBOZXRoZXJsYW5kcyBDb25z
b3J0aXVtIGZvciBIZWFsdGh5IEFnaW5nIChOQ0hBKSwgTGVpZGVuIFVuaXZlcnNpdHkgTWVkaWNh
bCBDZW50ZXIsIExlaWRlbiAyMzAwIFJDLCBUaGUgTmV0aGVybGFuZHMuIFsyXSBEZXBhcnRtZW50
IG9mIEludGVybmFsIE1lZGljaW5lLCBFcmFzbXVzIE1DIFVuaXZlcnNpdHkgTWVkaWNhbCBDZW50
ZXIsIDMwMTVHRSBSb3R0ZXJkYW0sIFRoZSBOZXRoZXJsYW5kcy4mI3hEO0xhYm9yYXRvcnkgZm9y
IFN0YXRpc3RpY2FsIEFuYWx5c2lzLCBSSUtFTiBDZW50ZXIgZm9yIEludGVncmF0aXZlIE1lZGlj
YWwgU2NpZW5jZXMsIFlva29oYW1hIDIzMC0wMDQ1LCBKYXBhbi4mI3hEOzFdIERlcGFydG1lbnQg
b2YgSHVtYW4gR2VuZXRpY3MgYW5kIERpc2Vhc2UgRGl2ZXJzaXR5LCBHcmFkdWF0ZSBTY2hvb2wg
b2YgTWVkaWNhbCBhbmQgRGVudGFsIFNjaWVuY2VzLCBUb2t5byBNZWRpY2FsIGFuZCBEZW50YWwg
VW5pdmVyc2l0eSwgMTEzLTg1MTAgVG9reW8sIEphcGFuLiBbMl0gTGFib3JhdG9yeSBmb3IgQ2Fy
ZGlvdmFzY3VsYXIgRGlzZWFzZXMsIFJJS0VOIENlbnRlciBmb3IgSW50ZWdyYXRpdmUgTWVkaWNh
bCBTY2llbmNlcywgWW9rb2hhbWEgMjMwLTAwNDUsIEphcGFuLiBbM10gRGl2aXNpb24gb2YgRGlz
ZWFzZSBEaXZlcnNpdHksIEJpb3Jlc291cmNlIFJlc2VhcmNoIENlbnRlciwgVG9reW8gTWVkaWNh
bCBhbmQgRGVudGFsIFVuaXZlcnNpdHksIDExMy04NTEwIFRva3lvLCBKYXBhbi4mI3hEO1F1ZWVu
c2xhbmQgQnJhaW4gSW5zdGl0dXRlLCBUaGUgVW5pdmVyc2l0eSBvZiBRdWVlbnNsYW5kLCBCcmlz
YmFuZSA0MDcyLCBBdXN0cmFsaWEuJiN4RDtEaXZpc2lvbiBvZiBFcGlkZW1pb2xvZ3ksIERlcGFy
dG1lbnQgb2YgTWVkaWNpbmU7IFZhbmRlcmJpbHQgRXBpZGVtaW9sb2d5IENlbnRlcjsgYW5kIFZh
bmRlcmJpbHQtSW5ncmFtIENhbmNlciBDZW50ZXIsIFZhbmRlcmJpbHQgVW5pdmVyc2l0eSBNZWRp
Y2FsIENlbnRlciwgTmFzaHZpbGxlLCBUZW5uZXNzZWUgMzcwNzUsIFVTQS4mI3hEOzFdIFdlbGxj
b21lIFRydXN0IENlbnRyZSBmb3IgSHVtYW4gR2VuZXRpY3MsIFVuaXZlcnNpdHkgb2YgT3hmb3Jk
LCBPeGZvcmQgT1gzIDdCTiwgVUsuIFsyXSBOdWZmaWVsZCBEZXBhcnRtZW50IG9mIE9ic3RldHJp
Y3MgJmFtcDtHeW5hZWNvbG9neSwgVW5pdmVyc2l0eSBvZiBPeGZvcmQsIE94Zm9yZCBPWDMgN0JO
LCBVSy4mI3hEO0RlcGFydG1lbnQgb2YgUHN5Y2hpYXRyeSwgV2FzaGluZ3RvbiBVbml2ZXJzaXR5
IFNjaG9vbCBvZiBNZWRpY2luZSwgU3QgTG91aXMsIE1pc3NvdXJpIDYzMTEwLCBVU0EuJiN4RDtE
ZXBhcnRtZW50IG9mIEVwaWRlbWlvbG9neSBhbmQgUHVibGljIEhlYWx0aCwgRUEzNDMwLCBVbml2
ZXJzaXR5IG9mIFN0cmFzYm91cmcsIEZhY3VsdHkgb2YgTWVkaWNpbmUsIFN0cmFzYm91cmcsIEZy
YW5jZS4mI3hEO0RlcGFydG1lbnQgb2YgSW50ZXJuYWwgTWVkaWNpbmUsIFVuaXZlcnNpdHkgTWVk
aWNhbCBDZW50ZXIgR3JvbmluZ2VuLCBVbml2ZXJzaXR5IG9mIEdyb25pbmdlbiwgOTcwMFJCIEdy
b25pbmdlbiwgVGhlIE5ldGhlcmxhbmRzLiYjeEQ7MV0gUGF0aFdlc3QgTGFib3JhdG9yeSBNZWRp
Y2luZSBvZiBXZXN0ZXJuIEF1c3RyYWxpYSwgTmVkbGFuZHMsIFdlc3Rlcm4gQXVzdHJhbGlhIDYw
MDksIEF1c3RyYWxpYS4gWzJdIFBhdGhvbG9neSBhbmQgTGFib3JhdG9yeSBNZWRpY2luZSwgVGhl
IFVuaXZlcnNpdHkgb2YgV2VzdGVybiBBdXN0cmFsaWEsIFBlcnRoLCBXZXN0ZXJuIEF1c3RyYWxp
YSA2MDA5LCBBdXN0cmFsaWEuJiN4RDtDZWRhcnMtU2luYWkgRGlhYmV0ZXMgYW5kIE9iZXNpdHkg
UmVzZWFyY2ggSW5zdGl0dXRlLCBMb3MgQW5nZWxlcywgQ2FsaWZvcm5pYSA5MDA0OCwgVVNBLiYj
eEQ7RGVwYXJ0bWVudCBvZiBHZW5ldGljcywgVGV4YXMgQmlvbWVkaWNhbCBSZXNlYXJjaCBJbnN0
aXR1dGUsIFNhbiBBbnRvbmlvLCBUZXhhcyA3ODIyNywgVVNBLiYjeEQ7MV0gSW5zdGl0dXRlIG9m
IFNvY2lhbCBhbmQgUHJldmVudGl2ZSBNZWRpY2luZSAoSVVNU1ApLCBDZW50cmUgSG9zcGl0YWxp
ZXIgVW5pdmVyc2l0YWlyZSBWYXVkb2lzIGFuZCBVbml2ZXJzaXR5IG9mIExhdXNhbm5lLCAxMDEw
IExhdXNhbm5lLCBTd2l0emVybGFuZC4gWzJdIE1pbmlzdHJ5IG9mIEhlYWx0aCwgVmljdG9yaWEs
IFJlcHVibGljIG9mIFNleWNoZWxsZXMuJiN4RDtVbml2ZXJzaXR5IG9mIE1pbGFubywgQmljb2Nj
YSwgMjAxMjYsIEl0YWx5LiYjeEQ7Q2VudGVyIGZvciBDb21wbGV4IERpc2Vhc2UgR2Vub21pY3Ms
IE1jS3VzaWNrLU5hdGhhbnMgSW5zdGl0dXRlIG9mIEdlbmV0aWMgTWVkaWNpbmUsIEpvaG5zIEhv
cGtpbnMgVW5pdmVyc2l0eSBTY2hvb2wgb2YgTWVkaWNpbmUsIEJhbHRpbW9yZSwgTWFyeWxhbmQg
MjEyMDUsIFVTQS4mI3hEOzFdIERpdmlzaW9uIG9mIFByZXZlbnRpdmUgTWVkaWNpbmUsIEJyaWdo
YW0gYW5kIFdvbWVuJmFwb3M7cyBIb3NwaXRhbCwgQm9zdG9uLCBNYXNzYWNodXNldHRzIDAyMjE1
LCBVU0EuIFsyXSBIYXJ2YXJkIE1lZGljYWwgU2Nob29sLCBCb3N0b24sIE1hc3NhY2h1c2V0dHMg
MDIxMTUsIFVTQS4mI3hEOzFdIENlbnRlciBmb3IgSHVtYW4gR2VuZXRpY3MgUmVzZWFyY2gsIFZh
bmRlcmJpbHQgVW5pdmVyc2l0eSBNZWRpY2FsIENlbnRlciwgTmFzaHZpbGxlLCBUZW5uZXNzZWUg
MzcyMDMsIFVTQS4gWzJdIERlcGFydG1lbnQgb2YgTW9sZWN1bGFyIFBoeXNpb2xvZ3kgYW5kIEJp
b3BoeXNpY3MsIFZhbmRlcmJpbHQgVW5pdmVyc2l0eSwgTmFzaHZpbGxlLCBUZW5uZXNzZWUgMzcy
MzIsIFVTQS4mI3hEOzFdIE5hdGlvbmFsIEhlYXJ0LCBMdW5nLCBhbmQgQmxvb2QgSW5zdGl0dXRl
LCB0aGUgRnJhbWluZ2hhbSBIZWFydCBTdHVkeSwgRnJhbWluZ2hhbSwgTWFzc2FjaHVzZXR0cyAw
MTcwMiwgVVNBLiBbMl0gRGVwYXJ0bWVudCBvZiBCaW9zdGF0aXN0aWNzLCBCb3N0b24gVW5pdmVy
c2l0eSBTY2hvb2wgb2YgUHVibGljIEhlYWx0aCwgQm9zdG9uLCBNYXNzYWNodXNldHRzIH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MDIxMTgsIFVTQS4mI3hEOzFdIERlcGFydG1lbnQgb2YgSGVhbHRoIFNjaWVuY2VzLCBVbml2ZXJz
aXR5IG9mIE1pbGFubywgSSAyMDE0MiwgSXRhbHkuIFsyXSBGb25kYXppb25lIEZpbGFyZXRlLCBN
aWxhbm8gSSAyMDEzOSwgSXRhbHkuJiN4RDtEZXBhcnRtZW50IG9mIFB1YmxpYyBIZWFsdGggYW5k
IFByaW1hcnkgQ2FyZSwgVW5pdmVyc2l0eSBvZiBDYW1icmlkZ2UsIENhbWJyaWRnZSBDQjEgOFJO
LCBVSy4mI3hEOzFdIEV4cGVyaW1lbnRhbCBDYXJkaW9sb2d5IExhYm9yYXRvcnksIERpdmlzaW9u
IEhlYXJ0IGFuZCBMdW5ncywgVW5pdmVyc2l0eSBNZWRpY2FsIENlbnRlciBVdHJlY2h0LCAzNTg0
IENYIFV0cmVjaHQsIFRoZSBOZXRoZXJsYW5kcy4gWzJdIEp1bGl1cyBDZW50ZXIgZm9yIEhlYWx0
aCBTY2llbmNlcyBhbmQgUHJpbWFyeSBDYXJlLCBVbml2ZXJzaXR5IE1lZGljYWwgQ2VudGVyIFV0
cmVjaHQsIDM1ODQgQ1ggVXRyZWNodCwgVGhlIE5ldGhlcmxhbmRzLiYjeEQ7SW5zdGl0dXRlIG9m
IENhcmRpb3Zhc2N1bGFyIGFuZCBNZWRpY2FsIFNjaWVuY2VzLCBDb2xsZWdlIG9mIE1lZGljYWws
IFZldGVyaW5hcnkgYW5kIExpZmUgU2NpZW5jZXMsIFVuaXZlcnNpdHkgb2YgR2xhc2dvdywgR2xh
c2dvdyBHMTIgOFRBLCBVSy4mI3hEO0NsaW5pYyBvZiBDYXJkaW9sb2d5LCBXZXN0LUdlcm1hbiBI
ZWFydCBDZW50cmUsIFVuaXZlcnNpdHkgSG9zcGl0YWwgRXNzZW4sIDQ1MTQ3IEVzc2VuLCBHZXJt
YW55LiYjeEQ7MV0gTmF0aW9uYWwgSW5zdGl0dXRlIGZvciBIZWFsdGggYW5kIFdlbGZhcmUsIEZJ
LTAwMjcxIEhlbHNpbmtpLCBGaW5sYW5kLiBbMl0gRGVwYXJ0bWVudCBvZiBHZW5lcmFsIFByYWN0
aWNlIGFuZCBQcmltYXJ5IEhlYWx0aCBDYXJlLCBVbml2ZXJzaXR5IG9mIEhlbHNpbmtpLCBGSS0w
MDI5MCBIZWxzaW5raSwgRmlubGFuZC4gWzNdIFVuaXQgb2YgR2VuZXJhbCBQcmFjdGljZSwgSGVs
c2lua2kgVW5pdmVyc2l0eSBDZW50cmFsIEhvc3BpdGFsLCBIZWxzaW5raSAwMDI5MCwgRmlubGFu
ZC4mI3hEOzFdIERlcGFydG1lbnQgb2YgSW50ZXJuYWwgTWVkaWNpbmUgQiwgVW5pdmVyc2l0eSBN
ZWRpY2luZSBHcmVpZnN3YWxkLCBELTE3NDc1IEdyZWlmc3dhbGQsIEdlcm1hbnkuIFsyXSBEWkhL
IChEZXV0c2NoZXMgWmVudHJ1bSBmdXIgSGVyei1LcmVpc2xhdWZmb3JzY2h1bmcgLSBHZXJtYW4g
Q2VudHJlIGZvciBDYXJkaW92YXNjdWxhciBSZXNlYXJjaCksIHBhcnRuZXIgc2l0ZSBHcmVpZnN3
YWxkLCBELTE3NDc1IEdyZWlmc3dhbGQsIEdlcm1hbnkuJiN4RDsxXSBEZXBhcnRtZW50IG9mIElu
dGVybmFsIE1lZGljaW5lLCBVbml2ZXJzaXR5IG9mIFBpc2EsIDU2MTAwIFBpc2EsIEl0YWx5LiBb
Ml0gTmF0aW9uYWwgUmVzZWFyY2ggQ291bmNpbCBJbnN0aXR1dGUgb2YgQ2xpbmljYWwgUGh5c2lv
bG9neSwgVW5pdmVyc2l0eSBvZiBQaXNhLCA1NjEyNCBQaXNhLCBJdGFseS4mI3hEO0RlcGFydG1l
bnQgb2YgQ2FyZGlvbG9neSwgVG91bG91c2UgVW5pdmVyc2l0eSBTY2hvb2wgb2YgTWVkaWNpbmUs
IFJhbmd1ZWlsIEhvc3BpdGFsLCAzMTQwMCBUb3Vsb3VzZSwgRnJhbmNlLiYjeEQ7Um9iZXJ0c29u
IENlbnRlciBmb3IgQmlvc3RhdGlzdGljcywgVW5pdmVyc2l0eSBvZiBHbGFzZ293LCBHbGFzZ293
IEcxMiA4UVEsIFVLLiYjeEQ7VVdJIFNvbHV0aW9ucyBmb3IgRGV2ZWxvcGluZyBDb3VudHJpZXMs
IFRoZSBVbml2ZXJzaXR5IG9mIHRoZSBXZXN0IEluZGllcywgTW9uYSwgS2luZ3N0b24gNywgSmFt
YWljYS4mI3hEOzFdIE5ldGhlcmxhbmRzIENvbnNvcnRpdW0gZm9yIEhlYWx0aHkgQWdpbmcgKE5D
SEEpLCAzMDE1R0UgUm90dGVyZGFtLCBUaGUgTmV0aGVybGFuZHMuIFsyXSBEZXBhcnRtZW50IG9m
IEVwaWRlbWlvbG9neSwgRXJhc211cyBNQyBVbml2ZXJzaXR5IE1lZGljYWwgQ2VudGVyLCAzMDE1
R0UgUm90dGVyZGFtLCBUaGUgTmV0aGVybGFuZHMuJiN4RDtOb3J0aFNob3JlIFVuaXZlcnNpdHkg
SGVhbHRoU3lzdGVtLCBFdmFuc3RvbiwgSUwgNjAyMDEsIFVuaXZlcnNpdHkgb2YgQ2hpY2Fnbywg
Q2hpY2FnbywgSWxsaW5vaXMsIFVTQS4mI3hEO0xlZWRzIE1SQyBNZWRpY2FsIEJpb2luZm9ybWF0
aWNzIENlbnRyZSwgVW5pdmVyc2l0eSBvZiBMZWVkcywgTGVlZHMgTFMyIDlMVSwgVUsuJiN4RDtJ
bnN0aXR1dGUgb2YgQmlvbWVkaWNhbCAmYW1wO0NsaW5pY2FsIFNjaWVuY2UsIFVuaXZlcnNpdHkg
b2YgRXhldGVyLCBCYXJyYWNrIFJvYWQsIEV4ZXRlciBFWDIgNURXLCBVSy4mI3hEO0NlbnRlciBm
b3IgQmlvbWVkaWNpbmUsIEV1cm9wZWFuIEFjYWRlbXkgQm96ZW4sIEJvbHphbm8gKEVVUkFDKSwg
Qm9semFubyAzOTEwMCwgSXRhbHkgKGFmZmlsaWF0ZWQgaW5zdGl0dXRlIG9mIHRoZSBVbml2ZXJz
aXR5IG9mIEx1YmVjaywgRC0yMzU2MiBMdWJlY2ssIEdlcm1hbnkpLiYjeEQ7RGl2aXNpb24gb2Yg
R2Vub21pYyBNZWRpY2luZSwgTmF0aW9uYWwgSHVtYW4gR2Vub21lIFJlc2VhcmNoIEluc3RpdHV0
ZSwgTmF0aW9uYWwgSW5zdGl0dXRlcyBvZiBIZWFsdGgsIEJldGhlc2RhLCBNYXJ5bGFuZCAyMDg5
MiwgVVNBLiYjeEQ7SW5zdGl0dXRlIG9mIENhcmRpb3Zhc2N1bGFyIFNjaWVuY2UsIFVuaXZlcnNp
dHkgQ29sbGVnZSBMb25kb24sIExvbmRvbiBXQzFFIDZCVCwgVUsuJiN4RDtEZXBhcnRtZW50IG9m
IFZhc2N1bGFyIE1lZGljaW5lLCBBY2FkZW1pYyBNZWRpY2FsIENlbnRlciwgMTEwNSBBWiBBbXN0
ZXJkYW0sIFRoZSBOZXRoZXJsYW5kcy4mI3hEO0NlbnRyZSBmb3IgQ2FyZGlvdmFzY3VsYXIgR2Vu
ZXRpY3MsIEluc3RpdHV0ZSBDYXJkaW92YXNjdWxhciBTY2llbmNlcywgVW5pdmVyc2l0eSBDb2xs
ZWdlIExvbmRvbiwgTG9uZG9uIFdDMUUgNkpKLCBVSy4mI3hEO0NhcmRpb3Zhc2N1bGFyIEdlbmV0
aWNzIERpdmlzaW9uLCBEZXBhcnRtZW50IG9mIEludGVybmFsIE1lZGljaW5lLCBVbml2ZXJzaXR5
IG9mIFV0YWgsIFNhbHQgTGFrZSBDaXR5LCBVdGFoIDg0MTA4LCBVU0EuJiN4RDsxXSBTYW5zb20g
SW5zdGl0dXRlIGZvciBIZWFsdGggUmVzZWFyY2gsIFVuaXZlcnNpdHkgb2YgU291dGggQXVzdHJh
bGlhLCBBZGVsYWlkZSA1MDAwLCBTb3V0aCBBdXN0cmFsaWEsIEF1c3RyYWxpYS4gWzJdIFNjaG9v
bCBvZiBQb3B1bGF0aW9uIEhlYWx0aCwgVW5pdmVyc2l0eSBvZiBTb3V0aCBBdXN0cmFsaWEsIEFk
ZWxhaWRlIDUwMDAsIFNvdXRoIEF1c3RyYWxpYSwgQXVzdHJhbGlhLiBbM10gU291dGggQXVzdHJh
bGlhbiBIZWFsdGggYW5kIE1lZGljYWwgUmVzZWFyY2ggSW5zdGl0dXRlLCBBZGVsYWlkZSwgU291
dGggQXVzdHJhbGlhIDUwMDAsIEF1c3RyYWxpYS4gWzRdIFBvcHVsYXRpb24sIFBvbGljeSwgYW5k
IFByYWN0aWNlLCBVbml2ZXJzaXR5IENvbGxlZ2UgTG9uZG9uIEluc3RpdHV0ZSBvZiBDaGlsZCBI
ZWFsdGgsIExvbmRvbiBXQzFOIDFFSCwgVUsuJiN4RDsxXSBSZXNlYXJjaCBVbml0IG9mIE1vbGVj
dWxhciBFcGlkZW1pb2xvZ3ksIEhlbG1ob2x0eiBaZW50cnVtIE11bmNoZW4gLSBHZXJtYW4gUmVz
ZWFyY2ggQ2VudGVyIGZvciBFbnZpcm9ubWVudGFsIEhlYWx0aCwgRC04NTc2NCBOZXVoZXJiZXJn
LCBHZXJtYW55LiBbMl0gSGFubm92ZXIgVW5pZmllZCBCaW9iYW5rLCBIYW5ub3ZlciBNZWRpY2Fs
IFNjaG9vbCwgSGFubm92ZXIsIEQtMzA2MjUgSGFubm92ZXIsIEdlcm1hbnkuJiN4RDsxXSBEZXBh
cnRtZW50IG9mIEVwaWRlbWlvbG9neSBhbmQgQmlvc3RhdGlzdGljcywgSW1wZXJpYWwgQ29sbGVn
ZSBMb25kb24sIExvbmRvbiBXMiAxUEcsIFVLLiBbMl0gTmF0aW9uYWwgSW5zdGl0dXRlIGZvciBI
ZWFsdGggYW5kIFdlbGZhcmUsIEZJLTkwMTAxIE91bHUsIEZpbmxhbmQuIFszXSBNUkMgSGVhbHRo
IFByb3RlY3Rpb24gQWdlbmN5IChIUEEpIENlbnRyZSBmb3IgRW52aXJvbm1lbnQgYW5kIEhlYWx0
aCwgU2Nob29sIG9mIFB1YmxpYyBIZWFsdGgsIEltcGVyaWFsIENvbGxlZ2UgTG9uZG9uLCBMb25k
b24gVzIgMVBHLCBVSy4gWzRdIFVuaXQgb2YgUHJpbWFyeSBDYXJlLCBPdWx1IFVuaXZlcnNpdHkg
SG9zcGl0YWwsIEZJLTkwMjIwIE91bHUsIEZpbmxhbmQuIFs1XSBJbnN0aXR1dGUgb2YgSGVhbHRo
IFNjaWVuY2VzLCBVbml2ZXJzaXR5IG9mIE91bHUsIEZJLTkwMDE0IE91bHUsIEZpbmxhbmQuIFs2
XSBJbnN0aXR1dGUgb2YgSGVhbHRoIFNjaWVuY2VzLCBVbml2ZXJzaXR5IG9mIE91bHUsIEZJLTkw
MDE0IE91bHUsIEZpbmxhbmQuJiN4RDsxXSBEZXBhcnRtZW50IG9mIENhcmRpb2xvZ3ksIExlaWRl
biBVbml2ZXJzaXR5IE1lZGljYWwgQ2VudGVyLCAyMzAwIFJDIExlaWRlbiwgVGhlIE5ldGhlcmxh
bmRzLiBbMl0gRHVycmVyIENlbnRlciBmb3IgQ2FyZGlvZ2VuZXRpYyBSZXNlYXJjaCwgSW50ZXJ1
bml2ZXJzaXR5IENhcmRpb2xvZ3kgSW5zdGl0dXRlIE5ldGhlcmxhbmRzIChJQ0lOKSwgMzUwMSBE
RyBVdHJlY2h0LCBUaGUgTmV0aGVybGFuZHMuIFszXSBJbnRlcnVuaXZlcnNpdHkgQ2FyZGlvbG9n
eSBJbnN0aXR1dGUgb2YgdGhlIE5ldGhlcmxhbmRzIChJQ0lOKSwgMzUwMSBERyBVdHJlY2h0LCBU
aGUgTmV0aGVybGFuZHMuJiN4RDsxXSBOYXRpb25hbCBJbnN0aXR1dGUgZm9yIEhlYWx0aCBhbmQg
V2VsZmFyZSwgRkktMDAyNzEgSGVsc2lua2ksIEZpbmxhbmQuIFsyXSBJbnN0aXR1dGUgZm9yIE1v
bGVjdWxhciBNZWRpY2luZSwgVW5pdmVyc2l0eSBvZiBIZWxzaW5raSwgRkktMDAwMTQgSGVsc2lu
a2ksIEZpbmxhbmQuIFszXSBIamVsdCBJbnN0aXR1dGUgRGVwYXJ0bWVudCBvZiBQdWJsaWMgSGVh
bHRoLCBVbml2ZXJzaXR5IG9mIEhlbHNpbmtpLCBGSS0wMDAxNCBIZWxzaW5raSwgRmlubGFuZC4m
I3hEOzFdIEluc3RpdHV0ZSBvZiBIZWFsdGggU2NpZW5jZXMsIFVuaXZlcnNpdHkgb2YgT3VsdSwg
RkktOTAwMTQgT3VsdSwgRmlubGFuZC4gWzJdIFVuaXQgb2YgUHJpbWFyeSBIZWFsdGggQ2FyZS9H
ZW5lcmFsIFByYWN0aWNlLCBPdWx1IFVuaXZlcnNpdHkgSG9zcGl0YWwsIEZJLTkwMjIwIE91bHUs
IEZpbmxhbmQuJiN4RDsxXSBEZXBhcnRtZW50IGZvciBIZWFsdGggRXZpZGVuY2UsIFJhZGJvdWQg
VW5pdmVyc2l0eSBNZWRpY2FsIENlbnRyZSwgNjUwMCBIQiBOaWptZWdlbiwgVGhlIE5ldGhlcmxh
bmRzLiBbMl0gRGVwYXJ0bWVudCBvZiBVcm9sb2d5LCBSYWRib3VkIFVuaXZlcnNpdHkgTWVkaWNh
bCBDZW50cmUsIDY1MDAgSEIgTmlqbWVnZW4sIFRoZSBOZXRoZXJsYW5kcy4mI3hEOzFdIEVhbGlu
ZyBIb3NwaXRhbCBOSFMgVHJ1c3QsIE1pZGRsZXNleCBVQjEgM0hXLCBVSy4gWzJdIE5hdGlvbmFs
IEhlYXJ0IGFuZCBMdW5nIEluc3RpdHV0ZSwgSW1wZXJpYWwgQ29sbGVnZSBMb25kb24sIExvbmRv
biBTVzMgNkxZLCBVSy4gWzNdIEltcGVyaWFsIENvbGxlZ2UgSGVhbHRoY2FyZSBOSFMgVHJ1c3Qs
IExvbmRvbiBXMTIgMEhTLCBVSy4mI3hEOzFdIERlcGFydG1lbnQgb2YgRXBpZGVtaW9sb2d5IGFu
ZCBQdWJsaWMgSGVhbHRoLCBVbml2ZXJzaXR5IENvbGxlZ2UgTG9uZG9uLCBMb25kb24gV0MxRSA2
QlQsIFVLLiBbMl0gRGVwYXJ0bWVudCBvZiBCaW9sb2dpY2FsIGFuZCBTb2NpYWwgRXBpZGVtaW9s
b2d5LCBVbml2ZXJzaXR5IG9mIEVzc2V4LCBXaXZlbmhvZSBQYXJrLCBDb2xjaGVzdGVyLCBFc3Nl
eCBDTzQgM1NRLCBVSy4mI3hEO0RlcGFydG1lbnQgb2YgTWVkaWNpbmUsIEt1b3BpbyBVbml2ZXJz
aXR5IEhvc3BpdGFsIGFuZCBVbml2ZXJzaXR5IG9mIEVhc3Rlcm4gRmlubGFuZCwgRkktNzAyMTAg
S3VvcGlvLCBGaW5sYW5kLiYjeEQ7MV0gS3VvcGlvIFJlc2VhcmNoIEluc3RpdHV0ZSBvZiBFeGVy
Y2lzZSBNZWRpY2luZSwgNzAxMDAgS3VvcGlvLCBGaW5sYW5kLiBbMl0gRGVwYXJ0bWVudCBvZiBQ
aHlzaW9sb2d5LCBJbnN0aXR1dGUgb2YgQmlvbWVkaWNpbmUsIFVuaXZlcnNpdHkgb2YgRWFzdGVy
biBGaW5sYW5kLCBLdW9waW8gQ2FtcHVzLCBGSS03MDIxMSBLdW9waW8sIEZpbmxhbmQuIFszXSBE
ZXBhcnRtZW50IG9mIENsaW5pY2FsIFBoeXNpb2xvZ3kgYW5kIE51Y2xlYXIgTWVkaWNpbmUsIEt1
b3BpbyBVbml2ZXJzaXR5IEhvc3BpdGFsIGFuZCBVbml2ZXJzaXR5IG9mIEVhc3Rlcm4gRmlubGFu
ZCwgRkktNzAyMTAgS3VvcGlvLCBGaW5sYW5kLiYjeEQ7MV0gTVJDIEVwaWRlbWlvbG9neSBVbml0
LCBVbml2ZXJzaXR5IG9mIENhbWJyaWRnZSBTY2hvb2wgb2YgQ2xpbmljYWwgTWVkaWNpbmUsIElu
c3RpdHV0ZSBvZiBNZXRhYm9saWMgU2NpZW5jZSwgQ2FtYnJpZGdlIEJpb21lZGljYWwgQ2FtcHVz
LCBDYW1icmlkZ2UgQ0IyIDBRUSwgVUsuIFsyXSBEZXBhcnRtZW50IG9mIEVwaWRlbWlvbG9neSBh
bmQgUHVibGljIEhlYWx0aCwgVW5pdmVyc2l0eSBDb2xsZWdlIExvbmRvbiwgTG9uZG9uIFdDMUUg
NkJULCBVSy4mI3hEO0RlcGFydG1lbnQgb2YgQ2xpbmljYWwgQ2hlbWlzdHJ5LCBGaW1sYWIgTGFi
b3JhdG9yaWVzIGFuZCBTY2hvb2wgb2YgTWVkaWNpbmUgVW5pdmVyc2l0eSBvZiBUYW1wZXJlLCBG
SS0zMzUyMCBUYW1wZXJlLCBGaW5sYW5kLiYjeEQ7MV0gU3Rlbm8gRGlhYmV0ZXMgQ2VudGVyIEEv
UywgR2VudG9mdGUgREstMjgyMCwgRGVubWFyay4gWzJdIEx1bmQgVW5pdmVyc2l0eSBEaWFiZXRl
cyBDZW50cmUgYW5kIERlcGFydG1lbnQgb2YgQ2xpbmljYWwgU2NpZW5jZSwgRGlhYmV0ZXMgJmFt
cDtFbmRvY3Jpbm9sb2d5IFVuaXQsIEx1bmQgVW5pdmVyc2l0eSwgTWFsbW8gMjIxIDAwLCBTd2Vk
ZW4uJiN4RDsxXSBJbnN0aXR1dCBVbml2ZXJzaXRhaXJlIGRlIENhcmRpb2xvZ2llIGV0IGRlIFBu
ZXVtb2xvZ2llIGRlIFF1ZWJlYywgRmFjdWx0eSBvZiBNZWRpY2luZSwgTGF2YWwgVW5pdmVyc2l0
eSwgUXVlYmVjLCBRQyBHMVYgMEE2LCBDYW5hZGEuIFsyXSBJbnN0aXR1dGUgb2YgTnV0cml0aW9u
IGFuZCBGdW5jdGlvbmFsIEZvb2RzLCBMYXZhbCBVbml2ZXJzaXR5LCBRdWViZWMsIFFDIEcxViAw
QTYsIENhbmFkYS4mI3hEO0RlcGFydG1lbnQgb2YgR2VuZXRpY3MsIFJ1dGdlcnMgVW5pdmVyc2l0
eSwgUGlzY2F0YXdheSwgTmV3IEplcnNleSAwODg1NCwgVVNBLiYjeEQ7RGVwYXJ0bWVudCBvZiBC
aW9zdGF0aXN0aWNzLCBVbml2ZXJzaXR5IG9mIFdhc2hpbmd0b24sIFNlYXR0bGUsIFdhc2hpbmd0
b24gOTgxOTUsIFVTQS4mI3hEO0RlcGFydG1lbnQgb2YgU3VyZ2VyeSwgVW5pdmVyc2l0eSBNZWRp
Y2FsIENlbnRlciBVdHJlY2h0LCAzNTg0IENYIFV0cmVjaHQsIFRoZSBOZXRoZXJsYW5kcy4mI3hE
OzFdIEVzdG9uaWFuIEdlbm9tZSBDZW50ZXIsIFVuaXZlcnNpdHkgb2YgVGFydHUsIFRhcnR1IDUx
MDEwLCBFc3RvbmlhLiBbMl0gV2VsbGNvbWUgVHJ1c3QgQ2VudHJlIGZvciBIdW1hbiBHZW5ldGlj
cywgVW5pdmVyc2l0eSBvZiBPeGZvcmQsIE94Zm9yZCBPWDMgN0JOLCBVSy4gWzNdIERlcGFydG1l
bnQgb2YgQmlvc3RhdGlzdGljcywgVW5pdmVyc2l0eSBvZiBMaXZlcnBvb2wsIExpdmVycG9vbCBM
NjkgM0dBLCBVSy4mI3hEO0RlcGFydG1lbnQgb2YgUGVkaWF0cmljcywgVW5pdmVyc2l0eSBvZiBJ
b3dhLCBJb3dhIENpdHksIElvd2EgNTIyNDIsIFVTQS4mI3hEOzFdIE1SQyBFcGlkZW1pb2xvZ3kg
VW5pdCwgVW5pdmVyc2l0eSBvZiBDYW1icmlkZ2UgU2Nob29sIG9mIENsaW5pY2FsIE1lZGljaW5l
LCBJbnN0aXR1dGUgb2YgTWV0YWJvbGljIFNjaWVuY2UsIENhbWJyaWRnZSBCaW9tZWRpY2FsIENh
bXB1cywgQ2FtYnJpZGdlIENCMiAwUVEsIFVLLiBbMl0gTVJDIFVuaXQgZm9yIExpZmVsb25nIEhl
YWx0aCBhbmQgQWdlaW5nIGF0IFVuaXZlcnNpdHkgQ29sbGVnZSBMb25kb24sIExvbmRvbiBXQzFC
IDVKVSwgVUsuJiN4RDtJbGx1bWluYSwgSW5jLCBMaXR0bGUgQ2hlc3RlcmZvcmQsIENhbWJyaWRn
ZSBDQjEwIDFYTCwgVUsuJiN4RDsxXSBSZXNlYXJjaCBVbml0IG9mIE1vbGVjdWxhciBFcGlkZW1p
b2xvZ3ksIEhlbG1ob2x0eiBaZW50cnVtIE11bmNoZW4gLSBHZXJtYW4gUmVzZWFyY2ggQ2VudGVy
IGZvciBFbnZpcm9ubWVudGFsIEhlYWx0aCwgRC04NTc2NCBOZXVoZXJiZXJnLCBHZXJtYW55LiBb
Ml0gRGV1dHNjaGVzIEZvcnNjaHVuZ3N6ZW50cnVtIGZ1ciBIZXJ6LUtyZWlzbGF1ZmVya3Jhbmt1
bmdlbiAoRFpISykgKEdlcm1hbiBSZXNlYXJjaCBDZW50cmUgZm9yIENhcmRpb3Zhc2N1bGFyIFJl
c2VhcmNoKSwgTXVuaWNoIEhlYXJ0IEFsbGlhbmNlLCBELTgwNjM2IE11bmljaCwgR2VybWFueS4g
WzNdIEluc3RpdHV0ZSBvZiBFcGlkZW1pb2xvZ3kgSUksIEhlbG1ob2x0eiBaZW50cnVtIE11bmNo
ZW4gLSBHZXJtYW4gUmVzZWFyY2ggQ2VudGVyIGZvciBFbnZpcm9ubWVudGFsIEhlYWx0aCwgTmV1
aGVyYmVyZywgR2VybWFueSwgRC04NTc2NCBOZXVoZXJiZXJnLCBHZXJtYW55LiYjeEQ7VW5pdmVy
c2l0eSBvZiBHcm9uaW5nZW4sIFVuaXZlcnNpdHkgTWVkaWNhbCBDZW50ZXIgR3JvbmluZ2VuLCBE
ZXBhcnRtZW50IG9mIFB1bG1vbmFyeSBNZWRpY2luZSBhbmQgVHViZXJjdWxvc2lzLCBHcm9uaW5n
ZW4sIFRoZSBOZXRoZXJsYW5kcy4mI3hEOzFdIENlbnRlciBmb3IgQmlvbWVkaWNpbmUsIEV1cm9w
ZWFuIEFjYWRlbXkgQm96ZW4sIEJvbHphbm8gKEVVUkFDKSwgQm9semFubyAzOTEwMCwgSXRhbHkg
KGFmZmlsaWF0ZWQgaW5zdGl0dXRlIG9mIHRoZSBVbml2ZXJzaXR5IG9mIEx1YmVjaywgRC0yMzU2
MiBMdWJlY2ssIEdlcm1hbnkpLiBbMl0gRGVwYXJ0bWVudCBvZiBOZXVyb2xvZ3ksIEdlbmVyYWwg
Q2VudHJhbCBIb3NwaXRhbCwgQm9semFubyAzOTEwMCwgSXRhbHkuJiN4RDsxXSBDaGFubmluZyBE
aXZpc2lvbiBvZiBOZXR3b3JrIE1lZGljaW5lLCBEZXBhcnRtZW50IG9mIE1lZGljaW5lLCBCcmln
aGFtIGFuZCBXb21lbiZhcG9zO3MgSG9zcGl0YWwgYW5kIEhhcnZhcmQgTWVkaWNhbCBTY2hvb2ws
IEJvc3RvbiwgTWFzc2FjaHVzZXR0cyAwMjExNSwgVVNBLiBbMl0gRGVwYXJ0bWVudCBvZiBOdXRy
aXRpb24sIEhhcnZhcmQgU2Nob29sIG9mIFB1YmxpYyBIZWFsdGgsIEJvc3RvbiwgTWFzc2FjaHVz
ZXR0cyAwMjExNSwgVVNBLiYjeEQ7MV0gRGVwYXJ0bWVudCBvZiBDbGluaWNhbCBQaHlzaW9sb2d5
IGFuZCBOdWNsZWFyIE1lZGljaW5lLCBUdXJrdSBVbml2ZXJzaXR5IEhvc3BpdGFsLCBGSS0yMDUy
MSBUdXJrdSwgRmlubGFuZC4gWzJdIFJlc2VhcmNoIENlbnRyZSBvZiBBcHBsaWVkIGFuZCBQcmV2
ZW50aXZlIENhcmRpb3Zhc2N1bGFyIE1lZGljaW5lLCBVbml2ZXJzaXR5IG9mIFR1cmt1LCBGSS0y
MDUyMSBUdXJrdSwgRmlubGFuZC4mI3hEO0h1bWFuIEdlbm9taWNzIExhYm9yYXRvcnksIFBlbm5p
bmd0b24gQmlvbWVkaWNhbCBSZXNlYXJjaCBDZW50ZXIsIEJhdG9uIFJvdWdlLCBMb3Vpc2lhbmEg
NzA4MDgsIFVTQS4mI3hEOzFdIERlcGFydG1lbnQgb2YgR2VuZXRpY3MsIFdhc2hpbmd0b24gVW5p
dmVyc2l0eSBTY2hvb2wgb2YgTWVkaWNpbmUsIFN0IExvdWlzLCBNaXNzb3VyaSA2MzExMCwgVVNB
LiBbMl0gRGl2aXNpb24gb2YgQmlvc3RhdGlzdGljcywgV2FzaGluZ3RvbiBVbml2ZXJzaXR5IFNj
aG9vbCBvZiBNZWRpY2luZSwgU3QgTG91aXMsIE1pc3NvdXJpIDYzMTEwLCBVU0EuIFszXSBEZXBh
cnRtZW50IG9mIFBzeWNoaWF0cnksIFdhc2hpbmd0b24gVW5pdmVyc2l0eSBTY2hvb2wgb2YgTWVk
aWNpbmUsIFN0IExvdWlzLCBNaXNzb3VyaSA2MzExMCwgVVNBLiYjeEQ7MV0gRGl2aXNpb24gb2Yg
Qmlvc3RhdGlzdGljcywgV2FzaGluZ3RvbiBVbml2ZXJzaXR5IFNjaG9vbCBvZiBNZWRpY2luZSwg
U3QgTG91aXMsIE1pc3NvdXJpIDYzMTEwLCBVU0EuIFsyXSBEZXBhcnRtZW50IG9mIFBzeWNoaWF0
cnksIFdhc2hpbmd0b24gVW5pdmVyc2l0eSBTY2hvb2wgb2YgTWVkaWNpbmUsIFN0IExvdWlzLCBN
aXNzb3VyaSA2MzExMCwgVVNBLiYjeEQ7MV0gTW9udHJlYWwgSGVhcnQgSW5zdGl0dXRlLCBNb250
cmVhbCwgUXVlYmVjIEgxVCAxQzgsIENhbmFkYS4gWzJdIFVuaXZlcnNpdGUgZGUgTW9udHJlYWws
IE1vbnRyZWFsLCBRdWViZWMgSDFUIDFDOCwgQ2FuYWRhLiYjeEQ7Q2VudGVyIGZvciBTeXN0ZW1z
IEdlbm9taWNzLCBUaGUgUGVubnN5bHZhbmlhIFN0YXRlIFVuaXZlcnNpdHksIFVuaXZlcnNpdHkg
UGFyaywgUGVubnN5bHZhbmlhIDE2ODAyLCBVU0EuJiN4RDsxXSBDZW50cmUgZm9yIFBvcHVsYXRp
b24gSGVhbHRoIFNjaWVuY2VzLCBVbml2ZXJzaXR5IG9mIEVkaW5idXJnaCwgVGV2aW90IFBsYWNl
LCBFZGluYnVyZ2ggRUg4IDlBRywgVUsuIFsyXSBDcm9hdGlhbiBDZW50cmUgZm9yIEdsb2JhbCBI
ZWFsdGgsIEZhY3VsdHkgb2YgTWVkaWNpbmUsIFVuaXZlcnNpdHkgb2YgU3BsaXQsIDIxMDAwIFNw
bGl0LCBDcm9hdGlhLiYjeEQ7U291dGggQ2FyZWxpYSBDZW50cmFsIEhvc3BpdGFsLCA1MzEzMCBM
YXBwZWVucmFudGEsIEZpbmxhbmQuJiN4RDsxXSBEZXBhcnRtZW50IG9mIE1lZGljaW5lIElJSSwg
VW5pdmVyc2l0eSBIb3NwaXRhbCBDYXJsIEd1c3RhdiBDYXJ1cywgVGVjaG5pc2NoZSBVbml2ZXJz
aXRhdCBEcmVzZGVuLCBELTAxMzA3IERyZXNkZW4sIEdlcm1hbnkuIFsyXSBQYXVsIExhbmdlcmhh
bnMgSW5zdGl0dXRlIERyZXNkZW4sIEdlcm1hbiBDZW50ZXIgZm9yIERpYWJldGVzIFJlc2VhcmNo
IChEWkQpLCAwMTMwNyBEcmVzZGVuLCBHZXJtYW55LiYjeEQ7SW50ZXJuYXRpb25hbCBDZW50cmUg
Zm9yIENpcmN1bGF0b3J5IEhlYWx0aCwgSW1wZXJpYWwgQ29sbGVnZSBMb25kb24sIExvbmRvbiBX
MiAxUEcsIFVLLiYjeEQ7MV0gRGl2aXNpb24gb2YgRW5kb2NyaW5vbG9neSwgRGlhYmV0ZXMgYW5k
IE51dHJpdGlvbiwgVW5pdmVyc2l0eSBvZiBNYXJ5bGFuZCBTY2hvb2wgb2YgTWVkaWNpbmUsIEJh
bHRpbW9yZSwgTWFyeWxhbmQgMjEyMDEsIFVTQS4gWzJdIFByb2dyYW0gZm9yIFBlcnNvbmFsaXpl
ZCBhbmQgR2Vub21pYyBNZWRpY2luZSwgVW5pdmVyc2l0eSBvZiBNYXJ5bGFuZCBTY2hvb2wgb2Yg
TWVkaWNpbmUsIEJhbHRpbW9yZSwgTWFyeWxhbmQgMjEyMDEsIFVTQS4gWzNdIEdlcmlhdHJpYyBS
ZXNlYXJjaCBhbmQgRWR1Y2F0aW9uIENsaW5pY2FsIENlbnRlciwgVmV0cmFucyBBZG1pbmlzdHJh
dGlvbiBNZWRpY2FsIENlbnRlciwgQmFsdGltb3JlLCBNYXJ5bGFuZCAyMTIwMSwgVVNBLiYjeEQ7
SGVsc2lua2kgVW5pdmVyc2l0eSBDZW50cmFsIEhvc3BpdGFsIEhlYXJ0IGFuZCBMdW5nIENlbnRl
ciwgRGVwYXJ0bWVudCBvZiBNZWRpY2luZSwgSGVsc2lua2kgVW5pdmVyc2l0eSBDZW50cmFsIEhv
c3BpdGFsLCBGSS0wMDI5MCBIZWxzaW5raSwgRmlubGFuZC4mI3hEOzFdIEluc3RpdHV0ZSBvZiBH
ZW5ldGljIEVwaWRlbWlvbG9neSwgSGVsbWhvbHR6IFplbnRydW0gTXVuY2hlbiAtIEdlcm1hbiBS
ZXNlYXJjaCBDZW50ZXIgZm9yIEVudmlyb25tZW50YWwgSGVhbHRoLCBELTg1NzY0IE5ldWhlcmJl
cmcsIEdlcm1hbnkuIFsyXSBJbnN0aXR1dGUgb2YgTWVkaWNhbCBJbmZvcm1hdGljcywgQmlvbWV0
cnkgYW5kIEVwaWRlbWlvbG9neSwgQ2hhaXIgb2YgR2VuZXRpYyBFcGlkZW1pb2xvZ3ksIEx1ZHdp
Zy1NYXhpbWlsaWFucy1Vbml2ZXJzaXRhdCwgRC04MTM3NyBNdW5pY2gsIEdlcm1hbnkuJiN4RDsx
XSBTb3Jib25uZSBVbml2ZXJzaXRlcywgVVBNQyBVbml2IFBhcmlzIDA2LCBVTVIgUyAxMTY2LCBG
LTc1MDEzIFBhcmlzLCBGcmFuY2UuIFsyXSBJTlNFUk0sIFVNUiBTIDExNjYsIFRlYW0gR2Vub21p
Y3MgYW5kIFBoeXNpb3BhdGhvbG9neSBvZiBDYXJkaW92YXNjdWxhciBEaXNlYXNlcywgRi03NTAx
MyBQYXJpcywgRnJhbmNlLiBbM10gSW5zdGl0dXRlIGZvciBDYXJkaW9tZXRhYm9saXNtIEFuZCBO
dXRyaXRpb24gKElDQU4pLCBGLTc1MDEzIFBhcmlzLCBGcmFuY2UuJiN4RDtEZXBhcnRtZW50IG9m
IEtpbmVzaW9sb2d5LCBMYXZhbCBVbml2ZXJzaXR5LCBRdWViZWMgUUMgRzFWIDBBNiwgQ2FuYWRh
LiYjeEQ7RGlwYXJ0aW1lbnRvIGRpIFNjaWVuemUgRmFybWFjb2xvZ2ljaGUgZSBCaW9tb2xlY29s
YXJpLCBVbml2ZXJzaXRhIGRpIE1pbGFubyAmYW1wO0NlbnRybyBDYXJkaW9sb2dpY28gTW9uemlu
bywgSW5zdGl0dXRvIGRpIFJpY292ZXJvIGUgQ3VyYSBhIENhcmF0dGVyZSBTY2llbnRpZmljbywg
TWlsYW4gMjAxMzMsIEl0YWx5LiYjeEQ7MV0gSW5zdGl0dXRlIG9mIE51dHJpdGlvbiBhbmQgRnVu
Y3Rpb25hbCBGb29kcywgTGF2YWwgVW5pdmVyc2l0eSwgUXVlYmVjLCBRQyBHMVYgMEE2LCBDYW5h
ZGEuIFsyXSBEZXBhcnRtZW50IG9mIEZvb2QgU2NpZW5jZSBhbmQgTnV0cml0aW9uLCBMYXZhbCBV
bml2ZXJzaXR5LCBRdWViZWMgUUMgRzFWIDBBNiwgQ2FuYWRhLiYjeEQ7MV0gSW50ZXJmYWN1bHR5
IEluc3RpdHV0ZSBmb3IgR2VuZXRpY3MgYW5kIEZ1bmN0aW9uYWwgR2Vub21pY3MsIFVuaXZlcnNp
dHkgTWVkaWNpbmUgR3JlaWZzd2FsZCwgRC0xNzQ3NSBHcmVpZnN3YWxkLCBHZXJtYW55LiBbMl0g
RFpISyAoRGV1dHNjaGVzIFplbnRydW0gZnVyIEhlcnotS3JlaXNsYXVmZm9yc2NodW5nIC0gR2Vy
bWFuIENlbnRyZSBmb3IgQ2FyZGlvdmFzY3VsYXIgUmVzZWFyY2gpLCBwYXJ0bmVyIHNpdGUgR3Jl
aWZzd2FsZCwgRC0xNzQ3NSBHcmVpZnN3YWxkLCBHZXJtYW55LiYjeEQ7RGVwYXJ0bWVudCBvZiBJ
bnRlcm5hbCBNZWRpY2luZSwgVW5pdmVyc2l0eSBIb3NwaXRhbCAoQ0hVVikgYW5kIFVuaXZlcnNp
dHkgb2YgTGF1c2FubmUsIExhdXNhbm5lIDEwMTEsIFN3aXR6ZXJsYW5kLiYjeEQ7RGVwYXJ0bWVu
dCBvZiBFcGlkZW1pb2xvZ3ksIEVyYXNtdXMgTUMgVW5pdmVyc2l0eSBNZWRpY2FsIENlbnRlciwg
MzAxNUdFIFJvdHRlcmRhbSwgVGhlIE5ldGhlcmxhbmRzLiYjeEQ7RGVwYXJ0bWVudCBvZiBOdXRy
aXRpb24sIFVuaXZlcnNpdHkgb2YgTm9ydGggQ2Fyb2xpbmEsIENoYXBlbCBIaWxsLCBOb3J0aCBD
YXJvbGluYSAyNzU5OSwgVVNBLiYjeEQ7SW5zdGl0dXQgUGFzdGV1ciBkZSBMaWxsZTsgSU5TRVJN
LCBVNzQ0OyBVbml2ZXJzaXRlIGRlIExpbGxlIDI7IEYtNTkwMDAgTGlsbGUsIEZyYW5jZS4mI3hE
OzFdIEluc3RpdHV0ZSBvZiBDYXJkaW92YXNjdWxhciBTY2llbmNlLCBVbml2ZXJzaXR5IENvbGxl
Z2UgTG9uZG9uLCBMb25kb24gV0MxRSA2QlQsIFVLLiBbMl0gRHVycmVyIENlbnRlciBmb3IgQ2Fy
ZGlvZ2VuZXRpYyBSZXNlYXJjaCwgSW50ZXJ1bml2ZXJzaXR5IENhcmRpb2xvZ3kgSW5zdGl0dXRl
IE5ldGhlcmxhbmRzIChJQ0lOKSwgMzUwMSBERyBVdHJlY2h0LCBUaGUgTmV0aGVybGFuZHMuIFsz
XSBEZXBhcnRtZW50IG9mIENhcmRpb2xvZ3ksIERpdmlzaW9uIEhlYXJ0IGFuZCBMdW5ncywgVW5p
dmVyc2l0eSBNZWRpY2FsIENlbnRlciBVdHJlY2h0LCAzNTg0IENYIFV0cmVjaHQsIFRoZSBOZXRo
ZXJsYW5kcy4mI3hEO0RlcGFydG1lbnQgb2YgTWVkaWNpbmUsIFN0YW5mb3JkIFVuaXZlcnNpdHkg
U2Nob29sIG9mIE1lZGljaW5lLCBQYWxvIEFsdG8sIENhbGlmb3JuaWEgOTQzMDQsIFVTQS4mI3hE
OzFdIExlZSBLb25nIENoaWFuIFNjaG9vbCBvZiBNZWRpY2luZSwgSW1wZXJpYWwgQ29sbGVnZSBM
b25kb24gYW5kIE5hbnlhbmcgVGVjaG5vbG9naWNhbCBVbml2ZXJzaXR5LCBTaW5nYXBvcmUsIDYz
NzU1MyBTaW5nYXBvcmUsIFNpbmdhcG9yZS4gWzJdIERlcGFydG1lbnQgb2YgSW50ZXJuYWwgTWVk
aWNpbmUgSSwgVWxtIFVuaXZlcnNpdHkgTWVkaWNhbCBDZW50cmUsIEQtODkwODEgVWxtLCBHZXJt
YW55LiYjeEQ7SGVhbHRoIFNjaWVuY2UgQ2VudGVyIGF0IEhvdXN0b24sIFVuaXZlcnNpdHkgb2Yg
VGV4YXMsIEhvdXN0b24sIFRleGFzIDc3MDMwLCBVU0EuJiN4RDsxXSBFYWxpbmcgSG9zcGl0YWwg
TkhTIFRydXN0LCBNaWRkbGVzZXggVUIxIDNIVywgVUsuIFsyXSBEZXBhcnRtZW50IG9mIEVwaWRl
bWlvbG9neSBhbmQgQmlvc3RhdGlzdGljcywgSW1wZXJpYWwgQ29sbGVnZSBMb25kb24sIExvbmRv
biBXMiAxUEcsIFVLLiBbM10gSW1wZXJpYWwgQ29sbGVnZSBIZWFsdGhjYXJlIE5IUyBUcnVzdCwg
TG9uZG9uIFcxMiAwSFMsIFVLLiYjeEQ7MV0gRGVwYXJ0bWVudCBvZiBNZWRpY2FsIEdlbmV0aWNz
LCBVbml2ZXJzaXR5IE1lZGljYWwgQ2VudGVyIFV0cmVjaHQsIDM1ODQgQ1ggVXRyZWNodCwgVGhl
IE5ldGhlcmxhbmRzLiBbMl0gRGVwYXJ0bWVudCBvZiBNZWRpY2luZSwgRGl2aXNpb24gb2YgR2Vu
ZXRpY3MsIEJyaWdoYW0gYW5kIFdvbWVuJmFwb3M7cyBIb3NwaXRhbCwgSGFydmFyZCBNZWRpY2Fs
IFNjaG9vbCwgQm9zdG9uLCBNYXNzYWNodXNldHRzIDAyMTE1LCBVU0EuIFszXSBEZXBhcnRtZW50
IG9mIEVwaWRlbWlvbG9neSwgVW5pdmVyc2l0eSBNZWRpY2FsIENlbnRlciBVdHJlY2h0LCAzNTg0
IENYIFV0cmVjaHQsIFRoZSBOZXRoZXJsYW5kcy4mI3hEOzFdIERlcGFydG1lbnQgb2YgTnV0cml0
aW9uLCBIYXJ2YXJkIFNjaG9vbCBvZiBQdWJsaWMgSGVhbHRoLCBCb3N0b24sIE1hc3NhY2h1c2V0
dHMgMDIxMTUsIFVTQS4gWzJdIERlcGFydG1lbnQgb2YgQ2xpbmljYWwgU2NpZW5jZXMsIEdlbmV0
aWMgJmFtcDtNb2xlY3VsYXIgRXBpZGVtaW9sb2d5IFVuaXQsIEx1bmQgVW5pdmVyc2l0eSBEaWFi
ZXRlcyBDZW50ZXIsIFNrYW5lIFVuaXZlcnNpdHkgSG9zcHRpYWwsIE1hbG1vIDIwNSAwMiwgU3dl
ZGVuLiBbM10gRGVwYXJ0bWVudCBvZiBQdWJsaWMgSGVhbHRoIGFuZCBDbGluaWNhbCBNZWRpY2lu
ZSwgVW5pdCBvZiBNZWRpY2luZSwgVW1lYSBVbml2ZXJzaXR5LCBVbWVhIDkwMSA4NywgU3dlZGVu
LiYjeEQ7MV0gRGVwYXJ0bWVudCBvZiBHZW5vbWljcyBvZiBDb21tb24gRGlzZWFzZSwgU2Nob29s
IG9mIFB1YmxpYyBIZWFsdGgsIEltcGVyaWFsIENvbGxlZ2UgTG9uZG9uLCBIYW1tZXJzbWl0aCBI
b3NwaXRhbCwgTG9uZG9uIFcxMiAwTk4sIFVLLiBbMl0gQ05SUyBVTVIgODE5OSwgRi01OTAxOSBM
aWxsZSwgRnJhbmNlLiBbM10gRXVyb3BlYW4gR2Vub21pYyBJbnN0aXR1dGUgZm9yIERpYWJldGVz
LCBGLTU5MDAwIExpbGxlLCBGcmFuY2UuIFs0XSBVbml2ZXJzaXRlIGRlIExpbGxlIDIsIEYtNTkw
MDAgTGlsbGUsIEZyYW5jZS4mI3hEOzFdIEluc3RpdHV0ZSBmb3IgTW9sZWN1bGFyIE1lZGljaW5l
LCBVbml2ZXJzaXR5IG9mIEhlbHNpbmtpLCBGSS0wMDAxNCBIZWxzaW5raSwgRmlubGFuZC4gWzJd
IEx1bmQgVW5pdmVyc2l0eSBEaWFiZXRlcyBDZW50cmUgYW5kIERlcGFydG1lbnQgb2YgQ2xpbmlj
YWwgU2NpZW5jZSwgRGlhYmV0ZXMgJmFtcDtFbmRvY3Jpbm9sb2d5IFVuaXQsIEx1bmQgVW5pdmVy
c2l0eSwgTWFsbW8gMjIxIDAwLCBTd2VkZW4uJiN4RDsxXSBQYXRoV2VzdCBMYWJvcmF0b3J5IE1l
ZGljaW5lIG9mIFdlc3Rlcm4gQXVzdHJhbGlhLCBOZWRsYW5kcywgV2VzdGVybiBBdXN0cmFsaWEg
NjAwOSwgQXVzdHJhbGlhLiBbMl0gUGF0aG9sb2d5IGFuZCBMYWJvcmF0b3J5IE1lZGljaW5lLCBU
aGUgVW5pdmVyc2l0eSBvZiBXZXN0ZXJuIEF1c3RyYWxpYSwgUGVydGgsIFdlc3Rlcm4gQXVzdHJh
bGlhIDYwMDksIEF1c3RyYWxpYS4gWzNdIFNjaG9vbCBvZiBQb3B1bGF0aW9uIEhlYWx0aCwgVGhl
IFVuaXZlcnNpdHkgb2YgV2VzdGVybiBBdXN0cmFsaWEsIE5lZGxhbmRzLCBXZXN0ZXJuIEF1c3Ry
YWxpYSA2MDA5LCBBdXN0cmFsaWEuJiN4RDsxXSBDaGFubmluZyBEaXZpc2lvbiBvZiBOZXR3b3Jr
IE1lZGljaW5lLCBEZXBhcnRtZW50IG9mIE1lZGljaW5lLCBCcmlnaGFtIGFuZCBXb21lbiZhcG9z
O3MgSG9zcGl0YWwgYW5kIEhhcnZhcmQgTWVkaWNhbCBTY2hvb2wsIEJvc3RvbiwgTWFzc2FjaHVz
ZXR0cyAwMjExNSwgVVNBLiBbMl0gRGVwYXJ0bWVudCBvZiBOdXRyaXRpb24sIEhhcnZhcmQgU2No
b29sIG9mIFB1YmxpYyBIZWFsdGgsIEJvc3RvbiwgTWFzc2FjaHVzZXR0cyAwMjExNSwgVVNBLiBb
M10gRGVwYXJ0bWVudCBvZiBFcGlkZW1pb2xvZ3ksIEhhcnZhcmQgU2Nob29sIG9mIFB1YmxpYyBI
ZWFsdGgsIEJvc3RvbiwgTWFzc2FjaHVzZXR0cyAwMjExNSwgVVNBLiYjeEQ7QWxiZXJ0IEVpbnN0
ZWluIENvbGxlZ2Ugb2YgTWVkaWNpbmUsIERlcGFydG1lbnQgb2YgRXBpZGVtaW9sb2d5IGFuZCBQ
b3B1bGF0aW9uIEhlYWx0aCwgQmVsZmVyIDEzMDYsIE5ldyBZb3JrIDEwNDYxLCBVU0EuJiN4RDtE
ZXBhcnRtZW50IG9mIEVwaWRlbWlvbG9neSBhbmQgUHVibGljIEhlYWx0aCwgVW5pdmVyc2l0eSBD
b2xsZWdlIExvbmRvbiwgTG9uZG9uIFdDMUUgNkJULCBVSy4mI3hEO0NlbnRlciBmb3IgSHVtYW4g
R2VuZXRpY3MsIERpdmlzaW9uIG9mIFB1YmxpYyBIZWFsdGggU2NpZW5jZXMsIFdha2UgRm9yZXN0
IFNjaG9vbCBvZiBNZWRpY2luZSwgV2luc3Rvbi1TYWxlbSwgTm9ydGggQ2Fyb2xpbmEgMjcxNTcs
IFVTQS4mI3hEOzFdIFZ0aCBEZXBhcnRtZW50IG9mIE1lZGljaW5lIChOZXBocm9sb2d5LCBIeXBl
cnRlbnNpb2xvZ3ksIEVuZG9jcmlub2xvZ3ksIERpYWJldG9sb2d5LCBSaGV1bWF0b2xvZ3kpLCBN
ZWRpY2FsIEZhY3VsdHkgb2YgTWFubmhlaW0sIFVuaXZlcnNpdHkgb2YgSGVpZGVsYmVyZywgRC02
ODE4NyBNYW5uaGVpbSwgR2VybWFueS4gWzJdIENsaW5pY2FsIEluc3RpdHV0ZSBvZiBNZWRpY2Fs
IGFuZCBDaGVtaWNhbCBMYWJvcmF0b3J5IERpYWdub3N0aWNzLCBNZWRpY2FsIFVuaXZlcnNpdHkg
b2YgR3JheiwgR3JheiA4MDM2LCBBdXN0cmlhLiBbM10gU3lubGFiIEFjYWRlbXksIFN5bmxhYiBT
ZXJ2aWNlcyBHbWJILCA2ODE2MyBNYW5uaGVpbSwgR2VybWFueS4mI3hEOzFdIERlcGFydG1lbnQg
b2YgTWVkaWNpbmUsIFN0YW5mb3JkIFVuaXZlcnNpdHkgU2Nob29sIG9mIE1lZGljaW5lLCBQYWxv
IEFsdG8sIENhbGlmb3JuaWEgOTQzMDQsIFVTQS4gWzJdIERlcGFydG1lbnQgb2YgQ2xpbmljYWwg
TWVkaWNpbmUsIENvcGVuaGFnZW4gVW5pdmVyc2l0eSwgMjIwMCBDb3BlbmhhZ2VuLCBEZW5tYXJr
LiYjeEQ7MV0gR2VuZXRpYyBFcGlkZW1pb2xvZ3kgVW5pdCwgRGVwYXJ0bWVudCBvZiBFcGlkZW1p
b2xvZ3ksIEVyYXNtdXMgTUMgVW5pdmVyc2l0eSBNZWRpY2FsIENlbnRlciwgMzAxNSBHRSBSb3R0
ZXJkYW0sIFRoZSBOZXRoZXJsYW5kcy4gWzJdIENlbnRlciBmb3IgTWVkaWNhbCBTeXRlbXMgQmlv
bG9neSwgMjMwMCBSQyBMZWlkZW4sIFRoZSBOZXRoZXJsYW5kcy4gWzNdIERlcGFydG1lbnQgb2Yg
Q2xpbmljYWwgR2VuZXRpY3MsIEVyYXNtdXMgTUMgVW5pdmVyc2l0eSBNZWRpY2FsIENlbnRlciwg
MzAwMCBDQSBSb3R0ZXJkYW0sIFRoZSBOZXRoZXJsYW5kcy4mI3hEOzFdIEVzdG9uaWFuIEdlbm9t
ZSBDZW50ZXIsIFVuaXZlcnNpdHkgb2YgVGFydHUsIFRhcnR1IDUxMDEwLCBFc3RvbmlhLiBbMl0g
TmF0aW9uYWwgSW5zdGl0dXRlIGZvciBIZWFsdGggYW5kIFdlbGZhcmUsIEZJLTAwMjcxIEhlbHNp
bmtpLCBGaW5sYW5kLiBbM10gSW5zdGl0dXRlIGZvciBNb2xlY3VsYXIgTWVkaWNpbmUsIFVuaXZl
cnNpdHkgb2YgSGVsc2lua2ksIEZJLTAwMDE0IEhlbHNpbmtpLCBGaW5sYW5kLiYjeEQ7MV0gSW5z
dGl0dXRlIG9mIE51dHJpdGlvbiBhbmQgRnVuY3Rpb25hbCBGb29kcywgTGF2YWwgVW5pdmVyc2l0
eSwgUXVlYmVjLCBRQyBHMVYgMEE2LCBDYW5hZGEuIFsyXSBEZXBhcnRtZW50IG9mIEtpbmVzaW9s
b2d5LCBMYXZhbCBVbml2ZXJzaXR5LCBRdWViZWMgUUMgRzFWIDBBNiwgQ2FuYWRhLiYjeEQ7UG9w
dWxhdGlvbiwgUG9saWN5LCBhbmQgUHJhY3RpY2UsIFVuaXZlcnNpdHkgQ29sbGVnZSBMb25kb24g
SW5zdGl0dXRlIG9mIENoaWxkIEhlYWx0aCwgTG9uZG9uIFdDMU4gMUVILCBVSy4mI3hEOzFdIEt1
b3BpbyBSZXNlYXJjaCBJbnN0aXR1dGUgb2YgRXhlcmNpc2UgTWVkaWNpbmUsIDcwMTAwIEt1b3Bp
bywgRmlubGFuZC4gWzJdIERlcGFydG1lbnQgb2YgQ2xpbmljYWwgUGh5c2lvbG9neSBhbmQgTnVj
bGVhciBNZWRpY2luZSwgS3VvcGlvIFVuaXZlcnNpdHkgSG9zcGl0YWwgYW5kIFVuaXZlcnNpdHkg
b2YgRWFzdGVybiBGaW5sYW5kLCBGSS03MDIxMCBLdW9waW8sIEZpbmxhbmQuJiN4RDsxXSBGaW5u
aXNoIERpYWJldGVzIEFzc29jaWF0aW9uLCBLaXJqb25pZW1lbnRpZSAxNSwgRkktMzM2ODAgVGFt
cGVyZSwgRmlubGFuZC4gWzJdIFBpcmthbm1hYSBIb3NwaXRhbCBEaXN0cmljdCwgRkktMzM1MjEg
VGFtcGVyZSwgRmlubGFuZC4mI3hEOzFdIERlcGFydG1lbnQgb2YgUHVibGljIEhlYWx0aCBhbmQg
UHJpbWFyeSBDYXJlLCBVbml2ZXJzaXR5IG9mIENhbWJyaWRnZSwgQ2FtYnJpZGdlIENCMSA4Uk4s
IFVLLiBbMl0gQ2VudGVyIGZvciBOb24tQ29tbXVuaWNhYmxlIERpc2Vhc2VzLCBLYXJhdGNoaSwg
UGFraXN0YW4uIFszXSBEZXBhcnRtZW50IG9mIE1lZGljaW5lLCBVbml2ZXJzaXR5IG9mIFBlbm5z
eWx2YW5pYSwgUGhpbGFkZWxwaGlhLCBQZW5uc3lsdmFuaWEgMTkxMDQsIFVTQS4mI3hEO0JIRiBH
bGFzZ293IENhcmRpb3Zhc2N1bGFyIFJlc2VhcmNoIENlbnRyZSwgRGl2aXNpb24gb2YgQ2FyZGlv
dmFzY3VsYXIgYW5kIE1lZGljYWwgU2NpZW5jZXMsIFVuaXZlcnNpdHkgb2YgR2xhc2dvdywgR2xh
c2dvdyBHMTIgOFRBLCBVSy4mI3hEO0ljYWhuIEluc3RpdHV0ZSBmb3IgR2Vub21pY3MgYW5kIE11
bHRpc2NhbGUgQmlvbG9neSwgSWNhaG4gU2Nob29sIG9mIE1lZGljaW5lIGF0IE1vdW50IFNpbmFp
LCBOZXcgWW9yaywgTmV3IFlvcmsgMTA1ODAsIFVTQS4mI3hEOzFdIGRlQ09ERSBHZW5ldGljcywg
QW1nZW4gSW5jLiwgUmV5a2phdmlrIDEwMSwgSWNlbGFuZC4gWzJdIEZhY3VsdHkgb2YgTWVkaWNp
bmUsIFVuaXZlcnNpdHkgb2YgSWNlbGFuZCwgUmV5a2phdmlrIDEwMSwgSWNlbGFuZC4mI3hEOzFd
IE5hdGlvbmFsIEluc3RpdHV0ZSBmb3IgSGVhbHRoIGFuZCBXZWxmYXJlLCBGSS0wMDI3MSBIZWxz
aW5raSwgRmlubGFuZC4gWzJdIEluc3RpdHV0ZSBmb3IgSGVhbHRoIFJlc2VhcmNoLCBVbml2ZXJz
aXR5IEhvc3BpdGFsIG9mIExhIFBheiAoSWRpUGF6KSwgMjgwNDYgTWFkcmlkLCBTcGFpbi4gWzNd
IERpYWJldGVzIFJlc2VhcmNoIEdyb3VwLCBLaW5nIEFiZHVsYXppeiBVbml2ZXJzaXR5LCAyMTU4
OSBKZWRkYWgsIFNhdWRpIEFyYWJpYS4gWzRdIENlbnRyZSBmb3IgVmFzY3VsYXIgUHJldmVudGlv
biwgRGFudWJlLVVuaXZlcnNpdHkgS3JlbXMsIDM1MDAgS3JlbXMsIEF1c3RyaWEuJiN4RDsxXSBE
ZXBhcnRtZW50IG9mIFB1YmxpYyBIZWFsdGggYW5kIENsaW5pY2FsIE51dHJpdGlvbiwgVW5pdmVy
c2l0eSBvZiBFYXN0ZXJuIEZpbmxhbmQsIEZpbmxhbmQuIFsyXSBSZXNlYXJjaCBVbml0LCBLdW9w
aW8gVW5pdmVyc2l0eSBIb3NwaXRhbCwgRkktNzAyMTAgS3VvcGlvLCBGaW5sYW5kLiYjeEQ7MV0g
RGVwYXJ0bWVudCBvZiBHZW5ldGljcywgVW5pdmVyc2l0eSBNZWRpY2FsIENlbnRlciBHcm9uaW5n
ZW4sIFVuaXZlcnNpdHkgb2YgR3JvbmluZ2VuLCA5NzAwIFJCIEdyb25pbmdlbiwgVGhlIE5ldGhl
cmxhbmRzLiBbMl0gRGVwYXJ0bWVudCBvZiBDYXJkaW9sb2d5LCBVbml2ZXJzaXR5IE1lZGljYWwg
Q2VudGVyIEdyb25pbmdlbiwgVW5pdmVyc2l0eSBvZiBHcm9uaW5nZW4sIDk3MDBSQiBHcm9uaW5n
ZW4sIFRoZSBOZXRoZXJsYW5kcy4gWzNdIER1cnJlciBDZW50ZXIgZm9yIENhcmRpb2dlbmV0aWMg
UmVzZWFyY2gsIEludGVydW5pdmVyc2l0eSBDYXJkaW9sb2d5IEluc3RpdHV0ZSBOZXRoZXJsYW5k
cyAoSUNJTiksIDM1MDEgREcgVXRyZWNodCwgVGhlIE5ldGhlcmxhbmRzLiYjeEQ7SW5zdGl0dXRl
IG9mIENlbGx1bGFyIE1lZGljaW5lLCBOZXdjYXN0bGUgVW5pdmVyc2l0eSwgTmV3Y2FzdGxlIE5F
MSA3UlUsIFVLLiYjeEQ7MV0gRFpISyAoRGV1dHNjaGVzIFplbnRydW0gZnVyIEhlcnotS3JlaXNs
YXVmZm9yc2NodW5nIC0gR2VybWFuIENlbnRyZSBmb3IgQ2FyZGlvdmFzY3VsYXIgUmVzZWFyY2gp
LCBwYXJ0bmVyIHNpdGUgR3JlaWZzd2FsZCwgRC0xNzQ3NSBHcmVpZnN3YWxkLCBHZXJtYW55LiBb
Ml0gSW5zdGl0dXRlIG9mIENsaW5pY2FsIENoZW1pc3RyeSBhbmQgTGFib3JhdG9yeSBNZWRpY2lu
ZSwgVW5pdmVyc2l0eSBNZWRpY2luZSBHcmVpZnN3YWxkLCBELTE3NDc1IEdyZWlmc3dhbGQsIEdl
cm1hbnkuJiN4RDsxXSBJbnN0aXR1dGUgb2YgTWVkaWNhbCBJbmZvcm1hdGljcywgQmlvbWV0cnkg
YW5kIEVwaWRlbWlvbG9neSwgQ2hhaXIgb2YgRXBpZGVtaW9sb2d5LCBMdWR3aWctTWF4aW1pbGlh
bnMtVW5pdmVyc2l0YXQsIEQtODU3NjQgTXVuaWNoLCBHZXJtYW55LiBbMl0gS2xpbmlrdW0gR3Jv
c3NoYWRlcm4sIEQtODEzNzcgTXVuaWNoLCBHZXJtYW55LiBbM10gSW5zdGl0dXRlIG9mIEVwaWRl
bWlvbG9neSBJLCBIZWxtaG9sdHogWmVudHJ1bSBNdW5jaGVuIC0gR2VybWFuIFJlc2VhcmNoIENl
bnRlciBmb3IgRW52aXJvbm1lbnRhbCBIZWFsdGgsIE5ldWhlcmJlcmcsIEdlcm1hbnksIEQtODU3
NjQgTmV1aGVyYmVyZywgR2VybWFueS4mI3hEO0RlcGFydG1lbnQgb2YgUHVsbW9ub2xvZ3ksIFVu
aXZlcnNpdHkgTWVkaWNhbCBDZW50ZXIgVXRyZWNodCwgMzU4NCBDWCBVdHJlY2h0LCBUaGUgTmV0
aGVybGFuZHMuJiN4RDsxXSBXZWxsY29tZSBUcnVzdCBTYW5nZXIgSW5zdGl0dXRlLCBIaW54dG9u
LCBDYW1icmlkZ2UgQ0IxMCAxU0EsIFVLLiBbMl0gV2lsbGlhbSBIYXJ2ZXkgUmVzZWFyY2ggSW5z
dGl0dXRlLCBCYXJ0cyBhbmQgVGhlIExvbmRvbiBTY2hvb2wgb2YgTWVkaWNpbmUgYW5kIERlbnRp
c3RyeSwgUXVlZW4gTWFyeSBVbml2ZXJzaXR5IG9mIExvbmRvbiwgTG9uZG9uIEVDMU0gNkJRLCBV
Sy4gWzNdIFByaW5jZXNzIEFsLUphd2hhcmEgQWwtQnJhaGltIENlbnRyZSBvZiBFeGNlbGxlbmNl
IGluIFJlc2VhcmNoIG9mIEhlcmVkaXRhcnkgRGlzb3JkZXJzIChQQUNFUi1IRCksIEtpbmcgQWJk
dWxheml6IFVuaXZlcnNpdHksIDIxNTg5IEplZGRhaCwgU2F1ZGkgQXJhYmlhLiYjeEQ7TmF0aW9u
YWwgSGVhcnQsIEx1bmcsIGFuZCBCbG9vZCBJbnN0aXR1dGUsIHRoZSBGcmFtaW5naGFtIEhlYXJ0
IFN0dWR5LCBGcmFtaW5naGFtLCBNYXNzYWNodXNldHRzIDAxNzAyLCBVU0EuJiN4RDsxXSBEZXBh
cnRtZW50IG9mIEdlbmV0aWMgRXBpZGVtaW9sb2d5LCBJbnN0aXR1dGUgb2YgRXBpZGVtaW9sb2d5
IGFuZCBQcmV2ZW50aXZlIE1lZGljaW5lLCBVbml2ZXJzaXR5IG9mIFJlZ2Vuc2J1cmcsIEQtOTMw
NTMgUmVnZW5zYnVyZywgR2VybWFueS4gWzJdIEluc3RpdHV0ZSBvZiBHZW5ldGljIEVwaWRlbWlv
bG9neSwgSGVsbWhvbHR6IFplbnRydW0gTXVuY2hlbiAtIEdlcm1hbiBSZXNlYXJjaCBDZW50ZXIg
Zm9yIEVudmlyb25tZW50YWwgSGVhbHRoLCBELTg1NzY0IE5ldWhlcmJlcmcsIEdlcm1hbnkuJiN4
RDsxXSBEaXZpc2lvbiBvZiBFbmRvY3Jpbm9sb2d5LCBEaWFiZXRlcyBhbmQgTnV0cml0aW9uLCBV
bml2ZXJzaXR5IG9mIE1hcnlsYW5kIFNjaG9vbCBvZiBNZWRpY2luZSwgQmFsdGltb3JlLCBNYXJ5
bGFuZCAyMTIwMSwgVVNBLiBbMl0gUHJvZ3JhbSBmb3IgUGVyc29uYWxpemVkIGFuZCBHZW5vbWlj
IE1lZGljaW5lLCBVbml2ZXJzaXR5IG9mIE1hcnlsYW5kIFNjaG9vbCBvZiBNZWRpY2luZSwgQmFs
dGltb3JlLCBNYXJ5bGFuZCAyMTIwMSwgVVNBLiYjeEQ7RGl2aXNpb24gb2YgUG9wdWxhdGlvbiBI
ZWFsdGggU2NpZW5jZXMgJmFtcDtFZHVjYXRpb24sIFN0IEdlb3JnZSZhcG9zO3MsIFVuaXZlcnNp
dHkgb2YgTG9uZG9uLCBMb25kb24gU1cxNyAwUkUsIFVLLiYjeEQ7MV0gR2VuZXRpYyBFcGlkZW1p
b2xvZ3kgVW5pdCwgRGVwYXJ0bWVudCBvZiBFcGlkZW1pb2xvZ3ksIEVyYXNtdXMgTUMgVW5pdmVy
c2l0eSBNZWRpY2FsIENlbnRlciwgMzAxNSBHRSBSb3R0ZXJkYW0sIFRoZSBOZXRoZXJsYW5kcy4g
WzJdIE5ldGhlcmxhbmRzIENvbnNvcnRpdW0gZm9yIEhlYWx0aHkgQWdpbmcgKE5DSEEpLCAzMDE1
R0UgUm90dGVyZGFtLCBUaGUgTmV0aGVybGFuZHMuIFszXSBEZXBhcnRtZW50IG9mIEVwaWRlbWlv
bG9neSwgRXJhc211cyBNQyBVbml2ZXJzaXR5IE1lZGljYWwgQ2VudGVyLCAzMDE1R0UgUm90dGVy
ZGFtLCBUaGUgTmV0aGVybGFuZHMuIFs0XSBDZW50ZXIgZm9yIE1lZGljYWwgU3l0ZW1zIEJpb2xv
Z3ksIDIzMDAgUkMgTGVpZGVuLCBUaGUgTmV0aGVybGFuZHMuJiN4RDsxXSBXZWxsY29tZSBUcnVz
dCBDZW50cmUgZm9yIEh1bWFuIEdlbmV0aWNzLCBVbml2ZXJzaXR5IG9mIE94Zm9yZCwgT3hmb3Jk
IE9YMyA3Qk4sIFVLLiBbMl0gT3hmb3JkIENlbnRyZSBmb3IgRGlhYmV0ZXMsIEVuZG9jcmlub2xv
Z3kgYW5kIE1ldGFib2xpc20sIFVuaXZlcnNpdHkgb2YgT3hmb3JkLCBPeGZvcmQgT1gzIDdMSiwg
VUsuIFszXSBPeGZvcmQgTklIUiBCaW9tZWRpY2FsIFJlc2VhcmNoIENlbnRyZSwgT3hmb3JkIFVu
aXZlcnNpdHkgSG9zcGl0YWxzIE5IUyBUcnVzdCwgT3hmb3JkIE9YMyA3TEosIFVLLiYjeEQ7MV0g
SW5zdGl0dXRlIGZvciBNZWRpY2FsIEluZm9ybWF0aWNzLCBCaW9tZXRyeSBhbmQgRXBpZGVtaW9s
b2d5IChJTUlCRSksIFVuaXZlcnNpdHkgSG9zcGl0YWwgRXNzZW4sIDQ1MTQ3IEVzc2VuLCBHZXJt
YW55LiBbMl0gQ2xpbmljYWwgRXBpZGVtaW9sb2d5LCBJbnRlZ3JhdGVkIFJlc2VhcmNoIGFuZCBU
cmVhdG1lbnQgQ2VudGVyLCBDZW50ZXIgZm9yIFNlcHNpcyBDb250cm9sIGFuZCBDYXJlIChDU0ND
KSwgSmVuYSBVbml2ZXJzaXR5IEhvc3BpdGFsLCAwNzc0MyBKZW5hLCBHZXJtYW55LiYjeEQ7MV0g
RGVwYXJ0bWVudCBvZiBJbnRlcm5hbCBNZWRpY2luZSwgRGl2aXNpb24gb2YgQ2FyZGlvdmFzY3Vs
YXIgTWVkaWNpbmUsIFVuaXZlcnNpdHkgb2YgTWljaGlnYW4sIEFubiBBcmJvciwgTWljaGlnYW4g
NDgxMDksIFVTQS4gWzJdIERlcGFydG1lbnQgb2YgQ29tcHV0YXRpb25hbCBNZWRpY2luZSBhbmQg
QmlvaW5mb3JtYXRpY3MsIFVuaXZlcnNpdHkgb2YgTWljaGlnYW4sIEFubiBBcmJvciwgTWljaGln
YW4gNDgxMDksIFVTQS4gWzNdIERlcGFydG1lbnQgb2YgSHVtYW4gR2VuZXRpY3MsIFVuaXZlcnNp
dHkgb2YgTWljaGlnYW4sIEFubiBBcmJvciwgTWljaGlnYW4gNDgxMDksIFVTQS4mI3hEOzFdIEJy
b2FkIEluc3RpdHV0ZSBvZiB0aGUgTWFzc2FjaHVzZXR0cyBJbnN0aXR1dGUgb2YgVGVjaG5vbG9n
eSBhbmQgSGFydmFyZCBVbml2ZXJzaXR5LCBDYW1icmlkZ2UsIE1hc3NhY2h1c2V0dHMgMDIxNDIs
IFVTQS4gWzJdIFdlbGxjb21lIFRydXN0IENlbnRyZSBmb3IgSHVtYW4gR2VuZXRpY3MsIFVuaXZl
cnNpdHkgb2YgT3hmb3JkLCBPeGZvcmQgT1gzIDdCTiwgVUsuJiN4RDsxXSBTd2lzcyBJbnN0aXR1
dGUgb2YgQmlvaW5mb3JtYXRpY3MsIExhdXNhbm5lIDEwMTUsIFN3aXR6ZXJsYW5kLiBbMl0gRGVw
YXJ0bWVudCBvZiBNZWRpY2FsIEdlbmV0aWNzLCBVbml2ZXJzaXR5IG9mIExhdXNhbm5lLCBMYXVz
YW5uZSAxMDA1LCBTd2l0emVybGFuZC4gWzNdIFNlcnZpY2Ugb2YgTWVkaWNhbCBHZW5ldGljcywg
Q0hVViBVbml2ZXJzaXR5IEhvc3BpdGFsLCAxMDExIExhdXNhbm5lLCBTd2l0emVybGFuZC4mI3hE
OzFdIFdlbGxjb21lIFRydXN0IFNhbmdlciBJbnN0aXR1dGUsIEhpbnh0b24sIENhbWJyaWRnZSBD
QjEwIDFTQSwgVUsuIFsyXSBVbml2ZXJzaXR5IG9mIENhbWJyaWRnZSBNZXRhYm9saWMgUmVzZWFy
Y2ggTGFib3JhdG9yaWVzLCBJbnN0aXR1dGUgb2YgTWV0YWJvbGljIFNjaWVuY2UsIEFkZGVuYnJv
b2tlJmFwb3M7cyBIb3NwaXRhbCwgQ2FtYnJpZGdlIENCMiBPUVEsIFVLLiBbM10gTklIUiBDYW1i
cmlkZ2UgQmlvbWVkaWNhbCBSZXNlYXJjaCBDZW50cmUsIEluc3RpdHV0ZSBvZiBNZXRhYm9saWMg
U2NpZW5jZSwgQWRkZW5icm9va2UmYXBvcztzIEhvc3BpdGFsLCBDYW1icmlkZ2UgQ0IyIE9RUSwg
VUsuJiN4RDsxXSBEZXBhcnRtZW50IG9mIEVwaWRlbWlvbG9neSwgVW5pdmVyc2l0eSBvZiBOb3J0
aCBDYXJvbGluYSBhdCBDaGFwZWwgSGlsbCwgQ2hhcGVsIEhpbGwsIE5vcnRoIENhcm9saW5hIDI3
NTk5LCBVU0EuIFsyXSBDYXJvbGluYSBDZW50ZXIgZm9yIEdlbm9tZSBTY2llbmNlcywgVW5pdmVy
c2l0eSBvZiBOb3J0aCBDYXJvbGluYSBhdCBDaGFwZWwgSGlsbCwgQ2hhcGVsIEhpbGwsIE5vcnRo
IENhcm9saW5hIDI3NTk5LCBVU0EuJiN4RDsxXSBNUkMgRXBpZGVtaW9sb2d5IFVuaXQsIFVuaXZl
cnNpdHkgb2YgQ2FtYnJpZGdlIFNjaG9vbCBvZiBDbGluaWNhbCBNZWRpY2luZSwgSW5zdGl0dXRl
IG9mIE1ldGFib2xpYyBTY2llbmNlLCBDYW1icmlkZ2UgQmlvbWVkaWNhbCBDYW1wdXMsIENhbWJy
aWRnZSBDQjIgMFFRLCBVSy4gWzJdIFRoZSBDaGFybGVzIEJyb25mbWFuIEluc3RpdHV0ZSBmb3Ig
UGVyc29uYWxpemVkIE1lZGljaW5lLCBJY2FobiBTY2hvb2wgb2YgTWVkaWNpbmUgYXQgTW91bnQg
U2luYWksIE5ldyBZb3JrLCBOZXcgWW9yayAxMDAyOSwgVVNBLiBbM10gVGhlIEdlbmV0aWNzIG9m
IE9iZXNpdHkgYW5kIFJlbGF0ZWQgTWV0YWJvbGljIFRyYWl0cyBQcm9ncmFtLCBUaGUgSWNhaG4g
U2Nob29sIG9mIE1lZGljaW5lIGF0IE1vdW50IFNpbmFpLCBOZXcgWW9yaywgTmV3IFlvcmsgMTAw
MjksIFVTQS4gWzRdIFRoZSBNaW5kaWNoIENoaWxkIEhlYWx0aCBhbmQgRGV2ZWxvcG1lbnQgSW5z
dGl0dXRlLCBJY2FobiBTY2hvb2wgb2YgTWVkaWNpbmUgYXQgTW91bnQgU2luYWksIE5ldyBZb3Jr
LCBOZXcgWW9yayAxMDAyOSwgVVNBLjwvYXV0aC1hZGRyZXNzPjx0aXRsZXM+PHRpdGxlPkdlbmV0
aWMgc3R1ZGllcyBvZiBib2R5IG1hc3MgaW5kZXggeWllbGQgbmV3IGluc2lnaHRzIGZvciBvYmVz
aXR5IGJpb2xvZ3k8L3RpdGxlPjxzZWNvbmRhcnktdGl0bGU+TmF0dXJlPC9zZWNvbmRhcnktdGl0
bGU+PGFsdC10aXRsZT5OYXR1cmU8L2FsdC10aXRsZT48L3RpdGxlcz48cGVyaW9kaWNhbD48ZnVs
bC10aXRsZT5OYXR1cmU8L2Z1bGwtdGl0bGU+PC9wZXJpb2RpY2FsPjxhbHQtcGVyaW9kaWNhbD48
ZnVsbC10aXRsZT5OYXR1cmU8L2Z1bGwtdGl0bGU+PC9hbHQtcGVyaW9kaWNhbD48cGFnZXM+MTk3
LTIwNjwvcGFnZXM+PHZvbHVtZT41MTg8L3ZvbHVtZT48bnVtYmVyPjc1Mzg8L251bWJlcj48a2V5
d29yZHM+PGtleXdvcmQ+QWRpcG9nZW5lc2lzL2dlbmV0aWNzPC9rZXl3b3JkPjxrZXl3b3JkPkFk
aXBvc2l0eS9nZW5ldGljczwva2V5d29yZD48a2V5d29yZD5BZ2UgRmFjdG9yczwva2V5d29yZD48
a2V5d29yZD4qQm9keSBNYXNzIEluZGV4PC9rZXl3b3JkPjxrZXl3b3JkPkNvbnRpbmVudGFsIFBv
cHVsYXRpb24gR3JvdXBzL2dlbmV0aWNzPC9rZXl3b3JkPjxrZXl3b3JkPkVuZXJneSBNZXRhYm9s
aXNtL2dlbmV0aWNzPC9rZXl3b3JkPjxrZXl3b3JkPkV1cm9wZS9ldGhub2xvZ3k8L2tleXdvcmQ+
PGtleXdvcmQ+RmVtYWxlPC9rZXl3b3JkPjxrZXl3b3JkPkdlbmV0aWMgUHJlZGlzcG9zaXRpb24g
dG8gRGlzZWFzZS9nZW5ldGljczwva2V5d29yZD48a2V5d29yZD4qR2Vub21lLVdpZGUgQXNzb2Np
YXRpb24gU3R1ZHk8L2tleXdvcmQ+PGtleXdvcmQ+R2x1dGFtaWMgQWNpZC9tZXRhYm9saXNtPC9r
ZXl3b3JkPjxrZXl3b3JkPkh1bWFuczwva2V5d29yZD48a2V5d29yZD5JbnN1bGluL21ldGFib2xp
c20vc2VjcmV0aW9uPC9rZXl3b3JkPjxrZXl3b3JkPk1hbGU8L2tleXdvcmQ+PGtleXdvcmQ+T2Jl
c2l0eS8qZ2VuZXRpY3MvKm1ldGFib2xpc208L2tleXdvcmQ+PGtleXdvcmQ+UG9seW1vcnBoaXNt
LCBTaW5nbGUgTnVjbGVvdGlkZS9nZW5ldGljczwva2V5d29yZD48a2V5d29yZD5RdWFudGl0YXRp
dmUgVHJhaXQgTG9jaS9nZW5ldGljczwva2V5d29yZD48a2V5d29yZD5TeW5hcHNlcy9tZXRhYm9s
aXNtPC9rZXl3b3JkPjwva2V5d29yZHM+PGRhdGVzPjx5ZWFyPjIwMTU8L3llYXI+PHB1Yi1kYXRl
cz48ZGF0ZT5GZWIgMTI8L2RhdGU+PC9wdWItZGF0ZXM+PC9kYXRlcz48aXNibj4xNDc2LTQ2ODcg
KEVsZWN0cm9uaWMpJiN4RDswMDI4LTA4MzYgKExpbmtpbmcpPC9pc2JuPjxhY2Nlc3Npb24tbnVt
PjI1NjczNDEzPC9hY2Nlc3Npb24tbnVtPjx1cmxzPjxyZWxhdGVkLXVybHM+PHVybD5odHRwOi8v
d3d3Lm5jYmkubmxtLm5paC5nb3YvcHVibWVkLzI1NjczNDEzPC91cmw+PC9yZWxhdGVkLXVybHM+
PC91cmxzPjxlbGVjdHJvbmljLXJlc291cmNlLW51bT4xMC4xMDM4L25hdHVyZTE0MTc3PC9lbGVj
dHJvbmljLXJlc291cmNlLW51bT48L3JlY29yZD48L0NpdGU+PC9FbmRO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34D451A" w14:textId="77777777" w:rsidTr="009D12B0">
        <w:trPr>
          <w:trHeight w:val="282"/>
        </w:trPr>
        <w:tc>
          <w:tcPr>
            <w:tcW w:w="1326" w:type="dxa"/>
          </w:tcPr>
          <w:p w14:paraId="183FBDD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063636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2446632</w:t>
            </w:r>
          </w:p>
        </w:tc>
        <w:tc>
          <w:tcPr>
            <w:tcW w:w="2211" w:type="dxa"/>
          </w:tcPr>
          <w:p w14:paraId="5FE884D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PRC5B; IQCK</w:t>
            </w:r>
          </w:p>
        </w:tc>
        <w:tc>
          <w:tcPr>
            <w:tcW w:w="1531" w:type="dxa"/>
            <w:vAlign w:val="center"/>
          </w:tcPr>
          <w:p w14:paraId="763DD917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A</w:t>
            </w:r>
          </w:p>
        </w:tc>
        <w:tc>
          <w:tcPr>
            <w:tcW w:w="974" w:type="dxa"/>
            <w:vAlign w:val="center"/>
          </w:tcPr>
          <w:p w14:paraId="3DBE3A25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="00AD26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vAlign w:val="center"/>
          </w:tcPr>
          <w:p w14:paraId="45C981C5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5E8444B9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73561C18" w14:textId="77777777" w:rsidTr="009D12B0">
        <w:trPr>
          <w:trHeight w:val="283"/>
        </w:trPr>
        <w:tc>
          <w:tcPr>
            <w:tcW w:w="1326" w:type="dxa"/>
          </w:tcPr>
          <w:p w14:paraId="1660AC66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5C27024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938397</w:t>
            </w:r>
          </w:p>
        </w:tc>
        <w:tc>
          <w:tcPr>
            <w:tcW w:w="2211" w:type="dxa"/>
          </w:tcPr>
          <w:p w14:paraId="5F54D990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GNPDA2; GABRG1</w:t>
            </w:r>
          </w:p>
        </w:tc>
        <w:tc>
          <w:tcPr>
            <w:tcW w:w="1531" w:type="dxa"/>
            <w:vAlign w:val="center"/>
          </w:tcPr>
          <w:p w14:paraId="552B43E6" w14:textId="6734E147" w:rsidR="007F7D28" w:rsidRPr="00D6286E" w:rsidRDefault="0052324D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74" w:type="dxa"/>
            <w:vAlign w:val="center"/>
          </w:tcPr>
          <w:p w14:paraId="77D8BF8B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</w:t>
            </w:r>
            <w:r w:rsidR="00AD2667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794" w:type="dxa"/>
            <w:vAlign w:val="center"/>
          </w:tcPr>
          <w:p w14:paraId="51393467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1A9C2578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9AB9CE4" w14:textId="77777777" w:rsidTr="009D12B0">
        <w:trPr>
          <w:trHeight w:val="282"/>
        </w:trPr>
        <w:tc>
          <w:tcPr>
            <w:tcW w:w="1326" w:type="dxa"/>
          </w:tcPr>
          <w:p w14:paraId="4980CB1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CFB18E0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287019</w:t>
            </w:r>
          </w:p>
        </w:tc>
        <w:tc>
          <w:tcPr>
            <w:tcW w:w="2211" w:type="dxa"/>
          </w:tcPr>
          <w:p w14:paraId="77F6311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QPCTL; GIPR</w:t>
            </w:r>
          </w:p>
        </w:tc>
        <w:tc>
          <w:tcPr>
            <w:tcW w:w="1531" w:type="dxa"/>
            <w:vAlign w:val="center"/>
          </w:tcPr>
          <w:p w14:paraId="3AC58EBA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  <w:vAlign w:val="center"/>
          </w:tcPr>
          <w:p w14:paraId="480153E8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6</w:t>
            </w:r>
          </w:p>
        </w:tc>
        <w:tc>
          <w:tcPr>
            <w:tcW w:w="794" w:type="dxa"/>
            <w:vAlign w:val="center"/>
          </w:tcPr>
          <w:p w14:paraId="75FCB90E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7B543CC0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68ECAB1" w14:textId="77777777" w:rsidTr="009D12B0">
        <w:trPr>
          <w:trHeight w:val="282"/>
        </w:trPr>
        <w:tc>
          <w:tcPr>
            <w:tcW w:w="1326" w:type="dxa"/>
          </w:tcPr>
          <w:p w14:paraId="77AEBC8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5828D5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101336</w:t>
            </w:r>
          </w:p>
        </w:tc>
        <w:tc>
          <w:tcPr>
            <w:tcW w:w="2211" w:type="dxa"/>
          </w:tcPr>
          <w:p w14:paraId="7C75DCD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EGR1</w:t>
            </w:r>
          </w:p>
        </w:tc>
        <w:tc>
          <w:tcPr>
            <w:tcW w:w="1531" w:type="dxa"/>
            <w:vAlign w:val="center"/>
          </w:tcPr>
          <w:p w14:paraId="50A6C6FA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  <w:vAlign w:val="center"/>
          </w:tcPr>
          <w:p w14:paraId="292C43C2" w14:textId="77777777" w:rsidR="007F7D28" w:rsidRPr="007D579C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33</w:t>
            </w:r>
          </w:p>
        </w:tc>
        <w:tc>
          <w:tcPr>
            <w:tcW w:w="794" w:type="dxa"/>
            <w:vAlign w:val="center"/>
          </w:tcPr>
          <w:p w14:paraId="22302246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843" w:type="dxa"/>
            <w:vAlign w:val="center"/>
          </w:tcPr>
          <w:p w14:paraId="2B9FA522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Mb2NrZTwvQXV0aG9yPjxZZWFyPjIwMTU8L1llYXI+PFJl
Y051bT4xMTA0PC9SZWNOdW0+PERpc3BsYXlUZXh0PlsyXTwvRGlzcGxheVRleHQ+PHJlY29yZD48
cmVjLW51bWJlcj4xMTA0PC9yZWMtbnVtYmVyPjxmb3JlaWduLWtleXM+PGtleSBhcHA9IkVOIiBk
Yi1pZD0iNXpzZTk5ejVjMGYyc25lNTkydnBlMnpydjBhc2R3ZXJweDU1IiB0aW1lc3RhbXA9IjE0
MjYwNzMwNzAiPjExMDQ8L2tleT48L2ZvcmVpZ24ta2V5cz48cmVmLXR5cGUgbmFtZT0iSm91cm5h
bCBBcnRpY2xlIj4xNzwvcmVmLXR5cGU+PGNvbnRyaWJ1dG9ycz48YXV0aG9ycz48YXV0aG9yPkxv
Y2tlLCBBLiBFLjwvYXV0aG9yPjxhdXRob3I+S2FoYWxpLCBCLjwvYXV0aG9yPjxhdXRob3I+QmVy
bmR0LCBTLiBJLjwvYXV0aG9yPjxhdXRob3I+SnVzdGljZSwgQS4gRS48L2F1dGhvcj48YXV0aG9y
PlBlcnMsIFQuIEguPC9hdXRob3I+PGF1dGhvcj5EYXksIEYuIFIuPC9hdXRob3I+PGF1dGhvcj5Q
b3dlbGwsIEMuPC9hdXRob3I+PGF1dGhvcj5WZWRhbnRhbSwgUy48L2F1dGhvcj48YXV0aG9yPkJ1
Y2hrb3ZpY2gsIE0uIEwuPC9hdXRob3I+PGF1dGhvcj5ZYW5nLCBKLjwvYXV0aG9yPjxhdXRob3I+
Q3JvdGVhdS1DaG9ua2EsIEQuIEMuPC9hdXRob3I+PGF1dGhvcj5Fc2tvLCBULjwvYXV0aG9yPjxh
dXRob3I+RmFsbCwgVC48L2F1dGhvcj48YXV0aG9yPkZlcnJlaXJhLCBULjwvYXV0aG9yPjxhdXRo
b3I+R3VzdGFmc3NvbiwgUy48L2F1dGhvcj48YXV0aG9yPkt1dGFsaWssIFouPC9hdXRob3I+PGF1
dGhvcj5MdWFuLCBKLjwvYXV0aG9yPjxhdXRob3I+TWFnaSwgUi48L2F1dGhvcj48YXV0aG9yPlJh
bmRhbGwsIEouIEMuPC9hdXRob3I+PGF1dGhvcj5XaW5rbGVyLCBULiBXLjwvYXV0aG9yPjxhdXRo
b3I+V29vZCwgQS4gUi48L2F1dGhvcj48YXV0aG9yPldvcmthbGVtYWh1LCBULjwvYXV0aG9yPjxh
dXRob3I+RmF1bCwgSi4gRC48L2F1dGhvcj48YXV0aG9yPlNtaXRoLCBKLiBBLjwvYXV0aG9yPjxh
dXRob3I+SHVhIFpoYW8sIEouPC9hdXRob3I+PGF1dGhvcj5aaGFvLCBXLjwvYXV0aG9yPjxhdXRo
b3I+Q2hlbiwgSi48L2F1dGhvcj48YXV0aG9yPkZlaHJtYW5uLCBSLjwvYXV0aG9yPjxhdXRob3I+
SGVkbWFuLCBBLiBLLjwvYXV0aG9yPjxhdXRob3I+S2FyamFsYWluZW4sIEouPC9hdXRob3I+PGF1
dGhvcj5TY2htaWR0LCBFLiBNLjwvYXV0aG9yPjxhdXRob3I+QWJzaGVyLCBELjwvYXV0aG9yPjxh
dXRob3I+QW1pbiwgTi48L2F1dGhvcj48YXV0aG9yPkFuZGVyc29uLCBELjwvYXV0aG9yPjxhdXRo
b3I+QmVla21hbiwgTS48L2F1dGhvcj48YXV0aG9yPkJvbHRvbiwgSi4gTC48L2F1dGhvcj48YXV0
aG9yPkJyYWdnLUdyZXNoYW0sIEouIEwuPC9hdXRob3I+PGF1dGhvcj5CdXlza2UsIFMuPC9hdXRo
b3I+PGF1dGhvcj5EZW1pcmthbiwgQS48L2F1dGhvcj48YXV0aG9yPkRlbmcsIEcuPC9hdXRob3I+
PGF1dGhvcj5FaHJldCwgRy4gQi48L2F1dGhvcj48YXV0aG9yPkZlZW5zdHJhLCBCLjwvYXV0aG9y
PjxhdXRob3I+RmVpdG9zYSwgTS4gRi48L2F1dGhvcj48YXV0aG9yPkZpc2NoZXIsIEsuPC9hdXRo
b3I+PGF1dGhvcj5Hb2VsLCBBLjwvYXV0aG9yPjxhdXRob3I+R29uZywgSi48L2F1dGhvcj48YXV0
aG9yPkphY2tzb24sIEEuIFUuPC9hdXRob3I+PGF1dGhvcj5LYW5vbmksIFMuPC9hdXRob3I+PGF1
dGhvcj5LbGViZXIsIE0uIEUuPC9hdXRob3I+PGF1dGhvcj5LcmlzdGlhbnNzb24sIEsuPC9hdXRo
b3I+PGF1dGhvcj5MaW0sIFUuPC9hdXRob3I+PGF1dGhvcj5Mb3RheSwgVi48L2F1dGhvcj48YXV0
aG9yPk1hbmdpbm8sIE0uPC9hdXRob3I+PGF1dGhvcj5NYXRlbyBMZWFjaCwgSS48L2F1dGhvcj48
YXV0aG9yPk1lZGluYS1Hb21leiwgQy48L2F1dGhvcj48YXV0aG9yPk1lZGxhbmQsIFMuIEUuPC9h
dXRob3I+PGF1dGhvcj5OYWxscywgTS4gQS48L2F1dGhvcj48YXV0aG9yPlBhbG1lciwgQy4gRC48
L2F1dGhvcj48YXV0aG9yPlBhc2tvLCBELjwvYXV0aG9yPjxhdXRob3I+UGVjaGxpdmFuaXMsIFMu
PC9hdXRob3I+PGF1dGhvcj5QZXRlcnMsIE0uIEouPC9hdXRob3I+PGF1dGhvcj5Qcm9rb3Blbmtv
LCBJLjwvYXV0aG9yPjxhdXRob3I+U2h1bmdpbiwgRC48L2F1dGhvcj48YXV0aG9yPlN0YW5jYWtv
dmEsIEEuPC9hdXRob3I+PGF1dGhvcj5TdHJhd2JyaWRnZSwgUi4gSi48L2F1dGhvcj48YXV0aG9y
Pkp1IFN1bmcsIFkuPC9hdXRob3I+PGF1dGhvcj5UYW5ha2EsIFQuPC9hdXRob3I+PGF1dGhvcj5U
ZXVtZXIsIEEuPC9hdXRob3I+PGF1dGhvcj5Ucm9tcGV0LCBTLjwvYXV0aG9yPjxhdXRob3I+dmFu
IGRlciBMYWFuLCBTLiBXLjwvYXV0aG9yPjxhdXRob3I+dmFuIFNldHRlbiwgSi48L2F1dGhvcj48
YXV0aG9yPlZhbiBWbGlldC1Pc3RhcHRjaG91aywgSi4gVi48L2F1dGhvcj48YXV0aG9yPldhbmcs
IFouPC9hdXRob3I+PGF1dGhvcj5ZZW5nbywgTC48L2F1dGhvcj48YXV0aG9yPlpoYW5nLCBXLjwv
YXV0aG9yPjxhdXRob3I+SXNhYWNzLCBBLjwvYXV0aG9yPjxhdXRob3I+QWxicmVjaHQsIEUuPC9h
dXRob3I+PGF1dGhvcj5Bcm5sb3YsIEouPC9hdXRob3I+PGF1dGhvcj5BcnNjb3R0LCBHLiBNLjwv
YXV0aG9yPjxhdXRob3I+QXR0d29vZCwgQS4gUC48L2F1dGhvcj48YXV0aG9yPkJhbmRpbmVsbGks
IFMuPC9hdXRob3I+PGF1dGhvcj5CYXJyZXR0LCBBLjwvYXV0aG9yPjxhdXRob3I+QmFzLCBJLiBO
LjwvYXV0aG9yPjxhdXRob3I+QmVsbGlzLCBDLjwvYXV0aG9yPjxhdXRob3I+QmVubmV0dCwgQS4g
Si48L2F1dGhvcj48YXV0aG9yPkJlcm5lLCBDLjwvYXV0aG9yPjxhdXRob3I+QmxhZ2lldmEsIFIu
PC9hdXRob3I+PGF1dGhvcj5CbHVoZXIsIE0uPC9hdXRob3I+PGF1dGhvcj5Cb2hyaW5nZXIsIFMu
PC9hdXRob3I+PGF1dGhvcj5Cb25ueWNhc3RsZSwgTC4gTC48L2F1dGhvcj48YXV0aG9yPkJvdHRj
aGVyLCBZLjwvYXV0aG9yPjxhdXRob3I+Qm95ZCwgSC4gQS48L2F1dGhvcj48YXV0aG9yPkJydWlu
ZW5iZXJnLCBNLjwvYXV0aG9yPjxhdXRob3I+Q2FzcGVyc2VuLCBJLiBILjwvYXV0aG9yPjxhdXRo
b3I+SWRhIENoZW4sIFkuIEQuPC9hdXRob3I+PGF1dGhvcj5DbGFya2UsIFIuPC9hdXRob3I+PGF1
dGhvcj5EYXcsIEUuIFcuPC9hdXRob3I+PGF1dGhvcj5kZSBDcmFlbiwgQS4gSi48L2F1dGhvcj48
YXV0aG9yPkRlbGdhZG8sIEcuPC9hdXRob3I+PGF1dGhvcj5EaW1pdHJpb3UsIE0uPC9hdXRob3I+
PGF1dGhvcj5Eb25leSwgQS4gUy48L2F1dGhvcj48YXV0aG9yPkVrbHVuZCwgTi48L2F1dGhvcj48
YXV0aG9yPkVzdHJhZGEsIEsuPC9hdXRob3I+PGF1dGhvcj5FdXJ5LCBFLjwvYXV0aG9yPjxhdXRo
b3I+Rm9sa2Vyc2VuLCBMLjwvYXV0aG9yPjxhdXRob3I+RnJhc2VyLCBSLiBNLjwvYXV0aG9yPjxh
dXRob3I+R2FyY2lhLCBNLiBFLjwvYXV0aG9yPjxhdXRob3I+R2VsbGVyLCBGLjwvYXV0aG9yPjxh
dXRob3I+R2llZHJhaXRpcywgVi48L2F1dGhvcj48YXV0aG9yPkdpZ2FudGUsIEIuPC9hdXRob3I+
PGF1dGhvcj5HbywgQS4gUy48L2F1dGhvcj48YXV0aG9yPkdvbGF5LCBBLjwvYXV0aG9yPjxhdXRo
b3I+R29vZGFsbCwgQS4gSC48L2F1dGhvcj48YXV0aG9yPkdvcmRvbiwgUy4gRC48L2F1dGhvcj48
YXV0aG9yPkdvcnNraSwgTS48L2F1dGhvcj48YXV0aG9yPkdyYWJlLCBILiBKLjwvYXV0aG9yPjxh
dXRob3I+R3JhbGxlcnQsIEguPC9hdXRob3I+PGF1dGhvcj5HcmFtbWVyLCBULiBCLjwvYXV0aG9y
PjxhdXRob3I+R3Jhc3NsZXIsIEouPC9hdXRob3I+PGF1dGhvcj5Hcm9uYmVyZywgSC48L2F1dGhv
cj48YXV0aG9yPkdyb3ZlcywgQy4gSi48L2F1dGhvcj48YXV0aG9yPkd1c3RvLCBHLjwvYXV0aG9y
PjxhdXRob3I+SGFlc3NsZXIsIEouPC9hdXRob3I+PGF1dGhvcj5IYWxsLCBQLjwvYXV0aG9yPjxh
dXRob3I+SGFsbGVyLCBULjwvYXV0aG9yPjxhdXRob3I+SGFsbG1hbnMsIEcuPC9hdXRob3I+PGF1
dGhvcj5IYXJ0bWFuLCBDLiBBLjwvYXV0aG9yPjxhdXRob3I+SGFzc2luZW4sIE0uPC9hdXRob3I+
PGF1dGhvcj5IYXl3YXJkLCBDLjwvYXV0aG9yPjxhdXRob3I+SGVhcmQtQ29zdGEsIE4uIEwuPC9h
dXRob3I+PGF1dGhvcj5IZWxtZXIsIFEuPC9hdXRob3I+PGF1dGhvcj5IZW5nc3RlbmJlcmcsIEMu
PC9hdXRob3I+PGF1dGhvcj5Ib2xtZW4sIE8uPC9hdXRob3I+PGF1dGhvcj5Ib3R0ZW5nYSwgSi4g
Si48L2F1dGhvcj48YXV0aG9yPkphbWVzLCBBLiBMLjwvYXV0aG9yPjxhdXRob3I+SmVmZiwgSi4g
TS48L2F1dGhvcj48YXV0aG9yPkpvaGFuc3NvbiwgQS48L2F1dGhvcj48YXV0aG9yPkpvbGxleSwg
Si48L2F1dGhvcj48YXV0aG9yPkp1bGl1c2RvdHRpciwgVC48L2F1dGhvcj48YXV0aG9yPktpbm51
bmVuLCBMLjwvYXV0aG9yPjxhdXRob3I+S29lbmlnLCBXLjwvYXV0aG9yPjxhdXRob3I+S29za2Vu
dnVvLCBNLjwvYXV0aG9yPjxhdXRob3I+S3JhdHplciwgVy48L2F1dGhvcj48YXV0aG9yPkxhaXRp
bmVuLCBKLjwvYXV0aG9yPjxhdXRob3I+TGFtaW5hLCBDLjwvYXV0aG9yPjxhdXRob3I+TGVhbmRl
ciwgSy48L2F1dGhvcj48YXV0aG9yPkxlZSwgTi4gUi48L2F1dGhvcj48YXV0aG9yPkxpY2h0bmVy
LCBQLjwvYXV0aG9yPjxhdXRob3I+TGluZCwgTC48L2F1dGhvcj48YXV0aG9yPkxpbmRzdHJvbSwg
Si48L2F1dGhvcj48YXV0aG9yPlNpbiBMbywgSy48L2F1dGhvcj48YXV0aG9yPkxvYmJlbnMsIFMu
PC9hdXRob3I+PGF1dGhvcj5Mb3JiZWVyLCBSLjwvYXV0aG9yPjxhdXRob3I+THUsIFkuPC9hdXRo
b3I+PGF1dGhvcj5NYWNoLCBGLjwvYXV0aG9yPjxhdXRob3I+TWFnbnVzc29uLCBQLiBLLjwvYXV0
aG9yPjxhdXRob3I+TWFoYWphbiwgQS48L2F1dGhvcj48YXV0aG9yPk1jQXJkbGUsIFcuIEwuPC9h
dXRob3I+PGF1dGhvcj5NY0xhY2hsYW4sIFMuPC9hdXRob3I+PGF1dGhvcj5NZW5uaSwgQy48L2F1
dGhvcj48YXV0aG9yPk1lcmdlciwgUy48L2F1dGhvcj48YXV0aG9yPk1paGFpbG92LCBFLjwvYXV0
aG9yPjxhdXRob3I+TWlsYW5pLCBMLjwvYXV0aG9yPjxhdXRob3I+TW9heXllcmksIEEuPC9hdXRo
b3I+PGF1dGhvcj5Nb25kYSwgSy4gTC48L2F1dGhvcj48YXV0aG9yPk1vcmtlbiwgTS4gQS48L2F1
dGhvcj48YXV0aG9yPk11bGFzLCBBLjwvYXV0aG9yPjxhdXRob3I+TXVsbGVyLCBHLjwvYXV0aG9y
PjxhdXRob3I+TXVsbGVyLU51cmFzeWlkLCBNLjwvYXV0aG9yPjxhdXRob3I+TXVzaywgQS4gVy48
L2F1dGhvcj48YXV0aG9yPk5hZ2FyYWphLCBSLjwvYXV0aG9yPjxhdXRob3I+Tm90aGVuLCBNLiBN
LjwvYXV0aG9yPjxhdXRob3I+Tm9sdGUsIEkuIE0uPC9hdXRob3I+PGF1dGhvcj5QaWx6LCBTLjwv
YXV0aG9yPjxhdXRob3I+UmF5bmVyLCBOLiBXLjwvYXV0aG9yPjxhdXRob3I+UmVuc3Ryb20sIEYu
PC9hdXRob3I+PGF1dGhvcj5SZXR0aWcsIFIuPC9hdXRob3I+PGF1dGhvcj5SaWVkLCBKLiBTLjwv
YXV0aG9yPjxhdXRob3I+Umlwa2UsIFMuPC9hdXRob3I+PGF1dGhvcj5Sb2JlcnRzb24sIE4uIFIu
PC9hdXRob3I+PGF1dGhvcj5Sb3NlLCBMLiBNLjwvYXV0aG9yPjxhdXRob3I+U2FubmEsIFMuPC9h
dXRob3I+PGF1dGhvcj5TY2hhcm5hZ2wsIEguPC9hdXRob3I+PGF1dGhvcj5TY2hvbHRlbnMsIFMu
PC9hdXRob3I+PGF1dGhvcj5TY2h1bWFjaGVyLCBGLiBSLjwvYXV0aG9yPjxhdXRob3I+U2NvdHQs
IFcuIFIuPC9hdXRob3I+PGF1dGhvcj5TZXVmZmVybGVpbiwgVC48L2F1dGhvcj48YXV0aG9yPlNo
aSwgSi48L2F1dGhvcj48YXV0aG9yPlZlcm5vbiBTbWl0aCwgQS48L2F1dGhvcj48YXV0aG9yPlNt
b2xvbnNrYSwgSi48L2F1dGhvcj48YXV0aG9yPlN0YW50b24sIEEuIFYuPC9hdXRob3I+PGF1dGhv
cj5TdGVpbnRob3JzZG90dGlyLCBWLjwvYXV0aG9yPjxhdXRob3I+U3RpcnJ1cHMsIEsuPC9hdXRo
b3I+PGF1dGhvcj5TdHJpbmdoYW0sIEguIE0uPC9hdXRob3I+PGF1dGhvcj5TdW5kc3Ryb20sIEou
PC9hdXRob3I+PGF1dGhvcj5Td2VydHosIE0uIEEuPC9hdXRob3I+PGF1dGhvcj5Td2lmdCwgQS4g
Si48L2F1dGhvcj48YXV0aG9yPlN5dmFuZW4sIEEuIEMuPC9hdXRob3I+PGF1dGhvcj5UYW4sIFMu
IFQuPC9hdXRob3I+PGF1dGhvcj5UYXlvLCBCLiBPLjwvYXV0aG9yPjxhdXRob3I+VGhvcmFuZCwg
Qi48L2F1dGhvcj48YXV0aG9yPlRob3JsZWlmc3NvbiwgRy48L2F1dGhvcj48YXV0aG9yPlR5cmVy
LCBKLiBQLjwvYXV0aG9yPjxhdXRob3I+VWgsIEguIFcuPC9hdXRob3I+PGF1dGhvcj5WYW5kZW5w
dXQsIEwuPC9hdXRob3I+PGF1dGhvcj5WZXJodWxzdCwgRi4gQy48L2F1dGhvcj48YXV0aG9yPlZl
cm1ldWxlbiwgUy4gSC48L2F1dGhvcj48YXV0aG9yPlZlcndlaWosIE4uPC9hdXRob3I+PGF1dGhv
cj5Wb25rLCBKLiBNLjwvYXV0aG9yPjxhdXRob3I+V2FpdGUsIEwuIEwuPC9hdXRob3I+PGF1dGhv
cj5XYXJyZW4sIEguIFIuPC9hdXRob3I+PGF1dGhvcj5XYXRlcndvcnRoLCBELjwvYXV0aG9yPjxh
dXRob3I+V2VlZG9uLCBNLiBOLjwvYXV0aG9yPjxhdXRob3I+V2lsa2VucywgTC4gUi48L2F1dGhv
cj48YXV0aG9yPldpbGxlbmJvcmcsIEMuPC9hdXRob3I+PGF1dGhvcj5XaWxzZ2FhcmQsIFQuPC9h
dXRob3I+PGF1dGhvcj5Xb2pjenluc2tpLCBNLiBLLjwvYXV0aG9yPjxhdXRob3I+V29uZywgQS48
L2F1dGhvcj48YXV0aG9yPldyaWdodCwgQS4gRi48L2F1dGhvcj48YXV0aG9yPlpoYW5nLCBRLjwv
YXV0aG9yPjxhdXRob3I+TGlmZUxpbmVzIENvaG9ydCwgU3R1ZHk8L2F1dGhvcj48YXV0aG9yPkJy
ZW5uYW4sIEUuIFAuPC9hdXRob3I+PGF1dGhvcj5DaG9pLCBNLjwvYXV0aG9yPjxhdXRob3I+RGFz
dGFuaSwgWi48L2F1dGhvcj48YXV0aG9yPkRyb25nLCBBLiBXLjwvYXV0aG9yPjxhdXRob3I+RXJp
a3Nzb24sIFAuPC9hdXRob3I+PGF1dGhvcj5GcmFuY28tQ2VyZWNlZGEsIEEuPC9hdXRob3I+PGF1
dGhvcj5HYWRpbiwgSi4gUi48L2F1dGhvcj48YXV0aG9yPkdoYXJhdmksIEEuIEcuPC9hdXRob3I+
PGF1dGhvcj5Hb2RkYXJkLCBNLiBFLjwvYXV0aG9yPjxhdXRob3I+SGFuZHNha2VyLCBSLiBFLjwv
YXV0aG9yPjxhdXRob3I+SHVhbmcsIEouPC9hdXRob3I+PGF1dGhvcj5LYXJwZSwgRi48L2F1dGhv
cj48YXV0aG9yPkthdGhpcmVzYW4sIFMuPC9hdXRob3I+PGF1dGhvcj5LZWlsZHNvbiwgUy48L2F1
dGhvcj48YXV0aG9yPktpcnlsdWssIEsuPC9hdXRob3I+PGF1dGhvcj5LdWJvLCBNLjwvYXV0aG9y
PjxhdXRob3I+TGVlLCBKLiBZLjwvYXV0aG9yPjxhdXRob3I+TGlhbmcsIEwuPC9hdXRob3I+PGF1
dGhvcj5MaWZ0b24sIFIuIFAuPC9hdXRob3I+PGF1dGhvcj5NYSwgQi48L2F1dGhvcj48YXV0aG9y
Pk1jQ2Fycm9sbCwgUy4gQS48L2F1dGhvcj48YXV0aG9yPk1jS25pZ2h0LCBBLiBKLjwvYXV0aG9y
PjxhdXRob3I+TWluLCBKLiBMLjwvYXV0aG9yPjxhdXRob3I+TW9mZmF0dCwgTS4gRi48L2F1dGhv
cj48YXV0aG9yPk1vbnRnb21lcnksIEcuIFcuPC9hdXRob3I+PGF1dGhvcj5NdXJhYml0bywgSi4g
TS48L2F1dGhvcj48YXV0aG9yPk5pY2hvbHNvbiwgRy48L2F1dGhvcj48YXV0aG9yPk55aG9sdCwg
RC4gUi48L2F1dGhvcj48YXV0aG9yPk9rYWRhLCBZLjwvYXV0aG9yPjxhdXRob3I+UGVycnksIEou
IFIuPC9hdXRob3I+PGF1dGhvcj5Eb3Jham9vLCBSLjwvYXV0aG9yPjxhdXRob3I+UmVpbm1hYSwg
RS48L2F1dGhvcj48YXV0aG9yPlNhbGVtLCBSLiBNLjwvYXV0aG9yPjxhdXRob3I+U2FuZGhvbG0s
IE4uPC9hdXRob3I+PGF1dGhvcj5TY290dCwgUi4gQS48L2F1dGhvcj48YXV0aG9yPlN0b2xrLCBM
LjwvYXV0aG9yPjxhdXRob3I+VGFrYWhhc2hpLCBBLjwvYXV0aG9yPjxhdXRob3I+VGFuYWthLCBU
LjwvYXV0aG9yPjxhdXRob3I+VmFuJmFwb3M7dCBIb29mdCwgRi4gTS48L2F1dGhvcj48YXV0aG9y
PlZpbmtodXl6ZW4sIEEuIEEuPC9hdXRob3I+PGF1dGhvcj5XZXN0cmEsIEguIEouPC9hdXRob3I+
PGF1dGhvcj5aaGVuZywgVy48L2F1dGhvcj48YXV0aG9yPlpvbmRlcnZhbiwgSy4gVC48L2F1dGhv
cj48YXV0aG9yPkEuIERJUE9HZW4gQ29uc29ydGl1bTwvYXV0aG9yPjxhdXRob3I+QWdlbi1CbWkg
V29ya2luZyBHcm91cDwvYXV0aG9yPjxhdXRob3I+Qy4gQVJESU9HUkFNcGx1c0M0RCBDb25zb3J0
aXVtPC9hdXRob3I+PGF1dGhvcj5DLiBLREdlbiBDb25zb3J0aXVtPC9hdXRob3I+PGF1dGhvcj5H
bGdjLDwvYXV0aG9yPjxhdXRob3I+SWNicCw8L2F1dGhvcj48YXV0aG9yPk1hZ2ljIEludmVzdGln
YXRvcnM8L2F1dGhvcj48YXV0aG9yPk11LCBUaGVyIENvbnNvcnRpdW08L2F1dGhvcj48YXV0aG9y
Pk0uIElHZW4gQ29uc29ydGl1bTwvYXV0aG9yPjxhdXRob3I+UGFnZSBDb25zb3J0aXVtPC9hdXRo
b3I+PGF1dGhvcj5SZXByb0dlbiwgQ29uc29ydGl1bTwvYXV0aG9yPjxhdXRob3I+R2VuaWUgQ29u
c29ydGl1bTwvYXV0aG9yPjxhdXRob3I+SW50ZXJuYXRpb25hbCBFbmRvZ2VuZSwgQ29uc29ydGl1
bTwvYXV0aG9yPjxhdXRob3I+SGVhdGgsIEEuIEMuPC9hdXRob3I+PGF1dGhvcj5BcnZlaWxlciwg
RC48L2F1dGhvcj48YXV0aG9yPkJha2tlciwgUy4gSi48L2F1dGhvcj48YXV0aG9yPkJlaWxieSwg
Si48L2F1dGhvcj48YXV0aG9yPkJlcmdtYW4sIFIuIE4uPC9hdXRob3I+PGF1dGhvcj5CbGFuZ2Vy
bywgSi48L2F1dGhvcj48YXV0aG9yPkJvdmV0LCBQLjwvYXV0aG9yPjxhdXRob3I+Q2FtcGJlbGws
IEguPC9hdXRob3I+PGF1dGhvcj5DYXVsZmllbGQsIE0uIEouPC9hdXRob3I+PGF1dGhvcj5DZXNh
bmEsIEcuPC9hdXRob3I+PGF1dGhvcj5DaGFrcmF2YXJ0aSwgQS48L2F1dGhvcj48YXV0aG9yPkNo
YXNtYW4sIEQuIEkuPC9hdXRob3I+PGF1dGhvcj5DaGluZXMsIFAuIFMuPC9hdXRob3I+PGF1dGhv
cj5Db2xsaW5zLCBGLiBTLjwvYXV0aG9yPjxhdXRob3I+Q3Jhd2ZvcmQsIEQuIEMuPC9hdXRob3I+
PGF1dGhvcj5DdXBwbGVzLCBMLiBBLjwvYXV0aG9yPjxhdXRob3I+Q3VzaSwgRC48L2F1dGhvcj48
YXV0aG9yPkRhbmVzaCwgSi48L2F1dGhvcj48YXV0aG9yPmRlIEZhaXJlLCBVLjwvYXV0aG9yPjxh
dXRob3I+ZGVuIFJ1aWp0ZXIsIEguIE0uPC9hdXRob3I+PGF1dGhvcj5Eb21pbmljemFrLCBBLiBG
LjwvYXV0aG9yPjxhdXRob3I+RXJiZWwsIFIuPC9hdXRob3I+PGF1dGhvcj5FcmRtYW5uLCBKLjwv
YXV0aG9yPjxhdXRob3I+RXJpa3Nzb24sIEouIEcuPC9hdXRob3I+PGF1dGhvcj5GYXJyYWxsLCBN
LjwvYXV0aG9yPjxhdXRob3I+RmVsaXgsIFMuIEIuPC9hdXRob3I+PGF1dGhvcj5GZXJyYW5uaW5p
LCBFLjwvYXV0aG9yPjxhdXRob3I+RmVycmllcmVzLCBKLjwvYXV0aG9yPjxhdXRob3I+Rm9yZCwg
SS48L2F1dGhvcj48YXV0aG9yPkZvcm91aGksIE4uIEcuPC9hdXRob3I+PGF1dGhvcj5Gb3JyZXN0
ZXIsIFQuPC9hdXRob3I+PGF1dGhvcj5GcmFuY28sIE8uIEguPC9hdXRob3I+PGF1dGhvcj5HYW5z
ZXZvb3J0LCBSLiBULjwvYXV0aG9yPjxhdXRob3I+R2VqbWFuLCBQLiBWLjwvYXV0aG9yPjxhdXRo
b3I+R2llZ2VyLCBDLjwvYXV0aG9yPjxhdXRob3I+R290dGVzbWFuLCBPLjwvYXV0aG9yPjxhdXRo
b3I+R3VkbmFzb24sIFYuPC9hdXRob3I+PGF1dGhvcj5HeWxsZW5zdGVuLCBVLjwvYXV0aG9yPjxh
dXRob3I+SGFsbCwgQS4gUy48L2F1dGhvcj48YXV0aG9yPkhhcnJpcywgVC4gQi48L2F1dGhvcj48
YXV0aG9yPkhhdHRlcnNsZXksIEEuIFQuPC9hdXRob3I+PGF1dGhvcj5IaWNrcywgQS4gQS48L2F1
dGhvcj48YXV0aG9yPkhpbmRvcmZmLCBMLiBBLjwvYXV0aG9yPjxhdXRob3I+SGluZ29yYW5pLCBB
LiBELjwvYXV0aG9yPjxhdXRob3I+SG9mbWFuLCBBLjwvYXV0aG9yPjxhdXRob3I+SG9tdXRoLCBH
LjwvYXV0aG9yPjxhdXRob3I+SG92aW5naCwgRy4gSy48L2F1dGhvcj48YXV0aG9yPkh1bXBocmll
cywgUy4gRS48L2F1dGhvcj48YXV0aG9yPkh1bnQsIFMuIEMuPC9hdXRob3I+PGF1dGhvcj5IeXBw
b25lbiwgRS48L2F1dGhvcj48YXV0aG9yPklsbGlnLCBULjwvYXV0aG9yPjxhdXRob3I+SmFjb2Jz
LCBLLiBCLjwvYXV0aG9yPjxhdXRob3I+SmFydmVsaW4sIE0uIFIuPC9hdXRob3I+PGF1dGhvcj5K
b2NrZWwsIEsuIEguPC9hdXRob3I+PGF1dGhvcj5Kb2hhbnNlbiwgQi48L2F1dGhvcj48YXV0aG9y
PkpvdXNpbGFodGksIFAuPC9hdXRob3I+PGF1dGhvcj5KdWtlbWEsIEouIFcuPC9hdXRob3I+PGF1
dGhvcj5KdWxhLCBBLiBNLjwvYXV0aG9yPjxhdXRob3I+S2FwcmlvLCBKLjwvYXV0aG9yPjxhdXRo
b3I+S2FzdGVsZWluLCBKLiBKLjwvYXV0aG9yPjxhdXRob3I+S2VpbmFuZW4tS2l1a2Fhbm5pZW1p
LCBTLiBNLjwvYXV0aG9yPjxhdXRob3I+S2llbWVuZXksIEwuIEEuPC9hdXRob3I+PGF1dGhvcj5L
bmVrdCwgUC48L2F1dGhvcj48YXV0aG9yPktvb25lciwgSi4gUy48L2F1dGhvcj48YXV0aG9yPktv
b3BlcmJlcmcsIEMuPC9hdXRob3I+PGF1dGhvcj5Lb3ZhY3MsIFAuPC9hdXRob3I+PGF1dGhvcj5L
cmFqYSwgQS4gVC48L2F1dGhvcj48YXV0aG9yPkt1bWFyaSwgTS48L2F1dGhvcj48YXV0aG9yPkt1
dXNpc3RvLCBKLjwvYXV0aG9yPjxhdXRob3I+TGFra2EsIFQuIEEuPC9hdXRob3I+PGF1dGhvcj5M
YW5nZW5iZXJnLCBDLjwvYXV0aG9yPjxhdXRob3I+TGUgTWFyY2hhbmQsIEwuPC9hdXRob3I+PGF1
dGhvcj5MZWh0aW1ha2ksIFQuPC9hdXRob3I+PGF1dGhvcj5MeXNzZW5rbywgVi48L2F1dGhvcj48
YXV0aG9yPk1hbm5pc3RvLCBTLjwvYXV0aG9yPjxhdXRob3I+TWFyZXR0ZSwgQS48L2F1dGhvcj48
YXV0aG9yPk1hdGlzZSwgVC4gQy48L2F1dGhvcj48YXV0aG9yPk1jS2VuemllLCBDLiBBLjwvYXV0
aG9yPjxhdXRob3I+TWNLbmlnaHQsIEIuPC9hdXRob3I+PGF1dGhvcj5Nb2xsLCBGLiBMLjwvYXV0
aG9yPjxhdXRob3I+TW9ycmlzLCBBLiBELjwvYXV0aG9yPjxhdXRob3I+TW9ycmlzLCBBLiBQLjwv
YXV0aG9yPjxhdXRob3I+TXVycmF5LCBKLiBDLjwvYXV0aG9yPjxhdXRob3I+TmVsaXMsIE0uPC9h
dXRob3I+PGF1dGhvcj5PaGxzc29uLCBDLjwvYXV0aG9yPjxhdXRob3I+T2xkZWhpbmtlbCwgQS4g
Si48L2F1dGhvcj48YXV0aG9yPk9uZywgSy4gSy48L2F1dGhvcj48YXV0aG9yPk1hZGRlbiwgUC4g
QS48L2F1dGhvcj48YXV0aG9yPlBhc3RlcmthbXAsIEcuPC9hdXRob3I+PGF1dGhvcj5QZWRlbiwg
Si4gRi48L2F1dGhvcj48YXV0aG9yPlBldGVycywgQS48L2F1dGhvcj48YXV0aG9yPlBvc3RtYSwg
RC4gUy48L2F1dGhvcj48YXV0aG9yPlByYW1zdGFsbGVyLCBQLiBQLjwvYXV0aG9yPjxhdXRob3I+
UHJpY2UsIEouIEYuPC9hdXRob3I+PGF1dGhvcj5RaSwgTC48L2F1dGhvcj48YXV0aG9yPlJhaXRh
a2FyaSwgTy4gVC48L2F1dGhvcj48YXV0aG9yPlJhbmtpbmVuLCBULjwvYXV0aG9yPjxhdXRob3I+
UmFvLCBELiBDLjwvYXV0aG9yPjxhdXRob3I+UmljZSwgVC4gSy48L2F1dGhvcj48YXV0aG9yPlJp
ZGtlciwgUC4gTS48L2F1dGhvcj48YXV0aG9yPlJpb3V4LCBKLiBELjwvYXV0aG9yPjxhdXRob3I+
Uml0Y2hpZSwgTS4gRC48L2F1dGhvcj48YXV0aG9yPlJ1ZGFuLCBJLjwvYXV0aG9yPjxhdXRob3I+
U2Fsb21hYSwgVi48L2F1dGhvcj48YXV0aG9yPlNhbWFuaSwgTi4gSi48L2F1dGhvcj48YXV0aG9y
PlNhcmFtaWVzLCBKLjwvYXV0aG9yPjxhdXRob3I+U2Fyenluc2tpLCBNLiBBLjwvYXV0aG9yPjxh
dXRob3I+U2NodW5rZXJ0LCBILjwvYXV0aG9yPjxhdXRob3I+U2Nod2FyeiwgUC4gRS48L2F1dGhv
cj48YXV0aG9yPlNldmVyLCBQLjwvYXV0aG9yPjxhdXRob3I+U2h1bGRpbmVyLCBBLiBSLjwvYXV0
aG9yPjxhdXRob3I+U2luaXNhbG8sIEouPC9hdXRob3I+PGF1dGhvcj5TdG9saywgUi4gUC48L2F1
dGhvcj48YXV0aG9yPlN0cmF1Y2gsIEsuPC9hdXRob3I+PGF1dGhvcj5Ub25qZXMsIEEuPC9hdXRo
b3I+PGF1dGhvcj5UcmVnb3VldCwgRC4gQS48L2F1dGhvcj48YXV0aG9yPlRyZW1ibGF5LCBBLjwv
YXV0aG9yPjxhdXRob3I+VHJlbW9saSwgRS48L2F1dGhvcj48YXV0aG9yPlZpcnRhbW8sIEouPC9h
dXRob3I+PGF1dGhvcj5Wb2hsLCBNLiBDLjwvYXV0aG9yPjxhdXRob3I+Vm9sa2VyLCBVLjwvYXV0
aG9yPjxhdXRob3I+V2FlYmVyLCBHLjwvYXV0aG9yPjxhdXRob3I+V2lsbGVtc2VuLCBHLjwvYXV0
aG9yPjxhdXRob3I+V2l0dGVtYW4sIEouIEMuPC9hdXRob3I+PGF1dGhvcj5aaWxsaWtlbnMsIE0u
IEMuPC9hdXRob3I+PGF1dGhvcj5BZGFpciwgTC4gUy48L2F1dGhvcj48YXV0aG9yPkFtb3V5ZWws
IFAuPC9hdXRob3I+PGF1dGhvcj5Bc3NlbGJlcmdzLCBGLiBXLjwvYXV0aG9yPjxhdXRob3I+QXNz
aW1lcywgVC4gTC48L2F1dGhvcj48YXV0aG9yPkJvY2h1ZCwgTS48L2F1dGhvcj48YXV0aG9yPkJv
ZWhtLCBCLiBPLjwvYXV0aG9yPjxhdXRob3I+Qm9lcndpbmtsZSwgRS48L2F1dGhvcj48YXV0aG9y
PkJvcm5zdGVpbiwgUy4gUi48L2F1dGhvcj48YXV0aG9yPkJvdHRpbmdlciwgRS4gUC48L2F1dGhv
cj48YXV0aG9yPkJvdWNoYXJkLCBDLjwvYXV0aG9yPjxhdXRob3I+Q2F1Y2hpLCBTLjwvYXV0aG9y
PjxhdXRob3I+Q2hhbWJlcnMsIEouIEMuPC9hdXRob3I+PGF1dGhvcj5DaGFub2NrLCBTLiBKLjwv
YXV0aG9yPjxhdXRob3I+Q29vcGVyLCBSLiBTLjwvYXV0aG9yPjxhdXRob3I+ZGUgQmFra2VyLCBQ
LiBJLjwvYXV0aG9yPjxhdXRob3I+RGVkb3Vzc2lzLCBHLjwvYXV0aG9yPjxhdXRob3I+RmVycnVj
Y2ksIEwuPC9hdXRob3I+PGF1dGhvcj5GcmFua3MsIFAuIFcuPC9hdXRob3I+PGF1dGhvcj5Gcm9n
dWVsLCBQLjwvYXV0aG9yPjxhdXRob3I+R3Jvb3AsIEwuIEMuPC9hdXRob3I+PGF1dGhvcj5IYWlt
YW4sIEMuIEEuPC9hdXRob3I+PGF1dGhvcj5IYW1zdGVuLCBBLjwvYXV0aG9yPjxhdXRob3I+SHVp
LCBKLjwvYXV0aG9yPjxhdXRob3I+SHVudGVyLCBELiBKLjwvYXV0aG9yPjxhdXRob3I+SHZlZW0s
IEsuPC9hdXRob3I+PGF1dGhvcj5LYXBsYW4sIFIuIEMuPC9hdXRob3I+PGF1dGhvcj5LaXZpbWFr
aSwgTS48L2F1dGhvcj48YXV0aG9yPkt1aCwgRC48L2F1dGhvcj48YXV0aG9yPkxhYWtzbywgTS48
L2F1dGhvcj48YXV0aG9yPkxpdSwgWS48L2F1dGhvcj48YXV0aG9yPk1hcnRpbiwgTi4gRy48L2F1
dGhvcj48YXV0aG9yPk1hcnosIFcuPC9hdXRob3I+PGF1dGhvcj5NZWxieWUsIE0uPC9hdXRob3I+
PGF1dGhvcj5NZXRzcGFsdSwgQS48L2F1dGhvcj48YXV0aG9yPk1vZWJ1cywgUy48L2F1dGhvcj48
YXV0aG9yPk11bnJvZSwgUC4gQi48L2F1dGhvcj48YXV0aG9yPk5qb2xzdGFkLCBJLjwvYXV0aG9y
PjxhdXRob3I+T29zdHJhLCBCLiBBLjwvYXV0aG9yPjxhdXRob3I+UGFsbWVyLCBDLiBOLjwvYXV0
aG9yPjxhdXRob3I+UGVkZXJzZW4sIE4uIEwuPC9hdXRob3I+PGF1dGhvcj5QZXJvbGEsIE0uPC9h
dXRob3I+PGF1dGhvcj5QZXJ1c3NlLCBMLjwvYXV0aG9yPjxhdXRob3I+UGV0ZXJzLCBVLjwvYXV0
aG9yPjxhdXRob3I+UG93ZXIsIEMuPC9hdXRob3I+PGF1dGhvcj5RdWVydGVybW91cywgVC48L2F1
dGhvcj48YXV0aG9yPlJhdXJhbWFhLCBSLjwvYXV0aG9yPjxhdXRob3I+Uml2YWRlbmVpcmEsIEYu
PC9hdXRob3I+PGF1dGhvcj5TYWFyaXN0bywgVC4gRS48L2F1dGhvcj48YXV0aG9yPlNhbGVoZWVu
LCBELjwvYXV0aG9yPjxhdXRob3I+U2F0dGFyLCBOLjwvYXV0aG9yPjxhdXRob3I+U2NoYWR0LCBF
LiBFLjwvYXV0aG9yPjxhdXRob3I+U2NobGVzc2luZ2VyLCBELjwvYXV0aG9yPjxhdXRob3I+U2xh
Z2Jvb20sIFAuIEUuPC9hdXRob3I+PGF1dGhvcj5TbmllZGVyLCBILjwvYXV0aG9yPjxhdXRob3I+
U3BlY3RvciwgVC4gRC48L2F1dGhvcj48YXV0aG9yPlRob3JzdGVpbnNkb3R0aXIsIFUuPC9hdXRo
b3I+PGF1dGhvcj5TdHVtdm9sbCwgTS48L2F1dGhvcj48YXV0aG9yPlR1b21pbGVodG8sIEouPC9h
dXRob3I+PGF1dGhvcj5VaXR0ZXJsaW5kZW4sIEEuIEcuPC9hdXRob3I+PGF1dGhvcj5VdXNpdHVw
YSwgTS48L2F1dGhvcj48YXV0aG9yPnZhbiBkZXIgSGFyc3QsIFAuPC9hdXRob3I+PGF1dGhvcj5X
YWxrZXIsIE0uPC9hdXRob3I+PGF1dGhvcj5XYWxsYXNjaG9mc2tpLCBILjwvYXV0aG9yPjxhdXRo
b3I+V2FyZWhhbSwgTi4gSi48L2F1dGhvcj48YXV0aG9yPldhdGtpbnMsIEguPC9hdXRob3I+PGF1
dGhvcj5XZWlyLCBELiBSLjwvYXV0aG9yPjxhdXRob3I+V2ljaG1hbm4sIEguIEUuPC9hdXRob3I+
PGF1dGhvcj5XaWxzb24sIEouIEYuPC9hdXRob3I+PGF1dGhvcj5aYW5lbiwgUC48L2F1dGhvcj48
YXV0aG9yPkJvcmVja2ksIEkuIEIuPC9hdXRob3I+PGF1dGhvcj5EZWxvdWthcywgUC48L2F1dGhv
cj48YXV0aG9yPkZveCwgQy4gUy48L2F1dGhvcj48YXV0aG9yPkhlaWQsIEkuIE0uPC9hdXRob3I+
PGF1dGhvcj5PJmFwb3M7Q29ubmVsbCwgSi4gUi48L2F1dGhvcj48YXV0aG9yPlN0cmFjaGFuLCBE
LiBQLjwvYXV0aG9yPjxhdXRob3I+U3RlZmFuc3NvbiwgSy48L2F1dGhvcj48YXV0aG9yPnZhbiBE
dWlqbiwgQy4gTS48L2F1dGhvcj48YXV0aG9yPkFiZWNhc2lzLCBHLiBSLjwvYXV0aG9yPjxhdXRo
b3I+RnJhbmtlLCBMLjwvYXV0aG9yPjxhdXRob3I+RnJheWxpbmcsIFQuIE0uPC9hdXRob3I+PGF1
dGhvcj5NY0NhcnRoeSwgTS4gSS48L2F1dGhvcj48YXV0aG9yPlZpc3NjaGVyLCBQLiBNLjwvYXV0
aG9yPjxhdXRob3I+U2NoZXJhZywgQS48L2F1dGhvcj48YXV0aG9yPldpbGxlciwgQy4gSi48L2F1
dGhvcj48YXV0aG9yPkJvZWhua2UsIE0uPC9hdXRob3I+PGF1dGhvcj5Nb2hsa2UsIEsuIEwuPC9h
dXRob3I+PGF1dGhvcj5MaW5kZ3JlbiwgQy4gTS48L2F1dGhvcj48YXV0aG9yPkJlY2ttYW5uLCBK
LiBTLjwvYXV0aG9yPjxhdXRob3I+QmFycm9zbywgSS48L2F1dGhvcj48YXV0aG9yPk5vcnRoLCBL
LiBFLjwvYXV0aG9yPjxhdXRob3I+SW5nZWxzc29uLCBFLjwvYXV0aG9yPjxhdXRob3I+SGlyc2No
aG9ybiwgSi4gTi48L2F1dGhvcj48YXV0aG9yPkxvb3MsIFIuIEouPC9hdXRob3I+PGF1dGhvcj5T
cGVsaW90ZXMsIEUuIEsuPC9hdXRob3I+PC9hdXRob3JzPjwvY29udHJpYnV0b3JzPjxhdXRoLWFk
ZHJlc3M+Q2VudGVyIGZvciBTdGF0aXN0aWNhbCBHZW5ldGljcywgRGVwYXJ0bWVudCBvZiBCaW9z
dGF0aXN0aWNzLCBVbml2ZXJzaXR5IG9mIE1pY2hpZ2FuLCBBbm4gQXJib3IsIE1pY2hpZ2FuIDQ4
MTA5LCBVU0EuJiN4RDtEZXBhcnRtZW50IG9mIEludGVybmFsIE1lZGljaW5lLCBEaXZpc2lvbiBv
ZiBHYXN0cm9lbnRlcm9sb2d5LCBhbmQgRGVwYXJ0bWVudCBvZiBDb21wdXRhdGlvbmFsIE1lZGlj
aW5lIGFuZCBCaW9pbmZvcm1hdGljcywgVW5pdmVyc2l0eSBvZiBNaWNoaWdhbiwgQW5uIEFyYm9y
LCBNaWNoaWdhbiA0ODEwOSwgVVNBLiYjeEQ7RGl2aXNpb24gb2YgQ2FuY2VyIEVwaWRlbWlvbG9n
eSBhbmQgR2VuZXRpY3MsIE5hdGlvbmFsIENhbmNlciBJbnN0aXR1dGUsIE5hdGlvbmFsIEluc3Rp
dHV0ZXMgb2YgSGVhbHRoLCBCZXRoZXNkYSwgTWFyeWxhbmQgMjA4OTIsIFVTQS4mI3hEO0RlcGFy
dG1lbnQgb2YgRXBpZGVtaW9sb2d5LCBVbml2ZXJzaXR5IG9mIE5vcnRoIENhcm9saW5hIGF0IENo
YXBlbCBIaWxsLCBDaGFwZWwgSGlsbCwgTm9ydGggQ2Fyb2xpbmEgMjc1OTksIFVTQS4mI3hEOzFd
IERpdmlzaW9ucyBvZiBFbmRvY3Jpbm9sb2d5IGFuZCBHZW5ldGljcyBhbmQgQ2VudGVyIGZvciBC
YXNpYyBhbmQgVHJhbnNsYXRpb25hbCBPYmVzaXR5IFJlc2VhcmNoLCBCb3N0b24gQ2hpbGRyZW4m
YXBvcztzIEhvc3BpdGFsLCBCb3N0b24sIE1hc3NhY2h1c2V0dHMgMDIxMTUsIFVTQS4gWzJdIEJy
b2FkIEluc3RpdHV0ZSBvZiB0aGUgTWFzc2FjaHVzZXR0cyBJbnN0aXR1dGUgb2YgVGVjaG5vbG9n
eSBhbmQgSGFydmFyZCBVbml2ZXJzaXR5LCBDYW1icmlkZ2UsIE1hc3NhY2h1c2V0dHMgMDIxNDIs
IFVTQS4gWzNdIERlcGFydG1lbnQgb2YgR2VuZXRpY3MsIEhhcnZhcmQgTWVkaWNhbCBTY2hvb2ws
IEJvc3RvbiwgTWFzc2FjaHVzZXR0cyAwMjExNSwgVVNBLiBbNF0gQ2VudGVyIGZvciBCaW9sb2dp
Y2FsIFNlcXVlbmNlIEFuYWx5c2lzLCBEZXBhcnRtZW50IG9mIFN5c3RlbXMgQmlvbG9neSwgVGVj
aG5pY2FsIFVuaXZlcnNpdHkgb2YgRGVubWFyaywgTHluZ2J5IDI4MDAsIERlbm1hcmsuJiN4RDtN
UkMgRXBpZGVtaW9sb2d5IFVuaXQsIFVuaXZlcnNpdHkgb2YgQ2FtYnJpZGdlIFNjaG9vbCBvZiBD
bGluaWNhbCBNZWRpY2luZSwgSW5zdGl0dXRlIG9mIE1ldGFib2xpYyBTY2llbmNlLCBDYW1icmlk
Z2UgQmlvbWVkaWNhbCBDYW1wdXMsIENhbWJyaWRnZSBDQjIgMFFRLCBVSy4mI3hEOzFdIERpdmlz
aW9ucyBvZiBFbmRvY3Jpbm9sb2d5IGFuZCBHZW5ldGljcyBhbmQgQ2VudGVyIGZvciBCYXNpYyBh
bmQgVHJhbnNsYXRpb25hbCBPYmVzaXR5IFJlc2VhcmNoLCBCb3N0b24gQ2hpbGRyZW4mYXBvcztz
IEhvc3BpdGFsLCBCb3N0b24sIE1hc3NhY2h1c2V0dHMgMDIxMTUsIFVTQS4gWzJdIEJyb2FkIElu
c3RpdHV0ZSBvZiB0aGUgTWFzc2FjaHVzZXR0cyBJbnN0aXR1dGUgb2YgVGVjaG5vbG9neSBhbmQg
SGFydmFyZCBVbml2ZXJzaXR5LCBDYW1icmlkZ2UsIE1hc3NhY2h1c2V0dHMgMDIxNDIsIFVTQS4m
I3hEO0RlcGFydG1lbnQgb2YgR2VuZXRpY3MsIFVuaXZlcnNpdHkgb2YgTm9ydGggQ2Fyb2xpbmEs
IENoYXBlbCBIaWxsLCBOb3J0aCBDYXJvbGluYSAyNzU5OSwgVVNBLiYjeEQ7MV0gUXVlZW5zbGFu
ZCBCcmFpbiBJbnN0aXR1dGUsIFRoZSBVbml2ZXJzaXR5IG9mIFF1ZWVuc2xhbmQsIEJyaXNiYW5l
IDQwNzIsIEF1c3RyYWxpYS4gWzJdIFRoZSBVbml2ZXJzaXR5IG9mIFF1ZWVuc2xhbmQgRGlhbWFu
dGluYSBJbnN0aXR1dGUsIFRoZSBUcmFuc2xhdGlvbiBSZXNlYXJjaCBJbnN0aXR1dGUsIEJyaXNi
YW5lIDQwMTIsIEF1c3RyYWxpYS4mI3hEOzFdIERlcGFydG1lbnQgb2YgR2VuZXRpY3MsIFVuaXZl
cnNpdHkgb2YgTm9ydGggQ2Fyb2xpbmEsIENoYXBlbCBIaWxsLCBOb3J0aCBDYXJvbGluYSAyNzU5
OSwgVVNBLiBbMl0gQ2hhbm5pbmcgRGl2aXNpb24gb2YgTmV0d29yayBNZWRpY2luZSwgRGVwYXJ0
bWVudCBvZiBNZWRpY2luZSwgQnJpZ2hhbSBhbmQgV29tZW4mYXBvcztzIEhvc3BpdGFsIGFuZCBI
YXJ2YXJkIE1lZGljYWwgU2Nob29sLCBCb3N0b24sIE1hc3NhY2h1c2V0dHMgMDIxMTUsIFVTQS4m
I3hEOzFdIERpdmlzaW9ucyBvZiBFbmRvY3Jpbm9sb2d5IGFuZCBHZW5ldGljcyBhbmQgQ2VudGVy
IGZvciBCYXNpYyBhbmQgVHJhbnNsYXRpb25hbCBPYmVzaXR5IFJlc2VhcmNoLCBCb3N0b24gQ2hp
bGRyZW4mYXBvcztzIEhvc3BpdGFsLCBCb3N0b24sIE1hc3NhY2h1c2V0dHMgMDIxMTUsIFVTQS4g
WzJdIEJyb2FkIEluc3RpdHV0ZSBvZiB0aGUgTWFzc2FjaHVzZXR0cyBJbnN0aXR1dGUgb2YgVGVj
aG5vbG9neSBhbmQgSGFydmFyZCBVbml2ZXJzaXR5LCBDYW1icmlkZ2UsIE1hc3NhY2h1c2V0dHMg
MDIxNDIsIFVTQS4gWzNdIERlcGFydG1lbnQgb2YgR2VuZXRpY3MsIEhhcnZhcmQgTWVkaWNhbCBT
Y2hvb2wsIEJvc3RvbiwgTWFzc2FjaHVzZXR0cyAwMjExNSwgVVNBLiBbNF0gRXN0b25pYW4gR2Vu
b21lIENlbnRlciwgVW5pdmVyc2l0eSBvZiBUYXJ0dSwgVGFydHUgNTEwMTAsIEVzdG9uaWEuJiN4
RDsxXSBEZXBhcnRtZW50IG9mIE1lZGljYWwgRXBpZGVtaW9sb2d5IGFuZCBCaW9zdGF0aXN0aWNz
LCBLYXJvbGluc2thIEluc3RpdHV0ZXQsIFN0b2NraG9sbSAxNzE3NywgU3dlZGVuLiBbMl0gU2Np
ZW5jZSBmb3IgTGlmZSBMYWJvcmF0b3J5LCBVcHBzYWxhIFVuaXZlcnNpdHksIFVwcHNhbGEgNzUx
ODUsIFN3ZWRlbi4gWzNdIERlcGFydG1lbnQgb2YgTWVkaWNhbCBTY2llbmNlcywgTW9sZWN1bGFy
IEVwaWRlbWlvbG9neSwgVXBwc2FsYSBVbml2ZXJzaXR5LCBVcHBzYWxhIDc1MTg1LCBTd2VkZW4u
JiN4RDtXZWxsY29tZSBUcnVzdCBDZW50cmUgZm9yIEh1bWFuIEdlbmV0aWNzLCBVbml2ZXJzaXR5
IG9mIE94Zm9yZCwgT3hmb3JkIE9YMyA3Qk4sIFVLLiYjeEQ7MV0gU2NpZW5jZSBmb3IgTGlmZSBM
YWJvcmF0b3J5LCBVcHBzYWxhIFVuaXZlcnNpdHksIFVwcHNhbGEgNzUxODUsIFN3ZWRlbi4gWzJd
IERlcGFydG1lbnQgb2YgTWVkaWNhbCBTY2llbmNlcywgTW9sZWN1bGFyIEVwaWRlbWlvbG9neSwg
VXBwc2FsYSBVbml2ZXJzaXR5LCBVcHBzYWxhIDc1MTg1LCBTd2VkZW4uJiN4RDsxXSBJbnN0aXR1
dGUgb2YgU29jaWFsIGFuZCBQcmV2ZW50aXZlIE1lZGljaW5lIChJVU1TUCksIENlbnRyZSBIb3Nw
aXRhbGllciBVbml2ZXJzaXRhaXJlIFZhdWRvaXMgKENIVVYpLCBMYXVzYW5uZSAxMDEwLCBTd2l0
emVybGFuZC4gWzJdIFN3aXNzIEluc3RpdHV0ZSBvZiBCaW9pbmZvcm1hdGljcywgTGF1c2FubmUg
MTAxNSwgU3dpdHplcmxhbmQuIFszXSBEZXBhcnRtZW50IG9mIE1lZGljYWwgR2VuZXRpY3MsIFVu
aXZlcnNpdHkgb2YgTGF1c2FubmUsIExhdXNhbm5lIDEwMDUsIFN3aXR6ZXJsYW5kLiYjeEQ7MV0g
RXN0b25pYW4gR2Vub21lIENlbnRlciwgVW5pdmVyc2l0eSBvZiBUYXJ0dSwgVGFydHUgNTEwMTAs
IEVzdG9uaWEuIFsyXSBXZWxsY29tZSBUcnVzdCBDZW50cmUgZm9yIEh1bWFuIEdlbmV0aWNzLCBV
bml2ZXJzaXR5IG9mIE94Zm9yZCwgT3hmb3JkIE9YMyA3Qk4sIFVLLiYjeEQ7MV0gV2VsbGNvbWUg
VHJ1c3QgQ2VudHJlIGZvciBIdW1hbiBHZW5ldGljcywgVW5pdmVyc2l0eSBvZiBPeGZvcmQsIE94
Zm9yZCBPWDMgN0JOLCBVSy4gWzJdIFdlbGxjb21lIFRydXN0IFNhbmdlciBJbnN0aXR1dGUsIEhp
bnh0b24sIENhbWJyaWRnZSBDQjEwIDFTQSwgVUsuJiN4RDtEZXBhcnRtZW50IG9mIEdlbmV0aWMg
RXBpZGVtaW9sb2d5LCBJbnN0aXR1dGUgb2YgRXBpZGVtaW9sb2d5IGFuZCBQcmV2ZW50aXZlIE1l
ZGljaW5lLCBVbml2ZXJzaXR5IG9mIFJlZ2Vuc2J1cmcsIEQtOTMwNTMgUmVnZW5zYnVyZywgR2Vy
bWFueS4mI3hEO0dlbmV0aWNzIG9mIENvbXBsZXggVHJhaXRzLCBVbml2ZXJzaXR5IG9mIEV4ZXRl
ciBNZWRpY2FsIFNjaG9vbCwgVW5pdmVyc2l0eSBvZiBFeGV0ZXIsIEV4ZXRlciBFWDEgMkxVLCBV
Sy4mI3hEO0RlcGFydG1lbnQgb2YgTnV0cml0aW9uLCBIYXJ2YXJkIFNjaG9vbCBvZiBQdWJsaWMg
SGVhbHRoLCBCb3N0b24sIE1hc3NhY2h1c2V0dHMgMDIxMTUsIFVTQS4mI3hEO1N1cnZleSBSZXNl
YXJjaCBDZW50ZXIsIEluc3RpdHV0ZSBmb3IgU29jaWFsIFJlc2VhcmNoLCBVbml2ZXJzaXR5IG9m
IE1pY2hpZ2FuLCBBbm4gQXJib3IsIE1pY2hpZ2FuIDQ4MTA0LCBVU0EuJiN4RDtEZXBhcnRtZW50
IG9mIEVwaWRlbWlvbG9neSwgVW5pdmVyc2l0eSBvZiBNaWNoaWdhbiwgQW5uIEFyYm9yLCBNaWNo
aWdhbiA0ODEwOSwgVVNBLiYjeEQ7RGVwYXJ0bWVudCBvZiBJbnRlcm5hbCBNZWRpY2luZSwgRGl2
aXNpb24gb2YgQ2FyZGlvdmFzY3VsYXIgTWVkaWNpbmUsIFVuaXZlcnNpdHkgb2YgTWljaGlnYW4s
IEFubiBBcmJvciwgTWljaGlnYW4gNDgxMDksIFVTQS4mI3hEO0RlcGFydG1lbnQgb2YgR2VuZXRp
Y3MsIFVuaXZlcnNpdHkgTWVkaWNhbCBDZW50ZXIgR3JvbmluZ2VuLCBVbml2ZXJzaXR5IG9mIEdy
b25pbmdlbiwgOTcwMCBSQiBHcm9uaW5nZW4sIFRoZSBOZXRoZXJsYW5kcy4mI3hEOzFdIFNjaWVu
Y2UgZm9yIExpZmUgTGFib3JhdG9yeSwgVXBwc2FsYSBVbml2ZXJzaXR5LCBVcHBzYWxhIDc1MTg1
LCBTd2VkZW4uIFsyXSBEZXBhcnRtZW50IG9mIE1lZGljYWwgU2NpZW5jZXMsIE1vbGVjdWxhciBF
cGlkZW1pb2xvZ3ksIFVwcHNhbGEgVW5pdmVyc2l0eSwgVXBwc2FsYSA3NTE4NSwgU3dlZGVuLiBb
M10gV2VsbGNvbWUgVHJ1c3QgQ2VudHJlIGZvciBIdW1hbiBHZW5ldGljcywgVW5pdmVyc2l0eSBv
ZiBPeGZvcmQsIE94Zm9yZCBPWDMgN0JOLCBVSy4mI3hEO0RlcGFydG1lbnQgb2YgQ29tcHV0YXRp
b25hbCBNZWRpY2luZSBhbmQgQmlvaW5mb3JtYXRpY3MsIFVuaXZlcnNpdHkgb2YgTWljaGlnYW4s
IEFubiBBcmJvciwgTWljaGlnYW4gNDgxMDksIFVTQS4mI3hEO0h1ZHNvbkFscGhhIEluc3RpdHV0
ZSBmb3IgQmlvdGVjaG5vbG9neSwgSHVudHN2aWxsZSwgQWxhYmFtYSAzNTgwNiwgVVNBLiYjeEQ7
R2VuZXRpYyBFcGlkZW1pb2xvZ3kgVW5pdCwgRGVwYXJ0bWVudCBvZiBFcGlkZW1pb2xvZ3ksIEVy
YXNtdXMgTUMgVW5pdmVyc2l0eSBNZWRpY2FsIENlbnRlciwgMzAxNSBHRSBSb3R0ZXJkYW0sIFRo
ZSBOZXRoZXJsYW5kcy4mI3hEO1RlbGV0aG9uIEluc3RpdHV0ZSBmb3IgQ2hpbGQgSGVhbHRoIFJl
c2VhcmNoLCBDZW50cmUgZm9yIENoaWxkIEhlYWx0aCBSZXNlYXJjaCwgVGhlIFVuaXZlcnNpdHkg
b2YgV2VzdGVybiBBdXN0cmFsaWEsIFBlcnRoLCBXZXN0ZXJuIEF1c3RyYWxpYSA2MDA4LCBBdXN0
cmFsaWEuJiN4RDsxXSBOZXRoZXJsYW5kcyBDb25zb3J0aXVtIGZvciBIZWFsdGh5IEFnaW5nIChO
Q0hBKSwgTGVpZGVuIFVuaXZlcnNpdHkgTWVkaWNhbCBDZW50ZXIsIExlaWRlbiAyMzAwIFJDLCBU
aGUgTmV0aGVybGFuZHMuIFsyXSBEZXBhcnRtZW50IG9mIE1vbGVjdWxhciBFcGlkZW1pb2xvZ3ks
IExlaWRlbiBVbml2ZXJzaXR5IE1lZGljYWwgQ2VudGVyLCAyMzAwIFJDIExlaWRlbiwgVGhlIE5l
dGhlcmxhbmRzLiYjeEQ7Q2VudHJlIGZvciBQb3B1bGF0aW9uIEhlYWx0aCBTY2llbmNlcywgVW5p
dmVyc2l0eSBvZiBFZGluYnVyZ2gsIFRldmlvdCBQbGFjZSwgRWRpbmJ1cmdoIEVIOCA5QUcsIFVL
LiYjeEQ7MV0gQ2VudGVyIGZvciBTdGF0aXN0aWNhbCBHZW5ldGljcywgRGVwYXJ0bWVudCBvZiBC
aW9zdGF0aXN0aWNzLCBVbml2ZXJzaXR5IG9mIE1pY2hpZ2FuLCBBbm4gQXJib3IsIE1pY2hpZ2Fu
IDQ4MTA5LCBVU0EuIFsyXSBLaWRuZXkgRXBpZGVtaW9sb2d5IGFuZCBDb3N0IENlbnRlciwgVW5p
dmVyc2l0eSBvZiBNaWNoaWdhbiwgQW5uIEFyYm9yLCBNaWNoaWdhbiA0ODEwOSwgVVNBLiYjeEQ7
MV0gRGVwYXJ0bWVudCBvZiBTdGF0aXN0aWNzICZhbXA7Qmlvc3RhdGlzdGljcywgUnV0Z2VycyBV
bml2ZXJzaXR5LCBQaXNjYXRhd2F5LCBOZXcgSmVyc2V5IDA4ODU0LCBVU0EuIFsyXSBEZXBhcnRt
ZW50IG9mIEdlbmV0aWNzLCBSdXRnZXJzIFVuaXZlcnNpdHksIFBpc2NhdGF3YXksIE5ldyBKZXJz
ZXkgMDg4NTQsIFVTQS4mI3hEOzFdIEdlbmV0aWMgRXBpZGVtaW9sb2d5IFVuaXQsIERlcGFydG1l
bnQgb2YgRXBpZGVtaW9sb2d5LCBFcmFzbXVzIE1DIFVuaXZlcnNpdHkgTWVkaWNhbCBDZW50ZXIs
IDMwMTUgR0UgUm90dGVyZGFtLCBUaGUgTmV0aGVybGFuZHMuIFsyXSBEZXBhcnRtZW50IG9mIEh1
bWFuIEdlbmV0aWNzLCBMZWlkZW4gVW5pdmVyc2l0eSBNZWRpY2FsIENlbnRlciwgMjMzMyBaQyBM
ZWlkZW4sIFRoZSBOZXRoZXJsYW5kcy4mI3hEOzFdIEVhbGluZyBIb3NwaXRhbCBOSFMgVHJ1c3Qs
IE1pZGRsZXNleCBVQjEgM0hXLCBVSy4gWzJdIERlcGFydG1lbnQgb2YgR2FzdHJvZW50ZXJvbG9n
eSBhbmQgSGVwYXRvbG9neSwgSW1wZXJpYWwgQ29sbGVnZSBMb25kb24sIExvbmRvbiBXMiAxUEcs
IFVLLiBbM10gSW5zdGl0dXRlIG9mIGluZmVjdGlvdXMgRGlzZWFzZXMsIFNvdXRod2VzdCBIb3Nw
aXRhbCwgVGhpcmQgTWlsaXRhcnkgTWVkaWNhbCBVbml2ZXJzaXR5LCBDaG9uZ3FpbmcsIENoaW5h
LiYjeEQ7MV0gQ2VudGVyIGZvciBDb21wbGV4IERpc2Vhc2UgR2Vub21pY3MsIE1jS3VzaWNrLU5h
dGhhbnMgSW5zdGl0dXRlIG9mIEdlbmV0aWMgTWVkaWNpbmUsIEpvaG5zIEhvcGtpbnMgVW5pdmVy
c2l0eSBTY2hvb2wgb2YgTWVkaWNpbmUsIEJhbHRpbW9yZSwgTWFyeWxhbmQgMjEyMDUsIFVTQS4g
WzJdIENhcmRpb2xvZ3ksIERlcGFydG1lbnQgb2YgU3BlY2lhbHRpZXMgb2YgSW50ZXJuYWwgTWVk
aWNpbmUsIEdlbmV2YSBVbml2ZXJzaXR5IEhvc3BpdGFsLCBHZW5ldmEgMTIxMSwgU3dpdHplcmxh
bmQuJiN4RDtEZXBhcnRtZW50IG9mIEVwaWRlbWlvbG9neSBSZXNlYXJjaCwgU3RhdGVucyBTZXJ1
bSBJbnN0aXR1dCwgQ29wZW5oYWdlbiBESy0yMzAwLCBEZW5tYXJrLiYjeEQ7RGVwYXJ0bWVudCBv
ZiBHZW5ldGljcywgV2FzaGluZ3RvbiBVbml2ZXJzaXR5IFNjaG9vbCBvZiBNZWRpY2luZSwgU3Qg
TG91aXMsIE1pc3NvdXJpIDYzMTEwLCBVU0EuJiN4RDtFc3RvbmlhbiBHZW5vbWUgQ2VudGVyLCBV
bml2ZXJzaXR5IG9mIFRhcnR1LCBUYXJ0dSA1MTAxMCwgRXN0b25pYS4mI3hEOzFdIFdlbGxjb21l
IFRydXN0IENlbnRyZSBmb3IgSHVtYW4gR2VuZXRpY3MsIFVuaXZlcnNpdHkgb2YgT3hmb3JkLCBP
eGZvcmQgT1gzIDdCTiwgVUsuIFsyXSBEaXZpc2lvbiBvZiBDYXJkaW92YWN1bGFyIE1lZGljaW5l
LCBSYWRjbGlmZmUgRGVwYXJ0bWVudCBvZiBNZWRpY2luZSwgVW5pdmVyc2l0eSBvZiBPeGZvcmQs
IE94Zm9yZCBPWDMgOURVLCBVSy4mI3hEO0RpdmlzaW9uIG9mIFB1YmxpYyBIZWFsdGggU2NpZW5j
ZXMsIEZyZWQgSHV0Y2hpbnNvbiBDYW5jZXIgUmVzZWFyY2ggQ2VudGVyLCBTZWF0dGxlLCBXYXNo
aW5ndG9uIDk4MTA5LCBVU0EuJiN4RDtXaWxsaWFtIEhhcnZleSBSZXNlYXJjaCBJbnN0aXR1dGUs
IEJhcnRzIGFuZCBUaGUgTG9uZG9uIFNjaG9vbCBvZiBNZWRpY2luZSBhbmQgRGVudGlzdHJ5LCBR
dWVlbiBNYXJ5IFVuaXZlcnNpdHkgb2YgTG9uZG9uLCBMb25kb24gRUMxTSA2QlEsIFVLLiYjeEQ7
MV0gVnRoIERlcGFydG1lbnQgb2YgTWVkaWNpbmUgKE5lcGhyb2xvZ3ksIEh5cGVydGVuc2lvbG9n
eSwgRW5kb2NyaW5vbG9neSwgRGlhYmV0b2xvZ3ksIFJoZXVtYXRvbG9neSksIE1lZGljYWwgRmFj
dWx0eSBvZiBNYW5uaGVpbSwgVW5pdmVyc2l0eSBvZiBIZWlkZWxiZXJnLCBELTY4MTg3IE1hbm5o
ZWltLCBHZXJtYW55LiBbMl0gRGVwYXJ0bWVudCBvZiBJbnRlcm5hbCBNZWRpY2luZSBJSSwgVWxt
IFVuaXZlcnNpdHkgTWVkaWNhbCBDZW50cmUsIEQtODkwODEgVWxtLCBHZXJtYW55LiYjeEQ7TmF0
aW9uYWwgSW5zdGl0dXRlIGZvciBIZWFsdGggYW5kIFdlbGZhcmUsIEZJLTAwMjcxIEhlbHNpbmtp
LCBGaW5sYW5kLiYjeEQ7RXBpZGVtaW9sb2d5IFByb2dyYW0sIFVuaXZlcnNpdHkgb2YgSGF3YWlp
IENhbmNlciBDZW50ZXIsIEhvbm9sdWx1LCBIYXdhaWkgOTY4MTMsIFVTQS4mI3hEO1RoZSBDaGFy
bGVzIEJyb25mbWFuIEluc3RpdHV0ZSBmb3IgUGVyc29uYWxpemVkIE1lZGljaW5lLCBJY2FobiBT
Y2hvb2wgb2YgTWVkaWNpbmUgYXQgTW91bnQgU2luYWksIE5ldyBZb3JrLCBOZXcgWW9yayAxMDAy
OSwgVVNBLiYjeEQ7RGVwYXJ0bWVudCBvZiBUd2luIFJlc2VhcmNoIGFuZCBHZW5ldGljIEVwaWRl
bWlvbG9neSwgS2luZyZhcG9zO3MgQ29sbGVnZSBMb25kb24sIExvbmRvbiBTRTEgN0VILCBVSy4m
I3hEO0RlcGFydG1lbnQgb2YgQ2FyZGlvbG9neSwgVW5pdmVyc2l0eSBNZWRpY2FsIENlbnRlciBH
cm9uaW5nZW4sIFVuaXZlcnNpdHkgb2YgR3JvbmluZ2VuLCA5NzAwUkIgR3JvbmluZ2VuLCBUaGUg
TmV0aGVybGFuZHMuJiN4RDsxXSBOZXRoZXJsYW5kcyBDb25zb3J0aXVtIGZvciBIZWFsdGh5IEFn
aW5nIChOQ0hBKSwgMzAxNUdFIFJvdHRlcmRhbSwgVGhlIE5ldGhlcmxhbmRzLiBbMl0gRGVwYXJ0
bWVudCBvZiBFcGlkZW1pb2xvZ3ksIEVyYXNtdXMgTUMgVW5pdmVyc2l0eSBNZWRpY2FsIENlbnRl
ciwgMzAxNUdFIFJvdHRlcmRhbSwgVGhlIE5ldGhlcmxhbmRzLiBbM10gRGVwYXJ0bWVudCBvZiBJ
bnRlcm5hbCBNZWRpY2luZSwgRXJhc211cyBNQyBVbml2ZXJzaXR5IE1lZGljYWwgQ2VudGVyLCAz
MDE1R0UgUm90dGVyZGFtLCBUaGUgTmV0aGVybGFuZHMuJiN4RDtRSU1SIEJlcmdob2ZlciBNZWRp
Y2FsIFJlc2VhcmNoIEluc3RpdHV0ZSwgQnJpc2JhbmUsIFF1ZWVuc2xhbmQgNDAwNiwgQXVzdHJh
bGlhLiYjeEQ7TGFib3JhdG9yeSBvZiBOZXVyb2dlbmV0aWNzLCBOYXRpb25hbCBJbnN0aXR1dGUg
b24gQWdpbmcsIE5hdGlvbmFsIEluc3RpdHV0ZXMgb2YgSGVhbHRoLCBCZXRoZXNkYSwgTWFyeWxh
bmQgMjA4OTIsIFVTQS4mI3hEO0luc3RpdHV0ZSBmb3IgTWVkaWNhbCBJbmZvcm1hdGljcywgQmlv
bWV0cnkgYW5kIEVwaWRlbWlvbG9neSAoSU1JQkUpLCBVbml2ZXJzaXR5IEhvc3BpdGFsIEVzc2Vu
LCA0NTE0NyBFc3NlbiwgR2VybWFueS4mI3hEOzFdIE5ldGhlcmxhbmRzIENvbnNvcnRpdW0gZm9y
IEhlYWx0aHkgQWdpbmcgKE5DSEEpLCAzMDE1R0UgUm90dGVyZGFtLCBUaGUgTmV0aGVybGFuZHMu
IFsyXSBEZXBhcnRtZW50IG9mIEludGVybmFsIE1lZGljaW5lLCBFcmFzbXVzIE1DIFVuaXZlcnNp
dHkgTWVkaWNhbCBDZW50ZXIsIDMwMTVHRSBSb3R0ZXJkYW0sIFRoZSBOZXRoZXJsYW5kcy4mI3hE
OzFdIFdlbGxjb21lIFRydXN0IENlbnRyZSBmb3IgSHVtYW4gR2VuZXRpY3MsIFVuaXZlcnNpdHkg
b2YgT3hmb3JkLCBPeGZvcmQgT1gzIDdCTiwgVUsuIFsyXSBPeGZvcmQgQ2VudHJlIGZvciBEaWFi
ZXRlcywgRW5kb2NyaW5vbG9neSBhbmQgTWV0YWJvbGlzbSwgVW5pdmVyc2l0eSBvZiBPeGZvcmQs
IE94Zm9yZCBPWDMgN0xKLCBVSy4gWzNdIERlcGFydG1lbnQgb2YgR2Vub21pY3Mgb2YgQ29tbW9u
IERpc2Vhc2UsIFNjaG9vbCBvZiBQdWJsaWMgSGVhbHRoLCBJbXBlcmlhbCBDb2xsZWdlIExvbmRv
biwgSGFtbWVyc21pdGggSG9zcGl0YWwsIExvbmRvbiBXMTIgME5OLCBVSy4mI3hEOzFdIERlcGFy
dG1lbnQgb2YgQ2xpbmljYWwgU2NpZW5jZXMsIEdlbmV0aWMgJmFtcDtNb2xlY3VsYXIgRXBpZGVt
aW9sb2d5IFVuaXQsIEx1bmQgVW5pdmVyc2l0eSBEaWFiZXRlcyBDZW50ZXIsIFNrYW5lIFVuaXZl
cnNpdHkgSG9zcHRpYWwsIE1hbG1vIDIwNSAwMiwgU3dlZGVuLiBbMl0gRGVwYXJ0bWVudCBvZiBQ
dWJsaWMgSGVhbHRoIGFuZCBDbGluaWNhbCBNZWRpY2luZSwgVW5pdCBvZiBNZWRpY2luZSwgVW1l
YSBVbml2ZXJzaXR5LCBVbWVhIDkwMSA4NywgU3dlZGVuLiBbM10gRGVwYXJ0bWVudCBvZiBPZG9u
dG9sb2d5LCBVbWVhIFVuaXZlcnNpdHksIFVtZWEgOTAxIDg1LCBTd2VkZW4uJiN4RDtVbml2ZXJz
aXR5IG9mIEVhc3Rlcm4gRmlubGFuZCwgRkktNzAyMTAgS3VvcGlvLCBGaW5sYW5kLiYjeEQ7QXRo
ZXJvc2NsZXJvc2lzIFJlc2VhcmNoIFVuaXQsIENlbnRlciBmb3IgTW9sZWN1bGFyIE1lZGljaW5l
LCBEZXBhcnRtZW50IG9mIE1lZGljaW5lLCBLYXJvbGluc2thIEluc3RpdHV0ZXQsIFN0b2NraG9s
bSAxNzE3NiwgU3dlZGVuLiYjeEQ7RGl2aXNpb24gb2YgQmlvc3RhdGlzdGljcywgV2FzaGluZ3Rv
biBVbml2ZXJzaXR5IFNjaG9vbCBvZiBNZWRpY2luZSwgU3QgTG91aXMsIE1pc3NvdXJpIDYzMTEw
LCBVU0EuJiN4RDtUcmFuc2xhdGlvbmFsIEdlcm9udG9sb2d5IEJyYW5jaCwgTmF0aW9uYWwgSW5z
dGl0dXRlIG9uIEFnaW5nLCBCYWx0aW1vcmUsIE1hcnlsYW5kIDIxMjI1LCBVU0EuJiN4RDtJbnRl
cmZhY3VsdHkgSW5zdGl0dXRlIGZvciBHZW5ldGljcyBhbmQgRnVuY3Rpb25hbCBHZW5vbWljcywg
VW5pdmVyc2l0eSBNZWRpY2luZSBHcmVpZnN3YWxkLCBELTE3NDc1IEdyZWlmc3dhbGQsIEdlcm1h
bnkuJiN4RDsxXSBEZXBhcnRtZW50IG9mIENhcmRpb2xvZ3ksIExlaWRlbiBVbml2ZXJzaXR5IE1l
ZGljYWwgQ2VudGVyLCAyMzAwIFJDIExlaWRlbiwgVGhlIE5ldGhlcmxhbmRzLiBbMl0gRGVwYXJ0
bWVudCBvZiBHZXJvbnRvbG9neSBhbmQgR2VyaWF0cmljcywgTGVpZGVuIFVuaXZlcnNpdHkgTWVk
aWNhbCBDZW50ZXIsIDIzMDAgUkMgTGVpZGVuLCBUaGUgTmV0aGVybGFuZHMuJiN4RDtFeHBlcmlt
ZW50YWwgQ2FyZGlvbG9neSBMYWJvcmF0b3J5LCBEaXZpc2lvbiBIZWFydCBhbmQgTHVuZ3MsIFVu
aXZlcnNpdHkgTWVkaWNhbCBDZW50ZXIgVXRyZWNodCwgMzU4NCBDWCBVdHJlY2h0LCBUaGUgTmV0
aGVybGFuZHMuJiN4RDtEZXBhcnRtZW50IG9mIE1lZGljYWwgR2VuZXRpY3MsIFVuaXZlcnNpdHkg
TWVkaWNhbCBDZW50ZXIgVXRyZWNodCwgMzU4NCBDWCBVdHJlY2h0LCBUaGUgTmV0aGVybGFuZHMu
JiN4RDtEZXBhcnRtZW50IG9mIEVuZG9jcmlub2xvZ3ksIFVuaXZlcnNpdHkgb2YgR3JvbmluZ2Vu
LCBVbml2ZXJzaXR5IE1lZGljYWwgQ2VudGVyIEdyb25pbmdlbiwgOTcwMCBSQiBHcm9uaW5nZW4s
IFRoZSBOZXRoZXJsYW5kcy4mI3hEOzFdIERpdmlzaW9uIG9mIENhbmNlciBFcGlkZW1pb2xvZ3kg
YW5kIEdlbmV0aWNzLCBOYXRpb25hbCBDYW5jZXIgSW5zdGl0dXRlLCBOYXRpb25hbCBJbnN0aXR1
dGVzIG9mIEhlYWx0aCwgQmV0aGVzZGEsIE1hcnlsYW5kIDIwODkyLCBVU0EuIFsyXSBDb3JlIEdl
bm90eXBpbmcgRmFjaWxpdHksIFNBSUMtRnJlZGVyaWNrLCBJbmMuLCBOQ0ktRnJlZGVyaWNrLCBG
cmVkZXJpY2ssIE1hcnlsYW5kIDIxNzAyLCBVU0EuJiN4RDsxXSBDTlJTIFVNUiA4MTk5LCBGLTU5
MDE5IExpbGxlLCBGcmFuY2UuIFsyXSBFdXJvcGVhbiBHZW5vbWljIEluc3RpdHV0ZSBmb3IgRGlh
YmV0ZXMsIEYtNTkwMDAgTGlsbGUsIEZyYW5jZS4gWzNdIFVuaXZlcnNpdGUgZGUgTGlsbGUgMiwg
Ri01OTAwMCBMaWxsZSwgRnJhbmNlLiYjeEQ7MV0gRWFsaW5nIEhvc3BpdGFsIE5IUyBUcnVzdCwg
TWlkZGxlc2V4IFVCMSAzSFcsIFVLLiBbMl0gRGVwYXJ0bWVudCBvZiBFcGlkZW1pb2xvZ3kgYW5k
IEJpb3N0YXRpc3RpY3MsIEltcGVyaWFsIENvbGxlZ2UgTG9uZG9uLCBMb25kb24gVzIgMVBHLCBV
Sy4mI3hEOzFdIEdlbmV0aWMgRXBpZGVtaW9sb2d5IFVuaXQsIERlcGFydG1lbnQgb2YgRXBpZGVt
aW9sb2d5LCBFcmFzbXVzIE1DIFVuaXZlcnNpdHkgTWVkaWNhbCBDZW50ZXIsIDMwMTUgR0UgUm90
dGVyZGFtLCBUaGUgTmV0aGVybGFuZHMuIFsyXSBDZW50ZXIgZm9yIE1lZGljYWwgU3l0ZW1zIEJp
b2xvZ3ksIDIzMDAgUkMgTGVpZGVuLCBUaGUgTmV0aGVybGFuZHMuJiN4RDtJbnN0aXR1dGUgb2Yg
R2VuZXRpYyBFcGlkZW1pb2xvZ3ksIEhlbG1ob2x0eiBaZW50cnVtIE11bmNoZW4gLSBHZXJtYW4g
UmVzZWFyY2ggQ2VudGVyIGZvciBFbnZpcm9ubWVudGFsIEhlYWx0aCwgRC04NTc2NCBOZXVoZXJi
ZXJnLCBHZXJtYW55LiYjeEQ7MV0gU2NpZW5jZSBmb3IgTGlmZSBMYWJvcmF0b3J5LCBVcHBzYWxh
IFVuaXZlcnNpdHksIFVwcHNhbGEgNzUxODUsIFN3ZWRlbi4gWzJdIERlcGFydG1lbnQgb2YgTWVk
aWNhbCBTY2llbmNlcywgTW9sZWN1bGFyIEVwaWRlbWlvbG9neSwgVXBwc2FsYSBVbml2ZXJzaXR5
LCBVcHBzYWxhIDc1MTg1LCBTd2VkZW4uIFszXSBTY2hvb2wgb2YgSGVhbHRoIGFuZCBTb2NpYWwg
U3R1ZGllcywgRGFsYXJuYSBVbml2ZXJzaXR5LCBTRS03OTEgODggRmFsdW4sIFN3ZWRlbi4mI3hE
O1BhdGhXZXN0IExhYm9yYXRvcnkgTWVkaWNpbmUgb2YgV2VzdGVybiBBdXN0cmFsaWEsIE5lZGxh
bmRzLCBXZXN0ZXJuIEF1c3RyYWxpYSA2MDA5LCBBdXN0cmFsaWEuJiN4RDsxXSBEZXBhcnRtZW50
IG9mIEhhZW1hdG9sb2d5LCBVbml2ZXJzaXR5IG9mIENhbWJyaWRnZSwgQ2FtYnJpZGdlIENCMiAw
UFQsIFVLLiBbMl0gTkhTIEJsb29kIGFuZCBUcmFuc3BsYW50LCBDYW1icmlkZ2UgQ0IyIDBQVCwg
VUsuJiN4RDtHZXJpYXRyaWMgVW5pdCwgQXppZW5kYSBTYW5pdGFyaWEgRmlyZW56ZSAoQVNGKSwg
NTAxMjUgRmxvcmVuY2UsIEl0YWx5LiYjeEQ7T3hmb3JkIENlbnRyZSBmb3IgRGlhYmV0ZXMsIEVu
ZG9jcmlub2xvZ3kgYW5kIE1ldGFib2xpc20sIFVuaXZlcnNpdHkgb2YgT3hmb3JkLCBPeGZvcmQg
T1gzIDdMSiwgVUsuJiN4RDtVU0MtT2ZmaWNlIG9mIFBvcHVsYXRpb24gU3R1ZGllcyBGb3VuZGF0
aW9uLCBJbmMuLCBVbml2ZXJzaXR5IG9mIFNhbiBDYXJsb3MsIENlYnUgQ2l0eSA2MDAwLCBQaGls
aXBwaW5lcy4mI3hEOzFdIERlcGFydG1lbnQgb2YgR2VuZXRpY3MsIFRleGFzIEJpb21lZGljYWwg
UmVzZWFyY2ggSW5zdGl0dXRlLCBTYW4gQW50b25pbywgVGV4YXMgNzgyMjcsIFVTQS4gWzJdIEdl
bm9taWNzIFJlc2VhcmNoIENlbnRyZSwgSW5zdGl0dXRlIG9mIEhlYWx0aCBhbmQgQmlvbWVkaWNh
bCBJbm5vdmF0aW9uLCBRdWVlbnNsYW5kIFVuaXZlcnNpdHkgb2YgVGVjaG5vbG9neSwgQnJpc2Jh
bmUsIFF1ZWVuc2xhbmQgNDAwMSwgQXVzdHJhbGlhLiYjeEQ7RGVwYXJ0bWVudCBvZiBNZWRpY2Fs
IFNjaWVuY2VzLCBFbmRvY3Jpbm9sb2d5LCBEaWFiZXRlcyBhbmQgTWV0YWJvbGlzbSwgVXBwc2Fs
YSBVbml2ZXJzaXR5LCBVcHBzYWxhIDc1MTg1LCBTd2VkZW4uJiN4RDtEaXZpc2lvbiBvZiBFbmRv
Y3Jpbm9sb2d5LCBEaWFiZXRlcyBhbmQgTWV0YWJvbGlzbSwgVWxtIFVuaXZlcnNpdHkgTWVkaWNh
bCBDZW50cmUsIEQtODkwODEgVWxtLCBHZXJtYW55LiYjeEQ7MV0gSW50ZWdyYXRlZCBSZXNlYXJj
aCBhbmQgVHJlYXRtZW50IENlbnRlciAoSUZCKSBBZGlwb3NpdHkgRGlzZWFzZXMsIFVuaXZlcnNp
dHkgb2YgTGVpcHppZywgRC0wNDEwMyBMZWlwemlnLCBHZXJtYW55LiBbMl0gRGVwYXJ0bWVudCBv
ZiBNZWRpY2luZSwgVW5pdmVyc2l0eSBvZiBMZWlwemlnLCBELTA0MTAzIExlaXB6aWcsIEdlcm1h
bnkuJiN4RDsxXSBOZXRoZXJsYW5kcyBDb25zb3J0aXVtIGZvciBIZWFsdGh5IEFnaW5nIChOQ0hB
KSwgTGVpZGVuIFVuaXZlcnNpdHkgTWVkaWNhbCBDZW50ZXIsIExlaWRlbiAyMzAwIFJDLCBUaGUg
TmV0aGVybGFuZHMuIFsyXSBEZXBhcnRtZW50IG9mIE1lZGljYWwgU3RhdGlzdGljcyBhbmQgQmlv
aW5mb3JtYXRpY3MsIExlaWRlbiBVbml2ZXJzaXR5IE1lZGljYWwgQ2VudGVyLCAyMzAwIFJDIExl
aWRlbiwgVGhlIE5ldGhlcmxhbmRzLiYjeEQ7TWVkaWNhbCBHZW5vbWljcyBhbmQgTWV0YWJvbGlj
IEdlbmV0aWNzIEJyYW5jaCwgTmF0aW9uYWwgSHVtYW4gR2Vub21lIFJlc2VhcmNoIEluc3RpdHV0
ZSwgTklILCBCZXRoZXNkYSwgTWFyeWxhbmQgMjA4OTIsIFVTQS4mI3hEO0ludGVncmF0ZWQgUmVz
ZWFyY2ggYW5kIFRyZWF0bWVudCBDZW50ZXIgKElGQikgQWRpcG9zaXR5IERpc2Vhc2VzLCBVbml2
ZXJzaXR5IG9mIExlaXB6aWcsIEQtMDQxMDMgTGVpcHppZywgR2VybWFueS4mI3hEO0xpZmVMaW5l
cyBDb2hvcnQgU3R1ZHksIFVuaXZlcnNpdHkgTWVkaWNhbCBDZW50ZXIgR3JvbmluZ2VuLCBVbml2
ZXJzaXR5IG9mIEdyb25pbmdlbiwgOTcwMCBSQiBHcm9uaW5nZW4sIFRoZSBOZXRoZXJsYW5kcy4m
I3hEO0RlcGFydG1lbnQgb2YgQmlvbG9neSwgTm9yd2VnaWFuIFVuaXZlcnNpdHkgb2YgU2NpZW5j
ZSBhbmQgVGVjaG5vbG9neSwgNzQ5MSBUcm9uZGhlaW0sIE5vcndheS4mI3hEOzFdIERlcGFydG1l
bnQgb2YgUGVkaWF0cmljcywgVW5pdmVyc2l0eSBvZiBDYWxpZm9ybmlhIExvcyBBbmdlbGVzLCBU
b3JyYW5jZSwgQ2FsaWZvcm5pYSA5MDUwMiwgVVNBLiBbMl0gVHJhbnNnZW5vbWljcyBJbnN0aXR1
dGUsIExvcyBBbmdlbGVzIEJpb21lZGljYWwgUmVzZWFyY2ggSW5zdGl0dXRlLCBUb3JyYW5jZSwg
Q2FsaWZvcm5pYSA5MDUwMiwgVVNBLiYjeEQ7Q2xpbmljYWwgVHJpYWwgU2VydmljZSBVbml0IGFu
ZCBFcGlkZW1pb2xvZ2ljYWwgU3R1ZGllcyBVbml0LCBOdWZmaWVsZCBEZXBhcnRtZW50IG9mIFBv
cHVsYXRpb24gSGVhbHRoLCBVbml2ZXJzaXR5IG9mIE94Zm9yZCwgT3hmb3JkIE9YMyA3TEYsIFVL
LiYjeEQ7RGVwYXJ0bWVudCBvZiBHZXJvbnRvbG9neSBhbmQgR2VyaWF0cmljcywgTGVpZGVuIFVu
aXZlcnNpdHkgTWVkaWNhbCBDZW50ZXIsIDIzMDAgUkMgTGVpZGVuLCBUaGUgTmV0aGVybGFuZHMu
JiN4RDtWdGggRGVwYXJ0bWVudCBvZiBNZWRpY2luZSAoTmVwaHJvbG9neSwgSHlwZXJ0ZW5zaW9s
b2d5LCBFbmRvY3Jpbm9sb2d5LCBEaWFiZXRvbG9neSwgUmhldW1hdG9sb2d5KSwgTWVkaWNhbCBG
YWN1bHR5IG9mIE1hbm5oZWltLCBVbml2ZXJzaXR5IG9mIEhlaWRlbGJlcmcsIEQtNjgxODcgTWFu
bmhlaW0sIEdlcm1hbnkuJiN4RDtEZXBhcnRtZW50IG9mIERpZXRldGljcy1OdXRyaXRpb24sIEhh
cm9rb3BpbyBVbml2ZXJzaXR5LCAxNzY3MSBBdGhlbnMsIEdyZWVjZS4mI3hEO01lZGljYWwgUmVz
ZWFyY2ggSW5zdGl0dXRlLCBVbml2ZXJzaXR5IG9mIER1bmRlZSwgTmluZXdlbGxzIEhvc3BpdGFs
IGFuZCBNZWRpY2FsIFNjaG9vbCwgRHVuZGVlIEREMSA5U1ksIFVLLiYjeEQ7MV0gTmF0aW9uYWwg
SW5zdGl0dXRlIGZvciBIZWFsdGggYW5kIFdlbGZhcmUsIEZJLTAwMjcxIEhlbHNpbmtpLCBGaW5s
YW5kLiBbMl0gSW5zdGl0dXRlIGZvciBNb2xlY3VsYXIgTWVkaWNpbmUsIFVuaXZlcnNpdHkgb2Yg
SGVsc2lua2ksIEZJLTAwMDE0IEhlbHNpbmtpLCBGaW5sYW5kLiYjeEQ7MV0gQnJvYWQgSW5zdGl0
dXRlIG9mIHRoZSBNYXNzYWNodXNldHRzIEluc3RpdHV0ZSBvZiBUZWNobm9sb2d5IGFuZCBIYXJ2
YXJkIFVuaXZlcnNpdHksIENhbWJyaWRnZSwgTWFzc2FjaHVzZXR0cyAwMjE0MiwgVVNBLiBbMl0g
RGVwYXJ0bWVudCBvZiBJbnRlcm5hbCBNZWRpY2luZSwgRXJhc211cyBNQyBVbml2ZXJzaXR5IE1l
ZGljYWwgQ2VudGVyLCAzMDE1R0UgUm90dGVyZGFtLCBUaGUgTmV0aGVybGFuZHMuIFszXSBBbmFs
eXRpYyBhbmQgVHJhbnNsYXRpb25hbCBHZW5ldGljcyBVbml0LCBNYXNzYWNodXNldHRzIEdlbmVy
YWwgSG9zcGl0YWwgYW5kIEhhcnZhcmQgTWVkaWNhbCBTY2hvb2wsIEJvc3RvbiwgTWFzc2FjaHVz
ZXR0cyAwMjExNCwgVVNBLiYjeEQ7TGFib3JhdG9yeSBvZiBFcGlkZW1pb2xvZ3kgYW5kIFBvcHVs
YXRpb24gU2NpZW5jZXMsIE5hdGlvbmFsIEluc3RpdHV0ZSBvbiBBZ2luZywgTklILCBCZXRoZXNk
YSwgTWFyeWxhbmQgMjA4OTIsIFVTQS4mI3hEO0RlcGFydG1lbnQgb2YgUHVibGljIEhlYWx0aCBh
bmQgQ2FyaW5nIFNjaWVuY2VzLCBHZXJpYXRyaWNzLCBVcHBzYWxhIFVuaXZlcnNpdHksIFVwcHNh
bGEgNzUxODUsIFN3ZWRlbi4mI3hEO0RpdmlzaW9uIG9mIENhcmRpb3Zhc2N1bGFyIEVwaWRlbWlv
bG9neSwgSW5zdGl0dXRlIG9mIEVudmlyb25tZW50YWwgTWVkaWNpbmUsIEthcm9saW5za2EgSW5z
dGl0dXRldCwgU3RvY2tob2xtLCBTd2VkZW4sIFN0b2NraG9sbSAxNzE3NywgU3dlZGVuLiYjeEQ7
S2Fpc2VyIFBlcm1hbmVudGUsIERpdmlzaW9uIG9mIFJlc2VhcmNoLCBPYWtsYW5kLCBDYWxpZm9y
bmlhIDk0NjEyLCBVU0EuJiN4RDtTZXJ2aWNlIG9mIFRoZXJhcGV1dGljIEVkdWNhdGlvbiBmb3Ig
RGlhYmV0ZXMsIE9iZXNpdHkgYW5kIENocm9uaWMgRGlzZWFzZXMsIEdlbmV2YSBVbml2ZXJzaXR5
IEhvc3BpdGFsLCBHZW5ldmEgQ0gtMTIxMSwgU3dpdHplcmxhbmQuJiN4RDsxXSBEZXBhcnRtZW50
IG9mIENhcmRpb3Zhc2N1bGFyIFNjaWVuY2VzLCBVbml2ZXJzaXR5IG9mIExlaWNlc3RlciwgR2xl
bmZpZWxkIEhvc3BpdGFsLCBMZWljZXN0ZXIgTEUzIDlRUCwgVUsuIFsyXSBOYXRpb25hbCBJbnN0
aXR1dGUgZm9yIEhlYWx0aCBSZXNlYXJjaCAoTklIUikgTGVpY2VzdGVyIENhcmRpb3Zhc2N1bGFy
IEJpb21lZGljYWwgUmVzZWFyY2ggVW5pdCwgR2xlbmZpZWxkIEhvc3BpdGFsLCBMZWljZXN0ZXIg
TEUzIDlRUCwgVUsuJiN4RDsxXSBEZXBhcnRtZW50IG9mIEdlbmV0aWMgRXBpZGVtaW9sb2d5LCBJ
bnN0aXR1dGUgb2YgRXBpZGVtaW9sb2d5IGFuZCBQcmV2ZW50aXZlIE1lZGljaW5lLCBVbml2ZXJz
aXR5IG9mIFJlZ2Vuc2J1cmcsIEQtOTMwNTMgUmVnZW5zYnVyZywgR2VybWFueS4gWzJdIERlcGFy
dG1lbnQgb2YgTmVwaHJvbG9neSwgVW5pdmVyc2l0eSBIb3NwaXRhbCBSZWdlbnNidXJnLCBELTkz
MDUzIFJlZ2Vuc2J1cmcsIEdlcm1hbnkuJiN4RDsxXSBEZXBhcnRtZW50IG9mIFBzeWNoaWF0cnkg
YW5kIFBzeWNob3RoZXJhcHksIFVuaXZlcnNpdHkgTWVkaWNpbmUgR3JlaWZzd2FsZCwgSC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RUxJT1MtSG9zcGl0YWwgU3RyYWxzdW5kLCBELTE3NDc1IEdyZWlmc3dhbGQsIEdlcm1hbnkuIFsy
XSBHZXJtYW4gQ2VudGVyIGZvciBOZXVyb2RlZ2VuZXJhdGl2ZSBEaXNlYXNlcyAoRFpORSksIFJv
c3RvY2ssIEdyZWlmc3dhbGQsIEQtMTc0NzUgR3JlaWZzd2FsZCwgR2VybWFueS4mI3hEOzFdIElu
c3RpdHV0ZSBvZiBHZW5ldGljIEVwaWRlbWlvbG9neSwgSGVsbWhvbHR6IFplbnRydW0gTXVuY2hl
biAtIEdlcm1hbiBSZXNlYXJjaCBDZW50ZXIgZm9yIEVudmlyb25tZW50YWwgSGVhbHRoLCBELTg1
NzY0IE5ldWhlcmJlcmcsIEdlcm1hbnkuIFsyXSBSZXNlYXJjaCBVbml0IG9mIE1vbGVjdWxhciBF
cGlkZW1pb2xvZ3ksIEhlbG1ob2x0eiBaZW50cnVtIE11bmNoZW4gLSBHZXJtYW4gUmVzZWFyY2gg
Q2VudGVyIGZvciBFbnZpcm9ubWVudGFsIEhlYWx0aCwgRC04NTc2NCBOZXVoZXJiZXJnLCBHZXJt
YW55LiBbM10gR2VybWFuIENlbnRlciBmb3IgRGlhYmV0ZXMgUmVzZWFyY2ggKERaRCksIDg1NzY0
IE5ldWhlcmJlcmcsIEdlcm1hbnkuJiN4RDtEZXBhcnRtZW50IG9mIE1lZGljaW5lIElJSSwgVW5p
dmVyc2l0eSBIb3NwaXRhbCBDYXJsIEd1c3RhdiBDYXJ1cywgVGVjaG5pc2NoZSBVbml2ZXJzaXRh
dCBEcmVzZGVuLCBELTAxMzA3IERyZXNkZW4sIEdlcm1hbnkuJiN4RDtEZXBhcnRtZW50IG9mIE1l
ZGljYWwgRXBpZGVtaW9sb2d5IGFuZCBCaW9zdGF0aXN0aWNzLCBLYXJvbGluc2thIEluc3RpdHV0
ZXQsIFN0b2NraG9sbSAxNzE3NywgU3dlZGVuLiYjeEQ7SW5zdGl0dXQgaW50ZXIgUmVnaW9uYWwg
cG91ciBsYSBTYW50ZSwgU3luZXJnaWVzLCBGLTM3NTIwIExhIFJpY2hlLCBGcmFuY2UuJiN4RDtE
ZXBhcnRtZW50IG9mIFB1YmxpYyBIZWFsdGggYW5kIENsaW5pY2FsIE1lZGljaW5lLCBVbml0IG9m
IE51dHJpdGlvbmFsIFJlc2VhcmNoLCBVbWVhIFVuaXZlcnNpdHksIFVtZWEgOTAxODcsIFN3ZWRl
bi4mI3hEO0RlcGFydG1lbnQgb2YgUHN5Y2hpYXRyeSwgVW5pdmVyc2l0eSBvZiBHcm9uaW5nZW4s
IFVuaXZlcnNpdHkgTWVkaWNhbCBDZW50ZXIgR3JvbmluZ2VuLCA5NzAwUkIgR3JvbmluZ2VuLCBU
aGUgTmV0aGVybGFuZHMuJiN4RDtLdW9waW8gUmVzZWFyY2ggSW5zdGl0dXRlIG9mIEV4ZXJjaXNl
IE1lZGljaW5lLCA3MDEwMCBLdW9waW8sIEZpbmxhbmQuJiN4RDtNUkMgSHVtYW4gR2VuZXRpY3Mg
VW5pdCwgSW5zdGl0dXRlIG9mIEdlbmV0aWNzIGFuZCBNb2xlY3VsYXIgTWVkaWNpbmUsIFVuaXZl
cnNpdHkgb2YgRWRpbmJ1cmdoLCBXZXN0ZXJuIEdlbmVyYWwgSG9zcGl0YWwsIEVkaW5idXJnaCBF
SDQgMlhVLCBVSy4mI3hEOzFdIE5hdGlvbmFsIEhlYXJ0LCBMdW5nLCBhbmQgQmxvb2QgSW5zdGl0
dXRlLCB0aGUgRnJhbWluZ2hhbSBIZWFydCBTdHVkeSwgRnJhbWluZ2hhbSwgTWFzc2FjaHVzZXR0
cyAwMTcwMiwgVVNBLiBbMl0gRGVwYXJ0bWVudCBvZiBOZXVyb2xvZ3ksIEJvc3RvbiBVbml2ZXJz
aXR5IFNjaG9vbCBvZiBNZWRpY2luZSwgQm9zdG9uLCBNYXNzYWNodXNldHRzIDAyMTE4LCBVU0Eu
JiN4RDsxXSBOZXRoZXJsYW5kcyBDb25zb3J0aXVtIGZvciBIZWFsdGh5IEFnaW5nIChOQ0hBKSwg
TGVpZGVuIFVuaXZlcnNpdHkgTWVkaWNhbCBDZW50ZXIsIExlaWRlbiAyMzAwIFJDLCBUaGUgTmV0
aGVybGFuZHMuIFsyXSBEZXBhcnRtZW50IG9mIE1lZGljYWwgU3RhdGlzdGljcyBhbmQgQmlvaW5m
b3JtYXRpY3MsIExlaWRlbiBVbml2ZXJzaXR5IE1lZGljYWwgQ2VudGVyLCAyMzAwIFJDIExlaWRl
biwgVGhlIE5ldGhlcmxhbmRzLiBbM10gRmFjdWx0eSBvZiBQc3ljaG9sb2d5IGFuZCBFZHVjYXRp
b24sIFZVIFVuaXZlcnNpdHkgQW1zdGVyZGFtLCAxMDgxQlQgQW1zdGVyZGFtLCBUaGUgTmV0aGVy
bGFuZHMuJiN4RDsxXSBEZXV0c2NoZXMgRm9yc2NodW5nc3plbnRydW0gZnVyIEhlcnotS3JlaXNs
YXVmZXJrcmFua3VuZ2VuIChEWkhLKSAoR2VybWFuIFJlc2VhcmNoIENlbnRyZSBmb3IgQ2FyZGlv
dmFzY3VsYXIgUmVzZWFyY2gpLCBNdW5pY2ggSGVhcnQgQWxsaWFuY2UsIEQtODA2MzYgTXVuaWNo
LCBHZXJtYW55LiBbMl0gRGV1dHNjaGVzIEhlcnp6ZW50cnVtIE11bmNoZW4sIFRlY2huaXNjaGUg
VW5pdmVyc2l0YXQgTXVuY2hlbiwgRC04MDYzNiBNdW5pY2gsIEdlcm1hbnkuJiN4RDtEZXBhcnRt
ZW50IG9mIFB1YmxpYyBIZWFsdGggYW5kIEdlbmVyYWwgUHJhY3RpY2UsIE5vcndlZ2lhbiBVbml2
ZXJzaXR5IG9mIFNjaWVuY2UgYW5kIFRlY2hub2xvZ3ksIFRyb25kaGVpbSA3NDg5LCBOb3J3YXku
JiN4RDtCaW9sb2dpY2FsIFBzeWNob2xvZ3ksIFZVIFVuaXZlcnNpdHkgQW1zdGVyZGFtLCAxMDgx
QlQgQW1zdGVyZGFtLCBUaGUgTmV0aGVybGFuZHMuJiN4RDsxXSBEZXBhcnRtZW50IG9mIFB1bG1v
bmFyeSBQaHlzaW9sb2d5IGFuZCBTbGVlcCBNZWRpY2luZSwgTmVkbGFuZHMsIFdlc3Rlcm4gQXVz
dHJhbGlhIDYwMDksIEF1c3RyYWxpYS4gWzJdIFNjaG9vbCBvZiBNZWRpY2luZSBhbmQgUGhhcm1h
Y29sb2d5LCBVbml2ZXJzaXR5IG9mIFdlc3Rlcm4gQXVzdHJhbGlhLCBDcmF3bGV5IDYwMDksIEF1
c3RyYWxpYS4mI3hEO1VwcHNhbGEgVW5pdmVyc2l0eSwgRGVwYXJ0bWVudCBvZiBJbW11bm9sb2d5
LCBHZW5ldGljcywgUGF0aG9sb2d5LCBTY2lMaWZlTGFiLCBSdWRiZWNrIExhYm9yYXRvcnksIFNF
LTc1MSA4NSBVcHBzYWxhLCBTd2VkZW4uJiN4RDtEZXBhcnRtZW50IG9mIEludGVybmFsIE1lZGlj
aW5lIElJLCBVbG0gVW5pdmVyc2l0eSBNZWRpY2FsIENlbnRyZSwgRC04OTA4MSBVbG0sIEdlcm1h
bnkuJiN4RDtIamVsdCBJbnN0aXR1dGUgRGVwYXJ0bWVudCBvZiBQdWJsaWMgSGVhbHRoLCBVbml2
ZXJzaXR5IG9mIEhlbHNpbmtpLCBGSS0wMDAxNCBIZWxzaW5raSwgRmlubGFuZC4mI3hEO0RlcGFy
dG1lbnQgb2YgSW50ZXJuYWwgTWVkaWNpbmUgSSwgVWxtIFVuaXZlcnNpdHkgTWVkaWNhbCBDZW50
cmUsIEQtODkwODEgVWxtLCBHZXJtYW55LiYjeEQ7RmlubmlzaCBJbnN0aXR1dGUgb2YgT2NjdXBh
dGlvbmFsIEhlYWx0aCwgRkktOTAxMDAgT3VsdSwgRmlubGFuZC4mI3hEO0RpdmlzaW9uIG9mIEdl
bmV0aWMgRXBpZGVtaW9sb2d5LCBEZXBhcnRtZW50IG9mIE1lZGljYWwgR2VuZXRpY3MsIE1vbGVj
dWxhciBhbmQgQ2xpbmljYWwgUGhhcm1hY29sb2d5LCBJbm5zYnJ1Y2sgTWVkaWNhbCBVbml2ZXJz
aXR5LCA2MDIwIElubnNicnVjaywgQXVzdHJpYS4mI3hEO0luc3RpdHV0ZSBvZiBIdW1hbiBHZW5l
dGljcywgSGVsbWhvbHR6IFplbnRydW0gTXVuY2hlbiAtIEdlcm1hbiBSZXNlYXJjaCBDZW50ZXIg
Zm9yIEVudmlyb25tZW50YWwgSGVhbHRoLCBELTg1NzY0IE5ldWhlcmJlcmcsIEdlcm1hbnkuJiN4
RDtEZXBhcnRtZW50IG9mIE1lZGljYWwgU2NpZW5jZXMsIENhcmRpb3Zhc2N1bGFyIEVwaWRlbWlv
bG9neSwgVXBwc2FsYSBVbml2ZXJzaXR5LCBVcHBzYWxhIDc1MTg1LCBTd2VkZW4uJiN4RDtNb250
cmVhbCBIZWFydCBJbnN0aXR1dGUsIE1vbnRyZWFsLCBRdWViZWMgSDFUIDFDOCwgQ2FuYWRhLiYj
eEQ7SW5zdGl0dXRlIGZvciBDb21tdW5pdHkgTWVkaWNpbmUsIFVuaXZlcnNpdHkgTWVkaWNpbmUg
R3JlaWZzd2FsZCwgRC0xNzQ3NSBHcmVpZnN3YWxkLCBHZXJtYW55LiYjeEQ7MV0gVGhlIENoYXJs
ZXMgQnJvbmZtYW4gSW5zdGl0dXRlIGZvciBQZXJzb25hbGl6ZWQgTWVkaWNpbmUsIEljYWhuIFNj
aG9vbCBvZiBNZWRpY2luZSBhdCBNb3VudCBTaW5haSwgTmV3IFlvcmssIE5ldyBZb3JrIDEwMDI5
LCBVU0EuIFsyXSBUaGUgR2VuZXRpY3Mgb2YgT2Jlc2l0eSBhbmQgUmVsYXRlZCBNZXRhYm9saWMg
VHJhaXRzIFByb2dyYW0sIFRoZSBJY2FobiBTY2hvb2wgb2YgTWVkaWNpbmUgYXQgTW91bnQgU2lu
YWksIE5ldyBZb3JrLCBOZXcgWW9yayAxMDAyOSwgVVNBLiYjeEQ7Q2FyZGlvbG9neSwgRGVwYXJ0
bWVudCBvZiBTcGVjaWFsdGllcyBvZiBJbnRlcm5hbCBNZWRpY2luZSwgR2VuZXZhIFVuaXZlcnNp
dHkgSG9zcGl0YWwsIEdlbmV2YSAxMjExLCBTd2l0emVybGFuZC4mI3hEO1NjaG9vbCBvZiBTb2Np
YWwgYW5kIENvbW11bml0eSBNZWRpY2luZSwgVW5pdmVyc2l0eSBvZiBCcmlzdG9sLCBCcmlzdG9s
IEJTOCAyQk4sIFVLLiYjeEQ7MV0gRXN0b25pYW4gR2Vub21lIENlbnRlciwgVW5pdmVyc2l0eSBv
ZiBUYXJ0dSwgVGFydHUgNTEwMTAsIEVzdG9uaWEuIFsyXSBJbnN0aXR1dGUgb2YgTW9sZWN1bGFy
IGFuZCBDZWxsIEJpb2xvZ3ksIFVuaXZlcnNpdHkgb2YgVGFydHUsIFRhcnR1IDUxMDEwLCBFc3Rv
bmlhLiYjeEQ7MV0gRGVwYXJ0bWVudCBvZiBUd2luIFJlc2VhcmNoIGFuZCBHZW5ldGljIEVwaWRl
bWlvbG9neSwgS2luZyZhcG9zO3MgQ29sbGVnZSBMb25kb24sIExvbmRvbiBTRTEgN0VILCBVSy4g
WzJdIEZhcnIgSW5zdGl0dXRlIG9mIEhlYWx0aCBJbmZvcm1hdGljcyBSZXNlYXJjaCwgVW5pdmVy
c2l0eSBDb2xsZWdlIExvbmRvbiwgTG9uZG9uIE5XMSAyREEsIFVLLiYjeEQ7MV0gRGVwYXJ0bWVu
dCBvZiBFcGlkZW1pb2xvZ3ksIFVuaXZlcnNpdHkgb2YgTm9ydGggQ2Fyb2xpbmEgYXQgQ2hhcGVs
IEhpbGwsIENoYXBlbCBIaWxsLCBOb3J0aCBDYXJvbGluYSAyNzU5OSwgVVNBLiBbMl0gVGhlIENl
bnRlciBmb3IgT2JzZXJ2YXRpb25hbCBSZXNlYXJjaCwgQW1nZW4sIEluYy4sIFRob3VzYW5kIE9h
a3MsIENhbGlmb3JuaWEgOTEzMjAsIFVTQS4mI3hEO0lzdGl0dXRvIGRpIFJpY2VyY2EgR2VuZXRp
Y2EgZSBCaW9tZWRpY2EgKElSR0IpLCBDb25zaWdsaW8gTmF6aW9uYWxlIGRlbGxlIFJpY2VyY2hl
LCBDYWdsaWFyaSwgU2FyZGluaWEgMDkwNDIsIEl0YWx5LiYjeEQ7Q2VudGVyIGZvciBFdmlkZW5j
ZS1iYXNlZCBIZWFsdGhjYXJlLCBVbml2ZXJzaXR5IEhvc3BpdGFsIENhcmwgR3VzdGF2IENhcnVz
LCBUZWNobmlzY2hlIFVuaXZlcnNpdGF0IERyZXNkZW4sIEQtMDEzMDcgRHJlc2RlbiwgR2VybWFu
eS4mI3hEOzFdIEluc3RpdHV0ZSBvZiBHZW5ldGljIEVwaWRlbWlvbG9neSwgSGVsbWhvbHR6IFpl
bnRydW0gTXVuY2hlbiAtIEdlcm1hbiBSZXNlYXJjaCBDZW50ZXIgZm9yIEVudmlyb25tZW50YWwg
SGVhbHRoLCBELTg1NzY0IE5ldWhlcmJlcmcsIEdlcm1hbnkuIFsyXSBEZXV0c2NoZXMgRm9yc2No
dW5nc3plbnRydW0gZnVyIEhlcnotS3JlaXNsYXVmZXJrcmFua3VuZ2VuIChEWkhLKSAoR2VybWFu
IFJlc2VhcmNoIENlbnRyZSBmb3IgQ2FyZGlvdmFzY3VsYXIgUmVzZWFyY2gpLCBNdW5pY2ggSGVh
cnQgQWxsaWFuY2UsIEQtODA2MzYgTXVuaWNoLCBHZXJtYW55LiBbM10gRGVwYXJ0bWVudCBvZiBN
ZWRpY2luZSBJLCBVbml2ZXJzaXR5IEhvc3BpdGFsIEdyb3NzaGFkZXJuLCBMdWR3aWctTWF4aW1p
bGlhbnMtVW5pdmVyc2l0YXQsIEQtODEzNzcgTXVuaWNoLCBHZXJtYW55LiBbNF0gSW5zdGl0dXRl
IG9mIE1lZGljYWwgSW5mb3JtYXRpY3MsIEJpb21ldHJ5IGFuZCBFcGlkZW1pb2xvZ3ksIENoYWly
IG9mIEdlbmV0aWMgRXBpZGVtaW9sb2d5LCBMdWR3aWctTWF4aW1pbGlhbnMtVW5pdmVyc2l0YXQs
IEQtODEzNzcgTXVuaWNoLCBHZXJtYW55LiYjeEQ7RGVwYXJ0bWVudCBvZiBSZXNwaXJhdG9yeSBN
ZWRpY2luZSwgU2lyIENoYXJsZXMgR2FpcmRuZXIgSG9zcGl0YWwsIE5lZGxhbmRzLCBXZXN0ZXJu
IEF1c3RyYWxpYSA2MDA5LCBBdXN0cmFsaWEuJiN4RDtMYWJvcmF0b3J5IG9mIEdlbmV0aWNzLCBO
YXRpb25hbCBJbnN0aXR1dGUgb24gQWdpbmcsIEJhbHRpbW9yZSwgTWFyeWxhbmQgMjEyMjQsIFVT
QS4mI3hEOzFdIERlcGFydG1lbnQgb2YgR2Vub21pY3MsIExpZmUgJmFtcDtCcmFpbiBDZW50ZXIs
IFVuaXZlcnNpdHkgb2YgQm9ubiwgNTMxMjcgQm9ubiwgR2VybWFueS4gWzJdIEluc3RpdHV0ZSBv
ZiBIdW1hbiBHZW5ldGljcywgVW5pdmVyc2l0eSBvZiBCb25uLCA1MzEyNyBCb25uLCBHZXJtYW55
LiYjeEQ7RGVwYXJ0bWVudCBvZiBFcGlkZW1pb2xvZ3ksIFVuaXZlcnNpdHkgTWVkaWNhbCBDZW50
ZXIgR3JvbmluZ2VuLCBVbml2ZXJzaXR5IG9mIEdyb25pbmdlbiwgOTcwMCBSQiBHcm9uaW5nZW4s
IFRoZSBOZXRoZXJsYW5kcy4mI3hEOzFdIERlcGFydG1lbnQgb2YgRXBpZGVtaW9sb2d5IGFuZCBC
aW9zdGF0aXN0aWNzLCBJbnN0aXR1dGUgZm9yIFJlc2VhcmNoIGluIEV4dHJhbXVyYWwgTWVkaWNp
bmUsIEluc3RpdHV0ZSBmb3IgSGVhbHRoIGFuZCBDYXJlIFJlc2VhcmNoLCBWVSBVbml2ZXJzaXR5
IE1lZGljYWwgQ2VudGVyLCAxMDgxQlQgQW1zdGVyZGFtLCBUaGUgTmV0aGVybGFuZHMuIFsyXSBE
ZXBhcnRtZW50IG9mIEludGVybmFsIE1lZGljaW5lLCBEaXZpc2lvbiBvZiBFbmRvY3Jpbm9sb2d5
IGFuZCBNZXRhYm9saXNtLCBNZWRpY2FsIFVuaXZlcnNpdHkgb2YgR3JheiwgODAzNiBHcmF6LCBB
dXN0cmlhLiYjeEQ7MV0gV2VsbGNvbWUgVHJ1c3QgQ2VudHJlIGZvciBIdW1hbiBHZW5ldGljcywg
VW5pdmVyc2l0eSBvZiBPeGZvcmQsIE94Zm9yZCBPWDMgN0JOLCBVSy4gWzJdIFdlbGxjb21lIFRy
dXN0IFNhbmdlciBJbnN0aXR1dGUsIEhpbnh0b24sIENhbWJyaWRnZSBDQjEwIDFTQSwgVUsuIFsz
XSBPeGZvcmQgQ2VudHJlIGZvciBEaWFiZXRlcywgRW5kb2NyaW5vbG9neSBhbmQgTWV0YWJvbGlz
bSwgVW5pdmVyc2l0eSBvZiBPeGZvcmQsIE94Zm9yZCBPWDMgN0xKLCBVSy4mI3hEO0RlcGFydG1l
bnQgb2YgQ2xpbmljYWwgU2NpZW5jZXMsIEdlbmV0aWMgJmFtcDtNb2xlY3VsYXIgRXBpZGVtaW9s
b2d5IFVuaXQsIEx1bmQgVW5pdmVyc2l0eSBEaWFiZXRlcyBDZW50ZXIsIFNrYW5lIFVuaXZlcnNp
dHkgSG9zcHRpYWwsIE1hbG1vIDIwNSAwMiwgU3dlZGVuLiYjeEQ7SW5zdGl0dXRlIG9mIFBoeXNp
b2xvZ3ksIFVuaXZlcnNpdHkgTWVkaWNpbmUgR3JlaWZzd2FsZCwgRC0xNzQ5NSBLYXJsc2J1cmcs
IEdlcm1hbnkuJiN4RDsxXSBBbmFseXRpYyBhbmQgVHJhbnNsYXRpb25hbCBHZW5ldGljcyBVbml0
LCBNYXNzYWNodXNldHRzIEdlbmVyYWwgSG9zcGl0YWwgYW5kIEhhcnZhcmQgTWVkaWNhbCBTY2hv
b2wsIEJvc3RvbiwgTWFzc2FjaHVzZXR0cyAwMjExNCwgVVNBLiBbMl0gU3RhbmxleSBDZW50ZXIg
Zm9yIFBzeWNoaWF0cmljIFJlc2VhcmNoLCBCcm9hZCBJbnN0aXR1dGUgb2YgTUlUIGFuZCBIYXJ2
YXJkLCBDYW1icmlkZ2UsIE1hc3NhY2h1c2V0dHMgMDIxNDIsIFVTQS4mI3hEOzFdIFdlbGxjb21l
IFRydXN0IENlbnRyZSBmb3IgSHVtYW4gR2VuZXRpY3MsIFVuaXZlcnNpdHkgb2YgT3hmb3JkLCBP
eGZvcmQgT1gzIDdCTiwgVUsuIFsyXSBPeGZvcmQgQ2VudHJlIGZvciBEaWFiZXRlcywgRW5kb2Ny
aW5vbG9neSBhbmQgTWV0YWJvbGlzbSwgVW5pdmVyc2l0eSBvZiBPeGZvcmQsIE94Zm9yZCBPWDMg
N0xKLCBVSy4mI3hEO0RpdmlzaW9uIG9mIFByZXZlbnRpdmUgTWVkaWNpbmUsIEJyaWdoYW0gYW5k
IFdvbWVuJmFwb3M7cyBIb3NwaXRhbCwgQm9zdG9uLCBNYXNzYWNodXNldHRzIDAyMjE1LCBVU0Eu
JiN4RDtDbGluaWNhbCBJbnN0aXR1dGUgb2YgTWVkaWNhbCBhbmQgQ2hlbWljYWwgTGFib3JhdG9y
eSBEaWFnbm9zdGljcywgTWVkaWNhbCBVbml2ZXJzaXR5IG9mIEdyYXosIEdyYXogODAzNiwgQXVz
dHJpYS4mI3hEO0RlcGFydG1lbnQgb2YgUHJldmVudGl2ZSBNZWRpY2luZSwgS2VjayBTY2hvb2wg
b2YgTWVkaWNpbmUsIFVuaXZlcnNpdHkgb2YgU291dGhlcm4gQ2FsaWZvcm5pYSwgTG9zIEFuZ2Vs
ZXMsIENhbGlmb3JuaWEgOTAwODksIFVTQS4mI3hEO05hdGlvbmFsIENhbmNlciBJbnN0aXR1dGUs
IEJldGhlc2RhLCBNYXJ5bGFuZCAyMDg5MiwgVVNBLiYjeEQ7MV0gSWNlbGFuZGljIEhlYXJ0IEFz
c29jaWF0aW9uLCBLb3Bhdm9ndXIgMjAxLCBJY2VsYW5kLiBbMl0gVW5pdmVyc2l0eSBvZiBJY2Vs
YW5kLCBSZXlramF2aWsgMTAxLCBJY2VsYW5kLiYjeEQ7MV0gRGVwYXJ0bWVudCBvZiBHZW5ldGlj
cywgVW5pdmVyc2l0eSBNZWRpY2FsIENlbnRlciBHcm9uaW5nZW4sIFVuaXZlcnNpdHkgb2YgR3Jv
bmluZ2VuLCA5NzAwIFJCIEdyb25pbmdlbiwgVGhlIE5ldGhlcmxhbmRzLiBbMl0gRGVwYXJ0bWVu
dCBvZiBFcGlkZW1pb2xvZ3ksIFVuaXZlcnNpdHkgTWVkaWNhbCBDZW50ZXIgR3JvbmluZ2VuLCBV
bml2ZXJzaXR5IG9mIEdyb25pbmdlbiwgOTcwMCBSQiBHcm9uaW5nZW4sIFRoZSBOZXRoZXJsYW5k
cy4mI3hEO01vbGVjdWxhciAmYW1wO0NlbGx1bGFyIFRoZXJhcGV1dGljcywgUm95YWwgQ29sbGVn
ZSBvZiBTdXJnZW9ucyBpbiBJcmVsYW5kLCAxMjMgU3QgU3RlcGhlbiZhcG9zO3MgR3JlZW4sIER1
YmxpbiAyLCBJcmVsYW5kLiYjeEQ7ZGVDT0RFIEdlbmV0aWNzLCBBbWdlbiBJbmMuLCBSZXlramF2
aWsgMTAxLCBJY2VsYW5kLiYjeEQ7MV0gV2VsbGNvbWUgVHJ1c3QgU2FuZ2VyIEluc3RpdHV0ZSwg
SGlueHRvbiwgQ2FtYnJpZGdlIENCMTAgMVNBLCBVSy4gWzJdIFdpbGxpYW0gSGFydmV5IFJlc2Vh
cmNoIEluc3RpdHV0ZSwgQmFydHMgYW5kIFRoZSBMb25kb24gU2Nob29sIG9mIE1lZGljaW5lIGFu
ZCBEZW50aXN0cnksIFF1ZWVuIE1hcnkgVW5pdmVyc2l0eSBvZiBMb25kb24sIExvbmRvbiBFQzFN
IDZCUSwgVUsuJiN4RDsxXSBTY2llbmNlIGZvciBMaWZlIExhYm9yYXRvcnksIFVwcHNhbGEgVW5p
dmVyc2l0eSwgVXBwc2FsYSA3NTE4NSwgU3dlZGVuLiBbMl0gRGVwYXJ0bWVudCBvZiBNZWRpY2Fs
IFNjaWVuY2VzLCBNb2xlY3VsYXIgTWVkaWNpbmUsIFVwcHNhbGEgVW5pdmVyc2l0eSwgVXBwc2Fs
YSA3NTE0NCwgU3dlZGVuLiYjeEQ7MV0gRWFsaW5nIEhvc3BpdGFsIE5IUyBUcnVzdCwgTWlkZGxl
c2V4IFVCMSAzSFcsIFVLLiBbMl0gTmF0aW9uYWwgSGVhcnQgYW5kIEx1bmcgSW5zdGl0dXRlLCBJ
bXBlcmlhbCBDb2xsZWdlIExvbmRvbiwgTG9uZG9uIFNXMyA2TFksIFVLLiYjeEQ7RGVwYXJ0bWVu
dCBvZiBQdWJsaWMgSGVhbHRoIFNjaWVuY2VzLCBTdHJpdGNoIFNjaG9vbCBvZiBNZWRpY2luZSwg
TG95b2xhIFVuaXZlcnNpdHkgb2YgQ2hpY2FnbywgTWF5d29vZCwgSWxsaW5vaXMgNjEwNTMsIFVT
QS4mI3hEOzFdIEdlcm1hbiBDZW50ZXIgZm9yIERpYWJldGVzIFJlc2VhcmNoIChEWkQpLCA4NTc2
NCBOZXVoZXJiZXJnLCBHZXJtYW55LiBbMl0gSW5zdGl0dXRlIG9mIEVwaWRlbWlvbG9neSBJSSwg
SGVsbWhvbHR6IFplbnRydW0gTXVuY2hlbiAtIEdlcm1hbiBSZXNlYXJjaCBDZW50ZXIgZm9yIEVu
dmlyb25tZW50YWwgSGVhbHRoLCBOZXVoZXJiZXJnLCBHZXJtYW55LCBELTg1NzY0IE5ldWhlcmJl
cmcsIEdlcm1hbnkuJiN4RDtEZXBhcnRtZW50IG9mIE9uY29sb2d5LCBVbml2ZXJzaXR5IG9mIENh
bWJyaWRnZSwgQ2FtYnJpZGdlIENCMiAwUVEsIFVLLiYjeEQ7Q2VudHJlIGZvciBCb25lIGFuZCBB
cnRocml0aXMgUmVzZWFyY2gsIERlcGFydG1lbnQgb2YgSW50ZXJuYWwgTWVkaWNpbmUgYW5kIENs
aW5pY2FsIE51dHJpdGlvbiwgSW5zdGl0dXRlIG9mIE1lZGljaW5lLCBTYWhsZ3JlbnNrYSBBY2Fk
ZW15LCBVbml2ZXJzaXR5IG9mIEdvdGhlbmJ1cmcsIEdvdGhlbmJ1cmcgNDEzIDQ1LCBTd2VkZW4u
JiN4RDtEZXBhcnRtZW50IG9mIENoaWxkIGFuZCBBZG9sZXNjZW50IFBzeWNoaWF0cnkvUHN5Y2hv
bG9neSwgRXJhc211cyBNQyBVbml2ZXJzaXR5IE1lZGljYWwgQ2VudHJlLCAzMDAwIENCIFJvdHRl
cmRhbSwgVGhlIE5ldGhlcmxhbmRzLiYjeEQ7MV0gRGVwYXJ0bWVudCBmb3IgSGVhbHRoIEV2aWRl
bmNlLCBSYWRib3VkIFVuaXZlcnNpdHkgTWVkaWNhbCBDZW50cmUsIDY1MDAgSEIgTmlqbWVnZW4s
IFRoZSBOZXRoZXJsYW5kcy4gWzJdIERlcGFydG1lbnQgb2YgR2VuZXRpY3MsIFJhZGJvdWQgVW5p
dmVyc2l0eSBNZWRpY2FsIENlbnRyZSwgNjUwMCBIQiBOaWptZWdlbiwgVGhlIE5ldGhlcmxhbmRz
LiYjeEQ7RGVwYXJ0bWVudCBvZiBDbGluaWNhbCBQaGFybWFjb2xvZ3ksIFdpbGxpYW0gSGFydmV5
IFJlc2VhcmNoIEluc3RpdHV0ZSwgQmFydHMgYW5kIFRoZSBMb25kb24gU2Nob29sIG9mIE1lZGlj
aW5lIGFuZCBEZW50aXN0cnksIFF1ZWVuIE1hcnkgVW5pdmVyc2l0eSBvZiBMb25kb24sIExvbmRv
biBFQzFNIDZCUSwgVUsuJiN4RDtHZW5ldGljcywgR2xheG9TbWl0aEtsaW5lLCBLaW5nIG9mIFBy
dXNzaWEsIFBlbm5zeWx2YW5pYSAxOTQwNiwgVVNBLiYjeEQ7MV0gR2VybWFuIENlbnRlciBmb3Ig
Q2FyZGlvdmFzY3VsYXIgUmVzZWFyY2gsIHBhcnRuZXIgc2l0ZSBIYW1idXJnL0x1YmVjay9LaWVs
LCAyMzU2MiBMdWJlY2ssIEdlcm1hbnkuIFsyXSBJbnN0aXR1dCBmdXIgSW50ZWdyYXRpdmUgdW5k
IEV4cGVyaW1lbnRlbGxlIEdlbm9taWssIFVuaXZlcnNpdGF0IHp1IEx1YmVjaywgRC0yMzU2MiBM
dWJlY2ssIEdlcm1hbnkuJiN4RDtEZXBhcnRtZW50IG9mIENvbW11bml0eSBNZWRpY2luZSwgRmFj
dWx0eSBvZiBIZWFsdGggU2NpZW5jZXMsIFVpVCBUaGUgQXJjdGljIFVuaXZlcnNpdHkgb2YgTm9y
d2F5LCA5MDM3IFRyb21zbywgTm9yd2F5LiYjeEQ7TVJDIFVuaXQgZm9yIExpZmVsb25nIEhlYWx0
aCBhbmQgQWdlaW5nIGF0IFVuaXZlcnNpdHkgQ29sbGVnZSBMb25kb24sIExvbmRvbiBXQzFCIDVK
VSwgVUsuJiN4RDtEaWFiZXRlcyBDb21wbGljYXRpb25zIFJlc2VhcmNoIENlbnRyZSwgQ29ud2F5
IEluc3RpdHV0ZSwgU2Nob29sIG9mIE1lZGljaW5lIGFuZCBNZWRpY2FsIFNjaWVuY2VzLCBVbml2
ZXJzaXR5IENvbGxlZ2UgRHVibGluLCBEdWJsaW4gNCwgSXJlbGFuZC4mI3hEO0RlcGFydG1lbnQg
b2YgQmlvbWVkaWNhbCBTY2llbmNlcywgU2VvdWwgTmF0aW9uYWwgVW5pdmVyc2l0eSBDb2xsZWdl
IG9mIE1lZGljaW5lLCBTZW91bCwgS29yZWEuJiN4RDtMYWR5IERhdmlzIEluc3RpdHV0ZSwgRGVw
YXJ0bWVudHMgb2YgSHVtYW4gR2VuZXRpY3MsIEVwaWRlbWlvbG9neSBhbmQgQmlvc3RhdGlzdGlj
cywgTWNHaWxsIFVuaXZlcnNpdHksIE1vbnRyZWFsLCBRdWViZWMgSDNUMUUyLCBDYW5hZGEuJiN4
RDtDYXJkaW90aG9yYWNpYyBTdXJnZXJ5IFVuaXQsIERlcGFydG1lbnQgb2YgTW9sZWN1bGFyIE1l
ZGljaW5lIGFuZCBTdXJnZXJ5LCBLYXJvbGluc2thIEluc3RpdHV0ZXQsIFN0b2NraG9sbSAxNzE3
NiwgU3dlZGVuLiYjeEQ7RGVwYXJ0bWVudCBvZiBNZWRpY2luZSwgQ29sdW1iaWEgVW5pdmVyc2l0
eSBDb2xsZWdlIG9mIFBoeXNpY2lhbnMgYW5kIFN1cmdlb25zLCBOZXcgWW9yayAxMDAzMiwgVVNB
LiYjeEQ7MV0gQmlvc2NpZW5jZXMgUmVzZWFyY2ggRGl2aXNpb24sIERlcGFydG1lbnQgb2YgUHJp
bWFyeSBJbmR1c3RyaWVzLCBWaWN0b3JpYSAzMDgzLCBBdXN0cmFsaWEuIFsyXSBEZXBhcnRtZW50
IG9mIEZvb2QgYW5kIEFncmljdWx0dXJhbCBTeXN0ZW1zLCBVbml2ZXJzaXR5IG9mIE1lbGJvdXJu
ZSwgVmljdG9yaWEgMzAxMCwgQXVzdHJhbGlhLiYjeEQ7MV0gQnJvYWQgSW5zdGl0dXRlIG9mIHRo
ZSBNYXNzYWNodXNldHRzIEluc3RpdHV0ZSBvZiBUZWNobm9sb2d5IGFuZCBIYXJ2YXJkIFVuaXZl
cnNpdHksIENhbWJyaWRnZSwgTWFzc2FjaHVzZXR0cyAwMjE0MiwgVVNBLiBbMl0gRGVwYXJ0bWVu
dCBvZiBHZW5ldGljcywgSGFydmFyZCBNZWRpY2FsIFNjaG9vbCwgQm9zdG9uLCBNYXNzYWNodXNl
dHRzIDAyMTE1LCBVU0EuJiN4RDsxXSBEZXBhcnRtZW50IG9mIEVwaWRlbWlvbG9neSwgSGFydmFy
ZCBTY2hvb2wgb2YgUHVibGljIEhlYWx0aCwgQm9zdG9uLCBNYXNzYWNodXNldHRzIDAyMTE1LCBV
U0EuIFsyXSBTdGF0ZSBLZXkgTGFib3JhdG9yeSBvZiBNZWRpY2FsIEdlbm9taWNzLCBTaGFuZ2hh
aSBJbnN0aXR1dGUgb2YgSGVtYXRvbG9neSwgUnVpIEppbiBIb3NwaXRhbCBBZmZpbGlhdGVkIHdp
dGggU2hhbmdoYWkgSmlhbyBUb25nIFVuaXZlcnNpdHkgU2Nob29sIG9mIE1lZGljaW5lLCBTaGFu
Z2hhaSwgQ2hpbmEuJiN4RDsxXSBPeGZvcmQgQ2VudHJlIGZvciBEaWFiZXRlcywgRW5kb2NyaW5v
bG9neSBhbmQgTWV0YWJvbGlzbSwgVW5pdmVyc2l0eSBvZiBPeGZvcmQsIE94Zm9yZCBPWDMgN0xK
LCBVSy4gWzJdIE5JSFIgT3hmb3JkIEJpb21lZGljYWwgUmVzZWFyY2ggQ2VudHJlLCBPVUggVHJ1
c3QsIE94Zm9yZCBPWDMgN0xFLCBVSy4mI3hEOzFdIEJyb2FkIEluc3RpdHV0ZSBvZiB0aGUgTWFz
c2FjaHVzZXR0cyBJbnN0aXR1dGUgb2YgVGVjaG5vbG9neSBhbmQgSGFydmFyZCBVbml2ZXJzaXR5
LCBDYW1icmlkZ2UsIE1hc3NhY2h1c2V0dHMgMDIxNDIsIFVTQS4gWzJdIENhcmRpb3Zhc2N1bGFy
IFJlc2VhcmNoIENlbnRlciwgTWFzc2FjaHVzZXR0cyBHZW5lcmFsIEhvc3BpdGFsLCBIYXJ2YXJk
IE1lZGljYWwgU2Nob29sLCBCb3N0b24sIE1hc3NhY2h1c2V0dHMsIFVTQS4mI3hEO0xhYm9yYXRv
cnkgZm9yIEdlbm90eXBpbmcgRGV2ZWxvcG1lbnQsIFJJS0VOIENlbnRlciBmb3IgSW50ZWdyYXRp
dmUgTWVkaWNhbCBTY2llbmNlcywgWW9rb2hhbWEgMjMwLTAwNDUsIEphcGFuLiYjeEQ7Q2VudGVy
IGZvciBHZW5vbWUgU2NpZW5jZSwgTmF0aW9uYWwgSW5zdGl0dXRlIG9mIEhlYWx0aCwgQ2h1bmdj
aGVvbmdidWstZG8sIENodW5nYnVrIDM2My05NTEsIFJlcHVibGljIG9mIEtvcmVhLiYjeEQ7MV0g
RGVwYXJ0bWVudCBvZiBFcGlkZW1pb2xvZ3ksIEhhcnZhcmQgU2Nob29sIG9mIFB1YmxpYyBIZWFs
dGgsIEJvc3RvbiwgTWFzc2FjaHVzZXR0cyAwMjExNSwgVVNBLiBbMl0gSGFydmFyZCBTY2hvb2wg
b2YgUHVibGljIEhlYWx0aCwgRGVwYXJ0bWVudCBvZiBCaW9zdGF0aXN0aWNzLCBIYXJ2YXJkIFVu
aXZlcnNpdHksIEJvc3RvbiwgTWFzc2FjaHVzZXR0cyAyMTE1LCBVU0EuJiN4RDtEZXBhcnRtZW50
IG9mIEdlbmV0aWNzLCBIb3dhcmQgSHVnaGVzIE1lZGljYWwgSW5zdGl0dXRlLCBZYWxlIFVuaXZl
cnNpdHkgU2Nob29sIG9mIE1lZGljaW5lLCBOZXcgSGF2ZW4sIE5ldyBIYXZlbiwgQ29ubmVjdGlj
dXQgMDY1MjAsIFVTQS4mI3hEOzFdIERlcGFydG1lbnQgb2YgRXBpZGVtaW9sb2d5LCBIYXJ2YXJk
IFNjaG9vbCBvZiBQdWJsaWMgSGVhbHRoLCBCb3N0b24sIE1hc3NhY2h1c2V0dHMgMDIxMTUsIFVT
QS4gWzJdIENvbGxlZ2Ugb2YgSW5mb3JtYXRpb24gU2NpZW5jZSBhbmQgVGVjaG5vbG9neSwgRGFs
aWFuIE1hcml0aW1lIFVuaXZlcnNpdHksIERhbGlhbiwgTGlhb25pbmcgMTE2MDI2LCBDaGluYS4m
I3hEOzFdIEJyb2FkIEluc3RpdHV0ZSBvZiB0aGUgTWFzc2FjaHVzZXR0cyBJbnN0aXR1dGUgb2Yg
VGVjaG5vbG9neSBhbmQgSGFydmFyZCBVbml2ZXJzaXR5LCBDYW1icmlkZ2UsIE1hc3NhY2h1c2V0
dHMgMDIxNDIsIFVTQS4gWzJdIERlcGFydG1lbnQgb2YgR2VuZXRpY3MsIEhhcnZhcmQgTWVkaWNh
bCBTY2hvb2wsIEJvc3RvbiwgTWFzc2FjaHVzZXR0cyAwMjExNSwgVVNBLiBbM10gU3RhbmxleSBD
ZW50ZXIgZm9yIFBzeWNoaWF0cmljIFJlc2VhcmNoLCBCcm9hZCBJbnN0aXR1dGUgb2YgTUlUIGFu
ZCBIYXJ2YXJkLCBDYW1icmlkZ2UsIE1hc3NhY2h1c2V0dHMgMDIxNDIsIFVTQS4mI3hEO05lcGhy
b2xvZ3kgUmVzZWFyY2gsIENlbnRyZSBmb3IgUHVibGljIEhlYWx0aCwgUXVlZW4mYXBvcztzIFVu
aXZlcnNpdHkgb2YgQmVsZmFzdCwgQmVsZmFzdCwgQ291bnR5IERvd24gQlQ5IDdBQiwgVUsuJiN4
RDtOYXRpb25hbCBIZWFydCBhbmQgTHVuZyBJbnN0aXR1dGUsIEltcGVyaWFsIENvbGxlZ2UgTG9u
ZG9uLCBMb25kb24gU1czIDZMWSwgVUsuJiN4RDsxXSBOYXRpb25hbCBIZWFydCwgTHVuZywgYW5k
IEJsb29kIEluc3RpdHV0ZSwgdGhlIEZyYW1pbmdoYW0gSGVhcnQgU3R1ZHksIEZyYW1pbmdoYW0s
IE1hc3NhY2h1c2V0dHMgMDE3MDIsIFVTQS4gWzJdIFNlY3Rpb24gb2YgR2VuZXJhbCBJbnRlcm5h
bCBNZWRpY2luZSwgQm9zdG9uIFVuaXZlcnNpdHkgU2Nob29sIG9mIE1lZGljaW5lLCBCb3N0b24s
IE1hc3NhY2h1c2V0dHMgMDIxMTgsIFVTQS4mI3hEOzFdIERlcGFydG1lbnQgb2YgU3RhdGlzdGlj
cywgVW5pdmVyc2l0eSBvZiBPeGZvcmQsIDEgU291dGggUGFya3MgUm9hZCwgT3hmb3JkIE9YMSAz
VEcsIFVLLiBbMl0gTVJDIEhhcndlbGwsIEhhcndlbGwgU2NpZW5jZSBhbmQgSW5ub3ZhdGlvbiBD
YW1wdXMsIEhhcndlbGwgT1gxMSAwUUcsIFVLLiYjeEQ7MV0gUUlNUiBCZXJnaG9mZXIgTWVkaWNh
bCBSZXNlYXJjaCBJbnN0aXR1dGUsIEJyaXNiYW5lLCBRdWVlbnNsYW5kIDQwMDYsIEF1c3RyYWxp
YS4gWzJdIEluc3RpdHV0ZSBvZiBIZWFsdGggYW5kIEJpb21lZGljYWwgSW5ub3ZhdGlvbiwgUXVl
ZW5zbGFuZCBVbml2ZXJzaXR5IG9mIFRlY2hub2xvZ3ksIEJyaXNiYW5lLCBRdWVlbnNsYW5kIDQw
NTksIEF1c3RyYWxpYS4mI3hEOzFdIExhYm9yYXRvcnkgZm9yIFN0YXRpc3RpY2FsIEFuYWx5c2lz
LCBSSUtFTiBDZW50ZXIgZm9yIEludGVncmF0aXZlIE1lZGljYWwgU2NpZW5jZXMsIFlva29oYW1h
IDIzMC0wMDQ1LCBKYXBhbi4gWzJdIERlcGFydG1lbnQgb2YgSHVtYW4gR2VuZXRpY3MgYW5kIERp
c2Vhc2UgRGl2ZXJzaXR5LCBHcmFkdWF0ZSBTY2hvb2wgb2YgTWVkaWNhbCBhbmQgRGVudGFsIFNj
aWVuY2VzLCBUb2t5byBNZWRpY2FsIGFuZCBEZW50YWwgVW5pdmVyc2l0eSwgMTEzLTg1MTAgVG9r
eW8sIEphcGFuLiYjeEQ7MV0gV2VsbGNvbWUgVHJ1c3QgQ2VudHJlIGZvciBIdW1hbiBHZW5ldGlj
cywgVW5pdmVyc2l0eSBvZiBPeGZvcmQsIE94Zm9yZCBPWDMgN0JOLCBVSy4gWzJdIEdlbmV0aWNz
IG9mIENvbXBsZXggVHJhaXRzLCBVbml2ZXJzaXR5IG9mIEV4ZXRlciBNZWRpY2FsIFNjaG9vbCwg
VW5pdmVyc2l0eSBvZiBFeGV0ZXIsIEV4ZXRlciBFWDEgMkxVLCBVSy4gWzNdIERlcGFydG1lbnQg
b2YgVHdpbiBSZXNlYXJjaCBhbmQgR2VuZXRpYyBFcGlkZW1pb2xvZ3ksIEtpbmcmYXBvcztzIENv
bGxlZ2UgTG9uZG9uLCBMb25kb24gU0UxIDdFSCwgVUsuJiN4RDtHZW5vbWUgSW5zdGl0dXRlIG9m
IFNpbmdhcG9yZSwgQWdlbmN5IGZvciBTY2llbmNlLCBUZWNobm9sb2d5IGFuZCBSZXNlYXJjaCwg
MTM4NjcyIFNpbmdhcG9yZS4mI3hEOzFdIERpdmlzaW9ucyBvZiBFbmRvY3Jpbm9sb2d5IGFuZCBH
ZW5ldGljcyBhbmQgQ2VudGVyIGZvciBCYXNpYyBhbmQgVHJhbnNsYXRpb25hbCBPYmVzaXR5IFJl
c2VhcmNoLCBCb3N0b24gQ2hpbGRyZW4mYXBvcztzIEhvc3BpdGFsLCBCb3N0b24sIE1hc3NhY2h1
c2V0dHMgMDIxMTUsIFVTQS4gWzJdIEJyb2FkIEluc3RpdHV0ZSBvZiB0aGUgTWFzc2FjaHVzZXR0
cyBJbnN0aXR1dGUgb2YgVGVjaG5vbG9neSBhbmQgSGFydmFyZCBVbml2ZXJzaXR5LCBDYW1icmlk
Z2UsIE1hc3NhY2h1c2V0dHMgMDIxNDIsIFVTQS4gWzNdIERlcGFydG1lbnQgb2YgR2VuZXRpY3Ms
IEhhcnZhcmQgTWVkaWNhbCBTY2hvb2wsIEJvc3RvbiwgTWFzc2FjaHVzZXR0cyAwMjExNSwgVVNB
LiYjeEQ7MV0gRGVwYXJ0bWVudCBvZiBCaW9tZWRpY2FsIEVuZ2luZWVyaW5nIGFuZCBDb21wdXRh
dGlvbmFsIFNjaWVuY2UsIEFhbHRvIFVuaXZlcnNpdHkgU2Nob29sIG9mIFNjaWVuY2UsIEhlbHNp
bmtpIEZJLTAwMDc2LCBGaW5sYW5kLiBbMl0gRGVwYXJ0bWVudCBvZiBNZWRpY2luZSwgRGl2aXNp
b24gb2YgTmVwaHJvbG9neSwgSGVsc2lua2kgVW5pdmVyc2l0eSBDZW50cmFsIEhvc3BpdGFsLCBG
SS0wMDI5MCBIZWxzaW5raSwgRmlubGFuZC4gWzNdIEZvbGtoYWxzYW4gSW5zdGl0dXRlIG9mIEdl
bmV0aWNzLCBGb2xraGFsc2FuIFJlc2VhcmNoIENlbnRlciwgRkktMDAyOTAgSGVsc2lua2ksIEZp
bmxhbmQuJiN4RDsxXSBOZXRoZXJsYW5kcyBDb25zb3J0aXVtIGZvciBIZWFsdGh5IEFnaW5nIChO
Q0hBKSwgTGVpZGVuIFVuaXZlcnNpdHkgTWVkaWNhbCBDZW50ZXIsIExlaWRlbiAyMzAwIFJDLCBU
aGUgTmV0aGVybGFuZHMuIFsyXSBEZXBhcnRtZW50IG9mIEludGVybmFsIE1lZGljaW5lLCBFcmFz
bXVzIE1DIFVuaXZlcnNpdHkgTWVkaWNhbCBDZW50ZXIsIDMwMTVHRSBSb3R0ZXJkYW0sIFRoZSBO
ZXRoZXJsYW5kcy4mI3hEO0xhYm9yYXRvcnkgZm9yIFN0YXRpc3RpY2FsIEFuYWx5c2lzLCBSSUtF
TiBDZW50ZXIgZm9yIEludGVncmF0aXZlIE1lZGljYWwgU2NpZW5jZXMsIFlva29oYW1hIDIzMC0w
MDQ1LCBKYXBhbi4mI3hEOzFdIERlcGFydG1lbnQgb2YgSHVtYW4gR2VuZXRpY3MgYW5kIERpc2Vh
c2UgRGl2ZXJzaXR5LCBHcmFkdWF0ZSBTY2hvb2wgb2YgTWVkaWNhbCBhbmQgRGVudGFsIFNjaWVu
Y2VzLCBUb2t5byBNZWRpY2FsIGFuZCBEZW50YWwgVW5pdmVyc2l0eSwgMTEzLTg1MTAgVG9reW8s
IEphcGFuLiBbMl0gTGFib3JhdG9yeSBmb3IgQ2FyZGlvdmFzY3VsYXIgRGlzZWFzZXMsIFJJS0VO
IENlbnRlciBmb3IgSW50ZWdyYXRpdmUgTWVkaWNhbCBTY2llbmNlcywgWW9rb2hhbWEgMjMwLTAw
NDUsIEphcGFuLiBbM10gRGl2aXNpb24gb2YgRGlzZWFzZSBEaXZlcnNpdHksIEJpb3Jlc291cmNl
IFJlc2VhcmNoIENlbnRlciwgVG9reW8gTWVkaWNhbCBhbmQgRGVudGFsIFVuaXZlcnNpdHksIDEx
My04NTEwIFRva3lvLCBKYXBhbi4mI3hEO1F1ZWVuc2xhbmQgQnJhaW4gSW5zdGl0dXRlLCBUaGUg
VW5pdmVyc2l0eSBvZiBRdWVlbnNsYW5kLCBCcmlzYmFuZSA0MDcyLCBBdXN0cmFsaWEuJiN4RDtE
aXZpc2lvbiBvZiBFcGlkZW1pb2xvZ3ksIERlcGFydG1lbnQgb2YgTWVkaWNpbmU7IFZhbmRlcmJp
bHQgRXBpZGVtaW9sb2d5IENlbnRlcjsgYW5kIFZhbmRlcmJpbHQtSW5ncmFtIENhbmNlciBDZW50
ZXIsIFZhbmRlcmJpbHQgVW5pdmVyc2l0eSBNZWRpY2FsIENlbnRlciwgTmFzaHZpbGxlLCBUZW5u
ZXNzZWUgMzcwNzUsIFVTQS4mI3hEOzFdIFdlbGxjb21lIFRydXN0IENlbnRyZSBmb3IgSHVtYW4g
R2VuZXRpY3MsIFVuaXZlcnNpdHkgb2YgT3hmb3JkLCBPeGZvcmQgT1gzIDdCTiwgVUsuIFsyXSBO
dWZmaWVsZCBEZXBhcnRtZW50IG9mIE9ic3RldHJpY3MgJmFtcDtHeW5hZWNvbG9neSwgVW5pdmVy
c2l0eSBvZiBPeGZvcmQsIE94Zm9yZCBPWDMgN0JOLCBVSy4mI3hEO0RlcGFydG1lbnQgb2YgUHN5
Y2hpYXRyeSwgV2FzaGluZ3RvbiBVbml2ZXJzaXR5IFNjaG9vbCBvZiBNZWRpY2luZSwgU3QgTG91
aXMsIE1pc3NvdXJpIDYzMTEwLCBVU0EuJiN4RDtEZXBhcnRtZW50IG9mIEVwaWRlbWlvbG9neSBh
bmQgUHVibGljIEhlYWx0aCwgRUEzNDMwLCBVbml2ZXJzaXR5IG9mIFN0cmFzYm91cmcsIEZhY3Vs
dHkgb2YgTWVkaWNpbmUsIFN0cmFzYm91cmcsIEZyYW5jZS4mI3hEO0RlcGFydG1lbnQgb2YgSW50
ZXJuYWwgTWVkaWNpbmUsIFVuaXZlcnNpdHkgTWVkaWNhbCBDZW50ZXIgR3JvbmluZ2VuLCBVbml2
ZXJzaXR5IG9mIEdyb25pbmdlbiwgOTcwMFJCIEdyb25pbmdlbiwgVGhlIE5ldGhlcmxhbmRzLiYj
eEQ7MV0gUGF0aFdlc3QgTGFib3JhdG9yeSBNZWRpY2luZSBvZiBXZXN0ZXJuIEF1c3RyYWxpYSwg
TmVkbGFuZHMsIFdlc3Rlcm4gQXVzdHJhbGlhIDYwMDksIEF1c3RyYWxpYS4gWzJdIFBhdGhvbG9n
eSBhbmQgTGFib3JhdG9yeSBNZWRpY2luZSwgVGhlIFVuaXZlcnNpdHkgb2YgV2VzdGVybiBBdXN0
cmFsaWEsIFBlcnRoLCBXZXN0ZXJuIEF1c3RyYWxpYSA2MDA5LCBBdXN0cmFsaWEuJiN4RDtDZWRh
cnMtU2luYWkgRGlhYmV0ZXMgYW5kIE9iZXNpdHkgUmVzZWFyY2ggSW5zdGl0dXRlLCBMb3MgQW5n
ZWxlcywgQ2FsaWZvcm5pYSA5MDA0OCwgVVNBLiYjeEQ7RGVwYXJ0bWVudCBvZiBHZW5ldGljcywg
VGV4YXMgQmlvbWVkaWNhbCBSZXNlYXJjaCBJbnN0aXR1dGUsIFNhbiBBbnRvbmlvLCBUZXhhcyA3
ODIyNywgVVNBLiYjeEQ7MV0gSW5zdGl0dXRlIG9mIFNvY2lhbCBhbmQgUHJldmVudGl2ZSBNZWRp
Y2luZSAoSVVNU1ApLCBDZW50cmUgSG9zcGl0YWxpZXIgVW5pdmVyc2l0YWlyZSBWYXVkb2lzIGFu
ZCBVbml2ZXJzaXR5IG9mIExhdXNhbm5lLCAxMDEwIExhdXNhbm5lLCBTd2l0emVybGFuZC4gWzJd
IE1pbmlzdHJ5IG9mIEhlYWx0aCwgVmljdG9yaWEsIFJlcHVibGljIG9mIFNleWNoZWxsZXMuJiN4
RDtVbml2ZXJzaXR5IG9mIE1pbGFubywgQmljb2NjYSwgMjAxMjYsIEl0YWx5LiYjeEQ7Q2VudGVy
IGZvciBDb21wbGV4IERpc2Vhc2UgR2Vub21pY3MsIE1jS3VzaWNrLU5hdGhhbnMgSW5zdGl0dXRl
IG9mIEdlbmV0aWMgTWVkaWNpbmUsIEpvaG5zIEhvcGtpbnMgVW5pdmVyc2l0eSBTY2hvb2wgb2Yg
TWVkaWNpbmUsIEJhbHRpbW9yZSwgTWFyeWxhbmQgMjEyMDUsIFVTQS4mI3hEOzFdIERpdmlzaW9u
IG9mIFByZXZlbnRpdmUgTWVkaWNpbmUsIEJyaWdoYW0gYW5kIFdvbWVuJmFwb3M7cyBIb3NwaXRh
bCwgQm9zdG9uLCBNYXNzYWNodXNldHRzIDAyMjE1LCBVU0EuIFsyXSBIYXJ2YXJkIE1lZGljYWwg
U2Nob29sLCBCb3N0b24sIE1hc3NhY2h1c2V0dHMgMDIxMTUsIFVTQS4mI3hEOzFdIENlbnRlciBm
b3IgSHVtYW4gR2VuZXRpY3MgUmVzZWFyY2gsIFZhbmRlcmJpbHQgVW5pdmVyc2l0eSBNZWRpY2Fs
IENlbnRlciwgTmFzaHZpbGxlLCBUZW5uZXNzZWUgMzcyMDMsIFVTQS4gWzJdIERlcGFydG1lbnQg
b2YgTW9sZWN1bGFyIFBoeXNpb2xvZ3kgYW5kIEJpb3BoeXNpY3MsIFZhbmRlcmJpbHQgVW5pdmVy
c2l0eSwgTmFzaHZpbGxlLCBUZW5uZXNzZWUgMzcyMzIsIFVTQS4mI3hEOzFdIE5hdGlvbmFsIEhl
YXJ0LCBMdW5nLCBhbmQgQmxvb2QgSW5zdGl0dXRlLCB0aGUgRnJhbWluZ2hhbSBIZWFydCBTdHVk
eSwgRnJhbWluZ2hhbSwgTWFzc2FjaHVzZXR0cyAwMTcwMiwgVVNBLiBbMl0gRGVwYXJ0bWVudCBv
ZiBCaW9zdGF0aXN0aWNzLCBCb3N0b24gVW5pdmVyc2l0eSBTY2hvb2wgb2YgUHVibGljIEhlYWx0
aCwgQm9zdG9uLCBNYXNzYWNodXNldHRzIDAyMTE4LCBVU0EuJiN4RDsxXSBEZXBhcnRtZW50IG9m
IEhlYWx0aCBTY2llbmNlcywgVW5pdmVyc2l0eSBvZiBNaWxhbm8sIEkgMjAxNDIsIEl0YWx5LiBb
Ml0gRm9uZGF6aW9uZSBGaWxhcmV0ZSwgTWlsYW5vIEkgMjAxMzksIEl0YWx5LiYjeEQ7RGVwYXJ0
bWVudCBvZiBQdWJsaWMgSGVhbHRoIGFuZCBQcmltYXJ5IENhcmUsIFVuaXZlcnNpdHkgb2YgQ2Ft
YnJpZGdlLCBDYW1icmlkZ2UgQ0IxIDhSTiwgVUsuJiN4RDsxXSBFeHBlcmltZW50YWwgQ2FyZGlv
bG9neSBMYWJvcmF0b3J5LCBEaXZpc2lvbiBIZWFydCBhbmQgTHVuZ3MsIFVuaXZlcnNpdHkgTWVk
aWNhbCBDZW50ZXIgVXRyZWNodCwgMzU4NCBDWCBVdHJlY2h0LCBUaGUgTmV0aGVybGFuZHMuIFsy
XSBKdWxpdXMgQ2VudGVyIGZvciBIZWFsdGggU2NpZW5jZXMgYW5kIFByaW1hcnkgQ2FyZSwgVW5p
dmVyc2l0eSBNZWRpY2FsIENlbnRlciBVdHJlY2h0LCAzNTg0IENYIFV0cmVjaHQsIFRoZSBOZXRo
ZXJsYW5kcy4mI3hEO0luc3RpdHV0ZSBvZiBDYXJkaW92YXNjdWxhciBhbmQgTWVkaWNhbCBTY2ll
bmNlcywgQ29sbGVnZSBvZiBNZWRpY2FsLCBWZXRlcmluYXJ5IGFuZCBMaWZlIFNjaWVuY2VzLCBV
bml2ZXJzaXR5IG9mIEdsYXNnb3csIEdsYXNnb3cgRzEyIDhUQSwgVUsuJiN4RDtDbGluaWMgb2Yg
Q2FyZGlvbG9neSwgV2VzdC1HZXJtYW4gSGVhcnQgQ2VudHJlLCBVbml2ZXJzaXR5IEhvc3BpdGFs
IEVzc2VuLCA0NTE0NyBFc3NlbiwgR2VybWFueS4mI3hEOzFdIE5hdGlvbmFsIEluc3RpdHV0ZSBm
b3IgSGVhbHRoIGFuZCBXZWxmYXJlLCBGSS0wMDI3MSBIZWxzaW5raSwgRmlubGFuZC4gWzJdIERl
cGFydG1lbnQgb2YgR2VuZXJhbCBQcmFjdGljZSBhbmQgUHJpbWFyeSBIZWFsdGggQ2FyZSwgVW5p
dmVyc2l0eSBvZiBIZWxzaW5raSwgRkktMDAyOTAgSGVsc2lua2ksIEZpbmxhbmQuIFszXSBVbml0
IG9mIEdlbmVyYWwgUHJhY3RpY2UsIEhlbHNpbmtpIFVuaXZlcnNpdHkgQ2VudHJhbCBIb3NwaXRh
bCwgSGVsc2lua2kgMDAyOTAsIEZpbmxhbmQuJiN4RDsxXSBEZXBhcnRtZW50IG9mIEludGVybmFs
IE1lZGljaW5lIEIsIFVuaXZlcnNpdHkgTWVkaWNpbmUgR3JlaWZzd2FsZCwgRC0xNzQ3NSBHcmVp
ZnN3YWxkLCBHZXJtYW55LiBbMl0gRFpISyAoRGV1dHNjaGVzIFplbnRydW0gZnVyIEhlcnotS3Jl
aXNsYXVmZm9yc2NodW5nIC0gR2VybWFuIENlbnRyZSBmb3IgQ2FyZGlvdmFzY3VsYXIgUmVzZWFy
Y2gpLCBwYXJ0bmVyIHNpdGUgR3JlaWZzd2FsZCwgRC0xNzQ3NSBHcmVpZnN3YWxkLCBHZXJtYW55
LiYjeEQ7MV0gRGVwYXJ0bWVudCBvZiBJbnRlcm5hbCBNZWRpY2luZSwgVW5pdmVyc2l0eSBvZiBQ
aXNhLCA1NjEwMCBQaXNhLCBJdGFseS4gWzJdIE5hdGlvbmFsIFJlc2VhcmNoIENvdW5jaWwgSW5z
dGl0dXRlIG9mIENsaW5pY2FsIFBoeXNpb2xvZ3ksIFVuaXZlcnNpdHkgb2YgUGlzYSwgNTYxMjQg
UGlzYSwgSXRhbHkuJiN4RDtEZXBhcnRtZW50IG9mIENhcmRpb2xvZ3ksIFRvdWxvdXNlIFVuaXZl
cnNpdHkgU2Nob29sIG9mIE1lZGljaW5lLCBSYW5ndWVpbCBIb3NwaXRhbCwgMzE0MDAgVG91bG91
c2UsIEZyYW5jZS4mI3hEO1JvYmVydHNvbiBDZW50ZXIgZm9yIEJpb3N0YXRpc3RpY3MsIFVuaXZl
cnNpdHkgb2YgR2xhc2dvdywgR2xhc2dvdyBHMTIgOFFRLCBVSy4mI3hEO1VXSSBTb2x1dGlvbnMg
Zm9yIERldmVsb3BpbmcgQ291bnRyaWVzLCBUaGUgVW5pdmVyc2l0eSBvZiB0aGUgV2VzdCBJbmRp
ZXMsIE1vbmEsIEtpbmdzdG9uIDcsIEphbWFpY2EuJiN4RDsxXSBOZXRoZXJsYW5kcyBDb25zb3J0
aXVtIGZvciBIZWFsdGh5IEFnaW5nIChOQ0hBKSwgMzAxNUdFIFJvdHRlcmRhbSwgVGhlIE5ldGhl
cmxhbmRzLiBbMl0gRGVwYXJ0bWVudCBvZiBFcGlkZW1pb2xvZ3ksIEVyYXNtdXMgTUMgVW5pdmVy
c2l0eSBNZWRpY2FsIENlbnRlciwgMzAxNUdFIFJvdHRlcmRhbSwgVGhlIE5ldGhlcmxhbmRzLiYj
eEQ7Tm9ydGhTaG9yZSBVbml2ZXJzaXR5IEhlYWx0aFN5c3RlbSwgRXZhbnN0b24sIElMIDYwMjAx
LCBVbml2ZXJzaXR5IG9mIENoaWNhZ28sIENoaWNhZ28sIElsbGlub2lzLCBVU0EuJiN4RDtMZWVk
cyBNUkMgTWVkaWNhbCBCaW9pbmZvcm1hdGljcyBDZW50cmUsIFVuaXZlcnNpdHkgb2YgTGVlZHMs
IExlZWRzIExTMiA5TFUsIFVLLiYjeEQ7SW5zdGl0dXRlIG9mIEJpb21lZGljYWwgJmFtcDtDbGlu
aWNhbCBTY2llbmNlLCBVbml2ZXJzaXR5IG9mIEV4ZXRlciwgQmFycmFjayBSb2FkLCBFeGV0ZXIg
RVgyIDVEVywgVUsuJiN4RDtDZW50ZXIgZm9yIEJpb21lZGljaW5lLCBFdXJvcGVhbiBBY2FkZW15
IEJvemVuLCBCb2x6YW5vIChFVVJBQyksIEJvbHphbm8gMzkxMDAsIEl0YWx5IChhZmZpbGlhdGVk
IGluc3RpdHV0ZSBvZiB0aGUgVW5pdmVyc2l0eSBvZiBMdWJlY2ssIEQtMjM1NjIgTHViZWNrLCBH
ZXJtYW55KS4mI3hEO0RpdmlzaW9uIG9mIEdlbm9taWMgTWVkaWNpbmUsIE5hdGlvbmFsIEh1bWFu
IEdlbm9tZSBSZXNlYXJjaCBJbnN0aXR1dGUsIE5hdGlvbmFsIEluc3RpdHV0ZXMgb2YgSGVhbHRo
LCBCZXRoZXNkYSwgTWFyeWxhbmQgMjA4OTIsIFVTQS4mI3hEO0luc3RpdHV0ZSBvZiBDYXJkaW92
YXNjdWxhciBTY2llbmNlLCBVbml2ZXJzaXR5IENvbGxlZ2UgTG9uZG9uLCBMb25kb24gV0MxRSA2
QlQsIFVLLiYjeEQ7RGVwYXJ0bWVudCBvZiBWYXNjdWxhciBNZWRpY2luZSwgQWNhZGVtaWMgTWVk
aWNhbCBDZW50ZXIsIDExMDUgQVogQW1zdGVyZGFtLCBUaGUgTmV0aGVybGFuZHMuJiN4RDtDZW50
cmUgZm9yIENhcmRpb3Zhc2N1bGFyIEdlbmV0aWNzLCBJbnN0aXR1dGUgQ2FyZGlvdmFzY3VsYXIg
U2NpZW5jZXMsIFVuaXZlcnNpdHkgQ29sbGVnZSBMb25kb24sIExvbmRvbiBXQzFFIDZKSiwgVUsu
JiN4RDtDYXJkaW92YXNjdWxhciBHZW5ldGljcyBEaXZpc2lvbiwgRGVwYXJ0bWVudCBvZiBJbnRl
cm5hbCBNZWRpY2luZSwgVW5pdmVyc2l0eSBvZiBVdGFoLCBTYWx0IExha2UgQ2l0eSwgVXRhaCA4
NDEwOCwgVVNBLiYjeEQ7MV0gU2Fuc29tIEluc3RpdHV0ZSBmb3IgSGVhbHRoIFJlc2VhcmNoLCBV
bml2ZXJzaXR5IG9mIFNvdXRoIEF1c3RyYWxpYSwgQWRlbGFpZGUgNTAwMCwgU291dGggQXVzdHJh
bGlhLCBBdXN0cmFsaWEuIFsyXSBTY2hvb2wgb2YgUG9wdWxhdGlvbiBIZWFsdGgsIFVuaXZlcnNp
dHkgb2YgU291dGggQXVzdHJhbGlhLCBBZGVsYWlkZSA1MDAwLCBTb3V0aCBBdXN0cmFsaWEsIEF1
c3RyYWxpYS4gWzNdIFNvdXRoIEF1c3RyYWxpYW4gSGVhbHRoIGFuZCBNZWRpY2FsIFJlc2VhcmNo
IEluc3RpdHV0ZSwgQWRlbGFpZGUsIFNvdXRoIEF1c3RyYWxpYSA1MDAwLCBBdXN0cmFsaWEuIFs0
XSBQb3B1bGF0aW9uLCBQb2xpY3ksIGFuZCBQcmFjdGljZSwgVW5pdmVyc2l0eSBDb2xsZWdlIExv
bmRvbiBJbnN0aXR1dGUgb2YgQ2hpbGQgSGVhbHRoLCBMb25kb24gV0MxTiAxRUgsIFVLLiYjeEQ7
MV0gUmVzZWFyY2ggVW5pdCBvZiBNb2xlY3VsYXIgRXBpZGVtaW9sb2d5LCBIZWxtaG9sdHogWmVu
dHJ1bSBNdW5jaGVuIC0gR2VybWFuIFJlc2VhcmNoIENlbnRlciBmb3IgRW52aXJvbm1lbnRhbCBI
ZWFsdGgsIEQtODU3NjQgTmV1aGVyYmVyZywgR2VybWFueS4gWzJdIEhhbm5vdmVyIFVuaWZpZWQg
QmlvYmFuaywgSGFubm92ZXIgTWVkaWNhbCBTY2hvb2wsIEhhbm5vdmVyLCBELTMwNjI1IEhhbm5v
dmVyLCBHZXJtYW55LiYjeEQ7MV0gRGVwYXJ0bWVudCBvZiBFcGlkZW1pb2xvZ3kgYW5kIEJpb3N0
YXRpc3RpY3MsIEltcGVyaWFsIENvbGxlZ2UgTG9uZG9uLCBMb25kb24gVzIgMVBHLCBVSy4gWzJd
IE5hdGlvbmFsIEluc3RpdHV0ZSBmb3IgSGVhbHRoIGFuZCBXZWxmYXJlLCBGSS05MDEwMSBPdWx1
LCBGaW5sYW5kLiBbM10gTVJDIEhlYWx0aCBQcm90ZWN0aW9uIEFnZW5jeSAoSFBBKSBDZW50cmUg
Zm9yIEVudmlyb25tZW50IGFuZCBIZWFsdGgsIFNjaG9vbCBvZiBQdWJsaWMgSGVhbHRoLCBJbXBl
cmlhbCBDb2xsZWdlIExvbmRvbiwgTG9uZG9uIFcyIDFQRywgVUsuIFs0XSBVbml0IG9mIFByaW1h
cnkgQ2FyZSwgT3VsdSBVbml2ZXJzaXR5IEhvc3BpdGFsLCBGSS05MDIyMCBPdWx1LCBGaW5sYW5k
LiBbNV0gSW5zdGl0dXRlIG9mIEhlYWx0aCBTY2llbmNlcywgVW5pdmVyc2l0eSBvZiBPdWx1LCBG
SS05MDAxNCBPdWx1LCBGaW5sYW5kLiBbNl0gSW5zdGl0dXRlIG9mIEhlYWx0aCBTY2llbmNlcywg
VW5pdmVyc2l0eSBvZiBPdWx1LCBGSS05MDAxNCBPdWx1LCBGaW5sYW5kLiYjeEQ7MV0gRGVwYXJ0
bWVudCBvZiBDYXJkaW9sb2d5LCBMZWlkZW4gVW5pdmVyc2l0eSBNZWRpY2FsIENlbnRlciwgMjMw
MCBSQyBMZWlkZW4sIFRoZSBOZXRoZXJsYW5kcy4gWzJdIER1cnJlciBDZW50ZXIgZm9yIENhcmRp
b2dlbmV0aWMgUmVzZWFyY2gsIEludGVydW5pdmVyc2l0eSBDYXJkaW9sb2d5IEluc3RpdHV0ZSBO
ZXRoZXJsYW5kcyAoSUNJTiksIDM1MDEgREcgVXRyZWNodCwgVGhlIE5ldGhlcmxhbmRzLiBbM10g
SW50ZXJ1bml2ZXJzaXR5IENhcmRpb2xvZ3kgSW5zdGl0dXRlIG9mIHRoZSBOZXRoZXJsYW5kcyAo
SUNJTiksIDM1MDEgREcgVXRyZWNodCwgVGhlIE5ldGhlcmxhbmRzLiYjeEQ7MV0gTmF0aW9uYWwg
SW5zdGl0dXRlIGZvciBIZWFsdGggYW5kIFdlbGZhcmUsIEZJLTAwMjcxIEhlbHNpbmtpLCBGaW5s
YW5kLiBbMl0gSW5zdGl0dXRlIGZvciBNb2xlY3VsYXIgTWVkaWNpbmUsIFVuaXZlcnNpdHkgb2Yg
SGVsc2lua2ksIEZJLTAwMDE0IEhlbHNpbmtpLCBGaW5sYW5kLiBbM10gSGplbHQgSW5zdGl0dXRl
IERlcGFydG1lbnQgb2YgUHVibGljIEhlYWx0aCwgVW5pdmVyc2l0eSBvZiBIZWxzaW5raSwgRkkt
MDAwMTQgSGVsc2lua2ksIEZpbmxhbmQuJiN4RDsxXSBJbnN0aXR1dGUgb2YgSGVhbHRoIFNjaWVu
Y2VzLCBVbml2ZXJzaXR5IG9mIE91bHUsIEZJLTkwMDE0IE91bHUsIEZpbmxhbmQuIFsyXSBVbml0
IG9mIFByaW1hcnkgSGVhbHRoIENhcmUvR2VuZXJhbCBQcmFjdGljZSwgT3VsdSBVbml2ZXJzaXR5
IEhvc3BpdGFsLCBGSS05MDIyMCBPdWx1LCBGaW5sYW5kLiYjeEQ7MV0gRGVwYXJ0bWVudCBmb3Ig
SGVhbHRoIEV2aWRlbmNlLCBSYWRib3VkIFVuaXZlcnNpdHkgTWVkaWNhbCBDZW50cmUsIDY1MDAg
SEIgTmlqbWVnZW4sIFRoZSBOZXRoZXJsYW5kcy4gWzJdIERlcGFydG1lbnQgb2YgVXJvbG9neSwg
UmFkYm91ZCBVbml2ZXJzaXR5IE1lZGljYWwgQ2VudHJlLCA2NTAwIEhCIE5pam1lZ2VuLCBUaGUg
TmV0aGVybGFuZHMuJiN4RDsxXSBFYWxpbmcgSG9zcGl0YWwgTkhTIFRydXN0LCBNaWRkbGVzZXgg
VUIxIDNIVywgVUsuIFsyXSBOYXRpb25hbCBIZWFydCBhbmQgTHVuZyBJbnN0aXR1dGUsIEltcGVy
aWFsIENvbGxlZ2UgTG9uZG9uLCBMb25kb24gU1czIDZMWSwgVUsuIFszXSBJbXBlcmlhbCBDb2xs
ZWdlIEhlYWx0aGNhcmUgTkhTIFRydXN0LCBMb25kb24gVzEyIDBIUywgVUsuJiN4RDsxXSBEZXBh
cnRtZW50IG9mIEVwaWRlbWlvbG9neSBhbmQgUHVibGljIEhlYWx0aCwgVW5pdmVyc2l0eSBDb2xs
ZWdlIExvbmRvbiwgTG9uZG9uIFdDMUUgNkJULCBVSy4gWzJdIERlcGFydG1lbnQgb2YgQmlvbG9n
aWNhbCBhbmQgU29jaWFsIEVwaWRlbWlvbG9neSwgVW5pdmVyc2l0eSBvZiBFc3NleCwgV2l2ZW5o
b2UgUGFyaywgQ29sY2hlc3RlciwgRXNzZXggQ080IDNTUSwgVUsuJiN4RDtEZXBhcnRtZW50IG9m
IE1lZGljaW5lLCBLdW9waW8gVW5pdmVyc2l0eSBIb3NwaXRhbCBhbmQgVW5pdmVyc2l0eSBvZiBF
YXN0ZXJuIEZpbmxhbmQsIEZJLTcwMjEwIEt1b3BpbywgRmlubGFuZC4mI3hEOzFdIEt1b3BpbyBS
ZXNlYXJjaCBJbnN0aXR1dGUgb2YgRXhlcmNpc2UgTWVkaWNpbmUsIDcwMTAwIEt1b3BpbywgRmlu
bGFuZC4gWzJdIERlcGFydG1lbnQgb2YgUGh5c2lvbG9neSwgSW5zdGl0dXRlIG9mIEJpb21lZGlj
aW5lLCBVbml2ZXJzaXR5IG9mIEVhc3Rlcm4gRmlubGFuZCwgS3VvcGlvIENhbXB1cywgRkktNzAy
MTEgS3VvcGlvLCBGaW5sYW5kLiBbM10gRGVwYXJ0bWVudCBvZiBDbGluaWNhbCBQaHlzaW9sb2d5
IGFuZCBOdWNsZWFyIE1lZGljaW5lLCBLdW9waW8gVW5pdmVyc2l0eSBIb3NwaXRhbCBhbmQgVW5p
dmVyc2l0eSBvZiBFYXN0ZXJuIEZpbmxhbmQsIEZJLTcwMjEwIEt1b3BpbywgRmlubGFuZC4mI3hE
OzFdIE1SQyBFcGlkZW1pb2xvZ3kgVW5pdCwgVW5pdmVyc2l0eSBvZiBDYW1icmlkZ2UgU2Nob29s
IG9mIENsaW5pY2FsIE1lZGljaW5lLCBJbnN0aXR1dGUgb2YgTWV0YWJvbGljIFNjaWVuY2UsIENh
bWJyaWRnZSBCaW9tZWRpY2FsIENhbXB1cywgQ2FtYnJpZGdlIENCMiAwUVEsIFVLLiBbMl0gRGVw
YXJ0bWVudCBvZiBFcGlkZW1pb2xvZ3kgYW5kIFB1YmxpYyBIZWFsdGgsIFVuaXZlcnNpdHkgQ29s
bGVnZSBMb25kb24sIExvbmRvbiBXQzFFIDZCVCwgVUsuJiN4RDtEZXBhcnRtZW50IG9mIENsaW5p
Y2FsIENoZW1pc3RyeSwgRmltbGFiIExhYm9yYXRvcmllcyBhbmQgU2Nob29sIG9mIE1lZGljaW5l
IFVuaXZlcnNpdHkgb2YgVGFtcGVyZSwgRkktMzM1MjAgVGFtcGVyZSwgRmlubGFuZC4mI3hEOzFd
IFN0ZW5vIERpYWJldGVzIENlbnRlciBBL1MsIEdlbnRvZnRlIERLLTI4MjAsIERlbm1hcmsuIFsy
XSBMdW5kIFVuaXZlcnNpdHkgRGlhYmV0ZXMgQ2VudHJlIGFuZCBEZXBhcnRtZW50IG9mIENsaW5p
Y2FsIFNjaWVuY2UsIERpYWJldGVzICZhbXA7RW5kb2NyaW5vbG9neSBVbml0LCBMdW5kIFVuaXZl
cnNpdHksIE1hbG1vIDIyMSAwMCwgU3dlZGVuLiYjeEQ7MV0gSW5zdGl0dXQgVW5pdmVyc2l0YWly
ZSBkZSBDYXJkaW9sb2dpZSBldCBkZSBQbmV1bW9sb2dpZSBkZSBRdWViZWMsIEZhY3VsdHkgb2Yg
TWVkaWNpbmUsIExhdmFsIFVuaXZlcnNpdHksIFF1ZWJlYywgUUMgRzFWIDBBNiwgQ2FuYWRhLiBb
Ml0gSW5zdGl0dXRlIG9mIE51dHJpdGlvbiBhbmQgRnVuY3Rpb25hbCBGb29kcywgTGF2YWwgVW5p
dmVyc2l0eSwgUXVlYmVjLCBRQyBHMVYgMEE2LCBDYW5hZGEuJiN4RDtEZXBhcnRtZW50IG9mIEdl
bmV0aWNzLCBSdXRnZXJzIFVuaXZlcnNpdHksIFBpc2NhdGF3YXksIE5ldyBKZXJzZXkgMDg4NTQs
IFVTQS4mI3hEO0RlcGFydG1lbnQgb2YgQmlvc3RhdGlzdGljcywgVW5pdmVyc2l0eSBvZiBXYXNo
aW5ndG9uLCBTZWF0dGxlLCBXYXNoaW5ndG9uIDk4MTk1LCBVU0EuJiN4RDtEZXBhcnRtZW50IG9m
IFN1cmdlcnksIFVuaXZlcnNpdHkgTWVkaWNhbCBDZW50ZXIgVXRyZWNodCwgMzU4NCBDWCBVdHJl
Y2h0LCBUaGUgTmV0aGVybGFuZHMuJiN4RDsxXSBFc3RvbmlhbiBHZW5vbWUgQ2VudGVyLCBVbml2
ZXJzaXR5IG9mIFRhcnR1LCBUYXJ0dSA1MTAxMCwgRXN0b25pYS4gWzJdIFdlbGxjb21lIFRydXN0
IENlbnRyZSBmb3IgSHVtYW4gR2VuZXRpY3MsIFVuaXZlcnNpdHkgb2YgT3hmb3JkLCBPeGZvcmQg
T1gzIDdCTiwgVUsuIFszXSBEZXBhcnRtZW50IG9mIEJpb3N0YXRpc3RpY3MsIFVuaXZlcnNpdHkg
b2YgTGl2ZXJwb29sLCBMaXZlcnBvb2wgTDY5IDNHQSwgVUsuJiN4RDtEZXBhcnRtZW50IG9mIFBl
ZGlhdHJpY3MsIFVuaXZlcnNpdHkgb2YgSW93YSwgSW93YSBDaXR5LCBJb3dhIDUyMjQyLCBVU0Eu
JiN4RDsxXSBNUkMgRXBpZGVtaW9sb2d5IFVuaXQsIFVuaXZlcnNpdHkgb2YgQ2FtYnJpZGdlIFNj
aG9vbCBvZiBDbGluaWNhbCBNZWRpY2luZSwgSW5zdGl0dXRlIG9mIE1ldGFib2xpYyBTY2llbmNl
LCBDYW1icmlkZ2UgQmlvbWVkaWNhbCBDYW1wdXMsIENhbWJyaWRnZSBDQjIgMFFRLCBVSy4gWzJd
IE1SQyBVbml0IGZvciBMaWZlbG9uZyBIZWFsdGggYW5kIEFnZWluZyBhdCBVbml2ZXJzaXR5IENv
bGxlZ2UgTG9uZG9uLCBMb25kb24gV0MxQiA1SlUsIFVLLiYjeEQ7SWxsdW1pbmEsIEluYywgTGl0
dGxlIENoZXN0ZXJmb3JkLCBDYW1icmlkZ2UgQ0IxMCAxWEwsIFVLLiYjeEQ7MV0gUmVzZWFyY2gg
VW5pdCBvZiBNb2xlY3VsYXIgRXBpZGVtaW9sb2d5LCBIZWxtaG9sdHogWmVudHJ1bSBNdW5jaGVu
IC0gR2VybWFuIFJlc2VhcmNoIENlbnRlciBmb3IgRW52aXJvbm1lbnRhbCBIZWFsdGgsIEQtODU3
NjQgTmV1aGVyYmVyZywgR2VybWFueS4gWzJdIERldXRzY2hlcyBGb3JzY2h1bmdzemVudHJ1bSBm
dXIgSGVyei1LcmVpc2xhdWZlcmtyYW5rdW5nZW4gKERaSEspIChHZXJtYW4gUmVzZWFyY2ggQ2Vu
dHJlIGZvciBDYXJkaW92YXNjdWxhciBSZXNlYXJjaCksIE11bmljaCBIZWFydCBBbGxpYW5jZSwg
RC04MDYzNiBNdW5pY2gsIEdlcm1hbnkuIFszXSBJbnN0aXR1dGUgb2YgRXBpZGVtaW9sb2d5IElJ
LCBIZWxtaG9sdHogWmVudHJ1bSBNdW5jaGVuIC0gR2VybWFuIFJlc2VhcmNoIENlbnRlciBmb3Ig
RW52aXJvbm1lbnRhbCBIZWFsdGgsIE5ldWhlcmJlcmcsIEdlcm1hbnksIEQtODU3NjQgTmV1aGVy
YmVyZywgR2VybWFueS4mI3hEO1VuaXZlcnNpdHkgb2YgR3JvbmluZ2VuLCBVbml2ZXJzaXR5IE1l
ZGljYWwgQ2VudGVyIEdyb25pbmdlbiwgRGVwYXJ0bWVudCBvZiBQdWxtb25hcnkgTWVkaWNpbmUg
YW5kIFR1YmVyY3Vsb3NpcywgR3JvbmluZ2VuLCBUaGUgTmV0aGVybGFuZHMuJiN4RDsxXSBDZW50
ZXIgZm9yIEJpb21lZGljaW5lLCBFdXJvcGVhbiBBY2FkZW15IEJvemVuLCBCb2x6YW5vIChFVVJB
QyksIEJvbHphbm8gMzkxMDAsIEl0YWx5IChhZmZpbGlhdGVkIGluc3RpdHV0ZSBvZiB0aGUgVW5p
dmVyc2l0eSBvZiBMdWJlY2ssIEQtMjM1NjIgTHViZWNrLCBHZXJtYW55KS4gWzJdIERlcGFydG1l
bnQgb2YgTmV1cm9sb2d5LCBHZW5lcmFsIENlbnRyYWwgSG9zcGl0YWwsIEJvbHphbm8gMzkxMDAs
IEl0YWx5LiYjeEQ7MV0gQ2hhbm5pbmcgRGl2aXNpb24gb2YgTmV0d29yayBNZWRpY2luZSwgRGVw
YXJ0bWVudCBvZiBNZWRpY2luZSwgQnJpZ2hhbSBhbmQgV29tZW4mYXBvcztzIEhvc3BpdGFsIGFu
ZCBIYXJ2YXJkIE1lZGljYWwgU2Nob29sLCBCb3N0b24sIE1hc3NhY2h1c2V0dHMgMDIxMTUsIFVT
QS4gWzJdIERlcGFydG1lbnQgb2YgTnV0cml0aW9uLCBIYXJ2YXJkIFNjaG9vbCBvZiBQdWJsaWMg
SGVhbHRoLCBCb3N0b24sIE1hc3NhY2h1c2V0dHMgMDIxMTUsIFVTQS4mI3hEOzFdIERlcGFydG1l
bnQgb2YgQ2xpbmljYWwgUGh5c2lvbG9neSBhbmQgTnVjbGVhciBNZWRpY2luZSwgVHVya3UgVW5p
dmVyc2l0eSBIb3NwaXRhbCwgRkktMjA1MjEgVHVya3UsIEZpbmxhbmQuIFsyXSBSZXNlYXJjaCBD
ZW50cmUgb2YgQXBwbGllZCBhbmQgUHJldmVudGl2ZSBDYXJkaW92YXNjdWxhciBNZWRpY2luZSwg
VW5pdmVyc2l0eSBvZiBUdXJrdSwgRkktMjA1MjEgVHVya3UsIEZpbmxhbmQuJiN4RDtIdW1hbiBH
ZW5vbWljcyBMYWJvcmF0b3J5LCBQZW5uaW5ndG9uIEJpb21lZGljYWwgUmVzZWFyY2ggQ2VudGVy
LCBCYXRvbiBSb3VnZSwgTG91aXNpYW5hIDcwODA4LCBVU0EuJiN4RDsxXSBEZXBhcnRtZW50IG9m
IEdlbmV0aWNzLCBXYXNoaW5ndG9uIFVuaXZlcnNpdHkgU2Nob29sIG9mIE1lZGljaW5lLCBTdCBM
b3VpcywgTWlzc291cmkgNjMxMTAsIFVTQS4gWzJdIERpdmlzaW9uIG9mIEJpb3N0YXRpc3RpY3Ms
IFdhc2hpbmd0b24gVW5pdmVyc2l0eSBTY2hvb2wgb2YgTWVkaWNpbmUsIFN0IExvdWlzLCBNaXNz
b3VyaSA2MzExMCwgVVNBLiBbM10gRGVwYXJ0bWVudCBvZiBQc3ljaGlhdHJ5LCBXYXNoaW5ndG9u
IFVuaXZlcnNpdHkgU2Nob29sIG9mIE1lZGljaW5lLCBTdCBMb3VpcywgTWlzc291cmkgNjMxMTAs
IFVTQS4mI3hEOzFdIERpdmlzaW9uIG9mIEJpb3N0YXRpc3RpY3MsIFdhc2hpbmd0b24gVW5pdmVy
c2l0eSBTY2hvb2wgb2YgTWVkaWNpbmUsIFN0IExvdWlzLCBNaXNzb3VyaSA2MzExMCwgVVNBLiBb
Ml0gRGVwYXJ0bWVudCBvZiBQc3ljaGlhdHJ5LCBXYXNoaW5ndG9uIFVuaXZlcnNpdHkgU2Nob29s
IG9mIE1lZGljaW5lLCBTdCBMb3VpcywgTWlzc291cmkgNjMxMTAsIFVTQS4mI3hEOzFdIE1vbnRy
ZWFsIEhlYXJ0IEluc3RpdHV0ZSwgTW9udHJlYWwsIFF1ZWJlYyBIMVQgMUM4LCBDYW5hZGEuIFsy
XSBVbml2ZXJzaXRlIGRlIE1vbnRyZWFsLCBNb250cmVhbCwgUXVlYmVjIEgxVCAxQzgsIENhbmFk
YS4mI3hEO0NlbnRlciBmb3IgU3lzdGVtcyBHZW5vbWljcywgVGhlIFBlbm5zeWx2YW5pYSBTdGF0
ZSBVbml2ZXJzaXR5LCBVbml2ZXJzaXR5IFBhcmssIFBlbm5zeWx2YW5pYSAxNjgwMiwgVVNBLiYj
eEQ7MV0gQ2VudHJlIGZvciBQb3B1bGF0aW9uIEhlYWx0aCBTY2llbmNlcywgVW5pdmVyc2l0eSBv
ZiBFZGluYnVyZ2gsIFRldmlvdCBQbGFjZSwgRWRpbmJ1cmdoIEVIOCA5QUcsIFVLLiBbMl0gQ3Jv
YXRpYW4gQ2VudHJlIGZvciBHbG9iYWwgSGVhbHRoLCBGYWN1bHR5IG9mIE1lZGljaW5lLCBVbml2
ZXJzaXR5IG9mIFNwbGl0LCAyMTAwMCBTcGxpdCwgQ3JvYXRpYS4mI3hEO1NvdXRoIENhcmVsaWEg
Q2VudHJhbCBIb3NwaXRhbCwgNTMxMzAgTGFwcGVlbnJhbnRhLCBGaW5sYW5kLiYjeEQ7MV0gRGVw
YXJ0bWVudCBvZiBNZWRpY2luZSBJSUksIFVuaXZlcnNpdHkgSG9zcGl0YWwgQ2FybCBHdXN0YXYg
Q2FydXMsIFRlY2huaXNjaGUgVW5pdmVyc2l0YXQgRHJlc2RlbiwgRC0wMTMwNyBEcmVzZGVuLCBH
ZXJtYW55LiBbMl0gUGF1bCBMYW5nZXJoYW5zIEluc3RpdHV0ZSBEcmVzZGVuLCBHZXJtYW4gQ2Vu
dGVyIGZvciBEaWFiZXRlcyBSZXNlYXJjaCAoRFpEKSwgMDEzMDcgRHJlc2RlbiwgR2VybWFueS4m
I3hEO0ludGVybmF0aW9uYWwgQ2VudHJlIGZvciBDaXJjdWxhdG9yeSBIZWFsdGgsIEltcGVyaWFs
IENvbGxlZ2UgTG9uZG9uLCBMb25kb24gVzIgMVBHLCBVSy4mI3hEOzFdIERpdmlzaW9uIG9mIEVu
ZG9jcmlub2xvZ3ksIERpYWJldGVzIGFuZCBOdXRyaXRpb24sIFVuaXZlcnNpdHkgb2YgTWFyeWxh
bmQgU2Nob29sIG9mIE1lZGljaW5lLCBCYWx0aW1vcmUsIE1hcnlsYW5kIDIxMjAxLCBVU0EuIFsy
XSBQcm9ncmFtIGZvciBQZXJzb25hbGl6ZWQgYW5kIEdlbm9taWMgTWVkaWNpbmUsIFVuaXZlcnNp
dHkgb2YgTWFyeWxhbmQgU2Nob29sIG9mIE1lZGljaW5lLCBCYWx0aW1vcmUsIE1hcnlsYW5kIDIx
MjAxLCBVU0EuIFszXSBHZXJpYXRyaWMgUmVzZWFyY2ggYW5kIEVkdWNhdGlvbiBDbGluaWNhbCBD
ZW50ZXIsIFZldHJhbnMgQWRtaW5pc3RyYXRpb24gTWVkaWNhbCBDZW50ZXIsIEJhbHRpbW9yZSwg
TWFyeWxhbmQgMjEyMDEsIFVTQS4mI3hEO0hlbHNpbmtpIFVuaXZlcnNpdHkgQ2VudHJhbCBIb3Nw
aXRhbCBIZWFydCBhbmQgTHVuZyBDZW50ZXIsIERlcGFydG1lbnQgb2YgTWVkaWNpbmUsIEhlbHNp
bmtpIFVuaXZlcnNpdHkgQ2VudHJhbCBIb3NwaXRhbCwgRkktMDAyOTAgSGVsc2lua2ksIEZpbmxh
bmQuJiN4RDsxXSBJbnN0aXR1dGUgb2YgR2VuZXRpYyBFcGlkZW1pb2xvZ3ksIEhlbG1ob2x0eiBa
ZW50cnVtIE11bmNoZW4gLSBHZXJtYW4gUmVzZWFyY2ggQ2VudGVyIGZvciBFbnZpcm9ubWVudGFs
IEhlYWx0aCwgRC04NTc2NCBOZXVoZXJiZXJnLCBHZXJtYW55LiBbMl0gSW5zdGl0dXRlIG9mIE1l
ZGljYWwgSW5mb3JtYXRpY3MsIEJpb21ldHJ5IGFuZCBFcGlkZW1pb2xvZ3ksIENoYWlyIG9mIEdl
bmV0aWMgRXBpZGVtaW9sb2d5LCBMdWR3aWctTWF4aW1pbGlhbnMtVW5pdmVyc2l0YXQsIEQtODEz
NzcgTXVuaWNoLCBHZXJtYW55LiYjeEQ7MV0gU29yYm9ubmUgVW5pdmVyc2l0ZXMsIFVQTUMgVW5p
diBQYXJpcyAwNiwgVU1SIFMgMTE2NiwgRi03NTAxMyBQYXJpcywgRnJhbmNlLiBbMl0gSU5TRVJN
LCBVTVIgUyAxMTY2LCBUZWFtIEdlbm9taWNzIGFuZCBQaHlzaW9wYXRob2xvZ3kgb2YgQ2FyZGlv
dmFzY3VsYXIgRGlzZWFzZXMsIEYtNzUwMTMgUGFyaXMsIEZyYW5jZS4gWzNdIEluc3RpdHV0ZSBm
b3IgQ2FyZGlvbWV0YWJvbGlzbSBBbmQgTnV0cml0aW9uIChJQ0FOKSwgRi03NTAxMyBQYXJpcywg
RnJhbmNlLiYjeEQ7RGVwYXJ0bWVudCBvZiBLaW5lc2lvbG9neSwgTGF2YWwgVW5pdmVyc2l0eSwg
UXVlYmVjIFFDIEcxViAwQTYsIENhbmFkYS4mI3hEO0RpcGFydGltZW50byBkaSBTY2llbnplIEZh
cm1hY29sb2dpY2hlIGUgQmlvbW9sZWNvbGFyaSwgVW5pdmVyc2l0YSBkaSBNaWxhbm8gJmFtcDtD
ZW50cm8gQ2FyZGlvbG9naWNvIE1vbnppbm8sIEluc3RpdHV0byBkaSBSaWNvdmVybyBlIEN1cmEg
YSBDYXJhdHRlcmUgU2NpZW50aWZpY28sIE1pbGFuIDIwMTMzLCBJdGFseS4mI3hEOzFdIEluc3Rp
dHV0ZSBvZiBOdXRyaXRpb24gYW5kIEZ1bmN0aW9uYWwgRm9vZHMsIExhdmFsIFVuaXZlcnNpdHks
IFF1ZWJlYywgUUMgRzFWIDBBNiwgQ2FuYWRhLiBbMl0gRGVwYXJ0bWVudCBvZiBGb29kIFNjaWVu
Y2UgYW5kIE51dHJpdGlvbiwgTGF2YWwgVW5pdmVyc2l0eSwgUXVlYmVjIFFDIEcxViAwQTYsIENh
bmFkYS4mI3hEOzFdIEludGVyZmFjdWx0eSBJbnN0aXR1dGUgZm9yIEdlbmV0aWNzIGFuZCBGdW5j
dGlvbmFsIEdlbm9taWNzLCBVbml2ZXJzaXR5IE1lZGljaW5lIEdyZWlmc3dhbGQsIEQtMTc0NzUg
R3JlaWZzd2FsZCwgR2VybWFueS4gWzJdIERaSEsgKERldXRzY2hlcyBaZW50cnVtIGZ1ciBIZXJ6
LUtyZWlzbGF1ZmZvcnNjaHVuZyAtIEdlcm1hbiBDZW50cmUgZm9yIENhcmRpb3Zhc2N1bGFyIFJl
c2VhcmNoKSwgcGFydG5lciBzaXRlIEdyZWlmc3dhbGQsIEQtMTc0NzUgR3JlaWZzd2FsZCwgR2Vy
bWFueS4mI3hEO0RlcGFydG1lbnQgb2YgSW50ZXJuYWwgTWVkaWNpbmUsIFVuaXZlcnNpdHkgSG9z
cGl0YWwgKENIVVYpIGFuZCBVbml2ZXJzaXR5IG9mIExhdXNhbm5lLCBMYXVzYW5uZSAxMDExLCBT
d2l0emVybGFuZC4mI3hEO0RlcGFydG1lbnQgb2YgRXBpZGVtaW9sb2d5LCBFcmFzbXVzIE1DIFVu
aXZlcnNpdHkgTWVkaWNhbCBDZW50ZXIsIDMwMTVHRSBSb3R0ZXJkYW0sIFRoZSBOZXRoZXJsYW5k
cy4mI3hEO0RlcGFydG1lbnQgb2YgTnV0cml0aW9uLCBVbml2ZXJzaXR5IG9mIE5vcnRoIENhcm9s
aW5hLCBDaGFwZWwgSGlsbCwgTm9ydGggQ2Fyb2xpbmEgMjc1OTksIFVTQS4mI3hEO0luc3RpdHV0
IFBhc3RldXIgZGUgTGlsbGU7IElOU0VSTSwgVTc0NDsgVW5pdmVyc2l0ZSBkZSBMaWxsZSAyOyBG
LTU5MDAwIExpbGxlLCBGcmFuY2UuJiN4RDsxXSBJbnN0aXR1dGUgb2YgQ2FyZGlvdmFzY2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dWxhciBTY2llbmNlLCBVbml2ZXJzaXR5IENvbGxlZ2UgTG9uZG9uLCBMb25kb24gV0MxRSA2QlQs
IFVLLiBbMl0gRHVycmVyIENlbnRlciBmb3IgQ2FyZGlvZ2VuZXRpYyBSZXNlYXJjaCwgSW50ZXJ1
bml2ZXJzaXR5IENhcmRpb2xvZ3kgSW5zdGl0dXRlIE5ldGhlcmxhbmRzIChJQ0lOKSwgMzUwMSBE
RyBVdHJlY2h0LCBUaGUgTmV0aGVybGFuZHMuIFszXSBEZXBhcnRtZW50IG9mIENhcmRpb2xvZ3ks
IERpdmlzaW9uIEhlYXJ0IGFuZCBMdW5ncywgVW5pdmVyc2l0eSBNZWRpY2FsIENlbnRlciBVdHJl
Y2h0LCAzNTg0IENYIFV0cmVjaHQsIFRoZSBOZXRoZXJsYW5kcy4mI3hEO0RlcGFydG1lbnQgb2Yg
TWVkaWNpbmUsIFN0YW5mb3JkIFVuaXZlcnNpdHkgU2Nob29sIG9mIE1lZGljaW5lLCBQYWxvIEFs
dG8sIENhbGlmb3JuaWEgOTQzMDQsIFVTQS4mI3hEOzFdIExlZSBLb25nIENoaWFuIFNjaG9vbCBv
ZiBNZWRpY2luZSwgSW1wZXJpYWwgQ29sbGVnZSBMb25kb24gYW5kIE5hbnlhbmcgVGVjaG5vbG9n
aWNhbCBVbml2ZXJzaXR5LCBTaW5nYXBvcmUsIDYzNzU1MyBTaW5nYXBvcmUsIFNpbmdhcG9yZS4g
WzJdIERlcGFydG1lbnQgb2YgSW50ZXJuYWwgTWVkaWNpbmUgSSwgVWxtIFVuaXZlcnNpdHkgTWVk
aWNhbCBDZW50cmUsIEQtODkwODEgVWxtLCBHZXJtYW55LiYjeEQ7SGVhbHRoIFNjaWVuY2UgQ2Vu
dGVyIGF0IEhvdXN0b24sIFVuaXZlcnNpdHkgb2YgVGV4YXMsIEhvdXN0b24sIFRleGFzIDc3MDMw
LCBVU0EuJiN4RDsxXSBFYWxpbmcgSG9zcGl0YWwgTkhTIFRydXN0LCBNaWRkbGVzZXggVUIxIDNI
VywgVUsuIFsyXSBEZXBhcnRtZW50IG9mIEVwaWRlbWlvbG9neSBhbmQgQmlvc3RhdGlzdGljcywg
SW1wZXJpYWwgQ29sbGVnZSBMb25kb24sIExvbmRvbiBXMiAxUEcsIFVLLiBbM10gSW1wZXJpYWwg
Q29sbGVnZSBIZWFsdGhjYXJlIE5IUyBUcnVzdCwgTG9uZG9uIFcxMiAwSFMsIFVLLiYjeEQ7MV0g
RGVwYXJ0bWVudCBvZiBNZWRpY2FsIEdlbmV0aWNzLCBVbml2ZXJzaXR5IE1lZGljYWwgQ2VudGVy
IFV0cmVjaHQsIDM1ODQgQ1ggVXRyZWNodCwgVGhlIE5ldGhlcmxhbmRzLiBbMl0gRGVwYXJ0bWVu
dCBvZiBNZWRpY2luZSwgRGl2aXNpb24gb2YgR2VuZXRpY3MsIEJyaWdoYW0gYW5kIFdvbWVuJmFw
b3M7cyBIb3NwaXRhbCwgSGFydmFyZCBNZWRpY2FsIFNjaG9vbCwgQm9zdG9uLCBNYXNzYWNodXNl
dHRzIDAyMTE1LCBVU0EuIFszXSBEZXBhcnRtZW50IG9mIEVwaWRlbWlvbG9neSwgVW5pdmVyc2l0
eSBNZWRpY2FsIENlbnRlciBVdHJlY2h0LCAzNTg0IENYIFV0cmVjaHQsIFRoZSBOZXRoZXJsYW5k
cy4mI3hEOzFdIERlcGFydG1lbnQgb2YgTnV0cml0aW9uLCBIYXJ2YXJkIFNjaG9vbCBvZiBQdWJs
aWMgSGVhbHRoLCBCb3N0b24sIE1hc3NhY2h1c2V0dHMgMDIxMTUsIFVTQS4gWzJdIERlcGFydG1l
bnQgb2YgQ2xpbmljYWwgU2NpZW5jZXMsIEdlbmV0aWMgJmFtcDtNb2xlY3VsYXIgRXBpZGVtaW9s
b2d5IFVuaXQsIEx1bmQgVW5pdmVyc2l0eSBEaWFiZXRlcyBDZW50ZXIsIFNrYW5lIFVuaXZlcnNp
dHkgSG9zcHRpYWwsIE1hbG1vIDIwNSAwMiwgU3dlZGVuLiBbM10gRGVwYXJ0bWVudCBvZiBQdWJs
aWMgSGVhbHRoIGFuZCBDbGluaWNhbCBNZWRpY2luZSwgVW5pdCBvZiBNZWRpY2luZSwgVW1lYSBV
bml2ZXJzaXR5LCBVbWVhIDkwMSA4NywgU3dlZGVuLiYjeEQ7MV0gRGVwYXJ0bWVudCBvZiBHZW5v
bWljcyBvZiBDb21tb24gRGlzZWFzZSwgU2Nob29sIG9mIFB1YmxpYyBIZWFsdGgsIEltcGVyaWFs
IENvbGxlZ2UgTG9uZG9uLCBIYW1tZXJzbWl0aCBIb3NwaXRhbCwgTG9uZG9uIFcxMiAwTk4sIFVL
LiBbMl0gQ05SUyBVTVIgODE5OSwgRi01OTAxOSBMaWxsZSwgRnJhbmNlLiBbM10gRXVyb3BlYW4g
R2Vub21pYyBJbnN0aXR1dGUgZm9yIERpYWJldGVzLCBGLTU5MDAwIExpbGxlLCBGcmFuY2UuIFs0
XSBVbml2ZXJzaXRlIGRlIExpbGxlIDIsIEYtNTkwMDAgTGlsbGUsIEZyYW5jZS4mI3hEOzFdIElu
c3RpdHV0ZSBmb3IgTW9sZWN1bGFyIE1lZGljaW5lLCBVbml2ZXJzaXR5IG9mIEhlbHNpbmtpLCBG
SS0wMDAxNCBIZWxzaW5raSwgRmlubGFuZC4gWzJdIEx1bmQgVW5pdmVyc2l0eSBEaWFiZXRlcyBD
ZW50cmUgYW5kIERlcGFydG1lbnQgb2YgQ2xpbmljYWwgU2NpZW5jZSwgRGlhYmV0ZXMgJmFtcDtF
bmRvY3Jpbm9sb2d5IFVuaXQsIEx1bmQgVW5pdmVyc2l0eSwgTWFsbW8gMjIxIDAwLCBTd2VkZW4u
JiN4RDsxXSBQYXRoV2VzdCBMYWJvcmF0b3J5IE1lZGljaW5lIG9mIFdlc3Rlcm4gQXVzdHJhbGlh
LCBOZWRsYW5kcywgV2VzdGVybiBBdXN0cmFsaWEgNjAwOSwgQXVzdHJhbGlhLiBbMl0gUGF0aG9s
b2d5IGFuZCBMYWJvcmF0b3J5IE1lZGljaW5lLCBUaGUgVW5pdmVyc2l0eSBvZiBXZXN0ZXJuIEF1
c3RyYWxpYSwgUGVydGgsIFdlc3Rlcm4gQXVzdHJhbGlhIDYwMDksIEF1c3RyYWxpYS4gWzNdIFNj
aG9vbCBvZiBQb3B1bGF0aW9uIEhlYWx0aCwgVGhlIFVuaXZlcnNpdHkgb2YgV2VzdGVybiBBdXN0
cmFsaWEsIE5lZGxhbmRzLCBXZXN0ZXJuIEF1c3RyYWxpYSA2MDA5LCBBdXN0cmFsaWEuJiN4RDsx
XSBDaGFubmluZyBEaXZpc2lvbiBvZiBOZXR3b3JrIE1lZGljaW5lLCBEZXBhcnRtZW50IG9mIE1l
ZGljaW5lLCBCcmlnaGFtIGFuZCBXb21lbiZhcG9zO3MgSG9zcGl0YWwgYW5kIEhhcnZhcmQgTWVk
aWNhbCBTY2hvb2wsIEJvc3RvbiwgTWFzc2FjaHVzZXR0cyAwMjExNSwgVVNBLiBbMl0gRGVwYXJ0
bWVudCBvZiBOdXRyaXRpb24sIEhhcnZhcmQgU2Nob29sIG9mIFB1YmxpYyBIZWFsdGgsIEJvc3Rv
biwgTWFzc2FjaHVzZXR0cyAwMjExNSwgVVNBLiBbM10gRGVwYXJ0bWVudCBvZiBFcGlkZW1pb2xv
Z3ksIEhhcnZhcmQgU2Nob29sIG9mIFB1YmxpYyBIZWFsdGgsIEJvc3RvbiwgTWFzc2FjaHVzZXR0
cyAwMjExNSwgVVNBLiYjeEQ7QWxiZXJ0IEVpbnN0ZWluIENvbGxlZ2Ugb2YgTWVkaWNpbmUsIERl
cGFydG1lbnQgb2YgRXBpZGVtaW9sb2d5IGFuZCBQb3B1bGF0aW9uIEhlYWx0aCwgQmVsZmVyIDEz
MDYsIE5ldyBZb3JrIDEwNDYxLCBVU0EuJiN4RDtEZXBhcnRtZW50IG9mIEVwaWRlbWlvbG9neSBh
bmQgUHVibGljIEhlYWx0aCwgVW5pdmVyc2l0eSBDb2xsZWdlIExvbmRvbiwgTG9uZG9uIFdDMUUg
NkJULCBVSy4mI3hEO0NlbnRlciBmb3IgSHVtYW4gR2VuZXRpY3MsIERpdmlzaW9uIG9mIFB1Ymxp
YyBIZWFsdGggU2NpZW5jZXMsIFdha2UgRm9yZXN0IFNjaG9vbCBvZiBNZWRpY2luZSwgV2luc3Rv
bi1TYWxlbSwgTm9ydGggQ2Fyb2xpbmEgMjcxNTcsIFVTQS4mI3hEOzFdIFZ0aCBEZXBhcnRtZW50
IG9mIE1lZGljaW5lIChOZXBocm9sb2d5LCBIeXBlcnRlbnNpb2xvZ3ksIEVuZG9jcmlub2xvZ3ks
IERpYWJldG9sb2d5LCBSaGV1bWF0b2xvZ3kpLCBNZWRpY2FsIEZhY3VsdHkgb2YgTWFubmhlaW0s
IFVuaXZlcnNpdHkgb2YgSGVpZGVsYmVyZywgRC02ODE4NyBNYW5uaGVpbSwgR2VybWFueS4gWzJd
IENsaW5pY2FsIEluc3RpdHV0ZSBvZiBNZWRpY2FsIGFuZCBDaGVtaWNhbCBMYWJvcmF0b3J5IERp
YWdub3N0aWNzLCBNZWRpY2FsIFVuaXZlcnNpdHkgb2YgR3JheiwgR3JheiA4MDM2LCBBdXN0cmlh
LiBbM10gU3lubGFiIEFjYWRlbXksIFN5bmxhYiBTZXJ2aWNlcyBHbWJILCA2ODE2MyBNYW5uaGVp
bSwgR2VybWFueS4mI3hEOzFdIERlcGFydG1lbnQgb2YgTWVkaWNpbmUsIFN0YW5mb3JkIFVuaXZl
cnNpdHkgU2Nob29sIG9mIE1lZGljaW5lLCBQYWxvIEFsdG8sIENhbGlmb3JuaWEgOTQzMDQsIFVT
QS4gWzJdIERlcGFydG1lbnQgb2YgQ2xpbmljYWwgTWVkaWNpbmUsIENvcGVuaGFnZW4gVW5pdmVy
c2l0eSwgMjIwMCBDb3BlbmhhZ2VuLCBEZW5tYXJrLiYjeEQ7MV0gR2VuZXRpYyBFcGlkZW1pb2xv
Z3kgVW5pdCwgRGVwYXJ0bWVudCBvZiBFcGlkZW1pb2xvZ3ksIEVyYXNtdXMgTUMgVW5pdmVyc2l0
eSBNZWRpY2FsIENlbnRlciwgMzAxNSBHRSBSb3R0ZXJkYW0sIFRoZSBOZXRoZXJsYW5kcy4gWzJd
IENlbnRlciBmb3IgTWVkaWNhbCBTeXRlbXMgQmlvbG9neSwgMjMwMCBSQyBMZWlkZW4sIFRoZSBO
ZXRoZXJsYW5kcy4gWzNdIERlcGFydG1lbnQgb2YgQ2xpbmljYWwgR2VuZXRpY3MsIEVyYXNtdXMg
TUMgVW5pdmVyc2l0eSBNZWRpY2FsIENlbnRlciwgMzAwMCBDQSBSb3R0ZXJkYW0sIFRoZSBOZXRo
ZXJsYW5kcy4mI3hEOzFdIEVzdG9uaWFuIEdlbm9tZSBDZW50ZXIsIFVuaXZlcnNpdHkgb2YgVGFy
dHUsIFRhcnR1IDUxMDEwLCBFc3RvbmlhLiBbMl0gTmF0aW9uYWwgSW5zdGl0dXRlIGZvciBIZWFs
dGggYW5kIFdlbGZhcmUsIEZJLTAwMjcxIEhlbHNpbmtpLCBGaW5sYW5kLiBbM10gSW5zdGl0dXRl
IGZvciBNb2xlY3VsYXIgTWVkaWNpbmUsIFVuaXZlcnNpdHkgb2YgSGVsc2lua2ksIEZJLTAwMDE0
IEhlbHNpbmtpLCBGaW5sYW5kLiYjeEQ7MV0gSW5zdGl0dXRlIG9mIE51dHJpdGlvbiBhbmQgRnVu
Y3Rpb25hbCBGb29kcywgTGF2YWwgVW5pdmVyc2l0eSwgUXVlYmVjLCBRQyBHMVYgMEE2LCBDYW5h
ZGEuIFsyXSBEZXBhcnRtZW50IG9mIEtpbmVzaW9sb2d5LCBMYXZhbCBVbml2ZXJzaXR5LCBRdWVi
ZWMgUUMgRzFWIDBBNiwgQ2FuYWRhLiYjeEQ7UG9wdWxhdGlvbiwgUG9saWN5LCBhbmQgUHJhY3Rp
Y2UsIFVuaXZlcnNpdHkgQ29sbGVnZSBMb25kb24gSW5zdGl0dXRlIG9mIENoaWxkIEhlYWx0aCwg
TG9uZG9uIFdDMU4gMUVILCBVSy4mI3hEOzFdIEt1b3BpbyBSZXNlYXJjaCBJbnN0aXR1dGUgb2Yg
RXhlcmNpc2UgTWVkaWNpbmUsIDcwMTAwIEt1b3BpbywgRmlubGFuZC4gWzJdIERlcGFydG1lbnQg
b2YgQ2xpbmljYWwgUGh5c2lvbG9neSBhbmQgTnVjbGVhciBNZWRpY2luZSwgS3VvcGlvIFVuaXZl
cnNpdHkgSG9zcGl0YWwgYW5kIFVuaXZlcnNpdHkgb2YgRWFzdGVybiBGaW5sYW5kLCBGSS03MDIx
MCBLdW9waW8sIEZpbmxhbmQuJiN4RDsxXSBGaW5uaXNoIERpYWJldGVzIEFzc29jaWF0aW9uLCBL
aXJqb25pZW1lbnRpZSAxNSwgRkktMzM2ODAgVGFtcGVyZSwgRmlubGFuZC4gWzJdIFBpcmthbm1h
YSBIb3NwaXRhbCBEaXN0cmljdCwgRkktMzM1MjEgVGFtcGVyZSwgRmlubGFuZC4mI3hEOzFdIERl
cGFydG1lbnQgb2YgUHVibGljIEhlYWx0aCBhbmQgUHJpbWFyeSBDYXJlLCBVbml2ZXJzaXR5IG9m
IENhbWJyaWRnZSwgQ2FtYnJpZGdlIENCMSA4Uk4sIFVLLiBbMl0gQ2VudGVyIGZvciBOb24tQ29t
bXVuaWNhYmxlIERpc2Vhc2VzLCBLYXJhdGNoaSwgUGFraXN0YW4uIFszXSBEZXBhcnRtZW50IG9m
IE1lZGljaW5lLCBVbml2ZXJzaXR5IG9mIFBlbm5zeWx2YW5pYSwgUGhpbGFkZWxwaGlhLCBQZW5u
c3lsdmFuaWEgMTkxMDQsIFVTQS4mI3hEO0JIRiBHbGFzZ293IENhcmRpb3Zhc2N1bGFyIFJlc2Vh
cmNoIENlbnRyZSwgRGl2aXNpb24gb2YgQ2FyZGlvdmFzY3VsYXIgYW5kIE1lZGljYWwgU2NpZW5j
ZXMsIFVuaXZlcnNpdHkgb2YgR2xhc2dvdywgR2xhc2dvdyBHMTIgOFRBLCBVSy4mI3hEO0ljYWhu
IEluc3RpdHV0ZSBmb3IgR2Vub21pY3MgYW5kIE11bHRpc2NhbGUgQmlvbG9neSwgSWNhaG4gU2No
b29sIG9mIE1lZGljaW5lIGF0IE1vdW50IFNpbmFpLCBOZXcgWW9yaywgTmV3IFlvcmsgMTA1ODAs
IFVTQS4mI3hEOzFdIGRlQ09ERSBHZW5ldGljcywgQW1nZW4gSW5jLiwgUmV5a2phdmlrIDEwMSwg
SWNlbGFuZC4gWzJdIEZhY3VsdHkgb2YgTWVkaWNpbmUsIFVuaXZlcnNpdHkgb2YgSWNlbGFuZCwg
UmV5a2phdmlrIDEwMSwgSWNlbGFuZC4mI3hEOzFdIE5hdGlvbmFsIEluc3RpdHV0ZSBmb3IgSGVh
bHRoIGFuZCBXZWxmYXJlLCBGSS0wMDI3MSBIZWxzaW5raSwgRmlubGFuZC4gWzJdIEluc3RpdHV0
ZSBmb3IgSGVhbHRoIFJlc2VhcmNoLCBVbml2ZXJzaXR5IEhvc3BpdGFsIG9mIExhIFBheiAoSWRp
UGF6KSwgMjgwNDYgTWFkcmlkLCBTcGFpbi4gWzNdIERpYWJldGVzIFJlc2VhcmNoIEdyb3VwLCBL
aW5nIEFiZHVsYXppeiBVbml2ZXJzaXR5LCAyMTU4OSBKZWRkYWgsIFNhdWRpIEFyYWJpYS4gWzRd
IENlbnRyZSBmb3IgVmFzY3VsYXIgUHJldmVudGlvbiwgRGFudWJlLVVuaXZlcnNpdHkgS3JlbXMs
IDM1MDAgS3JlbXMsIEF1c3RyaWEuJiN4RDsxXSBEZXBhcnRtZW50IG9mIFB1YmxpYyBIZWFsdGgg
YW5kIENsaW5pY2FsIE51dHJpdGlvbiwgVW5pdmVyc2l0eSBvZiBFYXN0ZXJuIEZpbmxhbmQsIEZp
bmxhbmQuIFsyXSBSZXNlYXJjaCBVbml0LCBLdW9waW8gVW5pdmVyc2l0eSBIb3NwaXRhbCwgRkkt
NzAyMTAgS3VvcGlvLCBGaW5sYW5kLiYjeEQ7MV0gRGVwYXJ0bWVudCBvZiBHZW5ldGljcywgVW5p
dmVyc2l0eSBNZWRpY2FsIENlbnRlciBHcm9uaW5nZW4sIFVuaXZlcnNpdHkgb2YgR3JvbmluZ2Vu
LCA5NzAwIFJCIEdyb25pbmdlbiwgVGhlIE5ldGhlcmxhbmRzLiBbMl0gRGVwYXJ0bWVudCBvZiBD
YXJkaW9sb2d5LCBVbml2ZXJzaXR5IE1lZGljYWwgQ2VudGVyIEdyb25pbmdlbiwgVW5pdmVyc2l0
eSBvZiBHcm9uaW5nZW4sIDk3MDBSQiBHcm9uaW5nZW4sIFRoZSBOZXRoZXJsYW5kcy4gWzNdIER1
cnJlciBDZW50ZXIgZm9yIENhcmRpb2dlbmV0aWMgUmVzZWFyY2gsIEludGVydW5pdmVyc2l0eSBD
YXJkaW9sb2d5IEluc3RpdHV0ZSBOZXRoZXJsYW5kcyAoSUNJTiksIDM1MDEgREcgVXRyZWNodCwg
VGhlIE5ldGhlcmxhbmRzLiYjeEQ7SW5zdGl0dXRlIG9mIENlbGx1bGFyIE1lZGljaW5lLCBOZXdj
YXN0bGUgVW5pdmVyc2l0eSwgTmV3Y2FzdGxlIE5FMSA3UlUsIFVLLiYjeEQ7MV0gRFpISyAoRGV1
dHNjaGVzIFplbnRydW0gZnVyIEhlcnotS3JlaXNsYXVmZm9yc2NodW5nIC0gR2VybWFuIENlbnRy
ZSBmb3IgQ2FyZGlvdmFzY3VsYXIgUmVzZWFyY2gpLCBwYXJ0bmVyIHNpdGUgR3JlaWZzd2FsZCwg
RC0xNzQ3NSBHcmVpZnN3YWxkLCBHZXJtYW55LiBbMl0gSW5zdGl0dXRlIG9mIENsaW5pY2FsIENo
ZW1pc3RyeSBhbmQgTGFib3JhdG9yeSBNZWRpY2luZSwgVW5pdmVyc2l0eSBNZWRpY2luZSBHcmVp
ZnN3YWxkLCBELTE3NDc1IEdyZWlmc3dhbGQsIEdlcm1hbnkuJiN4RDsxXSBJbnN0aXR1dGUgb2Yg
TWVkaWNhbCBJbmZvcm1hdGljcywgQmlvbWV0cnkgYW5kIEVwaWRlbWlvbG9neSwgQ2hhaXIgb2Yg
RXBpZGVtaW9sb2d5LCBMdWR3aWctTWF4aW1pbGlhbnMtVW5pdmVyc2l0YXQsIEQtODU3NjQgTXVu
aWNoLCBHZXJtYW55LiBbMl0gS2xpbmlrdW0gR3Jvc3NoYWRlcm4sIEQtODEzNzcgTXVuaWNoLCBH
ZXJtYW55LiBbM10gSW5zdGl0dXRlIG9mIEVwaWRlbWlvbG9neSBJLCBIZWxtaG9sdHogWmVudHJ1
bSBNdW5jaGVuIC0gR2VybWFuIFJlc2VhcmNoIENlbnRlciBmb3IgRW52aXJvbm1lbnRhbCBIZWFs
dGgsIE5ldWhlcmJlcmcsIEdlcm1hbnksIEQtODU3NjQgTmV1aGVyYmVyZywgR2VybWFueS4mI3hE
O0RlcGFydG1lbnQgb2YgUHVsbW9ub2xvZ3ksIFVuaXZlcnNpdHkgTWVkaWNhbCBDZW50ZXIgVXRy
ZWNodCwgMzU4NCBDWCBVdHJlY2h0LCBUaGUgTmV0aGVybGFuZHMuJiN4RDsxXSBXZWxsY29tZSBU
cnVzdCBTYW5nZXIgSW5zdGl0dXRlLCBIaW54dG9uLCBDYW1icmlkZ2UgQ0IxMCAxU0EsIFVLLiBb
Ml0gV2lsbGlhbSBIYXJ2ZXkgUmVzZWFyY2ggSW5zdGl0dXRlLCBCYXJ0cyBhbmQgVGhlIExvbmRv
biBTY2hvb2wgb2YgTWVkaWNpbmUgYW5kIERlbnRpc3RyeSwgUXVlZW4gTWFyeSBVbml2ZXJzaXR5
IG9mIExvbmRvbiwgTG9uZG9uIEVDMU0gNkJRLCBVSy4gWzNdIFByaW5jZXNzIEFsLUphd2hhcmEg
QWwtQnJhaGltIENlbnRyZSBvZiBFeGNlbGxlbmNlIGluIFJlc2VhcmNoIG9mIEhlcmVkaXRhcnkg
RGlzb3JkZXJzIChQQUNFUi1IRCksIEtpbmcgQWJkdWxheml6IFVuaXZlcnNpdHksIDIxNTg5IEpl
ZGRhaCwgU2F1ZGkgQXJhYmlhLiYjeEQ7TmF0aW9uYWwgSGVhcnQsIEx1bmcsIGFuZCBCbG9vZCBJ
bnN0aXR1dGUsIHRoZSBGcmFtaW5naGFtIEhlYXJ0IFN0dWR5LCBGcmFtaW5naGFtLCBNYXNzYWNo
dXNldHRzIDAxNzAyLCBVU0EuJiN4RDsxXSBEZXBhcnRtZW50IG9mIEdlbmV0aWMgRXBpZGVtaW9s
b2d5LCBJbnN0aXR1dGUgb2YgRXBpZGVtaW9sb2d5IGFuZCBQcmV2ZW50aXZlIE1lZGljaW5lLCBV
bml2ZXJzaXR5IG9mIFJlZ2Vuc2J1cmcsIEQtOTMwNTMgUmVnZW5zYnVyZywgR2VybWFueS4gWzJd
IEluc3RpdHV0ZSBvZiBHZW5ldGljIEVwaWRlbWlvbG9neSwgSGVsbWhvbHR6IFplbnRydW0gTXVu
Y2hlbiAtIEdlcm1hbiBSZXNlYXJjaCBDZW50ZXIgZm9yIEVudmlyb25tZW50YWwgSGVhbHRoLCBE
LTg1NzY0IE5ldWhlcmJlcmcsIEdlcm1hbnkuJiN4RDsxXSBEaXZpc2lvbiBvZiBFbmRvY3Jpbm9s
b2d5LCBEaWFiZXRlcyBhbmQgTnV0cml0aW9uLCBVbml2ZXJzaXR5IG9mIE1hcnlsYW5kIFNjaG9v
bCBvZiBNZWRpY2luZSwgQmFsdGltb3JlLCBNYXJ5bGFuZCAyMTIwMSwgVVNBLiBbMl0gUHJvZ3Jh
bSBmb3IgUGVyc29uYWxpemVkIGFuZCBHZW5vbWljIE1lZGljaW5lLCBVbml2ZXJzaXR5IG9mIE1h
cnlsYW5kIFNjaG9vbCBvZiBNZWRpY2luZSwgQmFsdGltb3JlLCBNYXJ5bGFuZCAyMTIwMSwgVVNB
LiYjeEQ7RGl2aXNpb24gb2YgUG9wdWxhdGlvbiBIZWFsdGggU2NpZW5jZXMgJmFtcDtFZHVjYXRp
b24sIFN0IEdlb3JnZSZhcG9zO3MsIFVuaXZlcnNpdHkgb2YgTG9uZG9uLCBMb25kb24gU1cxNyAw
UkUsIFVLLiYjeEQ7MV0gR2VuZXRpYyBFcGlkZW1pb2xvZ3kgVW5pdCwgRGVwYXJ0bWVudCBvZiBF
cGlkZW1pb2xvZ3ksIEVyYXNtdXMgTUMgVW5pdmVyc2l0eSBNZWRpY2FsIENlbnRlciwgMzAxNSBH
RSBSb3R0ZXJkYW0sIFRoZSBOZXRoZXJsYW5kcy4gWzJdIE5ldGhlcmxhbmRzIENvbnNvcnRpdW0g
Zm9yIEhlYWx0aHkgQWdpbmcgKE5DSEEpLCAzMDE1R0UgUm90dGVyZGFtLCBUaGUgTmV0aGVybGFu
ZHMuIFszXSBEZXBhcnRtZW50IG9mIEVwaWRlbWlvbG9neSwgRXJhc211cyBNQyBVbml2ZXJzaXR5
IE1lZGljYWwgQ2VudGVyLCAzMDE1R0UgUm90dGVyZGFtLCBUaGUgTmV0aGVybGFuZHMuIFs0XSBD
ZW50ZXIgZm9yIE1lZGljYWwgU3l0ZW1zIEJpb2xvZ3ksIDIzMDAgUkMgTGVpZGVuLCBUaGUgTmV0
aGVybGFuZHMuJiN4RDsxXSBXZWxsY29tZSBUcnVzdCBDZW50cmUgZm9yIEh1bWFuIEdlbmV0aWNz
LCBVbml2ZXJzaXR5IG9mIE94Zm9yZCwgT3hmb3JkIE9YMyA3Qk4sIFVLLiBbMl0gT3hmb3JkIENl
bnRyZSBmb3IgRGlhYmV0ZXMsIEVuZG9jcmlub2xvZ3kgYW5kIE1ldGFib2xpc20sIFVuaXZlcnNp
dHkgb2YgT3hmb3JkLCBPeGZvcmQgT1gzIDdMSiwgVUsuIFszXSBPeGZvcmQgTklIUiBCaW9tZWRp
Y2FsIFJlc2VhcmNoIENlbnRyZSwgT3hmb3JkIFVuaXZlcnNpdHkgSG9zcGl0YWxzIE5IUyBUcnVz
dCwgT3hmb3JkIE9YMyA3TEosIFVLLiYjeEQ7MV0gSW5zdGl0dXRlIGZvciBNZWRpY2FsIEluZm9y
bWF0aWNzLCBCaW9tZXRyeSBhbmQgRXBpZGVtaW9sb2d5IChJTUlCRSksIFVuaXZlcnNpdHkgSG9z
cGl0YWwgRXNzZW4sIDQ1MTQ3IEVzc2VuLCBHZXJtYW55LiBbMl0gQ2xpbmljYWwgRXBpZGVtaW9s
b2d5LCBJbnRlZ3JhdGVkIFJlc2VhcmNoIGFuZCBUcmVhdG1lbnQgQ2VudGVyLCBDZW50ZXIgZm9y
IFNlcHNpcyBDb250cm9sIGFuZCBDYXJlIChDU0NDKSwgSmVuYSBVbml2ZXJzaXR5IEhvc3BpdGFs
LCAwNzc0MyBKZW5hLCBHZXJtYW55LiYjeEQ7MV0gRGVwYXJ0bWVudCBvZiBJbnRlcm5hbCBNZWRp
Y2luZSwgRGl2aXNpb24gb2YgQ2FyZGlvdmFzY3VsYXIgTWVkaWNpbmUsIFVuaXZlcnNpdHkgb2Yg
TWljaGlnYW4sIEFubiBBcmJvciwgTWljaGlnYW4gNDgxMDksIFVTQS4gWzJdIERlcGFydG1lbnQg
b2YgQ29tcHV0YXRpb25hbCBNZWRpY2luZSBhbmQgQmlvaW5mb3JtYXRpY3MsIFVuaXZlcnNpdHkg
b2YgTWljaGlnYW4sIEFubiBBcmJvciwgTWljaGlnYW4gNDgxMDksIFVTQS4gWzNdIERlcGFydG1l
bnQgb2YgSHVtYW4gR2VuZXRpY3MsIFVuaXZlcnNpdHkgb2YgTWljaGlnYW4sIEFubiBBcmJvciwg
TWljaGlnYW4gNDgxMDksIFVTQS4mI3hEOzFdIEJyb2FkIEluc3RpdHV0ZSBvZiB0aGUgTWFzc2Fj
aHVzZXR0cyBJbnN0aXR1dGUgb2YgVGVjaG5vbG9neSBhbmQgSGFydmFyZCBVbml2ZXJzaXR5LCBD
YW1icmlkZ2UsIE1hc3NhY2h1c2V0dHMgMDIxNDIsIFVTQS4gWzJdIFdlbGxjb21lIFRydXN0IENl
bnRyZSBmb3IgSHVtYW4gR2VuZXRpY3MsIFVuaXZlcnNpdHkgb2YgT3hmb3JkLCBPeGZvcmQgT1gz
IDdCTiwgVUsuJiN4RDsxXSBTd2lzcyBJbnN0aXR1dGUgb2YgQmlvaW5mb3JtYXRpY3MsIExhdXNh
bm5lIDEwMTUsIFN3aXR6ZXJsYW5kLiBbMl0gRGVwYXJ0bWVudCBvZiBNZWRpY2FsIEdlbmV0aWNz
LCBVbml2ZXJzaXR5IG9mIExhdXNhbm5lLCBMYXVzYW5uZSAxMDA1LCBTd2l0emVybGFuZC4gWzNd
IFNlcnZpY2Ugb2YgTWVkaWNhbCBHZW5ldGljcywgQ0hVViBVbml2ZXJzaXR5IEhvc3BpdGFsLCAx
MDExIExhdXNhbm5lLCBTd2l0emVybGFuZC4mI3hEOzFdIFdlbGxjb21lIFRydXN0IFNhbmdlciBJ
bnN0aXR1dGUsIEhpbnh0b24sIENhbWJyaWRnZSBDQjEwIDFTQSwgVUsuIFsyXSBVbml2ZXJzaXR5
IG9mIENhbWJyaWRnZSBNZXRhYm9saWMgUmVzZWFyY2ggTGFib3JhdG9yaWVzLCBJbnN0aXR1dGUg
b2YgTWV0YWJvbGljIFNjaWVuY2UsIEFkZGVuYnJvb2tlJmFwb3M7cyBIb3NwaXRhbCwgQ2FtYnJp
ZGdlIENCMiBPUVEsIFVLLiBbM10gTklIUiBDYW1icmlkZ2UgQmlvbWVkaWNhbCBSZXNlYXJjaCBD
ZW50cmUsIEluc3RpdHV0ZSBvZiBNZXRhYm9saWMgU2NpZW5jZSwgQWRkZW5icm9va2UmYXBvcztz
IEhvc3BpdGFsLCBDYW1icmlkZ2UgQ0IyIE9RUSwgVUsuJiN4RDsxXSBEZXBhcnRtZW50IG9mIEVw
aWRlbWlvbG9neSwgVW5pdmVyc2l0eSBvZiBOb3J0aCBDYXJvbGluYSBhdCBDaGFwZWwgSGlsbCwg
Q2hhcGVsIEhpbGwsIE5vcnRoIENhcm9saW5hIDI3NTk5LCBVU0EuIFsyXSBDYXJvbGluYSBDZW50
ZXIgZm9yIEdlbm9tZSBTY2llbmNlcywgVW5pdmVyc2l0eSBvZiBOb3J0aCBDYXJvbGluYSBhdCBD
aGFwZWwgSGlsbCwgQ2hhcGVsIEhpbGwsIE5vcnRoIENhcm9saW5hIDI3NTk5LCBVU0EuJiN4RDsx
XSBNUkMgRXBpZGVtaW9sb2d5IFVuaXQsIFVuaXZlcnNpdHkgb2YgQ2FtYnJpZGdlIFNjaG9vbCBv
ZiBDbGluaWNhbCBNZWRpY2luZSwgSW5zdGl0dXRlIG9mIE1ldGFib2xpYyBTY2llbmNlLCBDYW1i
cmlkZ2UgQmlvbWVkaWNhbCBDYW1wdXMsIENhbWJyaWRnZSBDQjIgMFFRLCBVSy4gWzJdIFRoZSBD
aGFybGVzIEJyb25mbWFuIEluc3RpdHV0ZSBmb3IgUGVyc29uYWxpemVkIE1lZGljaW5lLCBJY2Fo
biBTY2hvb2wgb2YgTWVkaWNpbmUgYXQgTW91bnQgU2luYWksIE5ldyBZb3JrLCBOZXcgWW9yayAx
MDAyOSwgVVNBLiBbM10gVGhlIEdlbmV0aWNzIG9mIE9iZXNpdHkgYW5kIFJlbGF0ZWQgTWV0YWJv
bGljIFRyYWl0cyBQcm9ncmFtLCBUaGUgSWNhaG4gU2Nob29sIG9mIE1lZGljaW5lIGF0IE1vdW50
IFNpbmFpLCBOZXcgWW9yaywgTmV3IFlvcmsgMTAwMjksIFVTQS4gWzRdIFRoZSBNaW5kaWNoIENo
aWxkIEhlYWx0aCBhbmQgRGV2ZWxvcG1lbnQgSW5zdGl0dXRlLCBJY2FobiBTY2hvb2wgb2YgTWVk
aWNpbmUgYXQgTW91bnQgU2luYWksIE5ldyBZb3JrLCBOZXcgWW9yayAxMDAyOSwgVVNBLjwvYXV0
aC1hZGRyZXNzPjx0aXRsZXM+PHRpdGxlPkdlbmV0aWMgc3R1ZGllcyBvZiBib2R5IG1hc3MgaW5k
ZXggeWllbGQgbmV3IGluc2lnaHRzIGZvciBvYmVzaXR5IGJpb2xvZ3k8L3RpdGxlPjxzZWNvbmRh
cnktdGl0bGU+TmF0dXJlPC9zZWNvbmRhcnktdGl0bGU+PGFsdC10aXRsZT5OYXR1cmU8L2FsdC10
aXRsZT48L3RpdGxlcz48cGVyaW9kaWNhbD48ZnVsbC10aXRsZT5OYXR1cmU8L2Z1bGwtdGl0bGU+
PC9wZXJpb2RpY2FsPjxhbHQtcGVyaW9kaWNhbD48ZnVsbC10aXRsZT5OYXR1cmU8L2Z1bGwtdGl0
bGU+PC9hbHQtcGVyaW9kaWNhbD48cGFnZXM+MTk3LTIwNjwvcGFnZXM+PHZvbHVtZT41MTg8L3Zv
bHVtZT48bnVtYmVyPjc1Mzg8L251bWJlcj48a2V5d29yZHM+PGtleXdvcmQ+QWRpcG9nZW5lc2lz
L2dlbmV0aWNzPC9rZXl3b3JkPjxrZXl3b3JkPkFkaXBvc2l0eS9nZW5ldGljczwva2V5d29yZD48
a2V5d29yZD5BZ2UgRmFjdG9yczwva2V5d29yZD48a2V5d29yZD4qQm9keSBNYXNzIEluZGV4PC9r
ZXl3b3JkPjxrZXl3b3JkPkNvbnRpbmVudGFsIFBvcHVsYXRpb24gR3JvdXBzL2dlbmV0aWNzPC9r
ZXl3b3JkPjxrZXl3b3JkPkVuZXJneSBNZXRhYm9saXNtL2dlbmV0aWNzPC9rZXl3b3JkPjxrZXl3
b3JkPkV1cm9wZS9ldGhub2xvZ3k8L2tleXdvcmQ+PGtleXdvcmQ+RmVtYWxlPC9rZXl3b3JkPjxr
ZXl3b3JkPkdlbmV0aWMgUHJlZGlzcG9zaXRpb24gdG8gRGlzZWFzZS9nZW5ldGljczwva2V5d29y
ZD48a2V5d29yZD4qR2Vub21lLVdpZGUgQXNzb2NpYXRpb24gU3R1ZHk8L2tleXdvcmQ+PGtleXdv
cmQ+R2x1dGFtaWMgQWNpZC9tZXRhYm9saXNtPC9rZXl3b3JkPjxrZXl3b3JkPkh1bWFuczwva2V5
d29yZD48a2V5d29yZD5JbnN1bGluL21ldGFib2xpc20vc2VjcmV0aW9uPC9rZXl3b3JkPjxrZXl3
b3JkPk1hbGU8L2tleXdvcmQ+PGtleXdvcmQ+T2Jlc2l0eS8qZ2VuZXRpY3MvKm1ldGFib2xpc208
L2tleXdvcmQ+PGtleXdvcmQ+UG9seW1vcnBoaXNtLCBTaW5nbGUgTnVjbGVvdGlkZS9nZW5ldGlj
czwva2V5d29yZD48a2V5d29yZD5RdWFudGl0YXRpdmUgVHJhaXQgTG9jaS9nZW5ldGljczwva2V5
d29yZD48a2V5d29yZD5TeW5hcHNlcy9tZXRhYm9saXNtPC9rZXl3b3JkPjwva2V5d29yZHM+PGRh
dGVzPjx5ZWFyPjIwMTU8L3llYXI+PHB1Yi1kYXRlcz48ZGF0ZT5GZWIgMTI8L2RhdGU+PC9wdWIt
ZGF0ZXM+PC9kYXRlcz48aXNibj4xNDc2LTQ2ODcgKEVsZWN0cm9uaWMpJiN4RDswMDI4LTA4MzYg
KExpbmtpbmcpPC9pc2JuPjxhY2Nlc3Npb24tbnVtPjI1NjczNDEzPC9hY2Nlc3Npb24tbnVtPjx1
cmxzPjxyZWxhdGVkLXVybHM+PHVybD5odHRwOi8vd3d3Lm5jYmkubmxtLm5paC5nb3YvcHVibWVk
LzI1NjczNDEzPC91cmw+PC9yZWxhdGVkLXVybHM+PC91cmxzPjxlbGVjdHJvbmljLXJlc291cmNl
LW51bT4xMC4xMDM4L25hdHVyZTE0MTc3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09F8765B" w14:textId="77777777" w:rsidTr="009D12B0">
        <w:trPr>
          <w:trHeight w:val="551"/>
        </w:trPr>
        <w:tc>
          <w:tcPr>
            <w:tcW w:w="1326" w:type="dxa"/>
          </w:tcPr>
          <w:p w14:paraId="4F02AAC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 risk of T2DM</w:t>
            </w:r>
          </w:p>
        </w:tc>
        <w:tc>
          <w:tcPr>
            <w:tcW w:w="1476" w:type="dxa"/>
          </w:tcPr>
          <w:p w14:paraId="345DD91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903146 </w:t>
            </w:r>
          </w:p>
        </w:tc>
        <w:tc>
          <w:tcPr>
            <w:tcW w:w="2211" w:type="dxa"/>
          </w:tcPr>
          <w:p w14:paraId="0F5E8141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CF7L2</w:t>
            </w:r>
          </w:p>
        </w:tc>
        <w:tc>
          <w:tcPr>
            <w:tcW w:w="1531" w:type="dxa"/>
            <w:vAlign w:val="center"/>
          </w:tcPr>
          <w:p w14:paraId="3791670A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  <w:vAlign w:val="center"/>
          </w:tcPr>
          <w:p w14:paraId="602ACEF6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65529585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37</w:t>
            </w:r>
          </w:p>
        </w:tc>
        <w:tc>
          <w:tcPr>
            <w:tcW w:w="1843" w:type="dxa"/>
            <w:vAlign w:val="center"/>
          </w:tcPr>
          <w:p w14:paraId="2C3F0D92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cmFudDwvQXV0aG9yPjxZZWFyPjIwMDY8L1llYXI+PFJl
Y051bT40MDU8L1JlY051bT48RGlzcGxheVRleHQ+WzMtNV08L0Rpc3BsYXlUZXh0PjxyZWNvcmQ+
PHJlYy1udW1iZXI+NDA1PC9yZWMtbnVtYmVyPjxmb3JlaWduLWtleXM+PGtleSBhcHA9IkVOIiBk
Yi1pZD0iNXpzZTk5ejVjMGYyc25lNTkydnBlMnpydjBhc2R3ZXJweDU1IiB0aW1lc3RhbXA9IjEz
MTQ0Njc0MzAiPjQwNTwva2V5PjwvZm9yZWlnbi1rZXlzPjxyZWYtdHlwZSBuYW1lPSJKb3VybmFs
IEFydGljbGUiPjE3PC9yZWYtdHlwZT48Y29udHJpYnV0b3JzPjxhdXRob3JzPjxhdXRob3I+R3Jh
bnQsIFMuIEYuPC9hdXRob3I+PGF1dGhvcj5UaG9ybGVpZnNzb24sIEcuPC9hdXRob3I+PGF1dGhv
cj5SZXluaXNkb3R0aXIsIEkuPC9hdXRob3I+PGF1dGhvcj5CZW5lZGlrdHNzb24sIFIuPC9hdXRo
b3I+PGF1dGhvcj5NYW5vbGVzY3UsIEEuPC9hdXRob3I+PGF1dGhvcj5TYWlueiwgSi48L2F1dGhv
cj48YXV0aG9yPkhlbGdhc29uLCBBLjwvYXV0aG9yPjxhdXRob3I+U3RlZmFuc3NvbiwgSC48L2F1
dGhvcj48YXV0aG9yPkVtaWxzc29uLCBWLjwvYXV0aG9yPjxhdXRob3I+SGVsZ2Fkb3R0aXIsIEEu
PC9hdXRob3I+PGF1dGhvcj5TdHlya2Fyc2RvdHRpciwgVS48L2F1dGhvcj48YXV0aG9yPk1hZ251
c3NvbiwgSy4gUC48L2F1dGhvcj48YXV0aG9yPldhbHRlcnMsIEcuIEIuPC9hdXRob3I+PGF1dGhv
cj5QYWxzZG90dGlyLCBFLjwvYXV0aG9yPjxhdXRob3I+Sm9uc2RvdHRpciwgVC48L2F1dGhvcj48
YXV0aG9yPkd1ZG11bmRzZG90dGlyLCBULjwvYXV0aG9yPjxhdXRob3I+R3lsZmFzb24sIEEuPC9h
dXRob3I+PGF1dGhvcj5TYWVtdW5kc2RvdHRpciwgSi48L2F1dGhvcj48YXV0aG9yPldpbGVuc2t5
LCBSLiBMLjwvYXV0aG9yPjxhdXRob3I+UmVpbGx5LCBNLiBQLjwvYXV0aG9yPjxhdXRob3I+UmFk
ZXIsIEQuIEouPC9hdXRob3I+PGF1dGhvcj5CYWdnZXIsIFkuPC9hdXRob3I+PGF1dGhvcj5DaHJp
c3RpYW5zZW4sIEMuPC9hdXRob3I+PGF1dGhvcj5HdWRuYXNvbiwgVi48L2F1dGhvcj48YXV0aG9y
PlNpZ3VyZHNzb24sIEcuPC9hdXRob3I+PGF1dGhvcj5UaG9yc3RlaW5zZG90dGlyLCBVLjwvYXV0
aG9yPjxhdXRob3I+R3VsY2hlciwgSi4gUi48L2F1dGhvcj48YXV0aG9yPktvbmcsIEEuPC9hdXRo
b3I+PGF1dGhvcj5TdGVmYW5zc29uLCBLLjwvYXV0aG9yPjwvYXV0aG9ycz48L2NvbnRyaWJ1dG9y
cz48YXV0aC1hZGRyZXNzPmRlQ09ERSBnZW5ldGljcywgU3R1cmx1Z2F0YSA4LCAxMDEgUmV5a2ph
dmlrLCBJY2VsYW5kLiBzdHJ1YW4uZ3JhbnRAZGVjb2RlLmlzPC9hdXRoLWFkZHJlc3M+PHRpdGxl
cz48dGl0bGU+VmFyaWFudCBvZiB0cmFuc2NyaXB0aW9uIGZhY3RvciA3LWxpa2UgMiAoVENGN0wy
KSBnZW5lIGNvbmZlcnMgcmlzayBvZiB0eXBlIDIgZGlhYmV0ZXM8L3RpdGxlPjxzZWNvbmRhcnkt
dGl0bGU+TmF0IEdlbmV0PC9zZWNvbmRhcnktdGl0bGU+PC90aXRsZXM+PHBlcmlvZGljYWw+PGZ1
bGwtdGl0bGU+TmF0IEdlbmV0PC9mdWxsLXRpdGxlPjwvcGVyaW9kaWNhbD48cGFnZXM+MzIwLTM8
L3BhZ2VzPjx2b2x1bWU+Mzg8L3ZvbHVtZT48bnVtYmVyPjM8L251bWJlcj48ZWRpdGlvbj4yMDA2
LzAxLzE4PC9lZGl0aW9uPjxrZXl3b3Jkcz48a2V5d29yZD5DaHJvbW9zb21lIE1hcHBpbmc8L2tl
eXdvcmQ+PGtleXdvcmQ+Q2hyb21vc29tZXMsIEh1bWFuLCBQYWlyIDEwPC9rZXl3b3JkPjxrZXl3
b3JkPkNvaG9ydCBTdHVkaWVzPC9rZXl3b3JkPjxrZXl3b3JkPkRlbm1hcms8L2tleXdvcmQ+PGtl
eXdvcmQ+RGlhYmV0ZXMgTWVsbGl0dXMsIFR5cGUgMi8qZ2VuZXRpY3M8L2tleXdvcmQ+PGtleXdv
cmQ+R2VuZSBGcmVxdWVuY3k8L2tleXdvcmQ+PGtleXdvcmQ+R2VuZXRpYyBQcmVkaXNwb3NpdGlv
biB0byBEaXNlYXNlPC9rZXl3b3JkPjxrZXl3b3JkPkhldGVyb3p5Z290ZSBEZXRlY3Rpb248L2tl
eXdvcmQ+PGtleXdvcmQ+SHVtYW5zPC9rZXl3b3JkPjxrZXl3b3JkPkludHJvbnM8L2tleXdvcmQ+
PGtleXdvcmQ+TWljcm9zYXRlbGxpdGUgUmVwZWF0czwva2V5d29yZD48a2V5d29yZD5Nb2xlY3Vs
YXIgU2VxdWVuY2UgRGF0YTwva2V5d29yZD48a2V5d29yZD5SZWZlcmVuY2UgVmFsdWVzPC9rZXl3
b3JkPjxrZXl3b3JkPlRDRiBUcmFuc2NyaXB0aW9uIEZhY3RvcnMvKmdlbmV0aWNzPC9rZXl3b3Jk
PjxrZXl3b3JkPlRyYW5zY3JpcHRpb24gRmFjdG9yIDctTGlrZSAyIFByb3RlaW48L2tleXdvcmQ+
PC9rZXl3b3Jkcz48ZGF0ZXM+PHllYXI+MjAwNjwveWVhcj48cHViLWRhdGVzPjxkYXRlPk1hcjwv
ZGF0ZT48L3B1Yi1kYXRlcz48L2RhdGVzPjxpc2JuPjEwNjEtNDAzNiAoUHJpbnQpJiN4RDsxMDYx
LTQwMzYgKExpbmtpbmcpPC9pc2JuPjxhY2Nlc3Npb24tbnVtPjE2NDE1ODg0PC9hY2Nlc3Npb24t
bnVtPjx1cmxzPjxyZWxhdGVkLXVybHM+PHVybD5odHRwOi8vd3d3Lm5jYmkubmxtLm5paC5nb3Yv
cHVibWVkLzE2NDE1ODg0PC91cmw+PC9yZWxhdGVkLXVybHM+PC91cmxzPjxlbGVjdHJvbmljLXJl
c291cmNlLW51bT5uZzE3MzIgW3BpaV0mI3hEOzEwLjEwMzgvbmcxNzMyPC9lbGVjdHJvbmljLXJl
c291cmNlLW51bT48bGFuZ3VhZ2U+ZW5nPC9sYW5ndWFnZT48L3JlY29yZD48L0NpdGU+PENpdGU+
PEF1dGhvcj5TbGFkZWs8L0F1dGhvcj48WWVhcj4yMDA3PC9ZZWFyPjxSZWNOdW0+NDAzPC9SZWNO
dW0+PHJlY29yZD48cmVjLW51bWJlcj40MDM8L3JlYy1udW1iZXI+PGZvcmVpZ24ta2V5cz48a2V5
IGFwcD0iRU4iIGRiLWlkPSI1enNlOTl6NWMwZjJzbmU1OTJ2cGUyenJ2MGFzZHdlcnB4NTUiIHRp
bWVzdGFtcD0iMTMxNDQ2NzMxNSI+NDAzPC9rZXk+PC9mb3JlaWduLWtleXM+PHJlZi10eXBlIG5h
bWU9IkpvdXJuYWwgQXJ0aWNsZSI+MTc8L3JlZi10eXBlPjxjb250cmlidXRvcnM+PGF1dGhvcnM+
PGF1dGhvcj5TbGFkZWssIFIuPC9hdXRob3I+PGF1dGhvcj5Sb2NoZWxlYXUsIEcuPC9hdXRob3I+
PGF1dGhvcj5SdW5nLCBKLjwvYXV0aG9yPjxhdXRob3I+RGluYSwgQy48L2F1dGhvcj48YXV0aG9y
PlNoZW4sIEwuPC9hdXRob3I+PGF1dGhvcj5TZXJyZSwgRC48L2F1dGhvcj48YXV0aG9yPkJvdXRp
biwgUC48L2F1dGhvcj48YXV0aG9yPlZpbmNlbnQsIEQuPC9hdXRob3I+PGF1dGhvcj5CZWxpc2xl
LCBBLjwvYXV0aG9yPjxhdXRob3I+SGFkamFkaiwgUy48L2F1dGhvcj48YXV0aG9yPkJhbGthdSwg
Qi48L2F1dGhvcj48YXV0aG9yPkhldWRlLCBCLjwvYXV0aG9yPjxhdXRob3I+Q2hhcnBlbnRpZXIs
IEcuPC9hdXRob3I+PGF1dGhvcj5IdWRzb24sIFQuIEouPC9hdXRob3I+PGF1dGhvcj5Nb250cGV0
aXQsIEEuPC9hdXRob3I+PGF1dGhvcj5Qc2hlemhldHNreSwgQS4gVi48L2F1dGhvcj48YXV0aG9y
PlByZW50a2ksIE0uPC9hdXRob3I+PGF1dGhvcj5Qb3NuZXIsIEIuIEkuPC9hdXRob3I+PGF1dGhv
cj5CYWxkaW5nLCBELiBKLjwvYXV0aG9yPjxhdXRob3I+TWV5cmUsIEQuPC9hdXRob3I+PGF1dGhv
cj5Qb2x5Y2hyb25ha29zLCBDLjwvYXV0aG9yPjxhdXRob3I+RnJvZ3VlbCwgUC48L2F1dGhvcj48
L2F1dGhvcnM+PC9jb250cmlidXRvcnM+PGF1dGgtYWRkcmVzcz5EZXBhcnRtZW50IG9mIEh1bWFu
IEdlbmV0aWNzLCBNY0dpbGwgVW5pdmVyc2l0eSBhbmQgR2Vub21lIFF1ZWJlYyBJbm5vdmF0aW9u
IENlbnRyZSwgTW9udHJlYWwgSDNBIDFBNCwgQ2FuYWRhLjwvYXV0aC1hZGRyZXNzPjx0aXRsZXM+
PHRpdGxlPkEgZ2Vub21lLXdpZGUgYXNzb2NpYXRpb24gc3R1ZHkgaWRlbnRpZmllcyBub3ZlbCBy
aXNrIGxvY2kgZm9yIHR5cGUgMiBkaWFiZXRlczwvdGl0bGU+PHNlY29uZGFyeS10aXRsZT5OYXR1
cmU8L3NlY29uZGFyeS10aXRsZT48L3RpdGxlcz48cGVyaW9kaWNhbD48ZnVsbC10aXRsZT5OYXR1
cmU8L2Z1bGwtdGl0bGU+PC9wZXJpb2RpY2FsPjxwYWdlcz44ODEtNTwvcGFnZXM+PHZvbHVtZT40
NDU8L3ZvbHVtZT48bnVtYmVyPjcxMzA8L251bWJlcj48ZWRpdGlvbj4yMDA3LzAyLzEzPC9lZGl0
aW9uPjxrZXl3b3Jkcz48a2V5d29yZD5DYXNlLUNvbnRyb2wgU3R1ZGllczwva2V5d29yZD48a2V5
d29yZD5DYXRpb24gVHJhbnNwb3J0IFByb3RlaW5zL2dlbmV0aWNzPC9rZXl3b3JkPjxrZXl3b3Jk
PkNocm9tb3NvbWVzLCBIdW1hbiwgUGFpciAxMC9nZW5ldGljczwva2V5d29yZD48a2V5d29yZD5D
aHJvbW9zb21lcywgSHVtYW4sIFBhaXIgOC9nZW5ldGljczwva2V5d29yZD48a2V5d29yZD5EaWFi
ZXRlcyBNZWxsaXR1cywgVHlwZSAyLypnZW5ldGljczwva2V5d29yZD48a2V5d29yZD5GcmFuY2U8
L2tleXdvcmQ+PGtleXdvcmQ+R2VuZXRpYyBQcmVkaXNwb3NpdGlvbiB0byBEaXNlYXNlLypnZW5l
dGljczwva2V5d29yZD48a2V5d29yZD4qR2Vub21lLCBIdW1hbjwva2V5d29yZD48a2V5d29yZD5I
dW1hbnM8L2tleXdvcmQ+PGtleXdvcmQ+TGlua2FnZSBEaXNlcXVpbGlicml1bTwva2V5d29yZD48
L2tleXdvcmRzPjxkYXRlcz48eWVhcj4yMDA3PC95ZWFyPjxwdWItZGF0ZXM+PGRhdGU+RmViIDIy
PC9kYXRlPjwvcHViLWRhdGVzPjwvZGF0ZXM+PGlzYm4+MTQ3Ni00Njg3IChFbGVjdHJvbmljKSYj
eEQ7MDAyOC0wODM2IChMaW5raW5nKTwvaXNibj48YWNjZXNzaW9uLW51bT4xNzI5Mzg3NjwvYWNj
ZXNzaW9uLW51bT48dXJscz48cmVsYXRlZC11cmxzPjx1cmw+aHR0cDovL3d3dy5uY2JpLm5sbS5u
aWguZ292L3B1Ym1lZC8xNzI5Mzg3NjwvdXJsPjwvcmVsYXRlZC11cmxzPjwvdXJscz48ZWxlY3Ry
b25pYy1yZXNvdXJjZS1udW0+bmF0dXJlMDU2MTYgW3BpaV0mI3hEOzEwLjEwMzgvbmF0dXJlMDU2
MTY8L2VsZWN0cm9uaWMtcmVzb3VyY2UtbnVtPjxsYW5ndWFnZT5lbmc8L2xhbmd1YWdlPjwvcmVj
b3JkPjwvQ2l0ZT48Q2l0ZT48QXV0aG9yPlNjb3R0PC9BdXRob3I+PFllYXI+MjAwNzwvWWVhcj48
UmVjTnVtPjQwMjwvUmVjTnVtPjxyZWNvcmQ+PHJlYy1udW1iZXI+NDAyPC9yZWMtbnVtYmVyPjxm
b3JlaWduLWtleXM+PGtleSBhcHA9IkVOIiBkYi1pZD0iNXpzZTk5ejVjMGYyc25lNTkydnBlMnpy
djBhc2R3ZXJweDU1IiB0aW1lc3RhbXA9IjEzMTQ0NjcyODMiPjQwMjwva2V5PjwvZm9yZWlnbi1r
ZXlzPjxyZWYtdHlwZSBuYW1lPSJKb3VybmFsIEFydGljbGUiPjE3PC9yZWYtdHlwZT48Y29udHJp
YnV0b3JzPjxhdXRob3JzPjxhdXRob3I+U2NvdHQsIEwuIEouPC9hdXRob3I+PGF1dGhvcj5Nb2hs
a2UsIEsuIEwuPC9hdXRob3I+PGF1dGhvcj5Cb25ueWNhc3RsZSwgTC4gTC48L2F1dGhvcj48YXV0
aG9yPldpbGxlciwgQy4gSi48L2F1dGhvcj48YXV0aG9yPkxpLCBZLjwvYXV0aG9yPjxhdXRob3I+
RHVyZW4sIFcuIEwuPC9hdXRob3I+PGF1dGhvcj5FcmRvcywgTS4gUi48L2F1dGhvcj48YXV0aG9y
PlN0cmluZ2hhbSwgSC4gTS48L2F1dGhvcj48YXV0aG9yPkNoaW5lcywgUC4gUy48L2F1dGhvcj48
YXV0aG9yPkphY2tzb24sIEEuIFUuPC9hdXRob3I+PGF1dGhvcj5Qcm9rdW5pbmEtT2xzc29uLCBM
LjwvYXV0aG9yPjxhdXRob3I+RGluZywgQy4gSi48L2F1dGhvcj48YXV0aG9yPlN3aWZ0LCBBLiBK
LjwvYXV0aG9yPjxhdXRob3I+TmFyaXN1LCBOLjwvYXV0aG9yPjxhdXRob3I+SHUsIFQuPC9hdXRo
b3I+PGF1dGhvcj5QcnVpbSwgUi48L2F1dGhvcj48YXV0aG9yPlhpYW8sIFIuPC9hdXRob3I+PGF1
dGhvcj5MaSwgWC4gWS48L2F1dGhvcj48YXV0aG9yPkNvbm5lZWx5LCBLLiBOLjwvYXV0aG9yPjxh
dXRob3I+UmllYm93LCBOLiBMLjwvYXV0aG9yPjxhdXRob3I+U3ByYXUsIEEuIEcuPC9hdXRob3I+
PGF1dGhvcj5Ub25nLCBNLjwvYXV0aG9yPjxhdXRob3I+V2hpdGUsIFAuIFAuPC9hdXRob3I+PGF1
dGhvcj5IZXRyaWNrLCBLLiBOLjwvYXV0aG9yPjxhdXRob3I+QmFybmhhcnQsIE0uIFcuPC9hdXRo
b3I+PGF1dGhvcj5CYXJrLCBDLiBXLjwvYXV0aG9yPjxhdXRob3I+R29sZHN0ZWluLCBKLiBMLjwv
YXV0aG9yPjxhdXRob3I+V2F0a2lucywgTC48L2F1dGhvcj48YXV0aG9yPlhpYW5nLCBGLjwvYXV0
aG9yPjxhdXRob3I+U2FyYW1pZXMsIEouPC9hdXRob3I+PGF1dGhvcj5CdWNoYW5hbiwgVC4gQS48
L2F1dGhvcj48YXV0aG9yPldhdGFuYWJlLCBSLiBNLjwvYXV0aG9yPjxhdXRob3I+VmFsbGUsIFQu
IFQuPC9hdXRob3I+PGF1dGhvcj5LaW5udW5lbiwgTC48L2F1dGhvcj48YXV0aG9yPkFiZWNhc2lz
LCBHLiBSLjwvYXV0aG9yPjxhdXRob3I+UHVnaCwgRS4gVy48L2F1dGhvcj48YXV0aG9yPkRvaGVu
eSwgSy4gRi48L2F1dGhvcj48YXV0aG9yPkJlcmdtYW4sIFIuIE4uPC9hdXRob3I+PGF1dGhvcj5U
dW9taWxlaHRvLCBKLjwvYXV0aG9yPjxhdXRob3I+Q29sbGlucywgRi4gUy48L2F1dGhvcj48YXV0
aG9yPkJvZWhua2UsIE0uPC9hdXRob3I+PC9hdXRob3JzPjwvY29udHJpYnV0b3JzPjxhdXRoLWFk
ZHJlc3M+RGVwYXJ0bWVudCBvZiBCaW9zdGF0aXN0aWNzIGFuZCBDZW50ZXIgZm9yIFN0YXRpc3Rp
Y2FsIEdlbmV0aWNzLCBVbml2ZXJzaXR5IG9mIE1pY2hpZ2FuLCBBbm4gQXJib3IsIE1JIDQ4MTA5
LCBVU0EuPC9hdXRoLWFkZHJlc3M+PHRpdGxlcz48dGl0bGU+QSBnZW5vbWUtd2lkZSBhc3NvY2lh
dGlvbiBzdHVkeSBvZiB0eXBlIDIgZGlhYmV0ZXMgaW4gRmlubnMgZGV0ZWN0cyBtdWx0aXBsZSBz
dXNjZXB0aWJpbGl0eSB2YXJpYW50czwvdGl0bGU+PHNlY29uZGFyeS10aXRsZT5TY2llbmNlPC9z
ZWNvbmRhcnktdGl0bGU+PC90aXRsZXM+PHBlcmlvZGljYWw+PGZ1bGwtdGl0bGU+U2NpZW5jZTwv
ZnVsbC10aXRsZT48L3BlcmlvZGljYWw+PHBhZ2VzPjEzNDEtNTwvcGFnZXM+PHZvbHVtZT4zMTY8
L3ZvbHVtZT48bnVtYmVyPjU4Mjk8L251bWJlcj48ZWRpdGlvbj4yMDA3LzA0LzI4PC9lZGl0aW9u
PjxrZXl3b3Jkcz48a2V5d29yZD5DYXNlLUNvbnRyb2wgU3R1ZGllczwva2V5d29yZD48a2V5d29y
ZD5DaHJvbW9zb21lIE1hcHBpbmc8L2tleXdvcmQ+PGtleXdvcmQ+Q2hyb21vc29tZXMsIEh1bWFu
LCBQYWlyIDExL2dlbmV0aWNzPC9rZXl3b3JkPjxrZXl3b3JkPkROQSwgSW50ZXJnZW5pYzwva2V5
d29yZD48a2V5d29yZD5EaWFiZXRlcyBNZWxsaXR1cywgVHlwZSAyLypnZW5ldGljczwva2V5d29y
ZD48a2V5d29yZD5GZW1hbGU8L2tleXdvcmQ+PGtleXdvcmQ+RmlubGFuZDwva2V5d29yZD48a2V5
d29yZD5HZW5lcywgcDE2PC9rZXl3b3JkPjxrZXl3b3JkPipHZW5ldGljIFByZWRpc3Bvc2l0aW9u
IHRvIERpc2Vhc2U8L2tleXdvcmQ+PGtleXdvcmQ+Kkdlbm9tZSwgSHVtYW48L2tleXdvcmQ+PGtl
eXdvcmQ+R2Vub3R5cGU8L2tleXdvcmQ+PGtleXdvcmQ+SHVtYW5zPC9rZXl3b3JkPjxrZXl3b3Jk
Pkluc3VsaW4tTGlrZSBHcm93dGggRmFjdG9yIEJpbmRpbmcgUHJvdGVpbnMvZ2VuZXRpY3M8L2tl
eXdvcmQ+PGtleXdvcmQ+SW50cm9uczwva2V5d29yZD48a2V5d29yZD5Mb2dpc3RpYyBNb2RlbHM8
L2tleXdvcmQ+PGtleXdvcmQ+TWFsZTwva2V5d29yZD48a2V5d29yZD5NZXRhLUFuYWx5c2lzIGFz
IFRvcGljPC9rZXl3b3JkPjxrZXl3b3JkPk1pZGRsZSBBZ2VkPC9rZXl3b3JkPjxrZXl3b3JkPipQ
b2x5bW9ycGhpc20sIFNpbmdsZSBOdWNsZW90aWRlPC9rZXl3b3JkPjwva2V5d29yZHM+PGRhdGVz
Pjx5ZWFyPjIwMDc8L3llYXI+PHB1Yi1kYXRlcz48ZGF0ZT5KdW4gMTwvZGF0ZT48L3B1Yi1kYXRl
cz48L2RhdGVzPjxpc2JuPjEwOTUtOTIwMyAoRWxlY3Ryb25pYykmI3hEOzAwMzYtODA3NSAoTGlu
a2luZyk8L2lzYm4+PGFjY2Vzc2lvbi1udW0+MTc0NjMyNDg8L2FjY2Vzc2lvbi1udW0+PHVybHM+
PHJlbGF0ZWQtdXJscz48dXJsPmh0dHA6Ly93d3cubmNiaS5ubG0ubmloLmdvdi9wdWJtZWQvMTc0
NjMyNDg8L3VybD48L3JlbGF0ZWQtdXJscz48L3VybHM+PGVsZWN0cm9uaWMtcmVzb3VyY2UtbnVt
PjExNDIzODIgW3BpaV0mI3hEOzEwLjExMjYvc2NpZW5jZS4xMTQyMzgyPC9lbGVjdHJvbmljLXJl
c291cmNlLW51bT48bGFuZ3VhZ2U+ZW5nPC9sYW5ndWFnZT48L3JlY29yZD48L0NpdGU+PC9FbmRO
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HcmFudDwvQXV0aG9yPjxZZWFyPjIwMDY8L1llYXI+PFJl
Y051bT40MDU8L1JlY051bT48RGlzcGxheVRleHQ+WzMtNV08L0Rpc3BsYXlUZXh0PjxyZWNvcmQ+
PHJlYy1udW1iZXI+NDA1PC9yZWMtbnVtYmVyPjxmb3JlaWduLWtleXM+PGtleSBhcHA9IkVOIiBk
Yi1pZD0iNXpzZTk5ejVjMGYyc25lNTkydnBlMnpydjBhc2R3ZXJweDU1IiB0aW1lc3RhbXA9IjEz
MTQ0Njc0MzAiPjQwNTwva2V5PjwvZm9yZWlnbi1rZXlzPjxyZWYtdHlwZSBuYW1lPSJKb3VybmFs
IEFydGljbGUiPjE3PC9yZWYtdHlwZT48Y29udHJpYnV0b3JzPjxhdXRob3JzPjxhdXRob3I+R3Jh
bnQsIFMuIEYuPC9hdXRob3I+PGF1dGhvcj5UaG9ybGVpZnNzb24sIEcuPC9hdXRob3I+PGF1dGhv
cj5SZXluaXNkb3R0aXIsIEkuPC9hdXRob3I+PGF1dGhvcj5CZW5lZGlrdHNzb24sIFIuPC9hdXRo
b3I+PGF1dGhvcj5NYW5vbGVzY3UsIEEuPC9hdXRob3I+PGF1dGhvcj5TYWlueiwgSi48L2F1dGhv
cj48YXV0aG9yPkhlbGdhc29uLCBBLjwvYXV0aG9yPjxhdXRob3I+U3RlZmFuc3NvbiwgSC48L2F1
dGhvcj48YXV0aG9yPkVtaWxzc29uLCBWLjwvYXV0aG9yPjxhdXRob3I+SGVsZ2Fkb3R0aXIsIEEu
PC9hdXRob3I+PGF1dGhvcj5TdHlya2Fyc2RvdHRpciwgVS48L2F1dGhvcj48YXV0aG9yPk1hZ251
c3NvbiwgSy4gUC48L2F1dGhvcj48YXV0aG9yPldhbHRlcnMsIEcuIEIuPC9hdXRob3I+PGF1dGhv
cj5QYWxzZG90dGlyLCBFLjwvYXV0aG9yPjxhdXRob3I+Sm9uc2RvdHRpciwgVC48L2F1dGhvcj48
YXV0aG9yPkd1ZG11bmRzZG90dGlyLCBULjwvYXV0aG9yPjxhdXRob3I+R3lsZmFzb24sIEEuPC9h
dXRob3I+PGF1dGhvcj5TYWVtdW5kc2RvdHRpciwgSi48L2F1dGhvcj48YXV0aG9yPldpbGVuc2t5
LCBSLiBMLjwvYXV0aG9yPjxhdXRob3I+UmVpbGx5LCBNLiBQLjwvYXV0aG9yPjxhdXRob3I+UmFk
ZXIsIEQuIEouPC9hdXRob3I+PGF1dGhvcj5CYWdnZXIsIFkuPC9hdXRob3I+PGF1dGhvcj5DaHJp
c3RpYW5zZW4sIEMuPC9hdXRob3I+PGF1dGhvcj5HdWRuYXNvbiwgVi48L2F1dGhvcj48YXV0aG9y
PlNpZ3VyZHNzb24sIEcuPC9hdXRob3I+PGF1dGhvcj5UaG9yc3RlaW5zZG90dGlyLCBVLjwvYXV0
aG9yPjxhdXRob3I+R3VsY2hlciwgSi4gUi48L2F1dGhvcj48YXV0aG9yPktvbmcsIEEuPC9hdXRo
b3I+PGF1dGhvcj5TdGVmYW5zc29uLCBLLjwvYXV0aG9yPjwvYXV0aG9ycz48L2NvbnRyaWJ1dG9y
cz48YXV0aC1hZGRyZXNzPmRlQ09ERSBnZW5ldGljcywgU3R1cmx1Z2F0YSA4LCAxMDEgUmV5a2ph
dmlrLCBJY2VsYW5kLiBzdHJ1YW4uZ3JhbnRAZGVjb2RlLmlzPC9hdXRoLWFkZHJlc3M+PHRpdGxl
cz48dGl0bGU+VmFyaWFudCBvZiB0cmFuc2NyaXB0aW9uIGZhY3RvciA3LWxpa2UgMiAoVENGN0wy
KSBnZW5lIGNvbmZlcnMgcmlzayBvZiB0eXBlIDIgZGlhYmV0ZXM8L3RpdGxlPjxzZWNvbmRhcnkt
dGl0bGU+TmF0IEdlbmV0PC9zZWNvbmRhcnktdGl0bGU+PC90aXRsZXM+PHBlcmlvZGljYWw+PGZ1
bGwtdGl0bGU+TmF0IEdlbmV0PC9mdWxsLXRpdGxlPjwvcGVyaW9kaWNhbD48cGFnZXM+MzIwLTM8
L3BhZ2VzPjx2b2x1bWU+Mzg8L3ZvbHVtZT48bnVtYmVyPjM8L251bWJlcj48ZWRpdGlvbj4yMDA2
LzAxLzE4PC9lZGl0aW9uPjxrZXl3b3Jkcz48a2V5d29yZD5DaHJvbW9zb21lIE1hcHBpbmc8L2tl
eXdvcmQ+PGtleXdvcmQ+Q2hyb21vc29tZXMsIEh1bWFuLCBQYWlyIDEwPC9rZXl3b3JkPjxrZXl3
b3JkPkNvaG9ydCBTdHVkaWVzPC9rZXl3b3JkPjxrZXl3b3JkPkRlbm1hcms8L2tleXdvcmQ+PGtl
eXdvcmQ+RGlhYmV0ZXMgTWVsbGl0dXMsIFR5cGUgMi8qZ2VuZXRpY3M8L2tleXdvcmQ+PGtleXdv
cmQ+R2VuZSBGcmVxdWVuY3k8L2tleXdvcmQ+PGtleXdvcmQ+R2VuZXRpYyBQcmVkaXNwb3NpdGlv
biB0byBEaXNlYXNlPC9rZXl3b3JkPjxrZXl3b3JkPkhldGVyb3p5Z290ZSBEZXRlY3Rpb248L2tl
eXdvcmQ+PGtleXdvcmQ+SHVtYW5zPC9rZXl3b3JkPjxrZXl3b3JkPkludHJvbnM8L2tleXdvcmQ+
PGtleXdvcmQ+TWljcm9zYXRlbGxpdGUgUmVwZWF0czwva2V5d29yZD48a2V5d29yZD5Nb2xlY3Vs
YXIgU2VxdWVuY2UgRGF0YTwva2V5d29yZD48a2V5d29yZD5SZWZlcmVuY2UgVmFsdWVzPC9rZXl3
b3JkPjxrZXl3b3JkPlRDRiBUcmFuc2NyaXB0aW9uIEZhY3RvcnMvKmdlbmV0aWNzPC9rZXl3b3Jk
PjxrZXl3b3JkPlRyYW5zY3JpcHRpb24gRmFjdG9yIDctTGlrZSAyIFByb3RlaW48L2tleXdvcmQ+
PC9rZXl3b3Jkcz48ZGF0ZXM+PHllYXI+MjAwNjwveWVhcj48cHViLWRhdGVzPjxkYXRlPk1hcjwv
ZGF0ZT48L3B1Yi1kYXRlcz48L2RhdGVzPjxpc2JuPjEwNjEtNDAzNiAoUHJpbnQpJiN4RDsxMDYx
LTQwMzYgKExpbmtpbmcpPC9pc2JuPjxhY2Nlc3Npb24tbnVtPjE2NDE1ODg0PC9hY2Nlc3Npb24t
bnVtPjx1cmxzPjxyZWxhdGVkLXVybHM+PHVybD5odHRwOi8vd3d3Lm5jYmkubmxtLm5paC5nb3Yv
cHVibWVkLzE2NDE1ODg0PC91cmw+PC9yZWxhdGVkLXVybHM+PC91cmxzPjxlbGVjdHJvbmljLXJl
c291cmNlLW51bT5uZzE3MzIgW3BpaV0mI3hEOzEwLjEwMzgvbmcxNzMyPC9lbGVjdHJvbmljLXJl
c291cmNlLW51bT48bGFuZ3VhZ2U+ZW5nPC9sYW5ndWFnZT48L3JlY29yZD48L0NpdGU+PENpdGU+
PEF1dGhvcj5TbGFkZWs8L0F1dGhvcj48WWVhcj4yMDA3PC9ZZWFyPjxSZWNOdW0+NDAzPC9SZWNO
dW0+PHJlY29yZD48cmVjLW51bWJlcj40MDM8L3JlYy1udW1iZXI+PGZvcmVpZ24ta2V5cz48a2V5
IGFwcD0iRU4iIGRiLWlkPSI1enNlOTl6NWMwZjJzbmU1OTJ2cGUyenJ2MGFzZHdlcnB4NTUiIHRp
bWVzdGFtcD0iMTMxNDQ2NzMxNSI+NDAzPC9rZXk+PC9mb3JlaWduLWtleXM+PHJlZi10eXBlIG5h
bWU9IkpvdXJuYWwgQXJ0aWNsZSI+MTc8L3JlZi10eXBlPjxjb250cmlidXRvcnM+PGF1dGhvcnM+
PGF1dGhvcj5TbGFkZWssIFIuPC9hdXRob3I+PGF1dGhvcj5Sb2NoZWxlYXUsIEcuPC9hdXRob3I+
PGF1dGhvcj5SdW5nLCBKLjwvYXV0aG9yPjxhdXRob3I+RGluYSwgQy48L2F1dGhvcj48YXV0aG9y
PlNoZW4sIEwuPC9hdXRob3I+PGF1dGhvcj5TZXJyZSwgRC48L2F1dGhvcj48YXV0aG9yPkJvdXRp
biwgUC48L2F1dGhvcj48YXV0aG9yPlZpbmNlbnQsIEQuPC9hdXRob3I+PGF1dGhvcj5CZWxpc2xl
LCBBLjwvYXV0aG9yPjxhdXRob3I+SGFkamFkaiwgUy48L2F1dGhvcj48YXV0aG9yPkJhbGthdSwg
Qi48L2F1dGhvcj48YXV0aG9yPkhldWRlLCBCLjwvYXV0aG9yPjxhdXRob3I+Q2hhcnBlbnRpZXIs
IEcuPC9hdXRob3I+PGF1dGhvcj5IdWRzb24sIFQuIEouPC9hdXRob3I+PGF1dGhvcj5Nb250cGV0
aXQsIEEuPC9hdXRob3I+PGF1dGhvcj5Qc2hlemhldHNreSwgQS4gVi48L2F1dGhvcj48YXV0aG9y
PlByZW50a2ksIE0uPC9hdXRob3I+PGF1dGhvcj5Qb3NuZXIsIEIuIEkuPC9hdXRob3I+PGF1dGhv
cj5CYWxkaW5nLCBELiBKLjwvYXV0aG9yPjxhdXRob3I+TWV5cmUsIEQuPC9hdXRob3I+PGF1dGhv
cj5Qb2x5Y2hyb25ha29zLCBDLjwvYXV0aG9yPjxhdXRob3I+RnJvZ3VlbCwgUC48L2F1dGhvcj48
L2F1dGhvcnM+PC9jb250cmlidXRvcnM+PGF1dGgtYWRkcmVzcz5EZXBhcnRtZW50IG9mIEh1bWFu
IEdlbmV0aWNzLCBNY0dpbGwgVW5pdmVyc2l0eSBhbmQgR2Vub21lIFF1ZWJlYyBJbm5vdmF0aW9u
IENlbnRyZSwgTW9udHJlYWwgSDNBIDFBNCwgQ2FuYWRhLjwvYXV0aC1hZGRyZXNzPjx0aXRsZXM+
PHRpdGxlPkEgZ2Vub21lLXdpZGUgYXNzb2NpYXRpb24gc3R1ZHkgaWRlbnRpZmllcyBub3ZlbCBy
aXNrIGxvY2kgZm9yIHR5cGUgMiBkaWFiZXRlczwvdGl0bGU+PHNlY29uZGFyeS10aXRsZT5OYXR1
cmU8L3NlY29uZGFyeS10aXRsZT48L3RpdGxlcz48cGVyaW9kaWNhbD48ZnVsbC10aXRsZT5OYXR1
cmU8L2Z1bGwtdGl0bGU+PC9wZXJpb2RpY2FsPjxwYWdlcz44ODEtNTwvcGFnZXM+PHZvbHVtZT40
NDU8L3ZvbHVtZT48bnVtYmVyPjcxMzA8L251bWJlcj48ZWRpdGlvbj4yMDA3LzAyLzEzPC9lZGl0
aW9uPjxrZXl3b3Jkcz48a2V5d29yZD5DYXNlLUNvbnRyb2wgU3R1ZGllczwva2V5d29yZD48a2V5
d29yZD5DYXRpb24gVHJhbnNwb3J0IFByb3RlaW5zL2dlbmV0aWNzPC9rZXl3b3JkPjxrZXl3b3Jk
PkNocm9tb3NvbWVzLCBIdW1hbiwgUGFpciAxMC9nZW5ldGljczwva2V5d29yZD48a2V5d29yZD5D
aHJvbW9zb21lcywgSHVtYW4sIFBhaXIgOC9nZW5ldGljczwva2V5d29yZD48a2V5d29yZD5EaWFi
ZXRlcyBNZWxsaXR1cywgVHlwZSAyLypnZW5ldGljczwva2V5d29yZD48a2V5d29yZD5GcmFuY2U8
L2tleXdvcmQ+PGtleXdvcmQ+R2VuZXRpYyBQcmVkaXNwb3NpdGlvbiB0byBEaXNlYXNlLypnZW5l
dGljczwva2V5d29yZD48a2V5d29yZD4qR2Vub21lLCBIdW1hbjwva2V5d29yZD48a2V5d29yZD5I
dW1hbnM8L2tleXdvcmQ+PGtleXdvcmQ+TGlua2FnZSBEaXNlcXVpbGlicml1bTwva2V5d29yZD48
L2tleXdvcmRzPjxkYXRlcz48eWVhcj4yMDA3PC95ZWFyPjxwdWItZGF0ZXM+PGRhdGU+RmViIDIy
PC9kYXRlPjwvcHViLWRhdGVzPjwvZGF0ZXM+PGlzYm4+MTQ3Ni00Njg3IChFbGVjdHJvbmljKSYj
eEQ7MDAyOC0wODM2IChMaW5raW5nKTwvaXNibj48YWNjZXNzaW9uLW51bT4xNzI5Mzg3NjwvYWNj
ZXNzaW9uLW51bT48dXJscz48cmVsYXRlZC11cmxzPjx1cmw+aHR0cDovL3d3dy5uY2JpLm5sbS5u
aWguZ292L3B1Ym1lZC8xNzI5Mzg3NjwvdXJsPjwvcmVsYXRlZC11cmxzPjwvdXJscz48ZWxlY3Ry
b25pYy1yZXNvdXJjZS1udW0+bmF0dXJlMDU2MTYgW3BpaV0mI3hEOzEwLjEwMzgvbmF0dXJlMDU2
MTY8L2VsZWN0cm9uaWMtcmVzb3VyY2UtbnVtPjxsYW5ndWFnZT5lbmc8L2xhbmd1YWdlPjwvcmVj
b3JkPjwvQ2l0ZT48Q2l0ZT48QXV0aG9yPlNjb3R0PC9BdXRob3I+PFllYXI+MjAwNzwvWWVhcj48
UmVjTnVtPjQwMjwvUmVjTnVtPjxyZWNvcmQ+PHJlYy1udW1iZXI+NDAyPC9yZWMtbnVtYmVyPjxm
b3JlaWduLWtleXM+PGtleSBhcHA9IkVOIiBkYi1pZD0iNXpzZTk5ejVjMGYyc25lNTkydnBlMnpy
djBhc2R3ZXJweDU1IiB0aW1lc3RhbXA9IjEzMTQ0NjcyODMiPjQwMjwva2V5PjwvZm9yZWlnbi1r
ZXlzPjxyZWYtdHlwZSBuYW1lPSJKb3VybmFsIEFydGljbGUiPjE3PC9yZWYtdHlwZT48Y29udHJp
YnV0b3JzPjxhdXRob3JzPjxhdXRob3I+U2NvdHQsIEwuIEouPC9hdXRob3I+PGF1dGhvcj5Nb2hs
a2UsIEsuIEwuPC9hdXRob3I+PGF1dGhvcj5Cb25ueWNhc3RsZSwgTC4gTC48L2F1dGhvcj48YXV0
aG9yPldpbGxlciwgQy4gSi48L2F1dGhvcj48YXV0aG9yPkxpLCBZLjwvYXV0aG9yPjxhdXRob3I+
RHVyZW4sIFcuIEwuPC9hdXRob3I+PGF1dGhvcj5FcmRvcywgTS4gUi48L2F1dGhvcj48YXV0aG9y
PlN0cmluZ2hhbSwgSC4gTS48L2F1dGhvcj48YXV0aG9yPkNoaW5lcywgUC4gUy48L2F1dGhvcj48
YXV0aG9yPkphY2tzb24sIEEuIFUuPC9hdXRob3I+PGF1dGhvcj5Qcm9rdW5pbmEtT2xzc29uLCBM
LjwvYXV0aG9yPjxhdXRob3I+RGluZywgQy4gSi48L2F1dGhvcj48YXV0aG9yPlN3aWZ0LCBBLiBK
LjwvYXV0aG9yPjxhdXRob3I+TmFyaXN1LCBOLjwvYXV0aG9yPjxhdXRob3I+SHUsIFQuPC9hdXRo
b3I+PGF1dGhvcj5QcnVpbSwgUi48L2F1dGhvcj48YXV0aG9yPlhpYW8sIFIuPC9hdXRob3I+PGF1
dGhvcj5MaSwgWC4gWS48L2F1dGhvcj48YXV0aG9yPkNvbm5lZWx5LCBLLiBOLjwvYXV0aG9yPjxh
dXRob3I+UmllYm93LCBOLiBMLjwvYXV0aG9yPjxhdXRob3I+U3ByYXUsIEEuIEcuPC9hdXRob3I+
PGF1dGhvcj5Ub25nLCBNLjwvYXV0aG9yPjxhdXRob3I+V2hpdGUsIFAuIFAuPC9hdXRob3I+PGF1
dGhvcj5IZXRyaWNrLCBLLiBOLjwvYXV0aG9yPjxhdXRob3I+QmFybmhhcnQsIE0uIFcuPC9hdXRo
b3I+PGF1dGhvcj5CYXJrLCBDLiBXLjwvYXV0aG9yPjxhdXRob3I+R29sZHN0ZWluLCBKLiBMLjwv
YXV0aG9yPjxhdXRob3I+V2F0a2lucywgTC48L2F1dGhvcj48YXV0aG9yPlhpYW5nLCBGLjwvYXV0
aG9yPjxhdXRob3I+U2FyYW1pZXMsIEouPC9hdXRob3I+PGF1dGhvcj5CdWNoYW5hbiwgVC4gQS48
L2F1dGhvcj48YXV0aG9yPldhdGFuYWJlLCBSLiBNLjwvYXV0aG9yPjxhdXRob3I+VmFsbGUsIFQu
IFQuPC9hdXRob3I+PGF1dGhvcj5LaW5udW5lbiwgTC48L2F1dGhvcj48YXV0aG9yPkFiZWNhc2lz
LCBHLiBSLjwvYXV0aG9yPjxhdXRob3I+UHVnaCwgRS4gVy48L2F1dGhvcj48YXV0aG9yPkRvaGVu
eSwgSy4gRi48L2F1dGhvcj48YXV0aG9yPkJlcmdtYW4sIFIuIE4uPC9hdXRob3I+PGF1dGhvcj5U
dW9taWxlaHRvLCBKLjwvYXV0aG9yPjxhdXRob3I+Q29sbGlucywgRi4gUy48L2F1dGhvcj48YXV0
aG9yPkJvZWhua2UsIE0uPC9hdXRob3I+PC9hdXRob3JzPjwvY29udHJpYnV0b3JzPjxhdXRoLWFk
ZHJlc3M+RGVwYXJ0bWVudCBvZiBCaW9zdGF0aXN0aWNzIGFuZCBDZW50ZXIgZm9yIFN0YXRpc3Rp
Y2FsIEdlbmV0aWNzLCBVbml2ZXJzaXR5IG9mIE1pY2hpZ2FuLCBBbm4gQXJib3IsIE1JIDQ4MTA5
LCBVU0EuPC9hdXRoLWFkZHJlc3M+PHRpdGxlcz48dGl0bGU+QSBnZW5vbWUtd2lkZSBhc3NvY2lh
dGlvbiBzdHVkeSBvZiB0eXBlIDIgZGlhYmV0ZXMgaW4gRmlubnMgZGV0ZWN0cyBtdWx0aXBsZSBz
dXNjZXB0aWJpbGl0eSB2YXJpYW50czwvdGl0bGU+PHNlY29uZGFyeS10aXRsZT5TY2llbmNlPC9z
ZWNvbmRhcnktdGl0bGU+PC90aXRsZXM+PHBlcmlvZGljYWw+PGZ1bGwtdGl0bGU+U2NpZW5jZTwv
ZnVsbC10aXRsZT48L3BlcmlvZGljYWw+PHBhZ2VzPjEzNDEtNTwvcGFnZXM+PHZvbHVtZT4zMTY8
L3ZvbHVtZT48bnVtYmVyPjU4Mjk8L251bWJlcj48ZWRpdGlvbj4yMDA3LzA0LzI4PC9lZGl0aW9u
PjxrZXl3b3Jkcz48a2V5d29yZD5DYXNlLUNvbnRyb2wgU3R1ZGllczwva2V5d29yZD48a2V5d29y
ZD5DaHJvbW9zb21lIE1hcHBpbmc8L2tleXdvcmQ+PGtleXdvcmQ+Q2hyb21vc29tZXMsIEh1bWFu
LCBQYWlyIDExL2dlbmV0aWNzPC9rZXl3b3JkPjxrZXl3b3JkPkROQSwgSW50ZXJnZW5pYzwva2V5
d29yZD48a2V5d29yZD5EaWFiZXRlcyBNZWxsaXR1cywgVHlwZSAyLypnZW5ldGljczwva2V5d29y
ZD48a2V5d29yZD5GZW1hbGU8L2tleXdvcmQ+PGtleXdvcmQ+RmlubGFuZDwva2V5d29yZD48a2V5
d29yZD5HZW5lcywgcDE2PC9rZXl3b3JkPjxrZXl3b3JkPipHZW5ldGljIFByZWRpc3Bvc2l0aW9u
IHRvIERpc2Vhc2U8L2tleXdvcmQ+PGtleXdvcmQ+Kkdlbm9tZSwgSHVtYW48L2tleXdvcmQ+PGtl
eXdvcmQ+R2Vub3R5cGU8L2tleXdvcmQ+PGtleXdvcmQ+SHVtYW5zPC9rZXl3b3JkPjxrZXl3b3Jk
Pkluc3VsaW4tTGlrZSBHcm93dGggRmFjdG9yIEJpbmRpbmcgUHJvdGVpbnMvZ2VuZXRpY3M8L2tl
eXdvcmQ+PGtleXdvcmQ+SW50cm9uczwva2V5d29yZD48a2V5d29yZD5Mb2dpc3RpYyBNb2RlbHM8
L2tleXdvcmQ+PGtleXdvcmQ+TWFsZTwva2V5d29yZD48a2V5d29yZD5NZXRhLUFuYWx5c2lzIGFz
IFRvcGljPC9rZXl3b3JkPjxrZXl3b3JkPk1pZGRsZSBBZ2VkPC9rZXl3b3JkPjxrZXl3b3JkPipQ
b2x5bW9ycGhpc20sIFNpbmdsZSBOdWNsZW90aWRlPC9rZXl3b3JkPjwva2V5d29yZHM+PGRhdGVz
Pjx5ZWFyPjIwMDc8L3llYXI+PHB1Yi1kYXRlcz48ZGF0ZT5KdW4gMTwvZGF0ZT48L3B1Yi1kYXRl
cz48L2RhdGVzPjxpc2JuPjEwOTUtOTIwMyAoRWxlY3Ryb25pYykmI3hEOzAwMzYtODA3NSAoTGlu
a2luZyk8L2lzYm4+PGFjY2Vzc2lvbi1udW0+MTc0NjMyNDg8L2FjY2Vzc2lvbi1udW0+PHVybHM+
PHJlbGF0ZWQtdXJscz48dXJsPmh0dHA6Ly93d3cubmNiaS5ubG0ubmloLmdvdi9wdWJtZWQvMTc0
NjMyNDg8L3VybD48L3JlbGF0ZWQtdXJscz48L3VybHM+PGVsZWN0cm9uaWMtcmVzb3VyY2UtbnVt
PjExNDIzODIgW3BpaV0mI3hEOzEwLjExMjYvc2NpZW5jZS4xMTQyMzgyPC9lbGVjdHJvbmljLXJl
c291cmNlLW51bT48bGFuZ3VhZ2U+ZW5nPC9sYW5ndWFnZT48L3JlY29yZD48L0NpdGU+PC9FbmRO
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3-5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01441C43" w14:textId="77777777" w:rsidTr="009D12B0">
        <w:trPr>
          <w:trHeight w:val="282"/>
        </w:trPr>
        <w:tc>
          <w:tcPr>
            <w:tcW w:w="1326" w:type="dxa"/>
          </w:tcPr>
          <w:p w14:paraId="1BE12C25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28674BE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5945326  </w:t>
            </w:r>
          </w:p>
        </w:tc>
        <w:tc>
          <w:tcPr>
            <w:tcW w:w="2211" w:type="dxa"/>
          </w:tcPr>
          <w:p w14:paraId="1DD89DB0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DUSP9</w:t>
            </w:r>
          </w:p>
        </w:tc>
        <w:tc>
          <w:tcPr>
            <w:tcW w:w="1531" w:type="dxa"/>
            <w:vAlign w:val="center"/>
          </w:tcPr>
          <w:p w14:paraId="1A263392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G</w:t>
            </w:r>
          </w:p>
        </w:tc>
        <w:tc>
          <w:tcPr>
            <w:tcW w:w="974" w:type="dxa"/>
            <w:vAlign w:val="center"/>
          </w:tcPr>
          <w:p w14:paraId="46951838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60CEEE50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7</w:t>
            </w:r>
          </w:p>
        </w:tc>
        <w:tc>
          <w:tcPr>
            <w:tcW w:w="1843" w:type="dxa"/>
            <w:vAlign w:val="center"/>
          </w:tcPr>
          <w:p w14:paraId="7D996852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Wb2lnaHQ8L0F1dGhvcj48WWVhcj4yMDEwPC9ZZWFyPjxS
ZWNOdW0+MTA1NzwvUmVjTnVtPjxEaXNwbGF5VGV4dD5bNl08L0Rpc3BsYXlUZXh0PjxyZWNvcmQ+
PHJlYy1udW1iZXI+MTA1NzwvcmVjLW51bWJlcj48Zm9yZWlnbi1rZXlzPjxrZXkgYXBwPSJFTiIg
ZGItaWQ9IjV6c2U5OXo1YzBmMnNuZTU5MnZwZTJ6cnYwYXNkd2VycHg1NSIgdGltZXN0YW1wPSIx
NDE1MDk1Mzk0Ij4xMDU3PC9rZXk+PC9mb3JlaWduLWtleXM+PHJlZi10eXBlIG5hbWU9IkpvdXJu
YWwgQXJ0aWNsZSI+MTc8L3JlZi10eXBlPjxjb250cmlidXRvcnM+PGF1dGhvcnM+PGF1dGhvcj5W
b2lnaHQsIEIuIEYuPC9hdXRob3I+PGF1dGhvcj5TY290dCwgTC4gSi48L2F1dGhvcj48YXV0aG9y
PlN0ZWludGhvcnNkb3R0aXIsIFYuPC9hdXRob3I+PGF1dGhvcj5Nb3JyaXMsIEEuIFAuPC9hdXRo
b3I+PGF1dGhvcj5EaW5hLCBDLjwvYXV0aG9yPjxhdXRob3I+V2VsY2gsIFIuIFAuPC9hdXRob3I+
PGF1dGhvcj5aZWdnaW5pLCBFLjwvYXV0aG9yPjxhdXRob3I+SHV0aCwgQy48L2F1dGhvcj48YXV0
aG9yPkF1bGNoZW5rbywgWS4gUy48L2F1dGhvcj48YXV0aG9yPlRob3JsZWlmc3NvbiwgRy48L2F1
dGhvcj48YXV0aG9yPk1jQ3VsbG9jaCwgTC4gSi48L2F1dGhvcj48YXV0aG9yPkZlcnJlaXJhLCBU
LjwvYXV0aG9yPjxhdXRob3I+R3JhbGxlcnQsIEguPC9hdXRob3I+PGF1dGhvcj5BbWluLCBOLjwv
YXV0aG9yPjxhdXRob3I+V3UsIEcuPC9hdXRob3I+PGF1dGhvcj5XaWxsZXIsIEMuIEouPC9hdXRo
b3I+PGF1dGhvcj5SYXljaGF1ZGh1cmksIFMuPC9hdXRob3I+PGF1dGhvcj5NY0NhcnJvbGwsIFMu
IEEuPC9hdXRob3I+PGF1dGhvcj5MYW5nZW5iZXJnLCBDLjwvYXV0aG9yPjxhdXRob3I+SG9mbWFu
biwgTy4gTS48L2F1dGhvcj48YXV0aG9yPkR1cHVpcywgSi48L2F1dGhvcj48YXV0aG9yPlFpLCBM
LjwvYXV0aG9yPjxhdXRob3I+U2VncmUsIEEuIFYuPC9hdXRob3I+PGF1dGhvcj52YW4gSG9laywg
TS48L2F1dGhvcj48YXV0aG9yPk5hdmFycm8sIFAuPC9hdXRob3I+PGF1dGhvcj5BcmRsaWUsIEsu
PC9hdXRob3I+PGF1dGhvcj5CYWxrYXUsIEIuPC9hdXRob3I+PGF1dGhvcj5CZW5lZGlrdHNzb24s
IFIuPC9hdXRob3I+PGF1dGhvcj5CZW5uZXR0LCBBLiBKLjwvYXV0aG9yPjxhdXRob3I+QmxhZ2ll
dmEsIFIuPC9hdXRob3I+PGF1dGhvcj5Cb2Vyd2lua2xlLCBFLjwvYXV0aG9yPjxhdXRob3I+Qm9u
bnljYXN0bGUsIEwuIEwuPC9hdXRob3I+PGF1dGhvcj5CZW5ndHNzb24gQm9zdHJvbSwgSy48L2F1
dGhvcj48YXV0aG9yPkJyYXZlbmJvZXIsIEIuPC9hdXRob3I+PGF1dGhvcj5CdW1wc3RlYWQsIFMu
PC9hdXRob3I+PGF1dGhvcj5CdXJ0dCwgTi4gUC48L2F1dGhvcj48YXV0aG9yPkNoYXJwZW50aWVy
LCBHLjwvYXV0aG9yPjxhdXRob3I+Q2hpbmVzLCBQLiBTLjwvYXV0aG9yPjxhdXRob3I+Q29ybmVs
aXMsIE0uPC9hdXRob3I+PGF1dGhvcj5Db3VwZXIsIEQuIEouPC9hdXRob3I+PGF1dGhvcj5DcmF3
Zm9yZCwgRy48L2F1dGhvcj48YXV0aG9yPkRvbmV5LCBBLiBTLjwvYXV0aG9yPjxhdXRob3I+RWxs
aW90dCwgSy4gUy48L2F1dGhvcj48YXV0aG9yPkVsbGlvdHQsIEEuIEwuPC9hdXRob3I+PGF1dGhv
cj5FcmRvcywgTS4gUi48L2F1dGhvcj48YXV0aG9yPkZveCwgQy4gUy48L2F1dGhvcj48YXV0aG9y
PkZyYW5rbGluLCBDLiBTLjwvYXV0aG9yPjxhdXRob3I+R2Fuc2VyLCBNLjwvYXV0aG9yPjxhdXRo
b3I+R2llZ2VyLCBDLjwvYXV0aG9yPjxhdXRob3I+R3JhcnVwLCBOLjwvYXV0aG9yPjxhdXRob3I+
R3JlZW4sIFQuPC9hdXRob3I+PGF1dGhvcj5HcmlmZmluLCBTLjwvYXV0aG9yPjxhdXRob3I+R3Jv
dmVzLCBDLiBKLjwvYXV0aG9yPjxhdXRob3I+R3VpZHVjY2ksIEMuPC9hdXRob3I+PGF1dGhvcj5I
YWRqYWRqLCBTLjwvYXV0aG9yPjxhdXRob3I+SGFzc2FuYWxpLCBOLjwvYXV0aG9yPjxhdXRob3I+
SGVyZGVyLCBDLjwvYXV0aG9yPjxhdXRob3I+SXNvbWFhLCBCLjwvYXV0aG9yPjxhdXRob3I+SmFj
a3NvbiwgQS4gVS48L2F1dGhvcj48YXV0aG9yPkpvaG5zb24sIFAuIFIuPC9hdXRob3I+PGF1dGhv
cj5Kb3JnZW5zZW4sIFQuPC9hdXRob3I+PGF1dGhvcj5LYW8sIFcuIEguPC9hdXRob3I+PGF1dGhv
cj5LbG9wcCwgTi48L2F1dGhvcj48YXV0aG9yPktvbmcsIEEuPC9hdXRob3I+PGF1dGhvcj5LcmFm
dCwgUC48L2F1dGhvcj48YXV0aG9yPkt1dXNpc3RvLCBKLjwvYXV0aG9yPjxhdXRob3I+TGF1cml0
emVuLCBULjwvYXV0aG9yPjxhdXRob3I+TGksIE0uPC9hdXRob3I+PGF1dGhvcj5MaWV2ZXJzZSwg
QS48L2F1dGhvcj48YXV0aG9yPkxpbmRncmVuLCBDLiBNLjwvYXV0aG9yPjxhdXRob3I+THlzc2Vu
a28sIFYuPC9hdXRob3I+PGF1dGhvcj5NYXJyZSwgTS48L2F1dGhvcj48YXV0aG9yPk1laXRpbmdl
ciwgVC48L2F1dGhvcj48YXV0aG9yPk1pZHRoamVsbCwgSy48L2F1dGhvcj48YXV0aG9yPk1vcmtl
biwgTS4gQS48L2F1dGhvcj48YXV0aG9yPk5hcmlzdSwgTi48L2F1dGhvcj48YXV0aG9yPk5pbHNz
b24sIFAuPC9hdXRob3I+PGF1dGhvcj5Pd2VuLCBLLiBSLjwvYXV0aG9yPjxhdXRob3I+UGF5bmUs
IEYuPC9hdXRob3I+PGF1dGhvcj5QZXJyeSwgSi4gUi48L2F1dGhvcj48YXV0aG9yPlBldGVyc2Vu
LCBBLiBLLjwvYXV0aG9yPjxhdXRob3I+UGxhdG91LCBDLjwvYXV0aG9yPjxhdXRob3I+UHJvZW5j
YSwgQy48L2F1dGhvcj48YXV0aG9yPlByb2tvcGVua28sIEkuPC9hdXRob3I+PGF1dGhvcj5SYXRo
bWFubiwgVy48L2F1dGhvcj48YXV0aG9yPlJheW5lciwgTi4gVy48L2F1dGhvcj48YXV0aG9yPlJv
YmVydHNvbiwgTi4gUi48L2F1dGhvcj48YXV0aG9yPlJvY2hlbGVhdSwgRy48L2F1dGhvcj48YXV0
aG9yPlJvZGVuLCBNLjwvYXV0aG9yPjxhdXRob3I+U2FtcHNvbiwgTS4gSi48L2F1dGhvcj48YXV0
aG9yPlNheGVuYSwgUi48L2F1dGhvcj48YXV0aG9yPlNoaWVsZHMsIEIuIE0uPC9hdXRob3I+PGF1
dGhvcj5TaHJhZGVyLCBQLjwvYXV0aG9yPjxhdXRob3I+U2lndXJkc3NvbiwgRy48L2F1dGhvcj48
YXV0aG9yPlNwYXJzbywgVC48L2F1dGhvcj48YXV0aG9yPlN0cmFzc2J1cmdlciwgSy48L2F1dGhv
cj48YXV0aG9yPlN0cmluZ2hhbSwgSC4gTS48L2F1dGhvcj48YXV0aG9yPlN1biwgUS48L2F1dGhv
cj48YXV0aG9yPlN3aWZ0LCBBLiBKLjwvYXV0aG9yPjxhdXRob3I+VGhvcmFuZCwgQi48L2F1dGhv
cj48YXV0aG9yPlRpY2hldCwgSi48L2F1dGhvcj48YXV0aG9yPlR1b21pLCBULjwvYXV0aG9yPjxh
dXRob3I+dmFuIERhbSwgUi4gTS48L2F1dGhvcj48YXV0aG9yPnZhbiBIYWVmdGVuLCBULiBXLjwv
YXV0aG9yPjxhdXRob3I+dmFuIEhlcnB0LCBULjwvYXV0aG9yPjxhdXRob3I+dmFuIFZsaWV0LU9z
dGFwdGNob3VrLCBKLiBWLjwvYXV0aG9yPjxhdXRob3I+V2FsdGVycywgRy4gQi48L2F1dGhvcj48
YXV0aG9yPldlZWRvbiwgTS4gTi48L2F1dGhvcj48YXV0aG9yPldpam1lbmdhLCBDLjwvYXV0aG9y
PjxhdXRob3I+V2l0dGVtYW4sIEouPC9hdXRob3I+PGF1dGhvcj5CZXJnbWFuLCBSLiBOLjwvYXV0
aG9yPjxhdXRob3I+Q2F1Y2hpLCBTLjwvYXV0aG9yPjxhdXRob3I+Q29sbGlucywgRi4gUy48L2F1
dGhvcj48YXV0aG9yPkdsb3luLCBBLiBMLjwvYXV0aG9yPjxhdXRob3I+R3lsbGVuc3RlbiwgVS48
L2F1dGhvcj48YXV0aG9yPkhhbnNlbiwgVC48L2F1dGhvcj48YXV0aG9yPkhpZGUsIFcuIEEuPC9h
dXRob3I+PGF1dGhvcj5IaXRtYW4sIEcuIEEuPC9hdXRob3I+PGF1dGhvcj5Ib2ZtYW4sIEEuPC9h
dXRob3I+PGF1dGhvcj5IdW50ZXIsIEQuIEouPC9hdXRob3I+PGF1dGhvcj5IdmVlbSwgSy48L2F1
dGhvcj48YXV0aG9yPkxhYWtzbywgTS48L2F1dGhvcj48YXV0aG9yPk1vaGxrZSwgSy4gTC48L2F1
dGhvcj48YXV0aG9yPk1vcnJpcywgQS4gRC48L2F1dGhvcj48YXV0aG9yPlBhbG1lciwgQy4gTi48
L2F1dGhvcj48YXV0aG9yPlByYW1zdGFsbGVyLCBQLiBQLjwvYXV0aG9yPjxhdXRob3I+UnVkYW4s
IEkuPC9hdXRob3I+PGF1dGhvcj5TaWpicmFuZHMsIEUuPC9hdXRob3I+PGF1dGhvcj5TdGVpbiwg
TC4gRC48L2F1dGhvcj48YXV0aG9yPlR1b21pbGVodG8sIEouPC9hdXRob3I+PGF1dGhvcj5VaXR0
ZXJsaW5kZW4sIEEuPC9hdXRob3I+PGF1dGhvcj5XYWxrZXIsIE0uPC9hdXRob3I+PGF1dGhvcj5X
YXJlaGFtLCBOLiBKLjwvYXV0aG9yPjxhdXRob3I+V2F0YW5hYmUsIFIuIE0uPC9hdXRob3I+PGF1
dGhvcj5BYmVjYXNpcywgRy4gUi48L2F1dGhvcj48YXV0aG9yPkJvZWhtLCBCLiBPLjwvYXV0aG9y
PjxhdXRob3I+Q2FtcGJlbGwsIEguPC9hdXRob3I+PGF1dGhvcj5EYWx5LCBNLiBKLjwvYXV0aG9y
PjxhdXRob3I+SGF0dGVyc2xleSwgQS4gVC48L2F1dGhvcj48YXV0aG9yPkh1LCBGLiBCLjwvYXV0
aG9yPjxhdXRob3I+TWVpZ3MsIEouIEIuPC9hdXRob3I+PGF1dGhvcj5QYW5rb3csIEouIFMuPC9h
dXRob3I+PGF1dGhvcj5QZWRlcnNlbiwgTy48L2F1dGhvcj48YXV0aG9yPldpY2htYW5uLCBILiBF
LjwvYXV0aG9yPjxhdXRob3I+QmFycm9zbywgSS48L2F1dGhvcj48YXV0aG9yPkZsb3JleiwgSi4g
Qy48L2F1dGhvcj48YXV0aG9yPkZyYXlsaW5nLCBULiBNLjwvYXV0aG9yPjxhdXRob3I+R3Jvb3As
IEwuPC9hdXRob3I+PGF1dGhvcj5TbGFkZWssIFIuPC9hdXRob3I+PGF1dGhvcj5UaG9yc3RlaW5z
ZG90dGlyLCBVLjwvYXV0aG9yPjxhdXRob3I+V2lsc29uLCBKLiBGLjwvYXV0aG9yPjxhdXRob3I+
SWxsaWcsIFQuPC9hdXRob3I+PGF1dGhvcj5Gcm9ndWVsLCBQLjwvYXV0aG9yPjxhdXRob3I+dmFu
IER1aWpuLCBDLiBNLjwvYXV0aG9yPjxhdXRob3I+U3RlZmFuc3NvbiwgSy48L2F1dGhvcj48YXV0
aG9yPkFsdHNodWxlciwgRC48L2F1dGhvcj48YXV0aG9yPkJvZWhua2UsIE0uPC9hdXRob3I+PGF1
dGhvcj5NY0NhcnRoeSwgTS4gSS48L2F1dGhvcj48YXV0aG9yPk1hZ2ljIGludmVzdGlnYXRvcnM8
L2F1dGhvcj48YXV0aG9yPkdpYW50IENvbnNvcnRpdW08L2F1dGhvcj48L2F1dGhvcnM+PC9jb250
cmlidXRvcnM+PGF1dGgtYWRkcmVzcz5Ccm9hZCBJbnN0aXR1dGUgb2YgSGFydmFyZCBhbmQgTWFz
c2FjaHVzZXR0cyBJbnN0aXR1dGUgb2YgVGVjaG5vbG9neSwgQ2FtYnJpZGdlLCBNQSwgVVNBLjwv
YXV0aC1hZGRyZXNzPjx0aXRsZXM+PHRpdGxlPlR3ZWx2ZSB0eXBlIDIgZGlhYmV0ZXMgc3VzY2Vw
dGliaWxpdHkgbG9jaSBpZGVudGlmaWVkIHRocm91Z2ggbGFyZ2Utc2NhbGUgYXNzb2NpYXRpb24g
YW5hbHlzaXM8L3RpdGxlPjxzZWNvbmRhcnktdGl0bGU+TmF0IEdlbmV0PC9zZWNvbmRhcnktdGl0
bGU+PGFsdC10aXRsZT5OYXR1cmUgZ2VuZXRpY3M8L2FsdC10aXRsZT48L3RpdGxlcz48cGVyaW9k
aWNhbD48ZnVsbC10aXRsZT5OYXQgR2VuZXQ8L2Z1bGwtdGl0bGU+PC9wZXJpb2RpY2FsPjxwYWdl
cz41NzktODk8L3BhZ2VzPjx2b2x1bWU+NDI8L3ZvbHVtZT48bnVtYmVyPjc8L251bWJlcj48a2V5
d29yZHM+PGtleXdvcmQ+Qmxvb2QgR2x1Y29zZS9tZXRhYm9saXNtPC9rZXl3b3JkPjxrZXl3b3Jk
PkRpYWJldGVzIE1lbGxpdHVzLCBUeXBlIDIvYmxvb2QvKmdlbmV0aWNzPC9rZXl3b3JkPjxrZXl3
b3JkPkR1YWwtU3BlY2lmaWNpdHkgUGhvc3BoYXRhc2VzL2dlbmV0aWNzPC9rZXl3b3JkPjxrZXl3
b3JkPkZhc3RpbmcvYmxvb2Q8L2tleXdvcmQ+PGtleXdvcmQ+R2VuZSBEb3NhZ2U8L2tleXdvcmQ+
PGtleXdvcmQ+R2VuZSBFeHByZXNzaW9uIFByb2ZpbGluZzwva2V5d29yZD48a2V5d29yZD5HZW5l
dGljIEhldGVyb2dlbmVpdHk8L2tleXdvcmQ+PGtleXdvcmQ+R2VuZXRpYyBQcmVkaXNwb3NpdGlv
biB0byBEaXNlYXNlLypnZW5ldGljczwva2V5d29yZD48a2V5d29yZD5HZW5vbWUsIEh1bWFuLypn
ZW5ldGljczwva2V5d29yZD48a2V5d29yZD5HZW5vbWUtV2lkZSBBc3NvY2lhdGlvbiBTdHVkeTwv
a2V5d29yZD48a2V5d29yZD5IZXBhdG9jeXRlIE51Y2xlYXIgRmFjdG9yIDEtYWxwaGEvZ2VuZXRp
Y3M8L2tleXdvcmQ+PGtleXdvcmQ+SHVtYW5zPC9rZXl3b3JkPjxrZXl3b3JkPktDTlExIFBvdGFz
c2l1bSBDaGFubmVsL2dlbmV0aWNzPC9rZXl3b3JkPjxrZXl3b3JkPk1ldGEtQW5hbHlzaXMgYXMg
VG9waWM8L2tleXdvcmQ+PGtleXdvcmQ+TWl0b2dlbi1BY3RpdmF0ZWQgUHJvdGVpbiBLaW5hc2Ug
UGhvc3BoYXRhc2VzL2dlbmV0aWNzPC9rZXl3b3JkPjxrZXl3b3JkPipQb2x5bW9ycGhpc20sIFNp
bmdsZSBOdWNsZW90aWRlPC9rZXl3b3JkPjwva2V5d29yZHM+PGRhdGVzPjx5ZWFyPjIwMTA8L3ll
YXI+PHB1Yi1kYXRlcz48ZGF0ZT5KdWw8L2RhdGU+PC9wdWItZGF0ZXM+PC9kYXRlcz48aXNibj4x
NTQ2LTE3MTggKEVsZWN0cm9uaWMpJiN4RDsxMDYxLTQwMzYgKExpbmtpbmcpPC9pc2JuPjxhY2Nl
c3Npb24tbnVtPjIwNTgxODI3PC9hY2Nlc3Npb24tbnVtPjx1cmxzPjxyZWxhdGVkLXVybHM+PHVy
bD5odHRwOi8vd3d3Lm5jYmkubmxtLm5paC5nb3YvcHVibWVkLzIwNTgxODI3PC91cmw+PC9yZWxh
dGVkLXVybHM+PC91cmxzPjxjdXN0b20yPjMwODA2NTg8L2N1c3RvbTI+PGVsZWN0cm9uaWMtcmVz
b3VyY2UtbnVtPjEwLjEwMzgvbmcuNjA5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Wb2lnaHQ8L0F1dGhvcj48WWVhcj4yMDEwPC9ZZWFyPjxS
ZWNOdW0+MTA1NzwvUmVjTnVtPjxEaXNwbGF5VGV4dD5bNl08L0Rpc3BsYXlUZXh0PjxyZWNvcmQ+
PHJlYy1udW1iZXI+MTA1NzwvcmVjLW51bWJlcj48Zm9yZWlnbi1rZXlzPjxrZXkgYXBwPSJFTiIg
ZGItaWQ9IjV6c2U5OXo1YzBmMnNuZTU5MnZwZTJ6cnYwYXNkd2VycHg1NSIgdGltZXN0YW1wPSIx
NDE1MDk1Mzk0Ij4xMDU3PC9rZXk+PC9mb3JlaWduLWtleXM+PHJlZi10eXBlIG5hbWU9IkpvdXJu
YWwgQXJ0aWNsZSI+MTc8L3JlZi10eXBlPjxjb250cmlidXRvcnM+PGF1dGhvcnM+PGF1dGhvcj5W
b2lnaHQsIEIuIEYuPC9hdXRob3I+PGF1dGhvcj5TY290dCwgTC4gSi48L2F1dGhvcj48YXV0aG9y
PlN0ZWludGhvcnNkb3R0aXIsIFYuPC9hdXRob3I+PGF1dGhvcj5Nb3JyaXMsIEEuIFAuPC9hdXRo
b3I+PGF1dGhvcj5EaW5hLCBDLjwvYXV0aG9yPjxhdXRob3I+V2VsY2gsIFIuIFAuPC9hdXRob3I+
PGF1dGhvcj5aZWdnaW5pLCBFLjwvYXV0aG9yPjxhdXRob3I+SHV0aCwgQy48L2F1dGhvcj48YXV0
aG9yPkF1bGNoZW5rbywgWS4gUy48L2F1dGhvcj48YXV0aG9yPlRob3JsZWlmc3NvbiwgRy48L2F1
dGhvcj48YXV0aG9yPk1jQ3VsbG9jaCwgTC4gSi48L2F1dGhvcj48YXV0aG9yPkZlcnJlaXJhLCBU
LjwvYXV0aG9yPjxhdXRob3I+R3JhbGxlcnQsIEguPC9hdXRob3I+PGF1dGhvcj5BbWluLCBOLjwv
YXV0aG9yPjxhdXRob3I+V3UsIEcuPC9hdXRob3I+PGF1dGhvcj5XaWxsZXIsIEMuIEouPC9hdXRo
b3I+PGF1dGhvcj5SYXljaGF1ZGh1cmksIFMuPC9hdXRob3I+PGF1dGhvcj5NY0NhcnJvbGwsIFMu
IEEuPC9hdXRob3I+PGF1dGhvcj5MYW5nZW5iZXJnLCBDLjwvYXV0aG9yPjxhdXRob3I+SG9mbWFu
biwgTy4gTS48L2F1dGhvcj48YXV0aG9yPkR1cHVpcywgSi48L2F1dGhvcj48YXV0aG9yPlFpLCBM
LjwvYXV0aG9yPjxhdXRob3I+U2VncmUsIEEuIFYuPC9hdXRob3I+PGF1dGhvcj52YW4gSG9laywg
TS48L2F1dGhvcj48YXV0aG9yPk5hdmFycm8sIFAuPC9hdXRob3I+PGF1dGhvcj5BcmRsaWUsIEsu
PC9hdXRob3I+PGF1dGhvcj5CYWxrYXUsIEIuPC9hdXRob3I+PGF1dGhvcj5CZW5lZGlrdHNzb24s
IFIuPC9hdXRob3I+PGF1dGhvcj5CZW5uZXR0LCBBLiBKLjwvYXV0aG9yPjxhdXRob3I+QmxhZ2ll
dmEsIFIuPC9hdXRob3I+PGF1dGhvcj5Cb2Vyd2lua2xlLCBFLjwvYXV0aG9yPjxhdXRob3I+Qm9u
bnljYXN0bGUsIEwuIEwuPC9hdXRob3I+PGF1dGhvcj5CZW5ndHNzb24gQm9zdHJvbSwgSy48L2F1
dGhvcj48YXV0aG9yPkJyYXZlbmJvZXIsIEIuPC9hdXRob3I+PGF1dGhvcj5CdW1wc3RlYWQsIFMu
PC9hdXRob3I+PGF1dGhvcj5CdXJ0dCwgTi4gUC48L2F1dGhvcj48YXV0aG9yPkNoYXJwZW50aWVy
LCBHLjwvYXV0aG9yPjxhdXRob3I+Q2hpbmVzLCBQLiBTLjwvYXV0aG9yPjxhdXRob3I+Q29ybmVs
aXMsIE0uPC9hdXRob3I+PGF1dGhvcj5Db3VwZXIsIEQuIEouPC9hdXRob3I+PGF1dGhvcj5DcmF3
Zm9yZCwgRy48L2F1dGhvcj48YXV0aG9yPkRvbmV5LCBBLiBTLjwvYXV0aG9yPjxhdXRob3I+RWxs
aW90dCwgSy4gUy48L2F1dGhvcj48YXV0aG9yPkVsbGlvdHQsIEEuIEwuPC9hdXRob3I+PGF1dGhv
cj5FcmRvcywgTS4gUi48L2F1dGhvcj48YXV0aG9yPkZveCwgQy4gUy48L2F1dGhvcj48YXV0aG9y
PkZyYW5rbGluLCBDLiBTLjwvYXV0aG9yPjxhdXRob3I+R2Fuc2VyLCBNLjwvYXV0aG9yPjxhdXRo
b3I+R2llZ2VyLCBDLjwvYXV0aG9yPjxhdXRob3I+R3JhcnVwLCBOLjwvYXV0aG9yPjxhdXRob3I+
R3JlZW4sIFQuPC9hdXRob3I+PGF1dGhvcj5HcmlmZmluLCBTLjwvYXV0aG9yPjxhdXRob3I+R3Jv
dmVzLCBDLiBKLjwvYXV0aG9yPjxhdXRob3I+R3VpZHVjY2ksIEMuPC9hdXRob3I+PGF1dGhvcj5I
YWRqYWRqLCBTLjwvYXV0aG9yPjxhdXRob3I+SGFzc2FuYWxpLCBOLjwvYXV0aG9yPjxhdXRob3I+
SGVyZGVyLCBDLjwvYXV0aG9yPjxhdXRob3I+SXNvbWFhLCBCLjwvYXV0aG9yPjxhdXRob3I+SmFj
a3NvbiwgQS4gVS48L2F1dGhvcj48YXV0aG9yPkpvaG5zb24sIFAuIFIuPC9hdXRob3I+PGF1dGhv
cj5Kb3JnZW5zZW4sIFQuPC9hdXRob3I+PGF1dGhvcj5LYW8sIFcuIEguPC9hdXRob3I+PGF1dGhv
cj5LbG9wcCwgTi48L2F1dGhvcj48YXV0aG9yPktvbmcsIEEuPC9hdXRob3I+PGF1dGhvcj5LcmFm
dCwgUC48L2F1dGhvcj48YXV0aG9yPkt1dXNpc3RvLCBKLjwvYXV0aG9yPjxhdXRob3I+TGF1cml0
emVuLCBULjwvYXV0aG9yPjxhdXRob3I+TGksIE0uPC9hdXRob3I+PGF1dGhvcj5MaWV2ZXJzZSwg
QS48L2F1dGhvcj48YXV0aG9yPkxpbmRncmVuLCBDLiBNLjwvYXV0aG9yPjxhdXRob3I+THlzc2Vu
a28sIFYuPC9hdXRob3I+PGF1dGhvcj5NYXJyZSwgTS48L2F1dGhvcj48YXV0aG9yPk1laXRpbmdl
ciwgVC48L2F1dGhvcj48YXV0aG9yPk1pZHRoamVsbCwgSy48L2F1dGhvcj48YXV0aG9yPk1vcmtl
biwgTS4gQS48L2F1dGhvcj48YXV0aG9yPk5hcmlzdSwgTi48L2F1dGhvcj48YXV0aG9yPk5pbHNz
b24sIFAuPC9hdXRob3I+PGF1dGhvcj5Pd2VuLCBLLiBSLjwvYXV0aG9yPjxhdXRob3I+UGF5bmUs
IEYuPC9hdXRob3I+PGF1dGhvcj5QZXJyeSwgSi4gUi48L2F1dGhvcj48YXV0aG9yPlBldGVyc2Vu
LCBBLiBLLjwvYXV0aG9yPjxhdXRob3I+UGxhdG91LCBDLjwvYXV0aG9yPjxhdXRob3I+UHJvZW5j
YSwgQy48L2F1dGhvcj48YXV0aG9yPlByb2tvcGVua28sIEkuPC9hdXRob3I+PGF1dGhvcj5SYXRo
bWFubiwgVy48L2F1dGhvcj48YXV0aG9yPlJheW5lciwgTi4gVy48L2F1dGhvcj48YXV0aG9yPlJv
YmVydHNvbiwgTi4gUi48L2F1dGhvcj48YXV0aG9yPlJvY2hlbGVhdSwgRy48L2F1dGhvcj48YXV0
aG9yPlJvZGVuLCBNLjwvYXV0aG9yPjxhdXRob3I+U2FtcHNvbiwgTS4gSi48L2F1dGhvcj48YXV0
aG9yPlNheGVuYSwgUi48L2F1dGhvcj48YXV0aG9yPlNoaWVsZHMsIEIuIE0uPC9hdXRob3I+PGF1
dGhvcj5TaHJhZGVyLCBQLjwvYXV0aG9yPjxhdXRob3I+U2lndXJkc3NvbiwgRy48L2F1dGhvcj48
YXV0aG9yPlNwYXJzbywgVC48L2F1dGhvcj48YXV0aG9yPlN0cmFzc2J1cmdlciwgSy48L2F1dGhv
cj48YXV0aG9yPlN0cmluZ2hhbSwgSC4gTS48L2F1dGhvcj48YXV0aG9yPlN1biwgUS48L2F1dGhv
cj48YXV0aG9yPlN3aWZ0LCBBLiBKLjwvYXV0aG9yPjxhdXRob3I+VGhvcmFuZCwgQi48L2F1dGhv
cj48YXV0aG9yPlRpY2hldCwgSi48L2F1dGhvcj48YXV0aG9yPlR1b21pLCBULjwvYXV0aG9yPjxh
dXRob3I+dmFuIERhbSwgUi4gTS48L2F1dGhvcj48YXV0aG9yPnZhbiBIYWVmdGVuLCBULiBXLjwv
YXV0aG9yPjxhdXRob3I+dmFuIEhlcnB0LCBULjwvYXV0aG9yPjxhdXRob3I+dmFuIFZsaWV0LU9z
dGFwdGNob3VrLCBKLiBWLjwvYXV0aG9yPjxhdXRob3I+V2FsdGVycywgRy4gQi48L2F1dGhvcj48
YXV0aG9yPldlZWRvbiwgTS4gTi48L2F1dGhvcj48YXV0aG9yPldpam1lbmdhLCBDLjwvYXV0aG9y
PjxhdXRob3I+V2l0dGVtYW4sIEouPC9hdXRob3I+PGF1dGhvcj5CZXJnbWFuLCBSLiBOLjwvYXV0
aG9yPjxhdXRob3I+Q2F1Y2hpLCBTLjwvYXV0aG9yPjxhdXRob3I+Q29sbGlucywgRi4gUy48L2F1
dGhvcj48YXV0aG9yPkdsb3luLCBBLiBMLjwvYXV0aG9yPjxhdXRob3I+R3lsbGVuc3RlbiwgVS48
L2F1dGhvcj48YXV0aG9yPkhhbnNlbiwgVC48L2F1dGhvcj48YXV0aG9yPkhpZGUsIFcuIEEuPC9h
dXRob3I+PGF1dGhvcj5IaXRtYW4sIEcuIEEuPC9hdXRob3I+PGF1dGhvcj5Ib2ZtYW4sIEEuPC9h
dXRob3I+PGF1dGhvcj5IdW50ZXIsIEQuIEouPC9hdXRob3I+PGF1dGhvcj5IdmVlbSwgSy48L2F1
dGhvcj48YXV0aG9yPkxhYWtzbywgTS48L2F1dGhvcj48YXV0aG9yPk1vaGxrZSwgSy4gTC48L2F1
dGhvcj48YXV0aG9yPk1vcnJpcywgQS4gRC48L2F1dGhvcj48YXV0aG9yPlBhbG1lciwgQy4gTi48
L2F1dGhvcj48YXV0aG9yPlByYW1zdGFsbGVyLCBQLiBQLjwvYXV0aG9yPjxhdXRob3I+UnVkYW4s
IEkuPC9hdXRob3I+PGF1dGhvcj5TaWpicmFuZHMsIEUuPC9hdXRob3I+PGF1dGhvcj5TdGVpbiwg
TC4gRC48L2F1dGhvcj48YXV0aG9yPlR1b21pbGVodG8sIEouPC9hdXRob3I+PGF1dGhvcj5VaXR0
ZXJsaW5kZW4sIEEuPC9hdXRob3I+PGF1dGhvcj5XYWxrZXIsIE0uPC9hdXRob3I+PGF1dGhvcj5X
YXJlaGFtLCBOLiBKLjwvYXV0aG9yPjxhdXRob3I+V2F0YW5hYmUsIFIuIE0uPC9hdXRob3I+PGF1
dGhvcj5BYmVjYXNpcywgRy4gUi48L2F1dGhvcj48YXV0aG9yPkJvZWhtLCBCLiBPLjwvYXV0aG9y
PjxhdXRob3I+Q2FtcGJlbGwsIEguPC9hdXRob3I+PGF1dGhvcj5EYWx5LCBNLiBKLjwvYXV0aG9y
PjxhdXRob3I+SGF0dGVyc2xleSwgQS4gVC48L2F1dGhvcj48YXV0aG9yPkh1LCBGLiBCLjwvYXV0
aG9yPjxhdXRob3I+TWVpZ3MsIEouIEIuPC9hdXRob3I+PGF1dGhvcj5QYW5rb3csIEouIFMuPC9h
dXRob3I+PGF1dGhvcj5QZWRlcnNlbiwgTy48L2F1dGhvcj48YXV0aG9yPldpY2htYW5uLCBILiBF
LjwvYXV0aG9yPjxhdXRob3I+QmFycm9zbywgSS48L2F1dGhvcj48YXV0aG9yPkZsb3JleiwgSi4g
Qy48L2F1dGhvcj48YXV0aG9yPkZyYXlsaW5nLCBULiBNLjwvYXV0aG9yPjxhdXRob3I+R3Jvb3As
IEwuPC9hdXRob3I+PGF1dGhvcj5TbGFkZWssIFIuPC9hdXRob3I+PGF1dGhvcj5UaG9yc3RlaW5z
ZG90dGlyLCBVLjwvYXV0aG9yPjxhdXRob3I+V2lsc29uLCBKLiBGLjwvYXV0aG9yPjxhdXRob3I+
SWxsaWcsIFQuPC9hdXRob3I+PGF1dGhvcj5Gcm9ndWVsLCBQLjwvYXV0aG9yPjxhdXRob3I+dmFu
IER1aWpuLCBDLiBNLjwvYXV0aG9yPjxhdXRob3I+U3RlZmFuc3NvbiwgSy48L2F1dGhvcj48YXV0
aG9yPkFsdHNodWxlciwgRC48L2F1dGhvcj48YXV0aG9yPkJvZWhua2UsIE0uPC9hdXRob3I+PGF1
dGhvcj5NY0NhcnRoeSwgTS4gSS48L2F1dGhvcj48YXV0aG9yPk1hZ2ljIGludmVzdGlnYXRvcnM8
L2F1dGhvcj48YXV0aG9yPkdpYW50IENvbnNvcnRpdW08L2F1dGhvcj48L2F1dGhvcnM+PC9jb250
cmlidXRvcnM+PGF1dGgtYWRkcmVzcz5Ccm9hZCBJbnN0aXR1dGUgb2YgSGFydmFyZCBhbmQgTWFz
c2FjaHVzZXR0cyBJbnN0aXR1dGUgb2YgVGVjaG5vbG9neSwgQ2FtYnJpZGdlLCBNQSwgVVNBLjwv
YXV0aC1hZGRyZXNzPjx0aXRsZXM+PHRpdGxlPlR3ZWx2ZSB0eXBlIDIgZGlhYmV0ZXMgc3VzY2Vw
dGliaWxpdHkgbG9jaSBpZGVudGlmaWVkIHRocm91Z2ggbGFyZ2Utc2NhbGUgYXNzb2NpYXRpb24g
YW5hbHlzaXM8L3RpdGxlPjxzZWNvbmRhcnktdGl0bGU+TmF0IEdlbmV0PC9zZWNvbmRhcnktdGl0
bGU+PGFsdC10aXRsZT5OYXR1cmUgZ2VuZXRpY3M8L2FsdC10aXRsZT48L3RpdGxlcz48cGVyaW9k
aWNhbD48ZnVsbC10aXRsZT5OYXQgR2VuZXQ8L2Z1bGwtdGl0bGU+PC9wZXJpb2RpY2FsPjxwYWdl
cz41NzktODk8L3BhZ2VzPjx2b2x1bWU+NDI8L3ZvbHVtZT48bnVtYmVyPjc8L251bWJlcj48a2V5
d29yZHM+PGtleXdvcmQ+Qmxvb2QgR2x1Y29zZS9tZXRhYm9saXNtPC9rZXl3b3JkPjxrZXl3b3Jk
PkRpYWJldGVzIE1lbGxpdHVzLCBUeXBlIDIvYmxvb2QvKmdlbmV0aWNzPC9rZXl3b3JkPjxrZXl3
b3JkPkR1YWwtU3BlY2lmaWNpdHkgUGhvc3BoYXRhc2VzL2dlbmV0aWNzPC9rZXl3b3JkPjxrZXl3
b3JkPkZhc3RpbmcvYmxvb2Q8L2tleXdvcmQ+PGtleXdvcmQ+R2VuZSBEb3NhZ2U8L2tleXdvcmQ+
PGtleXdvcmQ+R2VuZSBFeHByZXNzaW9uIFByb2ZpbGluZzwva2V5d29yZD48a2V5d29yZD5HZW5l
dGljIEhldGVyb2dlbmVpdHk8L2tleXdvcmQ+PGtleXdvcmQ+R2VuZXRpYyBQcmVkaXNwb3NpdGlv
biB0byBEaXNlYXNlLypnZW5ldGljczwva2V5d29yZD48a2V5d29yZD5HZW5vbWUsIEh1bWFuLypn
ZW5ldGljczwva2V5d29yZD48a2V5d29yZD5HZW5vbWUtV2lkZSBBc3NvY2lhdGlvbiBTdHVkeTwv
a2V5d29yZD48a2V5d29yZD5IZXBhdG9jeXRlIE51Y2xlYXIgRmFjdG9yIDEtYWxwaGEvZ2VuZXRp
Y3M8L2tleXdvcmQ+PGtleXdvcmQ+SHVtYW5zPC9rZXl3b3JkPjxrZXl3b3JkPktDTlExIFBvdGFz
c2l1bSBDaGFubmVsL2dlbmV0aWNzPC9rZXl3b3JkPjxrZXl3b3JkPk1ldGEtQW5hbHlzaXMgYXMg
VG9waWM8L2tleXdvcmQ+PGtleXdvcmQ+TWl0b2dlbi1BY3RpdmF0ZWQgUHJvdGVpbiBLaW5hc2Ug
UGhvc3BoYXRhc2VzL2dlbmV0aWNzPC9rZXl3b3JkPjxrZXl3b3JkPipQb2x5bW9ycGhpc20sIFNp
bmdsZSBOdWNsZW90aWRlPC9rZXl3b3JkPjwva2V5d29yZHM+PGRhdGVzPjx5ZWFyPjIwMTA8L3ll
YXI+PHB1Yi1kYXRlcz48ZGF0ZT5KdWw8L2RhdGU+PC9wdWItZGF0ZXM+PC9kYXRlcz48aXNibj4x
NTQ2LTE3MTggKEVsZWN0cm9uaWMpJiN4RDsxMDYxLTQwMzYgKExpbmtpbmcpPC9pc2JuPjxhY2Nl
c3Npb24tbnVtPjIwNTgxODI3PC9hY2Nlc3Npb24tbnVtPjx1cmxzPjxyZWxhdGVkLXVybHM+PHVy
bD5odHRwOi8vd3d3Lm5jYmkubmxtLm5paC5nb3YvcHVibWVkLzIwNTgxODI3PC91cmw+PC9yZWxh
dGVkLXVybHM+PC91cmxzPjxjdXN0b20yPjMwODA2NTg8L2N1c3RvbTI+PGVsZWN0cm9uaWMtcmVz
b3VyY2UtbnVtPjEwLjEwMzgvbmcuNjA5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6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94FC0AA" w14:textId="77777777" w:rsidTr="009D12B0">
        <w:trPr>
          <w:trHeight w:val="283"/>
        </w:trPr>
        <w:tc>
          <w:tcPr>
            <w:tcW w:w="1326" w:type="dxa"/>
          </w:tcPr>
          <w:p w14:paraId="2CFCDD3B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BBFDE5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811661</w:t>
            </w:r>
          </w:p>
        </w:tc>
        <w:tc>
          <w:tcPr>
            <w:tcW w:w="2211" w:type="dxa"/>
          </w:tcPr>
          <w:p w14:paraId="0AC0FCD8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KN2A; CDKN2B</w:t>
            </w:r>
          </w:p>
        </w:tc>
        <w:tc>
          <w:tcPr>
            <w:tcW w:w="1531" w:type="dxa"/>
            <w:vAlign w:val="center"/>
          </w:tcPr>
          <w:p w14:paraId="28B0AEE1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C</w:t>
            </w:r>
          </w:p>
        </w:tc>
        <w:tc>
          <w:tcPr>
            <w:tcW w:w="974" w:type="dxa"/>
            <w:vAlign w:val="center"/>
          </w:tcPr>
          <w:p w14:paraId="1D31C15C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18D3B52D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20</w:t>
            </w:r>
          </w:p>
        </w:tc>
        <w:tc>
          <w:tcPr>
            <w:tcW w:w="1843" w:type="dxa"/>
            <w:vAlign w:val="center"/>
          </w:tcPr>
          <w:p w14:paraId="0CDA2F28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csIDhdPC9EaXNwbGF5VGV4dD48cmVj
b3JkPjxyZWMtbnVtYmVyPjQwMjwvcmVjLW51bWJlcj48Zm9yZWlnbi1rZXlzPjxrZXkgYXBwPSJF
TiIgZGItaWQ9IjV6c2U5OXo1YzBmMnNuZTU5MnZwZTJ6cnYwYXNkd2VycHg1NSIgdGltZXN0YW1w
PSIxMzE0NDY3MjgzIj40MDI8L2tleT48L2ZvcmVpZ24ta2V5cz48cmVmLXR5cGUgbmFtZT0iSm91
cm5hbCBBcnRpY2xlIj4xNzwvcmVmLXR5cGU+PGNvbnRyaWJ1dG9ycz48YXV0aG9ycz48YXV0aG9y
PlNjb3R0LCBMLiBKLjwvYXV0aG9yPjxhdXRob3I+TW9obGtlLCBLLiBMLjwvYXV0aG9yPjxhdXRo
b3I+Qm9ubnljYXN0bGUsIEwuIEwuPC9hdXRob3I+PGF1dGhvcj5XaWxsZXIsIEMuIEouPC9hdXRo
b3I+PGF1dGhvcj5MaSwgWS48L2F1dGhvcj48YXV0aG9yPkR1cmVuLCBXLiBMLjwvYXV0aG9yPjxh
dXRob3I+RXJkb3MsIE0uIFIuPC9hdXRob3I+PGF1dGhvcj5TdHJpbmdoYW0sIEguIE0uPC9hdXRo
b3I+PGF1dGhvcj5DaGluZXMsIFAuIFMuPC9hdXRob3I+PGF1dGhvcj5KYWNrc29uLCBBLiBVLjwv
YXV0aG9yPjxhdXRob3I+UHJva3VuaW5hLU9sc3NvbiwgTC48L2F1dGhvcj48YXV0aG9yPkRpbmcs
IEMuIEouPC9hdXRob3I+PGF1dGhvcj5Td2lmdCwgQS4gSi48L2F1dGhvcj48YXV0aG9yPk5hcmlz
dSwgTi48L2F1dGhvcj48YXV0aG9yPkh1LCBULjwvYXV0aG9yPjxhdXRob3I+UHJ1aW0sIFIuPC9h
dXRob3I+PGF1dGhvcj5YaWFvLCBSLjwvYXV0aG9yPjxhdXRob3I+TGksIFguIFkuPC9hdXRob3I+
PGF1dGhvcj5Db25uZWVseSwgSy4gTi48L2F1dGhvcj48YXV0aG9yPlJpZWJvdywgTi4gTC48L2F1
dGhvcj48YXV0aG9yPlNwcmF1LCBBLiBHLjwvYXV0aG9yPjxhdXRob3I+VG9uZywgTS48L2F1dGhv
cj48YXV0aG9yPldoaXRlLCBQLiBQLjwvYXV0aG9yPjxhdXRob3I+SGV0cmljaywgSy4gTi48L2F1
dGhvcj48YXV0aG9yPkJhcm5oYXJ0LCBNLiBXLjwvYXV0aG9yPjxhdXRob3I+QmFyaywgQy4gVy48
L2F1dGhvcj48YXV0aG9yPkdvbGRzdGVpbiwgSi4gTC48L2F1dGhvcj48YXV0aG9yPldhdGtpbnMs
IEwuPC9hdXRob3I+PGF1dGhvcj5YaWFuZywgRi48L2F1dGhvcj48YXV0aG9yPlNhcmFtaWVzLCBK
LjwvYXV0aG9yPjxhdXRob3I+QnVjaGFuYW4sIFQuIEEuPC9hdXRob3I+PGF1dGhvcj5XYXRhbmFi
ZSwgUi4gTS48L2F1dGhvcj48YXV0aG9yPlZhbGxlLCBULiBULjwvYXV0aG9yPjxhdXRob3I+S2lu
bnVuZW4sIEwuPC9hdXRob3I+PGF1dGhvcj5BYmVjYXNpcywgRy4gUi48L2F1dGhvcj48YXV0aG9y
PlB1Z2gsIEUuIFcuPC9hdXRob3I+PGF1dGhvcj5Eb2hlbnksIEsuIEYuPC9hdXRob3I+PGF1dGhv
cj5CZXJnbWFuLCBSLiBOLjwvYXV0aG9yPjxhdXRob3I+VHVvbWlsZWh0bywgSi48L2F1dGhvcj48
YXV0aG9yPkNvbGxpbnMsIEYuIFMuPC9hdXRob3I+PGF1dGhvcj5Cb2VobmtlLCBNLjwvYXV0aG9y
PjwvYXV0aG9ycz48L2NvbnRyaWJ1dG9ycz48YXV0aC1hZGRyZXNzPkRlcGFydG1lbnQgb2YgQmlv
c3RhdGlzdGljcyBhbmQgQ2VudGVyIGZvciBTdGF0aXN0aWNhbCBHZW5ldGljcywgVW5pdmVyc2l0
eSBvZiBNaWNoaWdhbiwgQW5uIEFyYm9yLCBNSSA0ODEwOSwgVVNBLjwvYXV0aC1hZGRyZXNzPjx0
aXRsZXM+PHRpdGxlPkEgZ2Vub21lLXdpZGUgYXNzb2NpYXRpb24gc3R1ZHkgb2YgdHlwZSAyIGRp
YWJldGVzIGluIEZpbm5zIGRldGVjdHMgbXVsdGlwbGUgc3VzY2VwdGliaWxpdHkgdmFyaWFudHM8
L3RpdGxlPjxzZWNvbmRhcnktdGl0bGU+U2NpZW5jZTwvc2Vjb25kYXJ5LXRpdGxlPjwvdGl0bGVz
PjxwZXJpb2RpY2FsPjxmdWxsLXRpdGxlPlNjaWVuY2U8L2Z1bGwtdGl0bGU+PC9wZXJpb2RpY2Fs
PjxwYWdlcz4xMzQxLTU8L3BhZ2VzPjx2b2x1bWU+MzE2PC92b2x1bWU+PG51bWJlcj41ODI5PC9u
dW1iZXI+PGVkaXRpb24+MjAwNy8wNC8yODwvZWRpdGlvbj48a2V5d29yZHM+PGtleXdvcmQ+Q2Fz
ZS1Db250cm9sIFN0dWRpZXM8L2tleXdvcmQ+PGtleXdvcmQ+Q2hyb21vc29tZSBNYXBwaW5nPC9r
ZXl3b3JkPjxrZXl3b3JkPkNocm9tb3NvbWVzLCBIdW1hbiwgUGFpciAxMS9nZW5ldGljczwva2V5
d29yZD48a2V5d29yZD5ETkEsIEludGVyZ2VuaWM8L2tleXdvcmQ+PGtleXdvcmQ+RGlhYmV0ZXMg
TWVsbGl0dXMsIFR5cGUgMi8qZ2VuZXRpY3M8L2tleXdvcmQ+PGtleXdvcmQ+RmVtYWxlPC9rZXl3
b3JkPjxrZXl3b3JkPkZpbmxhbmQ8L2tleXdvcmQ+PGtleXdvcmQ+R2VuZXMsIHAxNjwva2V5d29y
ZD48a2V5d29yZD4qR2VuZXRpYyBQcmVkaXNwb3NpdGlvbiB0byBEaXNlYXNlPC9rZXl3b3JkPjxr
ZXl3b3JkPipHZW5vbWUsIEh1bWFuPC9rZXl3b3JkPjxrZXl3b3JkPkdlbm90eXBlPC9rZXl3b3Jk
PjxrZXl3b3JkPkh1bWFuczwva2V5d29yZD48a2V5d29yZD5JbnN1bGluLUxpa2UgR3Jvd3RoIEZh
Y3RvciBCaW5kaW5nIFByb3RlaW5zL2dlbmV0aWNzPC9rZXl3b3JkPjxrZXl3b3JkPkludHJvbnM8
L2tleXdvcmQ+PGtleXdvcmQ+TG9naXN0aWMgTW9kZWxzPC9rZXl3b3JkPjxrZXl3b3JkPk1hbGU8
L2tleXdvcmQ+PGtleXdvcmQ+TWV0YS1BbmFseXNpcyBhcyBUb3BpYzwva2V5d29yZD48a2V5d29y
ZD5NaWRkbGUgQWdlZDwva2V5d29yZD48a2V5d29yZD4qUG9seW1vcnBoaXNtLCBTaW5nbGUgTnVj
bGVvdGlkZTwva2V5d29yZD48L2tleXdvcmRzPjxkYXRlcz48eWVhcj4yMDA3PC95ZWFyPjxwdWIt
ZGF0ZXM+PGRhdGU+SnVuIDE8L2RhdGU+PC9wdWItZGF0ZXM+PC9kYXRlcz48aXNibj4xMDk1LTky
MDMgKEVsZWN0cm9uaWMpJiN4RDswMDM2LTgwNzUgKExpbmtpbmcpPC9pc2JuPjxhY2Nlc3Npb24t
bnVtPjE3NDYzMjQ4PC9hY2Nlc3Npb24tbnVtPjx1cmxzPjxyZWxhdGVkLXVybHM+PHVybD5odHRw
Oi8vd3d3Lm5jYmkubmxtLm5paC5nb3YvcHVibWVkLzE3NDYzMjQ4PC91cmw+PC9yZWxhdGVkLXVy
bHM+PC91cmxzPjxlbGVjdHJvbmljLXJlc291cmNlLW51bT4xMTQyMzgyIFtwaWldJiN4RDsxMC4x
MTI2L3NjaWVuY2UuMTE0MjM4MjwvZWxlY3Ryb25pYy1yZXNvdXJjZS1udW0+PGxhbmd1YWdlPmVu
ZzwvbGFuZ3VhZ2U+PC9yZWNvcmQ+PC9DaXRlPjxDaXRlPjxBdXRob3I+U2F4ZW5hPC9BdXRob3I+
PFllYXI+MjAwNzwvWWVhcj48UmVjTnVtPjQxMDwvUmVjTnVtPjxyZWNvcmQ+PHJlYy1udW1iZXI+
NDEwPC9yZWMtbnVtYmVyPjxmb3JlaWduLWtleXM+PGtleSBhcHA9IkVOIiBkYi1pZD0iNXpzZTk5
ejVjMGYyc25lNTkydnBlMnpydjBhc2R3ZXJweDU1IiB0aW1lc3RhbXA9IjEzMTQ0NjkwMDMiPjQx
MDwva2V5PjwvZm9yZWlnbi1rZXlzPjxyZWYtdHlwZSBuYW1lPSJKb3VybmFsIEFydGljbGUiPjE3
PC9yZWYtdHlwZT48Y29udHJpYnV0b3JzPjxhdXRob3JzPjxhdXRob3I+U2F4ZW5hLCBSLjwvYXV0
aG9yPjxhdXRob3I+Vm9pZ2h0LCBCLiBGLjwvYXV0aG9yPjxhdXRob3I+THlzc2Vua28sIFYuPC9h
dXRob3I+PGF1dGhvcj5CdXJ0dCwgTi4gUC48L2F1dGhvcj48YXV0aG9yPmRlIEJha2tlciwgUC4g
SS48L2F1dGhvcj48YXV0aG9yPkNoZW4sIEguPC9hdXRob3I+PGF1dGhvcj5Sb2l4LCBKLiBKLjwv
YXV0aG9yPjxhdXRob3I+S2F0aGlyZXNhbiwgUy48L2F1dGhvcj48YXV0aG9yPkhpcnNjaGhvcm4s
IEouIE4uPC9hdXRob3I+PGF1dGhvcj5EYWx5LCBNLiBKLjwvYXV0aG9yPjxhdXRob3I+SHVnaGVz
LCBULiBFLjwvYXV0aG9yPjxhdXRob3I+R3Jvb3AsIEwuPC9hdXRob3I+PGF1dGhvcj5BbHRzaHVs
ZXIsIEQuPC9hdXRob3I+PGF1dGhvcj5BbG1ncmVuLCBQLjwvYXV0aG9yPjxhdXRob3I+RmxvcmV6
LCBKLiBDLjwvYXV0aG9yPjxhdXRob3I+TWV5ZXIsIEouPC9hdXRob3I+PGF1dGhvcj5BcmRsaWUs
IEsuPC9hdXRob3I+PGF1dGhvcj5CZW5ndHNzb24gQm9zdHJvbSwgSy48L2F1dGhvcj48YXV0aG9y
Pklzb21hYSwgQi48L2F1dGhvcj48YXV0aG9yPkxldHRyZSwgRy48L2F1dGhvcj48YXV0aG9yPkxp
bmRibGFkLCBVLjwvYXV0aG9yPjxhdXRob3I+THlvbiwgSC4gTi48L2F1dGhvcj48YXV0aG9yPk1l
bGFuZGVyLCBPLjwvYXV0aG9yPjxhdXRob3I+TmV3dG9uLUNoZWgsIEMuPC9hdXRob3I+PGF1dGhv
cj5OaWxzc29uLCBQLjwvYXV0aG9yPjxhdXRob3I+T3Joby1NZWxhbmRlciwgTS48L2F1dGhvcj48
YXV0aG9yPlJhc3RhbSwgTC48L2F1dGhvcj48YXV0aG9yPlNwZWxpb3RlcywgRS4gSy48L2F1dGhv
cj48YXV0aG9yPlRhc2tpbmVuLCBNLiBSLjwvYXV0aG9yPjxhdXRob3I+VHVvbWksIFQuPC9hdXRo
b3I+PGF1dGhvcj5HdWlkdWNjaSwgQy48L2F1dGhvcj48YXV0aG9yPkJlcmdsdW5kLCBBLjwvYXV0
aG9yPjxhdXRob3I+Q2FybHNvbiwgSi48L2F1dGhvcj48YXV0aG9yPkdpYW5uaW55LCBMLjwvYXV0
aG9yPjxhdXRob3I+SGFja2V0dCwgUi48L2F1dGhvcj48YXV0aG9yPkhhbGwsIEwuPC9hdXRob3I+
PGF1dGhvcj5Ib2xta3Zpc3QsIEouPC9hdXRob3I+PGF1dGhvcj5MYXVyaWxhLCBFLjwvYXV0aG9y
PjxhdXRob3I+U2pvZ3JlbiwgTS48L2F1dGhvcj48YXV0aG9yPlN0ZXJuZXIsIE0uPC9hdXRob3I+
PGF1dGhvcj5TdXJ0aSwgQS48L2F1dGhvcj48YXV0aG9yPlN2ZW5zc29uLCBNLjwvYXV0aG9yPjxh
dXRob3I+VGV3aGV5LCBSLjwvYXV0aG9yPjxhdXRob3I+Qmx1bWVuc3RpZWwsIEIuPC9hdXRob3I+
PGF1dGhvcj5QYXJraW4sIE0uPC9hdXRob3I+PGF1dGhvcj5EZWZlbGljZSwgTS48L2F1dGhvcj48
YXV0aG9yPkJhcnJ5LCBSLjwvYXV0aG9yPjxhdXRob3I+QnJvZGV1ciwgVy48L2F1dGhvcj48YXV0
aG9yPkNhbWFyYXRhLCBKLjwvYXV0aG9yPjxhdXRob3I+Q2hpYSwgTi48L2F1dGhvcj48YXV0aG9y
PkZhdmEsIE0uPC9hdXRob3I+PGF1dGhvcj5HaWJib25zLCBKLjwvYXV0aG9yPjxhdXRob3I+SGFu
ZHNha2VyLCBCLjwvYXV0aG9yPjxhdXRob3I+SGVhbHksIEMuPC9hdXRob3I+PGF1dGhvcj5OZ3V5
ZW4sIEsuPC9hdXRob3I+PGF1dGhvcj5HYXRlcywgQy48L2F1dGhvcj48YXV0aG9yPlNvdWduZXos
IEMuPC9hdXRob3I+PGF1dGhvcj5HYWdlLCBELjwvYXV0aG9yPjxhdXRob3I+Tml6emFyaSwgTS48
L2F1dGhvcj48YXV0aG9yPkdhYnJpZWwsIFMuIEIuPC9hdXRob3I+PGF1dGhvcj5DaGlybiwgRy4g
Vy48L2F1dGhvcj48YXV0aG9yPk1hLCBRLjwvYXV0aG9yPjxhdXRob3I+UGFyaWtoLCBILjwvYXV0
aG9yPjxhdXRob3I+UmljaGFyZHNvbiwgRC48L2F1dGhvcj48YXV0aG9yPlJpY2tlLCBELjwvYXV0
aG9yPjxhdXRob3I+UHVyY2VsbCwgUy48L2F1dGhvcj48L2F1dGhvcnM+PC9jb250cmlidXRvcnM+
PGF1dGgtYWRkcmVzcz5Ccm9hZCBJbnN0aXR1dGUgb2YgSGFydmFyZCBhbmQgTWFzc2FjaHVzZXR0
cyBJbnN0aXR1dGUgb2YgVGVjaG5vbG9neSAoTUlUKSwgQ2FtYnJpZGdlLCBNQSAwMjE0MiwgVVNB
LjwvYXV0aC1hZGRyZXNzPjx0aXRsZXM+PHRpdGxlPkdlbm9tZS13aWRlIGFzc29jaWF0aW9uIGFu
YWx5c2lzIGlkZW50aWZpZXMgbG9jaSBmb3IgdHlwZSAyIGRpYWJldGVzIGFuZCB0cmlnbHljZXJp
ZGUgbGV2ZWxzPC90aXRsZT48c2Vjb25kYXJ5LXRpdGxlPlNjaWVuY2U8L3NlY29uZGFyeS10aXRs
ZT48L3RpdGxlcz48cGVyaW9kaWNhbD48ZnVsbC10aXRsZT5TY2llbmNlPC9mdWxsLXRpdGxlPjwv
cGVyaW9kaWNhbD48cGFnZXM+MTMzMS02PC9wYWdlcz48dm9sdW1lPjMxNjwvdm9sdW1lPjxudW1i
ZXI+NTgyOTwvbnVtYmVyPjxlZGl0aW9uPjIwMDcvMDQvMjg8L2VkaXRpb24+PGtleXdvcmRzPjxr
ZXl3b3JkPkFkYXB0b3IgUHJvdGVpbnMsIFNpZ25hbCBUcmFuc2R1Y2luZy9nZW5ldGljczwva2V5
d29yZD48a2V5d29yZD5BZ2VkPC9rZXl3b3JkPjxrZXl3b3JkPkFsbGVsZXM8L2tleXdvcmQ+PGtl
eXdvcmQ+Qmxvb2QgR2x1Y29zZS9hbmFseXNpczwva2V5d29yZD48a2V5d29yZD5DYXNlLUNvbnRy
b2wgU3R1ZGllczwva2V5d29yZD48a2V5d29yZD5DaHJvbW9zb21lIE1hcHBpbmc8L2tleXdvcmQ+
PGtleXdvcmQ+Q2hyb21vc29tZXMsIEh1bWFuLCBQYWlyIDkvZ2VuZXRpY3M8L2tleXdvcmQ+PGtl
eXdvcmQ+RGlhYmV0ZXMgTWVsbGl0dXMsIFR5cGUgMi8qZ2VuZXRpY3M8L2tleXdvcmQ+PGtleXdv
cmQ+RmVtYWxlPC9rZXl3b3JkPjxrZXl3b3JkPkdlbmV0aWMgTWFya2Vyczwva2V5d29yZD48a2V5
d29yZD4qR2VuZXRpYyBQcmVkaXNwb3NpdGlvbiB0byBEaXNlYXNlPC9rZXl3b3JkPjxrZXl3b3Jk
PipHZW5vbWUsIEh1bWFuPC9rZXl3b3JkPjxrZXl3b3JkPkdlbm90eXBlPC9rZXl3b3JkPjxrZXl3
b3JkPkhhcGxvdHlwZXM8L2tleXdvcmQ+PGtleXdvcmQ+SHVtYW5zPC9rZXl3b3JkPjxrZXl3b3Jk
Pkluc3VsaW4gUmVzaXN0YW5jZS9nZW5ldGljczwva2V5d29yZD48a2V5d29yZD5JbnN1bGluLUxp
a2UgR3Jvd3RoIEZhY3RvciBCaW5kaW5nIFByb3RlaW5zL2dlbmV0aWNzPC9rZXl3b3JkPjxrZXl3
b3JkPkludHJvbnM8L2tleXdvcmQ+PGtleXdvcmQ+TWFsZTwva2V5d29yZD48a2V5d29yZD5NZXRh
LUFuYWx5c2lzIGFzIFRvcGljPC9rZXl3b3JkPjxrZXl3b3JkPk1pZGRsZSBBZ2VkPC9rZXl3b3Jk
PjxrZXl3b3JkPipQb2x5bW9ycGhpc20sIFNpbmdsZSBOdWNsZW90aWRlPC9rZXl3b3JkPjxrZXl3
b3JkPlF1YW50aXRhdGl2ZSBUcmFpdCwgSGVyaXRhYmxlPC9rZXl3b3JkPjxrZXl3b3JkPlRyaWds
eWNlcmlkZXMvKmJsb29kPC9rZXl3b3JkPjwva2V5d29yZHM+PGRhdGVzPjx5ZWFyPjIwMDc8L3ll
YXI+PHB1Yi1kYXRlcz48ZGF0ZT5KdW4gMTwvZGF0ZT48L3B1Yi1kYXRlcz48L2RhdGVzPjxpc2Ju
PjEwOTUtOTIwMyAoRWxlY3Ryb25pYykmI3hEOzAwMzYtODA3NSAoTGlua2luZyk8L2lzYm4+PGFj
Y2Vzc2lvbi1udW0+MTc0NjMyNDY8L2FjY2Vzc2lvbi1udW0+PHVybHM+PHJlbGF0ZWQtdXJscz48
dXJsPmh0dHA6Ly93d3cubmNiaS5ubG0ubmloLmdvdi9wdWJtZWQvMTc0NjMyNDY8L3VybD48L3Jl
bGF0ZWQtdXJscz48L3VybHM+PGVsZWN0cm9uaWMtcmVzb3VyY2UtbnVtPjExNDIzNTggW3BpaV0m
I3hEOzEwLjExMjYvc2NpZW5jZS4xMTQyMzU4PC9lbGVjdHJvbmljLXJlc291cmNlLW51bT48bGFu
Z3VhZ2U+ZW5nPC9sYW5ndWFnZT48L3JlY29yZD48L0NpdGU+PENpdGU+PEF1dGhvcj5aZWdnaW5p
PC9BdXRob3I+PFllYXI+MjAwNzwvWWVhcj48UmVjTnVtPjExNTE8L1JlY051bT48cmVjb3JkPjxy
ZWMtbnVtYmVyPjExNTE8L3JlYy1udW1iZXI+PGZvcmVpZ24ta2V5cz48a2V5IGFwcD0iRU4iIGRi
LWlkPSI1enNlOTl6NWMwZjJzbmU1OTJ2cGUyenJ2MGFzZHdlcnB4NTUiIHRpbWVzdGFtcD0iMTQ2
NTIxNDUxNCI+MTE1MTwva2V5PjwvZm9yZWlnbi1rZXlzPjxyZWYtdHlwZSBuYW1lPSJKb3VybmFs
IEFydGljbGUiPjE3PC9yZWYtdHlwZT48Y29udHJpYnV0b3JzPjxhdXRob3JzPjxhdXRob3I+WmVn
Z2luaSwgRS48L2F1dGhvcj48YXV0aG9yPldlZWRvbiwgTS4gTi48L2F1dGhvcj48YXV0aG9yPkxp
bmRncmVuLCBDLiBNLjwvYXV0aG9yPjxhdXRob3I+RnJheWxpbmcsIFQuIE0uPC9hdXRob3I+PGF1
dGhvcj5FbGxpb3R0LCBLLiBTLjwvYXV0aG9yPjxhdXRob3I+TGFuZ28sIEguPC9hdXRob3I+PGF1
dGhvcj5UaW1wc29uLCBOLiBKLjwvYXV0aG9yPjxhdXRob3I+UGVycnksIEouIFIuPC9hdXRob3I+
PGF1dGhvcj5SYXluZXIsIE4uIFcuPC9hdXRob3I+PGF1dGhvcj5GcmVhdGh5LCBSLiBNLjwvYXV0
aG9yPjxhdXRob3I+QmFycmV0dCwgSi4gQy48L2F1dGhvcj48YXV0aG9yPlNoaWVsZHMsIEIuPC9h
dXRob3I+PGF1dGhvcj5Nb3JyaXMsIEEuIFAuPC9hdXRob3I+PGF1dGhvcj5FbGxhcmQsIFMuPC9h
dXRob3I+PGF1dGhvcj5Hcm92ZXMsIEMuIEouPC9hdXRob3I+PGF1dGhvcj5IYXJyaWVzLCBMLiBX
LjwvYXV0aG9yPjxhdXRob3I+TWFyY2hpbmksIEouIEwuPC9hdXRob3I+PGF1dGhvcj5Pd2VuLCBL
LiBSLjwvYXV0aG9yPjxhdXRob3I+S25pZ2h0LCBCLjwvYXV0aG9yPjxhdXRob3I+Q2FyZG9uLCBM
LiBSLjwvYXV0aG9yPjxhdXRob3I+V2Fsa2VyLCBNLjwvYXV0aG9yPjxhdXRob3I+SGl0bWFuLCBH
LiBBLjwvYXV0aG9yPjxhdXRob3I+TW9ycmlzLCBBLiBELjwvYXV0aG9yPjxhdXRob3I+RG9uZXks
IEEuIFMuPC9hdXRob3I+PGF1dGhvcj5XZWxsY29tZSBUcnVzdCBDYXNlIENvbnRyb2wsIENvbnNv
cnRpdW08L2F1dGhvcj48YXV0aG9yPk1jQ2FydGh5LCBNLiBJLjwvYXV0aG9yPjxhdXRob3I+SGF0
dGVyc2xleSwgQS4gVC48L2F1dGhvcj48L2F1dGhvcnM+PC9jb250cmlidXRvcnM+PGF1dGgtYWRk
cmVzcz5PeGZvcmQgQ2VudHJlIGZvciBEaWFiZXRlcywgRW5kb2NyaW5vbG9neSBhbmQgTWV0YWJv
bGlzbSwgVW5pdmVyc2l0eSBvZiBPeGZvcmQsIENodXJjaGlsbCBIb3NwaXRhbCwgT3hmb3JkLCBP
WDMgN0xKLCBVSy48L2F1dGgtYWRkcmVzcz48dGl0bGVzPjx0aXRsZT5SZXBsaWNhdGlvbiBvZiBn
ZW5vbWUtd2lkZSBhc3NvY2lhdGlvbiBzaWduYWxzIGluIFVLIHNhbXBsZXMgcmV2ZWFscyByaXNr
IGxvY2kgZm9yIHR5cGUgMiBkaWFiZXRlczwvdGl0bGU+PHNlY29uZGFyeS10aXRsZT5TY2llbmNl
PC9zZWNvbmRhcnktdGl0bGU+PC90aXRsZXM+PHBlcmlvZGljYWw+PGZ1bGwtdGl0bGU+U2NpZW5j
ZTwvZnVsbC10aXRsZT48L3BlcmlvZGljYWw+PHBhZ2VzPjEzMzYtNDE8L3BhZ2VzPjx2b2x1bWU+
MzE2PC92b2x1bWU+PG51bWJlcj41ODI5PC9udW1iZXI+PGtleXdvcmRzPjxrZXl3b3JkPkFkdWx0
PC9rZXl3b3JkPjxrZXl3b3JkPkFnZWQ8L2tleXdvcmQ+PGtleXdvcmQ+Q2FzZS1Db250cm9sIFN0
dWRpZXM8L2tleXdvcmQ+PGtleXdvcmQ+Q2hyb21vc29tZSBNYXBwaW5nPC9rZXl3b3JkPjxrZXl3
b3JkPkRpYWJldGVzIE1lbGxpdHVzLCBUeXBlIDIvKmdlbmV0aWNzPC9rZXl3b3JkPjxrZXl3b3Jk
PkZlbWFsZTwva2V5d29yZD48a2V5d29yZD5HZW5lcywgcDE2PC9rZXl3b3JkPjxrZXl3b3JkPipH
ZW5ldGljIFByZWRpc3Bvc2l0aW9uIHRvIERpc2Vhc2U8L2tleXdvcmQ+PGtleXdvcmQ+Kkdlbm9t
ZSwgSHVtYW48L2tleXdvcmQ+PGtleXdvcmQ+R3JlYXQgQnJpdGFpbjwva2V5d29yZD48a2V5d29y
ZD5Ib21lb2RvbWFpbiBQcm90ZWlucy9nZW5ldGljczwva2V5d29yZD48a2V5d29yZD5IdW1hbnM8
L2tleXdvcmQ+PGtleXdvcmQ+SW5zdWxpbi1MaWtlIEdyb3d0aCBGYWN0b3IgQmluZGluZyBQcm90
ZWlucy9nZW5ldGljczwva2V5d29yZD48a2V5d29yZD5JbnRyb25zPC9rZXl3b3JkPjxrZXl3b3Jk
Pk1hbGU8L2tleXdvcmQ+PGtleXdvcmQ+TWV0YS1BbmFseXNpcyBhcyBUb3BpYzwva2V5d29yZD48
a2V5d29yZD5NaWRkbGUgQWdlZDwva2V5d29yZD48a2V5d29yZD5PbGlnb251Y2xlb3RpZGUgQXJy
YXkgU2VxdWVuY2UgQW5hbHlzaXM8L2tleXdvcmQ+PGtleXdvcmQ+KlBvbHltb3JwaGlzbSwgU2lu
Z2xlIE51Y2xlb3RpZGU8L2tleXdvcmQ+PGtleXdvcmQ+VHJhbnNjcmlwdGlvbiBGYWN0b3JzL2dl
bmV0aWNzPC9rZXl3b3JkPjwva2V5d29yZHM+PGRhdGVzPjx5ZWFyPjIwMDc8L3llYXI+PHB1Yi1k
YXRlcz48ZGF0ZT5KdW4gMTwvZGF0ZT48L3B1Yi1kYXRlcz48L2RhdGVzPjxpc2JuPjEwOTUtOTIw
MyAoRWxlY3Ryb25pYykmI3hEOzAwMzYtODA3NSAoTGlua2luZyk8L2lzYm4+PGFjY2Vzc2lvbi1u
dW0+MTc0NjMyNDk8L2FjY2Vzc2lvbi1udW0+PHVybHM+PHJlbGF0ZWQtdXJscz48dXJsPmh0dHA6
Ly93d3cubmNiaS5ubG0ubmloLmdvdi9wdWJtZWQvMTc0NjMyNDk8L3VybD48L3JlbGF0ZWQtdXJs
cz48L3VybHM+PGN1c3RvbTI+UE1DMzc3MjMxMDwvY3VzdG9tMj48ZWxlY3Ryb25pYy1yZXNvdXJj
ZS1udW0+MTAuMTEyNi9zY2llbmNlLjExNDIzNjQ8L2VsZWN0cm9uaWMtcmVzb3VyY2UtbnVtPjwv
cmVjb3JkPjwvQ2l0ZT48L0VuZE5vdGU+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csIDhdPC9EaXNwbGF5VGV4dD48cmVj
b3JkPjxyZWMtbnVtYmVyPjQwMjwvcmVjLW51bWJlcj48Zm9yZWlnbi1rZXlzPjxrZXkgYXBwPSJF
TiIgZGItaWQ9IjV6c2U5OXo1YzBmMnNuZTU5MnZwZTJ6cnYwYXNkd2VycHg1NSIgdGltZXN0YW1w
PSIxMzE0NDY3MjgzIj40MDI8L2tleT48L2ZvcmVpZ24ta2V5cz48cmVmLXR5cGUgbmFtZT0iSm91
cm5hbCBBcnRpY2xlIj4xNzwvcmVmLXR5cGU+PGNvbnRyaWJ1dG9ycz48YXV0aG9ycz48YXV0aG9y
PlNjb3R0LCBMLiBKLjwvYXV0aG9yPjxhdXRob3I+TW9obGtlLCBLLiBMLjwvYXV0aG9yPjxhdXRo
b3I+Qm9ubnljYXN0bGUsIEwuIEwuPC9hdXRob3I+PGF1dGhvcj5XaWxsZXIsIEMuIEouPC9hdXRo
b3I+PGF1dGhvcj5MaSwgWS48L2F1dGhvcj48YXV0aG9yPkR1cmVuLCBXLiBMLjwvYXV0aG9yPjxh
dXRob3I+RXJkb3MsIE0uIFIuPC9hdXRob3I+PGF1dGhvcj5TdHJpbmdoYW0sIEguIE0uPC9hdXRo
b3I+PGF1dGhvcj5DaGluZXMsIFAuIFMuPC9hdXRob3I+PGF1dGhvcj5KYWNrc29uLCBBLiBVLjwv
YXV0aG9yPjxhdXRob3I+UHJva3VuaW5hLU9sc3NvbiwgTC48L2F1dGhvcj48YXV0aG9yPkRpbmcs
IEMuIEouPC9hdXRob3I+PGF1dGhvcj5Td2lmdCwgQS4gSi48L2F1dGhvcj48YXV0aG9yPk5hcmlz
dSwgTi48L2F1dGhvcj48YXV0aG9yPkh1LCBULjwvYXV0aG9yPjxhdXRob3I+UHJ1aW0sIFIuPC9h
dXRob3I+PGF1dGhvcj5YaWFvLCBSLjwvYXV0aG9yPjxhdXRob3I+TGksIFguIFkuPC9hdXRob3I+
PGF1dGhvcj5Db25uZWVseSwgSy4gTi48L2F1dGhvcj48YXV0aG9yPlJpZWJvdywgTi4gTC48L2F1
dGhvcj48YXV0aG9yPlNwcmF1LCBBLiBHLjwvYXV0aG9yPjxhdXRob3I+VG9uZywgTS48L2F1dGhv
cj48YXV0aG9yPldoaXRlLCBQLiBQLjwvYXV0aG9yPjxhdXRob3I+SGV0cmljaywgSy4gTi48L2F1
dGhvcj48YXV0aG9yPkJhcm5oYXJ0LCBNLiBXLjwvYXV0aG9yPjxhdXRob3I+QmFyaywgQy4gVy48
L2F1dGhvcj48YXV0aG9yPkdvbGRzdGVpbiwgSi4gTC48L2F1dGhvcj48YXV0aG9yPldhdGtpbnMs
IEwuPC9hdXRob3I+PGF1dGhvcj5YaWFuZywgRi48L2F1dGhvcj48YXV0aG9yPlNhcmFtaWVzLCBK
LjwvYXV0aG9yPjxhdXRob3I+QnVjaGFuYW4sIFQuIEEuPC9hdXRob3I+PGF1dGhvcj5XYXRhbmFi
ZSwgUi4gTS48L2F1dGhvcj48YXV0aG9yPlZhbGxlLCBULiBULjwvYXV0aG9yPjxhdXRob3I+S2lu
bnVuZW4sIEwuPC9hdXRob3I+PGF1dGhvcj5BYmVjYXNpcywgRy4gUi48L2F1dGhvcj48YXV0aG9y
PlB1Z2gsIEUuIFcuPC9hdXRob3I+PGF1dGhvcj5Eb2hlbnksIEsuIEYuPC9hdXRob3I+PGF1dGhv
cj5CZXJnbWFuLCBSLiBOLjwvYXV0aG9yPjxhdXRob3I+VHVvbWlsZWh0bywgSi48L2F1dGhvcj48
YXV0aG9yPkNvbGxpbnMsIEYuIFMuPC9hdXRob3I+PGF1dGhvcj5Cb2VobmtlLCBNLjwvYXV0aG9y
PjwvYXV0aG9ycz48L2NvbnRyaWJ1dG9ycz48YXV0aC1hZGRyZXNzPkRlcGFydG1lbnQgb2YgQmlv
c3RhdGlzdGljcyBhbmQgQ2VudGVyIGZvciBTdGF0aXN0aWNhbCBHZW5ldGljcywgVW5pdmVyc2l0
eSBvZiBNaWNoaWdhbiwgQW5uIEFyYm9yLCBNSSA0ODEwOSwgVVNBLjwvYXV0aC1hZGRyZXNzPjx0
aXRsZXM+PHRpdGxlPkEgZ2Vub21lLXdpZGUgYXNzb2NpYXRpb24gc3R1ZHkgb2YgdHlwZSAyIGRp
YWJldGVzIGluIEZpbm5zIGRldGVjdHMgbXVsdGlwbGUgc3VzY2VwdGliaWxpdHkgdmFyaWFudHM8
L3RpdGxlPjxzZWNvbmRhcnktdGl0bGU+U2NpZW5jZTwvc2Vjb25kYXJ5LXRpdGxlPjwvdGl0bGVz
PjxwZXJpb2RpY2FsPjxmdWxsLXRpdGxlPlNjaWVuY2U8L2Z1bGwtdGl0bGU+PC9wZXJpb2RpY2Fs
PjxwYWdlcz4xMzQxLTU8L3BhZ2VzPjx2b2x1bWU+MzE2PC92b2x1bWU+PG51bWJlcj41ODI5PC9u
dW1iZXI+PGVkaXRpb24+MjAwNy8wNC8yODwvZWRpdGlvbj48a2V5d29yZHM+PGtleXdvcmQ+Q2Fz
ZS1Db250cm9sIFN0dWRpZXM8L2tleXdvcmQ+PGtleXdvcmQ+Q2hyb21vc29tZSBNYXBwaW5nPC9r
ZXl3b3JkPjxrZXl3b3JkPkNocm9tb3NvbWVzLCBIdW1hbiwgUGFpciAxMS9nZW5ldGljczwva2V5
d29yZD48a2V5d29yZD5ETkEsIEludGVyZ2VuaWM8L2tleXdvcmQ+PGtleXdvcmQ+RGlhYmV0ZXMg
TWVsbGl0dXMsIFR5cGUgMi8qZ2VuZXRpY3M8L2tleXdvcmQ+PGtleXdvcmQ+RmVtYWxlPC9rZXl3
b3JkPjxrZXl3b3JkPkZpbmxhbmQ8L2tleXdvcmQ+PGtleXdvcmQ+R2VuZXMsIHAxNjwva2V5d29y
ZD48a2V5d29yZD4qR2VuZXRpYyBQcmVkaXNwb3NpdGlvbiB0byBEaXNlYXNlPC9rZXl3b3JkPjxr
ZXl3b3JkPipHZW5vbWUsIEh1bWFuPC9rZXl3b3JkPjxrZXl3b3JkPkdlbm90eXBlPC9rZXl3b3Jk
PjxrZXl3b3JkPkh1bWFuczwva2V5d29yZD48a2V5d29yZD5JbnN1bGluLUxpa2UgR3Jvd3RoIEZh
Y3RvciBCaW5kaW5nIFByb3RlaW5zL2dlbmV0aWNzPC9rZXl3b3JkPjxrZXl3b3JkPkludHJvbnM8
L2tleXdvcmQ+PGtleXdvcmQ+TG9naXN0aWMgTW9kZWxzPC9rZXl3b3JkPjxrZXl3b3JkPk1hbGU8
L2tleXdvcmQ+PGtleXdvcmQ+TWV0YS1BbmFseXNpcyBhcyBUb3BpYzwva2V5d29yZD48a2V5d29y
ZD5NaWRkbGUgQWdlZDwva2V5d29yZD48a2V5d29yZD4qUG9seW1vcnBoaXNtLCBTaW5nbGUgTnVj
bGVvdGlkZTwva2V5d29yZD48L2tleXdvcmRzPjxkYXRlcz48eWVhcj4yMDA3PC95ZWFyPjxwdWIt
ZGF0ZXM+PGRhdGU+SnVuIDE8L2RhdGU+PC9wdWItZGF0ZXM+PC9kYXRlcz48aXNibj4xMDk1LTky
MDMgKEVsZWN0cm9uaWMpJiN4RDswMDM2LTgwNzUgKExpbmtpbmcpPC9pc2JuPjxhY2Nlc3Npb24t
bnVtPjE3NDYzMjQ4PC9hY2Nlc3Npb24tbnVtPjx1cmxzPjxyZWxhdGVkLXVybHM+PHVybD5odHRw
Oi8vd3d3Lm5jYmkubmxtLm5paC5nb3YvcHVibWVkLzE3NDYzMjQ4PC91cmw+PC9yZWxhdGVkLXVy
bHM+PC91cmxzPjxlbGVjdHJvbmljLXJlc291cmNlLW51bT4xMTQyMzgyIFtwaWldJiN4RDsxMC4x
MTI2L3NjaWVuY2UuMTE0MjM4MjwvZWxlY3Ryb25pYy1yZXNvdXJjZS1udW0+PGxhbmd1YWdlPmVu
ZzwvbGFuZ3VhZ2U+PC9yZWNvcmQ+PC9DaXRlPjxDaXRlPjxBdXRob3I+U2F4ZW5hPC9BdXRob3I+
PFllYXI+MjAwNzwvWWVhcj48UmVjTnVtPjQxMDwvUmVjTnVtPjxyZWNvcmQ+PHJlYy1udW1iZXI+
NDEwPC9yZWMtbnVtYmVyPjxmb3JlaWduLWtleXM+PGtleSBhcHA9IkVOIiBkYi1pZD0iNXpzZTk5
ejVjMGYyc25lNTkydnBlMnpydjBhc2R3ZXJweDU1IiB0aW1lc3RhbXA9IjEzMTQ0NjkwMDMiPjQx
MDwva2V5PjwvZm9yZWlnbi1rZXlzPjxyZWYtdHlwZSBuYW1lPSJKb3VybmFsIEFydGljbGUiPjE3
PC9yZWYtdHlwZT48Y29udHJpYnV0b3JzPjxhdXRob3JzPjxhdXRob3I+U2F4ZW5hLCBSLjwvYXV0
aG9yPjxhdXRob3I+Vm9pZ2h0LCBCLiBGLjwvYXV0aG9yPjxhdXRob3I+THlzc2Vua28sIFYuPC9h
dXRob3I+PGF1dGhvcj5CdXJ0dCwgTi4gUC48L2F1dGhvcj48YXV0aG9yPmRlIEJha2tlciwgUC4g
SS48L2F1dGhvcj48YXV0aG9yPkNoZW4sIEguPC9hdXRob3I+PGF1dGhvcj5Sb2l4LCBKLiBKLjwv
YXV0aG9yPjxhdXRob3I+S2F0aGlyZXNhbiwgUy48L2F1dGhvcj48YXV0aG9yPkhpcnNjaGhvcm4s
IEouIE4uPC9hdXRob3I+PGF1dGhvcj5EYWx5LCBNLiBKLjwvYXV0aG9yPjxhdXRob3I+SHVnaGVz
LCBULiBFLjwvYXV0aG9yPjxhdXRob3I+R3Jvb3AsIEwuPC9hdXRob3I+PGF1dGhvcj5BbHRzaHVs
ZXIsIEQuPC9hdXRob3I+PGF1dGhvcj5BbG1ncmVuLCBQLjwvYXV0aG9yPjxhdXRob3I+RmxvcmV6
LCBKLiBDLjwvYXV0aG9yPjxhdXRob3I+TWV5ZXIsIEouPC9hdXRob3I+PGF1dGhvcj5BcmRsaWUs
IEsuPC9hdXRob3I+PGF1dGhvcj5CZW5ndHNzb24gQm9zdHJvbSwgSy48L2F1dGhvcj48YXV0aG9y
Pklzb21hYSwgQi48L2F1dGhvcj48YXV0aG9yPkxldHRyZSwgRy48L2F1dGhvcj48YXV0aG9yPkxp
bmRibGFkLCBVLjwvYXV0aG9yPjxhdXRob3I+THlvbiwgSC4gTi48L2F1dGhvcj48YXV0aG9yPk1l
bGFuZGVyLCBPLjwvYXV0aG9yPjxhdXRob3I+TmV3dG9uLUNoZWgsIEMuPC9hdXRob3I+PGF1dGhv
cj5OaWxzc29uLCBQLjwvYXV0aG9yPjxhdXRob3I+T3Joby1NZWxhbmRlciwgTS48L2F1dGhvcj48
YXV0aG9yPlJhc3RhbSwgTC48L2F1dGhvcj48YXV0aG9yPlNwZWxpb3RlcywgRS4gSy48L2F1dGhv
cj48YXV0aG9yPlRhc2tpbmVuLCBNLiBSLjwvYXV0aG9yPjxhdXRob3I+VHVvbWksIFQuPC9hdXRo
b3I+PGF1dGhvcj5HdWlkdWNjaSwgQy48L2F1dGhvcj48YXV0aG9yPkJlcmdsdW5kLCBBLjwvYXV0
aG9yPjxhdXRob3I+Q2FybHNvbiwgSi48L2F1dGhvcj48YXV0aG9yPkdpYW5uaW55LCBMLjwvYXV0
aG9yPjxhdXRob3I+SGFja2V0dCwgUi48L2F1dGhvcj48YXV0aG9yPkhhbGwsIEwuPC9hdXRob3I+
PGF1dGhvcj5Ib2xta3Zpc3QsIEouPC9hdXRob3I+PGF1dGhvcj5MYXVyaWxhLCBFLjwvYXV0aG9y
PjxhdXRob3I+U2pvZ3JlbiwgTS48L2F1dGhvcj48YXV0aG9yPlN0ZXJuZXIsIE0uPC9hdXRob3I+
PGF1dGhvcj5TdXJ0aSwgQS48L2F1dGhvcj48YXV0aG9yPlN2ZW5zc29uLCBNLjwvYXV0aG9yPjxh
dXRob3I+VGV3aGV5LCBSLjwvYXV0aG9yPjxhdXRob3I+Qmx1bWVuc3RpZWwsIEIuPC9hdXRob3I+
PGF1dGhvcj5QYXJraW4sIE0uPC9hdXRob3I+PGF1dGhvcj5EZWZlbGljZSwgTS48L2F1dGhvcj48
YXV0aG9yPkJhcnJ5LCBSLjwvYXV0aG9yPjxhdXRob3I+QnJvZGV1ciwgVy48L2F1dGhvcj48YXV0
aG9yPkNhbWFyYXRhLCBKLjwvYXV0aG9yPjxhdXRob3I+Q2hpYSwgTi48L2F1dGhvcj48YXV0aG9y
PkZhdmEsIE0uPC9hdXRob3I+PGF1dGhvcj5HaWJib25zLCBKLjwvYXV0aG9yPjxhdXRob3I+SGFu
ZHNha2VyLCBCLjwvYXV0aG9yPjxhdXRob3I+SGVhbHksIEMuPC9hdXRob3I+PGF1dGhvcj5OZ3V5
ZW4sIEsuPC9hdXRob3I+PGF1dGhvcj5HYXRlcywgQy48L2F1dGhvcj48YXV0aG9yPlNvdWduZXos
IEMuPC9hdXRob3I+PGF1dGhvcj5HYWdlLCBELjwvYXV0aG9yPjxhdXRob3I+Tml6emFyaSwgTS48
L2F1dGhvcj48YXV0aG9yPkdhYnJpZWwsIFMuIEIuPC9hdXRob3I+PGF1dGhvcj5DaGlybiwgRy4g
Vy48L2F1dGhvcj48YXV0aG9yPk1hLCBRLjwvYXV0aG9yPjxhdXRob3I+UGFyaWtoLCBILjwvYXV0
aG9yPjxhdXRob3I+UmljaGFyZHNvbiwgRC48L2F1dGhvcj48YXV0aG9yPlJpY2tlLCBELjwvYXV0
aG9yPjxhdXRob3I+UHVyY2VsbCwgUy48L2F1dGhvcj48L2F1dGhvcnM+PC9jb250cmlidXRvcnM+
PGF1dGgtYWRkcmVzcz5Ccm9hZCBJbnN0aXR1dGUgb2YgSGFydmFyZCBhbmQgTWFzc2FjaHVzZXR0
cyBJbnN0aXR1dGUgb2YgVGVjaG5vbG9neSAoTUlUKSwgQ2FtYnJpZGdlLCBNQSAwMjE0MiwgVVNB
LjwvYXV0aC1hZGRyZXNzPjx0aXRsZXM+PHRpdGxlPkdlbm9tZS13aWRlIGFzc29jaWF0aW9uIGFu
YWx5c2lzIGlkZW50aWZpZXMgbG9jaSBmb3IgdHlwZSAyIGRpYWJldGVzIGFuZCB0cmlnbHljZXJp
ZGUgbGV2ZWxzPC90aXRsZT48c2Vjb25kYXJ5LXRpdGxlPlNjaWVuY2U8L3NlY29uZGFyeS10aXRs
ZT48L3RpdGxlcz48cGVyaW9kaWNhbD48ZnVsbC10aXRsZT5TY2llbmNlPC9mdWxsLXRpdGxlPjwv
cGVyaW9kaWNhbD48cGFnZXM+MTMzMS02PC9wYWdlcz48dm9sdW1lPjMxNjwvdm9sdW1lPjxudW1i
ZXI+NTgyOTwvbnVtYmVyPjxlZGl0aW9uPjIwMDcvMDQvMjg8L2VkaXRpb24+PGtleXdvcmRzPjxr
ZXl3b3JkPkFkYXB0b3IgUHJvdGVpbnMsIFNpZ25hbCBUcmFuc2R1Y2luZy9nZW5ldGljczwva2V5
d29yZD48a2V5d29yZD5BZ2VkPC9rZXl3b3JkPjxrZXl3b3JkPkFsbGVsZXM8L2tleXdvcmQ+PGtl
eXdvcmQ+Qmxvb2QgR2x1Y29zZS9hbmFseXNpczwva2V5d29yZD48a2V5d29yZD5DYXNlLUNvbnRy
b2wgU3R1ZGllczwva2V5d29yZD48a2V5d29yZD5DaHJvbW9zb21lIE1hcHBpbmc8L2tleXdvcmQ+
PGtleXdvcmQ+Q2hyb21vc29tZXMsIEh1bWFuLCBQYWlyIDkvZ2VuZXRpY3M8L2tleXdvcmQ+PGtl
eXdvcmQ+RGlhYmV0ZXMgTWVsbGl0dXMsIFR5cGUgMi8qZ2VuZXRpY3M8L2tleXdvcmQ+PGtleXdv
cmQ+RmVtYWxlPC9rZXl3b3JkPjxrZXl3b3JkPkdlbmV0aWMgTWFya2Vyczwva2V5d29yZD48a2V5
d29yZD4qR2VuZXRpYyBQcmVkaXNwb3NpdGlvbiB0byBEaXNlYXNlPC9rZXl3b3JkPjxrZXl3b3Jk
PipHZW5vbWUsIEh1bWFuPC9rZXl3b3JkPjxrZXl3b3JkPkdlbm90eXBlPC9rZXl3b3JkPjxrZXl3
b3JkPkhhcGxvdHlwZXM8L2tleXdvcmQ+PGtleXdvcmQ+SHVtYW5zPC9rZXl3b3JkPjxrZXl3b3Jk
Pkluc3VsaW4gUmVzaXN0YW5jZS9nZW5ldGljczwva2V5d29yZD48a2V5d29yZD5JbnN1bGluLUxp
a2UgR3Jvd3RoIEZhY3RvciBCaW5kaW5nIFByb3RlaW5zL2dlbmV0aWNzPC9rZXl3b3JkPjxrZXl3
b3JkPkludHJvbnM8L2tleXdvcmQ+PGtleXdvcmQ+TWFsZTwva2V5d29yZD48a2V5d29yZD5NZXRh
LUFuYWx5c2lzIGFzIFRvcGljPC9rZXl3b3JkPjxrZXl3b3JkPk1pZGRsZSBBZ2VkPC9rZXl3b3Jk
PjxrZXl3b3JkPipQb2x5bW9ycGhpc20sIFNpbmdsZSBOdWNsZW90aWRlPC9rZXl3b3JkPjxrZXl3
b3JkPlF1YW50aXRhdGl2ZSBUcmFpdCwgSGVyaXRhYmxlPC9rZXl3b3JkPjxrZXl3b3JkPlRyaWds
eWNlcmlkZXMvKmJsb29kPC9rZXl3b3JkPjwva2V5d29yZHM+PGRhdGVzPjx5ZWFyPjIwMDc8L3ll
YXI+PHB1Yi1kYXRlcz48ZGF0ZT5KdW4gMTwvZGF0ZT48L3B1Yi1kYXRlcz48L2RhdGVzPjxpc2Ju
PjEwOTUtOTIwMyAoRWxlY3Ryb25pYykmI3hEOzAwMzYtODA3NSAoTGlua2luZyk8L2lzYm4+PGFj
Y2Vzc2lvbi1udW0+MTc0NjMyNDY8L2FjY2Vzc2lvbi1udW0+PHVybHM+PHJlbGF0ZWQtdXJscz48
dXJsPmh0dHA6Ly93d3cubmNiaS5ubG0ubmloLmdvdi9wdWJtZWQvMTc0NjMyNDY8L3VybD48L3Jl
bGF0ZWQtdXJscz48L3VybHM+PGVsZWN0cm9uaWMtcmVzb3VyY2UtbnVtPjExNDIzNTggW3BpaV0m
I3hEOzEwLjExMjYvc2NpZW5jZS4xMTQyMzU4PC9lbGVjdHJvbmljLXJlc291cmNlLW51bT48bGFu
Z3VhZ2U+ZW5nPC9sYW5ndWFnZT48L3JlY29yZD48L0NpdGU+PENpdGU+PEF1dGhvcj5aZWdnaW5p
PC9BdXRob3I+PFllYXI+MjAwNzwvWWVhcj48UmVjTnVtPjExNTE8L1JlY051bT48cmVjb3JkPjxy
ZWMtbnVtYmVyPjExNTE8L3JlYy1udW1iZXI+PGZvcmVpZ24ta2V5cz48a2V5IGFwcD0iRU4iIGRi
LWlkPSI1enNlOTl6NWMwZjJzbmU1OTJ2cGUyenJ2MGFzZHdlcnB4NTUiIHRpbWVzdGFtcD0iMTQ2
NTIxNDUxNCI+MTE1MTwva2V5PjwvZm9yZWlnbi1rZXlzPjxyZWYtdHlwZSBuYW1lPSJKb3VybmFs
IEFydGljbGUiPjE3PC9yZWYtdHlwZT48Y29udHJpYnV0b3JzPjxhdXRob3JzPjxhdXRob3I+WmVn
Z2luaSwgRS48L2F1dGhvcj48YXV0aG9yPldlZWRvbiwgTS4gTi48L2F1dGhvcj48YXV0aG9yPkxp
bmRncmVuLCBDLiBNLjwvYXV0aG9yPjxhdXRob3I+RnJheWxpbmcsIFQuIE0uPC9hdXRob3I+PGF1
dGhvcj5FbGxpb3R0LCBLLiBTLjwvYXV0aG9yPjxhdXRob3I+TGFuZ28sIEguPC9hdXRob3I+PGF1
dGhvcj5UaW1wc29uLCBOLiBKLjwvYXV0aG9yPjxhdXRob3I+UGVycnksIEouIFIuPC9hdXRob3I+
PGF1dGhvcj5SYXluZXIsIE4uIFcuPC9hdXRob3I+PGF1dGhvcj5GcmVhdGh5LCBSLiBNLjwvYXV0
aG9yPjxhdXRob3I+QmFycmV0dCwgSi4gQy48L2F1dGhvcj48YXV0aG9yPlNoaWVsZHMsIEIuPC9h
dXRob3I+PGF1dGhvcj5Nb3JyaXMsIEEuIFAuPC9hdXRob3I+PGF1dGhvcj5FbGxhcmQsIFMuPC9h
dXRob3I+PGF1dGhvcj5Hcm92ZXMsIEMuIEouPC9hdXRob3I+PGF1dGhvcj5IYXJyaWVzLCBMLiBX
LjwvYXV0aG9yPjxhdXRob3I+TWFyY2hpbmksIEouIEwuPC9hdXRob3I+PGF1dGhvcj5Pd2VuLCBL
LiBSLjwvYXV0aG9yPjxhdXRob3I+S25pZ2h0LCBCLjwvYXV0aG9yPjxhdXRob3I+Q2FyZG9uLCBM
LiBSLjwvYXV0aG9yPjxhdXRob3I+V2Fsa2VyLCBNLjwvYXV0aG9yPjxhdXRob3I+SGl0bWFuLCBH
LiBBLjwvYXV0aG9yPjxhdXRob3I+TW9ycmlzLCBBLiBELjwvYXV0aG9yPjxhdXRob3I+RG9uZXks
IEEuIFMuPC9hdXRob3I+PGF1dGhvcj5XZWxsY29tZSBUcnVzdCBDYXNlIENvbnRyb2wsIENvbnNv
cnRpdW08L2F1dGhvcj48YXV0aG9yPk1jQ2FydGh5LCBNLiBJLjwvYXV0aG9yPjxhdXRob3I+SGF0
dGVyc2xleSwgQS4gVC48L2F1dGhvcj48L2F1dGhvcnM+PC9jb250cmlidXRvcnM+PGF1dGgtYWRk
cmVzcz5PeGZvcmQgQ2VudHJlIGZvciBEaWFiZXRlcywgRW5kb2NyaW5vbG9neSBhbmQgTWV0YWJv
bGlzbSwgVW5pdmVyc2l0eSBvZiBPeGZvcmQsIENodXJjaGlsbCBIb3NwaXRhbCwgT3hmb3JkLCBP
WDMgN0xKLCBVSy48L2F1dGgtYWRkcmVzcz48dGl0bGVzPjx0aXRsZT5SZXBsaWNhdGlvbiBvZiBn
ZW5vbWUtd2lkZSBhc3NvY2lhdGlvbiBzaWduYWxzIGluIFVLIHNhbXBsZXMgcmV2ZWFscyByaXNr
IGxvY2kgZm9yIHR5cGUgMiBkaWFiZXRlczwvdGl0bGU+PHNlY29uZGFyeS10aXRsZT5TY2llbmNl
PC9zZWNvbmRhcnktdGl0bGU+PC90aXRsZXM+PHBlcmlvZGljYWw+PGZ1bGwtdGl0bGU+U2NpZW5j
ZTwvZnVsbC10aXRsZT48L3BlcmlvZGljYWw+PHBhZ2VzPjEzMzYtNDE8L3BhZ2VzPjx2b2x1bWU+
MzE2PC92b2x1bWU+PG51bWJlcj41ODI5PC9udW1iZXI+PGtleXdvcmRzPjxrZXl3b3JkPkFkdWx0
PC9rZXl3b3JkPjxrZXl3b3JkPkFnZWQ8L2tleXdvcmQ+PGtleXdvcmQ+Q2FzZS1Db250cm9sIFN0
dWRpZXM8L2tleXdvcmQ+PGtleXdvcmQ+Q2hyb21vc29tZSBNYXBwaW5nPC9rZXl3b3JkPjxrZXl3
b3JkPkRpYWJldGVzIE1lbGxpdHVzLCBUeXBlIDIvKmdlbmV0aWNzPC9rZXl3b3JkPjxrZXl3b3Jk
PkZlbWFsZTwva2V5d29yZD48a2V5d29yZD5HZW5lcywgcDE2PC9rZXl3b3JkPjxrZXl3b3JkPipH
ZW5ldGljIFByZWRpc3Bvc2l0aW9uIHRvIERpc2Vhc2U8L2tleXdvcmQ+PGtleXdvcmQ+Kkdlbm9t
ZSwgSHVtYW48L2tleXdvcmQ+PGtleXdvcmQ+R3JlYXQgQnJpdGFpbjwva2V5d29yZD48a2V5d29y
ZD5Ib21lb2RvbWFpbiBQcm90ZWlucy9nZW5ldGljczwva2V5d29yZD48a2V5d29yZD5IdW1hbnM8
L2tleXdvcmQ+PGtleXdvcmQ+SW5zdWxpbi1MaWtlIEdyb3d0aCBGYWN0b3IgQmluZGluZyBQcm90
ZWlucy9nZW5ldGljczwva2V5d29yZD48a2V5d29yZD5JbnRyb25zPC9rZXl3b3JkPjxrZXl3b3Jk
Pk1hbGU8L2tleXdvcmQ+PGtleXdvcmQ+TWV0YS1BbmFseXNpcyBhcyBUb3BpYzwva2V5d29yZD48
a2V5d29yZD5NaWRkbGUgQWdlZDwva2V5d29yZD48a2V5d29yZD5PbGlnb251Y2xlb3RpZGUgQXJy
YXkgU2VxdWVuY2UgQW5hbHlzaXM8L2tleXdvcmQ+PGtleXdvcmQ+KlBvbHltb3JwaGlzbSwgU2lu
Z2xlIE51Y2xlb3RpZGU8L2tleXdvcmQ+PGtleXdvcmQ+VHJhbnNjcmlwdGlvbiBGYWN0b3JzL2dl
bmV0aWNzPC9rZXl3b3JkPjwva2V5d29yZHM+PGRhdGVzPjx5ZWFyPjIwMDc8L3llYXI+PHB1Yi1k
YXRlcz48ZGF0ZT5KdW4gMTwvZGF0ZT48L3B1Yi1kYXRlcz48L2RhdGVzPjxpc2JuPjEwOTUtOTIw
MyAoRWxlY3Ryb25pYykmI3hEOzAwMzYtODA3NSAoTGlua2luZyk8L2lzYm4+PGFjY2Vzc2lvbi1u
dW0+MTc0NjMyNDk8L2FjY2Vzc2lvbi1udW0+PHVybHM+PHJlbGF0ZWQtdXJscz48dXJsPmh0dHA6
Ly93d3cubmNiaS5ubG0ubmloLmdvdi9wdWJtZWQvMTc0NjMyNDk8L3VybD48L3JlbGF0ZWQtdXJs
cz48L3VybHM+PGN1c3RvbTI+UE1DMzc3MjMxMDwvY3VzdG9tMj48ZWxlY3Ryb25pYy1yZXNvdXJj
ZS1udW0+MTAuMTEyNi9zY2llbmNlLjExNDIzNjQ8L2VsZWN0cm9uaWMtcmVzb3VyY2UtbnVtPjwv
cmVjb3JkPjwvQ2l0ZT48L0VuZE5vdGU+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, 7, 8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367B8D51" w14:textId="77777777" w:rsidTr="009D12B0">
        <w:trPr>
          <w:trHeight w:val="282"/>
        </w:trPr>
        <w:tc>
          <w:tcPr>
            <w:tcW w:w="1326" w:type="dxa"/>
          </w:tcPr>
          <w:p w14:paraId="739EF6E5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472B7C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2943641 </w:t>
            </w:r>
          </w:p>
        </w:tc>
        <w:tc>
          <w:tcPr>
            <w:tcW w:w="2211" w:type="dxa"/>
          </w:tcPr>
          <w:p w14:paraId="300178F4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RS1</w:t>
            </w:r>
          </w:p>
        </w:tc>
        <w:tc>
          <w:tcPr>
            <w:tcW w:w="1531" w:type="dxa"/>
            <w:vAlign w:val="center"/>
          </w:tcPr>
          <w:p w14:paraId="438A07CD" w14:textId="72B3420C" w:rsidR="007F7D28" w:rsidRPr="00D6286E" w:rsidRDefault="005C2DA7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74" w:type="dxa"/>
            <w:vAlign w:val="center"/>
          </w:tcPr>
          <w:p w14:paraId="215A112D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1751ACB0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9</w:t>
            </w:r>
          </w:p>
        </w:tc>
        <w:tc>
          <w:tcPr>
            <w:tcW w:w="1843" w:type="dxa"/>
            <w:vAlign w:val="center"/>
          </w:tcPr>
          <w:p w14:paraId="335A9E66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dW5nPC9BdXRob3I+PFllYXI+MjAwOTwvWWVhcj48UmVj
TnVtPjM5ODwvUmVjTnVtPjxEaXNwbGF5VGV4dD5bOV08L0Rpc3BsYXlUZXh0PjxyZWNvcmQ+PHJl
Yy1udW1iZXI+Mzk4PC9yZWMtbnVtYmVyPjxmb3JlaWduLWtleXM+PGtleSBhcHA9IkVOIiBkYi1p
ZD0iNXpzZTk5ejVjMGYyc25lNTkydnBlMnpydjBhc2R3ZXJweDU1IiB0aW1lc3RhbXA9IjEzMTQ0
NjcwODgiPjM5ODwva2V5PjwvZm9yZWlnbi1rZXlzPjxyZWYtdHlwZSBuYW1lPSJKb3VybmFsIEFy
dGljbGUiPjE3PC9yZWYtdHlwZT48Y29udHJpYnV0b3JzPjxhdXRob3JzPjxhdXRob3I+UnVuZywg
Si48L2F1dGhvcj48YXV0aG9yPkNhdWNoaSwgUy48L2F1dGhvcj48YXV0aG9yPkFsYnJlY2h0c2Vu
LCBBLjwvYXV0aG9yPjxhdXRob3I+U2hlbiwgTC48L2F1dGhvcj48YXV0aG9yPlJvY2hlbGVhdSwg
Ry48L2F1dGhvcj48YXV0aG9yPkNhdmFsY2FudGktUHJvZW5jYSwgQy48L2F1dGhvcj48YXV0aG9y
PkJhY290LCBGLjwvYXV0aG9yPjxhdXRob3I+QmFsa2F1LCBCLjwvYXV0aG9yPjxhdXRob3I+QmVs
aXNsZSwgQS48L2F1dGhvcj48YXV0aG9yPkJvcmNoLUpvaG5zZW4sIEsuPC9hdXRob3I+PGF1dGhv
cj5DaGFycGVudGllciwgRy48L2F1dGhvcj48YXV0aG9yPkRpbmEsIEMuPC9hdXRob3I+PGF1dGhv
cj5EdXJhbmQsIEUuPC9hdXRob3I+PGF1dGhvcj5FbGxpb3R0LCBQLjwvYXV0aG9yPjxhdXRob3I+
SGFkamFkaiwgUy48L2F1dGhvcj48YXV0aG9yPkphcnZlbGluLCBNLiBSLjwvYXV0aG9yPjxhdXRo
b3I+TGFpdGluZW4sIEouPC9hdXRob3I+PGF1dGhvcj5MYXVyaXR6ZW4sIFQuPC9hdXRob3I+PGF1
dGhvcj5NYXJyZSwgTS48L2F1dGhvcj48YXV0aG9yPk1henVyLCBBLjwvYXV0aG9yPjxhdXRob3I+
TWV5cmUsIEQuPC9hdXRob3I+PGF1dGhvcj5Nb250cGV0aXQsIEEuPC9hdXRob3I+PGF1dGhvcj5Q
aXNpbmdlciwgQy48L2F1dGhvcj48YXV0aG9yPlBvc25lciwgQi48L2F1dGhvcj48YXV0aG9yPlBv
dWxzZW4sIFAuPC9hdXRob3I+PGF1dGhvcj5Qb3V0YSwgQS48L2F1dGhvcj48YXV0aG9yPlByZW50
a2ksIE0uPC9hdXRob3I+PGF1dGhvcj5SaWJlbC1NYWRzZW4sIFIuPC9hdXRob3I+PGF1dGhvcj5S
dW9rb25lbiwgQS48L2F1dGhvcj48YXV0aG9yPlNhbmRiYWVrLCBBLjwvYXV0aG9yPjxhdXRob3I+
U2VycmUsIEQuPC9hdXRob3I+PGF1dGhvcj5UaWNoZXQsIEouPC9hdXRob3I+PGF1dGhvcj5WYXhp
bGxhaXJlLCBNLjwvYXV0aG9yPjxhdXRob3I+V29qdGFzemV3c2tpLCBKLiBGLjwvYXV0aG9yPjxh
dXRob3I+VmFhZywgQS48L2F1dGhvcj48YXV0aG9yPkhhbnNlbiwgVC48L2F1dGhvcj48YXV0aG9y
PlBvbHljaHJvbmFrb3MsIEMuPC9hdXRob3I+PGF1dGhvcj5QZWRlcnNlbiwgTy48L2F1dGhvcj48
YXV0aG9yPkZyb2d1ZWwsIFAuPC9hdXRob3I+PGF1dGhvcj5TbGFkZWssIFIuPC9hdXRob3I+PC9h
dXRob3JzPjwvY29udHJpYnV0b3JzPjxhdXRoLWFkZHJlc3M+TWNHaWxsIFVuaXZlcnNpdHkgYW5k
IEdlbm9tZSBRdWViZWMgSW5ub3ZhdGlvbiBDZW50cmUsIE1vbnRyZWFsLCBDYW5hZGEuPC9hdXRo
LWFkZHJlc3M+PHRpdGxlcz48dGl0bGU+R2VuZXRpYyB2YXJpYW50IG5lYXIgSVJTMSBpcyBhc3Nv
Y2lhdGVkIHdpdGggdHlwZSAyIGRpYWJldGVzLCBpbnN1bGluIHJlc2lzdGFuY2UgYW5kIGh5cGVy
aW5zdWxpbmVtaWE8L3RpdGxlPjxzZWNvbmRhcnktdGl0bGU+TmF0IEdlbmV0PC9zZWNvbmRhcnkt
dGl0bGU+PC90aXRsZXM+PHBlcmlvZGljYWw+PGZ1bGwtdGl0bGU+TmF0IEdlbmV0PC9mdWxsLXRp
dGxlPjwvcGVyaW9kaWNhbD48cGFnZXM+MTExMC01PC9wYWdlcz48dm9sdW1lPjQxPC92b2x1bWU+
PG51bWJlcj4xMDwvbnVtYmVyPjxlZGl0aW9uPjIwMDkvMDkvMDg8L2VkaXRpb24+PGtleXdvcmRz
PjxrZXl3b3JkPkFkdWx0PC9rZXl3b3JkPjxrZXl3b3JkPkFsbGVsZXM8L2tleXdvcmQ+PGtleXdv
cmQ+QmlvcHN5PC9rZXl3b3JkPjxrZXl3b3JkPkRpYWJldGVzIE1lbGxpdHVzLCBUeXBlIDIvY29t
cGxpY2F0aW9ucy8qZ2VuZXRpY3MvbWV0YWJvbGlzbS9wYXRob2xvZ3k8L2tleXdvcmQ+PGtleXdv
cmQ+RXVyb3BlYW4gQ29udGluZW50YWwgQW5jZXN0cnkgR3JvdXAvZ2VuZXRpY3M8L2tleXdvcmQ+
PGtleXdvcmQ+RmVtYWxlPC9rZXl3b3JkPjxrZXl3b3JkPipHZW5vbWUsIEh1bWFuPC9rZXl3b3Jk
PjxrZXl3b3JkPkdlbm9tZS1XaWRlIEFzc29jaWF0aW9uIFN0dWR5PC9rZXl3b3JkPjxrZXl3b3Jk
Pkh1bWFuczwva2V5d29yZD48a2V5d29yZD5IeXBlcmluc3VsaW5pc20vY29tcGxpY2F0aW9ucy8q
Z2VuZXRpY3MvbWV0YWJvbGlzbS9wYXRob2xvZ3k8L2tleXdvcmQ+PGtleXdvcmQ+SW5zdWxpbiBS
ZWNlcHRvciBTdWJzdHJhdGUgUHJvdGVpbnMvKmdlbmV0aWNzPC9rZXl3b3JkPjxrZXl3b3JkPipJ
bnN1bGluIFJlc2lzdGFuY2U8L2tleXdvcmQ+PGtleXdvcmQ+TWFsZTwva2V5d29yZD48a2V5d29y
ZD5NaWRkbGUgQWdlZDwva2V5d29yZD48a2V5d29yZD5NdXNjbGUsIFNrZWxldGFsL21ldGFib2xp
c20vcGF0aG9sb2d5PC9rZXl3b3JkPjxrZXl3b3JkPlBob3NwaGF0aWR5bGlub3NpdG9sIDMtS2lu
YXNlcy9tZXRhYm9saXNtPC9rZXl3b3JkPjxrZXl3b3JkPipQb2x5bW9ycGhpc20sIFNpbmdsZSBO
dWNsZW90aWRlPC9rZXl3b3JkPjwva2V5d29yZHM+PGRhdGVzPjx5ZWFyPjIwMDk8L3llYXI+PHB1
Yi1kYXRlcz48ZGF0ZT5PY3Q8L2RhdGU+PC9wdWItZGF0ZXM+PC9kYXRlcz48aXNibj4xNTQ2LTE3
MTggKEVsZWN0cm9uaWMpJiN4RDsxMDYxLTQwMzYgKExpbmtpbmcpPC9pc2JuPjxhY2Nlc3Npb24t
bnVtPjE5NzM0OTAwPC9hY2Nlc3Npb24tbnVtPjx1cmxzPjxyZWxhdGVkLXVybHM+PHVybD5odHRw
Oi8vd3d3Lm5jYmkubmxtLm5paC5nb3YvcHVibWVkLzE5NzM0OTAwPC91cmw+PC9yZWxhdGVkLXVy
bHM+PC91cmxzPjxlbGVjdHJvbmljLXJlc291cmNlLW51bT5uZy40NDMgW3BpaV0mI3hEOzEwLjEw
MzgvbmcuNDQzPC9lbGVjdHJvbmljLXJlc291cmNlLW51bT48bGFuZ3VhZ2U+ZW5nPC9sYW5ndWFn
ZT48L3JlY29y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SdW5nPC9BdXRob3I+PFllYXI+MjAwOTwvWWVhcj48UmVj
TnVtPjM5ODwvUmVjTnVtPjxEaXNwbGF5VGV4dD5bOV08L0Rpc3BsYXlUZXh0PjxyZWNvcmQ+PHJl
Yy1udW1iZXI+Mzk4PC9yZWMtbnVtYmVyPjxmb3JlaWduLWtleXM+PGtleSBhcHA9IkVOIiBkYi1p
ZD0iNXpzZTk5ejVjMGYyc25lNTkydnBlMnpydjBhc2R3ZXJweDU1IiB0aW1lc3RhbXA9IjEzMTQ0
NjcwODgiPjM5ODwva2V5PjwvZm9yZWlnbi1rZXlzPjxyZWYtdHlwZSBuYW1lPSJKb3VybmFsIEFy
dGljbGUiPjE3PC9yZWYtdHlwZT48Y29udHJpYnV0b3JzPjxhdXRob3JzPjxhdXRob3I+UnVuZywg
Si48L2F1dGhvcj48YXV0aG9yPkNhdWNoaSwgUy48L2F1dGhvcj48YXV0aG9yPkFsYnJlY2h0c2Vu
LCBBLjwvYXV0aG9yPjxhdXRob3I+U2hlbiwgTC48L2F1dGhvcj48YXV0aG9yPlJvY2hlbGVhdSwg
Ry48L2F1dGhvcj48YXV0aG9yPkNhdmFsY2FudGktUHJvZW5jYSwgQy48L2F1dGhvcj48YXV0aG9y
PkJhY290LCBGLjwvYXV0aG9yPjxhdXRob3I+QmFsa2F1LCBCLjwvYXV0aG9yPjxhdXRob3I+QmVs
aXNsZSwgQS48L2F1dGhvcj48YXV0aG9yPkJvcmNoLUpvaG5zZW4sIEsuPC9hdXRob3I+PGF1dGhv
cj5DaGFycGVudGllciwgRy48L2F1dGhvcj48YXV0aG9yPkRpbmEsIEMuPC9hdXRob3I+PGF1dGhv
cj5EdXJhbmQsIEUuPC9hdXRob3I+PGF1dGhvcj5FbGxpb3R0LCBQLjwvYXV0aG9yPjxhdXRob3I+
SGFkamFkaiwgUy48L2F1dGhvcj48YXV0aG9yPkphcnZlbGluLCBNLiBSLjwvYXV0aG9yPjxhdXRo
b3I+TGFpdGluZW4sIEouPC9hdXRob3I+PGF1dGhvcj5MYXVyaXR6ZW4sIFQuPC9hdXRob3I+PGF1
dGhvcj5NYXJyZSwgTS48L2F1dGhvcj48YXV0aG9yPk1henVyLCBBLjwvYXV0aG9yPjxhdXRob3I+
TWV5cmUsIEQuPC9hdXRob3I+PGF1dGhvcj5Nb250cGV0aXQsIEEuPC9hdXRob3I+PGF1dGhvcj5Q
aXNpbmdlciwgQy48L2F1dGhvcj48YXV0aG9yPlBvc25lciwgQi48L2F1dGhvcj48YXV0aG9yPlBv
dWxzZW4sIFAuPC9hdXRob3I+PGF1dGhvcj5Qb3V0YSwgQS48L2F1dGhvcj48YXV0aG9yPlByZW50
a2ksIE0uPC9hdXRob3I+PGF1dGhvcj5SaWJlbC1NYWRzZW4sIFIuPC9hdXRob3I+PGF1dGhvcj5S
dW9rb25lbiwgQS48L2F1dGhvcj48YXV0aG9yPlNhbmRiYWVrLCBBLjwvYXV0aG9yPjxhdXRob3I+
U2VycmUsIEQuPC9hdXRob3I+PGF1dGhvcj5UaWNoZXQsIEouPC9hdXRob3I+PGF1dGhvcj5WYXhp
bGxhaXJlLCBNLjwvYXV0aG9yPjxhdXRob3I+V29qdGFzemV3c2tpLCBKLiBGLjwvYXV0aG9yPjxh
dXRob3I+VmFhZywgQS48L2F1dGhvcj48YXV0aG9yPkhhbnNlbiwgVC48L2F1dGhvcj48YXV0aG9y
PlBvbHljaHJvbmFrb3MsIEMuPC9hdXRob3I+PGF1dGhvcj5QZWRlcnNlbiwgTy48L2F1dGhvcj48
YXV0aG9yPkZyb2d1ZWwsIFAuPC9hdXRob3I+PGF1dGhvcj5TbGFkZWssIFIuPC9hdXRob3I+PC9h
dXRob3JzPjwvY29udHJpYnV0b3JzPjxhdXRoLWFkZHJlc3M+TWNHaWxsIFVuaXZlcnNpdHkgYW5k
IEdlbm9tZSBRdWViZWMgSW5ub3ZhdGlvbiBDZW50cmUsIE1vbnRyZWFsLCBDYW5hZGEuPC9hdXRo
LWFkZHJlc3M+PHRpdGxlcz48dGl0bGU+R2VuZXRpYyB2YXJpYW50IG5lYXIgSVJTMSBpcyBhc3Nv
Y2lhdGVkIHdpdGggdHlwZSAyIGRpYWJldGVzLCBpbnN1bGluIHJlc2lzdGFuY2UgYW5kIGh5cGVy
aW5zdWxpbmVtaWE8L3RpdGxlPjxzZWNvbmRhcnktdGl0bGU+TmF0IEdlbmV0PC9zZWNvbmRhcnkt
dGl0bGU+PC90aXRsZXM+PHBlcmlvZGljYWw+PGZ1bGwtdGl0bGU+TmF0IEdlbmV0PC9mdWxsLXRp
dGxlPjwvcGVyaW9kaWNhbD48cGFnZXM+MTExMC01PC9wYWdlcz48dm9sdW1lPjQxPC92b2x1bWU+
PG51bWJlcj4xMDwvbnVtYmVyPjxlZGl0aW9uPjIwMDkvMDkvMDg8L2VkaXRpb24+PGtleXdvcmRz
PjxrZXl3b3JkPkFkdWx0PC9rZXl3b3JkPjxrZXl3b3JkPkFsbGVsZXM8L2tleXdvcmQ+PGtleXdv
cmQ+QmlvcHN5PC9rZXl3b3JkPjxrZXl3b3JkPkRpYWJldGVzIE1lbGxpdHVzLCBUeXBlIDIvY29t
cGxpY2F0aW9ucy8qZ2VuZXRpY3MvbWV0YWJvbGlzbS9wYXRob2xvZ3k8L2tleXdvcmQ+PGtleXdv
cmQ+RXVyb3BlYW4gQ29udGluZW50YWwgQW5jZXN0cnkgR3JvdXAvZ2VuZXRpY3M8L2tleXdvcmQ+
PGtleXdvcmQ+RmVtYWxlPC9rZXl3b3JkPjxrZXl3b3JkPipHZW5vbWUsIEh1bWFuPC9rZXl3b3Jk
PjxrZXl3b3JkPkdlbm9tZS1XaWRlIEFzc29jaWF0aW9uIFN0dWR5PC9rZXl3b3JkPjxrZXl3b3Jk
Pkh1bWFuczwva2V5d29yZD48a2V5d29yZD5IeXBlcmluc3VsaW5pc20vY29tcGxpY2F0aW9ucy8q
Z2VuZXRpY3MvbWV0YWJvbGlzbS9wYXRob2xvZ3k8L2tleXdvcmQ+PGtleXdvcmQ+SW5zdWxpbiBS
ZWNlcHRvciBTdWJzdHJhdGUgUHJvdGVpbnMvKmdlbmV0aWNzPC9rZXl3b3JkPjxrZXl3b3JkPipJ
bnN1bGluIFJlc2lzdGFuY2U8L2tleXdvcmQ+PGtleXdvcmQ+TWFsZTwva2V5d29yZD48a2V5d29y
ZD5NaWRkbGUgQWdlZDwva2V5d29yZD48a2V5d29yZD5NdXNjbGUsIFNrZWxldGFsL21ldGFib2xp
c20vcGF0aG9sb2d5PC9rZXl3b3JkPjxrZXl3b3JkPlBob3NwaGF0aWR5bGlub3NpdG9sIDMtS2lu
YXNlcy9tZXRhYm9saXNtPC9rZXl3b3JkPjxrZXl3b3JkPipQb2x5bW9ycGhpc20sIFNpbmdsZSBO
dWNsZW90aWRlPC9rZXl3b3JkPjwva2V5d29yZHM+PGRhdGVzPjx5ZWFyPjIwMDk8L3llYXI+PHB1
Yi1kYXRlcz48ZGF0ZT5PY3Q8L2RhdGU+PC9wdWItZGF0ZXM+PC9kYXRlcz48aXNibj4xNTQ2LTE3
MTggKEVsZWN0cm9uaWMpJiN4RDsxMDYxLTQwMzYgKExpbmtpbmcpPC9pc2JuPjxhY2Nlc3Npb24t
bnVtPjE5NzM0OTAwPC9hY2Nlc3Npb24tbnVtPjx1cmxzPjxyZWxhdGVkLXVybHM+PHVybD5odHRw
Oi8vd3d3Lm5jYmkubmxtLm5paC5nb3YvcHVibWVkLzE5NzM0OTAwPC91cmw+PC9yZWxhdGVkLXVy
bHM+PC91cmxzPjxlbGVjdHJvbmljLXJlc291cmNlLW51bT5uZy40NDMgW3BpaV0mI3hEOzEwLjEw
MzgvbmcuNDQzPC9lbGVjdHJvbmljLXJlc291cmNlLW51bT48bGFuZ3VhZ2U+ZW5nPC9sYW5ndWFn
ZT48L3JlY29y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9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5D430A84" w14:textId="77777777" w:rsidTr="009D12B0">
        <w:trPr>
          <w:trHeight w:val="295"/>
        </w:trPr>
        <w:tc>
          <w:tcPr>
            <w:tcW w:w="1326" w:type="dxa"/>
          </w:tcPr>
          <w:p w14:paraId="3CE9233C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6F98139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9939609  </w:t>
            </w:r>
          </w:p>
        </w:tc>
        <w:tc>
          <w:tcPr>
            <w:tcW w:w="2211" w:type="dxa"/>
          </w:tcPr>
          <w:p w14:paraId="3CDF4C09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TO</w:t>
            </w:r>
          </w:p>
        </w:tc>
        <w:tc>
          <w:tcPr>
            <w:tcW w:w="1531" w:type="dxa"/>
            <w:vAlign w:val="center"/>
          </w:tcPr>
          <w:p w14:paraId="5D74D76D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T</w:t>
            </w:r>
          </w:p>
        </w:tc>
        <w:tc>
          <w:tcPr>
            <w:tcW w:w="974" w:type="dxa"/>
            <w:vAlign w:val="center"/>
          </w:tcPr>
          <w:p w14:paraId="6679487D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55DEBFB9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7</w:t>
            </w:r>
          </w:p>
        </w:tc>
        <w:tc>
          <w:tcPr>
            <w:tcW w:w="1843" w:type="dxa"/>
            <w:vAlign w:val="center"/>
          </w:tcPr>
          <w:p w14:paraId="5D6DEDA7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GcmF5bGluZzwvQXV0aG9yPjxZZWFyPjIwMDc8L1llYXI+
PFJlY051bT4zMjQ8L1JlY051bT48RGlzcGxheVRleHQ+WzUsIDgsIDEwXTwvRGlzcGxheVRleHQ+
PHJlY29yZD48cmVjLW51bWJlcj4zMjQ8L3JlYy1udW1iZXI+PGZvcmVpZ24ta2V5cz48a2V5IGFw
cD0iRU4iIGRiLWlkPSI1enNlOTl6NWMwZjJzbmU1OTJ2cGUyenJ2MGFzZHdlcnB4NTUiIHRpbWVz
dGFtcD0iMTMxMjYzOTI2NCI+MzI0PC9rZXk+PC9mb3JlaWduLWtleXM+PHJlZi10eXBlIG5hbWU9
IkpvdXJuYWwgQXJ0aWNsZSI+MTc8L3JlZi10eXBlPjxjb250cmlidXRvcnM+PGF1dGhvcnM+PGF1
dGhvcj5GcmF5bGluZywgVC4gTS48L2F1dGhvcj48YXV0aG9yPlRpbXBzb24sIE4uIEouPC9hdXRo
b3I+PGF1dGhvcj5XZWVkb24sIE0uIE4uPC9hdXRob3I+PGF1dGhvcj5aZWdnaW5pLCBFLjwvYXV0
aG9yPjxhdXRob3I+RnJlYXRoeSwgUi4gTS48L2F1dGhvcj48YXV0aG9yPkxpbmRncmVuLCBDLiBN
LjwvYXV0aG9yPjxhdXRob3I+UGVycnksIEouIFIuPC9hdXRob3I+PGF1dGhvcj5FbGxpb3R0LCBL
LiBTLjwvYXV0aG9yPjxhdXRob3I+TGFuZ28sIEguPC9hdXRob3I+PGF1dGhvcj5SYXluZXIsIE4u
IFcuPC9hdXRob3I+PGF1dGhvcj5TaGllbGRzLCBCLjwvYXV0aG9yPjxhdXRob3I+SGFycmllcywg
TC4gVy48L2F1dGhvcj48YXV0aG9yPkJhcnJldHQsIEouIEMuPC9hdXRob3I+PGF1dGhvcj5FbGxh
cmQsIFMuPC9hdXRob3I+PGF1dGhvcj5Hcm92ZXMsIEMuIEouPC9hdXRob3I+PGF1dGhvcj5Lbmln
aHQsIEIuPC9hdXRob3I+PGF1dGhvcj5QYXRjaCwgQS4gTS48L2F1dGhvcj48YXV0aG9yPk5lc3Ms
IEEuIFIuPC9hdXRob3I+PGF1dGhvcj5FYnJhaGltLCBTLjwvYXV0aG9yPjxhdXRob3I+TGF3bG9y
LCBELiBBLjwvYXV0aG9yPjxhdXRob3I+UmluZywgUy4gTS48L2F1dGhvcj48YXV0aG9yPkJlbi1T
aGxvbW8sIFkuPC9hdXRob3I+PGF1dGhvcj5KYXJ2ZWxpbiwgTS4gUi48L2F1dGhvcj48YXV0aG9y
PlNvdmlvLCBVLjwvYXV0aG9yPjxhdXRob3I+QmVubmV0dCwgQS4gSi48L2F1dGhvcj48YXV0aG9y
Pk1lbHplciwgRC48L2F1dGhvcj48YXV0aG9yPkZlcnJ1Y2NpLCBMLjwvYXV0aG9yPjxhdXRob3I+
TG9vcywgUi4gSi48L2F1dGhvcj48YXV0aG9yPkJhcnJvc28sIEkuPC9hdXRob3I+PGF1dGhvcj5X
YXJlaGFtLCBOLiBKLjwvYXV0aG9yPjxhdXRob3I+S2FycGUsIEYuPC9hdXRob3I+PGF1dGhvcj5P
d2VuLCBLLiBSLjwvYXV0aG9yPjxhdXRob3I+Q2FyZG9uLCBMLiBSLjwvYXV0aG9yPjxhdXRob3I+
V2Fsa2VyLCBNLjwvYXV0aG9yPjxhdXRob3I+SGl0bWFuLCBHLiBBLjwvYXV0aG9yPjxhdXRob3I+
UGFsbWVyLCBDLiBOLjwvYXV0aG9yPjxhdXRob3I+RG9uZXksIEEuIFMuPC9hdXRob3I+PGF1dGhv
cj5Nb3JyaXMsIEEuIEQuPC9hdXRob3I+PGF1dGhvcj5TbWl0aCwgRy4gRC48L2F1dGhvcj48YXV0
aG9yPkhhdHRlcnNsZXksIEEuIFQuPC9hdXRob3I+PGF1dGhvcj5NY0NhcnRoeSwgTS4gSS48L2F1
dGhvcj48L2F1dGhvcnM+PC9jb250cmlidXRvcnM+PGF1dGgtYWRkcmVzcz5HZW5ldGljcyBvZiBD
b21wbGV4IFRyYWl0cywgSW5zdGl0dXRlIG9mIEJpb21lZGljYWwgYW5kIENsaW5pY2FsIFNjaWVu
Y2UsIFBlbmluc3VsYSBNZWRpY2FsIFNjaG9vbCwgTWFnZGFsZW4gUm9hZCwgRXhldGVyLCBVSy48
L2F1dGgtYWRkcmVzcz48dGl0bGVzPjx0aXRsZT5BIGNvbW1vbiB2YXJpYW50IGluIHRoZSBGVE8g
Z2VuZSBpcyBhc3NvY2lhdGVkIHdpdGggYm9keSBtYXNzIGluZGV4IGFuZCBwcmVkaXNwb3NlcyB0
byBjaGlsZGhvb2QgYW5kIGFkdWx0IG9iZXNpdHk8L3RpdGxlPjxzZWNvbmRhcnktdGl0bGU+U2Np
ZW5jZTwvc2Vjb25kYXJ5LXRpdGxlPjwvdGl0bGVzPjxwZXJpb2RpY2FsPjxmdWxsLXRpdGxlPlNj
aWVuY2U8L2Z1bGwtdGl0bGU+PC9wZXJpb2RpY2FsPjxwYWdlcz44ODktOTQ8L3BhZ2VzPjx2b2x1
bWU+MzE2PC92b2x1bWU+PG51bWJlcj41ODI2PC9udW1iZXI+PGVkaXRpb24+MjAwNy8wNC8xNzwv
ZWRpdGlvbj48a2V5d29yZHM+PGtleXdvcmQ+QWRpcG9zZSBUaXNzdWU8L2tleXdvcmQ+PGtleXdv
cmQ+QWRvbGVzY2VudDwva2V5d29yZD48a2V5d29yZD5BZHVsdDwva2V5d29yZD48a2V5d29yZD5B
Z2VkPC9rZXl3b3JkPjxrZXl3b3JkPkFsbGVsZXM8L2tleXdvcmQ+PGtleXdvcmQ+QmlydGggV2Vp
Z2h0PC9rZXl3b3JkPjxrZXl3b3JkPipCb2R5IE1hc3MgSW5kZXg8L2tleXdvcmQ+PGtleXdvcmQ+
Q2FzZS1Db250cm9sIFN0dWRpZXM8L2tleXdvcmQ+PGtleXdvcmQ+Q2hpbGQ8L2tleXdvcmQ+PGtl
eXdvcmQ+Q29ob3J0IFN0dWRpZXM8L2tleXdvcmQ+PGtleXdvcmQ+RGlhYmV0ZXMgTWVsbGl0dXMs
IFR5cGUgMi8qZ2VuZXRpY3M8L2tleXdvcmQ+PGtleXdvcmQ+RmVtYWxlPC9rZXl3b3JkPjxrZXl3
b3JkPipHZW5ldGljIFByZWRpc3Bvc2l0aW9uIHRvIERpc2Vhc2U8L2tleXdvcmQ+PGtleXdvcmQ+
R3JlYXQgQnJpdGFpbjwva2V5d29yZD48a2V5d29yZD5Ib21venlnb3RlPC9rZXl3b3JkPjxrZXl3
b3JkPkh1bWFuczwva2V5d29yZD48a2V5d29yZD5JbmZhbnQsIE5ld2Jvcm48L2tleXdvcmQ+PGtl
eXdvcmQ+TWFsZTwva2V5d29yZD48a2V5d29yZD5NaWRkbGUgQWdlZDwva2V5d29yZD48a2V5d29y
ZD5PYmVzaXR5LypnZW5ldGljczwva2V5d29yZD48a2V5d29yZD5PdmVyd2VpZ2h0L2dlbmV0aWNz
PC9rZXl3b3JkPjxrZXl3b3JkPipQb2x5bW9ycGhpc20sIFNpbmdsZSBOdWNsZW90aWRlPC9rZXl3
b3JkPjwva2V5d29yZHM+PGRhdGVzPjx5ZWFyPjIwMDc8L3llYXI+PHB1Yi1kYXRlcz48ZGF0ZT5N
YXkgMTE8L2RhdGU+PC9wdWItZGF0ZXM+PC9kYXRlcz48aXNibj4xMDk1LTkyMDMgKEVsZWN0cm9u
aWMpJiN4RDswMDM2LTgwNzUgKExpbmtpbmcpPC9pc2JuPjxhY2Nlc3Npb24tbnVtPjE3NDM0ODY5
PC9hY2Nlc3Npb24tbnVtPjx1cmxzPjxyZWxhdGVkLXVybHM+PHVybD5odHRwOi8vd3d3Lm5jYmku
bmxtLm5paC5nb3YvcHVibWVkLzE3NDM0ODY5PC91cmw+PC9yZWxhdGVkLXVybHM+PC91cmxzPjxj
dXN0b20yPjI2NDYwOTg8L2N1c3RvbTI+PGVsZWN0cm9uaWMtcmVzb3VyY2UtbnVtPjExNDE2MzQg
W3BpaV0mI3hEOzEwLjExMjYvc2NpZW5jZS4xMTQxNjM0PC9lbGVjdHJvbmljLXJlc291cmNlLW51
bT48bGFuZ3VhZ2U+ZW5nPC9sYW5ndWFnZT48L3JlY29yZD48L0NpdGU+PENpdGU+PEF1dGhvcj5a
ZWdnaW5pPC9BdXRob3I+PFllYXI+MjAwNzwvWWVhcj48UmVjTnVtPjExNTE8L1JlY051bT48cmVj
b3JkPjxyZWMtbnVtYmVyPjExNTE8L3JlYy1udW1iZXI+PGZvcmVpZ24ta2V5cz48a2V5IGFwcD0i
RU4iIGRiLWlkPSI1enNlOTl6NWMwZjJzbmU1OTJ2cGUyenJ2MGFzZHdlcnB4NTUiIHRpbWVzdGFt
cD0iMTQ2NTIxNDUxNCI+MTE1MTwva2V5PjwvZm9yZWlnbi1rZXlzPjxyZWYtdHlwZSBuYW1lPSJK
b3VybmFsIEFydGljbGUiPjE3PC9yZWYtdHlwZT48Y29udHJpYnV0b3JzPjxhdXRob3JzPjxhdXRo
b3I+WmVnZ2luaSwgRS48L2F1dGhvcj48YXV0aG9yPldlZWRvbiwgTS4gTi48L2F1dGhvcj48YXV0
aG9yPkxpbmRncmVuLCBDLiBNLjwvYXV0aG9yPjxhdXRob3I+RnJheWxpbmcsIFQuIE0uPC9hdXRo
b3I+PGF1dGhvcj5FbGxpb3R0LCBLLiBTLjwvYXV0aG9yPjxhdXRob3I+TGFuZ28sIEguPC9hdXRo
b3I+PGF1dGhvcj5UaW1wc29uLCBOLiBKLjwvYXV0aG9yPjxhdXRob3I+UGVycnksIEouIFIuPC9h
dXRob3I+PGF1dGhvcj5SYXluZXIsIE4uIFcuPC9hdXRob3I+PGF1dGhvcj5GcmVhdGh5LCBSLiBN
LjwvYXV0aG9yPjxhdXRob3I+QmFycmV0dCwgSi4gQy48L2F1dGhvcj48YXV0aG9yPlNoaWVsZHMs
IEIuPC9hdXRob3I+PGF1dGhvcj5Nb3JyaXMsIEEuIFAuPC9hdXRob3I+PGF1dGhvcj5FbGxhcmQs
IFMuPC9hdXRob3I+PGF1dGhvcj5Hcm92ZXMsIEMuIEouPC9hdXRob3I+PGF1dGhvcj5IYXJyaWVz
LCBMLiBXLjwvYXV0aG9yPjxhdXRob3I+TWFyY2hpbmksIEouIEwuPC9hdXRob3I+PGF1dGhvcj5P
d2VuLCBLLiBSLjwvYXV0aG9yPjxhdXRob3I+S25pZ2h0LCBCLjwvYXV0aG9yPjxhdXRob3I+Q2Fy
ZG9uLCBMLiBSLjwvYXV0aG9yPjxhdXRob3I+V2Fsa2VyLCBNLjwvYXV0aG9yPjxhdXRob3I+SGl0
bWFuLCBHLiBBLjwvYXV0aG9yPjxhdXRob3I+TW9ycmlzLCBBLiBELjwvYXV0aG9yPjxhdXRob3I+
RG9uZXksIEEuIFMuPC9hdXRob3I+PGF1dGhvcj5XZWxsY29tZSBUcnVzdCBDYXNlIENvbnRyb2ws
IENvbnNvcnRpdW08L2F1dGhvcj48YXV0aG9yPk1jQ2FydGh5LCBNLiBJLjwvYXV0aG9yPjxhdXRo
b3I+SGF0dGVyc2xleSwgQS4gVC48L2F1dGhvcj48L2F1dGhvcnM+PC9jb250cmlidXRvcnM+PGF1
dGgtYWRkcmVzcz5PeGZvcmQgQ2VudHJlIGZvciBEaWFiZXRlcywgRW5kb2NyaW5vbG9neSBhbmQg
TWV0YWJvbGlzbSwgVW5pdmVyc2l0eSBvZiBPeGZvcmQsIENodXJjaGlsbCBIb3NwaXRhbCwgT3hm
b3JkLCBPWDMgN0xKLCBVSy48L2F1dGgtYWRkcmVzcz48dGl0bGVzPjx0aXRsZT5SZXBsaWNhdGlv
biBvZiBnZW5vbWUtd2lkZSBhc3NvY2lhdGlvbiBzaWduYWxzIGluIFVLIHNhbXBsZXMgcmV2ZWFs
cyByaXNrIGxvY2kgZm9yIHR5cGUgMiBkaWFiZXRlczwvdGl0bGU+PHNlY29uZGFyeS10aXRsZT5T
Y2llbmNlPC9zZWNvbmRhcnktdGl0bGU+PC90aXRsZXM+PHBlcmlvZGljYWw+PGZ1bGwtdGl0bGU+
U2NpZW5jZTwvZnVsbC10aXRsZT48L3BlcmlvZGljYWw+PHBhZ2VzPjEzMzYtNDE8L3BhZ2VzPjx2
b2x1bWU+MzE2PC92b2x1bWU+PG51bWJlcj41ODI5PC9udW1iZXI+PGtleXdvcmRzPjxrZXl3b3Jk
PkFkdWx0PC9rZXl3b3JkPjxrZXl3b3JkPkFnZWQ8L2tleXdvcmQ+PGtleXdvcmQ+Q2FzZS1Db250
cm9sIFN0dWRpZXM8L2tleXdvcmQ+PGtleXdvcmQ+Q2hyb21vc29tZSBNYXBwaW5nPC9rZXl3b3Jk
PjxrZXl3b3JkPkRpYWJldGVzIE1lbGxpdHVzLCBUeXBlIDIvKmdlbmV0aWNzPC9rZXl3b3JkPjxr
ZXl3b3JkPkZlbWFsZTwva2V5d29yZD48a2V5d29yZD5HZW5lcywgcDE2PC9rZXl3b3JkPjxrZXl3
b3JkPipHZW5ldGljIFByZWRpc3Bvc2l0aW9uIHRvIERpc2Vhc2U8L2tleXdvcmQ+PGtleXdvcmQ+
Kkdlbm9tZSwgSHVtYW48L2tleXdvcmQ+PGtleXdvcmQ+R3JlYXQgQnJpdGFpbjwva2V5d29yZD48
a2V5d29yZD5Ib21lb2RvbWFpbiBQcm90ZWlucy9nZW5ldGljczwva2V5d29yZD48a2V5d29yZD5I
dW1hbnM8L2tleXdvcmQ+PGtleXdvcmQ+SW5zdWxpbi1MaWtlIEdyb3d0aCBGYWN0b3IgQmluZGlu
ZyBQcm90ZWlucy9nZW5ldGljczwva2V5d29yZD48a2V5d29yZD5JbnRyb25zPC9rZXl3b3JkPjxr
ZXl3b3JkPk1hbGU8L2tleXdvcmQ+PGtleXdvcmQ+TWV0YS1BbmFseXNpcyBhcyBUb3BpYzwva2V5
d29yZD48a2V5d29yZD5NaWRkbGUgQWdlZDwva2V5d29yZD48a2V5d29yZD5PbGlnb251Y2xlb3Rp
ZGUgQXJyYXkgU2VxdWVuY2UgQW5hbHlzaXM8L2tleXdvcmQ+PGtleXdvcmQ+KlBvbHltb3JwaGlz
bSwgU2luZ2xlIE51Y2xlb3RpZGU8L2tleXdvcmQ+PGtleXdvcmQ+VHJhbnNjcmlwdGlvbiBGYWN0
b3JzL2dlbmV0aWNzPC9rZXl3b3JkPjwva2V5d29yZHM+PGRhdGVzPjx5ZWFyPjIwMDc8L3llYXI+
PHB1Yi1kYXRlcz48ZGF0ZT5KdW4gMTwvZGF0ZT48L3B1Yi1kYXRlcz48L2RhdGVzPjxpc2JuPjEw
OTUtOTIwMyAoRWxlY3Ryb25pYykmI3hEOzAwMzYtODA3NSAoTGlua2luZyk8L2lzYm4+PGFjY2Vz
c2lvbi1udW0+MTc0NjMyNDk8L2FjY2Vzc2lvbi1udW0+PHVybHM+PHJlbGF0ZWQtdXJscz48dXJs
Pmh0dHA6Ly93d3cubmNiaS5ubG0ubmloLmdvdi9wdWJtZWQvMTc0NjMyNDk8L3VybD48L3JlbGF0
ZWQtdXJscz48L3VybHM+PGN1c3RvbTI+UE1DMzc3MjMxMDwvY3VzdG9tMj48ZWxlY3Ryb25pYy1y
ZXNvdXJjZS1udW0+MTAuMTEyNi9zY2llbmNlLjExNDIzNjQ8L2VsZWN0cm9uaWMtcmVzb3VyY2Ut
bnVtPjwvcmVjb3JkPjwvQ2l0ZT48Q2l0ZT48QXV0aG9yPlNjb3R0PC9BdXRob3I+PFllYXI+MjAw
NzwvWWVhcj48UmVjTnVtPjQwMjwvUmVjTnVtPjxyZWNvcmQ+PHJlYy1udW1iZXI+NDAyPC9yZWMt
bnVtYmVyPjxmb3JlaWduLWtleXM+PGtleSBhcHA9IkVOIiBkYi1pZD0iNXpzZTk5ejVjMGYyc25l
NTkydnBlMnpydjBhc2R3ZXJweDU1IiB0aW1lc3RhbXA9IjEzMTQ0NjcyODMiPjQwMjwva2V5Pjwv
Zm9yZWlnbi1rZXlzPjxyZWYtdHlwZSBuYW1lPSJKb3VybmFsIEFydGljbGUiPjE3PC9yZWYtdHlw
ZT48Y29udHJpYnV0b3JzPjxhdXRob3JzPjxhdXRob3I+U2NvdHQsIEwuIEouPC9hdXRob3I+PGF1
dGhvcj5Nb2hsa2UsIEsuIEwuPC9hdXRob3I+PGF1dGhvcj5Cb25ueWNhc3RsZSwgTC4gTC48L2F1
dGhvcj48YXV0aG9yPldpbGxlciwgQy4gSi48L2F1dGhvcj48YXV0aG9yPkxpLCBZLjwvYXV0aG9y
PjxhdXRob3I+RHVyZW4sIFcuIEwuPC9hdXRob3I+PGF1dGhvcj5FcmRvcywgTS4gUi48L2F1dGhv
cj48YXV0aG9yPlN0cmluZ2hhbSwgSC4gTS48L2F1dGhvcj48YXV0aG9yPkNoaW5lcywgUC4gUy48
L2F1dGhvcj48YXV0aG9yPkphY2tzb24sIEEuIFUuPC9hdXRob3I+PGF1dGhvcj5Qcm9rdW5pbmEt
T2xzc29uLCBMLjwvYXV0aG9yPjxhdXRob3I+RGluZywgQy4gSi48L2F1dGhvcj48YXV0aG9yPlN3
aWZ0LCBBLiBKLjwvYXV0aG9yPjxhdXRob3I+TmFyaXN1LCBOLjwvYXV0aG9yPjxhdXRob3I+SHUs
IFQuPC9hdXRob3I+PGF1dGhvcj5QcnVpbSwgUi48L2F1dGhvcj48YXV0aG9yPlhpYW8sIFIuPC9h
dXRob3I+PGF1dGhvcj5MaSwgWC4gWS48L2F1dGhvcj48YXV0aG9yPkNvbm5lZWx5LCBLLiBOLjwv
YXV0aG9yPjxhdXRob3I+UmllYm93LCBOLiBMLjwvYXV0aG9yPjxhdXRob3I+U3ByYXUsIEEuIEcu
PC9hdXRob3I+PGF1dGhvcj5Ub25nLCBNLjwvYXV0aG9yPjxhdXRob3I+V2hpdGUsIFAuIFAuPC9h
dXRob3I+PGF1dGhvcj5IZXRyaWNrLCBLLiBOLjwvYXV0aG9yPjxhdXRob3I+QmFybmhhcnQsIE0u
IFcuPC9hdXRob3I+PGF1dGhvcj5CYXJrLCBDLiBXLjwvYXV0aG9yPjxhdXRob3I+R29sZHN0ZWlu
LCBKLiBMLjwvYXV0aG9yPjxhdXRob3I+V2F0a2lucywgTC48L2F1dGhvcj48YXV0aG9yPlhpYW5n
LCBGLjwvYXV0aG9yPjxhdXRob3I+U2FyYW1pZXMsIEouPC9hdXRob3I+PGF1dGhvcj5CdWNoYW5h
biwgVC4gQS48L2F1dGhvcj48YXV0aG9yPldhdGFuYWJlLCBSLiBNLjwvYXV0aG9yPjxhdXRob3I+
VmFsbGUsIFQuIFQuPC9hdXRob3I+PGF1dGhvcj5LaW5udW5lbiwgTC48L2F1dGhvcj48YXV0aG9y
PkFiZWNhc2lzLCBHLiBSLjwvYXV0aG9yPjxhdXRob3I+UHVnaCwgRS4gVy48L2F1dGhvcj48YXV0
aG9yPkRvaGVueSwgSy4gRi48L2F1dGhvcj48YXV0aG9yPkJlcmdtYW4sIFIuIE4uPC9hdXRob3I+
PGF1dGhvcj5UdW9taWxlaHRvLCBKLjwvYXV0aG9yPjxhdXRob3I+Q29sbGlucywgRi4gUy48L2F1
dGhvcj48YXV0aG9yPkJvZWhua2UsIE0uPC9hdXRob3I+PC9hdXRob3JzPjwvY29udHJpYnV0b3Jz
PjxhdXRoLWFkZHJlc3M+RGVwYXJ0bWVudCBvZiBCaW9zdGF0aXN0aWNzIGFuZCBDZW50ZXIgZm9y
IFN0YXRpc3RpY2FsIEdlbmV0aWNzLCBVbml2ZXJzaXR5IG9mIE1pY2hpZ2FuLCBBbm4gQXJib3Is
IE1JIDQ4MTA5LCBVU0EuPC9hdXRoLWFkZHJlc3M+PHRpdGxlcz48dGl0bGU+QSBnZW5vbWUtd2lk
ZSBhc3NvY2lhdGlvbiBzdHVkeSBvZiB0eXBlIDIgZGlhYmV0ZXMgaW4gRmlubnMgZGV0ZWN0cyBt
dWx0aXBsZSBzdXNjZXB0aWJpbGl0eSB2YXJpYW50czwvdGl0bGU+PHNlY29uZGFyeS10aXRsZT5T
Y2llbmNlPC9zZWNvbmRhcnktdGl0bGU+PC90aXRsZXM+PHBlcmlvZGljYWw+PGZ1bGwtdGl0bGU+
U2NpZW5jZTwvZnVsbC10aXRsZT48L3BlcmlvZGljYWw+PHBhZ2VzPjEzNDEtNTwvcGFnZXM+PHZv
bHVtZT4zMTY8L3ZvbHVtZT48bnVtYmVyPjU4Mjk8L251bWJlcj48ZWRpdGlvbj4yMDA3LzA0LzI4
PC9lZGl0aW9uPjxrZXl3b3Jkcz48a2V5d29yZD5DYXNlLUNvbnRyb2wgU3R1ZGllczwva2V5d29y
ZD48a2V5d29yZD5DaHJvbW9zb21lIE1hcHBpbmc8L2tleXdvcmQ+PGtleXdvcmQ+Q2hyb21vc29t
ZXMsIEh1bWFuLCBQYWlyIDExL2dlbmV0aWNzPC9rZXl3b3JkPjxrZXl3b3JkPkROQSwgSW50ZXJn
ZW5pYzwva2V5d29yZD48a2V5d29yZD5EaWFiZXRlcyBNZWxsaXR1cywgVHlwZSAyLypnZW5ldGlj
czwva2V5d29yZD48a2V5d29yZD5GZW1hbGU8L2tleXdvcmQ+PGtleXdvcmQ+RmlubGFuZDwva2V5
d29yZD48a2V5d29yZD5HZW5lcywgcDE2PC9rZXl3b3JkPjxrZXl3b3JkPipHZW5ldGljIFByZWRp
c3Bvc2l0aW9uIHRvIERpc2Vhc2U8L2tleXdvcmQ+PGtleXdvcmQ+Kkdlbm9tZSwgSHVtYW48L2tl
eXdvcmQ+PGtleXdvcmQ+R2Vub3R5cGU8L2tleXdvcmQ+PGtleXdvcmQ+SHVtYW5zPC9rZXl3b3Jk
PjxrZXl3b3JkPkluc3VsaW4tTGlrZSBHcm93dGggRmFjdG9yIEJpbmRpbmcgUHJvdGVpbnMvZ2Vu
ZXRpY3M8L2tleXdvcmQ+PGtleXdvcmQ+SW50cm9uczwva2V5d29yZD48a2V5d29yZD5Mb2dpc3Rp
YyBNb2RlbHM8L2tleXdvcmQ+PGtleXdvcmQ+TWFsZTwva2V5d29yZD48a2V5d29yZD5NZXRhLUFu
YWx5c2lzIGFzIFRvcGljPC9rZXl3b3JkPjxrZXl3b3JkPk1pZGRsZSBBZ2VkPC9rZXl3b3JkPjxr
ZXl3b3JkPipQb2x5bW9ycGhpc20sIFNpbmdsZSBOdWNsZW90aWRlPC9rZXl3b3JkPjwva2V5d29y
ZHM+PGRhdGVzPjx5ZWFyPjIwMDc8L3llYXI+PHB1Yi1kYXRlcz48ZGF0ZT5KdW4gMTwvZGF0ZT48
L3B1Yi1kYXRlcz48L2RhdGVzPjxpc2JuPjEwOTUtOTIwMyAoRWxlY3Ryb25pYykmI3hEOzAwMzYt
ODA3NSAoTGlua2luZyk8L2lzYm4+PGFjY2Vzc2lvbi1udW0+MTc0NjMyNDg8L2FjY2Vzc2lvbi1u
dW0+PHVybHM+PHJlbGF0ZWQtdXJscz48dXJsPmh0dHA6Ly93d3cubmNiaS5ubG0ubmloLmdvdi9w
dWJtZWQvMTc0NjMyNDg8L3VybD48L3JlbGF0ZWQtdXJscz48L3VybHM+PGVsZWN0cm9uaWMtcmVz
b3VyY2UtbnVtPjExNDIzODIgW3BpaV0mI3hEOzEwLjExMjYvc2NpZW5jZS4xMTQyMzgyPC9lbGVj
dHJvbmljLXJlc291cmNlLW51bT48bGFuZ3VhZ2U+ZW5nPC9sYW5ndWFnZT48L3JlY29yZD48L0Np
dGU+PC9FbmRO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GcmF5bGluZzwvQXV0aG9yPjxZZWFyPjIwMDc8L1llYXI+
PFJlY051bT4zMjQ8L1JlY051bT48RGlzcGxheVRleHQ+WzUsIDgsIDEwXTwvRGlzcGxheVRleHQ+
PHJlY29yZD48cmVjLW51bWJlcj4zMjQ8L3JlYy1udW1iZXI+PGZvcmVpZ24ta2V5cz48a2V5IGFw
cD0iRU4iIGRiLWlkPSI1enNlOTl6NWMwZjJzbmU1OTJ2cGUyenJ2MGFzZHdlcnB4NTUiIHRpbWVz
dGFtcD0iMTMxMjYzOTI2NCI+MzI0PC9rZXk+PC9mb3JlaWduLWtleXM+PHJlZi10eXBlIG5hbWU9
IkpvdXJuYWwgQXJ0aWNsZSI+MTc8L3JlZi10eXBlPjxjb250cmlidXRvcnM+PGF1dGhvcnM+PGF1
dGhvcj5GcmF5bGluZywgVC4gTS48L2F1dGhvcj48YXV0aG9yPlRpbXBzb24sIE4uIEouPC9hdXRo
b3I+PGF1dGhvcj5XZWVkb24sIE0uIE4uPC9hdXRob3I+PGF1dGhvcj5aZWdnaW5pLCBFLjwvYXV0
aG9yPjxhdXRob3I+RnJlYXRoeSwgUi4gTS48L2F1dGhvcj48YXV0aG9yPkxpbmRncmVuLCBDLiBN
LjwvYXV0aG9yPjxhdXRob3I+UGVycnksIEouIFIuPC9hdXRob3I+PGF1dGhvcj5FbGxpb3R0LCBL
LiBTLjwvYXV0aG9yPjxhdXRob3I+TGFuZ28sIEguPC9hdXRob3I+PGF1dGhvcj5SYXluZXIsIE4u
IFcuPC9hdXRob3I+PGF1dGhvcj5TaGllbGRzLCBCLjwvYXV0aG9yPjxhdXRob3I+SGFycmllcywg
TC4gVy48L2F1dGhvcj48YXV0aG9yPkJhcnJldHQsIEouIEMuPC9hdXRob3I+PGF1dGhvcj5FbGxh
cmQsIFMuPC9hdXRob3I+PGF1dGhvcj5Hcm92ZXMsIEMuIEouPC9hdXRob3I+PGF1dGhvcj5Lbmln
aHQsIEIuPC9hdXRob3I+PGF1dGhvcj5QYXRjaCwgQS4gTS48L2F1dGhvcj48YXV0aG9yPk5lc3Ms
IEEuIFIuPC9hdXRob3I+PGF1dGhvcj5FYnJhaGltLCBTLjwvYXV0aG9yPjxhdXRob3I+TGF3bG9y
LCBELiBBLjwvYXV0aG9yPjxhdXRob3I+UmluZywgUy4gTS48L2F1dGhvcj48YXV0aG9yPkJlbi1T
aGxvbW8sIFkuPC9hdXRob3I+PGF1dGhvcj5KYXJ2ZWxpbiwgTS4gUi48L2F1dGhvcj48YXV0aG9y
PlNvdmlvLCBVLjwvYXV0aG9yPjxhdXRob3I+QmVubmV0dCwgQS4gSi48L2F1dGhvcj48YXV0aG9y
Pk1lbHplciwgRC48L2F1dGhvcj48YXV0aG9yPkZlcnJ1Y2NpLCBMLjwvYXV0aG9yPjxhdXRob3I+
TG9vcywgUi4gSi48L2F1dGhvcj48YXV0aG9yPkJhcnJvc28sIEkuPC9hdXRob3I+PGF1dGhvcj5X
YXJlaGFtLCBOLiBKLjwvYXV0aG9yPjxhdXRob3I+S2FycGUsIEYuPC9hdXRob3I+PGF1dGhvcj5P
d2VuLCBLLiBSLjwvYXV0aG9yPjxhdXRob3I+Q2FyZG9uLCBMLiBSLjwvYXV0aG9yPjxhdXRob3I+
V2Fsa2VyLCBNLjwvYXV0aG9yPjxhdXRob3I+SGl0bWFuLCBHLiBBLjwvYXV0aG9yPjxhdXRob3I+
UGFsbWVyLCBDLiBOLjwvYXV0aG9yPjxhdXRob3I+RG9uZXksIEEuIFMuPC9hdXRob3I+PGF1dGhv
cj5Nb3JyaXMsIEEuIEQuPC9hdXRob3I+PGF1dGhvcj5TbWl0aCwgRy4gRC48L2F1dGhvcj48YXV0
aG9yPkhhdHRlcnNsZXksIEEuIFQuPC9hdXRob3I+PGF1dGhvcj5NY0NhcnRoeSwgTS4gSS48L2F1
dGhvcj48L2F1dGhvcnM+PC9jb250cmlidXRvcnM+PGF1dGgtYWRkcmVzcz5HZW5ldGljcyBvZiBD
b21wbGV4IFRyYWl0cywgSW5zdGl0dXRlIG9mIEJpb21lZGljYWwgYW5kIENsaW5pY2FsIFNjaWVu
Y2UsIFBlbmluc3VsYSBNZWRpY2FsIFNjaG9vbCwgTWFnZGFsZW4gUm9hZCwgRXhldGVyLCBVSy48
L2F1dGgtYWRkcmVzcz48dGl0bGVzPjx0aXRsZT5BIGNvbW1vbiB2YXJpYW50IGluIHRoZSBGVE8g
Z2VuZSBpcyBhc3NvY2lhdGVkIHdpdGggYm9keSBtYXNzIGluZGV4IGFuZCBwcmVkaXNwb3NlcyB0
byBjaGlsZGhvb2QgYW5kIGFkdWx0IG9iZXNpdHk8L3RpdGxlPjxzZWNvbmRhcnktdGl0bGU+U2Np
ZW5jZTwvc2Vjb25kYXJ5LXRpdGxlPjwvdGl0bGVzPjxwZXJpb2RpY2FsPjxmdWxsLXRpdGxlPlNj
aWVuY2U8L2Z1bGwtdGl0bGU+PC9wZXJpb2RpY2FsPjxwYWdlcz44ODktOTQ8L3BhZ2VzPjx2b2x1
bWU+MzE2PC92b2x1bWU+PG51bWJlcj41ODI2PC9udW1iZXI+PGVkaXRpb24+MjAwNy8wNC8xNzwv
ZWRpdGlvbj48a2V5d29yZHM+PGtleXdvcmQ+QWRpcG9zZSBUaXNzdWU8L2tleXdvcmQ+PGtleXdv
cmQ+QWRvbGVzY2VudDwva2V5d29yZD48a2V5d29yZD5BZHVsdDwva2V5d29yZD48a2V5d29yZD5B
Z2VkPC9rZXl3b3JkPjxrZXl3b3JkPkFsbGVsZXM8L2tleXdvcmQ+PGtleXdvcmQ+QmlydGggV2Vp
Z2h0PC9rZXl3b3JkPjxrZXl3b3JkPipCb2R5IE1hc3MgSW5kZXg8L2tleXdvcmQ+PGtleXdvcmQ+
Q2FzZS1Db250cm9sIFN0dWRpZXM8L2tleXdvcmQ+PGtleXdvcmQ+Q2hpbGQ8L2tleXdvcmQ+PGtl
eXdvcmQ+Q29ob3J0IFN0dWRpZXM8L2tleXdvcmQ+PGtleXdvcmQ+RGlhYmV0ZXMgTWVsbGl0dXMs
IFR5cGUgMi8qZ2VuZXRpY3M8L2tleXdvcmQ+PGtleXdvcmQ+RmVtYWxlPC9rZXl3b3JkPjxrZXl3
b3JkPipHZW5ldGljIFByZWRpc3Bvc2l0aW9uIHRvIERpc2Vhc2U8L2tleXdvcmQ+PGtleXdvcmQ+
R3JlYXQgQnJpdGFpbjwva2V5d29yZD48a2V5d29yZD5Ib21venlnb3RlPC9rZXl3b3JkPjxrZXl3
b3JkPkh1bWFuczwva2V5d29yZD48a2V5d29yZD5JbmZhbnQsIE5ld2Jvcm48L2tleXdvcmQ+PGtl
eXdvcmQ+TWFsZTwva2V5d29yZD48a2V5d29yZD5NaWRkbGUgQWdlZDwva2V5d29yZD48a2V5d29y
ZD5PYmVzaXR5LypnZW5ldGljczwva2V5d29yZD48a2V5d29yZD5PdmVyd2VpZ2h0L2dlbmV0aWNz
PC9rZXl3b3JkPjxrZXl3b3JkPipQb2x5bW9ycGhpc20sIFNpbmdsZSBOdWNsZW90aWRlPC9rZXl3
b3JkPjwva2V5d29yZHM+PGRhdGVzPjx5ZWFyPjIwMDc8L3llYXI+PHB1Yi1kYXRlcz48ZGF0ZT5N
YXkgMTE8L2RhdGU+PC9wdWItZGF0ZXM+PC9kYXRlcz48aXNibj4xMDk1LTkyMDMgKEVsZWN0cm9u
aWMpJiN4RDswMDM2LTgwNzUgKExpbmtpbmcpPC9pc2JuPjxhY2Nlc3Npb24tbnVtPjE3NDM0ODY5
PC9hY2Nlc3Npb24tbnVtPjx1cmxzPjxyZWxhdGVkLXVybHM+PHVybD5odHRwOi8vd3d3Lm5jYmku
bmxtLm5paC5nb3YvcHVibWVkLzE3NDM0ODY5PC91cmw+PC9yZWxhdGVkLXVybHM+PC91cmxzPjxj
dXN0b20yPjI2NDYwOTg8L2N1c3RvbTI+PGVsZWN0cm9uaWMtcmVzb3VyY2UtbnVtPjExNDE2MzQg
W3BpaV0mI3hEOzEwLjExMjYvc2NpZW5jZS4xMTQxNjM0PC9lbGVjdHJvbmljLXJlc291cmNlLW51
bT48bGFuZ3VhZ2U+ZW5nPC9sYW5ndWFnZT48L3JlY29yZD48L0NpdGU+PENpdGU+PEF1dGhvcj5a
ZWdnaW5pPC9BdXRob3I+PFllYXI+MjAwNzwvWWVhcj48UmVjTnVtPjExNTE8L1JlY051bT48cmVj
b3JkPjxyZWMtbnVtYmVyPjExNTE8L3JlYy1udW1iZXI+PGZvcmVpZ24ta2V5cz48a2V5IGFwcD0i
RU4iIGRiLWlkPSI1enNlOTl6NWMwZjJzbmU1OTJ2cGUyenJ2MGFzZHdlcnB4NTUiIHRpbWVzdGFt
cD0iMTQ2NTIxNDUxNCI+MTE1MTwva2V5PjwvZm9yZWlnbi1rZXlzPjxyZWYtdHlwZSBuYW1lPSJK
b3VybmFsIEFydGljbGUiPjE3PC9yZWYtdHlwZT48Y29udHJpYnV0b3JzPjxhdXRob3JzPjxhdXRo
b3I+WmVnZ2luaSwgRS48L2F1dGhvcj48YXV0aG9yPldlZWRvbiwgTS4gTi48L2F1dGhvcj48YXV0
aG9yPkxpbmRncmVuLCBDLiBNLjwvYXV0aG9yPjxhdXRob3I+RnJheWxpbmcsIFQuIE0uPC9hdXRo
b3I+PGF1dGhvcj5FbGxpb3R0LCBLLiBTLjwvYXV0aG9yPjxhdXRob3I+TGFuZ28sIEguPC9hdXRo
b3I+PGF1dGhvcj5UaW1wc29uLCBOLiBKLjwvYXV0aG9yPjxhdXRob3I+UGVycnksIEouIFIuPC9h
dXRob3I+PGF1dGhvcj5SYXluZXIsIE4uIFcuPC9hdXRob3I+PGF1dGhvcj5GcmVhdGh5LCBSLiBN
LjwvYXV0aG9yPjxhdXRob3I+QmFycmV0dCwgSi4gQy48L2F1dGhvcj48YXV0aG9yPlNoaWVsZHMs
IEIuPC9hdXRob3I+PGF1dGhvcj5Nb3JyaXMsIEEuIFAuPC9hdXRob3I+PGF1dGhvcj5FbGxhcmQs
IFMuPC9hdXRob3I+PGF1dGhvcj5Hcm92ZXMsIEMuIEouPC9hdXRob3I+PGF1dGhvcj5IYXJyaWVz
LCBMLiBXLjwvYXV0aG9yPjxhdXRob3I+TWFyY2hpbmksIEouIEwuPC9hdXRob3I+PGF1dGhvcj5P
d2VuLCBLLiBSLjwvYXV0aG9yPjxhdXRob3I+S25pZ2h0LCBCLjwvYXV0aG9yPjxhdXRob3I+Q2Fy
ZG9uLCBMLiBSLjwvYXV0aG9yPjxhdXRob3I+V2Fsa2VyLCBNLjwvYXV0aG9yPjxhdXRob3I+SGl0
bWFuLCBHLiBBLjwvYXV0aG9yPjxhdXRob3I+TW9ycmlzLCBBLiBELjwvYXV0aG9yPjxhdXRob3I+
RG9uZXksIEEuIFMuPC9hdXRob3I+PGF1dGhvcj5XZWxsY29tZSBUcnVzdCBDYXNlIENvbnRyb2ws
IENvbnNvcnRpdW08L2F1dGhvcj48YXV0aG9yPk1jQ2FydGh5LCBNLiBJLjwvYXV0aG9yPjxhdXRo
b3I+SGF0dGVyc2xleSwgQS4gVC48L2F1dGhvcj48L2F1dGhvcnM+PC9jb250cmlidXRvcnM+PGF1
dGgtYWRkcmVzcz5PeGZvcmQgQ2VudHJlIGZvciBEaWFiZXRlcywgRW5kb2NyaW5vbG9neSBhbmQg
TWV0YWJvbGlzbSwgVW5pdmVyc2l0eSBvZiBPeGZvcmQsIENodXJjaGlsbCBIb3NwaXRhbCwgT3hm
b3JkLCBPWDMgN0xKLCBVSy48L2F1dGgtYWRkcmVzcz48dGl0bGVzPjx0aXRsZT5SZXBsaWNhdGlv
biBvZiBnZW5vbWUtd2lkZSBhc3NvY2lhdGlvbiBzaWduYWxzIGluIFVLIHNhbXBsZXMgcmV2ZWFs
cyByaXNrIGxvY2kgZm9yIHR5cGUgMiBkaWFiZXRlczwvdGl0bGU+PHNlY29uZGFyeS10aXRsZT5T
Y2llbmNlPC9zZWNvbmRhcnktdGl0bGU+PC90aXRsZXM+PHBlcmlvZGljYWw+PGZ1bGwtdGl0bGU+
U2NpZW5jZTwvZnVsbC10aXRsZT48L3BlcmlvZGljYWw+PHBhZ2VzPjEzMzYtNDE8L3BhZ2VzPjx2
b2x1bWU+MzE2PC92b2x1bWU+PG51bWJlcj41ODI5PC9udW1iZXI+PGtleXdvcmRzPjxrZXl3b3Jk
PkFkdWx0PC9rZXl3b3JkPjxrZXl3b3JkPkFnZWQ8L2tleXdvcmQ+PGtleXdvcmQ+Q2FzZS1Db250
cm9sIFN0dWRpZXM8L2tleXdvcmQ+PGtleXdvcmQ+Q2hyb21vc29tZSBNYXBwaW5nPC9rZXl3b3Jk
PjxrZXl3b3JkPkRpYWJldGVzIE1lbGxpdHVzLCBUeXBlIDIvKmdlbmV0aWNzPC9rZXl3b3JkPjxr
ZXl3b3JkPkZlbWFsZTwva2V5d29yZD48a2V5d29yZD5HZW5lcywgcDE2PC9rZXl3b3JkPjxrZXl3
b3JkPipHZW5ldGljIFByZWRpc3Bvc2l0aW9uIHRvIERpc2Vhc2U8L2tleXdvcmQ+PGtleXdvcmQ+
Kkdlbm9tZSwgSHVtYW48L2tleXdvcmQ+PGtleXdvcmQ+R3JlYXQgQnJpdGFpbjwva2V5d29yZD48
a2V5d29yZD5Ib21lb2RvbWFpbiBQcm90ZWlucy9nZW5ldGljczwva2V5d29yZD48a2V5d29yZD5I
dW1hbnM8L2tleXdvcmQ+PGtleXdvcmQ+SW5zdWxpbi1MaWtlIEdyb3d0aCBGYWN0b3IgQmluZGlu
ZyBQcm90ZWlucy9nZW5ldGljczwva2V5d29yZD48a2V5d29yZD5JbnRyb25zPC9rZXl3b3JkPjxr
ZXl3b3JkPk1hbGU8L2tleXdvcmQ+PGtleXdvcmQ+TWV0YS1BbmFseXNpcyBhcyBUb3BpYzwva2V5
d29yZD48a2V5d29yZD5NaWRkbGUgQWdlZDwva2V5d29yZD48a2V5d29yZD5PbGlnb251Y2xlb3Rp
ZGUgQXJyYXkgU2VxdWVuY2UgQW5hbHlzaXM8L2tleXdvcmQ+PGtleXdvcmQ+KlBvbHltb3JwaGlz
bSwgU2luZ2xlIE51Y2xlb3RpZGU8L2tleXdvcmQ+PGtleXdvcmQ+VHJhbnNjcmlwdGlvbiBGYWN0
b3JzL2dlbmV0aWNzPC9rZXl3b3JkPjwva2V5d29yZHM+PGRhdGVzPjx5ZWFyPjIwMDc8L3llYXI+
PHB1Yi1kYXRlcz48ZGF0ZT5KdW4gMTwvZGF0ZT48L3B1Yi1kYXRlcz48L2RhdGVzPjxpc2JuPjEw
OTUtOTIwMyAoRWxlY3Ryb25pYykmI3hEOzAwMzYtODA3NSAoTGlua2luZyk8L2lzYm4+PGFjY2Vz
c2lvbi1udW0+MTc0NjMyNDk8L2FjY2Vzc2lvbi1udW0+PHVybHM+PHJlbGF0ZWQtdXJscz48dXJs
Pmh0dHA6Ly93d3cubmNiaS5ubG0ubmloLmdvdi9wdWJtZWQvMTc0NjMyNDk8L3VybD48L3JlbGF0
ZWQtdXJscz48L3VybHM+PGN1c3RvbTI+UE1DMzc3MjMxMDwvY3VzdG9tMj48ZWxlY3Ryb25pYy1y
ZXNvdXJjZS1udW0+MTAuMTEyNi9zY2llbmNlLjExNDIzNjQ8L2VsZWN0cm9uaWMtcmVzb3VyY2Ut
bnVtPjwvcmVjb3JkPjwvQ2l0ZT48Q2l0ZT48QXV0aG9yPlNjb3R0PC9BdXRob3I+PFllYXI+MjAw
NzwvWWVhcj48UmVjTnVtPjQwMjwvUmVjTnVtPjxyZWNvcmQ+PHJlYy1udW1iZXI+NDAyPC9yZWMt
bnVtYmVyPjxmb3JlaWduLWtleXM+PGtleSBhcHA9IkVOIiBkYi1pZD0iNXpzZTk5ejVjMGYyc25l
NTkydnBlMnpydjBhc2R3ZXJweDU1IiB0aW1lc3RhbXA9IjEzMTQ0NjcyODMiPjQwMjwva2V5Pjwv
Zm9yZWlnbi1rZXlzPjxyZWYtdHlwZSBuYW1lPSJKb3VybmFsIEFydGljbGUiPjE3PC9yZWYtdHlw
ZT48Y29udHJpYnV0b3JzPjxhdXRob3JzPjxhdXRob3I+U2NvdHQsIEwuIEouPC9hdXRob3I+PGF1
dGhvcj5Nb2hsa2UsIEsuIEwuPC9hdXRob3I+PGF1dGhvcj5Cb25ueWNhc3RsZSwgTC4gTC48L2F1
dGhvcj48YXV0aG9yPldpbGxlciwgQy4gSi48L2F1dGhvcj48YXV0aG9yPkxpLCBZLjwvYXV0aG9y
PjxhdXRob3I+RHVyZW4sIFcuIEwuPC9hdXRob3I+PGF1dGhvcj5FcmRvcywgTS4gUi48L2F1dGhv
cj48YXV0aG9yPlN0cmluZ2hhbSwgSC4gTS48L2F1dGhvcj48YXV0aG9yPkNoaW5lcywgUC4gUy48
L2F1dGhvcj48YXV0aG9yPkphY2tzb24sIEEuIFUuPC9hdXRob3I+PGF1dGhvcj5Qcm9rdW5pbmEt
T2xzc29uLCBMLjwvYXV0aG9yPjxhdXRob3I+RGluZywgQy4gSi48L2F1dGhvcj48YXV0aG9yPlN3
aWZ0LCBBLiBKLjwvYXV0aG9yPjxhdXRob3I+TmFyaXN1LCBOLjwvYXV0aG9yPjxhdXRob3I+SHUs
IFQuPC9hdXRob3I+PGF1dGhvcj5QcnVpbSwgUi48L2F1dGhvcj48YXV0aG9yPlhpYW8sIFIuPC9h
dXRob3I+PGF1dGhvcj5MaSwgWC4gWS48L2F1dGhvcj48YXV0aG9yPkNvbm5lZWx5LCBLLiBOLjwv
YXV0aG9yPjxhdXRob3I+UmllYm93LCBOLiBMLjwvYXV0aG9yPjxhdXRob3I+U3ByYXUsIEEuIEcu
PC9hdXRob3I+PGF1dGhvcj5Ub25nLCBNLjwvYXV0aG9yPjxhdXRob3I+V2hpdGUsIFAuIFAuPC9h
dXRob3I+PGF1dGhvcj5IZXRyaWNrLCBLLiBOLjwvYXV0aG9yPjxhdXRob3I+QmFybmhhcnQsIE0u
IFcuPC9hdXRob3I+PGF1dGhvcj5CYXJrLCBDLiBXLjwvYXV0aG9yPjxhdXRob3I+R29sZHN0ZWlu
LCBKLiBMLjwvYXV0aG9yPjxhdXRob3I+V2F0a2lucywgTC48L2F1dGhvcj48YXV0aG9yPlhpYW5n
LCBGLjwvYXV0aG9yPjxhdXRob3I+U2FyYW1pZXMsIEouPC9hdXRob3I+PGF1dGhvcj5CdWNoYW5h
biwgVC4gQS48L2F1dGhvcj48YXV0aG9yPldhdGFuYWJlLCBSLiBNLjwvYXV0aG9yPjxhdXRob3I+
VmFsbGUsIFQuIFQuPC9hdXRob3I+PGF1dGhvcj5LaW5udW5lbiwgTC48L2F1dGhvcj48YXV0aG9y
PkFiZWNhc2lzLCBHLiBSLjwvYXV0aG9yPjxhdXRob3I+UHVnaCwgRS4gVy48L2F1dGhvcj48YXV0
aG9yPkRvaGVueSwgSy4gRi48L2F1dGhvcj48YXV0aG9yPkJlcmdtYW4sIFIuIE4uPC9hdXRob3I+
PGF1dGhvcj5UdW9taWxlaHRvLCBKLjwvYXV0aG9yPjxhdXRob3I+Q29sbGlucywgRi4gUy48L2F1
dGhvcj48YXV0aG9yPkJvZWhua2UsIE0uPC9hdXRob3I+PC9hdXRob3JzPjwvY29udHJpYnV0b3Jz
PjxhdXRoLWFkZHJlc3M+RGVwYXJ0bWVudCBvZiBCaW9zdGF0aXN0aWNzIGFuZCBDZW50ZXIgZm9y
IFN0YXRpc3RpY2FsIEdlbmV0aWNzLCBVbml2ZXJzaXR5IG9mIE1pY2hpZ2FuLCBBbm4gQXJib3Is
IE1JIDQ4MTA5LCBVU0EuPC9hdXRoLWFkZHJlc3M+PHRpdGxlcz48dGl0bGU+QSBnZW5vbWUtd2lk
ZSBhc3NvY2lhdGlvbiBzdHVkeSBvZiB0eXBlIDIgZGlhYmV0ZXMgaW4gRmlubnMgZGV0ZWN0cyBt
dWx0aXBsZSBzdXNjZXB0aWJpbGl0eSB2YXJpYW50czwvdGl0bGU+PHNlY29uZGFyeS10aXRsZT5T
Y2llbmNlPC9zZWNvbmRhcnktdGl0bGU+PC90aXRsZXM+PHBlcmlvZGljYWw+PGZ1bGwtdGl0bGU+
U2NpZW5jZTwvZnVsbC10aXRsZT48L3BlcmlvZGljYWw+PHBhZ2VzPjEzNDEtNTwvcGFnZXM+PHZv
bHVtZT4zMTY8L3ZvbHVtZT48bnVtYmVyPjU4Mjk8L251bWJlcj48ZWRpdGlvbj4yMDA3LzA0LzI4
PC9lZGl0aW9uPjxrZXl3b3Jkcz48a2V5d29yZD5DYXNlLUNvbnRyb2wgU3R1ZGllczwva2V5d29y
ZD48a2V5d29yZD5DaHJvbW9zb21lIE1hcHBpbmc8L2tleXdvcmQ+PGtleXdvcmQ+Q2hyb21vc29t
ZXMsIEh1bWFuLCBQYWlyIDExL2dlbmV0aWNzPC9rZXl3b3JkPjxrZXl3b3JkPkROQSwgSW50ZXJn
ZW5pYzwva2V5d29yZD48a2V5d29yZD5EaWFiZXRlcyBNZWxsaXR1cywgVHlwZSAyLypnZW5ldGlj
czwva2V5d29yZD48a2V5d29yZD5GZW1hbGU8L2tleXdvcmQ+PGtleXdvcmQ+RmlubGFuZDwva2V5
d29yZD48a2V5d29yZD5HZW5lcywgcDE2PC9rZXl3b3JkPjxrZXl3b3JkPipHZW5ldGljIFByZWRp
c3Bvc2l0aW9uIHRvIERpc2Vhc2U8L2tleXdvcmQ+PGtleXdvcmQ+Kkdlbm9tZSwgSHVtYW48L2tl
eXdvcmQ+PGtleXdvcmQ+R2Vub3R5cGU8L2tleXdvcmQ+PGtleXdvcmQ+SHVtYW5zPC9rZXl3b3Jk
PjxrZXl3b3JkPkluc3VsaW4tTGlrZSBHcm93dGggRmFjdG9yIEJpbmRpbmcgUHJvdGVpbnMvZ2Vu
ZXRpY3M8L2tleXdvcmQ+PGtleXdvcmQ+SW50cm9uczwva2V5d29yZD48a2V5d29yZD5Mb2dpc3Rp
YyBNb2RlbHM8L2tleXdvcmQ+PGtleXdvcmQ+TWFsZTwva2V5d29yZD48a2V5d29yZD5NZXRhLUFu
YWx5c2lzIGFzIFRvcGljPC9rZXl3b3JkPjxrZXl3b3JkPk1pZGRsZSBBZ2VkPC9rZXl3b3JkPjxr
ZXl3b3JkPipQb2x5bW9ycGhpc20sIFNpbmdsZSBOdWNsZW90aWRlPC9rZXl3b3JkPjwva2V5d29y
ZHM+PGRhdGVzPjx5ZWFyPjIwMDc8L3llYXI+PHB1Yi1kYXRlcz48ZGF0ZT5KdW4gMTwvZGF0ZT48
L3B1Yi1kYXRlcz48L2RhdGVzPjxpc2JuPjEwOTUtOTIwMyAoRWxlY3Ryb25pYykmI3hEOzAwMzYt
ODA3NSAoTGlua2luZyk8L2lzYm4+PGFjY2Vzc2lvbi1udW0+MTc0NjMyNDg8L2FjY2Vzc2lvbi1u
dW0+PHVybHM+PHJlbGF0ZWQtdXJscz48dXJsPmh0dHA6Ly93d3cubmNiaS5ubG0ubmloLmdvdi9w
dWJtZWQvMTc0NjMyNDg8L3VybD48L3JlbGF0ZWQtdXJscz48L3VybHM+PGVsZWN0cm9uaWMtcmVz
b3VyY2UtbnVtPjExNDIzODIgW3BpaV0mI3hEOzEwLjExMjYvc2NpZW5jZS4xMTQyMzgyPC9lbGVj
dHJvbmljLXJlc291cmNlLW51bT48bGFuZ3VhZ2U+ZW5nPC9sYW5ndWFnZT48L3JlY29yZD48L0Np
dGU+PC9FbmRO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, 8, 10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34E1FAA9" w14:textId="77777777" w:rsidTr="009D12B0">
        <w:trPr>
          <w:trHeight w:val="269"/>
        </w:trPr>
        <w:tc>
          <w:tcPr>
            <w:tcW w:w="1326" w:type="dxa"/>
          </w:tcPr>
          <w:p w14:paraId="6FF7448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7C0D531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7578597  </w:t>
            </w:r>
          </w:p>
        </w:tc>
        <w:tc>
          <w:tcPr>
            <w:tcW w:w="2211" w:type="dxa"/>
          </w:tcPr>
          <w:p w14:paraId="263AC92B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THADA</w:t>
            </w:r>
          </w:p>
        </w:tc>
        <w:tc>
          <w:tcPr>
            <w:tcW w:w="1531" w:type="dxa"/>
            <w:vAlign w:val="center"/>
          </w:tcPr>
          <w:p w14:paraId="384448AB" w14:textId="61F9BDB8" w:rsidR="007F7D28" w:rsidRPr="00D6286E" w:rsidRDefault="00325821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</w:t>
            </w:r>
          </w:p>
        </w:tc>
        <w:tc>
          <w:tcPr>
            <w:tcW w:w="974" w:type="dxa"/>
            <w:vAlign w:val="center"/>
          </w:tcPr>
          <w:p w14:paraId="2EA49DFE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7C4DD2E4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843" w:type="dxa"/>
            <w:vAlign w:val="center"/>
          </w:tcPr>
          <w:p w14:paraId="50A068D1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ZWdnaW5pPC9BdXRob3I+PFllYXI+MjAwODwvWWVhcj48
UmVjTnVtPjQwMDwvUmVjTnVtPjxEaXNwbGF5VGV4dD5bMTFdPC9EaXNwbGF5VGV4dD48cmVjb3Jk
PjxyZWMtbnVtYmVyPjQwMDwvcmVjLW51bWJlcj48Zm9yZWlnbi1rZXlzPjxrZXkgYXBwPSJFTiIg
ZGItaWQ9IjV6c2U5OXo1YzBmMnNuZTU5MnZwZTJ6cnYwYXNkd2VycHg1NSIgdGltZXN0YW1wPSIx
MzE0NDY3MTg3Ij40MDA8L2tleT48L2ZvcmVpZ24ta2V5cz48cmVmLXR5cGUgbmFtZT0iSm91cm5h
bCBBcnRpY2xlIj4xNzwvcmVmLXR5cGU+PGNvbnRyaWJ1dG9ycz48YXV0aG9ycz48YXV0aG9yPlpl
Z2dpbmksIEUuPC9hdXRob3I+PGF1dGhvcj5TY290dCwgTC4gSi48L2F1dGhvcj48YXV0aG9yPlNh
eGVuYSwgUi48L2F1dGhvcj48YXV0aG9yPlZvaWdodCwgQi4gRi48L2F1dGhvcj48YXV0aG9yPk1h
cmNoaW5pLCBKLiBMLjwvYXV0aG9yPjxhdXRob3I+SHUsIFQuPC9hdXRob3I+PGF1dGhvcj5kZSBC
YWtrZXIsIFAuIEkuPC9hdXRob3I+PGF1dGhvcj5BYmVjYXNpcywgRy4gUi48L2F1dGhvcj48YXV0
aG9yPkFsbWdyZW4sIFAuPC9hdXRob3I+PGF1dGhvcj5BbmRlcnNlbiwgRy48L2F1dGhvcj48YXV0
aG9yPkFyZGxpZSwgSy48L2F1dGhvcj48YXV0aG9yPkJvc3Ryw7ZtLCBLLiBCLjwvYXV0aG9yPjxh
dXRob3I+QmVyZ21hbiwgUi4gTi48L2F1dGhvcj48YXV0aG9yPkJvbm55Y2FzdGxlLCBMLiBMLjwv
YXV0aG9yPjxhdXRob3I+Qm9yY2gtSm9obnNlbiwgSy48L2F1dGhvcj48YXV0aG9yPkJ1cnR0LCBO
LiBQLjwvYXV0aG9yPjxhdXRob3I+Q2hlbiwgSC48L2F1dGhvcj48YXV0aG9yPkNoaW5lcywgUC4g
Uy48L2F1dGhvcj48YXV0aG9yPkRhbHksIE0uIEouPC9hdXRob3I+PGF1dGhvcj5EZW9kaGFyLCBQ
LjwvYXV0aG9yPjxhdXRob3I+RGluZywgQy4gSi48L2F1dGhvcj48YXV0aG9yPkRvbmV5LCBBLiBT
LjwvYXV0aG9yPjxhdXRob3I+RHVyZW4sIFcuIEwuPC9hdXRob3I+PGF1dGhvcj5FbGxpb3R0LCBL
LiBTLjwvYXV0aG9yPjxhdXRob3I+RXJkb3MsIE0uIFIuPC9hdXRob3I+PGF1dGhvcj5GcmF5bGlu
ZywgVC4gTS48L2F1dGhvcj48YXV0aG9yPkZyZWF0aHksIFIuIE0uPC9hdXRob3I+PGF1dGhvcj5H
aWFubmlueSwgTC48L2F1dGhvcj48YXV0aG9yPkdyYWxsZXJ0LCBILjwvYXV0aG9yPjxhdXRob3I+
R3JhcnVwLCBOLjwvYXV0aG9yPjxhdXRob3I+R3JvdmVzLCBDLiBKLjwvYXV0aG9yPjxhdXRob3I+
R3VpZHVjY2ksIEMuPC9hdXRob3I+PGF1dGhvcj5IYW5zZW4sIFQuPC9hdXRob3I+PGF1dGhvcj5I
ZXJkZXIsIEMuPC9hdXRob3I+PGF1dGhvcj5IaXRtYW4sIEcuIEEuPC9hdXRob3I+PGF1dGhvcj5I
dWdoZXMsIFQuIEUuPC9hdXRob3I+PGF1dGhvcj5Jc29tYWEsIEIuPC9hdXRob3I+PGF1dGhvcj5K
YWNrc29uLCBBLiBVLjwvYXV0aG9yPjxhdXRob3I+SsO4cmdlbnNlbiwgVC48L2F1dGhvcj48YXV0
aG9yPktvbmcsIEEuPC9hdXRob3I+PGF1dGhvcj5LdWJhbGFuemEsIEsuPC9hdXRob3I+PGF1dGhv
cj5LdXJ1dmlsbGEsIEYuIEcuPC9hdXRob3I+PGF1dGhvcj5LdXVzaXN0bywgSi48L2F1dGhvcj48
YXV0aG9yPkxhbmdlbmJlcmcsIEMuPC9hdXRob3I+PGF1dGhvcj5MYW5nbywgSC48L2F1dGhvcj48
YXV0aG9yPkxhdXJpdHplbiwgVC48L2F1dGhvcj48YXV0aG9yPkxpLCBZLjwvYXV0aG9yPjxhdXRo
b3I+TGluZGdyZW4sIEMuIE0uPC9hdXRob3I+PGF1dGhvcj5MeXNzZW5rbywgVi48L2F1dGhvcj48
YXV0aG9yPk1hcnZlbGxlLCBBLiBGLjwvYXV0aG9yPjxhdXRob3I+TWVpc2luZ2VyLCBDLjwvYXV0
aG9yPjxhdXRob3I+TWlkdGhqZWxsLCBLLjwvYXV0aG9yPjxhdXRob3I+TW9obGtlLCBLLiBMLjwv
YXV0aG9yPjxhdXRob3I+TW9ya2VuLCBNLiBBLjwvYXV0aG9yPjxhdXRob3I+TW9ycmlzLCBBLiBE
LjwvYXV0aG9yPjxhdXRob3I+TmFyaXN1LCBOLjwvYXV0aG9yPjxhdXRob3I+Tmlsc3NvbiwgUC48
L2F1dGhvcj48YXV0aG9yPk93ZW4sIEsuIFIuPC9hdXRob3I+PGF1dGhvcj5QYWxtZXIsIEMuIE4u
PC9hdXRob3I+PGF1dGhvcj5QYXluZSwgRi48L2F1dGhvcj48YXV0aG9yPlBlcnJ5LCBKLiBSLjwv
YXV0aG9yPjxhdXRob3I+UGV0dGVyc2VuLCBFLjwvYXV0aG9yPjxhdXRob3I+UGxhdG91LCBDLjwv
YXV0aG9yPjxhdXRob3I+UHJva29wZW5rbywgSS48L2F1dGhvcj48YXV0aG9yPlFpLCBMLjwvYXV0
aG9yPjxhdXRob3I+UWluLCBMLjwvYXV0aG9yPjxhdXRob3I+UmF5bmVyLCBOLiBXLjwvYXV0aG9y
PjxhdXRob3I+UmVlcywgTS48L2F1dGhvcj48YXV0aG9yPlJvaXgsIEouIEouPC9hdXRob3I+PGF1
dGhvcj5TYW5kYsOmaywgQS48L2F1dGhvcj48YXV0aG9yPlNoaWVsZHMsIEIuPC9hdXRob3I+PGF1
dGhvcj5TasO2Z3JlbiwgTS48L2F1dGhvcj48YXV0aG9yPlN0ZWludGhvcnNkb3R0aXIsIFYuPC9h
dXRob3I+PGF1dGhvcj5TdHJpbmdoYW0sIEguIE0uPC9hdXRob3I+PGF1dGhvcj5Td2lmdCwgQS4g
Si48L2F1dGhvcj48YXV0aG9yPlRob3JsZWlmc3NvbiwgRy48L2F1dGhvcj48YXV0aG9yPlRob3Jz
dGVpbnNkb3R0aXIsIFUuPC9hdXRob3I+PGF1dGhvcj5UaW1wc29uLCBOLiBKLjwvYXV0aG9yPjxh
dXRob3I+VHVvbWksIFQuPC9hdXRob3I+PGF1dGhvcj5UdW9taWxlaHRvLCBKLjwvYXV0aG9yPjxh
dXRob3I+V2Fsa2VyLCBNLjwvYXV0aG9yPjxhdXRob3I+V2F0YW5hYmUsIFIuIE0uPC9hdXRob3I+
PGF1dGhvcj5XZWVkb24sIE0uIE4uPC9hdXRob3I+PGF1dGhvcj5XaWxsZXIsIEMuIEouPC9hdXRo
b3I+PGF1dGhvcj5JbGxpZywgVC48L2F1dGhvcj48YXV0aG9yPkh2ZWVtLCBLLjwvYXV0aG9yPjxh
dXRob3I+SHUsIEYuIEIuPC9hdXRob3I+PGF1dGhvcj5MYWFrc28sIE0uPC9hdXRob3I+PGF1dGhv
cj5TdGVmYW5zc29uLCBLLjwvYXV0aG9yPjxhdXRob3I+UGVkZXJzZW4sIE8uPC9hdXRob3I+PGF1
dGhvcj5XYXJlaGFtLCBOLiBKLjwvYXV0aG9yPjxhdXRob3I+QmFycm9zbywgSS48L2F1dGhvcj48
YXV0aG9yPkhhdHRlcnNsZXksIEEuIFQuPC9hdXRob3I+PGF1dGhvcj5Db2xsaW5zLCBGLiBTLjwv
YXV0aG9yPjxhdXRob3I+R3Jvb3AsIEwuPC9hdXRob3I+PGF1dGhvcj5NY0NhcnRoeSwgTS4gSS48
L2F1dGhvcj48YXV0aG9yPkJvZWhua2UsIE0uPC9hdXRob3I+PGF1dGhvcj5BbHRzaHVsZXIsIEQu
PC9hdXRob3I+PC9hdXRob3JzPjwvY29udHJpYnV0b3JzPjxhdXRoLWFkZHJlc3M+V2VsbGNvbWUg
VHJ1c3QgQ2VudHJlIGZvciBIdW1hbiBHZW5ldGljcywgVW5pdmVyc2l0eSBvZiBPeGZvcmQsIE94
Zm9yZCwgVUsuPC9hdXRoLWFkZHJlc3M+PHRpdGxlcz48dGl0bGU+TWV0YS1hbmFseXNpcyBvZiBn
ZW5vbWUtd2lkZSBhc3NvY2lhdGlvbiBkYXRhIGFuZCBsYXJnZS1zY2FsZSByZXBsaWNhdGlvbiBp
ZGVudGlmaWVzIGFkZGl0aW9uYWwgc3VzY2VwdGliaWxpdHkgbG9jaSBmb3IgdHlwZSAyIGRpYWJl
dGVzPC90aXRsZT48c2Vjb25kYXJ5LXRpdGxlPk5hdCBHZW5ldDwvc2Vjb25kYXJ5LXRpdGxlPjwv
dGl0bGVzPjxwZXJpb2RpY2FsPjxmdWxsLXRpdGxlPk5hdCBHZW5ldDwvZnVsbC10aXRsZT48L3Bl
cmlvZGljYWw+PHBhZ2VzPjYzOC00NTwvcGFnZXM+PHZvbHVtZT40MDwvdm9sdW1lPjxudW1iZXI+
NTwvbnVtYmVyPjxlZGl0aW9uPjIwMDgvMDQvMDE8L2VkaXRpb24+PGtleXdvcmRzPjxrZXl3b3Jk
PkRpYWJldGVzIE1lbGxpdHVzLCBUeXBlIDIvKmdlbmV0aWNzPC9rZXl3b3JkPjxrZXl3b3JkPipH
ZW5ldGljIFByZWRpc3Bvc2l0aW9uIHRvIERpc2Vhc2U8L2tleXdvcmQ+PGtleXdvcmQ+Kkdlbm9t
ZSwgSHVtYW48L2tleXdvcmQ+PGtleXdvcmQ+SHVtYW5zPC9rZXl3b3JkPjxrZXl3b3JkPlBvbHlt
b3JwaGlzbSwgU2luZ2xlIE51Y2xlb3RpZGU8L2tleXdvcmQ+PC9rZXl3b3Jkcz48ZGF0ZXM+PHll
YXI+MjAwODwveWVhcj48cHViLWRhdGVzPjxkYXRlPk1heTwvZGF0ZT48L3B1Yi1kYXRlcz48L2Rh
dGVzPjxpc2JuPjE1NDYtMTcxOCAoRWxlY3Ryb25pYykmI3hEOzEwNjEtNDAzNiAoTGlua2luZyk8
L2lzYm4+PGFjY2Vzc2lvbi1udW0+MTgzNzI5MDM8L2FjY2Vzc2lvbi1udW0+PHVybHM+PHJlbGF0
ZWQtdXJscz48dXJsPmh0dHA6Ly93d3cubmNiaS5ubG0ubmloLmdvdi9wdWJtZWQvMTgzNzI5MDM8
L3VybD48L3JlbGF0ZWQtdXJscz48L3VybHM+PGN1c3RvbTI+MjY3MjQxNjwvY3VzdG9tMj48ZWxl
Y3Ryb25pYy1yZXNvdXJjZS1udW0+bmcuMTIwIFtwaWldJiN4RDsxMC4xMDM4L25nLjEyMDwvZWxl
Y3Ryb25pYy1yZXNvdXJjZS1udW0+PGxhbmd1YWdlPmVuZzwvbGFuZ3VhZ2U+PC9yZWNvcmQ+PC9D
aXRlPjwvRW5kTm90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ZWdnaW5pPC9BdXRob3I+PFllYXI+MjAwODwvWWVhcj48
UmVjTnVtPjQwMDwvUmVjTnVtPjxEaXNwbGF5VGV4dD5bMTFdPC9EaXNwbGF5VGV4dD48cmVjb3Jk
PjxyZWMtbnVtYmVyPjQwMDwvcmVjLW51bWJlcj48Zm9yZWlnbi1rZXlzPjxrZXkgYXBwPSJFTiIg
ZGItaWQ9IjV6c2U5OXo1YzBmMnNuZTU5MnZwZTJ6cnYwYXNkd2VycHg1NSIgdGltZXN0YW1wPSIx
MzE0NDY3MTg3Ij40MDA8L2tleT48L2ZvcmVpZ24ta2V5cz48cmVmLXR5cGUgbmFtZT0iSm91cm5h
bCBBcnRpY2xlIj4xNzwvcmVmLXR5cGU+PGNvbnRyaWJ1dG9ycz48YXV0aG9ycz48YXV0aG9yPlpl
Z2dpbmksIEUuPC9hdXRob3I+PGF1dGhvcj5TY290dCwgTC4gSi48L2F1dGhvcj48YXV0aG9yPlNh
eGVuYSwgUi48L2F1dGhvcj48YXV0aG9yPlZvaWdodCwgQi4gRi48L2F1dGhvcj48YXV0aG9yPk1h
cmNoaW5pLCBKLiBMLjwvYXV0aG9yPjxhdXRob3I+SHUsIFQuPC9hdXRob3I+PGF1dGhvcj5kZSBC
YWtrZXIsIFAuIEkuPC9hdXRob3I+PGF1dGhvcj5BYmVjYXNpcywgRy4gUi48L2F1dGhvcj48YXV0
aG9yPkFsbWdyZW4sIFAuPC9hdXRob3I+PGF1dGhvcj5BbmRlcnNlbiwgRy48L2F1dGhvcj48YXV0
aG9yPkFyZGxpZSwgSy48L2F1dGhvcj48YXV0aG9yPkJvc3Ryw7ZtLCBLLiBCLjwvYXV0aG9yPjxh
dXRob3I+QmVyZ21hbiwgUi4gTi48L2F1dGhvcj48YXV0aG9yPkJvbm55Y2FzdGxlLCBMLiBMLjwv
YXV0aG9yPjxhdXRob3I+Qm9yY2gtSm9obnNlbiwgSy48L2F1dGhvcj48YXV0aG9yPkJ1cnR0LCBO
LiBQLjwvYXV0aG9yPjxhdXRob3I+Q2hlbiwgSC48L2F1dGhvcj48YXV0aG9yPkNoaW5lcywgUC4g
Uy48L2F1dGhvcj48YXV0aG9yPkRhbHksIE0uIEouPC9hdXRob3I+PGF1dGhvcj5EZW9kaGFyLCBQ
LjwvYXV0aG9yPjxhdXRob3I+RGluZywgQy4gSi48L2F1dGhvcj48YXV0aG9yPkRvbmV5LCBBLiBT
LjwvYXV0aG9yPjxhdXRob3I+RHVyZW4sIFcuIEwuPC9hdXRob3I+PGF1dGhvcj5FbGxpb3R0LCBL
LiBTLjwvYXV0aG9yPjxhdXRob3I+RXJkb3MsIE0uIFIuPC9hdXRob3I+PGF1dGhvcj5GcmF5bGlu
ZywgVC4gTS48L2F1dGhvcj48YXV0aG9yPkZyZWF0aHksIFIuIE0uPC9hdXRob3I+PGF1dGhvcj5H
aWFubmlueSwgTC48L2F1dGhvcj48YXV0aG9yPkdyYWxsZXJ0LCBILjwvYXV0aG9yPjxhdXRob3I+
R3JhcnVwLCBOLjwvYXV0aG9yPjxhdXRob3I+R3JvdmVzLCBDLiBKLjwvYXV0aG9yPjxhdXRob3I+
R3VpZHVjY2ksIEMuPC9hdXRob3I+PGF1dGhvcj5IYW5zZW4sIFQuPC9hdXRob3I+PGF1dGhvcj5I
ZXJkZXIsIEMuPC9hdXRob3I+PGF1dGhvcj5IaXRtYW4sIEcuIEEuPC9hdXRob3I+PGF1dGhvcj5I
dWdoZXMsIFQuIEUuPC9hdXRob3I+PGF1dGhvcj5Jc29tYWEsIEIuPC9hdXRob3I+PGF1dGhvcj5K
YWNrc29uLCBBLiBVLjwvYXV0aG9yPjxhdXRob3I+SsO4cmdlbnNlbiwgVC48L2F1dGhvcj48YXV0
aG9yPktvbmcsIEEuPC9hdXRob3I+PGF1dGhvcj5LdWJhbGFuemEsIEsuPC9hdXRob3I+PGF1dGhv
cj5LdXJ1dmlsbGEsIEYuIEcuPC9hdXRob3I+PGF1dGhvcj5LdXVzaXN0bywgSi48L2F1dGhvcj48
YXV0aG9yPkxhbmdlbmJlcmcsIEMuPC9hdXRob3I+PGF1dGhvcj5MYW5nbywgSC48L2F1dGhvcj48
YXV0aG9yPkxhdXJpdHplbiwgVC48L2F1dGhvcj48YXV0aG9yPkxpLCBZLjwvYXV0aG9yPjxhdXRo
b3I+TGluZGdyZW4sIEMuIE0uPC9hdXRob3I+PGF1dGhvcj5MeXNzZW5rbywgVi48L2F1dGhvcj48
YXV0aG9yPk1hcnZlbGxlLCBBLiBGLjwvYXV0aG9yPjxhdXRob3I+TWVpc2luZ2VyLCBDLjwvYXV0
aG9yPjxhdXRob3I+TWlkdGhqZWxsLCBLLjwvYXV0aG9yPjxhdXRob3I+TW9obGtlLCBLLiBMLjwv
YXV0aG9yPjxhdXRob3I+TW9ya2VuLCBNLiBBLjwvYXV0aG9yPjxhdXRob3I+TW9ycmlzLCBBLiBE
LjwvYXV0aG9yPjxhdXRob3I+TmFyaXN1LCBOLjwvYXV0aG9yPjxhdXRob3I+Tmlsc3NvbiwgUC48
L2F1dGhvcj48YXV0aG9yPk93ZW4sIEsuIFIuPC9hdXRob3I+PGF1dGhvcj5QYWxtZXIsIEMuIE4u
PC9hdXRob3I+PGF1dGhvcj5QYXluZSwgRi48L2F1dGhvcj48YXV0aG9yPlBlcnJ5LCBKLiBSLjwv
YXV0aG9yPjxhdXRob3I+UGV0dGVyc2VuLCBFLjwvYXV0aG9yPjxhdXRob3I+UGxhdG91LCBDLjwv
YXV0aG9yPjxhdXRob3I+UHJva29wZW5rbywgSS48L2F1dGhvcj48YXV0aG9yPlFpLCBMLjwvYXV0
aG9yPjxhdXRob3I+UWluLCBMLjwvYXV0aG9yPjxhdXRob3I+UmF5bmVyLCBOLiBXLjwvYXV0aG9y
PjxhdXRob3I+UmVlcywgTS48L2F1dGhvcj48YXV0aG9yPlJvaXgsIEouIEouPC9hdXRob3I+PGF1
dGhvcj5TYW5kYsOmaywgQS48L2F1dGhvcj48YXV0aG9yPlNoaWVsZHMsIEIuPC9hdXRob3I+PGF1
dGhvcj5TasO2Z3JlbiwgTS48L2F1dGhvcj48YXV0aG9yPlN0ZWludGhvcnNkb3R0aXIsIFYuPC9h
dXRob3I+PGF1dGhvcj5TdHJpbmdoYW0sIEguIE0uPC9hdXRob3I+PGF1dGhvcj5Td2lmdCwgQS4g
Si48L2F1dGhvcj48YXV0aG9yPlRob3JsZWlmc3NvbiwgRy48L2F1dGhvcj48YXV0aG9yPlRob3Jz
dGVpbnNkb3R0aXIsIFUuPC9hdXRob3I+PGF1dGhvcj5UaW1wc29uLCBOLiBKLjwvYXV0aG9yPjxh
dXRob3I+VHVvbWksIFQuPC9hdXRob3I+PGF1dGhvcj5UdW9taWxlaHRvLCBKLjwvYXV0aG9yPjxh
dXRob3I+V2Fsa2VyLCBNLjwvYXV0aG9yPjxhdXRob3I+V2F0YW5hYmUsIFIuIE0uPC9hdXRob3I+
PGF1dGhvcj5XZWVkb24sIE0uIE4uPC9hdXRob3I+PGF1dGhvcj5XaWxsZXIsIEMuIEouPC9hdXRo
b3I+PGF1dGhvcj5JbGxpZywgVC48L2F1dGhvcj48YXV0aG9yPkh2ZWVtLCBLLjwvYXV0aG9yPjxh
dXRob3I+SHUsIEYuIEIuPC9hdXRob3I+PGF1dGhvcj5MYWFrc28sIE0uPC9hdXRob3I+PGF1dGhv
cj5TdGVmYW5zc29uLCBLLjwvYXV0aG9yPjxhdXRob3I+UGVkZXJzZW4sIE8uPC9hdXRob3I+PGF1
dGhvcj5XYXJlaGFtLCBOLiBKLjwvYXV0aG9yPjxhdXRob3I+QmFycm9zbywgSS48L2F1dGhvcj48
YXV0aG9yPkhhdHRlcnNsZXksIEEuIFQuPC9hdXRob3I+PGF1dGhvcj5Db2xsaW5zLCBGLiBTLjwv
YXV0aG9yPjxhdXRob3I+R3Jvb3AsIEwuPC9hdXRob3I+PGF1dGhvcj5NY0NhcnRoeSwgTS4gSS48
L2F1dGhvcj48YXV0aG9yPkJvZWhua2UsIE0uPC9hdXRob3I+PGF1dGhvcj5BbHRzaHVsZXIsIEQu
PC9hdXRob3I+PC9hdXRob3JzPjwvY29udHJpYnV0b3JzPjxhdXRoLWFkZHJlc3M+V2VsbGNvbWUg
VHJ1c3QgQ2VudHJlIGZvciBIdW1hbiBHZW5ldGljcywgVW5pdmVyc2l0eSBvZiBPeGZvcmQsIE94
Zm9yZCwgVUsuPC9hdXRoLWFkZHJlc3M+PHRpdGxlcz48dGl0bGU+TWV0YS1hbmFseXNpcyBvZiBn
ZW5vbWUtd2lkZSBhc3NvY2lhdGlvbiBkYXRhIGFuZCBsYXJnZS1zY2FsZSByZXBsaWNhdGlvbiBp
ZGVudGlmaWVzIGFkZGl0aW9uYWwgc3VzY2VwdGliaWxpdHkgbG9jaSBmb3IgdHlwZSAyIGRpYWJl
dGVzPC90aXRsZT48c2Vjb25kYXJ5LXRpdGxlPk5hdCBHZW5ldDwvc2Vjb25kYXJ5LXRpdGxlPjwv
dGl0bGVzPjxwZXJpb2RpY2FsPjxmdWxsLXRpdGxlPk5hdCBHZW5ldDwvZnVsbC10aXRsZT48L3Bl
cmlvZGljYWw+PHBhZ2VzPjYzOC00NTwvcGFnZXM+PHZvbHVtZT40MDwvdm9sdW1lPjxudW1iZXI+
NTwvbnVtYmVyPjxlZGl0aW9uPjIwMDgvMDQvMDE8L2VkaXRpb24+PGtleXdvcmRzPjxrZXl3b3Jk
PkRpYWJldGVzIE1lbGxpdHVzLCBUeXBlIDIvKmdlbmV0aWNzPC9rZXl3b3JkPjxrZXl3b3JkPipH
ZW5ldGljIFByZWRpc3Bvc2l0aW9uIHRvIERpc2Vhc2U8L2tleXdvcmQ+PGtleXdvcmQ+Kkdlbm9t
ZSwgSHVtYW48L2tleXdvcmQ+PGtleXdvcmQ+SHVtYW5zPC9rZXl3b3JkPjxrZXl3b3JkPlBvbHlt
b3JwaGlzbSwgU2luZ2xlIE51Y2xlb3RpZGU8L2tleXdvcmQ+PC9rZXl3b3Jkcz48ZGF0ZXM+PHll
YXI+MjAwODwveWVhcj48cHViLWRhdGVzPjxkYXRlPk1heTwvZGF0ZT48L3B1Yi1kYXRlcz48L2Rh
dGVzPjxpc2JuPjE1NDYtMTcxOCAoRWxlY3Ryb25pYykmI3hEOzEwNjEtNDAzNiAoTGlua2luZyk8
L2lzYm4+PGFjY2Vzc2lvbi1udW0+MTgzNzI5MDM8L2FjY2Vzc2lvbi1udW0+PHVybHM+PHJlbGF0
ZWQtdXJscz48dXJsPmh0dHA6Ly93d3cubmNiaS5ubG0ubmloLmdvdi9wdWJtZWQvMTgzNzI5MDM8
L3VybD48L3JlbGF0ZWQtdXJscz48L3VybHM+PGN1c3RvbTI+MjY3MjQxNjwvY3VzdG9tMj48ZWxl
Y3Ryb25pYy1yZXNvdXJjZS1udW0+bmcuMTIwIFtwaWldJiN4RDsxMC4xMDM4L25nLjEyMDwvZWxl
Y3Ryb25pYy1yZXNvdXJjZS1udW0+PGxhbmd1YWdlPmVuZzwvbGFuZ3VhZ2U+PC9yZWNvcmQ+PC9D
aXRlPjwvRW5kTm90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577EA59" w14:textId="77777777" w:rsidTr="009D12B0">
        <w:trPr>
          <w:trHeight w:val="282"/>
        </w:trPr>
        <w:tc>
          <w:tcPr>
            <w:tcW w:w="1326" w:type="dxa"/>
          </w:tcPr>
          <w:p w14:paraId="5C59EBFA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0BEB3B6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111875  </w:t>
            </w:r>
          </w:p>
        </w:tc>
        <w:tc>
          <w:tcPr>
            <w:tcW w:w="2211" w:type="dxa"/>
          </w:tcPr>
          <w:p w14:paraId="2F00F116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HHEX; IDE</w:t>
            </w:r>
          </w:p>
        </w:tc>
        <w:tc>
          <w:tcPr>
            <w:tcW w:w="1531" w:type="dxa"/>
            <w:vAlign w:val="center"/>
          </w:tcPr>
          <w:p w14:paraId="522D93A9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  <w:vAlign w:val="center"/>
          </w:tcPr>
          <w:p w14:paraId="3986A85A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7DF560B4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843" w:type="dxa"/>
            <w:vAlign w:val="center"/>
          </w:tcPr>
          <w:p w14:paraId="498BDBB1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bGFkZWs8L0F1dGhvcj48WWVhcj4yMDA3PC9ZZWFyPjxS
ZWNOdW0+NDAzPC9SZWNOdW0+PERpc3BsYXlUZXh0Pls0LCA3LCA4XTwvRGlzcGxheVRleHQ+PHJl
Y29yZD48cmVjLW51bWJlcj40MDM8L3JlYy1udW1iZXI+PGZvcmVpZ24ta2V5cz48a2V5IGFwcD0i
RU4iIGRiLWlkPSI1enNlOTl6NWMwZjJzbmU1OTJ2cGUyenJ2MGFzZHdlcnB4NTUiIHRpbWVzdGFt
cD0iMTMxNDQ2NzMxNSI+NDAzPC9rZXk+PC9mb3JlaWduLWtleXM+PHJlZi10eXBlIG5hbWU9Ikpv
dXJuYWwgQXJ0aWNsZSI+MTc8L3JlZi10eXBlPjxjb250cmlidXRvcnM+PGF1dGhvcnM+PGF1dGhv
cj5TbGFkZWssIFIuPC9hdXRob3I+PGF1dGhvcj5Sb2NoZWxlYXUsIEcuPC9hdXRob3I+PGF1dGhv
cj5SdW5nLCBKLjwvYXV0aG9yPjxhdXRob3I+RGluYSwgQy48L2F1dGhvcj48YXV0aG9yPlNoZW4s
IEwuPC9hdXRob3I+PGF1dGhvcj5TZXJyZSwgRC48L2F1dGhvcj48YXV0aG9yPkJvdXRpbiwgUC48
L2F1dGhvcj48YXV0aG9yPlZpbmNlbnQsIEQuPC9hdXRob3I+PGF1dGhvcj5CZWxpc2xlLCBBLjwv
YXV0aG9yPjxhdXRob3I+SGFkamFkaiwgUy48L2F1dGhvcj48YXV0aG9yPkJhbGthdSwgQi48L2F1
dGhvcj48YXV0aG9yPkhldWRlLCBCLjwvYXV0aG9yPjxhdXRob3I+Q2hhcnBlbnRpZXIsIEcuPC9h
dXRob3I+PGF1dGhvcj5IdWRzb24sIFQuIEouPC9hdXRob3I+PGF1dGhvcj5Nb250cGV0aXQsIEEu
PC9hdXRob3I+PGF1dGhvcj5Qc2hlemhldHNreSwgQS4gVi48L2F1dGhvcj48YXV0aG9yPlByZW50
a2ksIE0uPC9hdXRob3I+PGF1dGhvcj5Qb3NuZXIsIEIuIEkuPC9hdXRob3I+PGF1dGhvcj5CYWxk
aW5nLCBELiBKLjwvYXV0aG9yPjxhdXRob3I+TWV5cmUsIEQuPC9hdXRob3I+PGF1dGhvcj5Qb2x5
Y2hyb25ha29zLCBDLjwvYXV0aG9yPjxhdXRob3I+RnJvZ3VlbCwgUC48L2F1dGhvcj48L2F1dGhv
cnM+PC9jb250cmlidXRvcnM+PGF1dGgtYWRkcmVzcz5EZXBhcnRtZW50IG9mIEh1bWFuIEdlbmV0
aWNzLCBNY0dpbGwgVW5pdmVyc2l0eSBhbmQgR2Vub21lIFF1ZWJlYyBJbm5vdmF0aW9uIENlbnRy
ZSwgTW9udHJlYWwgSDNBIDFBNCwgQ2FuYWRhLjwvYXV0aC1hZGRyZXNzPjx0aXRsZXM+PHRpdGxl
PkEgZ2Vub21lLXdpZGUgYXNzb2NpYXRpb24gc3R1ZHkgaWRlbnRpZmllcyBub3ZlbCByaXNrIGxv
Y2kgZm9yIHR5cGUgMiBkaWFiZXRlczwvdGl0bGU+PHNlY29uZGFyeS10aXRsZT5OYXR1cmU8L3Nl
Y29uZGFyeS10aXRsZT48L3RpdGxlcz48cGVyaW9kaWNhbD48ZnVsbC10aXRsZT5OYXR1cmU8L2Z1
bGwtdGl0bGU+PC9wZXJpb2RpY2FsPjxwYWdlcz44ODEtNTwvcGFnZXM+PHZvbHVtZT40NDU8L3Zv
bHVtZT48bnVtYmVyPjcxMzA8L251bWJlcj48ZWRpdGlvbj4yMDA3LzAyLzEzPC9lZGl0aW9uPjxr
ZXl3b3Jkcz48a2V5d29yZD5DYXNlLUNvbnRyb2wgU3R1ZGllczwva2V5d29yZD48a2V5d29yZD5D
YXRpb24gVHJhbnNwb3J0IFByb3RlaW5zL2dlbmV0aWNzPC9rZXl3b3JkPjxrZXl3b3JkPkNocm9t
b3NvbWVzLCBIdW1hbiwgUGFpciAxMC9nZW5ldGljczwva2V5d29yZD48a2V5d29yZD5DaHJvbW9z
b21lcywgSHVtYW4sIFBhaXIgOC9nZW5ldGljczwva2V5d29yZD48a2V5d29yZD5EaWFiZXRlcyBN
ZWxsaXR1cywgVHlwZSAyLypnZW5ldGljczwva2V5d29yZD48a2V5d29yZD5GcmFuY2U8L2tleXdv
cmQ+PGtleXdvcmQ+R2VuZXRpYyBQcmVkaXNwb3NpdGlvbiB0byBEaXNlYXNlLypnZW5ldGljczwv
a2V5d29yZD48a2V5d29yZD4qR2Vub21lLCBIdW1hbjwva2V5d29yZD48a2V5d29yZD5IdW1hbnM8
L2tleXdvcmQ+PGtleXdvcmQ+TGlua2FnZSBEaXNlcXVpbGlicml1bTwva2V5d29yZD48L2tleXdv
cmRzPjxkYXRlcz48eWVhcj4yMDA3PC95ZWFyPjxwdWItZGF0ZXM+PGRhdGU+RmViIDIyPC9kYXRl
PjwvcHViLWRhdGVzPjwvZGF0ZXM+PGlzYm4+MTQ3Ni00Njg3IChFbGVjdHJvbmljKSYjeEQ7MDAy
OC0wODM2IChMaW5raW5nKTwvaXNibj48YWNjZXNzaW9uLW51bT4xNzI5Mzg3NjwvYWNjZXNzaW9u
LW51bT48dXJscz48cmVsYXRlZC11cmxzPjx1cmw+aHR0cDovL3d3dy5uY2JpLm5sbS5uaWguZ292
L3B1Ym1lZC8xNzI5Mzg3NjwvdXJsPjwvcmVsYXRlZC11cmxzPjwvdXJscz48ZWxlY3Ryb25pYy1y
ZXNvdXJjZS1udW0+bmF0dXJlMDU2MTYgW3BpaV0mI3hEOzEwLjEwMzgvbmF0dXJlMDU2MTY8L2Vs
ZWN0cm9uaWMtcmVzb3VyY2UtbnVtPjxsYW5ndWFnZT5lbmc8L2xhbmd1YWdlPjwvcmVjb3JkPjwv
Q2l0ZT48Q2l0ZT48QXV0aG9yPlNheGVuYTwvQXV0aG9yPjxZZWFyPjIwMDc8L1llYXI+PFJlY051
bT40MTA8L1JlY051bT48cmVjb3JkPjxyZWMtbnVtYmVyPjQxMDwvcmVjLW51bWJlcj48Zm9yZWln
bi1rZXlzPjxrZXkgYXBwPSJFTiIgZGItaWQ9IjV6c2U5OXo1YzBmMnNuZTU5MnZwZTJ6cnYwYXNk
d2VycHg1NSIgdGltZXN0YW1wPSIxMzE0NDY5MDAzIj40MTA8L2tleT48L2ZvcmVpZ24ta2V5cz48
cmVmLXR5cGUgbmFtZT0iSm91cm5hbCBBcnRpY2xlIj4xNzwvcmVmLXR5cGU+PGNvbnRyaWJ1dG9y
cz48YXV0aG9ycz48YXV0aG9yPlNheGVuYSwgUi48L2F1dGhvcj48YXV0aG9yPlZvaWdodCwgQi4g
Ri48L2F1dGhvcj48YXV0aG9yPkx5c3NlbmtvLCBWLjwvYXV0aG9yPjxhdXRob3I+QnVydHQsIE4u
IFAuPC9hdXRob3I+PGF1dGhvcj5kZSBCYWtrZXIsIFAuIEkuPC9hdXRob3I+PGF1dGhvcj5DaGVu
LCBILjwvYXV0aG9yPjxhdXRob3I+Um9peCwgSi4gSi48L2F1dGhvcj48YXV0aG9yPkthdGhpcmVz
YW4sIFMuPC9hdXRob3I+PGF1dGhvcj5IaXJzY2hob3JuLCBKLiBOLjwvYXV0aG9yPjxhdXRob3I+
RGFseSwgTS4gSi48L2F1dGhvcj48YXV0aG9yPkh1Z2hlcywgVC4gRS48L2F1dGhvcj48YXV0aG9y
Pkdyb29wLCBMLjwvYXV0aG9yPjxhdXRob3I+QWx0c2h1bGVyLCBELjwvYXV0aG9yPjxhdXRob3I+
QWxtZ3JlbiwgUC48L2F1dGhvcj48YXV0aG9yPkZsb3JleiwgSi4gQy48L2F1dGhvcj48YXV0aG9y
Pk1leWVyLCBKLjwvYXV0aG9yPjxhdXRob3I+QXJkbGllLCBLLjwvYXV0aG9yPjxhdXRob3I+QmVu
Z3Rzc29uIEJvc3Ryb20sIEsuPC9hdXRob3I+PGF1dGhvcj5Jc29tYWEsIEIuPC9hdXRob3I+PGF1
dGhvcj5MZXR0cmUsIEcuPC9hdXRob3I+PGF1dGhvcj5MaW5kYmxhZCwgVS48L2F1dGhvcj48YXV0
aG9yPkx5b24sIEguIE4uPC9hdXRob3I+PGF1dGhvcj5NZWxhbmRlciwgTy48L2F1dGhvcj48YXV0
aG9yPk5ld3Rvbi1DaGVoLCBDLjwvYXV0aG9yPjxhdXRob3I+Tmlsc3NvbiwgUC48L2F1dGhvcj48
YXV0aG9yPk9yaG8tTWVsYW5kZXIsIE0uPC9hdXRob3I+PGF1dGhvcj5SYXN0YW0sIEwuPC9hdXRo
b3I+PGF1dGhvcj5TcGVsaW90ZXMsIEUuIEsuPC9hdXRob3I+PGF1dGhvcj5UYXNraW5lbiwgTS4g
Ui48L2F1dGhvcj48YXV0aG9yPlR1b21pLCBULjwvYXV0aG9yPjxhdXRob3I+R3VpZHVjY2ksIEMu
PC9hdXRob3I+PGF1dGhvcj5CZXJnbHVuZCwgQS48L2F1dGhvcj48YXV0aG9yPkNhcmxzb24sIEou
PC9hdXRob3I+PGF1dGhvcj5HaWFubmlueSwgTC48L2F1dGhvcj48YXV0aG9yPkhhY2tldHQsIFIu
PC9hdXRob3I+PGF1dGhvcj5IYWxsLCBMLjwvYXV0aG9yPjxhdXRob3I+SG9sbWt2aXN0LCBKLjwv
YXV0aG9yPjxhdXRob3I+TGF1cmlsYSwgRS48L2F1dGhvcj48YXV0aG9yPlNqb2dyZW4sIE0uPC9h
dXRob3I+PGF1dGhvcj5TdGVybmVyLCBNLjwvYXV0aG9yPjxhdXRob3I+U3VydGksIEEuPC9hdXRo
b3I+PGF1dGhvcj5TdmVuc3NvbiwgTS48L2F1dGhvcj48YXV0aG9yPlRld2hleSwgUi48L2F1dGhv
cj48YXV0aG9yPkJsdW1lbnN0aWVsLCBCLjwvYXV0aG9yPjxhdXRob3I+UGFya2luLCBNLjwvYXV0
aG9yPjxhdXRob3I+RGVmZWxpY2UsIE0uPC9hdXRob3I+PGF1dGhvcj5CYXJyeSwgUi48L2F1dGhv
cj48YXV0aG9yPkJyb2RldXIsIFcuPC9hdXRob3I+PGF1dGhvcj5DYW1hcmF0YSwgSi48L2F1dGhv
cj48YXV0aG9yPkNoaWEsIE4uPC9hdXRob3I+PGF1dGhvcj5GYXZhLCBNLjwvYXV0aG9yPjxhdXRo
b3I+R2liYm9ucywgSi48L2F1dGhvcj48YXV0aG9yPkhhbmRzYWtlciwgQi48L2F1dGhvcj48YXV0
aG9yPkhlYWx5LCBDLjwvYXV0aG9yPjxhdXRob3I+Tmd1eWVuLCBLLjwvYXV0aG9yPjxhdXRob3I+
R2F0ZXMsIEMuPC9hdXRob3I+PGF1dGhvcj5Tb3VnbmV6LCBDLjwvYXV0aG9yPjxhdXRob3I+R2Fn
ZSwgRC48L2F1dGhvcj48YXV0aG9yPk5penphcmksIE0uPC9hdXRob3I+PGF1dGhvcj5HYWJyaWVs
LCBTLiBCLjwvYXV0aG9yPjxhdXRob3I+Q2hpcm4sIEcuIFcuPC9hdXRob3I+PGF1dGhvcj5NYSwg
US48L2F1dGhvcj48YXV0aG9yPlBhcmlraCwgSC48L2F1dGhvcj48YXV0aG9yPlJpY2hhcmRzb24s
IEQuPC9hdXRob3I+PGF1dGhvcj5SaWNrZSwgRC48L2F1dGhvcj48YXV0aG9yPlB1cmNlbGwsIFMu
PC9hdXRob3I+PC9hdXRob3JzPjwvY29udHJpYnV0b3JzPjxhdXRoLWFkZHJlc3M+QnJvYWQgSW5z
dGl0dXRlIG9mIEhhcnZhcmQgYW5kIE1hc3NhY2h1c2V0dHMgSW5zdGl0dXRlIG9mIFRlY2hub2xv
Z3kgKE1JVCksIENhbWJyaWRnZSwgTUEgMDIxNDIsIFVTQS48L2F1dGgtYWRkcmVzcz48dGl0bGVz
Pjx0aXRsZT5HZW5vbWUtd2lkZSBhc3NvY2lhdGlvbiBhbmFseXNpcyBpZGVudGlmaWVzIGxvY2kg
Zm9yIHR5cGUgMiBkaWFiZXRlcyBhbmQgdHJpZ2x5Y2VyaWRlIGxldmVsczwvdGl0bGU+PHNlY29u
ZGFyeS10aXRsZT5TY2llbmNlPC9zZWNvbmRhcnktdGl0bGU+PC90aXRsZXM+PHBlcmlvZGljYWw+
PGZ1bGwtdGl0bGU+U2NpZW5jZTwvZnVsbC10aXRsZT48L3BlcmlvZGljYWw+PHBhZ2VzPjEzMzEt
NjwvcGFnZXM+PHZvbHVtZT4zMTY8L3ZvbHVtZT48bnVtYmVyPjU4Mjk8L251bWJlcj48ZWRpdGlv
bj4yMDA3LzA0LzI4PC9lZGl0aW9uPjxrZXl3b3Jkcz48a2V5d29yZD5BZGFwdG9yIFByb3RlaW5z
LCBTaWduYWwgVHJhbnNkdWNpbmcvZ2VuZXRpY3M8L2tleXdvcmQ+PGtleXdvcmQ+QWdlZDwva2V5
d29yZD48a2V5d29yZD5BbGxlbGVzPC9rZXl3b3JkPjxrZXl3b3JkPkJsb29kIEdsdWNvc2UvYW5h
bHlzaXM8L2tleXdvcmQ+PGtleXdvcmQ+Q2FzZS1Db250cm9sIFN0dWRpZXM8L2tleXdvcmQ+PGtl
eXdvcmQ+Q2hyb21vc29tZSBNYXBwaW5nPC9rZXl3b3JkPjxrZXl3b3JkPkNocm9tb3NvbWVzLCBI
dW1hbiwgUGFpciA5L2dlbmV0aWNzPC9rZXl3b3JkPjxrZXl3b3JkPkRpYWJldGVzIE1lbGxpdHVz
LCBUeXBlIDIvKmdlbmV0aWNzPC9rZXl3b3JkPjxrZXl3b3JkPkZlbWFsZTwva2V5d29yZD48a2V5
d29yZD5HZW5ldGljIE1hcmtlcnM8L2tleXdvcmQ+PGtleXdvcmQ+KkdlbmV0aWMgUHJlZGlzcG9z
aXRpb24gdG8gRGlzZWFzZTwva2V5d29yZD48a2V5d29yZD4qR2Vub21lLCBIdW1hbjwva2V5d29y
ZD48a2V5d29yZD5HZW5vdHlwZTwva2V5d29yZD48a2V5d29yZD5IYXBsb3R5cGVzPC9rZXl3b3Jk
PjxrZXl3b3JkPkh1bWFuczwva2V5d29yZD48a2V5d29yZD5JbnN1bGluIFJlc2lzdGFuY2UvZ2Vu
ZXRpY3M8L2tleXdvcmQ+PGtleXdvcmQ+SW5zdWxpbi1MaWtlIEdyb3d0aCBGYWN0b3IgQmluZGlu
ZyBQcm90ZWlucy9nZW5ldGljczwva2V5d29yZD48a2V5d29yZD5JbnRyb25zPC9rZXl3b3JkPjxr
ZXl3b3JkPk1hbGU8L2tleXdvcmQ+PGtleXdvcmQ+TWV0YS1BbmFseXNpcyBhcyBUb3BpYzwva2V5
d29yZD48a2V5d29yZD5NaWRkbGUgQWdlZDwva2V5d29yZD48a2V5d29yZD4qUG9seW1vcnBoaXNt
LCBTaW5nbGUgTnVjbGVvdGlkZTwva2V5d29yZD48a2V5d29yZD5RdWFudGl0YXRpdmUgVHJhaXQs
IEhlcml0YWJsZTwva2V5d29yZD48a2V5d29yZD5UcmlnbHljZXJpZGVzLypibG9vZDwva2V5d29y
ZD48L2tleXdvcmRzPjxkYXRlcz48eWVhcj4yMDA3PC95ZWFyPjxwdWItZGF0ZXM+PGRhdGU+SnVu
IDE8L2RhdGU+PC9wdWItZGF0ZXM+PC9kYXRlcz48aXNibj4xMDk1LTkyMDMgKEVsZWN0cm9uaWMp
JiN4RDswMDM2LTgwNzUgKExpbmtpbmcpPC9pc2JuPjxhY2Nlc3Npb24tbnVtPjE3NDYzMjQ2PC9h
Y2Nlc3Npb24tbnVtPjx1cmxzPjxyZWxhdGVkLXVybHM+PHVybD5odHRwOi8vd3d3Lm5jYmkubmxt
Lm5paC5nb3YvcHVibWVkLzE3NDYzMjQ2PC91cmw+PC9yZWxhdGVkLXVybHM+PC91cmxzPjxlbGVj
dHJvbmljLXJlc291cmNlLW51bT4xMTQyMzU4IFtwaWldJiN4RDsxMC4xMTI2L3NjaWVuY2UuMTE0
MjM1ODwvZWxlY3Ryb25pYy1yZXNvdXJjZS1udW0+PGxhbmd1YWdlPmVuZzwvbGFuZ3VhZ2U+PC9y
ZWNvcmQ+PC9DaXRlPjxDaXRlPjxBdXRob3I+WmVnZ2luaTwvQXV0aG9yPjxZZWFyPjIwMDc8L1ll
YXI+PFJlY051bT4xMTUxPC9SZWNOdW0+PHJlY29yZD48cmVjLW51bWJlcj4xMTUxPC9yZWMtbnVt
YmVyPjxmb3JlaWduLWtleXM+PGtleSBhcHA9IkVOIiBkYi1pZD0iNXpzZTk5ejVjMGYyc25lNTky
dnBlMnpydjBhc2R3ZXJweDU1IiB0aW1lc3RhbXA9IjE0NjUyMTQ1MTQiPjExNTE8L2tleT48L2Zv
cmVpZ24ta2V5cz48cmVmLXR5cGUgbmFtZT0iSm91cm5hbCBBcnRpY2xlIj4xNzwvcmVmLXR5cGU+
PGNvbnRyaWJ1dG9ycz48YXV0aG9ycz48YXV0aG9yPlplZ2dpbmksIEUuPC9hdXRob3I+PGF1dGhv
cj5XZWVkb24sIE0uIE4uPC9hdXRob3I+PGF1dGhvcj5MaW5kZ3JlbiwgQy4gTS48L2F1dGhvcj48
YXV0aG9yPkZyYXlsaW5nLCBULiBNLjwvYXV0aG9yPjxhdXRob3I+RWxsaW90dCwgSy4gUy48L2F1
dGhvcj48YXV0aG9yPkxhbmdvLCBILjwvYXV0aG9yPjxhdXRob3I+VGltcHNvbiwgTi4gSi48L2F1
dGhvcj48YXV0aG9yPlBlcnJ5LCBKLiBSLjwvYXV0aG9yPjxhdXRob3I+UmF5bmVyLCBOLiBXLjwv
YXV0aG9yPjxhdXRob3I+RnJlYXRoeSwgUi4gTS48L2F1dGhvcj48YXV0aG9yPkJhcnJldHQsIEou
IEMuPC9hdXRob3I+PGF1dGhvcj5TaGllbGRzLCBCLjwvYXV0aG9yPjxhdXRob3I+TW9ycmlzLCBB
LiBQLjwvYXV0aG9yPjxhdXRob3I+RWxsYXJkLCBTLjwvYXV0aG9yPjxhdXRob3I+R3JvdmVzLCBD
LiBKLjwvYXV0aG9yPjxhdXRob3I+SGFycmllcywgTC4gVy48L2F1dGhvcj48YXV0aG9yPk1hcmNo
aW5pLCBKLiBMLjwvYXV0aG9yPjxhdXRob3I+T3dlbiwgSy4gUi48L2F1dGhvcj48YXV0aG9yPktu
aWdodCwgQi48L2F1dGhvcj48YXV0aG9yPkNhcmRvbiwgTC4gUi48L2F1dGhvcj48YXV0aG9yPldh
bGtlciwgTS48L2F1dGhvcj48YXV0aG9yPkhpdG1hbiwgRy4gQS48L2F1dGhvcj48YXV0aG9yPk1v
cnJpcywgQS4gRC48L2F1dGhvcj48YXV0aG9yPkRvbmV5LCBBLiBTLjwvYXV0aG9yPjxhdXRob3I+
V2VsbGNvbWUgVHJ1c3QgQ2FzZSBDb250cm9sLCBDb25zb3J0aXVtPC9hdXRob3I+PGF1dGhvcj5N
Y0NhcnRoeSwgTS4gSS48L2F1dGhvcj48YXV0aG9yPkhhdHRlcnNsZXksIEEuIFQuPC9hdXRob3I+
PC9hdXRob3JzPjwvY29udHJpYnV0b3JzPjxhdXRoLWFkZHJlc3M+T3hmb3JkIENlbnRyZSBmb3Ig
RGlhYmV0ZXMsIEVuZG9jcmlub2xvZ3kgYW5kIE1ldGFib2xpc20sIFVuaXZlcnNpdHkgb2YgT3hm
b3JkLCBDaHVyY2hpbGwgSG9zcGl0YWwsIE94Zm9yZCwgT1gzIDdMSiwgVUsuPC9hdXRoLWFkZHJl
c3M+PHRpdGxlcz48dGl0bGU+UmVwbGljYXRpb24gb2YgZ2Vub21lLXdpZGUgYXNzb2NpYXRpb24g
c2lnbmFscyBpbiBVSyBzYW1wbGVzIHJldmVhbHMgcmlzayBsb2NpIGZvciB0eXBlIDIgZGlhYmV0
ZXM8L3RpdGxlPjxzZWNvbmRhcnktdGl0bGU+U2NpZW5jZTwvc2Vjb25kYXJ5LXRpdGxlPjwvdGl0
bGVzPjxwZXJpb2RpY2FsPjxmdWxsLXRpdGxlPlNjaWVuY2U8L2Z1bGwtdGl0bGU+PC9wZXJpb2Rp
Y2FsPjxwYWdlcz4xMzM2LTQxPC9wYWdlcz48dm9sdW1lPjMxNjwvdm9sdW1lPjxudW1iZXI+NTgy
OTwvbnVtYmVyPjxrZXl3b3Jkcz48a2V5d29yZD5BZHVsdDwva2V5d29yZD48a2V5d29yZD5BZ2Vk
PC9rZXl3b3JkPjxrZXl3b3JkPkNhc2UtQ29udHJvbCBTdHVkaWVzPC9rZXl3b3JkPjxrZXl3b3Jk
PkNocm9tb3NvbWUgTWFwcGluZzwva2V5d29yZD48a2V5d29yZD5EaWFiZXRlcyBNZWxsaXR1cywg
VHlwZSAyLypnZW5ldGljczwva2V5d29yZD48a2V5d29yZD5GZW1hbGU8L2tleXdvcmQ+PGtleXdv
cmQ+R2VuZXMsIHAxNjwva2V5d29yZD48a2V5d29yZD4qR2VuZXRpYyBQcmVkaXNwb3NpdGlvbiB0
byBEaXNlYXNlPC9rZXl3b3JkPjxrZXl3b3JkPipHZW5vbWUsIEh1bWFuPC9rZXl3b3JkPjxrZXl3
b3JkPkdyZWF0IEJyaXRhaW48L2tleXdvcmQ+PGtleXdvcmQ+SG9tZW9kb21haW4gUHJvdGVpbnMv
Z2VuZXRpY3M8L2tleXdvcmQ+PGtleXdvcmQ+SHVtYW5zPC9rZXl3b3JkPjxrZXl3b3JkPkluc3Vs
aW4tTGlrZSBHcm93dGggRmFjdG9yIEJpbmRpbmcgUHJvdGVpbnMvZ2VuZXRpY3M8L2tleXdvcmQ+
PGtleXdvcmQ+SW50cm9uczwva2V5d29yZD48a2V5d29yZD5NYWxlPC9rZXl3b3JkPjxrZXl3b3Jk
Pk1ldGEtQW5hbHlzaXMgYXMgVG9waWM8L2tleXdvcmQ+PGtleXdvcmQ+TWlkZGxlIEFnZWQ8L2tl
eXdvcmQ+PGtleXdvcmQ+T2xpZ29udWNsZW90aWRlIEFycmF5IFNlcXVlbmNlIEFuYWx5c2lzPC9r
ZXl3b3JkPjxrZXl3b3JkPipQb2x5bW9ycGhpc20sIFNpbmdsZSBOdWNsZW90aWRlPC9rZXl3b3Jk
PjxrZXl3b3JkPlRyYW5zY3JpcHRpb24gRmFjdG9ycy9nZW5ldGljczwva2V5d29yZD48L2tleXdv
cmRzPjxkYXRlcz48eWVhcj4yMDA3PC95ZWFyPjxwdWItZGF0ZXM+PGRhdGU+SnVuIDE8L2RhdGU+
PC9wdWItZGF0ZXM+PC9kYXRlcz48aXNibj4xMDk1LTkyMDMgKEVsZWN0cm9uaWMpJiN4RDswMDM2
LTgwNzUgKExpbmtpbmcpPC9pc2JuPjxhY2Nlc3Npb24tbnVtPjE3NDYzMjQ5PC9hY2Nlc3Npb24t
bnVtPjx1cmxzPjxyZWxhdGVkLXVybHM+PHVybD5odHRwOi8vd3d3Lm5jYmkubmxtLm5paC5nb3Yv
cHVibWVkLzE3NDYzMjQ5PC91cmw+PC9yZWxhdGVkLXVybHM+PC91cmxzPjxjdXN0b20yPlBNQzM3
NzIzMTA8L2N1c3RvbTI+PGVsZWN0cm9uaWMtcmVzb3VyY2UtbnVtPjEwLjExMjYvc2NpZW5jZS4x
MTQyMzY0PC9lbGVjdHJvbmljLXJlc291cmNlLW51bT48L3JlY29yZD48L0NpdGU+PC9FbmROb3Rl
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bGFkZWs8L0F1dGhvcj48WWVhcj4yMDA3PC9ZZWFyPjxS
ZWNOdW0+NDAzPC9SZWNOdW0+PERpc3BsYXlUZXh0Pls0LCA3LCA4XTwvRGlzcGxheVRleHQ+PHJl
Y29yZD48cmVjLW51bWJlcj40MDM8L3JlYy1udW1iZXI+PGZvcmVpZ24ta2V5cz48a2V5IGFwcD0i
RU4iIGRiLWlkPSI1enNlOTl6NWMwZjJzbmU1OTJ2cGUyenJ2MGFzZHdlcnB4NTUiIHRpbWVzdGFt
cD0iMTMxNDQ2NzMxNSI+NDAzPC9rZXk+PC9mb3JlaWduLWtleXM+PHJlZi10eXBlIG5hbWU9Ikpv
dXJuYWwgQXJ0aWNsZSI+MTc8L3JlZi10eXBlPjxjb250cmlidXRvcnM+PGF1dGhvcnM+PGF1dGhv
cj5TbGFkZWssIFIuPC9hdXRob3I+PGF1dGhvcj5Sb2NoZWxlYXUsIEcuPC9hdXRob3I+PGF1dGhv
cj5SdW5nLCBKLjwvYXV0aG9yPjxhdXRob3I+RGluYSwgQy48L2F1dGhvcj48YXV0aG9yPlNoZW4s
IEwuPC9hdXRob3I+PGF1dGhvcj5TZXJyZSwgRC48L2F1dGhvcj48YXV0aG9yPkJvdXRpbiwgUC48
L2F1dGhvcj48YXV0aG9yPlZpbmNlbnQsIEQuPC9hdXRob3I+PGF1dGhvcj5CZWxpc2xlLCBBLjwv
YXV0aG9yPjxhdXRob3I+SGFkamFkaiwgUy48L2F1dGhvcj48YXV0aG9yPkJhbGthdSwgQi48L2F1
dGhvcj48YXV0aG9yPkhldWRlLCBCLjwvYXV0aG9yPjxhdXRob3I+Q2hhcnBlbnRpZXIsIEcuPC9h
dXRob3I+PGF1dGhvcj5IdWRzb24sIFQuIEouPC9hdXRob3I+PGF1dGhvcj5Nb250cGV0aXQsIEEu
PC9hdXRob3I+PGF1dGhvcj5Qc2hlemhldHNreSwgQS4gVi48L2F1dGhvcj48YXV0aG9yPlByZW50
a2ksIE0uPC9hdXRob3I+PGF1dGhvcj5Qb3NuZXIsIEIuIEkuPC9hdXRob3I+PGF1dGhvcj5CYWxk
aW5nLCBELiBKLjwvYXV0aG9yPjxhdXRob3I+TWV5cmUsIEQuPC9hdXRob3I+PGF1dGhvcj5Qb2x5
Y2hyb25ha29zLCBDLjwvYXV0aG9yPjxhdXRob3I+RnJvZ3VlbCwgUC48L2F1dGhvcj48L2F1dGhv
cnM+PC9jb250cmlidXRvcnM+PGF1dGgtYWRkcmVzcz5EZXBhcnRtZW50IG9mIEh1bWFuIEdlbmV0
aWNzLCBNY0dpbGwgVW5pdmVyc2l0eSBhbmQgR2Vub21lIFF1ZWJlYyBJbm5vdmF0aW9uIENlbnRy
ZSwgTW9udHJlYWwgSDNBIDFBNCwgQ2FuYWRhLjwvYXV0aC1hZGRyZXNzPjx0aXRsZXM+PHRpdGxl
PkEgZ2Vub21lLXdpZGUgYXNzb2NpYXRpb24gc3R1ZHkgaWRlbnRpZmllcyBub3ZlbCByaXNrIGxv
Y2kgZm9yIHR5cGUgMiBkaWFiZXRlczwvdGl0bGU+PHNlY29uZGFyeS10aXRsZT5OYXR1cmU8L3Nl
Y29uZGFyeS10aXRsZT48L3RpdGxlcz48cGVyaW9kaWNhbD48ZnVsbC10aXRsZT5OYXR1cmU8L2Z1
bGwtdGl0bGU+PC9wZXJpb2RpY2FsPjxwYWdlcz44ODEtNTwvcGFnZXM+PHZvbHVtZT40NDU8L3Zv
bHVtZT48bnVtYmVyPjcxMzA8L251bWJlcj48ZWRpdGlvbj4yMDA3LzAyLzEzPC9lZGl0aW9uPjxr
ZXl3b3Jkcz48a2V5d29yZD5DYXNlLUNvbnRyb2wgU3R1ZGllczwva2V5d29yZD48a2V5d29yZD5D
YXRpb24gVHJhbnNwb3J0IFByb3RlaW5zL2dlbmV0aWNzPC9rZXl3b3JkPjxrZXl3b3JkPkNocm9t
b3NvbWVzLCBIdW1hbiwgUGFpciAxMC9nZW5ldGljczwva2V5d29yZD48a2V5d29yZD5DaHJvbW9z
b21lcywgSHVtYW4sIFBhaXIgOC9nZW5ldGljczwva2V5d29yZD48a2V5d29yZD5EaWFiZXRlcyBN
ZWxsaXR1cywgVHlwZSAyLypnZW5ldGljczwva2V5d29yZD48a2V5d29yZD5GcmFuY2U8L2tleXdv
cmQ+PGtleXdvcmQ+R2VuZXRpYyBQcmVkaXNwb3NpdGlvbiB0byBEaXNlYXNlLypnZW5ldGljczwv
a2V5d29yZD48a2V5d29yZD4qR2Vub21lLCBIdW1hbjwva2V5d29yZD48a2V5d29yZD5IdW1hbnM8
L2tleXdvcmQ+PGtleXdvcmQ+TGlua2FnZSBEaXNlcXVpbGlicml1bTwva2V5d29yZD48L2tleXdv
cmRzPjxkYXRlcz48eWVhcj4yMDA3PC95ZWFyPjxwdWItZGF0ZXM+PGRhdGU+RmViIDIyPC9kYXRl
PjwvcHViLWRhdGVzPjwvZGF0ZXM+PGlzYm4+MTQ3Ni00Njg3IChFbGVjdHJvbmljKSYjeEQ7MDAy
OC0wODM2IChMaW5raW5nKTwvaXNibj48YWNjZXNzaW9uLW51bT4xNzI5Mzg3NjwvYWNjZXNzaW9u
LW51bT48dXJscz48cmVsYXRlZC11cmxzPjx1cmw+aHR0cDovL3d3dy5uY2JpLm5sbS5uaWguZ292
L3B1Ym1lZC8xNzI5Mzg3NjwvdXJsPjwvcmVsYXRlZC11cmxzPjwvdXJscz48ZWxlY3Ryb25pYy1y
ZXNvdXJjZS1udW0+bmF0dXJlMDU2MTYgW3BpaV0mI3hEOzEwLjEwMzgvbmF0dXJlMDU2MTY8L2Vs
ZWN0cm9uaWMtcmVzb3VyY2UtbnVtPjxsYW5ndWFnZT5lbmc8L2xhbmd1YWdlPjwvcmVjb3JkPjwv
Q2l0ZT48Q2l0ZT48QXV0aG9yPlNheGVuYTwvQXV0aG9yPjxZZWFyPjIwMDc8L1llYXI+PFJlY051
bT40MTA8L1JlY051bT48cmVjb3JkPjxyZWMtbnVtYmVyPjQxMDwvcmVjLW51bWJlcj48Zm9yZWln
bi1rZXlzPjxrZXkgYXBwPSJFTiIgZGItaWQ9IjV6c2U5OXo1YzBmMnNuZTU5MnZwZTJ6cnYwYXNk
d2VycHg1NSIgdGltZXN0YW1wPSIxMzE0NDY5MDAzIj40MTA8L2tleT48L2ZvcmVpZ24ta2V5cz48
cmVmLXR5cGUgbmFtZT0iSm91cm5hbCBBcnRpY2xlIj4xNzwvcmVmLXR5cGU+PGNvbnRyaWJ1dG9y
cz48YXV0aG9ycz48YXV0aG9yPlNheGVuYSwgUi48L2F1dGhvcj48YXV0aG9yPlZvaWdodCwgQi4g
Ri48L2F1dGhvcj48YXV0aG9yPkx5c3NlbmtvLCBWLjwvYXV0aG9yPjxhdXRob3I+QnVydHQsIE4u
IFAuPC9hdXRob3I+PGF1dGhvcj5kZSBCYWtrZXIsIFAuIEkuPC9hdXRob3I+PGF1dGhvcj5DaGVu
LCBILjwvYXV0aG9yPjxhdXRob3I+Um9peCwgSi4gSi48L2F1dGhvcj48YXV0aG9yPkthdGhpcmVz
YW4sIFMuPC9hdXRob3I+PGF1dGhvcj5IaXJzY2hob3JuLCBKLiBOLjwvYXV0aG9yPjxhdXRob3I+
RGFseSwgTS4gSi48L2F1dGhvcj48YXV0aG9yPkh1Z2hlcywgVC4gRS48L2F1dGhvcj48YXV0aG9y
Pkdyb29wLCBMLjwvYXV0aG9yPjxhdXRob3I+QWx0c2h1bGVyLCBELjwvYXV0aG9yPjxhdXRob3I+
QWxtZ3JlbiwgUC48L2F1dGhvcj48YXV0aG9yPkZsb3JleiwgSi4gQy48L2F1dGhvcj48YXV0aG9y
Pk1leWVyLCBKLjwvYXV0aG9yPjxhdXRob3I+QXJkbGllLCBLLjwvYXV0aG9yPjxhdXRob3I+QmVu
Z3Rzc29uIEJvc3Ryb20sIEsuPC9hdXRob3I+PGF1dGhvcj5Jc29tYWEsIEIuPC9hdXRob3I+PGF1
dGhvcj5MZXR0cmUsIEcuPC9hdXRob3I+PGF1dGhvcj5MaW5kYmxhZCwgVS48L2F1dGhvcj48YXV0
aG9yPkx5b24sIEguIE4uPC9hdXRob3I+PGF1dGhvcj5NZWxhbmRlciwgTy48L2F1dGhvcj48YXV0
aG9yPk5ld3Rvbi1DaGVoLCBDLjwvYXV0aG9yPjxhdXRob3I+Tmlsc3NvbiwgUC48L2F1dGhvcj48
YXV0aG9yPk9yaG8tTWVsYW5kZXIsIE0uPC9hdXRob3I+PGF1dGhvcj5SYXN0YW0sIEwuPC9hdXRo
b3I+PGF1dGhvcj5TcGVsaW90ZXMsIEUuIEsuPC9hdXRob3I+PGF1dGhvcj5UYXNraW5lbiwgTS4g
Ui48L2F1dGhvcj48YXV0aG9yPlR1b21pLCBULjwvYXV0aG9yPjxhdXRob3I+R3VpZHVjY2ksIEMu
PC9hdXRob3I+PGF1dGhvcj5CZXJnbHVuZCwgQS48L2F1dGhvcj48YXV0aG9yPkNhcmxzb24sIEou
PC9hdXRob3I+PGF1dGhvcj5HaWFubmlueSwgTC48L2F1dGhvcj48YXV0aG9yPkhhY2tldHQsIFIu
PC9hdXRob3I+PGF1dGhvcj5IYWxsLCBMLjwvYXV0aG9yPjxhdXRob3I+SG9sbWt2aXN0LCBKLjwv
YXV0aG9yPjxhdXRob3I+TGF1cmlsYSwgRS48L2F1dGhvcj48YXV0aG9yPlNqb2dyZW4sIE0uPC9h
dXRob3I+PGF1dGhvcj5TdGVybmVyLCBNLjwvYXV0aG9yPjxhdXRob3I+U3VydGksIEEuPC9hdXRo
b3I+PGF1dGhvcj5TdmVuc3NvbiwgTS48L2F1dGhvcj48YXV0aG9yPlRld2hleSwgUi48L2F1dGhv
cj48YXV0aG9yPkJsdW1lbnN0aWVsLCBCLjwvYXV0aG9yPjxhdXRob3I+UGFya2luLCBNLjwvYXV0
aG9yPjxhdXRob3I+RGVmZWxpY2UsIE0uPC9hdXRob3I+PGF1dGhvcj5CYXJyeSwgUi48L2F1dGhv
cj48YXV0aG9yPkJyb2RldXIsIFcuPC9hdXRob3I+PGF1dGhvcj5DYW1hcmF0YSwgSi48L2F1dGhv
cj48YXV0aG9yPkNoaWEsIE4uPC9hdXRob3I+PGF1dGhvcj5GYXZhLCBNLjwvYXV0aG9yPjxhdXRo
b3I+R2liYm9ucywgSi48L2F1dGhvcj48YXV0aG9yPkhhbmRzYWtlciwgQi48L2F1dGhvcj48YXV0
aG9yPkhlYWx5LCBDLjwvYXV0aG9yPjxhdXRob3I+Tmd1eWVuLCBLLjwvYXV0aG9yPjxhdXRob3I+
R2F0ZXMsIEMuPC9hdXRob3I+PGF1dGhvcj5Tb3VnbmV6LCBDLjwvYXV0aG9yPjxhdXRob3I+R2Fn
ZSwgRC48L2F1dGhvcj48YXV0aG9yPk5penphcmksIE0uPC9hdXRob3I+PGF1dGhvcj5HYWJyaWVs
LCBTLiBCLjwvYXV0aG9yPjxhdXRob3I+Q2hpcm4sIEcuIFcuPC9hdXRob3I+PGF1dGhvcj5NYSwg
US48L2F1dGhvcj48YXV0aG9yPlBhcmlraCwgSC48L2F1dGhvcj48YXV0aG9yPlJpY2hhcmRzb24s
IEQuPC9hdXRob3I+PGF1dGhvcj5SaWNrZSwgRC48L2F1dGhvcj48YXV0aG9yPlB1cmNlbGwsIFMu
PC9hdXRob3I+PC9hdXRob3JzPjwvY29udHJpYnV0b3JzPjxhdXRoLWFkZHJlc3M+QnJvYWQgSW5z
dGl0dXRlIG9mIEhhcnZhcmQgYW5kIE1hc3NhY2h1c2V0dHMgSW5zdGl0dXRlIG9mIFRlY2hub2xv
Z3kgKE1JVCksIENhbWJyaWRnZSwgTUEgMDIxNDIsIFVTQS48L2F1dGgtYWRkcmVzcz48dGl0bGVz
Pjx0aXRsZT5HZW5vbWUtd2lkZSBhc3NvY2lhdGlvbiBhbmFseXNpcyBpZGVudGlmaWVzIGxvY2kg
Zm9yIHR5cGUgMiBkaWFiZXRlcyBhbmQgdHJpZ2x5Y2VyaWRlIGxldmVsczwvdGl0bGU+PHNlY29u
ZGFyeS10aXRsZT5TY2llbmNlPC9zZWNvbmRhcnktdGl0bGU+PC90aXRsZXM+PHBlcmlvZGljYWw+
PGZ1bGwtdGl0bGU+U2NpZW5jZTwvZnVsbC10aXRsZT48L3BlcmlvZGljYWw+PHBhZ2VzPjEzMzEt
NjwvcGFnZXM+PHZvbHVtZT4zMTY8L3ZvbHVtZT48bnVtYmVyPjU4Mjk8L251bWJlcj48ZWRpdGlv
bj4yMDA3LzA0LzI4PC9lZGl0aW9uPjxrZXl3b3Jkcz48a2V5d29yZD5BZGFwdG9yIFByb3RlaW5z
LCBTaWduYWwgVHJhbnNkdWNpbmcvZ2VuZXRpY3M8L2tleXdvcmQ+PGtleXdvcmQ+QWdlZDwva2V5
d29yZD48a2V5d29yZD5BbGxlbGVzPC9rZXl3b3JkPjxrZXl3b3JkPkJsb29kIEdsdWNvc2UvYW5h
bHlzaXM8L2tleXdvcmQ+PGtleXdvcmQ+Q2FzZS1Db250cm9sIFN0dWRpZXM8L2tleXdvcmQ+PGtl
eXdvcmQ+Q2hyb21vc29tZSBNYXBwaW5nPC9rZXl3b3JkPjxrZXl3b3JkPkNocm9tb3NvbWVzLCBI
dW1hbiwgUGFpciA5L2dlbmV0aWNzPC9rZXl3b3JkPjxrZXl3b3JkPkRpYWJldGVzIE1lbGxpdHVz
LCBUeXBlIDIvKmdlbmV0aWNzPC9rZXl3b3JkPjxrZXl3b3JkPkZlbWFsZTwva2V5d29yZD48a2V5
d29yZD5HZW5ldGljIE1hcmtlcnM8L2tleXdvcmQ+PGtleXdvcmQ+KkdlbmV0aWMgUHJlZGlzcG9z
aXRpb24gdG8gRGlzZWFzZTwva2V5d29yZD48a2V5d29yZD4qR2Vub21lLCBIdW1hbjwva2V5d29y
ZD48a2V5d29yZD5HZW5vdHlwZTwva2V5d29yZD48a2V5d29yZD5IYXBsb3R5cGVzPC9rZXl3b3Jk
PjxrZXl3b3JkPkh1bWFuczwva2V5d29yZD48a2V5d29yZD5JbnN1bGluIFJlc2lzdGFuY2UvZ2Vu
ZXRpY3M8L2tleXdvcmQ+PGtleXdvcmQ+SW5zdWxpbi1MaWtlIEdyb3d0aCBGYWN0b3IgQmluZGlu
ZyBQcm90ZWlucy9nZW5ldGljczwva2V5d29yZD48a2V5d29yZD5JbnRyb25zPC9rZXl3b3JkPjxr
ZXl3b3JkPk1hbGU8L2tleXdvcmQ+PGtleXdvcmQ+TWV0YS1BbmFseXNpcyBhcyBUb3BpYzwva2V5
d29yZD48a2V5d29yZD5NaWRkbGUgQWdlZDwva2V5d29yZD48a2V5d29yZD4qUG9seW1vcnBoaXNt
LCBTaW5nbGUgTnVjbGVvdGlkZTwva2V5d29yZD48a2V5d29yZD5RdWFudGl0YXRpdmUgVHJhaXQs
IEhlcml0YWJsZTwva2V5d29yZD48a2V5d29yZD5UcmlnbHljZXJpZGVzLypibG9vZDwva2V5d29y
ZD48L2tleXdvcmRzPjxkYXRlcz48eWVhcj4yMDA3PC95ZWFyPjxwdWItZGF0ZXM+PGRhdGU+SnVu
IDE8L2RhdGU+PC9wdWItZGF0ZXM+PC9kYXRlcz48aXNibj4xMDk1LTkyMDMgKEVsZWN0cm9uaWMp
JiN4RDswMDM2LTgwNzUgKExpbmtpbmcpPC9pc2JuPjxhY2Nlc3Npb24tbnVtPjE3NDYzMjQ2PC9h
Y2Nlc3Npb24tbnVtPjx1cmxzPjxyZWxhdGVkLXVybHM+PHVybD5odHRwOi8vd3d3Lm5jYmkubmxt
Lm5paC5nb3YvcHVibWVkLzE3NDYzMjQ2PC91cmw+PC9yZWxhdGVkLXVybHM+PC91cmxzPjxlbGVj
dHJvbmljLXJlc291cmNlLW51bT4xMTQyMzU4IFtwaWldJiN4RDsxMC4xMTI2L3NjaWVuY2UuMTE0
MjM1ODwvZWxlY3Ryb25pYy1yZXNvdXJjZS1udW0+PGxhbmd1YWdlPmVuZzwvbGFuZ3VhZ2U+PC9y
ZWNvcmQ+PC9DaXRlPjxDaXRlPjxBdXRob3I+WmVnZ2luaTwvQXV0aG9yPjxZZWFyPjIwMDc8L1ll
YXI+PFJlY051bT4xMTUxPC9SZWNOdW0+PHJlY29yZD48cmVjLW51bWJlcj4xMTUxPC9yZWMtbnVt
YmVyPjxmb3JlaWduLWtleXM+PGtleSBhcHA9IkVOIiBkYi1pZD0iNXpzZTk5ejVjMGYyc25lNTky
dnBlMnpydjBhc2R3ZXJweDU1IiB0aW1lc3RhbXA9IjE0NjUyMTQ1MTQiPjExNTE8L2tleT48L2Zv
cmVpZ24ta2V5cz48cmVmLXR5cGUgbmFtZT0iSm91cm5hbCBBcnRpY2xlIj4xNzwvcmVmLXR5cGU+
PGNvbnRyaWJ1dG9ycz48YXV0aG9ycz48YXV0aG9yPlplZ2dpbmksIEUuPC9hdXRob3I+PGF1dGhv
cj5XZWVkb24sIE0uIE4uPC9hdXRob3I+PGF1dGhvcj5MaW5kZ3JlbiwgQy4gTS48L2F1dGhvcj48
YXV0aG9yPkZyYXlsaW5nLCBULiBNLjwvYXV0aG9yPjxhdXRob3I+RWxsaW90dCwgSy4gUy48L2F1
dGhvcj48YXV0aG9yPkxhbmdvLCBILjwvYXV0aG9yPjxhdXRob3I+VGltcHNvbiwgTi4gSi48L2F1
dGhvcj48YXV0aG9yPlBlcnJ5LCBKLiBSLjwvYXV0aG9yPjxhdXRob3I+UmF5bmVyLCBOLiBXLjwv
YXV0aG9yPjxhdXRob3I+RnJlYXRoeSwgUi4gTS48L2F1dGhvcj48YXV0aG9yPkJhcnJldHQsIEou
IEMuPC9hdXRob3I+PGF1dGhvcj5TaGllbGRzLCBCLjwvYXV0aG9yPjxhdXRob3I+TW9ycmlzLCBB
LiBQLjwvYXV0aG9yPjxhdXRob3I+RWxsYXJkLCBTLjwvYXV0aG9yPjxhdXRob3I+R3JvdmVzLCBD
LiBKLjwvYXV0aG9yPjxhdXRob3I+SGFycmllcywgTC4gVy48L2F1dGhvcj48YXV0aG9yPk1hcmNo
aW5pLCBKLiBMLjwvYXV0aG9yPjxhdXRob3I+T3dlbiwgSy4gUi48L2F1dGhvcj48YXV0aG9yPktu
aWdodCwgQi48L2F1dGhvcj48YXV0aG9yPkNhcmRvbiwgTC4gUi48L2F1dGhvcj48YXV0aG9yPldh
bGtlciwgTS48L2F1dGhvcj48YXV0aG9yPkhpdG1hbiwgRy4gQS48L2F1dGhvcj48YXV0aG9yPk1v
cnJpcywgQS4gRC48L2F1dGhvcj48YXV0aG9yPkRvbmV5LCBBLiBTLjwvYXV0aG9yPjxhdXRob3I+
V2VsbGNvbWUgVHJ1c3QgQ2FzZSBDb250cm9sLCBDb25zb3J0aXVtPC9hdXRob3I+PGF1dGhvcj5N
Y0NhcnRoeSwgTS4gSS48L2F1dGhvcj48YXV0aG9yPkhhdHRlcnNsZXksIEEuIFQuPC9hdXRob3I+
PC9hdXRob3JzPjwvY29udHJpYnV0b3JzPjxhdXRoLWFkZHJlc3M+T3hmb3JkIENlbnRyZSBmb3Ig
RGlhYmV0ZXMsIEVuZG9jcmlub2xvZ3kgYW5kIE1ldGFib2xpc20sIFVuaXZlcnNpdHkgb2YgT3hm
b3JkLCBDaHVyY2hpbGwgSG9zcGl0YWwsIE94Zm9yZCwgT1gzIDdMSiwgVUsuPC9hdXRoLWFkZHJl
c3M+PHRpdGxlcz48dGl0bGU+UmVwbGljYXRpb24gb2YgZ2Vub21lLXdpZGUgYXNzb2NpYXRpb24g
c2lnbmFscyBpbiBVSyBzYW1wbGVzIHJldmVhbHMgcmlzayBsb2NpIGZvciB0eXBlIDIgZGlhYmV0
ZXM8L3RpdGxlPjxzZWNvbmRhcnktdGl0bGU+U2NpZW5jZTwvc2Vjb25kYXJ5LXRpdGxlPjwvdGl0
bGVzPjxwZXJpb2RpY2FsPjxmdWxsLXRpdGxlPlNjaWVuY2U8L2Z1bGwtdGl0bGU+PC9wZXJpb2Rp
Y2FsPjxwYWdlcz4xMzM2LTQxPC9wYWdlcz48dm9sdW1lPjMxNjwvdm9sdW1lPjxudW1iZXI+NTgy
OTwvbnVtYmVyPjxrZXl3b3Jkcz48a2V5d29yZD5BZHVsdDwva2V5d29yZD48a2V5d29yZD5BZ2Vk
PC9rZXl3b3JkPjxrZXl3b3JkPkNhc2UtQ29udHJvbCBTdHVkaWVzPC9rZXl3b3JkPjxrZXl3b3Jk
PkNocm9tb3NvbWUgTWFwcGluZzwva2V5d29yZD48a2V5d29yZD5EaWFiZXRlcyBNZWxsaXR1cywg
VHlwZSAyLypnZW5ldGljczwva2V5d29yZD48a2V5d29yZD5GZW1hbGU8L2tleXdvcmQ+PGtleXdv
cmQ+R2VuZXMsIHAxNjwva2V5d29yZD48a2V5d29yZD4qR2VuZXRpYyBQcmVkaXNwb3NpdGlvbiB0
byBEaXNlYXNlPC9rZXl3b3JkPjxrZXl3b3JkPipHZW5vbWUsIEh1bWFuPC9rZXl3b3JkPjxrZXl3
b3JkPkdyZWF0IEJyaXRhaW48L2tleXdvcmQ+PGtleXdvcmQ+SG9tZW9kb21haW4gUHJvdGVpbnMv
Z2VuZXRpY3M8L2tleXdvcmQ+PGtleXdvcmQ+SHVtYW5zPC9rZXl3b3JkPjxrZXl3b3JkPkluc3Vs
aW4tTGlrZSBHcm93dGggRmFjdG9yIEJpbmRpbmcgUHJvdGVpbnMvZ2VuZXRpY3M8L2tleXdvcmQ+
PGtleXdvcmQ+SW50cm9uczwva2V5d29yZD48a2V5d29yZD5NYWxlPC9rZXl3b3JkPjxrZXl3b3Jk
Pk1ldGEtQW5hbHlzaXMgYXMgVG9waWM8L2tleXdvcmQ+PGtleXdvcmQ+TWlkZGxlIEFnZWQ8L2tl
eXdvcmQ+PGtleXdvcmQ+T2xpZ29udWNsZW90aWRlIEFycmF5IFNlcXVlbmNlIEFuYWx5c2lzPC9r
ZXl3b3JkPjxrZXl3b3JkPipQb2x5bW9ycGhpc20sIFNpbmdsZSBOdWNsZW90aWRlPC9rZXl3b3Jk
PjxrZXl3b3JkPlRyYW5zY3JpcHRpb24gRmFjdG9ycy9nZW5ldGljczwva2V5d29yZD48L2tleXdv
cmRzPjxkYXRlcz48eWVhcj4yMDA3PC95ZWFyPjxwdWItZGF0ZXM+PGRhdGU+SnVuIDE8L2RhdGU+
PC9wdWItZGF0ZXM+PC9kYXRlcz48aXNibj4xMDk1LTkyMDMgKEVsZWN0cm9uaWMpJiN4RDswMDM2
LTgwNzUgKExpbmtpbmcpPC9pc2JuPjxhY2Nlc3Npb24tbnVtPjE3NDYzMjQ5PC9hY2Nlc3Npb24t
bnVtPjx1cmxzPjxyZWxhdGVkLXVybHM+PHVybD5odHRwOi8vd3d3Lm5jYmkubmxtLm5paC5nb3Yv
cHVibWVkLzE3NDYzMjQ5PC91cmw+PC9yZWxhdGVkLXVybHM+PC91cmxzPjxjdXN0b20yPlBNQzM3
NzIzMTA8L2N1c3RvbTI+PGVsZWN0cm9uaWMtcmVzb3VyY2UtbnVtPjEwLjExMjYvc2NpZW5jZS4x
MTQyMzY0PC9lbGVjdHJvbmljLXJlc291cmNlLW51bT48L3JlY29yZD48L0NpdGU+PC9FbmROb3Rl
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4, 7, 8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0BD56736" w14:textId="77777777" w:rsidTr="009D12B0">
        <w:trPr>
          <w:trHeight w:val="282"/>
        </w:trPr>
        <w:tc>
          <w:tcPr>
            <w:tcW w:w="1326" w:type="dxa"/>
          </w:tcPr>
          <w:p w14:paraId="34661207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ACE6B2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3802177 </w:t>
            </w:r>
          </w:p>
        </w:tc>
        <w:tc>
          <w:tcPr>
            <w:tcW w:w="2211" w:type="dxa"/>
          </w:tcPr>
          <w:p w14:paraId="6BF0FA53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SLC30A8</w:t>
            </w:r>
          </w:p>
        </w:tc>
        <w:tc>
          <w:tcPr>
            <w:tcW w:w="1531" w:type="dxa"/>
            <w:vAlign w:val="center"/>
          </w:tcPr>
          <w:p w14:paraId="16C02F7A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/A</w:t>
            </w:r>
          </w:p>
        </w:tc>
        <w:tc>
          <w:tcPr>
            <w:tcW w:w="974" w:type="dxa"/>
            <w:vAlign w:val="center"/>
          </w:tcPr>
          <w:p w14:paraId="65EA0F65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5F5D78BF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5</w:t>
            </w:r>
          </w:p>
        </w:tc>
        <w:tc>
          <w:tcPr>
            <w:tcW w:w="1843" w:type="dxa"/>
            <w:vAlign w:val="center"/>
          </w:tcPr>
          <w:p w14:paraId="1FEE162C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Wb2lnaHQ8L0F1dGhvcj48WWVhcj4yMDEwPC9ZZWFyPjxS
ZWNOdW0+MTA1NzwvUmVjTnVtPjxEaXNwbGF5VGV4dD5bNl08L0Rpc3BsYXlUZXh0PjxyZWNvcmQ+
PHJlYy1udW1iZXI+MTA1NzwvcmVjLW51bWJlcj48Zm9yZWlnbi1rZXlzPjxrZXkgYXBwPSJFTiIg
ZGItaWQ9IjV6c2U5OXo1YzBmMnNuZTU5MnZwZTJ6cnYwYXNkd2VycHg1NSIgdGltZXN0YW1wPSIx
NDE1MDk1Mzk0Ij4xMDU3PC9rZXk+PC9mb3JlaWduLWtleXM+PHJlZi10eXBlIG5hbWU9IkpvdXJu
YWwgQXJ0aWNsZSI+MTc8L3JlZi10eXBlPjxjb250cmlidXRvcnM+PGF1dGhvcnM+PGF1dGhvcj5W
b2lnaHQsIEIuIEYuPC9hdXRob3I+PGF1dGhvcj5TY290dCwgTC4gSi48L2F1dGhvcj48YXV0aG9y
PlN0ZWludGhvcnNkb3R0aXIsIFYuPC9hdXRob3I+PGF1dGhvcj5Nb3JyaXMsIEEuIFAuPC9hdXRo
b3I+PGF1dGhvcj5EaW5hLCBDLjwvYXV0aG9yPjxhdXRob3I+V2VsY2gsIFIuIFAuPC9hdXRob3I+
PGF1dGhvcj5aZWdnaW5pLCBFLjwvYXV0aG9yPjxhdXRob3I+SHV0aCwgQy48L2F1dGhvcj48YXV0
aG9yPkF1bGNoZW5rbywgWS4gUy48L2F1dGhvcj48YXV0aG9yPlRob3JsZWlmc3NvbiwgRy48L2F1
dGhvcj48YXV0aG9yPk1jQ3VsbG9jaCwgTC4gSi48L2F1dGhvcj48YXV0aG9yPkZlcnJlaXJhLCBU
LjwvYXV0aG9yPjxhdXRob3I+R3JhbGxlcnQsIEguPC9hdXRob3I+PGF1dGhvcj5BbWluLCBOLjwv
YXV0aG9yPjxhdXRob3I+V3UsIEcuPC9hdXRob3I+PGF1dGhvcj5XaWxsZXIsIEMuIEouPC9hdXRo
b3I+PGF1dGhvcj5SYXljaGF1ZGh1cmksIFMuPC9hdXRob3I+PGF1dGhvcj5NY0NhcnJvbGwsIFMu
IEEuPC9hdXRob3I+PGF1dGhvcj5MYW5nZW5iZXJnLCBDLjwvYXV0aG9yPjxhdXRob3I+SG9mbWFu
biwgTy4gTS48L2F1dGhvcj48YXV0aG9yPkR1cHVpcywgSi48L2F1dGhvcj48YXV0aG9yPlFpLCBM
LjwvYXV0aG9yPjxhdXRob3I+U2VncmUsIEEuIFYuPC9hdXRob3I+PGF1dGhvcj52YW4gSG9laywg
TS48L2F1dGhvcj48YXV0aG9yPk5hdmFycm8sIFAuPC9hdXRob3I+PGF1dGhvcj5BcmRsaWUsIEsu
PC9hdXRob3I+PGF1dGhvcj5CYWxrYXUsIEIuPC9hdXRob3I+PGF1dGhvcj5CZW5lZGlrdHNzb24s
IFIuPC9hdXRob3I+PGF1dGhvcj5CZW5uZXR0LCBBLiBKLjwvYXV0aG9yPjxhdXRob3I+QmxhZ2ll
dmEsIFIuPC9hdXRob3I+PGF1dGhvcj5Cb2Vyd2lua2xlLCBFLjwvYXV0aG9yPjxhdXRob3I+Qm9u
bnljYXN0bGUsIEwuIEwuPC9hdXRob3I+PGF1dGhvcj5CZW5ndHNzb24gQm9zdHJvbSwgSy48L2F1
dGhvcj48YXV0aG9yPkJyYXZlbmJvZXIsIEIuPC9hdXRob3I+PGF1dGhvcj5CdW1wc3RlYWQsIFMu
PC9hdXRob3I+PGF1dGhvcj5CdXJ0dCwgTi4gUC48L2F1dGhvcj48YXV0aG9yPkNoYXJwZW50aWVy
LCBHLjwvYXV0aG9yPjxhdXRob3I+Q2hpbmVzLCBQLiBTLjwvYXV0aG9yPjxhdXRob3I+Q29ybmVs
aXMsIE0uPC9hdXRob3I+PGF1dGhvcj5Db3VwZXIsIEQuIEouPC9hdXRob3I+PGF1dGhvcj5DcmF3
Zm9yZCwgRy48L2F1dGhvcj48YXV0aG9yPkRvbmV5LCBBLiBTLjwvYXV0aG9yPjxhdXRob3I+RWxs
aW90dCwgSy4gUy48L2F1dGhvcj48YXV0aG9yPkVsbGlvdHQsIEEuIEwuPC9hdXRob3I+PGF1dGhv
cj5FcmRvcywgTS4gUi48L2F1dGhvcj48YXV0aG9yPkZveCwgQy4gUy48L2F1dGhvcj48YXV0aG9y
PkZyYW5rbGluLCBDLiBTLjwvYXV0aG9yPjxhdXRob3I+R2Fuc2VyLCBNLjwvYXV0aG9yPjxhdXRo
b3I+R2llZ2VyLCBDLjwvYXV0aG9yPjxhdXRob3I+R3JhcnVwLCBOLjwvYXV0aG9yPjxhdXRob3I+
R3JlZW4sIFQuPC9hdXRob3I+PGF1dGhvcj5HcmlmZmluLCBTLjwvYXV0aG9yPjxhdXRob3I+R3Jv
dmVzLCBDLiBKLjwvYXV0aG9yPjxhdXRob3I+R3VpZHVjY2ksIEMuPC9hdXRob3I+PGF1dGhvcj5I
YWRqYWRqLCBTLjwvYXV0aG9yPjxhdXRob3I+SGFzc2FuYWxpLCBOLjwvYXV0aG9yPjxhdXRob3I+
SGVyZGVyLCBDLjwvYXV0aG9yPjxhdXRob3I+SXNvbWFhLCBCLjwvYXV0aG9yPjxhdXRob3I+SmFj
a3NvbiwgQS4gVS48L2F1dGhvcj48YXV0aG9yPkpvaG5zb24sIFAuIFIuPC9hdXRob3I+PGF1dGhv
cj5Kb3JnZW5zZW4sIFQuPC9hdXRob3I+PGF1dGhvcj5LYW8sIFcuIEguPC9hdXRob3I+PGF1dGhv
cj5LbG9wcCwgTi48L2F1dGhvcj48YXV0aG9yPktvbmcsIEEuPC9hdXRob3I+PGF1dGhvcj5LcmFm
dCwgUC48L2F1dGhvcj48YXV0aG9yPkt1dXNpc3RvLCBKLjwvYXV0aG9yPjxhdXRob3I+TGF1cml0
emVuLCBULjwvYXV0aG9yPjxhdXRob3I+TGksIE0uPC9hdXRob3I+PGF1dGhvcj5MaWV2ZXJzZSwg
QS48L2F1dGhvcj48YXV0aG9yPkxpbmRncmVuLCBDLiBNLjwvYXV0aG9yPjxhdXRob3I+THlzc2Vu
a28sIFYuPC9hdXRob3I+PGF1dGhvcj5NYXJyZSwgTS48L2F1dGhvcj48YXV0aG9yPk1laXRpbmdl
ciwgVC48L2F1dGhvcj48YXV0aG9yPk1pZHRoamVsbCwgSy48L2F1dGhvcj48YXV0aG9yPk1vcmtl
biwgTS4gQS48L2F1dGhvcj48YXV0aG9yPk5hcmlzdSwgTi48L2F1dGhvcj48YXV0aG9yPk5pbHNz
b24sIFAuPC9hdXRob3I+PGF1dGhvcj5Pd2VuLCBLLiBSLjwvYXV0aG9yPjxhdXRob3I+UGF5bmUs
IEYuPC9hdXRob3I+PGF1dGhvcj5QZXJyeSwgSi4gUi48L2F1dGhvcj48YXV0aG9yPlBldGVyc2Vu
LCBBLiBLLjwvYXV0aG9yPjxhdXRob3I+UGxhdG91LCBDLjwvYXV0aG9yPjxhdXRob3I+UHJvZW5j
YSwgQy48L2F1dGhvcj48YXV0aG9yPlByb2tvcGVua28sIEkuPC9hdXRob3I+PGF1dGhvcj5SYXRo
bWFubiwgVy48L2F1dGhvcj48YXV0aG9yPlJheW5lciwgTi4gVy48L2F1dGhvcj48YXV0aG9yPlJv
YmVydHNvbiwgTi4gUi48L2F1dGhvcj48YXV0aG9yPlJvY2hlbGVhdSwgRy48L2F1dGhvcj48YXV0
aG9yPlJvZGVuLCBNLjwvYXV0aG9yPjxhdXRob3I+U2FtcHNvbiwgTS4gSi48L2F1dGhvcj48YXV0
aG9yPlNheGVuYSwgUi48L2F1dGhvcj48YXV0aG9yPlNoaWVsZHMsIEIuIE0uPC9hdXRob3I+PGF1
dGhvcj5TaHJhZGVyLCBQLjwvYXV0aG9yPjxhdXRob3I+U2lndXJkc3NvbiwgRy48L2F1dGhvcj48
YXV0aG9yPlNwYXJzbywgVC48L2F1dGhvcj48YXV0aG9yPlN0cmFzc2J1cmdlciwgSy48L2F1dGhv
cj48YXV0aG9yPlN0cmluZ2hhbSwgSC4gTS48L2F1dGhvcj48YXV0aG9yPlN1biwgUS48L2F1dGhv
cj48YXV0aG9yPlN3aWZ0LCBBLiBKLjwvYXV0aG9yPjxhdXRob3I+VGhvcmFuZCwgQi48L2F1dGhv
cj48YXV0aG9yPlRpY2hldCwgSi48L2F1dGhvcj48YXV0aG9yPlR1b21pLCBULjwvYXV0aG9yPjxh
dXRob3I+dmFuIERhbSwgUi4gTS48L2F1dGhvcj48YXV0aG9yPnZhbiBIYWVmdGVuLCBULiBXLjwv
YXV0aG9yPjxhdXRob3I+dmFuIEhlcnB0LCBULjwvYXV0aG9yPjxhdXRob3I+dmFuIFZsaWV0LU9z
dGFwdGNob3VrLCBKLiBWLjwvYXV0aG9yPjxhdXRob3I+V2FsdGVycywgRy4gQi48L2F1dGhvcj48
YXV0aG9yPldlZWRvbiwgTS4gTi48L2F1dGhvcj48YXV0aG9yPldpam1lbmdhLCBDLjwvYXV0aG9y
PjxhdXRob3I+V2l0dGVtYW4sIEouPC9hdXRob3I+PGF1dGhvcj5CZXJnbWFuLCBSLiBOLjwvYXV0
aG9yPjxhdXRob3I+Q2F1Y2hpLCBTLjwvYXV0aG9yPjxhdXRob3I+Q29sbGlucywgRi4gUy48L2F1
dGhvcj48YXV0aG9yPkdsb3luLCBBLiBMLjwvYXV0aG9yPjxhdXRob3I+R3lsbGVuc3RlbiwgVS48
L2F1dGhvcj48YXV0aG9yPkhhbnNlbiwgVC48L2F1dGhvcj48YXV0aG9yPkhpZGUsIFcuIEEuPC9h
dXRob3I+PGF1dGhvcj5IaXRtYW4sIEcuIEEuPC9hdXRob3I+PGF1dGhvcj5Ib2ZtYW4sIEEuPC9h
dXRob3I+PGF1dGhvcj5IdW50ZXIsIEQuIEouPC9hdXRob3I+PGF1dGhvcj5IdmVlbSwgSy48L2F1
dGhvcj48YXV0aG9yPkxhYWtzbywgTS48L2F1dGhvcj48YXV0aG9yPk1vaGxrZSwgSy4gTC48L2F1
dGhvcj48YXV0aG9yPk1vcnJpcywgQS4gRC48L2F1dGhvcj48YXV0aG9yPlBhbG1lciwgQy4gTi48
L2F1dGhvcj48YXV0aG9yPlByYW1zdGFsbGVyLCBQLiBQLjwvYXV0aG9yPjxhdXRob3I+UnVkYW4s
IEkuPC9hdXRob3I+PGF1dGhvcj5TaWpicmFuZHMsIEUuPC9hdXRob3I+PGF1dGhvcj5TdGVpbiwg
TC4gRC48L2F1dGhvcj48YXV0aG9yPlR1b21pbGVodG8sIEouPC9hdXRob3I+PGF1dGhvcj5VaXR0
ZXJsaW5kZW4sIEEuPC9hdXRob3I+PGF1dGhvcj5XYWxrZXIsIE0uPC9hdXRob3I+PGF1dGhvcj5X
YXJlaGFtLCBOLiBKLjwvYXV0aG9yPjxhdXRob3I+V2F0YW5hYmUsIFIuIE0uPC9hdXRob3I+PGF1
dGhvcj5BYmVjYXNpcywgRy4gUi48L2F1dGhvcj48YXV0aG9yPkJvZWhtLCBCLiBPLjwvYXV0aG9y
PjxhdXRob3I+Q2FtcGJlbGwsIEguPC9hdXRob3I+PGF1dGhvcj5EYWx5LCBNLiBKLjwvYXV0aG9y
PjxhdXRob3I+SGF0dGVyc2xleSwgQS4gVC48L2F1dGhvcj48YXV0aG9yPkh1LCBGLiBCLjwvYXV0
aG9yPjxhdXRob3I+TWVpZ3MsIEouIEIuPC9hdXRob3I+PGF1dGhvcj5QYW5rb3csIEouIFMuPC9h
dXRob3I+PGF1dGhvcj5QZWRlcnNlbiwgTy48L2F1dGhvcj48YXV0aG9yPldpY2htYW5uLCBILiBF
LjwvYXV0aG9yPjxhdXRob3I+QmFycm9zbywgSS48L2F1dGhvcj48YXV0aG9yPkZsb3JleiwgSi4g
Qy48L2F1dGhvcj48YXV0aG9yPkZyYXlsaW5nLCBULiBNLjwvYXV0aG9yPjxhdXRob3I+R3Jvb3As
IEwuPC9hdXRob3I+PGF1dGhvcj5TbGFkZWssIFIuPC9hdXRob3I+PGF1dGhvcj5UaG9yc3RlaW5z
ZG90dGlyLCBVLjwvYXV0aG9yPjxhdXRob3I+V2lsc29uLCBKLiBGLjwvYXV0aG9yPjxhdXRob3I+
SWxsaWcsIFQuPC9hdXRob3I+PGF1dGhvcj5Gcm9ndWVsLCBQLjwvYXV0aG9yPjxhdXRob3I+dmFu
IER1aWpuLCBDLiBNLjwvYXV0aG9yPjxhdXRob3I+U3RlZmFuc3NvbiwgSy48L2F1dGhvcj48YXV0
aG9yPkFsdHNodWxlciwgRC48L2F1dGhvcj48YXV0aG9yPkJvZWhua2UsIE0uPC9hdXRob3I+PGF1
dGhvcj5NY0NhcnRoeSwgTS4gSS48L2F1dGhvcj48YXV0aG9yPk1hZ2ljIGludmVzdGlnYXRvcnM8
L2F1dGhvcj48YXV0aG9yPkdpYW50IENvbnNvcnRpdW08L2F1dGhvcj48L2F1dGhvcnM+PC9jb250
cmlidXRvcnM+PGF1dGgtYWRkcmVzcz5Ccm9hZCBJbnN0aXR1dGUgb2YgSGFydmFyZCBhbmQgTWFz
c2FjaHVzZXR0cyBJbnN0aXR1dGUgb2YgVGVjaG5vbG9neSwgQ2FtYnJpZGdlLCBNQSwgVVNBLjwv
YXV0aC1hZGRyZXNzPjx0aXRsZXM+PHRpdGxlPlR3ZWx2ZSB0eXBlIDIgZGlhYmV0ZXMgc3VzY2Vw
dGliaWxpdHkgbG9jaSBpZGVudGlmaWVkIHRocm91Z2ggbGFyZ2Utc2NhbGUgYXNzb2NpYXRpb24g
YW5hbHlzaXM8L3RpdGxlPjxzZWNvbmRhcnktdGl0bGU+TmF0IEdlbmV0PC9zZWNvbmRhcnktdGl0
bGU+PGFsdC10aXRsZT5OYXR1cmUgZ2VuZXRpY3M8L2FsdC10aXRsZT48L3RpdGxlcz48cGVyaW9k
aWNhbD48ZnVsbC10aXRsZT5OYXQgR2VuZXQ8L2Z1bGwtdGl0bGU+PC9wZXJpb2RpY2FsPjxwYWdl
cz41NzktODk8L3BhZ2VzPjx2b2x1bWU+NDI8L3ZvbHVtZT48bnVtYmVyPjc8L251bWJlcj48a2V5
d29yZHM+PGtleXdvcmQ+Qmxvb2QgR2x1Y29zZS9tZXRhYm9saXNtPC9rZXl3b3JkPjxrZXl3b3Jk
PkRpYWJldGVzIE1lbGxpdHVzLCBUeXBlIDIvYmxvb2QvKmdlbmV0aWNzPC9rZXl3b3JkPjxrZXl3
b3JkPkR1YWwtU3BlY2lmaWNpdHkgUGhvc3BoYXRhc2VzL2dlbmV0aWNzPC9rZXl3b3JkPjxrZXl3
b3JkPkZhc3RpbmcvYmxvb2Q8L2tleXdvcmQ+PGtleXdvcmQ+R2VuZSBEb3NhZ2U8L2tleXdvcmQ+
PGtleXdvcmQ+R2VuZSBFeHByZXNzaW9uIFByb2ZpbGluZzwva2V5d29yZD48a2V5d29yZD5HZW5l
dGljIEhldGVyb2dlbmVpdHk8L2tleXdvcmQ+PGtleXdvcmQ+R2VuZXRpYyBQcmVkaXNwb3NpdGlv
biB0byBEaXNlYXNlLypnZW5ldGljczwva2V5d29yZD48a2V5d29yZD5HZW5vbWUsIEh1bWFuLypn
ZW5ldGljczwva2V5d29yZD48a2V5d29yZD5HZW5vbWUtV2lkZSBBc3NvY2lhdGlvbiBTdHVkeTwv
a2V5d29yZD48a2V5d29yZD5IZXBhdG9jeXRlIE51Y2xlYXIgRmFjdG9yIDEtYWxwaGEvZ2VuZXRp
Y3M8L2tleXdvcmQ+PGtleXdvcmQ+SHVtYW5zPC9rZXl3b3JkPjxrZXl3b3JkPktDTlExIFBvdGFz
c2l1bSBDaGFubmVsL2dlbmV0aWNzPC9rZXl3b3JkPjxrZXl3b3JkPk1ldGEtQW5hbHlzaXMgYXMg
VG9waWM8L2tleXdvcmQ+PGtleXdvcmQ+TWl0b2dlbi1BY3RpdmF0ZWQgUHJvdGVpbiBLaW5hc2Ug
UGhvc3BoYXRhc2VzL2dlbmV0aWNzPC9rZXl3b3JkPjxrZXl3b3JkPipQb2x5bW9ycGhpc20sIFNp
bmdsZSBOdWNsZW90aWRlPC9rZXl3b3JkPjwva2V5d29yZHM+PGRhdGVzPjx5ZWFyPjIwMTA8L3ll
YXI+PHB1Yi1kYXRlcz48ZGF0ZT5KdWw8L2RhdGU+PC9wdWItZGF0ZXM+PC9kYXRlcz48aXNibj4x
NTQ2LTE3MTggKEVsZWN0cm9uaWMpJiN4RDsxMDYxLTQwMzYgKExpbmtpbmcpPC9pc2JuPjxhY2Nl
c3Npb24tbnVtPjIwNTgxODI3PC9hY2Nlc3Npb24tbnVtPjx1cmxzPjxyZWxhdGVkLXVybHM+PHVy
bD5odHRwOi8vd3d3Lm5jYmkubmxtLm5paC5nb3YvcHVibWVkLzIwNTgxODI3PC91cmw+PC9yZWxh
dGVkLXVybHM+PC91cmxzPjxjdXN0b20yPjMwODA2NTg8L2N1c3RvbTI+PGVsZWN0cm9uaWMtcmVz
b3VyY2UtbnVtPjEwLjEwMzgvbmcuNjA5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Wb2lnaHQ8L0F1dGhvcj48WWVhcj4yMDEwPC9ZZWFyPjxS
ZWNOdW0+MTA1NzwvUmVjTnVtPjxEaXNwbGF5VGV4dD5bNl08L0Rpc3BsYXlUZXh0PjxyZWNvcmQ+
PHJlYy1udW1iZXI+MTA1NzwvcmVjLW51bWJlcj48Zm9yZWlnbi1rZXlzPjxrZXkgYXBwPSJFTiIg
ZGItaWQ9IjV6c2U5OXo1YzBmMnNuZTU5MnZwZTJ6cnYwYXNkd2VycHg1NSIgdGltZXN0YW1wPSIx
NDE1MDk1Mzk0Ij4xMDU3PC9rZXk+PC9mb3JlaWduLWtleXM+PHJlZi10eXBlIG5hbWU9IkpvdXJu
YWwgQXJ0aWNsZSI+MTc8L3JlZi10eXBlPjxjb250cmlidXRvcnM+PGF1dGhvcnM+PGF1dGhvcj5W
b2lnaHQsIEIuIEYuPC9hdXRob3I+PGF1dGhvcj5TY290dCwgTC4gSi48L2F1dGhvcj48YXV0aG9y
PlN0ZWludGhvcnNkb3R0aXIsIFYuPC9hdXRob3I+PGF1dGhvcj5Nb3JyaXMsIEEuIFAuPC9hdXRo
b3I+PGF1dGhvcj5EaW5hLCBDLjwvYXV0aG9yPjxhdXRob3I+V2VsY2gsIFIuIFAuPC9hdXRob3I+
PGF1dGhvcj5aZWdnaW5pLCBFLjwvYXV0aG9yPjxhdXRob3I+SHV0aCwgQy48L2F1dGhvcj48YXV0
aG9yPkF1bGNoZW5rbywgWS4gUy48L2F1dGhvcj48YXV0aG9yPlRob3JsZWlmc3NvbiwgRy48L2F1
dGhvcj48YXV0aG9yPk1jQ3VsbG9jaCwgTC4gSi48L2F1dGhvcj48YXV0aG9yPkZlcnJlaXJhLCBU
LjwvYXV0aG9yPjxhdXRob3I+R3JhbGxlcnQsIEguPC9hdXRob3I+PGF1dGhvcj5BbWluLCBOLjwv
YXV0aG9yPjxhdXRob3I+V3UsIEcuPC9hdXRob3I+PGF1dGhvcj5XaWxsZXIsIEMuIEouPC9hdXRo
b3I+PGF1dGhvcj5SYXljaGF1ZGh1cmksIFMuPC9hdXRob3I+PGF1dGhvcj5NY0NhcnJvbGwsIFMu
IEEuPC9hdXRob3I+PGF1dGhvcj5MYW5nZW5iZXJnLCBDLjwvYXV0aG9yPjxhdXRob3I+SG9mbWFu
biwgTy4gTS48L2F1dGhvcj48YXV0aG9yPkR1cHVpcywgSi48L2F1dGhvcj48YXV0aG9yPlFpLCBM
LjwvYXV0aG9yPjxhdXRob3I+U2VncmUsIEEuIFYuPC9hdXRob3I+PGF1dGhvcj52YW4gSG9laywg
TS48L2F1dGhvcj48YXV0aG9yPk5hdmFycm8sIFAuPC9hdXRob3I+PGF1dGhvcj5BcmRsaWUsIEsu
PC9hdXRob3I+PGF1dGhvcj5CYWxrYXUsIEIuPC9hdXRob3I+PGF1dGhvcj5CZW5lZGlrdHNzb24s
IFIuPC9hdXRob3I+PGF1dGhvcj5CZW5uZXR0LCBBLiBKLjwvYXV0aG9yPjxhdXRob3I+QmxhZ2ll
dmEsIFIuPC9hdXRob3I+PGF1dGhvcj5Cb2Vyd2lua2xlLCBFLjwvYXV0aG9yPjxhdXRob3I+Qm9u
bnljYXN0bGUsIEwuIEwuPC9hdXRob3I+PGF1dGhvcj5CZW5ndHNzb24gQm9zdHJvbSwgSy48L2F1
dGhvcj48YXV0aG9yPkJyYXZlbmJvZXIsIEIuPC9hdXRob3I+PGF1dGhvcj5CdW1wc3RlYWQsIFMu
PC9hdXRob3I+PGF1dGhvcj5CdXJ0dCwgTi4gUC48L2F1dGhvcj48YXV0aG9yPkNoYXJwZW50aWVy
LCBHLjwvYXV0aG9yPjxhdXRob3I+Q2hpbmVzLCBQLiBTLjwvYXV0aG9yPjxhdXRob3I+Q29ybmVs
aXMsIE0uPC9hdXRob3I+PGF1dGhvcj5Db3VwZXIsIEQuIEouPC9hdXRob3I+PGF1dGhvcj5DcmF3
Zm9yZCwgRy48L2F1dGhvcj48YXV0aG9yPkRvbmV5LCBBLiBTLjwvYXV0aG9yPjxhdXRob3I+RWxs
aW90dCwgSy4gUy48L2F1dGhvcj48YXV0aG9yPkVsbGlvdHQsIEEuIEwuPC9hdXRob3I+PGF1dGhv
cj5FcmRvcywgTS4gUi48L2F1dGhvcj48YXV0aG9yPkZveCwgQy4gUy48L2F1dGhvcj48YXV0aG9y
PkZyYW5rbGluLCBDLiBTLjwvYXV0aG9yPjxhdXRob3I+R2Fuc2VyLCBNLjwvYXV0aG9yPjxhdXRo
b3I+R2llZ2VyLCBDLjwvYXV0aG9yPjxhdXRob3I+R3JhcnVwLCBOLjwvYXV0aG9yPjxhdXRob3I+
R3JlZW4sIFQuPC9hdXRob3I+PGF1dGhvcj5HcmlmZmluLCBTLjwvYXV0aG9yPjxhdXRob3I+R3Jv
dmVzLCBDLiBKLjwvYXV0aG9yPjxhdXRob3I+R3VpZHVjY2ksIEMuPC9hdXRob3I+PGF1dGhvcj5I
YWRqYWRqLCBTLjwvYXV0aG9yPjxhdXRob3I+SGFzc2FuYWxpLCBOLjwvYXV0aG9yPjxhdXRob3I+
SGVyZGVyLCBDLjwvYXV0aG9yPjxhdXRob3I+SXNvbWFhLCBCLjwvYXV0aG9yPjxhdXRob3I+SmFj
a3NvbiwgQS4gVS48L2F1dGhvcj48YXV0aG9yPkpvaG5zb24sIFAuIFIuPC9hdXRob3I+PGF1dGhv
cj5Kb3JnZW5zZW4sIFQuPC9hdXRob3I+PGF1dGhvcj5LYW8sIFcuIEguPC9hdXRob3I+PGF1dGhv
cj5LbG9wcCwgTi48L2F1dGhvcj48YXV0aG9yPktvbmcsIEEuPC9hdXRob3I+PGF1dGhvcj5LcmFm
dCwgUC48L2F1dGhvcj48YXV0aG9yPkt1dXNpc3RvLCBKLjwvYXV0aG9yPjxhdXRob3I+TGF1cml0
emVuLCBULjwvYXV0aG9yPjxhdXRob3I+TGksIE0uPC9hdXRob3I+PGF1dGhvcj5MaWV2ZXJzZSwg
QS48L2F1dGhvcj48YXV0aG9yPkxpbmRncmVuLCBDLiBNLjwvYXV0aG9yPjxhdXRob3I+THlzc2Vu
a28sIFYuPC9hdXRob3I+PGF1dGhvcj5NYXJyZSwgTS48L2F1dGhvcj48YXV0aG9yPk1laXRpbmdl
ciwgVC48L2F1dGhvcj48YXV0aG9yPk1pZHRoamVsbCwgSy48L2F1dGhvcj48YXV0aG9yPk1vcmtl
biwgTS4gQS48L2F1dGhvcj48YXV0aG9yPk5hcmlzdSwgTi48L2F1dGhvcj48YXV0aG9yPk5pbHNz
b24sIFAuPC9hdXRob3I+PGF1dGhvcj5Pd2VuLCBLLiBSLjwvYXV0aG9yPjxhdXRob3I+UGF5bmUs
IEYuPC9hdXRob3I+PGF1dGhvcj5QZXJyeSwgSi4gUi48L2F1dGhvcj48YXV0aG9yPlBldGVyc2Vu
LCBBLiBLLjwvYXV0aG9yPjxhdXRob3I+UGxhdG91LCBDLjwvYXV0aG9yPjxhdXRob3I+UHJvZW5j
YSwgQy48L2F1dGhvcj48YXV0aG9yPlByb2tvcGVua28sIEkuPC9hdXRob3I+PGF1dGhvcj5SYXRo
bWFubiwgVy48L2F1dGhvcj48YXV0aG9yPlJheW5lciwgTi4gVy48L2F1dGhvcj48YXV0aG9yPlJv
YmVydHNvbiwgTi4gUi48L2F1dGhvcj48YXV0aG9yPlJvY2hlbGVhdSwgRy48L2F1dGhvcj48YXV0
aG9yPlJvZGVuLCBNLjwvYXV0aG9yPjxhdXRob3I+U2FtcHNvbiwgTS4gSi48L2F1dGhvcj48YXV0
aG9yPlNheGVuYSwgUi48L2F1dGhvcj48YXV0aG9yPlNoaWVsZHMsIEIuIE0uPC9hdXRob3I+PGF1
dGhvcj5TaHJhZGVyLCBQLjwvYXV0aG9yPjxhdXRob3I+U2lndXJkc3NvbiwgRy48L2F1dGhvcj48
YXV0aG9yPlNwYXJzbywgVC48L2F1dGhvcj48YXV0aG9yPlN0cmFzc2J1cmdlciwgSy48L2F1dGhv
cj48YXV0aG9yPlN0cmluZ2hhbSwgSC4gTS48L2F1dGhvcj48YXV0aG9yPlN1biwgUS48L2F1dGhv
cj48YXV0aG9yPlN3aWZ0LCBBLiBKLjwvYXV0aG9yPjxhdXRob3I+VGhvcmFuZCwgQi48L2F1dGhv
cj48YXV0aG9yPlRpY2hldCwgSi48L2F1dGhvcj48YXV0aG9yPlR1b21pLCBULjwvYXV0aG9yPjxh
dXRob3I+dmFuIERhbSwgUi4gTS48L2F1dGhvcj48YXV0aG9yPnZhbiBIYWVmdGVuLCBULiBXLjwv
YXV0aG9yPjxhdXRob3I+dmFuIEhlcnB0LCBULjwvYXV0aG9yPjxhdXRob3I+dmFuIFZsaWV0LU9z
dGFwdGNob3VrLCBKLiBWLjwvYXV0aG9yPjxhdXRob3I+V2FsdGVycywgRy4gQi48L2F1dGhvcj48
YXV0aG9yPldlZWRvbiwgTS4gTi48L2F1dGhvcj48YXV0aG9yPldpam1lbmdhLCBDLjwvYXV0aG9y
PjxhdXRob3I+V2l0dGVtYW4sIEouPC9hdXRob3I+PGF1dGhvcj5CZXJnbWFuLCBSLiBOLjwvYXV0
aG9yPjxhdXRob3I+Q2F1Y2hpLCBTLjwvYXV0aG9yPjxhdXRob3I+Q29sbGlucywgRi4gUy48L2F1
dGhvcj48YXV0aG9yPkdsb3luLCBBLiBMLjwvYXV0aG9yPjxhdXRob3I+R3lsbGVuc3RlbiwgVS48
L2F1dGhvcj48YXV0aG9yPkhhbnNlbiwgVC48L2F1dGhvcj48YXV0aG9yPkhpZGUsIFcuIEEuPC9h
dXRob3I+PGF1dGhvcj5IaXRtYW4sIEcuIEEuPC9hdXRob3I+PGF1dGhvcj5Ib2ZtYW4sIEEuPC9h
dXRob3I+PGF1dGhvcj5IdW50ZXIsIEQuIEouPC9hdXRob3I+PGF1dGhvcj5IdmVlbSwgSy48L2F1
dGhvcj48YXV0aG9yPkxhYWtzbywgTS48L2F1dGhvcj48YXV0aG9yPk1vaGxrZSwgSy4gTC48L2F1
dGhvcj48YXV0aG9yPk1vcnJpcywgQS4gRC48L2F1dGhvcj48YXV0aG9yPlBhbG1lciwgQy4gTi48
L2F1dGhvcj48YXV0aG9yPlByYW1zdGFsbGVyLCBQLiBQLjwvYXV0aG9yPjxhdXRob3I+UnVkYW4s
IEkuPC9hdXRob3I+PGF1dGhvcj5TaWpicmFuZHMsIEUuPC9hdXRob3I+PGF1dGhvcj5TdGVpbiwg
TC4gRC48L2F1dGhvcj48YXV0aG9yPlR1b21pbGVodG8sIEouPC9hdXRob3I+PGF1dGhvcj5VaXR0
ZXJsaW5kZW4sIEEuPC9hdXRob3I+PGF1dGhvcj5XYWxrZXIsIE0uPC9hdXRob3I+PGF1dGhvcj5X
YXJlaGFtLCBOLiBKLjwvYXV0aG9yPjxhdXRob3I+V2F0YW5hYmUsIFIuIE0uPC9hdXRob3I+PGF1
dGhvcj5BYmVjYXNpcywgRy4gUi48L2F1dGhvcj48YXV0aG9yPkJvZWhtLCBCLiBPLjwvYXV0aG9y
PjxhdXRob3I+Q2FtcGJlbGwsIEguPC9hdXRob3I+PGF1dGhvcj5EYWx5LCBNLiBKLjwvYXV0aG9y
PjxhdXRob3I+SGF0dGVyc2xleSwgQS4gVC48L2F1dGhvcj48YXV0aG9yPkh1LCBGLiBCLjwvYXV0
aG9yPjxhdXRob3I+TWVpZ3MsIEouIEIuPC9hdXRob3I+PGF1dGhvcj5QYW5rb3csIEouIFMuPC9h
dXRob3I+PGF1dGhvcj5QZWRlcnNlbiwgTy48L2F1dGhvcj48YXV0aG9yPldpY2htYW5uLCBILiBF
LjwvYXV0aG9yPjxhdXRob3I+QmFycm9zbywgSS48L2F1dGhvcj48YXV0aG9yPkZsb3JleiwgSi4g
Qy48L2F1dGhvcj48YXV0aG9yPkZyYXlsaW5nLCBULiBNLjwvYXV0aG9yPjxhdXRob3I+R3Jvb3As
IEwuPC9hdXRob3I+PGF1dGhvcj5TbGFkZWssIFIuPC9hdXRob3I+PGF1dGhvcj5UaG9yc3RlaW5z
ZG90dGlyLCBVLjwvYXV0aG9yPjxhdXRob3I+V2lsc29uLCBKLiBGLjwvYXV0aG9yPjxhdXRob3I+
SWxsaWcsIFQuPC9hdXRob3I+PGF1dGhvcj5Gcm9ndWVsLCBQLjwvYXV0aG9yPjxhdXRob3I+dmFu
IER1aWpuLCBDLiBNLjwvYXV0aG9yPjxhdXRob3I+U3RlZmFuc3NvbiwgSy48L2F1dGhvcj48YXV0
aG9yPkFsdHNodWxlciwgRC48L2F1dGhvcj48YXV0aG9yPkJvZWhua2UsIE0uPC9hdXRob3I+PGF1
dGhvcj5NY0NhcnRoeSwgTS4gSS48L2F1dGhvcj48YXV0aG9yPk1hZ2ljIGludmVzdGlnYXRvcnM8
L2F1dGhvcj48YXV0aG9yPkdpYW50IENvbnNvcnRpdW08L2F1dGhvcj48L2F1dGhvcnM+PC9jb250
cmlidXRvcnM+PGF1dGgtYWRkcmVzcz5Ccm9hZCBJbnN0aXR1dGUgb2YgSGFydmFyZCBhbmQgTWFz
c2FjaHVzZXR0cyBJbnN0aXR1dGUgb2YgVGVjaG5vbG9neSwgQ2FtYnJpZGdlLCBNQSwgVVNBLjwv
YXV0aC1hZGRyZXNzPjx0aXRsZXM+PHRpdGxlPlR3ZWx2ZSB0eXBlIDIgZGlhYmV0ZXMgc3VzY2Vw
dGliaWxpdHkgbG9jaSBpZGVudGlmaWVkIHRocm91Z2ggbGFyZ2Utc2NhbGUgYXNzb2NpYXRpb24g
YW5hbHlzaXM8L3RpdGxlPjxzZWNvbmRhcnktdGl0bGU+TmF0IEdlbmV0PC9zZWNvbmRhcnktdGl0
bGU+PGFsdC10aXRsZT5OYXR1cmUgZ2VuZXRpY3M8L2FsdC10aXRsZT48L3RpdGxlcz48cGVyaW9k
aWNhbD48ZnVsbC10aXRsZT5OYXQgR2VuZXQ8L2Z1bGwtdGl0bGU+PC9wZXJpb2RpY2FsPjxwYWdl
cz41NzktODk8L3BhZ2VzPjx2b2x1bWU+NDI8L3ZvbHVtZT48bnVtYmVyPjc8L251bWJlcj48a2V5
d29yZHM+PGtleXdvcmQ+Qmxvb2QgR2x1Y29zZS9tZXRhYm9saXNtPC9rZXl3b3JkPjxrZXl3b3Jk
PkRpYWJldGVzIE1lbGxpdHVzLCBUeXBlIDIvYmxvb2QvKmdlbmV0aWNzPC9rZXl3b3JkPjxrZXl3
b3JkPkR1YWwtU3BlY2lmaWNpdHkgUGhvc3BoYXRhc2VzL2dlbmV0aWNzPC9rZXl3b3JkPjxrZXl3
b3JkPkZhc3RpbmcvYmxvb2Q8L2tleXdvcmQ+PGtleXdvcmQ+R2VuZSBEb3NhZ2U8L2tleXdvcmQ+
PGtleXdvcmQ+R2VuZSBFeHByZXNzaW9uIFByb2ZpbGluZzwva2V5d29yZD48a2V5d29yZD5HZW5l
dGljIEhldGVyb2dlbmVpdHk8L2tleXdvcmQ+PGtleXdvcmQ+R2VuZXRpYyBQcmVkaXNwb3NpdGlv
biB0byBEaXNlYXNlLypnZW5ldGljczwva2V5d29yZD48a2V5d29yZD5HZW5vbWUsIEh1bWFuLypn
ZW5ldGljczwva2V5d29yZD48a2V5d29yZD5HZW5vbWUtV2lkZSBBc3NvY2lhdGlvbiBTdHVkeTwv
a2V5d29yZD48a2V5d29yZD5IZXBhdG9jeXRlIE51Y2xlYXIgRmFjdG9yIDEtYWxwaGEvZ2VuZXRp
Y3M8L2tleXdvcmQ+PGtleXdvcmQ+SHVtYW5zPC9rZXl3b3JkPjxrZXl3b3JkPktDTlExIFBvdGFz
c2l1bSBDaGFubmVsL2dlbmV0aWNzPC9rZXl3b3JkPjxrZXl3b3JkPk1ldGEtQW5hbHlzaXMgYXMg
VG9waWM8L2tleXdvcmQ+PGtleXdvcmQ+TWl0b2dlbi1BY3RpdmF0ZWQgUHJvdGVpbiBLaW5hc2Ug
UGhvc3BoYXRhc2VzL2dlbmV0aWNzPC9rZXl3b3JkPjxrZXl3b3JkPipQb2x5bW9ycGhpc20sIFNp
bmdsZSBOdWNsZW90aWRlPC9rZXl3b3JkPjwva2V5d29yZHM+PGRhdGVzPjx5ZWFyPjIwMTA8L3ll
YXI+PHB1Yi1kYXRlcz48ZGF0ZT5KdWw8L2RhdGU+PC9wdWItZGF0ZXM+PC9kYXRlcz48aXNibj4x
NTQ2LTE3MTggKEVsZWN0cm9uaWMpJiN4RDsxMDYxLTQwMzYgKExpbmtpbmcpPC9pc2JuPjxhY2Nl
c3Npb24tbnVtPjIwNTgxODI3PC9hY2Nlc3Npb24tbnVtPjx1cmxzPjxyZWxhdGVkLXVybHM+PHVy
bD5odHRwOi8vd3d3Lm5jYmkubmxtLm5paC5nb3YvcHVibWVkLzIwNTgxODI3PC91cmw+PC9yZWxh
dGVkLXVybHM+PC91cmxzPjxjdXN0b20yPjMwODA2NTg8L2N1c3RvbTI+PGVsZWN0cm9uaWMtcmVz
b3VyY2UtbnVtPjEwLjEwMzgvbmcuNjA5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6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713FE55F" w14:textId="77777777" w:rsidTr="009D12B0">
        <w:trPr>
          <w:trHeight w:val="282"/>
        </w:trPr>
        <w:tc>
          <w:tcPr>
            <w:tcW w:w="1326" w:type="dxa"/>
          </w:tcPr>
          <w:p w14:paraId="14E53233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37C38F1E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946398</w:t>
            </w:r>
          </w:p>
        </w:tc>
        <w:tc>
          <w:tcPr>
            <w:tcW w:w="2211" w:type="dxa"/>
          </w:tcPr>
          <w:p w14:paraId="64563B67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DKAL1</w:t>
            </w:r>
          </w:p>
        </w:tc>
        <w:tc>
          <w:tcPr>
            <w:tcW w:w="1531" w:type="dxa"/>
            <w:vAlign w:val="center"/>
          </w:tcPr>
          <w:p w14:paraId="5B31BF86" w14:textId="4B87D4B5" w:rsidR="007F7D28" w:rsidRPr="00D6286E" w:rsidRDefault="00AE5D33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</w:t>
            </w:r>
          </w:p>
        </w:tc>
        <w:tc>
          <w:tcPr>
            <w:tcW w:w="974" w:type="dxa"/>
            <w:vAlign w:val="center"/>
          </w:tcPr>
          <w:p w14:paraId="1E8D611B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30D31217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43" w:type="dxa"/>
            <w:vAlign w:val="center"/>
          </w:tcPr>
          <w:p w14:paraId="2C69C88F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csIDgsIDEyXTwvRGlzcGxheVRleHQ+
PHJlY29yZD48cmVjLW51bWJlcj40MDI8L3JlYy1udW1iZXI+PGZvcmVpZ24ta2V5cz48a2V5IGFw
cD0iRU4iIGRiLWlkPSI1enNlOTl6NWMwZjJzbmU1OTJ2cGUyenJ2MGFzZHdlcnB4NTUiIHRpbWVz
dGFtcD0iMTMxNDQ2NzI4MyI+NDAyPC9rZXk+PC9mb3JlaWduLWtleXM+PHJlZi10eXBlIG5hbWU9
IkpvdXJuYWwgQXJ0aWNsZSI+MTc8L3JlZi10eXBlPjxjb250cmlidXRvcnM+PGF1dGhvcnM+PGF1
dGhvcj5TY290dCwgTC4gSi48L2F1dGhvcj48YXV0aG9yPk1vaGxrZSwgSy4gTC48L2F1dGhvcj48
YXV0aG9yPkJvbm55Y2FzdGxlLCBMLiBMLjwvYXV0aG9yPjxhdXRob3I+V2lsbGVyLCBDLiBKLjwv
YXV0aG9yPjxhdXRob3I+TGksIFkuPC9hdXRob3I+PGF1dGhvcj5EdXJlbiwgVy4gTC48L2F1dGhv
cj48YXV0aG9yPkVyZG9zLCBNLiBSLjwvYXV0aG9yPjxhdXRob3I+U3RyaW5naGFtLCBILiBNLjwv
YXV0aG9yPjxhdXRob3I+Q2hpbmVzLCBQLiBTLjwvYXV0aG9yPjxhdXRob3I+SmFja3NvbiwgQS4g
VS48L2F1dGhvcj48YXV0aG9yPlByb2t1bmluYS1PbHNzb24sIEwuPC9hdXRob3I+PGF1dGhvcj5E
aW5nLCBDLiBKLjwvYXV0aG9yPjxhdXRob3I+U3dpZnQsIEEuIEouPC9hdXRob3I+PGF1dGhvcj5O
YXJpc3UsIE4uPC9hdXRob3I+PGF1dGhvcj5IdSwgVC48L2F1dGhvcj48YXV0aG9yPlBydWltLCBS
LjwvYXV0aG9yPjxhdXRob3I+WGlhbywgUi48L2F1dGhvcj48YXV0aG9yPkxpLCBYLiBZLjwvYXV0
aG9yPjxhdXRob3I+Q29ubmVlbHksIEsuIE4uPC9hdXRob3I+PGF1dGhvcj5SaWVib3csIE4uIEwu
PC9hdXRob3I+PGF1dGhvcj5TcHJhdSwgQS4gRy48L2F1dGhvcj48YXV0aG9yPlRvbmcsIE0uPC9h
dXRob3I+PGF1dGhvcj5XaGl0ZSwgUC4gUC48L2F1dGhvcj48YXV0aG9yPkhldHJpY2ssIEsuIE4u
PC9hdXRob3I+PGF1dGhvcj5CYXJuaGFydCwgTS4gVy48L2F1dGhvcj48YXV0aG9yPkJhcmssIEMu
IFcuPC9hdXRob3I+PGF1dGhvcj5Hb2xkc3RlaW4sIEouIEwuPC9hdXRob3I+PGF1dGhvcj5XYXRr
aW5zLCBMLjwvYXV0aG9yPjxhdXRob3I+WGlhbmcsIEYuPC9hdXRob3I+PGF1dGhvcj5TYXJhbWll
cywgSi48L2F1dGhvcj48YXV0aG9yPkJ1Y2hhbmFuLCBULiBBLjwvYXV0aG9yPjxhdXRob3I+V2F0
YW5hYmUsIFIuIE0uPC9hdXRob3I+PGF1dGhvcj5WYWxsZSwgVC4gVC48L2F1dGhvcj48YXV0aG9y
Pktpbm51bmVuLCBMLjwvYXV0aG9yPjxhdXRob3I+QWJlY2FzaXMsIEcuIFIuPC9hdXRob3I+PGF1
dGhvcj5QdWdoLCBFLiBXLjwvYXV0aG9yPjxhdXRob3I+RG9oZW55LCBLLiBGLjwvYXV0aG9yPjxh
dXRob3I+QmVyZ21hbiwgUi4gTi48L2F1dGhvcj48YXV0aG9yPlR1b21pbGVodG8sIEouPC9hdXRo
b3I+PGF1dGhvcj5Db2xsaW5zLCBGLiBTLjwvYXV0aG9yPjxhdXRob3I+Qm9laG5rZSwgTS48L2F1
dGhvcj48L2F1dGhvcnM+PC9jb250cmlidXRvcnM+PGF1dGgtYWRkcmVzcz5EZXBhcnRtZW50IG9m
IEJpb3N0YXRpc3RpY3MgYW5kIENlbnRlciBmb3IgU3RhdGlzdGljYWwgR2VuZXRpY3MsIFVuaXZl
cnNpdHkgb2YgTWljaGlnYW4sIEFubiBBcmJvciwgTUkgNDgxMDksIFVTQS48L2F1dGgtYWRkcmVz
cz48dGl0bGVzPjx0aXRsZT5BIGdlbm9tZS13aWRlIGFzc29jaWF0aW9uIHN0dWR5IG9mIHR5cGUg
MiBkaWFiZXRlcyBpbiBGaW5ucyBkZXRlY3RzIG11bHRpcGxlIHN1c2NlcHRpYmlsaXR5IHZhcmlh
bnRzPC90aXRsZT48c2Vjb25kYXJ5LXRpdGxlPlNjaWVuY2U8L3NlY29uZGFyeS10aXRsZT48L3Rp
dGxlcz48cGVyaW9kaWNhbD48ZnVsbC10aXRsZT5TY2llbmNlPC9mdWxsLXRpdGxlPjwvcGVyaW9k
aWNhbD48cGFnZXM+MTM0MS01PC9wYWdlcz48dm9sdW1lPjMxNjwvdm9sdW1lPjxudW1iZXI+NTgy
OTwvbnVtYmVyPjxlZGl0aW9uPjIwMDcvMDQvMjg8L2VkaXRpb24+PGtleXdvcmRzPjxrZXl3b3Jk
PkNhc2UtQ29udHJvbCBTdHVkaWVzPC9rZXl3b3JkPjxrZXl3b3JkPkNocm9tb3NvbWUgTWFwcGlu
Zzwva2V5d29yZD48a2V5d29yZD5DaHJvbW9zb21lcywgSHVtYW4sIFBhaXIgMTEvZ2VuZXRpY3M8
L2tleXdvcmQ+PGtleXdvcmQ+RE5BLCBJbnRlcmdlbmljPC9rZXl3b3JkPjxrZXl3b3JkPkRpYWJl
dGVzIE1lbGxpdHVzLCBUeXBlIDIvKmdlbmV0aWNzPC9rZXl3b3JkPjxrZXl3b3JkPkZlbWFsZTwv
a2V5d29yZD48a2V5d29yZD5GaW5sYW5kPC9rZXl3b3JkPjxrZXl3b3JkPkdlbmVzLCBwMTY8L2tl
eXdvcmQ+PGtleXdvcmQ+KkdlbmV0aWMgUHJlZGlzcG9zaXRpb24gdG8gRGlzZWFzZTwva2V5d29y
ZD48a2V5d29yZD4qR2Vub21lLCBIdW1hbjwva2V5d29yZD48a2V5d29yZD5HZW5vdHlwZTwva2V5
d29yZD48a2V5d29yZD5IdW1hbnM8L2tleXdvcmQ+PGtleXdvcmQ+SW5zdWxpbi1MaWtlIEdyb3d0
aCBGYWN0b3IgQmluZGluZyBQcm90ZWlucy9nZW5ldGljczwva2V5d29yZD48a2V5d29yZD5JbnRy
b25zPC9rZXl3b3JkPjxrZXl3b3JkPkxvZ2lzdGljIE1vZGVsczwva2V5d29yZD48a2V5d29yZD5N
YWxlPC9rZXl3b3JkPjxrZXl3b3JkPk1ldGEtQW5hbHlzaXMgYXMgVG9waWM8L2tleXdvcmQ+PGtl
eXdvcmQ+TWlkZGxlIEFnZWQ8L2tleXdvcmQ+PGtleXdvcmQ+KlBvbHltb3JwaGlzbSwgU2luZ2xl
IE51Y2xlb3RpZGU8L2tleXdvcmQ+PC9rZXl3b3Jkcz48ZGF0ZXM+PHllYXI+MjAwNzwveWVhcj48
cHViLWRhdGVzPjxkYXRlPkp1biAxPC9kYXRlPjwvcHViLWRhdGVzPjwvZGF0ZXM+PGlzYm4+MTA5
NS05MjAzIChFbGVjdHJvbmljKSYjeEQ7MDAzNi04MDc1IChMaW5raW5nKTwvaXNibj48YWNjZXNz
aW9uLW51bT4xNzQ2MzI0ODwvYWNjZXNzaW9uLW51bT48dXJscz48cmVsYXRlZC11cmxzPjx1cmw+
aHR0cDovL3d3dy5uY2JpLm5sbS5uaWguZ292L3B1Ym1lZC8xNzQ2MzI0ODwvdXJsPjwvcmVsYXRl
ZC11cmxzPjwvdXJscz48ZWxlY3Ryb25pYy1yZXNvdXJjZS1udW0+MTE0MjM4MiBbcGlpXSYjeEQ7
MTAuMTEyNi9zY2llbmNlLjExNDIzODI8L2VsZWN0cm9uaWMtcmVzb3VyY2UtbnVtPjxsYW5ndWFn
ZT5lbmc8L2xhbmd1YWdlPjwvcmVjb3JkPjwvQ2l0ZT48Q2l0ZT48QXV0aG9yPlplZ2dpbmk8L0F1
dGhvcj48WWVhcj4yMDA3PC9ZZWFyPjxSZWNOdW0+MTE1MTwvUmVjTnVtPjxyZWNvcmQ+PHJlYy1u
dW1iZXI+MTE1MTwvcmVjLW51bWJlcj48Zm9yZWlnbi1rZXlzPjxrZXkgYXBwPSJFTiIgZGItaWQ9
IjV6c2U5OXo1YzBmMnNuZTU5MnZwZTJ6cnYwYXNkd2VycHg1NSIgdGltZXN0YW1wPSIxNDY1MjE0
NTE0Ij4xMTUxPC9rZXk+PC9mb3JlaWduLWtleXM+PHJlZi10eXBlIG5hbWU9IkpvdXJuYWwgQXJ0
aWNsZSI+MTc8L3JlZi10eXBlPjxjb250cmlidXRvcnM+PGF1dGhvcnM+PGF1dGhvcj5aZWdnaW5p
LCBFLjwvYXV0aG9yPjxhdXRob3I+V2VlZG9uLCBNLiBOLjwvYXV0aG9yPjxhdXRob3I+TGluZGdy
ZW4sIEMuIE0uPC9hdXRob3I+PGF1dGhvcj5GcmF5bGluZywgVC4gTS48L2F1dGhvcj48YXV0aG9y
PkVsbGlvdHQsIEsuIFMuPC9hdXRob3I+PGF1dGhvcj5MYW5nbywgSC48L2F1dGhvcj48YXV0aG9y
PlRpbXBzb24sIE4uIEouPC9hdXRob3I+PGF1dGhvcj5QZXJyeSwgSi4gUi48L2F1dGhvcj48YXV0
aG9yPlJheW5lciwgTi4gVy48L2F1dGhvcj48YXV0aG9yPkZyZWF0aHksIFIuIE0uPC9hdXRob3I+
PGF1dGhvcj5CYXJyZXR0LCBKLiBDLjwvYXV0aG9yPjxhdXRob3I+U2hpZWxkcywgQi48L2F1dGhv
cj48YXV0aG9yPk1vcnJpcywgQS4gUC48L2F1dGhvcj48YXV0aG9yPkVsbGFyZCwgUy48L2F1dGhv
cj48YXV0aG9yPkdyb3ZlcywgQy4gSi48L2F1dGhvcj48YXV0aG9yPkhhcnJpZXMsIEwuIFcuPC9h
dXRob3I+PGF1dGhvcj5NYXJjaGluaSwgSi4gTC48L2F1dGhvcj48YXV0aG9yPk93ZW4sIEsuIFIu
PC9hdXRob3I+PGF1dGhvcj5LbmlnaHQsIEIuPC9hdXRob3I+PGF1dGhvcj5DYXJkb24sIEwuIFIu
PC9hdXRob3I+PGF1dGhvcj5XYWxrZXIsIE0uPC9hdXRob3I+PGF1dGhvcj5IaXRtYW4sIEcuIEEu
PC9hdXRob3I+PGF1dGhvcj5Nb3JyaXMsIEEuIEQuPC9hdXRob3I+PGF1dGhvcj5Eb25leSwgQS4g
Uy48L2F1dGhvcj48YXV0aG9yPldlbGxjb21lIFRydXN0IENhc2UgQ29udHJvbCwgQ29uc29ydGl1
bTwvYXV0aG9yPjxhdXRob3I+TWNDYXJ0aHksIE0uIEkuPC9hdXRob3I+PGF1dGhvcj5IYXR0ZXJz
bGV5LCBBLiBULjwvYXV0aG9yPjwvYXV0aG9ycz48L2NvbnRyaWJ1dG9ycz48YXV0aC1hZGRyZXNz
Pk94Zm9yZCBDZW50cmUgZm9yIERpYWJldGVzLCBFbmRvY3Jpbm9sb2d5IGFuZCBNZXRhYm9saXNt
LCBVbml2ZXJzaXR5IG9mIE94Zm9yZCwgQ2h1cmNoaWxsIEhvc3BpdGFsLCBPeGZvcmQsIE9YMyA3
TEosIFVLLjwvYXV0aC1hZGRyZXNzPjx0aXRsZXM+PHRpdGxlPlJlcGxpY2F0aW9uIG9mIGdlbm9t
ZS13aWRlIGFzc29jaWF0aW9uIHNpZ25hbHMgaW4gVUsgc2FtcGxlcyByZXZlYWxzIHJpc2sgbG9j
aSBmb3IgdHlwZSAyIGRpYWJldGVzPC90aXRsZT48c2Vjb25kYXJ5LXRpdGxlPlNjaWVuY2U8L3Nl
Y29uZGFyeS10aXRsZT48L3RpdGxlcz48cGVyaW9kaWNhbD48ZnVsbC10aXRsZT5TY2llbmNlPC9m
dWxsLXRpdGxlPjwvcGVyaW9kaWNhbD48cGFnZXM+MTMzNi00MTwvcGFnZXM+PHZvbHVtZT4zMTY8
L3ZvbHVtZT48bnVtYmVyPjU4Mjk8L251bWJlcj48a2V5d29yZHM+PGtleXdvcmQ+QWR1bHQ8L2tl
eXdvcmQ+PGtleXdvcmQ+QWdlZDwva2V5d29yZD48a2V5d29yZD5DYXNlLUNvbnRyb2wgU3R1ZGll
czwva2V5d29yZD48a2V5d29yZD5DaHJvbW9zb21lIE1hcHBpbmc8L2tleXdvcmQ+PGtleXdvcmQ+
RGlhYmV0ZXMgTWVsbGl0dXMsIFR5cGUgMi8qZ2VuZXRpY3M8L2tleXdvcmQ+PGtleXdvcmQ+RmVt
YWxlPC9rZXl3b3JkPjxrZXl3b3JkPkdlbmVzLCBwMTY8L2tleXdvcmQ+PGtleXdvcmQ+KkdlbmV0
aWMgUHJlZGlzcG9zaXRpb24gdG8gRGlzZWFzZTwva2V5d29yZD48a2V5d29yZD4qR2Vub21lLCBI
dW1hbjwva2V5d29yZD48a2V5d29yZD5HcmVhdCBCcml0YWluPC9rZXl3b3JkPjxrZXl3b3JkPkhv
bWVvZG9tYWluIFByb3RlaW5zL2dlbmV0aWNzPC9rZXl3b3JkPjxrZXl3b3JkPkh1bWFuczwva2V5
d29yZD48a2V5d29yZD5JbnN1bGluLUxpa2UgR3Jvd3RoIEZhY3RvciBCaW5kaW5nIFByb3RlaW5z
L2dlbmV0aWNzPC9rZXl3b3JkPjxrZXl3b3JkPkludHJvbnM8L2tleXdvcmQ+PGtleXdvcmQ+TWFs
ZTwva2V5d29yZD48a2V5d29yZD5NZXRhLUFuYWx5c2lzIGFzIFRvcGljPC9rZXl3b3JkPjxrZXl3
b3JkPk1pZGRsZSBBZ2VkPC9rZXl3b3JkPjxrZXl3b3JkPk9saWdvbnVjbGVvdGlkZSBBcnJheSBT
ZXF1ZW5jZSBBbmFseXNpczwva2V5d29yZD48a2V5d29yZD4qUG9seW1vcnBoaXNtLCBTaW5nbGUg
TnVjbGVvdGlkZTwva2V5d29yZD48a2V5d29yZD5UcmFuc2NyaXB0aW9uIEZhY3RvcnMvZ2VuZXRp
Y3M8L2tleXdvcmQ+PC9rZXl3b3Jkcz48ZGF0ZXM+PHllYXI+MjAwNzwveWVhcj48cHViLWRhdGVz
PjxkYXRlPkp1biAxPC9kYXRlPjwvcHViLWRhdGVzPjwvZGF0ZXM+PGlzYm4+MTA5NS05MjAzIChF
bGVjdHJvbmljKSYjeEQ7MDAzNi04MDc1IChMaW5raW5nKTwvaXNibj48YWNjZXNzaW9uLW51bT4x
NzQ2MzI0OTwvYWNjZXNzaW9uLW51bT48dXJscz48cmVsYXRlZC11cmxzPjx1cmw+aHR0cDovL3d3
dy5uY2JpLm5sbS5uaWguZ292L3B1Ym1lZC8xNzQ2MzI0OTwvdXJsPjwvcmVsYXRlZC11cmxzPjwv
dXJscz48Y3VzdG9tMj5QTUMzNzcyMzEwPC9jdXN0b20yPjxlbGVjdHJvbmljLXJlc291cmNlLW51
bT4xMC4xMTI2L3NjaWVuY2UuMTE0MjM2NDwvZWxlY3Ryb25pYy1yZXNvdXJjZS1udW0+PC9yZWNv
cmQ+PC9DaXRlPjxDaXRlPjxBdXRob3I+U2F4ZW5hPC9BdXRob3I+PFllYXI+MjAwNzwvWWVhcj48
UmVjTnVtPjQxMDwvUmVjTnVtPjxyZWNvcmQ+PHJlYy1udW1iZXI+NDEwPC9yZWMtbnVtYmVyPjxm
b3JlaWduLWtleXM+PGtleSBhcHA9IkVOIiBkYi1pZD0iNXpzZTk5ejVjMGYyc25lNTkydnBlMnpy
djBhc2R3ZXJweDU1IiB0aW1lc3RhbXA9IjEzMTQ0NjkwMDMiPjQxMDwva2V5PjwvZm9yZWlnbi1r
ZXlzPjxyZWYtdHlwZSBuYW1lPSJKb3VybmFsIEFydGljbGUiPjE3PC9yZWYtdHlwZT48Y29udHJp
YnV0b3JzPjxhdXRob3JzPjxhdXRob3I+U2F4ZW5hLCBSLjwvYXV0aG9yPjxhdXRob3I+Vm9pZ2h0
LCBCLiBGLjwvYXV0aG9yPjxhdXRob3I+THlzc2Vua28sIFYuPC9hdXRob3I+PGF1dGhvcj5CdXJ0
dCwgTi4gUC48L2F1dGhvcj48YXV0aG9yPmRlIEJha2tlciwgUC4gSS48L2F1dGhvcj48YXV0aG9y
PkNoZW4sIEguPC9hdXRob3I+PGF1dGhvcj5Sb2l4LCBKLiBKLjwvYXV0aG9yPjxhdXRob3I+S2F0
aGlyZXNhbiwgUy48L2F1dGhvcj48YXV0aG9yPkhpcnNjaGhvcm4sIEouIE4uPC9hdXRob3I+PGF1
dGhvcj5EYWx5LCBNLiBKLjwvYXV0aG9yPjxhdXRob3I+SHVnaGVzLCBULiBFLjwvYXV0aG9yPjxh
dXRob3I+R3Jvb3AsIEwuPC9hdXRob3I+PGF1dGhvcj5BbHRzaHVsZXIsIEQuPC9hdXRob3I+PGF1
dGhvcj5BbG1ncmVuLCBQLjwvYXV0aG9yPjxhdXRob3I+RmxvcmV6LCBKLiBDLjwvYXV0aG9yPjxh
dXRob3I+TWV5ZXIsIEouPC9hdXRob3I+PGF1dGhvcj5BcmRsaWUsIEsuPC9hdXRob3I+PGF1dGhv
cj5CZW5ndHNzb24gQm9zdHJvbSwgSy48L2F1dGhvcj48YXV0aG9yPklzb21hYSwgQi48L2F1dGhv
cj48YXV0aG9yPkxldHRyZSwgRy48L2F1dGhvcj48YXV0aG9yPkxpbmRibGFkLCBVLjwvYXV0aG9y
PjxhdXRob3I+THlvbiwgSC4gTi48L2F1dGhvcj48YXV0aG9yPk1lbGFuZGVyLCBPLjwvYXV0aG9y
PjxhdXRob3I+TmV3dG9uLUNoZWgsIEMuPC9hdXRob3I+PGF1dGhvcj5OaWxzc29uLCBQLjwvYXV0
aG9yPjxhdXRob3I+T3Joby1NZWxhbmRlciwgTS48L2F1dGhvcj48YXV0aG9yPlJhc3RhbSwgTC48
L2F1dGhvcj48YXV0aG9yPlNwZWxpb3RlcywgRS4gSy48L2F1dGhvcj48YXV0aG9yPlRhc2tpbmVu
LCBNLiBSLjwvYXV0aG9yPjxhdXRob3I+VHVvbWksIFQuPC9hdXRob3I+PGF1dGhvcj5HdWlkdWNj
aSwgQy48L2F1dGhvcj48YXV0aG9yPkJlcmdsdW5kLCBBLjwvYXV0aG9yPjxhdXRob3I+Q2FybHNv
biwgSi48L2F1dGhvcj48YXV0aG9yPkdpYW5uaW55LCBMLjwvYXV0aG9yPjxhdXRob3I+SGFja2V0
dCwgUi48L2F1dGhvcj48YXV0aG9yPkhhbGwsIEwuPC9hdXRob3I+PGF1dGhvcj5Ib2xta3Zpc3Qs
IEouPC9hdXRob3I+PGF1dGhvcj5MYXVyaWxhLCBFLjwvYXV0aG9yPjxhdXRob3I+U2pvZ3Jlbiwg
TS48L2F1dGhvcj48YXV0aG9yPlN0ZXJuZXIsIE0uPC9hdXRob3I+PGF1dGhvcj5TdXJ0aSwgQS48
L2F1dGhvcj48YXV0aG9yPlN2ZW5zc29uLCBNLjwvYXV0aG9yPjxhdXRob3I+VGV3aGV5LCBSLjwv
YXV0aG9yPjxhdXRob3I+Qmx1bWVuc3RpZWwsIEIuPC9hdXRob3I+PGF1dGhvcj5QYXJraW4sIE0u
PC9hdXRob3I+PGF1dGhvcj5EZWZlbGljZSwgTS48L2F1dGhvcj48YXV0aG9yPkJhcnJ5LCBSLjwv
YXV0aG9yPjxhdXRob3I+QnJvZGV1ciwgVy48L2F1dGhvcj48YXV0aG9yPkNhbWFyYXRhLCBKLjwv
YXV0aG9yPjxhdXRob3I+Q2hpYSwgTi48L2F1dGhvcj48YXV0aG9yPkZhdmEsIE0uPC9hdXRob3I+
PGF1dGhvcj5HaWJib25zLCBKLjwvYXV0aG9yPjxhdXRob3I+SGFuZHNha2VyLCBCLjwvYXV0aG9y
PjxhdXRob3I+SGVhbHksIEMuPC9hdXRob3I+PGF1dGhvcj5OZ3V5ZW4sIEsuPC9hdXRob3I+PGF1
dGhvcj5HYXRlcywgQy48L2F1dGhvcj48YXV0aG9yPlNvdWduZXosIEMuPC9hdXRob3I+PGF1dGhv
cj5HYWdlLCBELjwvYXV0aG9yPjxhdXRob3I+Tml6emFyaSwgTS48L2F1dGhvcj48YXV0aG9yPkdh
YnJpZWwsIFMuIEIuPC9hdXRob3I+PGF1dGhvcj5DaGlybiwgRy4gVy48L2F1dGhvcj48YXV0aG9y
Pk1hLCBRLjwvYXV0aG9yPjxhdXRob3I+UGFyaWtoLCBILjwvYXV0aG9yPjxhdXRob3I+UmljaGFy
ZHNvbiwgRC48L2F1dGhvcj48YXV0aG9yPlJpY2tlLCBELjwvYXV0aG9yPjxhdXRob3I+UHVyY2Vs
bCwgUy48L2F1dGhvcj48L2F1dGhvcnM+PC9jb250cmlidXRvcnM+PGF1dGgtYWRkcmVzcz5Ccm9h
ZCBJbnN0aXR1dGUgb2YgSGFydmFyZCBhbmQgTWFzc2FjaHVzZXR0cyBJbnN0aXR1dGUgb2YgVGVj
aG5vbG9neSAoTUlUKSwgQ2FtYnJpZGdlLCBNQSAwMjE0MiwgVVNBLjwvYXV0aC1hZGRyZXNzPjx0
aXRsZXM+PHRpdGxlPkdlbm9tZS13aWRlIGFzc29jaWF0aW9uIGFuYWx5c2lzIGlkZW50aWZpZXMg
bG9jaSBmb3IgdHlwZSAyIGRpYWJldGVzIGFuZCB0cmlnbHljZXJpZGUgbGV2ZWxzPC90aXRsZT48
c2Vjb25kYXJ5LXRpdGxlPlNjaWVuY2U8L3NlY29uZGFyeS10aXRsZT48L3RpdGxlcz48cGVyaW9k
aWNhbD48ZnVsbC10aXRsZT5TY2llbmNlPC9mdWxsLXRpdGxlPjwvcGVyaW9kaWNhbD48cGFnZXM+
MTMzMS02PC9wYWdlcz48dm9sdW1lPjMxNjwvdm9sdW1lPjxudW1iZXI+NTgyOTwvbnVtYmVyPjxl
ZGl0aW9uPjIwMDcvMDQvMjg8L2VkaXRpb24+PGtleXdvcmRzPjxrZXl3b3JkPkFkYXB0b3IgUHJv
dGVpbnMsIFNpZ25hbCBUcmFuc2R1Y2luZy9nZW5ldGljczwva2V5d29yZD48a2V5d29yZD5BZ2Vk
PC9rZXl3b3JkPjxrZXl3b3JkPkFsbGVsZXM8L2tleXdvcmQ+PGtleXdvcmQ+Qmxvb2QgR2x1Y29z
ZS9hbmFseXNpczwva2V5d29yZD48a2V5d29yZD5DYXNlLUNvbnRyb2wgU3R1ZGllczwva2V5d29y
ZD48a2V5d29yZD5DaHJvbW9zb21lIE1hcHBpbmc8L2tleXdvcmQ+PGtleXdvcmQ+Q2hyb21vc29t
ZXMsIEh1bWFuLCBQYWlyIDkvZ2VuZXRpY3M8L2tleXdvcmQ+PGtleXdvcmQ+RGlhYmV0ZXMgTWVs
bGl0dXMsIFR5cGUgMi8qZ2VuZXRpY3M8L2tleXdvcmQ+PGtleXdvcmQ+RmVtYWxlPC9rZXl3b3Jk
PjxrZXl3b3JkPkdlbmV0aWMgTWFya2Vyczwva2V5d29yZD48a2V5d29yZD4qR2VuZXRpYyBQcmVk
aXNwb3NpdGlvbiB0byBEaXNlYXNlPC9rZXl3b3JkPjxrZXl3b3JkPipHZW5vbWUsIEh1bWFuPC9r
ZXl3b3JkPjxrZXl3b3JkPkdlbm90eXBlPC9rZXl3b3JkPjxrZXl3b3JkPkhhcGxvdHlwZXM8L2tl
eXdvcmQ+PGtleXdvcmQ+SHVtYW5zPC9rZXl3b3JkPjxrZXl3b3JkPkluc3VsaW4gUmVzaXN0YW5j
ZS9nZW5ldGljczwva2V5d29yZD48a2V5d29yZD5JbnN1bGluLUxpa2UgR3Jvd3RoIEZhY3RvciBC
aW5kaW5nIFByb3RlaW5zL2dlbmV0aWNzPC9rZXl3b3JkPjxrZXl3b3JkPkludHJvbnM8L2tleXdv
cmQ+PGtleXdvcmQ+TWFsZTwva2V5d29yZD48a2V5d29yZD5NZXRhLUFuYWx5c2lzIGFzIFRvcGlj
PC9rZXl3b3JkPjxrZXl3b3JkPk1pZGRsZSBBZ2VkPC9rZXl3b3JkPjxrZXl3b3JkPipQb2x5bW9y
cGhpc20sIFNpbmdsZSBOdWNsZW90aWRlPC9rZXl3b3JkPjxrZXl3b3JkPlF1YW50aXRhdGl2ZSBU
cmFpdCwgSGVyaXRhYmxlPC9rZXl3b3JkPjxrZXl3b3JkPlRyaWdseWNlcmlkZXMvKmJsb29kPC9r
ZXl3b3JkPjwva2V5d29yZHM+PGRhdGVzPjx5ZWFyPjIwMDc8L3llYXI+PHB1Yi1kYXRlcz48ZGF0
ZT5KdW4gMTwvZGF0ZT48L3B1Yi1kYXRlcz48L2RhdGVzPjxpc2JuPjEwOTUtOTIwMyAoRWxlY3Ry
b25pYykmI3hEOzAwMzYtODA3NSAoTGlua2luZyk8L2lzYm4+PGFjY2Vzc2lvbi1udW0+MTc0NjMy
NDY8L2FjY2Vzc2lvbi1udW0+PHVybHM+PHJlbGF0ZWQtdXJscz48dXJsPmh0dHA6Ly93d3cubmNi
aS5ubG0ubmloLmdvdi9wdWJtZWQvMTc0NjMyNDY8L3VybD48L3JlbGF0ZWQtdXJscz48L3VybHM+
PGVsZWN0cm9uaWMtcmVzb3VyY2UtbnVtPjExNDIzNTggW3BpaV0mI3hEOzEwLjExMjYvc2NpZW5j
ZS4xMTQyMzU4PC9lbGVjdHJvbmljLXJlc291cmNlLW51bT48bGFuZ3VhZ2U+ZW5nPC9sYW5ndWFn
ZT48L3JlY29yZD48L0NpdGU+PENpdGU+PEF1dGhvcj5TdGVpbnRob3JzZG90dGlyPC9BdXRob3I+
PFllYXI+MjAwNzwvWWVhcj48UmVjTnVtPjExNTI8L1JlY051bT48cmVjb3JkPjxyZWMtbnVtYmVy
PjExNTI8L3JlYy1udW1iZXI+PGZvcmVpZ24ta2V5cz48a2V5IGFwcD0iRU4iIGRiLWlkPSI1enNl
OTl6NWMwZjJzbmU1OTJ2cGUyenJ2MGFzZHdlcnB4NTUiIHRpbWVzdGFtcD0iMTQ2NTIxNTYwOSI+
MTE1Mjwva2V5PjwvZm9yZWlnbi1rZXlzPjxyZWYtdHlwZSBuYW1lPSJKb3VybmFsIEFydGljbGUi
PjE3PC9yZWYtdHlwZT48Y29udHJpYnV0b3JzPjxhdXRob3JzPjxhdXRob3I+U3RlaW50aG9yc2Rv
dHRpciwgVi48L2F1dGhvcj48YXV0aG9yPlRob3JsZWlmc3NvbiwgRy48L2F1dGhvcj48YXV0aG9y
PlJleW5pc2RvdHRpciwgSS48L2F1dGhvcj48YXV0aG9yPkJlbmVkaWt0c3NvbiwgUi48L2F1dGhv
cj48YXV0aG9yPkpvbnNkb3R0aXIsIFQuPC9hdXRob3I+PGF1dGhvcj5XYWx0ZXJzLCBHLiBCLjwv
YXV0aG9yPjxhdXRob3I+U3R5cmthcnNkb3R0aXIsIFUuPC9hdXRob3I+PGF1dGhvcj5HcmV0YXJz
ZG90dGlyLCBTLjwvYXV0aG9yPjxhdXRob3I+RW1pbHNzb24sIFYuPC9hdXRob3I+PGF1dGhvcj5H
aG9zaCwgUy48L2F1dGhvcj48YXV0aG9yPkJha2VyLCBBLjwvYXV0aG9yPjxhdXRob3I+U25vcnJh
ZG90dGlyLCBTLjwvYXV0aG9yPjxhdXRob3I+Qmphcm5hc29uLCBILjwvYXV0aG9yPjxhdXRob3I+
TmcsIE0uIEMuPC9hdXRob3I+PGF1dGhvcj5IYW5zZW4sIFQuPC9hdXRob3I+PGF1dGhvcj5CYWdn
ZXIsIFkuPC9hdXRob3I+PGF1dGhvcj5XaWxlbnNreSwgUi4gTC48L2F1dGhvcj48YXV0aG9yPlJl
aWxseSwgTS4gUC48L2F1dGhvcj48YXV0aG9yPkFkZXllbW8sIEEuPC9hdXRob3I+PGF1dGhvcj5D
aGVuLCBZLjwvYXV0aG9yPjxhdXRob3I+WmhvdSwgSi48L2F1dGhvcj48YXV0aG9yPkd1ZG5hc29u
LCBWLjwvYXV0aG9yPjxhdXRob3I+Q2hlbiwgRy48L2F1dGhvcj48YXV0aG9yPkh1YW5nLCBILjwv
YXV0aG9yPjxhdXRob3I+TGFzaGxleSwgSy48L2F1dGhvcj48YXV0aG9yPkRvdW1hdGV5LCBBLjwv
YXV0aG9yPjxhdXRob3I+U28sIFcuIFkuPC9hdXRob3I+PGF1dGhvcj5NYSwgUi4gQy48L2F1dGhv
cj48YXV0aG9yPkFuZGVyc2VuLCBHLjwvYXV0aG9yPjxhdXRob3I+Qm9yY2gtSm9obnNlbiwgSy48
L2F1dGhvcj48YXV0aG9yPkpvcmdlbnNlbiwgVC48L2F1dGhvcj48YXV0aG9yPnZhbiBWbGlldC1P
c3RhcHRjaG91aywgSi4gVi48L2F1dGhvcj48YXV0aG9yPkhvZmtlciwgTS4gSC48L2F1dGhvcj48
YXV0aG9yPldpam1lbmdhLCBDLjwvYXV0aG9yPjxhdXRob3I+Q2hyaXN0aWFuc2VuLCBDLjwvYXV0
aG9yPjxhdXRob3I+UmFkZXIsIEQuIEouPC9hdXRob3I+PGF1dGhvcj5Sb3RpbWksIEMuPC9hdXRo
b3I+PGF1dGhvcj5HdXJuZXksIE0uPC9hdXRob3I+PGF1dGhvcj5DaGFuLCBKLiBDLjwvYXV0aG9y
PjxhdXRob3I+UGVkZXJzZW4sIE8uPC9hdXRob3I+PGF1dGhvcj5TaWd1cmRzc29uLCBHLjwvYXV0
aG9yPjxhdXRob3I+R3VsY2hlciwgSi4gUi48L2F1dGhvcj48YXV0aG9yPlRob3JzdGVpbnNkb3R0
aXIsIFUuPC9hdXRob3I+PGF1dGhvcj5Lb25nLCBBLjwvYXV0aG9yPjxhdXRob3I+U3RlZmFuc3Nv
biwgSy48L2F1dGhvcj48L2F1dGhvcnM+PC9jb250cmlidXRvcnM+PGF1dGgtYWRkcmVzcz5kZUNP
REUgZ2VuZXRpY3MsIFN0dXJsdWdhdGEgOCwgMTAxIFJleWtqYXZpaywgSWNlbGFuZC4gdnN0ZWlu
QGRlY29kZS5pczwvYXV0aC1hZGRyZXNzPjx0aXRsZXM+PHRpdGxlPkEgdmFyaWFudCBpbiBDREtB
TDEgaW5mbHVlbmNlcyBpbnN1bGluIHJlc3BvbnNlIGFuZCByaXNrIG9mIHR5cGUgMiBkaWFiZXRl
czwvdGl0bGU+PHNlY29uZGFyeS10aXRsZT5OYXQgR2VuZXQ8L3NlY29uZGFyeS10aXRsZT48L3Rp
dGxlcz48cGVyaW9kaWNhbD48ZnVsbC10aXRsZT5OYXQgR2VuZXQ8L2Z1bGwtdGl0bGU+PC9wZXJp
b2RpY2FsPjxwYWdlcz43NzAtNTwvcGFnZXM+PHZvbHVtZT4zOTwvdm9sdW1lPjxudW1iZXI+Njwv
bnVtYmVyPjxrZXl3b3Jkcz48a2V5d29yZD5BZHVsdDwva2V5d29yZD48a2V5d29yZD5CbG9vZCBH
bHVjb3NlL21ldGFib2xpc208L2tleXdvcmQ+PGtleXdvcmQ+Q2FycmllciBQcm90ZWlucy8qZ2Vu
ZXRpY3M8L2tleXdvcmQ+PGtleXdvcmQ+Q2FzZS1Db250cm9sIFN0dWRpZXM8L2tleXdvcmQ+PGtl
eXdvcmQ+Q3Jvc3MtU2VjdGlvbmFsIFN0dWRpZXM8L2tleXdvcmQ+PGtleXdvcmQ+RGlhYmV0ZXMg
TWVsbGl0dXMsIFR5cGUgMi8qZ2VuZXRpY3M8L2tleXdvcmQ+PGtleXdvcmQ+RmVtYWxlPC9rZXl3
b3JkPjxrZXl3b3JkPkdlbmUgRnJlcXVlbmN5PC9rZXl3b3JkPjxrZXl3b3JkPkdlbm9tZSwgSHVt
YW48L2tleXdvcmQ+PGtleXdvcmQ+SHVtYW5zPC9rZXl3b3JkPjxrZXl3b3JkPkluc3VsaW4vc2Vj
cmV0aW9uPC9rZXl3b3JkPjxrZXl3b3JkPkluc3VsaW4gUmVzaXN0YW5jZS8qZ2VuZXRpY3M8L2tl
eXdvcmQ+PGtleXdvcmQ+SW50cmFjZWxsdWxhciBTaWduYWxpbmcgUGVwdGlkZXMgYW5kIFByb3Rl
aW5zLypnZW5ldGljczwva2V5d29yZD48a2V5d29yZD5MaW5rYWdlIERpc2VxdWlsaWJyaXVtPC9r
ZXl3b3JkPjxrZXl3b3JkPk1hbGU8L2tleXdvcmQ+PGtleXdvcmQ+TWlkZGxlIEFnZWQ8L2tleXdv
cmQ+PGtleXdvcmQ+TmVydmUgVGlzc3VlIFByb3RlaW5zLypnZW5ldGljczwva2V5d29yZD48a2V5
d29yZD4qUG9seW1vcnBoaXNtLCBTaW5nbGUgTnVjbGVvdGlkZTwva2V5d29yZD48a2V5d29yZD5U
Q0YgVHJhbnNjcmlwdGlvbiBGYWN0b3JzL2dlbmV0aWNzPC9rZXl3b3JkPjxrZXl3b3JkPlRyYW5z
Y3JpcHRpb24gRmFjdG9yIDctTGlrZSAxIFByb3RlaW48L2tleXdvcmQ+PGtleXdvcmQ+VHJhbnNj
cmlwdGlvbiBGYWN0b3IgNy1MaWtlIDIgUHJvdGVpbjwva2V5d29yZD48L2tleXdvcmRzPjxkYXRl
cz48eWVhcj4yMDA3PC95ZWFyPjxwdWItZGF0ZXM+PGRhdGU+SnVuPC9kYXRlPjwvcHViLWRhdGVz
PjwvZGF0ZXM+PGlzYm4+MTA2MS00MDM2IChQcmludCkmI3hEOzEwNjEtNDAzNiAoTGlua2luZyk8
L2lzYm4+PGFjY2Vzc2lvbi1udW0+MTc0NjA2OTc8L2FjY2Vzc2lvbi1udW0+PHVybHM+PHJlbGF0
ZWQtdXJscz48dXJsPmh0dHA6Ly93d3cubmNiaS5ubG0ubmloLmdvdi9wdWJtZWQvMTc0NjA2OTc8
L3VybD48L3JlbGF0ZWQtdXJscz48L3VybHM+PGVsZWN0cm9uaWMtcmVzb3VyY2UtbnVtPjEwLjEw
MzgvbmcyMDQzPC9lbGVjdHJvbmljLXJlc291cmNlLW51bT48L3JlY29yZD48L0NpdGU+PC9FbmRO
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csIDgsIDEyXTwvRGlzcGxheVRleHQ+
PHJlY29yZD48cmVjLW51bWJlcj40MDI8L3JlYy1udW1iZXI+PGZvcmVpZ24ta2V5cz48a2V5IGFw
cD0iRU4iIGRiLWlkPSI1enNlOTl6NWMwZjJzbmU1OTJ2cGUyenJ2MGFzZHdlcnB4NTUiIHRpbWVz
dGFtcD0iMTMxNDQ2NzI4MyI+NDAyPC9rZXk+PC9mb3JlaWduLWtleXM+PHJlZi10eXBlIG5hbWU9
IkpvdXJuYWwgQXJ0aWNsZSI+MTc8L3JlZi10eXBlPjxjb250cmlidXRvcnM+PGF1dGhvcnM+PGF1
dGhvcj5TY290dCwgTC4gSi48L2F1dGhvcj48YXV0aG9yPk1vaGxrZSwgSy4gTC48L2F1dGhvcj48
YXV0aG9yPkJvbm55Y2FzdGxlLCBMLiBMLjwvYXV0aG9yPjxhdXRob3I+V2lsbGVyLCBDLiBKLjwv
YXV0aG9yPjxhdXRob3I+TGksIFkuPC9hdXRob3I+PGF1dGhvcj5EdXJlbiwgVy4gTC48L2F1dGhv
cj48YXV0aG9yPkVyZG9zLCBNLiBSLjwvYXV0aG9yPjxhdXRob3I+U3RyaW5naGFtLCBILiBNLjwv
YXV0aG9yPjxhdXRob3I+Q2hpbmVzLCBQLiBTLjwvYXV0aG9yPjxhdXRob3I+SmFja3NvbiwgQS4g
VS48L2F1dGhvcj48YXV0aG9yPlByb2t1bmluYS1PbHNzb24sIEwuPC9hdXRob3I+PGF1dGhvcj5E
aW5nLCBDLiBKLjwvYXV0aG9yPjxhdXRob3I+U3dpZnQsIEEuIEouPC9hdXRob3I+PGF1dGhvcj5O
YXJpc3UsIE4uPC9hdXRob3I+PGF1dGhvcj5IdSwgVC48L2F1dGhvcj48YXV0aG9yPlBydWltLCBS
LjwvYXV0aG9yPjxhdXRob3I+WGlhbywgUi48L2F1dGhvcj48YXV0aG9yPkxpLCBYLiBZLjwvYXV0
aG9yPjxhdXRob3I+Q29ubmVlbHksIEsuIE4uPC9hdXRob3I+PGF1dGhvcj5SaWVib3csIE4uIEwu
PC9hdXRob3I+PGF1dGhvcj5TcHJhdSwgQS4gRy48L2F1dGhvcj48YXV0aG9yPlRvbmcsIE0uPC9h
dXRob3I+PGF1dGhvcj5XaGl0ZSwgUC4gUC48L2F1dGhvcj48YXV0aG9yPkhldHJpY2ssIEsuIE4u
PC9hdXRob3I+PGF1dGhvcj5CYXJuaGFydCwgTS4gVy48L2F1dGhvcj48YXV0aG9yPkJhcmssIEMu
IFcuPC9hdXRob3I+PGF1dGhvcj5Hb2xkc3RlaW4sIEouIEwuPC9hdXRob3I+PGF1dGhvcj5XYXRr
aW5zLCBMLjwvYXV0aG9yPjxhdXRob3I+WGlhbmcsIEYuPC9hdXRob3I+PGF1dGhvcj5TYXJhbWll
cywgSi48L2F1dGhvcj48YXV0aG9yPkJ1Y2hhbmFuLCBULiBBLjwvYXV0aG9yPjxhdXRob3I+V2F0
YW5hYmUsIFIuIE0uPC9hdXRob3I+PGF1dGhvcj5WYWxsZSwgVC4gVC48L2F1dGhvcj48YXV0aG9y
Pktpbm51bmVuLCBMLjwvYXV0aG9yPjxhdXRob3I+QWJlY2FzaXMsIEcuIFIuPC9hdXRob3I+PGF1
dGhvcj5QdWdoLCBFLiBXLjwvYXV0aG9yPjxhdXRob3I+RG9oZW55LCBLLiBGLjwvYXV0aG9yPjxh
dXRob3I+QmVyZ21hbiwgUi4gTi48L2F1dGhvcj48YXV0aG9yPlR1b21pbGVodG8sIEouPC9hdXRo
b3I+PGF1dGhvcj5Db2xsaW5zLCBGLiBTLjwvYXV0aG9yPjxhdXRob3I+Qm9laG5rZSwgTS48L2F1
dGhvcj48L2F1dGhvcnM+PC9jb250cmlidXRvcnM+PGF1dGgtYWRkcmVzcz5EZXBhcnRtZW50IG9m
IEJpb3N0YXRpc3RpY3MgYW5kIENlbnRlciBmb3IgU3RhdGlzdGljYWwgR2VuZXRpY3MsIFVuaXZl
cnNpdHkgb2YgTWljaGlnYW4sIEFubiBBcmJvciwgTUkgNDgxMDksIFVTQS48L2F1dGgtYWRkcmVz
cz48dGl0bGVzPjx0aXRsZT5BIGdlbm9tZS13aWRlIGFzc29jaWF0aW9uIHN0dWR5IG9mIHR5cGUg
MiBkaWFiZXRlcyBpbiBGaW5ucyBkZXRlY3RzIG11bHRpcGxlIHN1c2NlcHRpYmlsaXR5IHZhcmlh
bnRzPC90aXRsZT48c2Vjb25kYXJ5LXRpdGxlPlNjaWVuY2U8L3NlY29uZGFyeS10aXRsZT48L3Rp
dGxlcz48cGVyaW9kaWNhbD48ZnVsbC10aXRsZT5TY2llbmNlPC9mdWxsLXRpdGxlPjwvcGVyaW9k
aWNhbD48cGFnZXM+MTM0MS01PC9wYWdlcz48dm9sdW1lPjMxNjwvdm9sdW1lPjxudW1iZXI+NTgy
OTwvbnVtYmVyPjxlZGl0aW9uPjIwMDcvMDQvMjg8L2VkaXRpb24+PGtleXdvcmRzPjxrZXl3b3Jk
PkNhc2UtQ29udHJvbCBTdHVkaWVzPC9rZXl3b3JkPjxrZXl3b3JkPkNocm9tb3NvbWUgTWFwcGlu
Zzwva2V5d29yZD48a2V5d29yZD5DaHJvbW9zb21lcywgSHVtYW4sIFBhaXIgMTEvZ2VuZXRpY3M8
L2tleXdvcmQ+PGtleXdvcmQ+RE5BLCBJbnRlcmdlbmljPC9rZXl3b3JkPjxrZXl3b3JkPkRpYWJl
dGVzIE1lbGxpdHVzLCBUeXBlIDIvKmdlbmV0aWNzPC9rZXl3b3JkPjxrZXl3b3JkPkZlbWFsZTwv
a2V5d29yZD48a2V5d29yZD5GaW5sYW5kPC9rZXl3b3JkPjxrZXl3b3JkPkdlbmVzLCBwMTY8L2tl
eXdvcmQ+PGtleXdvcmQ+KkdlbmV0aWMgUHJlZGlzcG9zaXRpb24gdG8gRGlzZWFzZTwva2V5d29y
ZD48a2V5d29yZD4qR2Vub21lLCBIdW1hbjwva2V5d29yZD48a2V5d29yZD5HZW5vdHlwZTwva2V5
d29yZD48a2V5d29yZD5IdW1hbnM8L2tleXdvcmQ+PGtleXdvcmQ+SW5zdWxpbi1MaWtlIEdyb3d0
aCBGYWN0b3IgQmluZGluZyBQcm90ZWlucy9nZW5ldGljczwva2V5d29yZD48a2V5d29yZD5JbnRy
b25zPC9rZXl3b3JkPjxrZXl3b3JkPkxvZ2lzdGljIE1vZGVsczwva2V5d29yZD48a2V5d29yZD5N
YWxlPC9rZXl3b3JkPjxrZXl3b3JkPk1ldGEtQW5hbHlzaXMgYXMgVG9waWM8L2tleXdvcmQ+PGtl
eXdvcmQ+TWlkZGxlIEFnZWQ8L2tleXdvcmQ+PGtleXdvcmQ+KlBvbHltb3JwaGlzbSwgU2luZ2xl
IE51Y2xlb3RpZGU8L2tleXdvcmQ+PC9rZXl3b3Jkcz48ZGF0ZXM+PHllYXI+MjAwNzwveWVhcj48
cHViLWRhdGVzPjxkYXRlPkp1biAxPC9kYXRlPjwvcHViLWRhdGVzPjwvZGF0ZXM+PGlzYm4+MTA5
NS05MjAzIChFbGVjdHJvbmljKSYjeEQ7MDAzNi04MDc1IChMaW5raW5nKTwvaXNibj48YWNjZXNz
aW9uLW51bT4xNzQ2MzI0ODwvYWNjZXNzaW9uLW51bT48dXJscz48cmVsYXRlZC11cmxzPjx1cmw+
aHR0cDovL3d3dy5uY2JpLm5sbS5uaWguZ292L3B1Ym1lZC8xNzQ2MzI0ODwvdXJsPjwvcmVsYXRl
ZC11cmxzPjwvdXJscz48ZWxlY3Ryb25pYy1yZXNvdXJjZS1udW0+MTE0MjM4MiBbcGlpXSYjeEQ7
MTAuMTEyNi9zY2llbmNlLjExNDIzODI8L2VsZWN0cm9uaWMtcmVzb3VyY2UtbnVtPjxsYW5ndWFn
ZT5lbmc8L2xhbmd1YWdlPjwvcmVjb3JkPjwvQ2l0ZT48Q2l0ZT48QXV0aG9yPlplZ2dpbmk8L0F1
dGhvcj48WWVhcj4yMDA3PC9ZZWFyPjxSZWNOdW0+MTE1MTwvUmVjTnVtPjxyZWNvcmQ+PHJlYy1u
dW1iZXI+MTE1MTwvcmVjLW51bWJlcj48Zm9yZWlnbi1rZXlzPjxrZXkgYXBwPSJFTiIgZGItaWQ9
IjV6c2U5OXo1YzBmMnNuZTU5MnZwZTJ6cnYwYXNkd2VycHg1NSIgdGltZXN0YW1wPSIxNDY1MjE0
NTE0Ij4xMTUxPC9rZXk+PC9mb3JlaWduLWtleXM+PHJlZi10eXBlIG5hbWU9IkpvdXJuYWwgQXJ0
aWNsZSI+MTc8L3JlZi10eXBlPjxjb250cmlidXRvcnM+PGF1dGhvcnM+PGF1dGhvcj5aZWdnaW5p
LCBFLjwvYXV0aG9yPjxhdXRob3I+V2VlZG9uLCBNLiBOLjwvYXV0aG9yPjxhdXRob3I+TGluZGdy
ZW4sIEMuIE0uPC9hdXRob3I+PGF1dGhvcj5GcmF5bGluZywgVC4gTS48L2F1dGhvcj48YXV0aG9y
PkVsbGlvdHQsIEsuIFMuPC9hdXRob3I+PGF1dGhvcj5MYW5nbywgSC48L2F1dGhvcj48YXV0aG9y
PlRpbXBzb24sIE4uIEouPC9hdXRob3I+PGF1dGhvcj5QZXJyeSwgSi4gUi48L2F1dGhvcj48YXV0
aG9yPlJheW5lciwgTi4gVy48L2F1dGhvcj48YXV0aG9yPkZyZWF0aHksIFIuIE0uPC9hdXRob3I+
PGF1dGhvcj5CYXJyZXR0LCBKLiBDLjwvYXV0aG9yPjxhdXRob3I+U2hpZWxkcywgQi48L2F1dGhv
cj48YXV0aG9yPk1vcnJpcywgQS4gUC48L2F1dGhvcj48YXV0aG9yPkVsbGFyZCwgUy48L2F1dGhv
cj48YXV0aG9yPkdyb3ZlcywgQy4gSi48L2F1dGhvcj48YXV0aG9yPkhhcnJpZXMsIEwuIFcuPC9h
dXRob3I+PGF1dGhvcj5NYXJjaGluaSwgSi4gTC48L2F1dGhvcj48YXV0aG9yPk93ZW4sIEsuIFIu
PC9hdXRob3I+PGF1dGhvcj5LbmlnaHQsIEIuPC9hdXRob3I+PGF1dGhvcj5DYXJkb24sIEwuIFIu
PC9hdXRob3I+PGF1dGhvcj5XYWxrZXIsIE0uPC9hdXRob3I+PGF1dGhvcj5IaXRtYW4sIEcuIEEu
PC9hdXRob3I+PGF1dGhvcj5Nb3JyaXMsIEEuIEQuPC9hdXRob3I+PGF1dGhvcj5Eb25leSwgQS4g
Uy48L2F1dGhvcj48YXV0aG9yPldlbGxjb21lIFRydXN0IENhc2UgQ29udHJvbCwgQ29uc29ydGl1
bTwvYXV0aG9yPjxhdXRob3I+TWNDYXJ0aHksIE0uIEkuPC9hdXRob3I+PGF1dGhvcj5IYXR0ZXJz
bGV5LCBBLiBULjwvYXV0aG9yPjwvYXV0aG9ycz48L2NvbnRyaWJ1dG9ycz48YXV0aC1hZGRyZXNz
Pk94Zm9yZCBDZW50cmUgZm9yIERpYWJldGVzLCBFbmRvY3Jpbm9sb2d5IGFuZCBNZXRhYm9saXNt
LCBVbml2ZXJzaXR5IG9mIE94Zm9yZCwgQ2h1cmNoaWxsIEhvc3BpdGFsLCBPeGZvcmQsIE9YMyA3
TEosIFVLLjwvYXV0aC1hZGRyZXNzPjx0aXRsZXM+PHRpdGxlPlJlcGxpY2F0aW9uIG9mIGdlbm9t
ZS13aWRlIGFzc29jaWF0aW9uIHNpZ25hbHMgaW4gVUsgc2FtcGxlcyByZXZlYWxzIHJpc2sgbG9j
aSBmb3IgdHlwZSAyIGRpYWJldGVzPC90aXRsZT48c2Vjb25kYXJ5LXRpdGxlPlNjaWVuY2U8L3Nl
Y29uZGFyeS10aXRsZT48L3RpdGxlcz48cGVyaW9kaWNhbD48ZnVsbC10aXRsZT5TY2llbmNlPC9m
dWxsLXRpdGxlPjwvcGVyaW9kaWNhbD48cGFnZXM+MTMzNi00MTwvcGFnZXM+PHZvbHVtZT4zMTY8
L3ZvbHVtZT48bnVtYmVyPjU4Mjk8L251bWJlcj48a2V5d29yZHM+PGtleXdvcmQ+QWR1bHQ8L2tl
eXdvcmQ+PGtleXdvcmQ+QWdlZDwva2V5d29yZD48a2V5d29yZD5DYXNlLUNvbnRyb2wgU3R1ZGll
czwva2V5d29yZD48a2V5d29yZD5DaHJvbW9zb21lIE1hcHBpbmc8L2tleXdvcmQ+PGtleXdvcmQ+
RGlhYmV0ZXMgTWVsbGl0dXMsIFR5cGUgMi8qZ2VuZXRpY3M8L2tleXdvcmQ+PGtleXdvcmQ+RmVt
YWxlPC9rZXl3b3JkPjxrZXl3b3JkPkdlbmVzLCBwMTY8L2tleXdvcmQ+PGtleXdvcmQ+KkdlbmV0
aWMgUHJlZGlzcG9zaXRpb24gdG8gRGlzZWFzZTwva2V5d29yZD48a2V5d29yZD4qR2Vub21lLCBI
dW1hbjwva2V5d29yZD48a2V5d29yZD5HcmVhdCBCcml0YWluPC9rZXl3b3JkPjxrZXl3b3JkPkhv
bWVvZG9tYWluIFByb3RlaW5zL2dlbmV0aWNzPC9rZXl3b3JkPjxrZXl3b3JkPkh1bWFuczwva2V5
d29yZD48a2V5d29yZD5JbnN1bGluLUxpa2UgR3Jvd3RoIEZhY3RvciBCaW5kaW5nIFByb3RlaW5z
L2dlbmV0aWNzPC9rZXl3b3JkPjxrZXl3b3JkPkludHJvbnM8L2tleXdvcmQ+PGtleXdvcmQ+TWFs
ZTwva2V5d29yZD48a2V5d29yZD5NZXRhLUFuYWx5c2lzIGFzIFRvcGljPC9rZXl3b3JkPjxrZXl3
b3JkPk1pZGRsZSBBZ2VkPC9rZXl3b3JkPjxrZXl3b3JkPk9saWdvbnVjbGVvdGlkZSBBcnJheSBT
ZXF1ZW5jZSBBbmFseXNpczwva2V5d29yZD48a2V5d29yZD4qUG9seW1vcnBoaXNtLCBTaW5nbGUg
TnVjbGVvdGlkZTwva2V5d29yZD48a2V5d29yZD5UcmFuc2NyaXB0aW9uIEZhY3RvcnMvZ2VuZXRp
Y3M8L2tleXdvcmQ+PC9rZXl3b3Jkcz48ZGF0ZXM+PHllYXI+MjAwNzwveWVhcj48cHViLWRhdGVz
PjxkYXRlPkp1biAxPC9kYXRlPjwvcHViLWRhdGVzPjwvZGF0ZXM+PGlzYm4+MTA5NS05MjAzIChF
bGVjdHJvbmljKSYjeEQ7MDAzNi04MDc1IChMaW5raW5nKTwvaXNibj48YWNjZXNzaW9uLW51bT4x
NzQ2MzI0OTwvYWNjZXNzaW9uLW51bT48dXJscz48cmVsYXRlZC11cmxzPjx1cmw+aHR0cDovL3d3
dy5uY2JpLm5sbS5uaWguZ292L3B1Ym1lZC8xNzQ2MzI0OTwvdXJsPjwvcmVsYXRlZC11cmxzPjwv
dXJscz48Y3VzdG9tMj5QTUMzNzcyMzEwPC9jdXN0b20yPjxlbGVjdHJvbmljLXJlc291cmNlLW51
bT4xMC4xMTI2L3NjaWVuY2UuMTE0MjM2NDwvZWxlY3Ryb25pYy1yZXNvdXJjZS1udW0+PC9yZWNv
cmQ+PC9DaXRlPjxDaXRlPjxBdXRob3I+U2F4ZW5hPC9BdXRob3I+PFllYXI+MjAwNzwvWWVhcj48
UmVjTnVtPjQxMDwvUmVjTnVtPjxyZWNvcmQ+PHJlYy1udW1iZXI+NDEwPC9yZWMtbnVtYmVyPjxm
b3JlaWduLWtleXM+PGtleSBhcHA9IkVOIiBkYi1pZD0iNXpzZTk5ejVjMGYyc25lNTkydnBlMnpy
djBhc2R3ZXJweDU1IiB0aW1lc3RhbXA9IjEzMTQ0NjkwMDMiPjQxMDwva2V5PjwvZm9yZWlnbi1r
ZXlzPjxyZWYtdHlwZSBuYW1lPSJKb3VybmFsIEFydGljbGUiPjE3PC9yZWYtdHlwZT48Y29udHJp
YnV0b3JzPjxhdXRob3JzPjxhdXRob3I+U2F4ZW5hLCBSLjwvYXV0aG9yPjxhdXRob3I+Vm9pZ2h0
LCBCLiBGLjwvYXV0aG9yPjxhdXRob3I+THlzc2Vua28sIFYuPC9hdXRob3I+PGF1dGhvcj5CdXJ0
dCwgTi4gUC48L2F1dGhvcj48YXV0aG9yPmRlIEJha2tlciwgUC4gSS48L2F1dGhvcj48YXV0aG9y
PkNoZW4sIEguPC9hdXRob3I+PGF1dGhvcj5Sb2l4LCBKLiBKLjwvYXV0aG9yPjxhdXRob3I+S2F0
aGlyZXNhbiwgUy48L2F1dGhvcj48YXV0aG9yPkhpcnNjaGhvcm4sIEouIE4uPC9hdXRob3I+PGF1
dGhvcj5EYWx5LCBNLiBKLjwvYXV0aG9yPjxhdXRob3I+SHVnaGVzLCBULiBFLjwvYXV0aG9yPjxh
dXRob3I+R3Jvb3AsIEwuPC9hdXRob3I+PGF1dGhvcj5BbHRzaHVsZXIsIEQuPC9hdXRob3I+PGF1
dGhvcj5BbG1ncmVuLCBQLjwvYXV0aG9yPjxhdXRob3I+RmxvcmV6LCBKLiBDLjwvYXV0aG9yPjxh
dXRob3I+TWV5ZXIsIEouPC9hdXRob3I+PGF1dGhvcj5BcmRsaWUsIEsuPC9hdXRob3I+PGF1dGhv
cj5CZW5ndHNzb24gQm9zdHJvbSwgSy48L2F1dGhvcj48YXV0aG9yPklzb21hYSwgQi48L2F1dGhv
cj48YXV0aG9yPkxldHRyZSwgRy48L2F1dGhvcj48YXV0aG9yPkxpbmRibGFkLCBVLjwvYXV0aG9y
PjxhdXRob3I+THlvbiwgSC4gTi48L2F1dGhvcj48YXV0aG9yPk1lbGFuZGVyLCBPLjwvYXV0aG9y
PjxhdXRob3I+TmV3dG9uLUNoZWgsIEMuPC9hdXRob3I+PGF1dGhvcj5OaWxzc29uLCBQLjwvYXV0
aG9yPjxhdXRob3I+T3Joby1NZWxhbmRlciwgTS48L2F1dGhvcj48YXV0aG9yPlJhc3RhbSwgTC48
L2F1dGhvcj48YXV0aG9yPlNwZWxpb3RlcywgRS4gSy48L2F1dGhvcj48YXV0aG9yPlRhc2tpbmVu
LCBNLiBSLjwvYXV0aG9yPjxhdXRob3I+VHVvbWksIFQuPC9hdXRob3I+PGF1dGhvcj5HdWlkdWNj
aSwgQy48L2F1dGhvcj48YXV0aG9yPkJlcmdsdW5kLCBBLjwvYXV0aG9yPjxhdXRob3I+Q2FybHNv
biwgSi48L2F1dGhvcj48YXV0aG9yPkdpYW5uaW55LCBMLjwvYXV0aG9yPjxhdXRob3I+SGFja2V0
dCwgUi48L2F1dGhvcj48YXV0aG9yPkhhbGwsIEwuPC9hdXRob3I+PGF1dGhvcj5Ib2xta3Zpc3Qs
IEouPC9hdXRob3I+PGF1dGhvcj5MYXVyaWxhLCBFLjwvYXV0aG9yPjxhdXRob3I+U2pvZ3Jlbiwg
TS48L2F1dGhvcj48YXV0aG9yPlN0ZXJuZXIsIE0uPC9hdXRob3I+PGF1dGhvcj5TdXJ0aSwgQS48
L2F1dGhvcj48YXV0aG9yPlN2ZW5zc29uLCBNLjwvYXV0aG9yPjxhdXRob3I+VGV3aGV5LCBSLjwv
YXV0aG9yPjxhdXRob3I+Qmx1bWVuc3RpZWwsIEIuPC9hdXRob3I+PGF1dGhvcj5QYXJraW4sIE0u
PC9hdXRob3I+PGF1dGhvcj5EZWZlbGljZSwgTS48L2F1dGhvcj48YXV0aG9yPkJhcnJ5LCBSLjwv
YXV0aG9yPjxhdXRob3I+QnJvZGV1ciwgVy48L2F1dGhvcj48YXV0aG9yPkNhbWFyYXRhLCBKLjwv
YXV0aG9yPjxhdXRob3I+Q2hpYSwgTi48L2F1dGhvcj48YXV0aG9yPkZhdmEsIE0uPC9hdXRob3I+
PGF1dGhvcj5HaWJib25zLCBKLjwvYXV0aG9yPjxhdXRob3I+SGFuZHNha2VyLCBCLjwvYXV0aG9y
PjxhdXRob3I+SGVhbHksIEMuPC9hdXRob3I+PGF1dGhvcj5OZ3V5ZW4sIEsuPC9hdXRob3I+PGF1
dGhvcj5HYXRlcywgQy48L2F1dGhvcj48YXV0aG9yPlNvdWduZXosIEMuPC9hdXRob3I+PGF1dGhv
cj5HYWdlLCBELjwvYXV0aG9yPjxhdXRob3I+Tml6emFyaSwgTS48L2F1dGhvcj48YXV0aG9yPkdh
YnJpZWwsIFMuIEIuPC9hdXRob3I+PGF1dGhvcj5DaGlybiwgRy4gVy48L2F1dGhvcj48YXV0aG9y
Pk1hLCBRLjwvYXV0aG9yPjxhdXRob3I+UGFyaWtoLCBILjwvYXV0aG9yPjxhdXRob3I+UmljaGFy
ZHNvbiwgRC48L2F1dGhvcj48YXV0aG9yPlJpY2tlLCBELjwvYXV0aG9yPjxhdXRob3I+UHVyY2Vs
bCwgUy48L2F1dGhvcj48L2F1dGhvcnM+PC9jb250cmlidXRvcnM+PGF1dGgtYWRkcmVzcz5Ccm9h
ZCBJbnN0aXR1dGUgb2YgSGFydmFyZCBhbmQgTWFzc2FjaHVzZXR0cyBJbnN0aXR1dGUgb2YgVGVj
aG5vbG9neSAoTUlUKSwgQ2FtYnJpZGdlLCBNQSAwMjE0MiwgVVNBLjwvYXV0aC1hZGRyZXNzPjx0
aXRsZXM+PHRpdGxlPkdlbm9tZS13aWRlIGFzc29jaWF0aW9uIGFuYWx5c2lzIGlkZW50aWZpZXMg
bG9jaSBmb3IgdHlwZSAyIGRpYWJldGVzIGFuZCB0cmlnbHljZXJpZGUgbGV2ZWxzPC90aXRsZT48
c2Vjb25kYXJ5LXRpdGxlPlNjaWVuY2U8L3NlY29uZGFyeS10aXRsZT48L3RpdGxlcz48cGVyaW9k
aWNhbD48ZnVsbC10aXRsZT5TY2llbmNlPC9mdWxsLXRpdGxlPjwvcGVyaW9kaWNhbD48cGFnZXM+
MTMzMS02PC9wYWdlcz48dm9sdW1lPjMxNjwvdm9sdW1lPjxudW1iZXI+NTgyOTwvbnVtYmVyPjxl
ZGl0aW9uPjIwMDcvMDQvMjg8L2VkaXRpb24+PGtleXdvcmRzPjxrZXl3b3JkPkFkYXB0b3IgUHJv
dGVpbnMsIFNpZ25hbCBUcmFuc2R1Y2luZy9nZW5ldGljczwva2V5d29yZD48a2V5d29yZD5BZ2Vk
PC9rZXl3b3JkPjxrZXl3b3JkPkFsbGVsZXM8L2tleXdvcmQ+PGtleXdvcmQ+Qmxvb2QgR2x1Y29z
ZS9hbmFseXNpczwva2V5d29yZD48a2V5d29yZD5DYXNlLUNvbnRyb2wgU3R1ZGllczwva2V5d29y
ZD48a2V5d29yZD5DaHJvbW9zb21lIE1hcHBpbmc8L2tleXdvcmQ+PGtleXdvcmQ+Q2hyb21vc29t
ZXMsIEh1bWFuLCBQYWlyIDkvZ2VuZXRpY3M8L2tleXdvcmQ+PGtleXdvcmQ+RGlhYmV0ZXMgTWVs
bGl0dXMsIFR5cGUgMi8qZ2VuZXRpY3M8L2tleXdvcmQ+PGtleXdvcmQ+RmVtYWxlPC9rZXl3b3Jk
PjxrZXl3b3JkPkdlbmV0aWMgTWFya2Vyczwva2V5d29yZD48a2V5d29yZD4qR2VuZXRpYyBQcmVk
aXNwb3NpdGlvbiB0byBEaXNlYXNlPC9rZXl3b3JkPjxrZXl3b3JkPipHZW5vbWUsIEh1bWFuPC9r
ZXl3b3JkPjxrZXl3b3JkPkdlbm90eXBlPC9rZXl3b3JkPjxrZXl3b3JkPkhhcGxvdHlwZXM8L2tl
eXdvcmQ+PGtleXdvcmQ+SHVtYW5zPC9rZXl3b3JkPjxrZXl3b3JkPkluc3VsaW4gUmVzaXN0YW5j
ZS9nZW5ldGljczwva2V5d29yZD48a2V5d29yZD5JbnN1bGluLUxpa2UgR3Jvd3RoIEZhY3RvciBC
aW5kaW5nIFByb3RlaW5zL2dlbmV0aWNzPC9rZXl3b3JkPjxrZXl3b3JkPkludHJvbnM8L2tleXdv
cmQ+PGtleXdvcmQ+TWFsZTwva2V5d29yZD48a2V5d29yZD5NZXRhLUFuYWx5c2lzIGFzIFRvcGlj
PC9rZXl3b3JkPjxrZXl3b3JkPk1pZGRsZSBBZ2VkPC9rZXl3b3JkPjxrZXl3b3JkPipQb2x5bW9y
cGhpc20sIFNpbmdsZSBOdWNsZW90aWRlPC9rZXl3b3JkPjxrZXl3b3JkPlF1YW50aXRhdGl2ZSBU
cmFpdCwgSGVyaXRhYmxlPC9rZXl3b3JkPjxrZXl3b3JkPlRyaWdseWNlcmlkZXMvKmJsb29kPC9r
ZXl3b3JkPjwva2V5d29yZHM+PGRhdGVzPjx5ZWFyPjIwMDc8L3llYXI+PHB1Yi1kYXRlcz48ZGF0
ZT5KdW4gMTwvZGF0ZT48L3B1Yi1kYXRlcz48L2RhdGVzPjxpc2JuPjEwOTUtOTIwMyAoRWxlY3Ry
b25pYykmI3hEOzAwMzYtODA3NSAoTGlua2luZyk8L2lzYm4+PGFjY2Vzc2lvbi1udW0+MTc0NjMy
NDY8L2FjY2Vzc2lvbi1udW0+PHVybHM+PHJlbGF0ZWQtdXJscz48dXJsPmh0dHA6Ly93d3cubmNi
aS5ubG0ubmloLmdvdi9wdWJtZWQvMTc0NjMyNDY8L3VybD48L3JlbGF0ZWQtdXJscz48L3VybHM+
PGVsZWN0cm9uaWMtcmVzb3VyY2UtbnVtPjExNDIzNTggW3BpaV0mI3hEOzEwLjExMjYvc2NpZW5j
ZS4xMTQyMzU4PC9lbGVjdHJvbmljLXJlc291cmNlLW51bT48bGFuZ3VhZ2U+ZW5nPC9sYW5ndWFn
ZT48L3JlY29yZD48L0NpdGU+PENpdGU+PEF1dGhvcj5TdGVpbnRob3JzZG90dGlyPC9BdXRob3I+
PFllYXI+MjAwNzwvWWVhcj48UmVjTnVtPjExNTI8L1JlY051bT48cmVjb3JkPjxyZWMtbnVtYmVy
PjExNTI8L3JlYy1udW1iZXI+PGZvcmVpZ24ta2V5cz48a2V5IGFwcD0iRU4iIGRiLWlkPSI1enNl
OTl6NWMwZjJzbmU1OTJ2cGUyenJ2MGFzZHdlcnB4NTUiIHRpbWVzdGFtcD0iMTQ2NTIxNTYwOSI+
MTE1Mjwva2V5PjwvZm9yZWlnbi1rZXlzPjxyZWYtdHlwZSBuYW1lPSJKb3VybmFsIEFydGljbGUi
PjE3PC9yZWYtdHlwZT48Y29udHJpYnV0b3JzPjxhdXRob3JzPjxhdXRob3I+U3RlaW50aG9yc2Rv
dHRpciwgVi48L2F1dGhvcj48YXV0aG9yPlRob3JsZWlmc3NvbiwgRy48L2F1dGhvcj48YXV0aG9y
PlJleW5pc2RvdHRpciwgSS48L2F1dGhvcj48YXV0aG9yPkJlbmVkaWt0c3NvbiwgUi48L2F1dGhv
cj48YXV0aG9yPkpvbnNkb3R0aXIsIFQuPC9hdXRob3I+PGF1dGhvcj5XYWx0ZXJzLCBHLiBCLjwv
YXV0aG9yPjxhdXRob3I+U3R5cmthcnNkb3R0aXIsIFUuPC9hdXRob3I+PGF1dGhvcj5HcmV0YXJz
ZG90dGlyLCBTLjwvYXV0aG9yPjxhdXRob3I+RW1pbHNzb24sIFYuPC9hdXRob3I+PGF1dGhvcj5H
aG9zaCwgUy48L2F1dGhvcj48YXV0aG9yPkJha2VyLCBBLjwvYXV0aG9yPjxhdXRob3I+U25vcnJh
ZG90dGlyLCBTLjwvYXV0aG9yPjxhdXRob3I+Qmphcm5hc29uLCBILjwvYXV0aG9yPjxhdXRob3I+
TmcsIE0uIEMuPC9hdXRob3I+PGF1dGhvcj5IYW5zZW4sIFQuPC9hdXRob3I+PGF1dGhvcj5CYWdn
ZXIsIFkuPC9hdXRob3I+PGF1dGhvcj5XaWxlbnNreSwgUi4gTC48L2F1dGhvcj48YXV0aG9yPlJl
aWxseSwgTS4gUC48L2F1dGhvcj48YXV0aG9yPkFkZXllbW8sIEEuPC9hdXRob3I+PGF1dGhvcj5D
aGVuLCBZLjwvYXV0aG9yPjxhdXRob3I+WmhvdSwgSi48L2F1dGhvcj48YXV0aG9yPkd1ZG5hc29u
LCBWLjwvYXV0aG9yPjxhdXRob3I+Q2hlbiwgRy48L2F1dGhvcj48YXV0aG9yPkh1YW5nLCBILjwv
YXV0aG9yPjxhdXRob3I+TGFzaGxleSwgSy48L2F1dGhvcj48YXV0aG9yPkRvdW1hdGV5LCBBLjwv
YXV0aG9yPjxhdXRob3I+U28sIFcuIFkuPC9hdXRob3I+PGF1dGhvcj5NYSwgUi4gQy48L2F1dGhv
cj48YXV0aG9yPkFuZGVyc2VuLCBHLjwvYXV0aG9yPjxhdXRob3I+Qm9yY2gtSm9obnNlbiwgSy48
L2F1dGhvcj48YXV0aG9yPkpvcmdlbnNlbiwgVC48L2F1dGhvcj48YXV0aG9yPnZhbiBWbGlldC1P
c3RhcHRjaG91aywgSi4gVi48L2F1dGhvcj48YXV0aG9yPkhvZmtlciwgTS4gSC48L2F1dGhvcj48
YXV0aG9yPldpam1lbmdhLCBDLjwvYXV0aG9yPjxhdXRob3I+Q2hyaXN0aWFuc2VuLCBDLjwvYXV0
aG9yPjxhdXRob3I+UmFkZXIsIEQuIEouPC9hdXRob3I+PGF1dGhvcj5Sb3RpbWksIEMuPC9hdXRo
b3I+PGF1dGhvcj5HdXJuZXksIE0uPC9hdXRob3I+PGF1dGhvcj5DaGFuLCBKLiBDLjwvYXV0aG9y
PjxhdXRob3I+UGVkZXJzZW4sIE8uPC9hdXRob3I+PGF1dGhvcj5TaWd1cmRzc29uLCBHLjwvYXV0
aG9yPjxhdXRob3I+R3VsY2hlciwgSi4gUi48L2F1dGhvcj48YXV0aG9yPlRob3JzdGVpbnNkb3R0
aXIsIFUuPC9hdXRob3I+PGF1dGhvcj5Lb25nLCBBLjwvYXV0aG9yPjxhdXRob3I+U3RlZmFuc3Nv
biwgSy48L2F1dGhvcj48L2F1dGhvcnM+PC9jb250cmlidXRvcnM+PGF1dGgtYWRkcmVzcz5kZUNP
REUgZ2VuZXRpY3MsIFN0dXJsdWdhdGEgOCwgMTAxIFJleWtqYXZpaywgSWNlbGFuZC4gdnN0ZWlu
QGRlY29kZS5pczwvYXV0aC1hZGRyZXNzPjx0aXRsZXM+PHRpdGxlPkEgdmFyaWFudCBpbiBDREtB
TDEgaW5mbHVlbmNlcyBpbnN1bGluIHJlc3BvbnNlIGFuZCByaXNrIG9mIHR5cGUgMiBkaWFiZXRl
czwvdGl0bGU+PHNlY29uZGFyeS10aXRsZT5OYXQgR2VuZXQ8L3NlY29uZGFyeS10aXRsZT48L3Rp
dGxlcz48cGVyaW9kaWNhbD48ZnVsbC10aXRsZT5OYXQgR2VuZXQ8L2Z1bGwtdGl0bGU+PC9wZXJp
b2RpY2FsPjxwYWdlcz43NzAtNTwvcGFnZXM+PHZvbHVtZT4zOTwvdm9sdW1lPjxudW1iZXI+Njwv
bnVtYmVyPjxrZXl3b3Jkcz48a2V5d29yZD5BZHVsdDwva2V5d29yZD48a2V5d29yZD5CbG9vZCBH
bHVjb3NlL21ldGFib2xpc208L2tleXdvcmQ+PGtleXdvcmQ+Q2FycmllciBQcm90ZWlucy8qZ2Vu
ZXRpY3M8L2tleXdvcmQ+PGtleXdvcmQ+Q2FzZS1Db250cm9sIFN0dWRpZXM8L2tleXdvcmQ+PGtl
eXdvcmQ+Q3Jvc3MtU2VjdGlvbmFsIFN0dWRpZXM8L2tleXdvcmQ+PGtleXdvcmQ+RGlhYmV0ZXMg
TWVsbGl0dXMsIFR5cGUgMi8qZ2VuZXRpY3M8L2tleXdvcmQ+PGtleXdvcmQ+RmVtYWxlPC9rZXl3
b3JkPjxrZXl3b3JkPkdlbmUgRnJlcXVlbmN5PC9rZXl3b3JkPjxrZXl3b3JkPkdlbm9tZSwgSHVt
YW48L2tleXdvcmQ+PGtleXdvcmQ+SHVtYW5zPC9rZXl3b3JkPjxrZXl3b3JkPkluc3VsaW4vc2Vj
cmV0aW9uPC9rZXl3b3JkPjxrZXl3b3JkPkluc3VsaW4gUmVzaXN0YW5jZS8qZ2VuZXRpY3M8L2tl
eXdvcmQ+PGtleXdvcmQ+SW50cmFjZWxsdWxhciBTaWduYWxpbmcgUGVwdGlkZXMgYW5kIFByb3Rl
aW5zLypnZW5ldGljczwva2V5d29yZD48a2V5d29yZD5MaW5rYWdlIERpc2VxdWlsaWJyaXVtPC9r
ZXl3b3JkPjxrZXl3b3JkPk1hbGU8L2tleXdvcmQ+PGtleXdvcmQ+TWlkZGxlIEFnZWQ8L2tleXdv
cmQ+PGtleXdvcmQ+TmVydmUgVGlzc3VlIFByb3RlaW5zLypnZW5ldGljczwva2V5d29yZD48a2V5
d29yZD4qUG9seW1vcnBoaXNtLCBTaW5nbGUgTnVjbGVvdGlkZTwva2V5d29yZD48a2V5d29yZD5U
Q0YgVHJhbnNjcmlwdGlvbiBGYWN0b3JzL2dlbmV0aWNzPC9rZXl3b3JkPjxrZXl3b3JkPlRyYW5z
Y3JpcHRpb24gRmFjdG9yIDctTGlrZSAxIFByb3RlaW48L2tleXdvcmQ+PGtleXdvcmQ+VHJhbnNj
cmlwdGlvbiBGYWN0b3IgNy1MaWtlIDIgUHJvdGVpbjwva2V5d29yZD48L2tleXdvcmRzPjxkYXRl
cz48eWVhcj4yMDA3PC95ZWFyPjxwdWItZGF0ZXM+PGRhdGU+SnVuPC9kYXRlPjwvcHViLWRhdGVz
PjwvZGF0ZXM+PGlzYm4+MTA2MS00MDM2IChQcmludCkmI3hEOzEwNjEtNDAzNiAoTGlua2luZyk8
L2lzYm4+PGFjY2Vzc2lvbi1udW0+MTc0NjA2OTc8L2FjY2Vzc2lvbi1udW0+PHVybHM+PHJlbGF0
ZWQtdXJscz48dXJsPmh0dHA6Ly93d3cubmNiaS5ubG0ubmloLmdvdi9wdWJtZWQvMTc0NjA2OTc8
L3VybD48L3JlbGF0ZWQtdXJscz48L3VybHM+PGVsZWN0cm9uaWMtcmVzb3VyY2UtbnVtPjEwLjEw
MzgvbmcyMDQzPC9lbGVjdHJvbmljLXJlc291cmNlLW51bT48L3JlY29yZD48L0NpdGU+PC9FbmRO
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, 7, 8, 12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173F7F3E" w14:textId="77777777" w:rsidTr="009D12B0">
        <w:trPr>
          <w:trHeight w:val="282"/>
        </w:trPr>
        <w:tc>
          <w:tcPr>
            <w:tcW w:w="1326" w:type="dxa"/>
          </w:tcPr>
          <w:p w14:paraId="3B4F5C0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6E8A75B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5215       </w:t>
            </w:r>
          </w:p>
        </w:tc>
        <w:tc>
          <w:tcPr>
            <w:tcW w:w="2211" w:type="dxa"/>
          </w:tcPr>
          <w:p w14:paraId="50D40E3B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KCNJ11</w:t>
            </w:r>
          </w:p>
        </w:tc>
        <w:tc>
          <w:tcPr>
            <w:tcW w:w="1531" w:type="dxa"/>
            <w:vAlign w:val="center"/>
          </w:tcPr>
          <w:p w14:paraId="7232D25C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  <w:vAlign w:val="center"/>
          </w:tcPr>
          <w:p w14:paraId="22BD06F7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48C0E8CD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43" w:type="dxa"/>
            <w:vAlign w:val="center"/>
          </w:tcPr>
          <w:p w14:paraId="2BAFEDB8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ddPC9EaXNwbGF5VGV4dD48cmVjb3Jk
PjxyZWMtbnVtYmVyPjQwMjwvcmVjLW51bWJlcj48Zm9yZWlnbi1rZXlzPjxrZXkgYXBwPSJFTiIg
ZGItaWQ9IjV6c2U5OXo1YzBmMnNuZTU5MnZwZTJ6cnYwYXNkd2VycHg1NSIgdGltZXN0YW1wPSIx
MzE0NDY3MjgzIj40MDI8L2tleT48L2ZvcmVpZ24ta2V5cz48cmVmLXR5cGUgbmFtZT0iSm91cm5h
bCBBcnRpY2xlIj4xNzwvcmVmLXR5cGU+PGNvbnRyaWJ1dG9ycz48YXV0aG9ycz48YXV0aG9yPlNj
b3R0LCBMLiBKLjwvYXV0aG9yPjxhdXRob3I+TW9obGtlLCBLLiBMLjwvYXV0aG9yPjxhdXRob3I+
Qm9ubnljYXN0bGUsIEwuIEwuPC9hdXRob3I+PGF1dGhvcj5XaWxsZXIsIEMuIEouPC9hdXRob3I+
PGF1dGhvcj5MaSwgWS48L2F1dGhvcj48YXV0aG9yPkR1cmVuLCBXLiBMLjwvYXV0aG9yPjxhdXRo
b3I+RXJkb3MsIE0uIFIuPC9hdXRob3I+PGF1dGhvcj5TdHJpbmdoYW0sIEguIE0uPC9hdXRob3I+
PGF1dGhvcj5DaGluZXMsIFAuIFMuPC9hdXRob3I+PGF1dGhvcj5KYWNrc29uLCBBLiBVLjwvYXV0
aG9yPjxhdXRob3I+UHJva3VuaW5hLU9sc3NvbiwgTC48L2F1dGhvcj48YXV0aG9yPkRpbmcsIEMu
IEouPC9hdXRob3I+PGF1dGhvcj5Td2lmdCwgQS4gSi48L2F1dGhvcj48YXV0aG9yPk5hcmlzdSwg
Ti48L2F1dGhvcj48YXV0aG9yPkh1LCBULjwvYXV0aG9yPjxhdXRob3I+UHJ1aW0sIFIuPC9hdXRo
b3I+PGF1dGhvcj5YaWFvLCBSLjwvYXV0aG9yPjxhdXRob3I+TGksIFguIFkuPC9hdXRob3I+PGF1
dGhvcj5Db25uZWVseSwgSy4gTi48L2F1dGhvcj48YXV0aG9yPlJpZWJvdywgTi4gTC48L2F1dGhv
cj48YXV0aG9yPlNwcmF1LCBBLiBHLjwvYXV0aG9yPjxhdXRob3I+VG9uZywgTS48L2F1dGhvcj48
YXV0aG9yPldoaXRlLCBQLiBQLjwvYXV0aG9yPjxhdXRob3I+SGV0cmljaywgSy4gTi48L2F1dGhv
cj48YXV0aG9yPkJhcm5oYXJ0LCBNLiBXLjwvYXV0aG9yPjxhdXRob3I+QmFyaywgQy4gVy48L2F1
dGhvcj48YXV0aG9yPkdvbGRzdGVpbiwgSi4gTC48L2F1dGhvcj48YXV0aG9yPldhdGtpbnMsIEwu
PC9hdXRob3I+PGF1dGhvcj5YaWFuZywgRi48L2F1dGhvcj48YXV0aG9yPlNhcmFtaWVzLCBKLjwv
YXV0aG9yPjxhdXRob3I+QnVjaGFuYW4sIFQuIEEuPC9hdXRob3I+PGF1dGhvcj5XYXRhbmFiZSwg
Ui4gTS48L2F1dGhvcj48YXV0aG9yPlZhbGxlLCBULiBULjwvYXV0aG9yPjxhdXRob3I+S2lubnVu
ZW4sIEwuPC9hdXRob3I+PGF1dGhvcj5BYmVjYXNpcywgRy4gUi48L2F1dGhvcj48YXV0aG9yPlB1
Z2gsIEUuIFcuPC9hdXRob3I+PGF1dGhvcj5Eb2hlbnksIEsuIEYuPC9hdXRob3I+PGF1dGhvcj5C
ZXJnbWFuLCBSLiBOLjwvYXV0aG9yPjxhdXRob3I+VHVvbWlsZWh0bywgSi48L2F1dGhvcj48YXV0
aG9yPkNvbGxpbnMsIEYuIFMuPC9hdXRob3I+PGF1dGhvcj5Cb2VobmtlLCBNLjwvYXV0aG9yPjwv
YXV0aG9ycz48L2NvbnRyaWJ1dG9ycz48YXV0aC1hZGRyZXNzPkRlcGFydG1lbnQgb2YgQmlvc3Rh
dGlzdGljcyBhbmQgQ2VudGVyIGZvciBTdGF0aXN0aWNhbCBHZW5ldGljcywgVW5pdmVyc2l0eSBv
ZiBNaWNoaWdhbiwgQW5uIEFyYm9yLCBNSSA0ODEwOSwgVVNBLjwvYXV0aC1hZGRyZXNzPjx0aXRs
ZXM+PHRpdGxlPkEgZ2Vub21lLXdpZGUgYXNzb2NpYXRpb24gc3R1ZHkgb2YgdHlwZSAyIGRpYWJl
dGVzIGluIEZpbm5zIGRldGVjdHMgbXVsdGlwbGUgc3VzY2VwdGliaWxpdHkgdmFyaWFudHM8L3Rp
dGxlPjxzZWNvbmRhcnktdGl0bGU+U2NpZW5jZTwvc2Vjb25kYXJ5LXRpdGxlPjwvdGl0bGVzPjxw
ZXJpb2RpY2FsPjxmdWxsLXRpdGxlPlNjaWVuY2U8L2Z1bGwtdGl0bGU+PC9wZXJpb2RpY2FsPjxw
YWdlcz4xMzQxLTU8L3BhZ2VzPjx2b2x1bWU+MzE2PC92b2x1bWU+PG51bWJlcj41ODI5PC9udW1i
ZXI+PGVkaXRpb24+MjAwNy8wNC8yODwvZWRpdGlvbj48a2V5d29yZHM+PGtleXdvcmQ+Q2FzZS1D
b250cm9sIFN0dWRpZXM8L2tleXdvcmQ+PGtleXdvcmQ+Q2hyb21vc29tZSBNYXBwaW5nPC9rZXl3
b3JkPjxrZXl3b3JkPkNocm9tb3NvbWVzLCBIdW1hbiwgUGFpciAxMS9nZW5ldGljczwva2V5d29y
ZD48a2V5d29yZD5ETkEsIEludGVyZ2VuaWM8L2tleXdvcmQ+PGtleXdvcmQ+RGlhYmV0ZXMgTWVs
bGl0dXMsIFR5cGUgMi8qZ2VuZXRpY3M8L2tleXdvcmQ+PGtleXdvcmQ+RmVtYWxlPC9rZXl3b3Jk
PjxrZXl3b3JkPkZpbmxhbmQ8L2tleXdvcmQ+PGtleXdvcmQ+R2VuZXMsIHAxNjwva2V5d29yZD48
a2V5d29yZD4qR2VuZXRpYyBQcmVkaXNwb3NpdGlvbiB0byBEaXNlYXNlPC9rZXl3b3JkPjxrZXl3
b3JkPipHZW5vbWUsIEh1bWFuPC9rZXl3b3JkPjxrZXl3b3JkPkdlbm90eXBlPC9rZXl3b3JkPjxr
ZXl3b3JkPkh1bWFuczwva2V5d29yZD48a2V5d29yZD5JbnN1bGluLUxpa2UgR3Jvd3RoIEZhY3Rv
ciBCaW5kaW5nIFByb3RlaW5zL2dlbmV0aWNzPC9rZXl3b3JkPjxrZXl3b3JkPkludHJvbnM8L2tl
eXdvcmQ+PGtleXdvcmQ+TG9naXN0aWMgTW9kZWxzPC9rZXl3b3JkPjxrZXl3b3JkPk1hbGU8L2tl
eXdvcmQ+PGtleXdvcmQ+TWV0YS1BbmFseXNpcyBhcyBUb3BpYzwva2V5d29yZD48a2V5d29yZD5N
aWRkbGUgQWdlZDwva2V5d29yZD48a2V5d29yZD4qUG9seW1vcnBoaXNtLCBTaW5nbGUgTnVjbGVv
dGlkZTwva2V5d29yZD48L2tleXdvcmRzPjxkYXRlcz48eWVhcj4yMDA3PC95ZWFyPjxwdWItZGF0
ZXM+PGRhdGU+SnVuIDE8L2RhdGU+PC9wdWItZGF0ZXM+PC9kYXRlcz48aXNibj4xMDk1LTkyMDMg
KEVsZWN0cm9uaWMpJiN4RDswMDM2LTgwNzUgKExpbmtpbmcpPC9pc2JuPjxhY2Nlc3Npb24tbnVt
PjE3NDYzMjQ4PC9hY2Nlc3Npb24tbnVtPjx1cmxzPjxyZWxhdGVkLXVybHM+PHVybD5odHRwOi8v
d3d3Lm5jYmkubmxtLm5paC5nb3YvcHVibWVkLzE3NDYzMjQ4PC91cmw+PC9yZWxhdGVkLXVybHM+
PC91cmxzPjxlbGVjdHJvbmljLXJlc291cmNlLW51bT4xMTQyMzgyIFtwaWldJiN4RDsxMC4xMTI2
L3NjaWVuY2UuMTE0MjM4MjwvZWxlY3Ryb25pYy1yZXNvdXJjZS1udW0+PGxhbmd1YWdlPmVuZzwv
bGFuZ3VhZ2U+PC9yZWNvcmQ+PC9DaXRlPjxDaXRlPjxBdXRob3I+U2F4ZW5hPC9BdXRob3I+PFll
YXI+MjAwNzwvWWVhcj48UmVjTnVtPjQxMDwvUmVjTnVtPjxyZWNvcmQ+PHJlYy1udW1iZXI+NDEw
PC9yZWMtbnVtYmVyPjxmb3JlaWduLWtleXM+PGtleSBhcHA9IkVOIiBkYi1pZD0iNXpzZTk5ejVj
MGYyc25lNTkydnBlMnpydjBhc2R3ZXJweDU1IiB0aW1lc3RhbXA9IjEzMTQ0NjkwMDMiPjQxMDwv
a2V5PjwvZm9yZWlnbi1rZXlzPjxyZWYtdHlwZSBuYW1lPSJKb3VybmFsIEFydGljbGUiPjE3PC9y
ZWYtdHlwZT48Y29udHJpYnV0b3JzPjxhdXRob3JzPjxhdXRob3I+U2F4ZW5hLCBSLjwvYXV0aG9y
PjxhdXRob3I+Vm9pZ2h0LCBCLiBGLjwvYXV0aG9yPjxhdXRob3I+THlzc2Vua28sIFYuPC9hdXRo
b3I+PGF1dGhvcj5CdXJ0dCwgTi4gUC48L2F1dGhvcj48YXV0aG9yPmRlIEJha2tlciwgUC4gSS48
L2F1dGhvcj48YXV0aG9yPkNoZW4sIEguPC9hdXRob3I+PGF1dGhvcj5Sb2l4LCBKLiBKLjwvYXV0
aG9yPjxhdXRob3I+S2F0aGlyZXNhbiwgUy48L2F1dGhvcj48YXV0aG9yPkhpcnNjaGhvcm4sIEou
IE4uPC9hdXRob3I+PGF1dGhvcj5EYWx5LCBNLiBKLjwvYXV0aG9yPjxhdXRob3I+SHVnaGVzLCBU
LiBFLjwvYXV0aG9yPjxhdXRob3I+R3Jvb3AsIEwuPC9hdXRob3I+PGF1dGhvcj5BbHRzaHVsZXIs
IEQuPC9hdXRob3I+PGF1dGhvcj5BbG1ncmVuLCBQLjwvYXV0aG9yPjxhdXRob3I+RmxvcmV6LCBK
LiBDLjwvYXV0aG9yPjxhdXRob3I+TWV5ZXIsIEouPC9hdXRob3I+PGF1dGhvcj5BcmRsaWUsIEsu
PC9hdXRob3I+PGF1dGhvcj5CZW5ndHNzb24gQm9zdHJvbSwgSy48L2F1dGhvcj48YXV0aG9yPklz
b21hYSwgQi48L2F1dGhvcj48YXV0aG9yPkxldHRyZSwgRy48L2F1dGhvcj48YXV0aG9yPkxpbmRi
bGFkLCBVLjwvYXV0aG9yPjxhdXRob3I+THlvbiwgSC4gTi48L2F1dGhvcj48YXV0aG9yPk1lbGFu
ZGVyLCBPLjwvYXV0aG9yPjxhdXRob3I+TmV3dG9uLUNoZWgsIEMuPC9hdXRob3I+PGF1dGhvcj5O
aWxzc29uLCBQLjwvYXV0aG9yPjxhdXRob3I+T3Joby1NZWxhbmRlciwgTS48L2F1dGhvcj48YXV0
aG9yPlJhc3RhbSwgTC48L2F1dGhvcj48YXV0aG9yPlNwZWxpb3RlcywgRS4gSy48L2F1dGhvcj48
YXV0aG9yPlRhc2tpbmVuLCBNLiBSLjwvYXV0aG9yPjxhdXRob3I+VHVvbWksIFQuPC9hdXRob3I+
PGF1dGhvcj5HdWlkdWNjaSwgQy48L2F1dGhvcj48YXV0aG9yPkJlcmdsdW5kLCBBLjwvYXV0aG9y
PjxhdXRob3I+Q2FybHNvbiwgSi48L2F1dGhvcj48YXV0aG9yPkdpYW5uaW55LCBMLjwvYXV0aG9y
PjxhdXRob3I+SGFja2V0dCwgUi48L2F1dGhvcj48YXV0aG9yPkhhbGwsIEwuPC9hdXRob3I+PGF1
dGhvcj5Ib2xta3Zpc3QsIEouPC9hdXRob3I+PGF1dGhvcj5MYXVyaWxhLCBFLjwvYXV0aG9yPjxh
dXRob3I+U2pvZ3JlbiwgTS48L2F1dGhvcj48YXV0aG9yPlN0ZXJuZXIsIE0uPC9hdXRob3I+PGF1
dGhvcj5TdXJ0aSwgQS48L2F1dGhvcj48YXV0aG9yPlN2ZW5zc29uLCBNLjwvYXV0aG9yPjxhdXRo
b3I+VGV3aGV5LCBSLjwvYXV0aG9yPjxhdXRob3I+Qmx1bWVuc3RpZWwsIEIuPC9hdXRob3I+PGF1
dGhvcj5QYXJraW4sIE0uPC9hdXRob3I+PGF1dGhvcj5EZWZlbGljZSwgTS48L2F1dGhvcj48YXV0
aG9yPkJhcnJ5LCBSLjwvYXV0aG9yPjxhdXRob3I+QnJvZGV1ciwgVy48L2F1dGhvcj48YXV0aG9y
PkNhbWFyYXRhLCBKLjwvYXV0aG9yPjxhdXRob3I+Q2hpYSwgTi48L2F1dGhvcj48YXV0aG9yPkZh
dmEsIE0uPC9hdXRob3I+PGF1dGhvcj5HaWJib25zLCBKLjwvYXV0aG9yPjxhdXRob3I+SGFuZHNh
a2VyLCBCLjwvYXV0aG9yPjxhdXRob3I+SGVhbHksIEMuPC9hdXRob3I+PGF1dGhvcj5OZ3V5ZW4s
IEsuPC9hdXRob3I+PGF1dGhvcj5HYXRlcywgQy48L2F1dGhvcj48YXV0aG9yPlNvdWduZXosIEMu
PC9hdXRob3I+PGF1dGhvcj5HYWdlLCBELjwvYXV0aG9yPjxhdXRob3I+Tml6emFyaSwgTS48L2F1
dGhvcj48YXV0aG9yPkdhYnJpZWwsIFMuIEIuPC9hdXRob3I+PGF1dGhvcj5DaGlybiwgRy4gVy48
L2F1dGhvcj48YXV0aG9yPk1hLCBRLjwvYXV0aG9yPjxhdXRob3I+UGFyaWtoLCBILjwvYXV0aG9y
PjxhdXRob3I+UmljaGFyZHNvbiwgRC48L2F1dGhvcj48YXV0aG9yPlJpY2tlLCBELjwvYXV0aG9y
PjxhdXRob3I+UHVyY2VsbCwgUy48L2F1dGhvcj48L2F1dGhvcnM+PC9jb250cmlidXRvcnM+PGF1
dGgtYWRkcmVzcz5Ccm9hZCBJbnN0aXR1dGUgb2YgSGFydmFyZCBhbmQgTWFzc2FjaHVzZXR0cyBJ
bnN0aXR1dGUgb2YgVGVjaG5vbG9neSAoTUlUKSwgQ2FtYnJpZGdlLCBNQSAwMjE0MiwgVVNBLjwv
YXV0aC1hZGRyZXNzPjx0aXRsZXM+PHRpdGxlPkdlbm9tZS13aWRlIGFzc29jaWF0aW9uIGFuYWx5
c2lzIGlkZW50aWZpZXMgbG9jaSBmb3IgdHlwZSAyIGRpYWJldGVzIGFuZCB0cmlnbHljZXJpZGUg
bGV2ZWxzPC90aXRsZT48c2Vjb25kYXJ5LXRpdGxlPlNjaWVuY2U8L3NlY29uZGFyeS10aXRsZT48
L3RpdGxlcz48cGVyaW9kaWNhbD48ZnVsbC10aXRsZT5TY2llbmNlPC9mdWxsLXRpdGxlPjwvcGVy
aW9kaWNhbD48cGFnZXM+MTMzMS02PC9wYWdlcz48dm9sdW1lPjMxNjwvdm9sdW1lPjxudW1iZXI+
NTgyOTwvbnVtYmVyPjxlZGl0aW9uPjIwMDcvMDQvMjg8L2VkaXRpb24+PGtleXdvcmRzPjxrZXl3
b3JkPkFkYXB0b3IgUHJvdGVpbnMsIFNpZ25hbCBUcmFuc2R1Y2luZy9nZW5ldGljczwva2V5d29y
ZD48a2V5d29yZD5BZ2VkPC9rZXl3b3JkPjxrZXl3b3JkPkFsbGVsZXM8L2tleXdvcmQ+PGtleXdv
cmQ+Qmxvb2QgR2x1Y29zZS9hbmFseXNpczwva2V5d29yZD48a2V5d29yZD5DYXNlLUNvbnRyb2wg
U3R1ZGllczwva2V5d29yZD48a2V5d29yZD5DaHJvbW9zb21lIE1hcHBpbmc8L2tleXdvcmQ+PGtl
eXdvcmQ+Q2hyb21vc29tZXMsIEh1bWFuLCBQYWlyIDkvZ2VuZXRpY3M8L2tleXdvcmQ+PGtleXdv
cmQ+RGlhYmV0ZXMgTWVsbGl0dXMsIFR5cGUgMi8qZ2VuZXRpY3M8L2tleXdvcmQ+PGtleXdvcmQ+
RmVtYWxlPC9rZXl3b3JkPjxrZXl3b3JkPkdlbmV0aWMgTWFya2Vyczwva2V5d29yZD48a2V5d29y
ZD4qR2VuZXRpYyBQcmVkaXNwb3NpdGlvbiB0byBEaXNlYXNlPC9rZXl3b3JkPjxrZXl3b3JkPipH
ZW5vbWUsIEh1bWFuPC9rZXl3b3JkPjxrZXl3b3JkPkdlbm90eXBlPC9rZXl3b3JkPjxrZXl3b3Jk
PkhhcGxvdHlwZXM8L2tleXdvcmQ+PGtleXdvcmQ+SHVtYW5zPC9rZXl3b3JkPjxrZXl3b3JkPklu
c3VsaW4gUmVzaXN0YW5jZS9nZW5ldGljczwva2V5d29yZD48a2V5d29yZD5JbnN1bGluLUxpa2Ug
R3Jvd3RoIEZhY3RvciBCaW5kaW5nIFByb3RlaW5zL2dlbmV0aWNzPC9rZXl3b3JkPjxrZXl3b3Jk
PkludHJvbnM8L2tleXdvcmQ+PGtleXdvcmQ+TWFsZTwva2V5d29yZD48a2V5d29yZD5NZXRhLUFu
YWx5c2lzIGFzIFRvcGljPC9rZXl3b3JkPjxrZXl3b3JkPk1pZGRsZSBBZ2VkPC9rZXl3b3JkPjxr
ZXl3b3JkPipQb2x5bW9ycGhpc20sIFNpbmdsZSBOdWNsZW90aWRlPC9rZXl3b3JkPjxrZXl3b3Jk
PlF1YW50aXRhdGl2ZSBUcmFpdCwgSGVyaXRhYmxlPC9rZXl3b3JkPjxrZXl3b3JkPlRyaWdseWNl
cmlkZXMvKmJsb29kPC9rZXl3b3JkPjwva2V5d29yZHM+PGRhdGVzPjx5ZWFyPjIwMDc8L3llYXI+
PHB1Yi1kYXRlcz48ZGF0ZT5KdW4gMTwvZGF0ZT48L3B1Yi1kYXRlcz48L2RhdGVzPjxpc2JuPjEw
OTUtOTIwMyAoRWxlY3Ryb25pYykmI3hEOzAwMzYtODA3NSAoTGlua2luZyk8L2lzYm4+PGFjY2Vz
c2lvbi1udW0+MTc0NjMyNDY8L2FjY2Vzc2lvbi1udW0+PHVybHM+PHJlbGF0ZWQtdXJscz48dXJs
Pmh0dHA6Ly93d3cubmNiaS5ubG0ubmloLmdvdi9wdWJtZWQvMTc0NjMyNDY8L3VybD48L3JlbGF0
ZWQtdXJscz48L3VybHM+PGVsZWN0cm9uaWMtcmVzb3VyY2UtbnVtPjExNDIzNTggW3BpaV0mI3hE
OzEwLjExMjYvc2NpZW5jZS4xMTQyMzU4PC9lbGVjdHJvbmljLXJlc291cmNlLW51bT48bGFuZ3Vh
Z2U+ZW5nPC9sYW5ndWFnZT48L3JlY29y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ddPC9EaXNwbGF5VGV4dD48cmVjb3Jk
PjxyZWMtbnVtYmVyPjQwMjwvcmVjLW51bWJlcj48Zm9yZWlnbi1rZXlzPjxrZXkgYXBwPSJFTiIg
ZGItaWQ9IjV6c2U5OXo1YzBmMnNuZTU5MnZwZTJ6cnYwYXNkd2VycHg1NSIgdGltZXN0YW1wPSIx
MzE0NDY3MjgzIj40MDI8L2tleT48L2ZvcmVpZ24ta2V5cz48cmVmLXR5cGUgbmFtZT0iSm91cm5h
bCBBcnRpY2xlIj4xNzwvcmVmLXR5cGU+PGNvbnRyaWJ1dG9ycz48YXV0aG9ycz48YXV0aG9yPlNj
b3R0LCBMLiBKLjwvYXV0aG9yPjxhdXRob3I+TW9obGtlLCBLLiBMLjwvYXV0aG9yPjxhdXRob3I+
Qm9ubnljYXN0bGUsIEwuIEwuPC9hdXRob3I+PGF1dGhvcj5XaWxsZXIsIEMuIEouPC9hdXRob3I+
PGF1dGhvcj5MaSwgWS48L2F1dGhvcj48YXV0aG9yPkR1cmVuLCBXLiBMLjwvYXV0aG9yPjxhdXRo
b3I+RXJkb3MsIE0uIFIuPC9hdXRob3I+PGF1dGhvcj5TdHJpbmdoYW0sIEguIE0uPC9hdXRob3I+
PGF1dGhvcj5DaGluZXMsIFAuIFMuPC9hdXRob3I+PGF1dGhvcj5KYWNrc29uLCBBLiBVLjwvYXV0
aG9yPjxhdXRob3I+UHJva3VuaW5hLU9sc3NvbiwgTC48L2F1dGhvcj48YXV0aG9yPkRpbmcsIEMu
IEouPC9hdXRob3I+PGF1dGhvcj5Td2lmdCwgQS4gSi48L2F1dGhvcj48YXV0aG9yPk5hcmlzdSwg
Ti48L2F1dGhvcj48YXV0aG9yPkh1LCBULjwvYXV0aG9yPjxhdXRob3I+UHJ1aW0sIFIuPC9hdXRo
b3I+PGF1dGhvcj5YaWFvLCBSLjwvYXV0aG9yPjxhdXRob3I+TGksIFguIFkuPC9hdXRob3I+PGF1
dGhvcj5Db25uZWVseSwgSy4gTi48L2F1dGhvcj48YXV0aG9yPlJpZWJvdywgTi4gTC48L2F1dGhv
cj48YXV0aG9yPlNwcmF1LCBBLiBHLjwvYXV0aG9yPjxhdXRob3I+VG9uZywgTS48L2F1dGhvcj48
YXV0aG9yPldoaXRlLCBQLiBQLjwvYXV0aG9yPjxhdXRob3I+SGV0cmljaywgSy4gTi48L2F1dGhv
cj48YXV0aG9yPkJhcm5oYXJ0LCBNLiBXLjwvYXV0aG9yPjxhdXRob3I+QmFyaywgQy4gVy48L2F1
dGhvcj48YXV0aG9yPkdvbGRzdGVpbiwgSi4gTC48L2F1dGhvcj48YXV0aG9yPldhdGtpbnMsIEwu
PC9hdXRob3I+PGF1dGhvcj5YaWFuZywgRi48L2F1dGhvcj48YXV0aG9yPlNhcmFtaWVzLCBKLjwv
YXV0aG9yPjxhdXRob3I+QnVjaGFuYW4sIFQuIEEuPC9hdXRob3I+PGF1dGhvcj5XYXRhbmFiZSwg
Ui4gTS48L2F1dGhvcj48YXV0aG9yPlZhbGxlLCBULiBULjwvYXV0aG9yPjxhdXRob3I+S2lubnVu
ZW4sIEwuPC9hdXRob3I+PGF1dGhvcj5BYmVjYXNpcywgRy4gUi48L2F1dGhvcj48YXV0aG9yPlB1
Z2gsIEUuIFcuPC9hdXRob3I+PGF1dGhvcj5Eb2hlbnksIEsuIEYuPC9hdXRob3I+PGF1dGhvcj5C
ZXJnbWFuLCBSLiBOLjwvYXV0aG9yPjxhdXRob3I+VHVvbWlsZWh0bywgSi48L2F1dGhvcj48YXV0
aG9yPkNvbGxpbnMsIEYuIFMuPC9hdXRob3I+PGF1dGhvcj5Cb2VobmtlLCBNLjwvYXV0aG9yPjwv
YXV0aG9ycz48L2NvbnRyaWJ1dG9ycz48YXV0aC1hZGRyZXNzPkRlcGFydG1lbnQgb2YgQmlvc3Rh
dGlzdGljcyBhbmQgQ2VudGVyIGZvciBTdGF0aXN0aWNhbCBHZW5ldGljcywgVW5pdmVyc2l0eSBv
ZiBNaWNoaWdhbiwgQW5uIEFyYm9yLCBNSSA0ODEwOSwgVVNBLjwvYXV0aC1hZGRyZXNzPjx0aXRs
ZXM+PHRpdGxlPkEgZ2Vub21lLXdpZGUgYXNzb2NpYXRpb24gc3R1ZHkgb2YgdHlwZSAyIGRpYWJl
dGVzIGluIEZpbm5zIGRldGVjdHMgbXVsdGlwbGUgc3VzY2VwdGliaWxpdHkgdmFyaWFudHM8L3Rp
dGxlPjxzZWNvbmRhcnktdGl0bGU+U2NpZW5jZTwvc2Vjb25kYXJ5LXRpdGxlPjwvdGl0bGVzPjxw
ZXJpb2RpY2FsPjxmdWxsLXRpdGxlPlNjaWVuY2U8L2Z1bGwtdGl0bGU+PC9wZXJpb2RpY2FsPjxw
YWdlcz4xMzQxLTU8L3BhZ2VzPjx2b2x1bWU+MzE2PC92b2x1bWU+PG51bWJlcj41ODI5PC9udW1i
ZXI+PGVkaXRpb24+MjAwNy8wNC8yODwvZWRpdGlvbj48a2V5d29yZHM+PGtleXdvcmQ+Q2FzZS1D
b250cm9sIFN0dWRpZXM8L2tleXdvcmQ+PGtleXdvcmQ+Q2hyb21vc29tZSBNYXBwaW5nPC9rZXl3
b3JkPjxrZXl3b3JkPkNocm9tb3NvbWVzLCBIdW1hbiwgUGFpciAxMS9nZW5ldGljczwva2V5d29y
ZD48a2V5d29yZD5ETkEsIEludGVyZ2VuaWM8L2tleXdvcmQ+PGtleXdvcmQ+RGlhYmV0ZXMgTWVs
bGl0dXMsIFR5cGUgMi8qZ2VuZXRpY3M8L2tleXdvcmQ+PGtleXdvcmQ+RmVtYWxlPC9rZXl3b3Jk
PjxrZXl3b3JkPkZpbmxhbmQ8L2tleXdvcmQ+PGtleXdvcmQ+R2VuZXMsIHAxNjwva2V5d29yZD48
a2V5d29yZD4qR2VuZXRpYyBQcmVkaXNwb3NpdGlvbiB0byBEaXNlYXNlPC9rZXl3b3JkPjxrZXl3
b3JkPipHZW5vbWUsIEh1bWFuPC9rZXl3b3JkPjxrZXl3b3JkPkdlbm90eXBlPC9rZXl3b3JkPjxr
ZXl3b3JkPkh1bWFuczwva2V5d29yZD48a2V5d29yZD5JbnN1bGluLUxpa2UgR3Jvd3RoIEZhY3Rv
ciBCaW5kaW5nIFByb3RlaW5zL2dlbmV0aWNzPC9rZXl3b3JkPjxrZXl3b3JkPkludHJvbnM8L2tl
eXdvcmQ+PGtleXdvcmQ+TG9naXN0aWMgTW9kZWxzPC9rZXl3b3JkPjxrZXl3b3JkPk1hbGU8L2tl
eXdvcmQ+PGtleXdvcmQ+TWV0YS1BbmFseXNpcyBhcyBUb3BpYzwva2V5d29yZD48a2V5d29yZD5N
aWRkbGUgQWdlZDwva2V5d29yZD48a2V5d29yZD4qUG9seW1vcnBoaXNtLCBTaW5nbGUgTnVjbGVv
dGlkZTwva2V5d29yZD48L2tleXdvcmRzPjxkYXRlcz48eWVhcj4yMDA3PC95ZWFyPjxwdWItZGF0
ZXM+PGRhdGU+SnVuIDE8L2RhdGU+PC9wdWItZGF0ZXM+PC9kYXRlcz48aXNibj4xMDk1LTkyMDMg
KEVsZWN0cm9uaWMpJiN4RDswMDM2LTgwNzUgKExpbmtpbmcpPC9pc2JuPjxhY2Nlc3Npb24tbnVt
PjE3NDYzMjQ4PC9hY2Nlc3Npb24tbnVtPjx1cmxzPjxyZWxhdGVkLXVybHM+PHVybD5odHRwOi8v
d3d3Lm5jYmkubmxtLm5paC5nb3YvcHVibWVkLzE3NDYzMjQ4PC91cmw+PC9yZWxhdGVkLXVybHM+
PC91cmxzPjxlbGVjdHJvbmljLXJlc291cmNlLW51bT4xMTQyMzgyIFtwaWldJiN4RDsxMC4xMTI2
L3NjaWVuY2UuMTE0MjM4MjwvZWxlY3Ryb25pYy1yZXNvdXJjZS1udW0+PGxhbmd1YWdlPmVuZzwv
bGFuZ3VhZ2U+PC9yZWNvcmQ+PC9DaXRlPjxDaXRlPjxBdXRob3I+U2F4ZW5hPC9BdXRob3I+PFll
YXI+MjAwNzwvWWVhcj48UmVjTnVtPjQxMDwvUmVjTnVtPjxyZWNvcmQ+PHJlYy1udW1iZXI+NDEw
PC9yZWMtbnVtYmVyPjxmb3JlaWduLWtleXM+PGtleSBhcHA9IkVOIiBkYi1pZD0iNXpzZTk5ejVj
MGYyc25lNTkydnBlMnpydjBhc2R3ZXJweDU1IiB0aW1lc3RhbXA9IjEzMTQ0NjkwMDMiPjQxMDwv
a2V5PjwvZm9yZWlnbi1rZXlzPjxyZWYtdHlwZSBuYW1lPSJKb3VybmFsIEFydGljbGUiPjE3PC9y
ZWYtdHlwZT48Y29udHJpYnV0b3JzPjxhdXRob3JzPjxhdXRob3I+U2F4ZW5hLCBSLjwvYXV0aG9y
PjxhdXRob3I+Vm9pZ2h0LCBCLiBGLjwvYXV0aG9yPjxhdXRob3I+THlzc2Vua28sIFYuPC9hdXRo
b3I+PGF1dGhvcj5CdXJ0dCwgTi4gUC48L2F1dGhvcj48YXV0aG9yPmRlIEJha2tlciwgUC4gSS48
L2F1dGhvcj48YXV0aG9yPkNoZW4sIEguPC9hdXRob3I+PGF1dGhvcj5Sb2l4LCBKLiBKLjwvYXV0
aG9yPjxhdXRob3I+S2F0aGlyZXNhbiwgUy48L2F1dGhvcj48YXV0aG9yPkhpcnNjaGhvcm4sIEou
IE4uPC9hdXRob3I+PGF1dGhvcj5EYWx5LCBNLiBKLjwvYXV0aG9yPjxhdXRob3I+SHVnaGVzLCBU
LiBFLjwvYXV0aG9yPjxhdXRob3I+R3Jvb3AsIEwuPC9hdXRob3I+PGF1dGhvcj5BbHRzaHVsZXIs
IEQuPC9hdXRob3I+PGF1dGhvcj5BbG1ncmVuLCBQLjwvYXV0aG9yPjxhdXRob3I+RmxvcmV6LCBK
LiBDLjwvYXV0aG9yPjxhdXRob3I+TWV5ZXIsIEouPC9hdXRob3I+PGF1dGhvcj5BcmRsaWUsIEsu
PC9hdXRob3I+PGF1dGhvcj5CZW5ndHNzb24gQm9zdHJvbSwgSy48L2F1dGhvcj48YXV0aG9yPklz
b21hYSwgQi48L2F1dGhvcj48YXV0aG9yPkxldHRyZSwgRy48L2F1dGhvcj48YXV0aG9yPkxpbmRi
bGFkLCBVLjwvYXV0aG9yPjxhdXRob3I+THlvbiwgSC4gTi48L2F1dGhvcj48YXV0aG9yPk1lbGFu
ZGVyLCBPLjwvYXV0aG9yPjxhdXRob3I+TmV3dG9uLUNoZWgsIEMuPC9hdXRob3I+PGF1dGhvcj5O
aWxzc29uLCBQLjwvYXV0aG9yPjxhdXRob3I+T3Joby1NZWxhbmRlciwgTS48L2F1dGhvcj48YXV0
aG9yPlJhc3RhbSwgTC48L2F1dGhvcj48YXV0aG9yPlNwZWxpb3RlcywgRS4gSy48L2F1dGhvcj48
YXV0aG9yPlRhc2tpbmVuLCBNLiBSLjwvYXV0aG9yPjxhdXRob3I+VHVvbWksIFQuPC9hdXRob3I+
PGF1dGhvcj5HdWlkdWNjaSwgQy48L2F1dGhvcj48YXV0aG9yPkJlcmdsdW5kLCBBLjwvYXV0aG9y
PjxhdXRob3I+Q2FybHNvbiwgSi48L2F1dGhvcj48YXV0aG9yPkdpYW5uaW55LCBMLjwvYXV0aG9y
PjxhdXRob3I+SGFja2V0dCwgUi48L2F1dGhvcj48YXV0aG9yPkhhbGwsIEwuPC9hdXRob3I+PGF1
dGhvcj5Ib2xta3Zpc3QsIEouPC9hdXRob3I+PGF1dGhvcj5MYXVyaWxhLCBFLjwvYXV0aG9yPjxh
dXRob3I+U2pvZ3JlbiwgTS48L2F1dGhvcj48YXV0aG9yPlN0ZXJuZXIsIE0uPC9hdXRob3I+PGF1
dGhvcj5TdXJ0aSwgQS48L2F1dGhvcj48YXV0aG9yPlN2ZW5zc29uLCBNLjwvYXV0aG9yPjxhdXRo
b3I+VGV3aGV5LCBSLjwvYXV0aG9yPjxhdXRob3I+Qmx1bWVuc3RpZWwsIEIuPC9hdXRob3I+PGF1
dGhvcj5QYXJraW4sIE0uPC9hdXRob3I+PGF1dGhvcj5EZWZlbGljZSwgTS48L2F1dGhvcj48YXV0
aG9yPkJhcnJ5LCBSLjwvYXV0aG9yPjxhdXRob3I+QnJvZGV1ciwgVy48L2F1dGhvcj48YXV0aG9y
PkNhbWFyYXRhLCBKLjwvYXV0aG9yPjxhdXRob3I+Q2hpYSwgTi48L2F1dGhvcj48YXV0aG9yPkZh
dmEsIE0uPC9hdXRob3I+PGF1dGhvcj5HaWJib25zLCBKLjwvYXV0aG9yPjxhdXRob3I+SGFuZHNh
a2VyLCBCLjwvYXV0aG9yPjxhdXRob3I+SGVhbHksIEMuPC9hdXRob3I+PGF1dGhvcj5OZ3V5ZW4s
IEsuPC9hdXRob3I+PGF1dGhvcj5HYXRlcywgQy48L2F1dGhvcj48YXV0aG9yPlNvdWduZXosIEMu
PC9hdXRob3I+PGF1dGhvcj5HYWdlLCBELjwvYXV0aG9yPjxhdXRob3I+Tml6emFyaSwgTS48L2F1
dGhvcj48YXV0aG9yPkdhYnJpZWwsIFMuIEIuPC9hdXRob3I+PGF1dGhvcj5DaGlybiwgRy4gVy48
L2F1dGhvcj48YXV0aG9yPk1hLCBRLjwvYXV0aG9yPjxhdXRob3I+UGFyaWtoLCBILjwvYXV0aG9y
PjxhdXRob3I+UmljaGFyZHNvbiwgRC48L2F1dGhvcj48YXV0aG9yPlJpY2tlLCBELjwvYXV0aG9y
PjxhdXRob3I+UHVyY2VsbCwgUy48L2F1dGhvcj48L2F1dGhvcnM+PC9jb250cmlidXRvcnM+PGF1
dGgtYWRkcmVzcz5Ccm9hZCBJbnN0aXR1dGUgb2YgSGFydmFyZCBhbmQgTWFzc2FjaHVzZXR0cyBJ
bnN0aXR1dGUgb2YgVGVjaG5vbG9neSAoTUlUKSwgQ2FtYnJpZGdlLCBNQSAwMjE0MiwgVVNBLjwv
YXV0aC1hZGRyZXNzPjx0aXRsZXM+PHRpdGxlPkdlbm9tZS13aWRlIGFzc29jaWF0aW9uIGFuYWx5
c2lzIGlkZW50aWZpZXMgbG9jaSBmb3IgdHlwZSAyIGRpYWJldGVzIGFuZCB0cmlnbHljZXJpZGUg
bGV2ZWxzPC90aXRsZT48c2Vjb25kYXJ5LXRpdGxlPlNjaWVuY2U8L3NlY29uZGFyeS10aXRsZT48
L3RpdGxlcz48cGVyaW9kaWNhbD48ZnVsbC10aXRsZT5TY2llbmNlPC9mdWxsLXRpdGxlPjwvcGVy
aW9kaWNhbD48cGFnZXM+MTMzMS02PC9wYWdlcz48dm9sdW1lPjMxNjwvdm9sdW1lPjxudW1iZXI+
NTgyOTwvbnVtYmVyPjxlZGl0aW9uPjIwMDcvMDQvMjg8L2VkaXRpb24+PGtleXdvcmRzPjxrZXl3
b3JkPkFkYXB0b3IgUHJvdGVpbnMsIFNpZ25hbCBUcmFuc2R1Y2luZy9nZW5ldGljczwva2V5d29y
ZD48a2V5d29yZD5BZ2VkPC9rZXl3b3JkPjxrZXl3b3JkPkFsbGVsZXM8L2tleXdvcmQ+PGtleXdv
cmQ+Qmxvb2QgR2x1Y29zZS9hbmFseXNpczwva2V5d29yZD48a2V5d29yZD5DYXNlLUNvbnRyb2wg
U3R1ZGllczwva2V5d29yZD48a2V5d29yZD5DaHJvbW9zb21lIE1hcHBpbmc8L2tleXdvcmQ+PGtl
eXdvcmQ+Q2hyb21vc29tZXMsIEh1bWFuLCBQYWlyIDkvZ2VuZXRpY3M8L2tleXdvcmQ+PGtleXdv
cmQ+RGlhYmV0ZXMgTWVsbGl0dXMsIFR5cGUgMi8qZ2VuZXRpY3M8L2tleXdvcmQ+PGtleXdvcmQ+
RmVtYWxlPC9rZXl3b3JkPjxrZXl3b3JkPkdlbmV0aWMgTWFya2Vyczwva2V5d29yZD48a2V5d29y
ZD4qR2VuZXRpYyBQcmVkaXNwb3NpdGlvbiB0byBEaXNlYXNlPC9rZXl3b3JkPjxrZXl3b3JkPipH
ZW5vbWUsIEh1bWFuPC9rZXl3b3JkPjxrZXl3b3JkPkdlbm90eXBlPC9rZXl3b3JkPjxrZXl3b3Jk
PkhhcGxvdHlwZXM8L2tleXdvcmQ+PGtleXdvcmQ+SHVtYW5zPC9rZXl3b3JkPjxrZXl3b3JkPklu
c3VsaW4gUmVzaXN0YW5jZS9nZW5ldGljczwva2V5d29yZD48a2V5d29yZD5JbnN1bGluLUxpa2Ug
R3Jvd3RoIEZhY3RvciBCaW5kaW5nIFByb3RlaW5zL2dlbmV0aWNzPC9rZXl3b3JkPjxrZXl3b3Jk
PkludHJvbnM8L2tleXdvcmQ+PGtleXdvcmQ+TWFsZTwva2V5d29yZD48a2V5d29yZD5NZXRhLUFu
YWx5c2lzIGFzIFRvcGljPC9rZXl3b3JkPjxrZXl3b3JkPk1pZGRsZSBBZ2VkPC9rZXl3b3JkPjxr
ZXl3b3JkPipQb2x5bW9ycGhpc20sIFNpbmdsZSBOdWNsZW90aWRlPC9rZXl3b3JkPjxrZXl3b3Jk
PlF1YW50aXRhdGl2ZSBUcmFpdCwgSGVyaXRhYmxlPC9rZXl3b3JkPjxrZXl3b3JkPlRyaWdseWNl
cmlkZXMvKmJsb29kPC9rZXl3b3JkPjwva2V5d29yZHM+PGRhdGVzPjx5ZWFyPjIwMDc8L3llYXI+
PHB1Yi1kYXRlcz48ZGF0ZT5KdW4gMTwvZGF0ZT48L3B1Yi1kYXRlcz48L2RhdGVzPjxpc2JuPjEw
OTUtOTIwMyAoRWxlY3Ryb25pYykmI3hEOzAwMzYtODA3NSAoTGlua2luZyk8L2lzYm4+PGFjY2Vz
c2lvbi1udW0+MTc0NjMyNDY8L2FjY2Vzc2lvbi1udW0+PHVybHM+PHJlbGF0ZWQtdXJscz48dXJs
Pmh0dHA6Ly93d3cubmNiaS5ubG0ubmloLmdvdi9wdWJtZWQvMTc0NjMyNDY8L3VybD48L3JlbGF0
ZWQtdXJscz48L3VybHM+PGVsZWN0cm9uaWMtcmVzb3VyY2UtbnVtPjExNDIzNTggW3BpaV0mI3hE
OzEwLjExMjYvc2NpZW5jZS4xMTQyMzU4PC9lbGVjdHJvbmljLXJlc291cmNlLW51bT48bGFuZ3Vh
Z2U+ZW5nPC9sYW5ndWFnZT48L3JlY29y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, 7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69D18FC6" w14:textId="77777777" w:rsidTr="009D12B0">
        <w:trPr>
          <w:trHeight w:val="282"/>
        </w:trPr>
        <w:tc>
          <w:tcPr>
            <w:tcW w:w="1326" w:type="dxa"/>
          </w:tcPr>
          <w:p w14:paraId="7A01275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195023AF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4402960  </w:t>
            </w:r>
          </w:p>
        </w:tc>
        <w:tc>
          <w:tcPr>
            <w:tcW w:w="2211" w:type="dxa"/>
          </w:tcPr>
          <w:p w14:paraId="32759EA8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IGF2BP2</w:t>
            </w:r>
          </w:p>
        </w:tc>
        <w:tc>
          <w:tcPr>
            <w:tcW w:w="1531" w:type="dxa"/>
            <w:vAlign w:val="center"/>
          </w:tcPr>
          <w:p w14:paraId="655461B4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G</w:t>
            </w:r>
          </w:p>
        </w:tc>
        <w:tc>
          <w:tcPr>
            <w:tcW w:w="974" w:type="dxa"/>
            <w:vAlign w:val="center"/>
          </w:tcPr>
          <w:p w14:paraId="71352BF3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1FE40942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43" w:type="dxa"/>
            <w:vAlign w:val="center"/>
          </w:tcPr>
          <w:p w14:paraId="0A43E5BF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XhlbmE8L0F1dGhvcj48WWVhcj4yMDA3PC9ZZWFyPjxS
ZWNOdW0+NDEwPC9SZWNOdW0+PERpc3BsYXlUZXh0Pls1LCA3LCA4XTwvRGlzcGxheVRleHQ+PHJl
Y29yZD48cmVjLW51bWJlcj40MTA8L3JlYy1udW1iZXI+PGZvcmVpZ24ta2V5cz48a2V5IGFwcD0i
RU4iIGRiLWlkPSI1enNlOTl6NWMwZjJzbmU1OTJ2cGUyenJ2MGFzZHdlcnB4NTUiIHRpbWVzdGFt
cD0iMTMxNDQ2OTAwMyI+NDEwPC9rZXk+PC9mb3JlaWduLWtleXM+PHJlZi10eXBlIG5hbWU9Ikpv
dXJuYWwgQXJ0aWNsZSI+MTc8L3JlZi10eXBlPjxjb250cmlidXRvcnM+PGF1dGhvcnM+PGF1dGhv
cj5TYXhlbmEsIFIuPC9hdXRob3I+PGF1dGhvcj5Wb2lnaHQsIEIuIEYuPC9hdXRob3I+PGF1dGhv
cj5MeXNzZW5rbywgVi48L2F1dGhvcj48YXV0aG9yPkJ1cnR0LCBOLiBQLjwvYXV0aG9yPjxhdXRo
b3I+ZGUgQmFra2VyLCBQLiBJLjwvYXV0aG9yPjxhdXRob3I+Q2hlbiwgSC48L2F1dGhvcj48YXV0
aG9yPlJvaXgsIEouIEouPC9hdXRob3I+PGF1dGhvcj5LYXRoaXJlc2FuLCBTLjwvYXV0aG9yPjxh
dXRob3I+SGlyc2NoaG9ybiwgSi4gTi48L2F1dGhvcj48YXV0aG9yPkRhbHksIE0uIEouPC9hdXRo
b3I+PGF1dGhvcj5IdWdoZXMsIFQuIEUuPC9hdXRob3I+PGF1dGhvcj5Hcm9vcCwgTC48L2F1dGhv
cj48YXV0aG9yPkFsdHNodWxlciwgRC48L2F1dGhvcj48YXV0aG9yPkFsbWdyZW4sIFAuPC9hdXRo
b3I+PGF1dGhvcj5GbG9yZXosIEouIEMuPC9hdXRob3I+PGF1dGhvcj5NZXllciwgSi48L2F1dGhv
cj48YXV0aG9yPkFyZGxpZSwgSy48L2F1dGhvcj48YXV0aG9yPkJlbmd0c3NvbiBCb3N0cm9tLCBL
LjwvYXV0aG9yPjxhdXRob3I+SXNvbWFhLCBCLjwvYXV0aG9yPjxhdXRob3I+TGV0dHJlLCBHLjwv
YXV0aG9yPjxhdXRob3I+TGluZGJsYWQsIFUuPC9hdXRob3I+PGF1dGhvcj5MeW9uLCBILiBOLjwv
YXV0aG9yPjxhdXRob3I+TWVsYW5kZXIsIE8uPC9hdXRob3I+PGF1dGhvcj5OZXd0b24tQ2hlaCwg
Qy48L2F1dGhvcj48YXV0aG9yPk5pbHNzb24sIFAuPC9hdXRob3I+PGF1dGhvcj5PcmhvLU1lbGFu
ZGVyLCBNLjwvYXV0aG9yPjxhdXRob3I+UmFzdGFtLCBMLjwvYXV0aG9yPjxhdXRob3I+U3BlbGlv
dGVzLCBFLiBLLjwvYXV0aG9yPjxhdXRob3I+VGFza2luZW4sIE0uIFIuPC9hdXRob3I+PGF1dGhv
cj5UdW9taSwgVC48L2F1dGhvcj48YXV0aG9yPkd1aWR1Y2NpLCBDLjwvYXV0aG9yPjxhdXRob3I+
QmVyZ2x1bmQsIEEuPC9hdXRob3I+PGF1dGhvcj5DYXJsc29uLCBKLjwvYXV0aG9yPjxhdXRob3I+
R2lhbm5pbnksIEwuPC9hdXRob3I+PGF1dGhvcj5IYWNrZXR0LCBSLjwvYXV0aG9yPjxhdXRob3I+
SGFsbCwgTC48L2F1dGhvcj48YXV0aG9yPkhvbG1rdmlzdCwgSi48L2F1dGhvcj48YXV0aG9yPkxh
dXJpbGEsIEUuPC9hdXRob3I+PGF1dGhvcj5Tam9ncmVuLCBNLjwvYXV0aG9yPjxhdXRob3I+U3Rl
cm5lciwgTS48L2F1dGhvcj48YXV0aG9yPlN1cnRpLCBBLjwvYXV0aG9yPjxhdXRob3I+U3ZlbnNz
b24sIE0uPC9hdXRob3I+PGF1dGhvcj5UZXdoZXksIFIuPC9hdXRob3I+PGF1dGhvcj5CbHVtZW5z
dGllbCwgQi48L2F1dGhvcj48YXV0aG9yPlBhcmtpbiwgTS48L2F1dGhvcj48YXV0aG9yPkRlZmVs
aWNlLCBNLjwvYXV0aG9yPjxhdXRob3I+QmFycnksIFIuPC9hdXRob3I+PGF1dGhvcj5Ccm9kZXVy
LCBXLjwvYXV0aG9yPjxhdXRob3I+Q2FtYXJhdGEsIEouPC9hdXRob3I+PGF1dGhvcj5DaGlhLCBO
LjwvYXV0aG9yPjxhdXRob3I+RmF2YSwgTS48L2F1dGhvcj48YXV0aG9yPkdpYmJvbnMsIEouPC9h
dXRob3I+PGF1dGhvcj5IYW5kc2FrZXIsIEIuPC9hdXRob3I+PGF1dGhvcj5IZWFseSwgQy48L2F1
dGhvcj48YXV0aG9yPk5ndXllbiwgSy48L2F1dGhvcj48YXV0aG9yPkdhdGVzLCBDLjwvYXV0aG9y
PjxhdXRob3I+U291Z25leiwgQy48L2F1dGhvcj48YXV0aG9yPkdhZ2UsIEQuPC9hdXRob3I+PGF1
dGhvcj5OaXp6YXJpLCBNLjwvYXV0aG9yPjxhdXRob3I+R2FicmllbCwgUy4gQi48L2F1dGhvcj48
YXV0aG9yPkNoaXJuLCBHLiBXLjwvYXV0aG9yPjxhdXRob3I+TWEsIFEuPC9hdXRob3I+PGF1dGhv
cj5QYXJpa2gsIEguPC9hdXRob3I+PGF1dGhvcj5SaWNoYXJkc29uLCBELjwvYXV0aG9yPjxhdXRo
b3I+Umlja2UsIEQuPC9hdXRob3I+PGF1dGhvcj5QdXJjZWxsLCBTLjwvYXV0aG9yPjwvYXV0aG9y
cz48L2NvbnRyaWJ1dG9ycz48YXV0aC1hZGRyZXNzPkJyb2FkIEluc3RpdHV0ZSBvZiBIYXJ2YXJk
IGFuZCBNYXNzYWNodXNldHRzIEluc3RpdHV0ZSBvZiBUZWNobm9sb2d5IChNSVQpLCBDYW1icmlk
Z2UsIE1BIDAyMTQyLCBVU0EuPC9hdXRoLWFkZHJlc3M+PHRpdGxlcz48dGl0bGU+R2Vub21lLXdp
ZGUgYXNzb2NpYXRpb24gYW5hbHlzaXMgaWRlbnRpZmllcyBsb2NpIGZvciB0eXBlIDIgZGlhYmV0
ZXMgYW5kIHRyaWdseWNlcmlkZSBsZXZlbHM8L3RpdGxlPjxzZWNvbmRhcnktdGl0bGU+U2NpZW5j
ZTwvc2Vjb25kYXJ5LXRpdGxlPjwvdGl0bGVzPjxwZXJpb2RpY2FsPjxmdWxsLXRpdGxlPlNjaWVu
Y2U8L2Z1bGwtdGl0bGU+PC9wZXJpb2RpY2FsPjxwYWdlcz4xMzMxLTY8L3BhZ2VzPjx2b2x1bWU+
MzE2PC92b2x1bWU+PG51bWJlcj41ODI5PC9udW1iZXI+PGVkaXRpb24+MjAwNy8wNC8yODwvZWRp
dGlvbj48a2V5d29yZHM+PGtleXdvcmQ+QWRhcHRvciBQcm90ZWlucywgU2lnbmFsIFRyYW5zZHVj
aW5nL2dlbmV0aWNzPC9rZXl3b3JkPjxrZXl3b3JkPkFnZWQ8L2tleXdvcmQ+PGtleXdvcmQ+QWxs
ZWxlczwva2V5d29yZD48a2V5d29yZD5CbG9vZCBHbHVjb3NlL2FuYWx5c2lzPC9rZXl3b3JkPjxr
ZXl3b3JkPkNhc2UtQ29udHJvbCBTdHVkaWVzPC9rZXl3b3JkPjxrZXl3b3JkPkNocm9tb3NvbWUg
TWFwcGluZzwva2V5d29yZD48a2V5d29yZD5DaHJvbW9zb21lcywgSHVtYW4sIFBhaXIgOS9nZW5l
dGljczwva2V5d29yZD48a2V5d29yZD5EaWFiZXRlcyBNZWxsaXR1cywgVHlwZSAyLypnZW5ldGlj
czwva2V5d29yZD48a2V5d29yZD5GZW1hbGU8L2tleXdvcmQ+PGtleXdvcmQ+R2VuZXRpYyBNYXJr
ZXJzPC9rZXl3b3JkPjxrZXl3b3JkPipHZW5ldGljIFByZWRpc3Bvc2l0aW9uIHRvIERpc2Vhc2U8
L2tleXdvcmQ+PGtleXdvcmQ+Kkdlbm9tZSwgSHVtYW48L2tleXdvcmQ+PGtleXdvcmQ+R2Vub3R5
cGU8L2tleXdvcmQ+PGtleXdvcmQ+SGFwbG90eXBlczwva2V5d29yZD48a2V5d29yZD5IdW1hbnM8
L2tleXdvcmQ+PGtleXdvcmQ+SW5zdWxpbiBSZXNpc3RhbmNlL2dlbmV0aWNzPC9rZXl3b3JkPjxr
ZXl3b3JkPkluc3VsaW4tTGlrZSBHcm93dGggRmFjdG9yIEJpbmRpbmcgUHJvdGVpbnMvZ2VuZXRp
Y3M8L2tleXdvcmQ+PGtleXdvcmQ+SW50cm9uczwva2V5d29yZD48a2V5d29yZD5NYWxlPC9rZXl3
b3JkPjxrZXl3b3JkPk1ldGEtQW5hbHlzaXMgYXMgVG9waWM8L2tleXdvcmQ+PGtleXdvcmQ+TWlk
ZGxlIEFnZWQ8L2tleXdvcmQ+PGtleXdvcmQ+KlBvbHltb3JwaGlzbSwgU2luZ2xlIE51Y2xlb3Rp
ZGU8L2tleXdvcmQ+PGtleXdvcmQ+UXVhbnRpdGF0aXZlIFRyYWl0LCBIZXJpdGFibGU8L2tleXdv
cmQ+PGtleXdvcmQ+VHJpZ2x5Y2VyaWRlcy8qYmxvb2Q8L2tleXdvcmQ+PC9rZXl3b3Jkcz48ZGF0
ZXM+PHllYXI+MjAwNzwveWVhcj48cHViLWRhdGVzPjxkYXRlPkp1biAxPC9kYXRlPjwvcHViLWRh
dGVzPjwvZGF0ZXM+PGlzYm4+MTA5NS05MjAzIChFbGVjdHJvbmljKSYjeEQ7MDAzNi04MDc1IChM
aW5raW5nKTwvaXNibj48YWNjZXNzaW9uLW51bT4xNzQ2MzI0NjwvYWNjZXNzaW9uLW51bT48dXJs
cz48cmVsYXRlZC11cmxzPjx1cmw+aHR0cDovL3d3dy5uY2JpLm5sbS5uaWguZ292L3B1Ym1lZC8x
NzQ2MzI0NjwvdXJsPjwvcmVsYXRlZC11cmxzPjwvdXJscz48ZWxlY3Ryb25pYy1yZXNvdXJjZS1u
dW0+MTE0MjM1OCBbcGlpXSYjeEQ7MTAuMTEyNi9zY2llbmNlLjExNDIzNTg8L2VsZWN0cm9uaWMt
cmVzb3VyY2UtbnVtPjxsYW5ndWFnZT5lbmc8L2xhbmd1YWdlPjwvcmVjb3JkPjwvQ2l0ZT48Q2l0
ZT48QXV0aG9yPlNjb3R0PC9BdXRob3I+PFllYXI+MjAwNzwvWWVhcj48UmVjTnVtPjQwMjwvUmVj
TnVtPjxyZWNvcmQ+PHJlYy1udW1iZXI+NDAyPC9yZWMtbnVtYmVyPjxmb3JlaWduLWtleXM+PGtl
eSBhcHA9IkVOIiBkYi1pZD0iNXpzZTk5ejVjMGYyc25lNTkydnBlMnpydjBhc2R3ZXJweDU1IiB0
aW1lc3RhbXA9IjEzMTQ0NjcyODMiPjQwMjwva2V5PjwvZm9yZWlnbi1rZXlzPjxyZWYtdHlwZSBu
YW1lPSJKb3VybmFsIEFydGljbGUiPjE3PC9yZWYtdHlwZT48Y29udHJpYnV0b3JzPjxhdXRob3Jz
PjxhdXRob3I+U2NvdHQsIEwuIEouPC9hdXRob3I+PGF1dGhvcj5Nb2hsa2UsIEsuIEwuPC9hdXRo
b3I+PGF1dGhvcj5Cb25ueWNhc3RsZSwgTC4gTC48L2F1dGhvcj48YXV0aG9yPldpbGxlciwgQy4g
Si48L2F1dGhvcj48YXV0aG9yPkxpLCBZLjwvYXV0aG9yPjxhdXRob3I+RHVyZW4sIFcuIEwuPC9h
dXRob3I+PGF1dGhvcj5FcmRvcywgTS4gUi48L2F1dGhvcj48YXV0aG9yPlN0cmluZ2hhbSwgSC4g
TS48L2F1dGhvcj48YXV0aG9yPkNoaW5lcywgUC4gUy48L2F1dGhvcj48YXV0aG9yPkphY2tzb24s
IEEuIFUuPC9hdXRob3I+PGF1dGhvcj5Qcm9rdW5pbmEtT2xzc29uLCBMLjwvYXV0aG9yPjxhdXRo
b3I+RGluZywgQy4gSi48L2F1dGhvcj48YXV0aG9yPlN3aWZ0LCBBLiBKLjwvYXV0aG9yPjxhdXRo
b3I+TmFyaXN1LCBOLjwvYXV0aG9yPjxhdXRob3I+SHUsIFQuPC9hdXRob3I+PGF1dGhvcj5QcnVp
bSwgUi48L2F1dGhvcj48YXV0aG9yPlhpYW8sIFIuPC9hdXRob3I+PGF1dGhvcj5MaSwgWC4gWS48
L2F1dGhvcj48YXV0aG9yPkNvbm5lZWx5LCBLLiBOLjwvYXV0aG9yPjxhdXRob3I+UmllYm93LCBO
LiBMLjwvYXV0aG9yPjxhdXRob3I+U3ByYXUsIEEuIEcuPC9hdXRob3I+PGF1dGhvcj5Ub25nLCBN
LjwvYXV0aG9yPjxhdXRob3I+V2hpdGUsIFAuIFAuPC9hdXRob3I+PGF1dGhvcj5IZXRyaWNrLCBL
LiBOLjwvYXV0aG9yPjxhdXRob3I+QmFybmhhcnQsIE0uIFcuPC9hdXRob3I+PGF1dGhvcj5CYXJr
LCBDLiBXLjwvYXV0aG9yPjxhdXRob3I+R29sZHN0ZWluLCBKLiBMLjwvYXV0aG9yPjxhdXRob3I+
V2F0a2lucywgTC48L2F1dGhvcj48YXV0aG9yPlhpYW5nLCBGLjwvYXV0aG9yPjxhdXRob3I+U2Fy
YW1pZXMsIEouPC9hdXRob3I+PGF1dGhvcj5CdWNoYW5hbiwgVC4gQS48L2F1dGhvcj48YXV0aG9y
PldhdGFuYWJlLCBSLiBNLjwvYXV0aG9yPjxhdXRob3I+VmFsbGUsIFQuIFQuPC9hdXRob3I+PGF1
dGhvcj5LaW5udW5lbiwgTC48L2F1dGhvcj48YXV0aG9yPkFiZWNhc2lzLCBHLiBSLjwvYXV0aG9y
PjxhdXRob3I+UHVnaCwgRS4gVy48L2F1dGhvcj48YXV0aG9yPkRvaGVueSwgSy4gRi48L2F1dGhv
cj48YXV0aG9yPkJlcmdtYW4sIFIuIE4uPC9hdXRob3I+PGF1dGhvcj5UdW9taWxlaHRvLCBKLjwv
YXV0aG9yPjxhdXRob3I+Q29sbGlucywgRi4gUy48L2F1dGhvcj48YXV0aG9yPkJvZWhua2UsIE0u
PC9hdXRob3I+PC9hdXRob3JzPjwvY29udHJpYnV0b3JzPjxhdXRoLWFkZHJlc3M+RGVwYXJ0bWVu
dCBvZiBCaW9zdGF0aXN0aWNzIGFuZCBDZW50ZXIgZm9yIFN0YXRpc3RpY2FsIEdlbmV0aWNzLCBV
bml2ZXJzaXR5IG9mIE1pY2hpZ2FuLCBBbm4gQXJib3IsIE1JIDQ4MTA5LCBVU0EuPC9hdXRoLWFk
ZHJlc3M+PHRpdGxlcz48dGl0bGU+QSBnZW5vbWUtd2lkZSBhc3NvY2lhdGlvbiBzdHVkeSBvZiB0
eXBlIDIgZGlhYmV0ZXMgaW4gRmlubnMgZGV0ZWN0cyBtdWx0aXBsZSBzdXNjZXB0aWJpbGl0eSB2
YXJpYW50czwvdGl0bGU+PHNlY29uZGFyeS10aXRsZT5TY2llbmNlPC9zZWNvbmRhcnktdGl0bGU+
PC90aXRsZXM+PHBlcmlvZGljYWw+PGZ1bGwtdGl0bGU+U2NpZW5jZTwvZnVsbC10aXRsZT48L3Bl
cmlvZGljYWw+PHBhZ2VzPjEzNDEtNTwvcGFnZXM+PHZvbHVtZT4zMTY8L3ZvbHVtZT48bnVtYmVy
PjU4Mjk8L251bWJlcj48ZWRpdGlvbj4yMDA3LzA0LzI4PC9lZGl0aW9uPjxrZXl3b3Jkcz48a2V5
d29yZD5DYXNlLUNvbnRyb2wgU3R1ZGllczwva2V5d29yZD48a2V5d29yZD5DaHJvbW9zb21lIE1h
cHBpbmc8L2tleXdvcmQ+PGtleXdvcmQ+Q2hyb21vc29tZXMsIEh1bWFuLCBQYWlyIDExL2dlbmV0
aWNzPC9rZXl3b3JkPjxrZXl3b3JkPkROQSwgSW50ZXJnZW5pYzwva2V5d29yZD48a2V5d29yZD5E
aWFiZXRlcyBNZWxsaXR1cywgVHlwZSAyLypnZW5ldGljczwva2V5d29yZD48a2V5d29yZD5GZW1h
bGU8L2tleXdvcmQ+PGtleXdvcmQ+RmlubGFuZDwva2V5d29yZD48a2V5d29yZD5HZW5lcywgcDE2
PC9rZXl3b3JkPjxrZXl3b3JkPipHZW5ldGljIFByZWRpc3Bvc2l0aW9uIHRvIERpc2Vhc2U8L2tl
eXdvcmQ+PGtleXdvcmQ+Kkdlbm9tZSwgSHVtYW48L2tleXdvcmQ+PGtleXdvcmQ+R2Vub3R5cGU8
L2tleXdvcmQ+PGtleXdvcmQ+SHVtYW5zPC9rZXl3b3JkPjxrZXl3b3JkPkluc3VsaW4tTGlrZSBH
cm93dGggRmFjdG9yIEJpbmRpbmcgUHJvdGVpbnMvZ2VuZXRpY3M8L2tleXdvcmQ+PGtleXdvcmQ+
SW50cm9uczwva2V5d29yZD48a2V5d29yZD5Mb2dpc3RpYyBNb2RlbHM8L2tleXdvcmQ+PGtleXdv
cmQ+TWFsZTwva2V5d29yZD48a2V5d29yZD5NZXRhLUFuYWx5c2lzIGFzIFRvcGljPC9rZXl3b3Jk
PjxrZXl3b3JkPk1pZGRsZSBBZ2VkPC9rZXl3b3JkPjxrZXl3b3JkPipQb2x5bW9ycGhpc20sIFNp
bmdsZSBOdWNsZW90aWRlPC9rZXl3b3JkPjwva2V5d29yZHM+PGRhdGVzPjx5ZWFyPjIwMDc8L3ll
YXI+PHB1Yi1kYXRlcz48ZGF0ZT5KdW4gMTwvZGF0ZT48L3B1Yi1kYXRlcz48L2RhdGVzPjxpc2Ju
PjEwOTUtOTIwMyAoRWxlY3Ryb25pYykmI3hEOzAwMzYtODA3NSAoTGlua2luZyk8L2lzYm4+PGFj
Y2Vzc2lvbi1udW0+MTc0NjMyNDg8L2FjY2Vzc2lvbi1udW0+PHVybHM+PHJlbGF0ZWQtdXJscz48
dXJsPmh0dHA6Ly93d3cubmNiaS5ubG0ubmloLmdvdi9wdWJtZWQvMTc0NjMyNDg8L3VybD48L3Jl
bGF0ZWQtdXJscz48L3VybHM+PGVsZWN0cm9uaWMtcmVzb3VyY2UtbnVtPjExNDIzODIgW3BpaV0m
I3hEOzEwLjExMjYvc2NpZW5jZS4xMTQyMzgyPC9lbGVjdHJvbmljLXJlc291cmNlLW51bT48bGFu
Z3VhZ2U+ZW5nPC9sYW5ndWFnZT48L3JlY29yZD48L0NpdGU+PENpdGU+PEF1dGhvcj5aZWdnaW5p
PC9BdXRob3I+PFllYXI+MjAwNzwvWWVhcj48UmVjTnVtPjExNTE8L1JlY051bT48cmVjb3JkPjxy
ZWMtbnVtYmVyPjExNTE8L3JlYy1udW1iZXI+PGZvcmVpZ24ta2V5cz48a2V5IGFwcD0iRU4iIGRi
LWlkPSI1enNlOTl6NWMwZjJzbmU1OTJ2cGUyenJ2MGFzZHdlcnB4NTUiIHRpbWVzdGFtcD0iMTQ2
NTIxNDUxNCI+MTE1MTwva2V5PjwvZm9yZWlnbi1rZXlzPjxyZWYtdHlwZSBuYW1lPSJKb3VybmFs
IEFydGljbGUiPjE3PC9yZWYtdHlwZT48Y29udHJpYnV0b3JzPjxhdXRob3JzPjxhdXRob3I+WmVn
Z2luaSwgRS48L2F1dGhvcj48YXV0aG9yPldlZWRvbiwgTS4gTi48L2F1dGhvcj48YXV0aG9yPkxp
bmRncmVuLCBDLiBNLjwvYXV0aG9yPjxhdXRob3I+RnJheWxpbmcsIFQuIE0uPC9hdXRob3I+PGF1
dGhvcj5FbGxpb3R0LCBLLiBTLjwvYXV0aG9yPjxhdXRob3I+TGFuZ28sIEguPC9hdXRob3I+PGF1
dGhvcj5UaW1wc29uLCBOLiBKLjwvYXV0aG9yPjxhdXRob3I+UGVycnksIEouIFIuPC9hdXRob3I+
PGF1dGhvcj5SYXluZXIsIE4uIFcuPC9hdXRob3I+PGF1dGhvcj5GcmVhdGh5LCBSLiBNLjwvYXV0
aG9yPjxhdXRob3I+QmFycmV0dCwgSi4gQy48L2F1dGhvcj48YXV0aG9yPlNoaWVsZHMsIEIuPC9h
dXRob3I+PGF1dGhvcj5Nb3JyaXMsIEEuIFAuPC9hdXRob3I+PGF1dGhvcj5FbGxhcmQsIFMuPC9h
dXRob3I+PGF1dGhvcj5Hcm92ZXMsIEMuIEouPC9hdXRob3I+PGF1dGhvcj5IYXJyaWVzLCBMLiBX
LjwvYXV0aG9yPjxhdXRob3I+TWFyY2hpbmksIEouIEwuPC9hdXRob3I+PGF1dGhvcj5Pd2VuLCBL
LiBSLjwvYXV0aG9yPjxhdXRob3I+S25pZ2h0LCBCLjwvYXV0aG9yPjxhdXRob3I+Q2FyZG9uLCBM
LiBSLjwvYXV0aG9yPjxhdXRob3I+V2Fsa2VyLCBNLjwvYXV0aG9yPjxhdXRob3I+SGl0bWFuLCBH
LiBBLjwvYXV0aG9yPjxhdXRob3I+TW9ycmlzLCBBLiBELjwvYXV0aG9yPjxhdXRob3I+RG9uZXks
IEEuIFMuPC9hdXRob3I+PGF1dGhvcj5XZWxsY29tZSBUcnVzdCBDYXNlIENvbnRyb2wsIENvbnNv
cnRpdW08L2F1dGhvcj48YXV0aG9yPk1jQ2FydGh5LCBNLiBJLjwvYXV0aG9yPjxhdXRob3I+SGF0
dGVyc2xleSwgQS4gVC48L2F1dGhvcj48L2F1dGhvcnM+PC9jb250cmlidXRvcnM+PGF1dGgtYWRk
cmVzcz5PeGZvcmQgQ2VudHJlIGZvciBEaWFiZXRlcywgRW5kb2NyaW5vbG9neSBhbmQgTWV0YWJv
bGlzbSwgVW5pdmVyc2l0eSBvZiBPeGZvcmQsIENodXJjaGlsbCBIb3NwaXRhbCwgT3hmb3JkLCBP
WDMgN0xKLCBVSy48L2F1dGgtYWRkcmVzcz48dGl0bGVzPjx0aXRsZT5SZXBsaWNhdGlvbiBvZiBn
ZW5vbWUtd2lkZSBhc3NvY2lhdGlvbiBzaWduYWxzIGluIFVLIHNhbXBsZXMgcmV2ZWFscyByaXNr
IGxvY2kgZm9yIHR5cGUgMiBkaWFiZXRlczwvdGl0bGU+PHNlY29uZGFyeS10aXRsZT5TY2llbmNl
PC9zZWNvbmRhcnktdGl0bGU+PC90aXRsZXM+PHBlcmlvZGljYWw+PGZ1bGwtdGl0bGU+U2NpZW5j
ZTwvZnVsbC10aXRsZT48L3BlcmlvZGljYWw+PHBhZ2VzPjEzMzYtNDE8L3BhZ2VzPjx2b2x1bWU+
MzE2PC92b2x1bWU+PG51bWJlcj41ODI5PC9udW1iZXI+PGtleXdvcmRzPjxrZXl3b3JkPkFkdWx0
PC9rZXl3b3JkPjxrZXl3b3JkPkFnZWQ8L2tleXdvcmQ+PGtleXdvcmQ+Q2FzZS1Db250cm9sIFN0
dWRpZXM8L2tleXdvcmQ+PGtleXdvcmQ+Q2hyb21vc29tZSBNYXBwaW5nPC9rZXl3b3JkPjxrZXl3
b3JkPkRpYWJldGVzIE1lbGxpdHVzLCBUeXBlIDIvKmdlbmV0aWNzPC9rZXl3b3JkPjxrZXl3b3Jk
PkZlbWFsZTwva2V5d29yZD48a2V5d29yZD5HZW5lcywgcDE2PC9rZXl3b3JkPjxrZXl3b3JkPipH
ZW5ldGljIFByZWRpc3Bvc2l0aW9uIHRvIERpc2Vhc2U8L2tleXdvcmQ+PGtleXdvcmQ+Kkdlbm9t
ZSwgSHVtYW48L2tleXdvcmQ+PGtleXdvcmQ+R3JlYXQgQnJpdGFpbjwva2V5d29yZD48a2V5d29y
ZD5Ib21lb2RvbWFpbiBQcm90ZWlucy9nZW5ldGljczwva2V5d29yZD48a2V5d29yZD5IdW1hbnM8
L2tleXdvcmQ+PGtleXdvcmQ+SW5zdWxpbi1MaWtlIEdyb3d0aCBGYWN0b3IgQmluZGluZyBQcm90
ZWlucy9nZW5ldGljczwva2V5d29yZD48a2V5d29yZD5JbnRyb25zPC9rZXl3b3JkPjxrZXl3b3Jk
Pk1hbGU8L2tleXdvcmQ+PGtleXdvcmQ+TWV0YS1BbmFseXNpcyBhcyBUb3BpYzwva2V5d29yZD48
a2V5d29yZD5NaWRkbGUgQWdlZDwva2V5d29yZD48a2V5d29yZD5PbGlnb251Y2xlb3RpZGUgQXJy
YXkgU2VxdWVuY2UgQW5hbHlzaXM8L2tleXdvcmQ+PGtleXdvcmQ+KlBvbHltb3JwaGlzbSwgU2lu
Z2xlIE51Y2xlb3RpZGU8L2tleXdvcmQ+PGtleXdvcmQ+VHJhbnNjcmlwdGlvbiBGYWN0b3JzL2dl
bmV0aWNzPC9rZXl3b3JkPjwva2V5d29yZHM+PGRhdGVzPjx5ZWFyPjIwMDc8L3llYXI+PHB1Yi1k
YXRlcz48ZGF0ZT5KdW4gMTwvZGF0ZT48L3B1Yi1kYXRlcz48L2RhdGVzPjxpc2JuPjEwOTUtOTIw
MyAoRWxlY3Ryb25pYykmI3hEOzAwMzYtODA3NSAoTGlua2luZyk8L2lzYm4+PGFjY2Vzc2lvbi1u
dW0+MTc0NjMyNDk8L2FjY2Vzc2lvbi1udW0+PHVybHM+PHJlbGF0ZWQtdXJscz48dXJsPmh0dHA6
Ly93d3cubmNiaS5ubG0ubmloLmdvdi9wdWJtZWQvMTc0NjMyNDk8L3VybD48L3JlbGF0ZWQtdXJs
cz48L3VybHM+PGN1c3RvbTI+UE1DMzc3MjMxMDwvY3VzdG9tMj48ZWxlY3Ryb25pYy1yZXNvdXJj
ZS1udW0+MTAuMTEyNi9zY2llbmNlLjExNDIzNjQ8L2VsZWN0cm9uaWMtcmVzb3VyY2UtbnVtPjwv
cmVjb3JkPjwvQ2l0ZT48L0VuZE5vdGU+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XhlbmE8L0F1dGhvcj48WWVhcj4yMDA3PC9ZZWFyPjxS
ZWNOdW0+NDEwPC9SZWNOdW0+PERpc3BsYXlUZXh0Pls1LCA3LCA4XTwvRGlzcGxheVRleHQ+PHJl
Y29yZD48cmVjLW51bWJlcj40MTA8L3JlYy1udW1iZXI+PGZvcmVpZ24ta2V5cz48a2V5IGFwcD0i
RU4iIGRiLWlkPSI1enNlOTl6NWMwZjJzbmU1OTJ2cGUyenJ2MGFzZHdlcnB4NTUiIHRpbWVzdGFt
cD0iMTMxNDQ2OTAwMyI+NDEwPC9rZXk+PC9mb3JlaWduLWtleXM+PHJlZi10eXBlIG5hbWU9Ikpv
dXJuYWwgQXJ0aWNsZSI+MTc8L3JlZi10eXBlPjxjb250cmlidXRvcnM+PGF1dGhvcnM+PGF1dGhv
cj5TYXhlbmEsIFIuPC9hdXRob3I+PGF1dGhvcj5Wb2lnaHQsIEIuIEYuPC9hdXRob3I+PGF1dGhv
cj5MeXNzZW5rbywgVi48L2F1dGhvcj48YXV0aG9yPkJ1cnR0LCBOLiBQLjwvYXV0aG9yPjxhdXRo
b3I+ZGUgQmFra2VyLCBQLiBJLjwvYXV0aG9yPjxhdXRob3I+Q2hlbiwgSC48L2F1dGhvcj48YXV0
aG9yPlJvaXgsIEouIEouPC9hdXRob3I+PGF1dGhvcj5LYXRoaXJlc2FuLCBTLjwvYXV0aG9yPjxh
dXRob3I+SGlyc2NoaG9ybiwgSi4gTi48L2F1dGhvcj48YXV0aG9yPkRhbHksIE0uIEouPC9hdXRo
b3I+PGF1dGhvcj5IdWdoZXMsIFQuIEUuPC9hdXRob3I+PGF1dGhvcj5Hcm9vcCwgTC48L2F1dGhv
cj48YXV0aG9yPkFsdHNodWxlciwgRC48L2F1dGhvcj48YXV0aG9yPkFsbWdyZW4sIFAuPC9hdXRo
b3I+PGF1dGhvcj5GbG9yZXosIEouIEMuPC9hdXRob3I+PGF1dGhvcj5NZXllciwgSi48L2F1dGhv
cj48YXV0aG9yPkFyZGxpZSwgSy48L2F1dGhvcj48YXV0aG9yPkJlbmd0c3NvbiBCb3N0cm9tLCBL
LjwvYXV0aG9yPjxhdXRob3I+SXNvbWFhLCBCLjwvYXV0aG9yPjxhdXRob3I+TGV0dHJlLCBHLjwv
YXV0aG9yPjxhdXRob3I+TGluZGJsYWQsIFUuPC9hdXRob3I+PGF1dGhvcj5MeW9uLCBILiBOLjwv
YXV0aG9yPjxhdXRob3I+TWVsYW5kZXIsIE8uPC9hdXRob3I+PGF1dGhvcj5OZXd0b24tQ2hlaCwg
Qy48L2F1dGhvcj48YXV0aG9yPk5pbHNzb24sIFAuPC9hdXRob3I+PGF1dGhvcj5PcmhvLU1lbGFu
ZGVyLCBNLjwvYXV0aG9yPjxhdXRob3I+UmFzdGFtLCBMLjwvYXV0aG9yPjxhdXRob3I+U3BlbGlv
dGVzLCBFLiBLLjwvYXV0aG9yPjxhdXRob3I+VGFza2luZW4sIE0uIFIuPC9hdXRob3I+PGF1dGhv
cj5UdW9taSwgVC48L2F1dGhvcj48YXV0aG9yPkd1aWR1Y2NpLCBDLjwvYXV0aG9yPjxhdXRob3I+
QmVyZ2x1bmQsIEEuPC9hdXRob3I+PGF1dGhvcj5DYXJsc29uLCBKLjwvYXV0aG9yPjxhdXRob3I+
R2lhbm5pbnksIEwuPC9hdXRob3I+PGF1dGhvcj5IYWNrZXR0LCBSLjwvYXV0aG9yPjxhdXRob3I+
SGFsbCwgTC48L2F1dGhvcj48YXV0aG9yPkhvbG1rdmlzdCwgSi48L2F1dGhvcj48YXV0aG9yPkxh
dXJpbGEsIEUuPC9hdXRob3I+PGF1dGhvcj5Tam9ncmVuLCBNLjwvYXV0aG9yPjxhdXRob3I+U3Rl
cm5lciwgTS48L2F1dGhvcj48YXV0aG9yPlN1cnRpLCBBLjwvYXV0aG9yPjxhdXRob3I+U3ZlbnNz
b24sIE0uPC9hdXRob3I+PGF1dGhvcj5UZXdoZXksIFIuPC9hdXRob3I+PGF1dGhvcj5CbHVtZW5z
dGllbCwgQi48L2F1dGhvcj48YXV0aG9yPlBhcmtpbiwgTS48L2F1dGhvcj48YXV0aG9yPkRlZmVs
aWNlLCBNLjwvYXV0aG9yPjxhdXRob3I+QmFycnksIFIuPC9hdXRob3I+PGF1dGhvcj5Ccm9kZXVy
LCBXLjwvYXV0aG9yPjxhdXRob3I+Q2FtYXJhdGEsIEouPC9hdXRob3I+PGF1dGhvcj5DaGlhLCBO
LjwvYXV0aG9yPjxhdXRob3I+RmF2YSwgTS48L2F1dGhvcj48YXV0aG9yPkdpYmJvbnMsIEouPC9h
dXRob3I+PGF1dGhvcj5IYW5kc2FrZXIsIEIuPC9hdXRob3I+PGF1dGhvcj5IZWFseSwgQy48L2F1
dGhvcj48YXV0aG9yPk5ndXllbiwgSy48L2F1dGhvcj48YXV0aG9yPkdhdGVzLCBDLjwvYXV0aG9y
PjxhdXRob3I+U291Z25leiwgQy48L2F1dGhvcj48YXV0aG9yPkdhZ2UsIEQuPC9hdXRob3I+PGF1
dGhvcj5OaXp6YXJpLCBNLjwvYXV0aG9yPjxhdXRob3I+R2FicmllbCwgUy4gQi48L2F1dGhvcj48
YXV0aG9yPkNoaXJuLCBHLiBXLjwvYXV0aG9yPjxhdXRob3I+TWEsIFEuPC9hdXRob3I+PGF1dGhv
cj5QYXJpa2gsIEguPC9hdXRob3I+PGF1dGhvcj5SaWNoYXJkc29uLCBELjwvYXV0aG9yPjxhdXRo
b3I+Umlja2UsIEQuPC9hdXRob3I+PGF1dGhvcj5QdXJjZWxsLCBTLjwvYXV0aG9yPjwvYXV0aG9y
cz48L2NvbnRyaWJ1dG9ycz48YXV0aC1hZGRyZXNzPkJyb2FkIEluc3RpdHV0ZSBvZiBIYXJ2YXJk
IGFuZCBNYXNzYWNodXNldHRzIEluc3RpdHV0ZSBvZiBUZWNobm9sb2d5IChNSVQpLCBDYW1icmlk
Z2UsIE1BIDAyMTQyLCBVU0EuPC9hdXRoLWFkZHJlc3M+PHRpdGxlcz48dGl0bGU+R2Vub21lLXdp
ZGUgYXNzb2NpYXRpb24gYW5hbHlzaXMgaWRlbnRpZmllcyBsb2NpIGZvciB0eXBlIDIgZGlhYmV0
ZXMgYW5kIHRyaWdseWNlcmlkZSBsZXZlbHM8L3RpdGxlPjxzZWNvbmRhcnktdGl0bGU+U2NpZW5j
ZTwvc2Vjb25kYXJ5LXRpdGxlPjwvdGl0bGVzPjxwZXJpb2RpY2FsPjxmdWxsLXRpdGxlPlNjaWVu
Y2U8L2Z1bGwtdGl0bGU+PC9wZXJpb2RpY2FsPjxwYWdlcz4xMzMxLTY8L3BhZ2VzPjx2b2x1bWU+
MzE2PC92b2x1bWU+PG51bWJlcj41ODI5PC9udW1iZXI+PGVkaXRpb24+MjAwNy8wNC8yODwvZWRp
dGlvbj48a2V5d29yZHM+PGtleXdvcmQ+QWRhcHRvciBQcm90ZWlucywgU2lnbmFsIFRyYW5zZHVj
aW5nL2dlbmV0aWNzPC9rZXl3b3JkPjxrZXl3b3JkPkFnZWQ8L2tleXdvcmQ+PGtleXdvcmQ+QWxs
ZWxlczwva2V5d29yZD48a2V5d29yZD5CbG9vZCBHbHVjb3NlL2FuYWx5c2lzPC9rZXl3b3JkPjxr
ZXl3b3JkPkNhc2UtQ29udHJvbCBTdHVkaWVzPC9rZXl3b3JkPjxrZXl3b3JkPkNocm9tb3NvbWUg
TWFwcGluZzwva2V5d29yZD48a2V5d29yZD5DaHJvbW9zb21lcywgSHVtYW4sIFBhaXIgOS9nZW5l
dGljczwva2V5d29yZD48a2V5d29yZD5EaWFiZXRlcyBNZWxsaXR1cywgVHlwZSAyLypnZW5ldGlj
czwva2V5d29yZD48a2V5d29yZD5GZW1hbGU8L2tleXdvcmQ+PGtleXdvcmQ+R2VuZXRpYyBNYXJr
ZXJzPC9rZXl3b3JkPjxrZXl3b3JkPipHZW5ldGljIFByZWRpc3Bvc2l0aW9uIHRvIERpc2Vhc2U8
L2tleXdvcmQ+PGtleXdvcmQ+Kkdlbm9tZSwgSHVtYW48L2tleXdvcmQ+PGtleXdvcmQ+R2Vub3R5
cGU8L2tleXdvcmQ+PGtleXdvcmQ+SGFwbG90eXBlczwva2V5d29yZD48a2V5d29yZD5IdW1hbnM8
L2tleXdvcmQ+PGtleXdvcmQ+SW5zdWxpbiBSZXNpc3RhbmNlL2dlbmV0aWNzPC9rZXl3b3JkPjxr
ZXl3b3JkPkluc3VsaW4tTGlrZSBHcm93dGggRmFjdG9yIEJpbmRpbmcgUHJvdGVpbnMvZ2VuZXRp
Y3M8L2tleXdvcmQ+PGtleXdvcmQ+SW50cm9uczwva2V5d29yZD48a2V5d29yZD5NYWxlPC9rZXl3
b3JkPjxrZXl3b3JkPk1ldGEtQW5hbHlzaXMgYXMgVG9waWM8L2tleXdvcmQ+PGtleXdvcmQ+TWlk
ZGxlIEFnZWQ8L2tleXdvcmQ+PGtleXdvcmQ+KlBvbHltb3JwaGlzbSwgU2luZ2xlIE51Y2xlb3Rp
ZGU8L2tleXdvcmQ+PGtleXdvcmQ+UXVhbnRpdGF0aXZlIFRyYWl0LCBIZXJpdGFibGU8L2tleXdv
cmQ+PGtleXdvcmQ+VHJpZ2x5Y2VyaWRlcy8qYmxvb2Q8L2tleXdvcmQ+PC9rZXl3b3Jkcz48ZGF0
ZXM+PHllYXI+MjAwNzwveWVhcj48cHViLWRhdGVzPjxkYXRlPkp1biAxPC9kYXRlPjwvcHViLWRh
dGVzPjwvZGF0ZXM+PGlzYm4+MTA5NS05MjAzIChFbGVjdHJvbmljKSYjeEQ7MDAzNi04MDc1IChM
aW5raW5nKTwvaXNibj48YWNjZXNzaW9uLW51bT4xNzQ2MzI0NjwvYWNjZXNzaW9uLW51bT48dXJs
cz48cmVsYXRlZC11cmxzPjx1cmw+aHR0cDovL3d3dy5uY2JpLm5sbS5uaWguZ292L3B1Ym1lZC8x
NzQ2MzI0NjwvdXJsPjwvcmVsYXRlZC11cmxzPjwvdXJscz48ZWxlY3Ryb25pYy1yZXNvdXJjZS1u
dW0+MTE0MjM1OCBbcGlpXSYjeEQ7MTAuMTEyNi9zY2llbmNlLjExNDIzNTg8L2VsZWN0cm9uaWMt
cmVzb3VyY2UtbnVtPjxsYW5ndWFnZT5lbmc8L2xhbmd1YWdlPjwvcmVjb3JkPjwvQ2l0ZT48Q2l0
ZT48QXV0aG9yPlNjb3R0PC9BdXRob3I+PFllYXI+MjAwNzwvWWVhcj48UmVjTnVtPjQwMjwvUmVj
TnVtPjxyZWNvcmQ+PHJlYy1udW1iZXI+NDAyPC9yZWMtbnVtYmVyPjxmb3JlaWduLWtleXM+PGtl
eSBhcHA9IkVOIiBkYi1pZD0iNXpzZTk5ejVjMGYyc25lNTkydnBlMnpydjBhc2R3ZXJweDU1IiB0
aW1lc3RhbXA9IjEzMTQ0NjcyODMiPjQwMjwva2V5PjwvZm9yZWlnbi1rZXlzPjxyZWYtdHlwZSBu
YW1lPSJKb3VybmFsIEFydGljbGUiPjE3PC9yZWYtdHlwZT48Y29udHJpYnV0b3JzPjxhdXRob3Jz
PjxhdXRob3I+U2NvdHQsIEwuIEouPC9hdXRob3I+PGF1dGhvcj5Nb2hsa2UsIEsuIEwuPC9hdXRo
b3I+PGF1dGhvcj5Cb25ueWNhc3RsZSwgTC4gTC48L2F1dGhvcj48YXV0aG9yPldpbGxlciwgQy4g
Si48L2F1dGhvcj48YXV0aG9yPkxpLCBZLjwvYXV0aG9yPjxhdXRob3I+RHVyZW4sIFcuIEwuPC9h
dXRob3I+PGF1dGhvcj5FcmRvcywgTS4gUi48L2F1dGhvcj48YXV0aG9yPlN0cmluZ2hhbSwgSC4g
TS48L2F1dGhvcj48YXV0aG9yPkNoaW5lcywgUC4gUy48L2F1dGhvcj48YXV0aG9yPkphY2tzb24s
IEEuIFUuPC9hdXRob3I+PGF1dGhvcj5Qcm9rdW5pbmEtT2xzc29uLCBMLjwvYXV0aG9yPjxhdXRo
b3I+RGluZywgQy4gSi48L2F1dGhvcj48YXV0aG9yPlN3aWZ0LCBBLiBKLjwvYXV0aG9yPjxhdXRo
b3I+TmFyaXN1LCBOLjwvYXV0aG9yPjxhdXRob3I+SHUsIFQuPC9hdXRob3I+PGF1dGhvcj5QcnVp
bSwgUi48L2F1dGhvcj48YXV0aG9yPlhpYW8sIFIuPC9hdXRob3I+PGF1dGhvcj5MaSwgWC4gWS48
L2F1dGhvcj48YXV0aG9yPkNvbm5lZWx5LCBLLiBOLjwvYXV0aG9yPjxhdXRob3I+UmllYm93LCBO
LiBMLjwvYXV0aG9yPjxhdXRob3I+U3ByYXUsIEEuIEcuPC9hdXRob3I+PGF1dGhvcj5Ub25nLCBN
LjwvYXV0aG9yPjxhdXRob3I+V2hpdGUsIFAuIFAuPC9hdXRob3I+PGF1dGhvcj5IZXRyaWNrLCBL
LiBOLjwvYXV0aG9yPjxhdXRob3I+QmFybmhhcnQsIE0uIFcuPC9hdXRob3I+PGF1dGhvcj5CYXJr
LCBDLiBXLjwvYXV0aG9yPjxhdXRob3I+R29sZHN0ZWluLCBKLiBMLjwvYXV0aG9yPjxhdXRob3I+
V2F0a2lucywgTC48L2F1dGhvcj48YXV0aG9yPlhpYW5nLCBGLjwvYXV0aG9yPjxhdXRob3I+U2Fy
YW1pZXMsIEouPC9hdXRob3I+PGF1dGhvcj5CdWNoYW5hbiwgVC4gQS48L2F1dGhvcj48YXV0aG9y
PldhdGFuYWJlLCBSLiBNLjwvYXV0aG9yPjxhdXRob3I+VmFsbGUsIFQuIFQuPC9hdXRob3I+PGF1
dGhvcj5LaW5udW5lbiwgTC48L2F1dGhvcj48YXV0aG9yPkFiZWNhc2lzLCBHLiBSLjwvYXV0aG9y
PjxhdXRob3I+UHVnaCwgRS4gVy48L2F1dGhvcj48YXV0aG9yPkRvaGVueSwgSy4gRi48L2F1dGhv
cj48YXV0aG9yPkJlcmdtYW4sIFIuIE4uPC9hdXRob3I+PGF1dGhvcj5UdW9taWxlaHRvLCBKLjwv
YXV0aG9yPjxhdXRob3I+Q29sbGlucywgRi4gUy48L2F1dGhvcj48YXV0aG9yPkJvZWhua2UsIE0u
PC9hdXRob3I+PC9hdXRob3JzPjwvY29udHJpYnV0b3JzPjxhdXRoLWFkZHJlc3M+RGVwYXJ0bWVu
dCBvZiBCaW9zdGF0aXN0aWNzIGFuZCBDZW50ZXIgZm9yIFN0YXRpc3RpY2FsIEdlbmV0aWNzLCBV
bml2ZXJzaXR5IG9mIE1pY2hpZ2FuLCBBbm4gQXJib3IsIE1JIDQ4MTA5LCBVU0EuPC9hdXRoLWFk
ZHJlc3M+PHRpdGxlcz48dGl0bGU+QSBnZW5vbWUtd2lkZSBhc3NvY2lhdGlvbiBzdHVkeSBvZiB0
eXBlIDIgZGlhYmV0ZXMgaW4gRmlubnMgZGV0ZWN0cyBtdWx0aXBsZSBzdXNjZXB0aWJpbGl0eSB2
YXJpYW50czwvdGl0bGU+PHNlY29uZGFyeS10aXRsZT5TY2llbmNlPC9zZWNvbmRhcnktdGl0bGU+
PC90aXRsZXM+PHBlcmlvZGljYWw+PGZ1bGwtdGl0bGU+U2NpZW5jZTwvZnVsbC10aXRsZT48L3Bl
cmlvZGljYWw+PHBhZ2VzPjEzNDEtNTwvcGFnZXM+PHZvbHVtZT4zMTY8L3ZvbHVtZT48bnVtYmVy
PjU4Mjk8L251bWJlcj48ZWRpdGlvbj4yMDA3LzA0LzI4PC9lZGl0aW9uPjxrZXl3b3Jkcz48a2V5
d29yZD5DYXNlLUNvbnRyb2wgU3R1ZGllczwva2V5d29yZD48a2V5d29yZD5DaHJvbW9zb21lIE1h
cHBpbmc8L2tleXdvcmQ+PGtleXdvcmQ+Q2hyb21vc29tZXMsIEh1bWFuLCBQYWlyIDExL2dlbmV0
aWNzPC9rZXl3b3JkPjxrZXl3b3JkPkROQSwgSW50ZXJnZW5pYzwva2V5d29yZD48a2V5d29yZD5E
aWFiZXRlcyBNZWxsaXR1cywgVHlwZSAyLypnZW5ldGljczwva2V5d29yZD48a2V5d29yZD5GZW1h
bGU8L2tleXdvcmQ+PGtleXdvcmQ+RmlubGFuZDwva2V5d29yZD48a2V5d29yZD5HZW5lcywgcDE2
PC9rZXl3b3JkPjxrZXl3b3JkPipHZW5ldGljIFByZWRpc3Bvc2l0aW9uIHRvIERpc2Vhc2U8L2tl
eXdvcmQ+PGtleXdvcmQ+Kkdlbm9tZSwgSHVtYW48L2tleXdvcmQ+PGtleXdvcmQ+R2Vub3R5cGU8
L2tleXdvcmQ+PGtleXdvcmQ+SHVtYW5zPC9rZXl3b3JkPjxrZXl3b3JkPkluc3VsaW4tTGlrZSBH
cm93dGggRmFjdG9yIEJpbmRpbmcgUHJvdGVpbnMvZ2VuZXRpY3M8L2tleXdvcmQ+PGtleXdvcmQ+
SW50cm9uczwva2V5d29yZD48a2V5d29yZD5Mb2dpc3RpYyBNb2RlbHM8L2tleXdvcmQ+PGtleXdv
cmQ+TWFsZTwva2V5d29yZD48a2V5d29yZD5NZXRhLUFuYWx5c2lzIGFzIFRvcGljPC9rZXl3b3Jk
PjxrZXl3b3JkPk1pZGRsZSBBZ2VkPC9rZXl3b3JkPjxrZXl3b3JkPipQb2x5bW9ycGhpc20sIFNp
bmdsZSBOdWNsZW90aWRlPC9rZXl3b3JkPjwva2V5d29yZHM+PGRhdGVzPjx5ZWFyPjIwMDc8L3ll
YXI+PHB1Yi1kYXRlcz48ZGF0ZT5KdW4gMTwvZGF0ZT48L3B1Yi1kYXRlcz48L2RhdGVzPjxpc2Ju
PjEwOTUtOTIwMyAoRWxlY3Ryb25pYykmI3hEOzAwMzYtODA3NSAoTGlua2luZyk8L2lzYm4+PGFj
Y2Vzc2lvbi1udW0+MTc0NjMyNDg8L2FjY2Vzc2lvbi1udW0+PHVybHM+PHJlbGF0ZWQtdXJscz48
dXJsPmh0dHA6Ly93d3cubmNiaS5ubG0ubmloLmdvdi9wdWJtZWQvMTc0NjMyNDg8L3VybD48L3Jl
bGF0ZWQtdXJscz48L3VybHM+PGVsZWN0cm9uaWMtcmVzb3VyY2UtbnVtPjExNDIzODIgW3BpaV0m
I3hEOzEwLjExMjYvc2NpZW5jZS4xMTQyMzgyPC9lbGVjdHJvbmljLXJlc291cmNlLW51bT48bGFu
Z3VhZ2U+ZW5nPC9sYW5ndWFnZT48L3JlY29yZD48L0NpdGU+PENpdGU+PEF1dGhvcj5aZWdnaW5p
PC9BdXRob3I+PFllYXI+MjAwNzwvWWVhcj48UmVjTnVtPjExNTE8L1JlY051bT48cmVjb3JkPjxy
ZWMtbnVtYmVyPjExNTE8L3JlYy1udW1iZXI+PGZvcmVpZ24ta2V5cz48a2V5IGFwcD0iRU4iIGRi
LWlkPSI1enNlOTl6NWMwZjJzbmU1OTJ2cGUyenJ2MGFzZHdlcnB4NTUiIHRpbWVzdGFtcD0iMTQ2
NTIxNDUxNCI+MTE1MTwva2V5PjwvZm9yZWlnbi1rZXlzPjxyZWYtdHlwZSBuYW1lPSJKb3VybmFs
IEFydGljbGUiPjE3PC9yZWYtdHlwZT48Y29udHJpYnV0b3JzPjxhdXRob3JzPjxhdXRob3I+WmVn
Z2luaSwgRS48L2F1dGhvcj48YXV0aG9yPldlZWRvbiwgTS4gTi48L2F1dGhvcj48YXV0aG9yPkxp
bmRncmVuLCBDLiBNLjwvYXV0aG9yPjxhdXRob3I+RnJheWxpbmcsIFQuIE0uPC9hdXRob3I+PGF1
dGhvcj5FbGxpb3R0LCBLLiBTLjwvYXV0aG9yPjxhdXRob3I+TGFuZ28sIEguPC9hdXRob3I+PGF1
dGhvcj5UaW1wc29uLCBOLiBKLjwvYXV0aG9yPjxhdXRob3I+UGVycnksIEouIFIuPC9hdXRob3I+
PGF1dGhvcj5SYXluZXIsIE4uIFcuPC9hdXRob3I+PGF1dGhvcj5GcmVhdGh5LCBSLiBNLjwvYXV0
aG9yPjxhdXRob3I+QmFycmV0dCwgSi4gQy48L2F1dGhvcj48YXV0aG9yPlNoaWVsZHMsIEIuPC9h
dXRob3I+PGF1dGhvcj5Nb3JyaXMsIEEuIFAuPC9hdXRob3I+PGF1dGhvcj5FbGxhcmQsIFMuPC9h
dXRob3I+PGF1dGhvcj5Hcm92ZXMsIEMuIEouPC9hdXRob3I+PGF1dGhvcj5IYXJyaWVzLCBMLiBX
LjwvYXV0aG9yPjxhdXRob3I+TWFyY2hpbmksIEouIEwuPC9hdXRob3I+PGF1dGhvcj5Pd2VuLCBL
LiBSLjwvYXV0aG9yPjxhdXRob3I+S25pZ2h0LCBCLjwvYXV0aG9yPjxhdXRob3I+Q2FyZG9uLCBM
LiBSLjwvYXV0aG9yPjxhdXRob3I+V2Fsa2VyLCBNLjwvYXV0aG9yPjxhdXRob3I+SGl0bWFuLCBH
LiBBLjwvYXV0aG9yPjxhdXRob3I+TW9ycmlzLCBBLiBELjwvYXV0aG9yPjxhdXRob3I+RG9uZXks
IEEuIFMuPC9hdXRob3I+PGF1dGhvcj5XZWxsY29tZSBUcnVzdCBDYXNlIENvbnRyb2wsIENvbnNv
cnRpdW08L2F1dGhvcj48YXV0aG9yPk1jQ2FydGh5LCBNLiBJLjwvYXV0aG9yPjxhdXRob3I+SGF0
dGVyc2xleSwgQS4gVC48L2F1dGhvcj48L2F1dGhvcnM+PC9jb250cmlidXRvcnM+PGF1dGgtYWRk
cmVzcz5PeGZvcmQgQ2VudHJlIGZvciBEaWFiZXRlcywgRW5kb2NyaW5vbG9neSBhbmQgTWV0YWJv
bGlzbSwgVW5pdmVyc2l0eSBvZiBPeGZvcmQsIENodXJjaGlsbCBIb3NwaXRhbCwgT3hmb3JkLCBP
WDMgN0xKLCBVSy48L2F1dGgtYWRkcmVzcz48dGl0bGVzPjx0aXRsZT5SZXBsaWNhdGlvbiBvZiBn
ZW5vbWUtd2lkZSBhc3NvY2lhdGlvbiBzaWduYWxzIGluIFVLIHNhbXBsZXMgcmV2ZWFscyByaXNr
IGxvY2kgZm9yIHR5cGUgMiBkaWFiZXRlczwvdGl0bGU+PHNlY29uZGFyeS10aXRsZT5TY2llbmNl
PC9zZWNvbmRhcnktdGl0bGU+PC90aXRsZXM+PHBlcmlvZGljYWw+PGZ1bGwtdGl0bGU+U2NpZW5j
ZTwvZnVsbC10aXRsZT48L3BlcmlvZGljYWw+PHBhZ2VzPjEzMzYtNDE8L3BhZ2VzPjx2b2x1bWU+
MzE2PC92b2x1bWU+PG51bWJlcj41ODI5PC9udW1iZXI+PGtleXdvcmRzPjxrZXl3b3JkPkFkdWx0
PC9rZXl3b3JkPjxrZXl3b3JkPkFnZWQ8L2tleXdvcmQ+PGtleXdvcmQ+Q2FzZS1Db250cm9sIFN0
dWRpZXM8L2tleXdvcmQ+PGtleXdvcmQ+Q2hyb21vc29tZSBNYXBwaW5nPC9rZXl3b3JkPjxrZXl3
b3JkPkRpYWJldGVzIE1lbGxpdHVzLCBUeXBlIDIvKmdlbmV0aWNzPC9rZXl3b3JkPjxrZXl3b3Jk
PkZlbWFsZTwva2V5d29yZD48a2V5d29yZD5HZW5lcywgcDE2PC9rZXl3b3JkPjxrZXl3b3JkPipH
ZW5ldGljIFByZWRpc3Bvc2l0aW9uIHRvIERpc2Vhc2U8L2tleXdvcmQ+PGtleXdvcmQ+Kkdlbm9t
ZSwgSHVtYW48L2tleXdvcmQ+PGtleXdvcmQ+R3JlYXQgQnJpdGFpbjwva2V5d29yZD48a2V5d29y
ZD5Ib21lb2RvbWFpbiBQcm90ZWlucy9nZW5ldGljczwva2V5d29yZD48a2V5d29yZD5IdW1hbnM8
L2tleXdvcmQ+PGtleXdvcmQ+SW5zdWxpbi1MaWtlIEdyb3d0aCBGYWN0b3IgQmluZGluZyBQcm90
ZWlucy9nZW5ldGljczwva2V5d29yZD48a2V5d29yZD5JbnRyb25zPC9rZXl3b3JkPjxrZXl3b3Jk
Pk1hbGU8L2tleXdvcmQ+PGtleXdvcmQ+TWV0YS1BbmFseXNpcyBhcyBUb3BpYzwva2V5d29yZD48
a2V5d29yZD5NaWRkbGUgQWdlZDwva2V5d29yZD48a2V5d29yZD5PbGlnb251Y2xlb3RpZGUgQXJy
YXkgU2VxdWVuY2UgQW5hbHlzaXM8L2tleXdvcmQ+PGtleXdvcmQ+KlBvbHltb3JwaGlzbSwgU2lu
Z2xlIE51Y2xlb3RpZGU8L2tleXdvcmQ+PGtleXdvcmQ+VHJhbnNjcmlwdGlvbiBGYWN0b3JzL2dl
bmV0aWNzPC9rZXl3b3JkPjwva2V5d29yZHM+PGRhdGVzPjx5ZWFyPjIwMDc8L3llYXI+PHB1Yi1k
YXRlcz48ZGF0ZT5KdW4gMTwvZGF0ZT48L3B1Yi1kYXRlcz48L2RhdGVzPjxpc2JuPjEwOTUtOTIw
MyAoRWxlY3Ryb25pYykmI3hEOzAwMzYtODA3NSAoTGlua2luZyk8L2lzYm4+PGFjY2Vzc2lvbi1u
dW0+MTc0NjMyNDk8L2FjY2Vzc2lvbi1udW0+PHVybHM+PHJlbGF0ZWQtdXJscz48dXJsPmh0dHA6
Ly93d3cubmNiaS5ubG0ubmloLmdvdi9wdWJtZWQvMTc0NjMyNDk8L3VybD48L3JlbGF0ZWQtdXJs
cz48L3VybHM+PGN1c3RvbTI+UE1DMzc3MjMxMDwvY3VzdG9tMj48ZWxlY3Ryb25pYy1yZXNvdXJj
ZS1udW0+MTAuMTEyNi9zY2llbmNlLjExNDIzNjQ8L2VsZWN0cm9uaWMtcmVzb3VyY2UtbnVtPjwv
cmVjb3JkPjwvQ2l0ZT48L0VuZE5vdGU+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, 7, 8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7E98E444" w14:textId="77777777" w:rsidTr="009D12B0">
        <w:trPr>
          <w:trHeight w:val="269"/>
        </w:trPr>
        <w:tc>
          <w:tcPr>
            <w:tcW w:w="1326" w:type="dxa"/>
          </w:tcPr>
          <w:p w14:paraId="27859265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A4E030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552224  </w:t>
            </w:r>
          </w:p>
        </w:tc>
        <w:tc>
          <w:tcPr>
            <w:tcW w:w="2211" w:type="dxa"/>
          </w:tcPr>
          <w:p w14:paraId="2DD64728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ENTD2</w:t>
            </w:r>
          </w:p>
        </w:tc>
        <w:tc>
          <w:tcPr>
            <w:tcW w:w="1531" w:type="dxa"/>
            <w:vAlign w:val="center"/>
          </w:tcPr>
          <w:p w14:paraId="1074A4CC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/C</w:t>
            </w:r>
          </w:p>
        </w:tc>
        <w:tc>
          <w:tcPr>
            <w:tcW w:w="974" w:type="dxa"/>
            <w:vAlign w:val="center"/>
          </w:tcPr>
          <w:p w14:paraId="65E2E2B9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4C20D163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43" w:type="dxa"/>
            <w:vAlign w:val="center"/>
          </w:tcPr>
          <w:p w14:paraId="220D984F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Wb2lnaHQ8L0F1dGhvcj48WWVhcj4yMDEwPC9ZZWFyPjxS
ZWNOdW0+MTA1NzwvUmVjTnVtPjxEaXNwbGF5VGV4dD5bNl08L0Rpc3BsYXlUZXh0PjxyZWNvcmQ+
PHJlYy1udW1iZXI+MTA1NzwvcmVjLW51bWJlcj48Zm9yZWlnbi1rZXlzPjxrZXkgYXBwPSJFTiIg
ZGItaWQ9IjV6c2U5OXo1YzBmMnNuZTU5MnZwZTJ6cnYwYXNkd2VycHg1NSIgdGltZXN0YW1wPSIx
NDE1MDk1Mzk0Ij4xMDU3PC9rZXk+PC9mb3JlaWduLWtleXM+PHJlZi10eXBlIG5hbWU9IkpvdXJu
YWwgQXJ0aWNsZSI+MTc8L3JlZi10eXBlPjxjb250cmlidXRvcnM+PGF1dGhvcnM+PGF1dGhvcj5W
b2lnaHQsIEIuIEYuPC9hdXRob3I+PGF1dGhvcj5TY290dCwgTC4gSi48L2F1dGhvcj48YXV0aG9y
PlN0ZWludGhvcnNkb3R0aXIsIFYuPC9hdXRob3I+PGF1dGhvcj5Nb3JyaXMsIEEuIFAuPC9hdXRo
b3I+PGF1dGhvcj5EaW5hLCBDLjwvYXV0aG9yPjxhdXRob3I+V2VsY2gsIFIuIFAuPC9hdXRob3I+
PGF1dGhvcj5aZWdnaW5pLCBFLjwvYXV0aG9yPjxhdXRob3I+SHV0aCwgQy48L2F1dGhvcj48YXV0
aG9yPkF1bGNoZW5rbywgWS4gUy48L2F1dGhvcj48YXV0aG9yPlRob3JsZWlmc3NvbiwgRy48L2F1
dGhvcj48YXV0aG9yPk1jQ3VsbG9jaCwgTC4gSi48L2F1dGhvcj48YXV0aG9yPkZlcnJlaXJhLCBU
LjwvYXV0aG9yPjxhdXRob3I+R3JhbGxlcnQsIEguPC9hdXRob3I+PGF1dGhvcj5BbWluLCBOLjwv
YXV0aG9yPjxhdXRob3I+V3UsIEcuPC9hdXRob3I+PGF1dGhvcj5XaWxsZXIsIEMuIEouPC9hdXRo
b3I+PGF1dGhvcj5SYXljaGF1ZGh1cmksIFMuPC9hdXRob3I+PGF1dGhvcj5NY0NhcnJvbGwsIFMu
IEEuPC9hdXRob3I+PGF1dGhvcj5MYW5nZW5iZXJnLCBDLjwvYXV0aG9yPjxhdXRob3I+SG9mbWFu
biwgTy4gTS48L2F1dGhvcj48YXV0aG9yPkR1cHVpcywgSi48L2F1dGhvcj48YXV0aG9yPlFpLCBM
LjwvYXV0aG9yPjxhdXRob3I+U2VncmUsIEEuIFYuPC9hdXRob3I+PGF1dGhvcj52YW4gSG9laywg
TS48L2F1dGhvcj48YXV0aG9yPk5hdmFycm8sIFAuPC9hdXRob3I+PGF1dGhvcj5BcmRsaWUsIEsu
PC9hdXRob3I+PGF1dGhvcj5CYWxrYXUsIEIuPC9hdXRob3I+PGF1dGhvcj5CZW5lZGlrdHNzb24s
IFIuPC9hdXRob3I+PGF1dGhvcj5CZW5uZXR0LCBBLiBKLjwvYXV0aG9yPjxhdXRob3I+QmxhZ2ll
dmEsIFIuPC9hdXRob3I+PGF1dGhvcj5Cb2Vyd2lua2xlLCBFLjwvYXV0aG9yPjxhdXRob3I+Qm9u
bnljYXN0bGUsIEwuIEwuPC9hdXRob3I+PGF1dGhvcj5CZW5ndHNzb24gQm9zdHJvbSwgSy48L2F1
dGhvcj48YXV0aG9yPkJyYXZlbmJvZXIsIEIuPC9hdXRob3I+PGF1dGhvcj5CdW1wc3RlYWQsIFMu
PC9hdXRob3I+PGF1dGhvcj5CdXJ0dCwgTi4gUC48L2F1dGhvcj48YXV0aG9yPkNoYXJwZW50aWVy
LCBHLjwvYXV0aG9yPjxhdXRob3I+Q2hpbmVzLCBQLiBTLjwvYXV0aG9yPjxhdXRob3I+Q29ybmVs
aXMsIE0uPC9hdXRob3I+PGF1dGhvcj5Db3VwZXIsIEQuIEouPC9hdXRob3I+PGF1dGhvcj5DcmF3
Zm9yZCwgRy48L2F1dGhvcj48YXV0aG9yPkRvbmV5LCBBLiBTLjwvYXV0aG9yPjxhdXRob3I+RWxs
aW90dCwgSy4gUy48L2F1dGhvcj48YXV0aG9yPkVsbGlvdHQsIEEuIEwuPC9hdXRob3I+PGF1dGhv
cj5FcmRvcywgTS4gUi48L2F1dGhvcj48YXV0aG9yPkZveCwgQy4gUy48L2F1dGhvcj48YXV0aG9y
PkZyYW5rbGluLCBDLiBTLjwvYXV0aG9yPjxhdXRob3I+R2Fuc2VyLCBNLjwvYXV0aG9yPjxhdXRo
b3I+R2llZ2VyLCBDLjwvYXV0aG9yPjxhdXRob3I+R3JhcnVwLCBOLjwvYXV0aG9yPjxhdXRob3I+
R3JlZW4sIFQuPC9hdXRob3I+PGF1dGhvcj5HcmlmZmluLCBTLjwvYXV0aG9yPjxhdXRob3I+R3Jv
dmVzLCBDLiBKLjwvYXV0aG9yPjxhdXRob3I+R3VpZHVjY2ksIEMuPC9hdXRob3I+PGF1dGhvcj5I
YWRqYWRqLCBTLjwvYXV0aG9yPjxhdXRob3I+SGFzc2FuYWxpLCBOLjwvYXV0aG9yPjxhdXRob3I+
SGVyZGVyLCBDLjwvYXV0aG9yPjxhdXRob3I+SXNvbWFhLCBCLjwvYXV0aG9yPjxhdXRob3I+SmFj
a3NvbiwgQS4gVS48L2F1dGhvcj48YXV0aG9yPkpvaG5zb24sIFAuIFIuPC9hdXRob3I+PGF1dGhv
cj5Kb3JnZW5zZW4sIFQuPC9hdXRob3I+PGF1dGhvcj5LYW8sIFcuIEguPC9hdXRob3I+PGF1dGhv
cj5LbG9wcCwgTi48L2F1dGhvcj48YXV0aG9yPktvbmcsIEEuPC9hdXRob3I+PGF1dGhvcj5LcmFm
dCwgUC48L2F1dGhvcj48YXV0aG9yPkt1dXNpc3RvLCBKLjwvYXV0aG9yPjxhdXRob3I+TGF1cml0
emVuLCBULjwvYXV0aG9yPjxhdXRob3I+TGksIE0uPC9hdXRob3I+PGF1dGhvcj5MaWV2ZXJzZSwg
QS48L2F1dGhvcj48YXV0aG9yPkxpbmRncmVuLCBDLiBNLjwvYXV0aG9yPjxhdXRob3I+THlzc2Vu
a28sIFYuPC9hdXRob3I+PGF1dGhvcj5NYXJyZSwgTS48L2F1dGhvcj48YXV0aG9yPk1laXRpbmdl
ciwgVC48L2F1dGhvcj48YXV0aG9yPk1pZHRoamVsbCwgSy48L2F1dGhvcj48YXV0aG9yPk1vcmtl
biwgTS4gQS48L2F1dGhvcj48YXV0aG9yPk5hcmlzdSwgTi48L2F1dGhvcj48YXV0aG9yPk5pbHNz
b24sIFAuPC9hdXRob3I+PGF1dGhvcj5Pd2VuLCBLLiBSLjwvYXV0aG9yPjxhdXRob3I+UGF5bmUs
IEYuPC9hdXRob3I+PGF1dGhvcj5QZXJyeSwgSi4gUi48L2F1dGhvcj48YXV0aG9yPlBldGVyc2Vu
LCBBLiBLLjwvYXV0aG9yPjxhdXRob3I+UGxhdG91LCBDLjwvYXV0aG9yPjxhdXRob3I+UHJvZW5j
YSwgQy48L2F1dGhvcj48YXV0aG9yPlByb2tvcGVua28sIEkuPC9hdXRob3I+PGF1dGhvcj5SYXRo
bWFubiwgVy48L2F1dGhvcj48YXV0aG9yPlJheW5lciwgTi4gVy48L2F1dGhvcj48YXV0aG9yPlJv
YmVydHNvbiwgTi4gUi48L2F1dGhvcj48YXV0aG9yPlJvY2hlbGVhdSwgRy48L2F1dGhvcj48YXV0
aG9yPlJvZGVuLCBNLjwvYXV0aG9yPjxhdXRob3I+U2FtcHNvbiwgTS4gSi48L2F1dGhvcj48YXV0
aG9yPlNheGVuYSwgUi48L2F1dGhvcj48YXV0aG9yPlNoaWVsZHMsIEIuIE0uPC9hdXRob3I+PGF1
dGhvcj5TaHJhZGVyLCBQLjwvYXV0aG9yPjxhdXRob3I+U2lndXJkc3NvbiwgRy48L2F1dGhvcj48
YXV0aG9yPlNwYXJzbywgVC48L2F1dGhvcj48YXV0aG9yPlN0cmFzc2J1cmdlciwgSy48L2F1dGhv
cj48YXV0aG9yPlN0cmluZ2hhbSwgSC4gTS48L2F1dGhvcj48YXV0aG9yPlN1biwgUS48L2F1dGhv
cj48YXV0aG9yPlN3aWZ0LCBBLiBKLjwvYXV0aG9yPjxhdXRob3I+VGhvcmFuZCwgQi48L2F1dGhv
cj48YXV0aG9yPlRpY2hldCwgSi48L2F1dGhvcj48YXV0aG9yPlR1b21pLCBULjwvYXV0aG9yPjxh
dXRob3I+dmFuIERhbSwgUi4gTS48L2F1dGhvcj48YXV0aG9yPnZhbiBIYWVmdGVuLCBULiBXLjwv
YXV0aG9yPjxhdXRob3I+dmFuIEhlcnB0LCBULjwvYXV0aG9yPjxhdXRob3I+dmFuIFZsaWV0LU9z
dGFwdGNob3VrLCBKLiBWLjwvYXV0aG9yPjxhdXRob3I+V2FsdGVycywgRy4gQi48L2F1dGhvcj48
YXV0aG9yPldlZWRvbiwgTS4gTi48L2F1dGhvcj48YXV0aG9yPldpam1lbmdhLCBDLjwvYXV0aG9y
PjxhdXRob3I+V2l0dGVtYW4sIEouPC9hdXRob3I+PGF1dGhvcj5CZXJnbWFuLCBSLiBOLjwvYXV0
aG9yPjxhdXRob3I+Q2F1Y2hpLCBTLjwvYXV0aG9yPjxhdXRob3I+Q29sbGlucywgRi4gUy48L2F1
dGhvcj48YXV0aG9yPkdsb3luLCBBLiBMLjwvYXV0aG9yPjxhdXRob3I+R3lsbGVuc3RlbiwgVS48
L2F1dGhvcj48YXV0aG9yPkhhbnNlbiwgVC48L2F1dGhvcj48YXV0aG9yPkhpZGUsIFcuIEEuPC9h
dXRob3I+PGF1dGhvcj5IaXRtYW4sIEcuIEEuPC9hdXRob3I+PGF1dGhvcj5Ib2ZtYW4sIEEuPC9h
dXRob3I+PGF1dGhvcj5IdW50ZXIsIEQuIEouPC9hdXRob3I+PGF1dGhvcj5IdmVlbSwgSy48L2F1
dGhvcj48YXV0aG9yPkxhYWtzbywgTS48L2F1dGhvcj48YXV0aG9yPk1vaGxrZSwgSy4gTC48L2F1
dGhvcj48YXV0aG9yPk1vcnJpcywgQS4gRC48L2F1dGhvcj48YXV0aG9yPlBhbG1lciwgQy4gTi48
L2F1dGhvcj48YXV0aG9yPlByYW1zdGFsbGVyLCBQLiBQLjwvYXV0aG9yPjxhdXRob3I+UnVkYW4s
IEkuPC9hdXRob3I+PGF1dGhvcj5TaWpicmFuZHMsIEUuPC9hdXRob3I+PGF1dGhvcj5TdGVpbiwg
TC4gRC48L2F1dGhvcj48YXV0aG9yPlR1b21pbGVodG8sIEouPC9hdXRob3I+PGF1dGhvcj5VaXR0
ZXJsaW5kZW4sIEEuPC9hdXRob3I+PGF1dGhvcj5XYWxrZXIsIE0uPC9hdXRob3I+PGF1dGhvcj5X
YXJlaGFtLCBOLiBKLjwvYXV0aG9yPjxhdXRob3I+V2F0YW5hYmUsIFIuIE0uPC9hdXRob3I+PGF1
dGhvcj5BYmVjYXNpcywgRy4gUi48L2F1dGhvcj48YXV0aG9yPkJvZWhtLCBCLiBPLjwvYXV0aG9y
PjxhdXRob3I+Q2FtcGJlbGwsIEguPC9hdXRob3I+PGF1dGhvcj5EYWx5LCBNLiBKLjwvYXV0aG9y
PjxhdXRob3I+SGF0dGVyc2xleSwgQS4gVC48L2F1dGhvcj48YXV0aG9yPkh1LCBGLiBCLjwvYXV0
aG9yPjxhdXRob3I+TWVpZ3MsIEouIEIuPC9hdXRob3I+PGF1dGhvcj5QYW5rb3csIEouIFMuPC9h
dXRob3I+PGF1dGhvcj5QZWRlcnNlbiwgTy48L2F1dGhvcj48YXV0aG9yPldpY2htYW5uLCBILiBF
LjwvYXV0aG9yPjxhdXRob3I+QmFycm9zbywgSS48L2F1dGhvcj48YXV0aG9yPkZsb3JleiwgSi4g
Qy48L2F1dGhvcj48YXV0aG9yPkZyYXlsaW5nLCBULiBNLjwvYXV0aG9yPjxhdXRob3I+R3Jvb3As
IEwuPC9hdXRob3I+PGF1dGhvcj5TbGFkZWssIFIuPC9hdXRob3I+PGF1dGhvcj5UaG9yc3RlaW5z
ZG90dGlyLCBVLjwvYXV0aG9yPjxhdXRob3I+V2lsc29uLCBKLiBGLjwvYXV0aG9yPjxhdXRob3I+
SWxsaWcsIFQuPC9hdXRob3I+PGF1dGhvcj5Gcm9ndWVsLCBQLjwvYXV0aG9yPjxhdXRob3I+dmFu
IER1aWpuLCBDLiBNLjwvYXV0aG9yPjxhdXRob3I+U3RlZmFuc3NvbiwgSy48L2F1dGhvcj48YXV0
aG9yPkFsdHNodWxlciwgRC48L2F1dGhvcj48YXV0aG9yPkJvZWhua2UsIE0uPC9hdXRob3I+PGF1
dGhvcj5NY0NhcnRoeSwgTS4gSS48L2F1dGhvcj48YXV0aG9yPk1hZ2ljIGludmVzdGlnYXRvcnM8
L2F1dGhvcj48YXV0aG9yPkdpYW50IENvbnNvcnRpdW08L2F1dGhvcj48L2F1dGhvcnM+PC9jb250
cmlidXRvcnM+PGF1dGgtYWRkcmVzcz5Ccm9hZCBJbnN0aXR1dGUgb2YgSGFydmFyZCBhbmQgTWFz
c2FjaHVzZXR0cyBJbnN0aXR1dGUgb2YgVGVjaG5vbG9neSwgQ2FtYnJpZGdlLCBNQSwgVVNBLjwv
YXV0aC1hZGRyZXNzPjx0aXRsZXM+PHRpdGxlPlR3ZWx2ZSB0eXBlIDIgZGlhYmV0ZXMgc3VzY2Vw
dGliaWxpdHkgbG9jaSBpZGVudGlmaWVkIHRocm91Z2ggbGFyZ2Utc2NhbGUgYXNzb2NpYXRpb24g
YW5hbHlzaXM8L3RpdGxlPjxzZWNvbmRhcnktdGl0bGU+TmF0IEdlbmV0PC9zZWNvbmRhcnktdGl0
bGU+PGFsdC10aXRsZT5OYXR1cmUgZ2VuZXRpY3M8L2FsdC10aXRsZT48L3RpdGxlcz48cGVyaW9k
aWNhbD48ZnVsbC10aXRsZT5OYXQgR2VuZXQ8L2Z1bGwtdGl0bGU+PC9wZXJpb2RpY2FsPjxwYWdl
cz41NzktODk8L3BhZ2VzPjx2b2x1bWU+NDI8L3ZvbHVtZT48bnVtYmVyPjc8L251bWJlcj48a2V5
d29yZHM+PGtleXdvcmQ+Qmxvb2QgR2x1Y29zZS9tZXRhYm9saXNtPC9rZXl3b3JkPjxrZXl3b3Jk
PkRpYWJldGVzIE1lbGxpdHVzLCBUeXBlIDIvYmxvb2QvKmdlbmV0aWNzPC9rZXl3b3JkPjxrZXl3
b3JkPkR1YWwtU3BlY2lmaWNpdHkgUGhvc3BoYXRhc2VzL2dlbmV0aWNzPC9rZXl3b3JkPjxrZXl3
b3JkPkZhc3RpbmcvYmxvb2Q8L2tleXdvcmQ+PGtleXdvcmQ+R2VuZSBEb3NhZ2U8L2tleXdvcmQ+
PGtleXdvcmQ+R2VuZSBFeHByZXNzaW9uIFByb2ZpbGluZzwva2V5d29yZD48a2V5d29yZD5HZW5l
dGljIEhldGVyb2dlbmVpdHk8L2tleXdvcmQ+PGtleXdvcmQ+R2VuZXRpYyBQcmVkaXNwb3NpdGlv
biB0byBEaXNlYXNlLypnZW5ldGljczwva2V5d29yZD48a2V5d29yZD5HZW5vbWUsIEh1bWFuLypn
ZW5ldGljczwva2V5d29yZD48a2V5d29yZD5HZW5vbWUtV2lkZSBBc3NvY2lhdGlvbiBTdHVkeTwv
a2V5d29yZD48a2V5d29yZD5IZXBhdG9jeXRlIE51Y2xlYXIgRmFjdG9yIDEtYWxwaGEvZ2VuZXRp
Y3M8L2tleXdvcmQ+PGtleXdvcmQ+SHVtYW5zPC9rZXl3b3JkPjxrZXl3b3JkPktDTlExIFBvdGFz
c2l1bSBDaGFubmVsL2dlbmV0aWNzPC9rZXl3b3JkPjxrZXl3b3JkPk1ldGEtQW5hbHlzaXMgYXMg
VG9waWM8L2tleXdvcmQ+PGtleXdvcmQ+TWl0b2dlbi1BY3RpdmF0ZWQgUHJvdGVpbiBLaW5hc2Ug
UGhvc3BoYXRhc2VzL2dlbmV0aWNzPC9rZXl3b3JkPjxrZXl3b3JkPipQb2x5bW9ycGhpc20sIFNp
bmdsZSBOdWNsZW90aWRlPC9rZXl3b3JkPjwva2V5d29yZHM+PGRhdGVzPjx5ZWFyPjIwMTA8L3ll
YXI+PHB1Yi1kYXRlcz48ZGF0ZT5KdWw8L2RhdGU+PC9wdWItZGF0ZXM+PC9kYXRlcz48aXNibj4x
NTQ2LTE3MTggKEVsZWN0cm9uaWMpJiN4RDsxMDYxLTQwMzYgKExpbmtpbmcpPC9pc2JuPjxhY2Nl
c3Npb24tbnVtPjIwNTgxODI3PC9hY2Nlc3Npb24tbnVtPjx1cmxzPjxyZWxhdGVkLXVybHM+PHVy
bD5odHRwOi8vd3d3Lm5jYmkubmxtLm5paC5nb3YvcHVibWVkLzIwNTgxODI3PC91cmw+PC9yZWxh
dGVkLXVybHM+PC91cmxzPjxjdXN0b20yPjMwODA2NTg8L2N1c3RvbTI+PGVsZWN0cm9uaWMtcmVz
b3VyY2UtbnVtPjEwLjEwMzgvbmcuNjA5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Wb2lnaHQ8L0F1dGhvcj48WWVhcj4yMDEwPC9ZZWFyPjxS
ZWNOdW0+MTA1NzwvUmVjTnVtPjxEaXNwbGF5VGV4dD5bNl08L0Rpc3BsYXlUZXh0PjxyZWNvcmQ+
PHJlYy1udW1iZXI+MTA1NzwvcmVjLW51bWJlcj48Zm9yZWlnbi1rZXlzPjxrZXkgYXBwPSJFTiIg
ZGItaWQ9IjV6c2U5OXo1YzBmMnNuZTU5MnZwZTJ6cnYwYXNkd2VycHg1NSIgdGltZXN0YW1wPSIx
NDE1MDk1Mzk0Ij4xMDU3PC9rZXk+PC9mb3JlaWduLWtleXM+PHJlZi10eXBlIG5hbWU9IkpvdXJu
YWwgQXJ0aWNsZSI+MTc8L3JlZi10eXBlPjxjb250cmlidXRvcnM+PGF1dGhvcnM+PGF1dGhvcj5W
b2lnaHQsIEIuIEYuPC9hdXRob3I+PGF1dGhvcj5TY290dCwgTC4gSi48L2F1dGhvcj48YXV0aG9y
PlN0ZWludGhvcnNkb3R0aXIsIFYuPC9hdXRob3I+PGF1dGhvcj5Nb3JyaXMsIEEuIFAuPC9hdXRo
b3I+PGF1dGhvcj5EaW5hLCBDLjwvYXV0aG9yPjxhdXRob3I+V2VsY2gsIFIuIFAuPC9hdXRob3I+
PGF1dGhvcj5aZWdnaW5pLCBFLjwvYXV0aG9yPjxhdXRob3I+SHV0aCwgQy48L2F1dGhvcj48YXV0
aG9yPkF1bGNoZW5rbywgWS4gUy48L2F1dGhvcj48YXV0aG9yPlRob3JsZWlmc3NvbiwgRy48L2F1
dGhvcj48YXV0aG9yPk1jQ3VsbG9jaCwgTC4gSi48L2F1dGhvcj48YXV0aG9yPkZlcnJlaXJhLCBU
LjwvYXV0aG9yPjxhdXRob3I+R3JhbGxlcnQsIEguPC9hdXRob3I+PGF1dGhvcj5BbWluLCBOLjwv
YXV0aG9yPjxhdXRob3I+V3UsIEcuPC9hdXRob3I+PGF1dGhvcj5XaWxsZXIsIEMuIEouPC9hdXRo
b3I+PGF1dGhvcj5SYXljaGF1ZGh1cmksIFMuPC9hdXRob3I+PGF1dGhvcj5NY0NhcnJvbGwsIFMu
IEEuPC9hdXRob3I+PGF1dGhvcj5MYW5nZW5iZXJnLCBDLjwvYXV0aG9yPjxhdXRob3I+SG9mbWFu
biwgTy4gTS48L2F1dGhvcj48YXV0aG9yPkR1cHVpcywgSi48L2F1dGhvcj48YXV0aG9yPlFpLCBM
LjwvYXV0aG9yPjxhdXRob3I+U2VncmUsIEEuIFYuPC9hdXRob3I+PGF1dGhvcj52YW4gSG9laywg
TS48L2F1dGhvcj48YXV0aG9yPk5hdmFycm8sIFAuPC9hdXRob3I+PGF1dGhvcj5BcmRsaWUsIEsu
PC9hdXRob3I+PGF1dGhvcj5CYWxrYXUsIEIuPC9hdXRob3I+PGF1dGhvcj5CZW5lZGlrdHNzb24s
IFIuPC9hdXRob3I+PGF1dGhvcj5CZW5uZXR0LCBBLiBKLjwvYXV0aG9yPjxhdXRob3I+QmxhZ2ll
dmEsIFIuPC9hdXRob3I+PGF1dGhvcj5Cb2Vyd2lua2xlLCBFLjwvYXV0aG9yPjxhdXRob3I+Qm9u
bnljYXN0bGUsIEwuIEwuPC9hdXRob3I+PGF1dGhvcj5CZW5ndHNzb24gQm9zdHJvbSwgSy48L2F1
dGhvcj48YXV0aG9yPkJyYXZlbmJvZXIsIEIuPC9hdXRob3I+PGF1dGhvcj5CdW1wc3RlYWQsIFMu
PC9hdXRob3I+PGF1dGhvcj5CdXJ0dCwgTi4gUC48L2F1dGhvcj48YXV0aG9yPkNoYXJwZW50aWVy
LCBHLjwvYXV0aG9yPjxhdXRob3I+Q2hpbmVzLCBQLiBTLjwvYXV0aG9yPjxhdXRob3I+Q29ybmVs
aXMsIE0uPC9hdXRob3I+PGF1dGhvcj5Db3VwZXIsIEQuIEouPC9hdXRob3I+PGF1dGhvcj5DcmF3
Zm9yZCwgRy48L2F1dGhvcj48YXV0aG9yPkRvbmV5LCBBLiBTLjwvYXV0aG9yPjxhdXRob3I+RWxs
aW90dCwgSy4gUy48L2F1dGhvcj48YXV0aG9yPkVsbGlvdHQsIEEuIEwuPC9hdXRob3I+PGF1dGhv
cj5FcmRvcywgTS4gUi48L2F1dGhvcj48YXV0aG9yPkZveCwgQy4gUy48L2F1dGhvcj48YXV0aG9y
PkZyYW5rbGluLCBDLiBTLjwvYXV0aG9yPjxhdXRob3I+R2Fuc2VyLCBNLjwvYXV0aG9yPjxhdXRo
b3I+R2llZ2VyLCBDLjwvYXV0aG9yPjxhdXRob3I+R3JhcnVwLCBOLjwvYXV0aG9yPjxhdXRob3I+
R3JlZW4sIFQuPC9hdXRob3I+PGF1dGhvcj5HcmlmZmluLCBTLjwvYXV0aG9yPjxhdXRob3I+R3Jv
dmVzLCBDLiBKLjwvYXV0aG9yPjxhdXRob3I+R3VpZHVjY2ksIEMuPC9hdXRob3I+PGF1dGhvcj5I
YWRqYWRqLCBTLjwvYXV0aG9yPjxhdXRob3I+SGFzc2FuYWxpLCBOLjwvYXV0aG9yPjxhdXRob3I+
SGVyZGVyLCBDLjwvYXV0aG9yPjxhdXRob3I+SXNvbWFhLCBCLjwvYXV0aG9yPjxhdXRob3I+SmFj
a3NvbiwgQS4gVS48L2F1dGhvcj48YXV0aG9yPkpvaG5zb24sIFAuIFIuPC9hdXRob3I+PGF1dGhv
cj5Kb3JnZW5zZW4sIFQuPC9hdXRob3I+PGF1dGhvcj5LYW8sIFcuIEguPC9hdXRob3I+PGF1dGhv
cj5LbG9wcCwgTi48L2F1dGhvcj48YXV0aG9yPktvbmcsIEEuPC9hdXRob3I+PGF1dGhvcj5LcmFm
dCwgUC48L2F1dGhvcj48YXV0aG9yPkt1dXNpc3RvLCBKLjwvYXV0aG9yPjxhdXRob3I+TGF1cml0
emVuLCBULjwvYXV0aG9yPjxhdXRob3I+TGksIE0uPC9hdXRob3I+PGF1dGhvcj5MaWV2ZXJzZSwg
QS48L2F1dGhvcj48YXV0aG9yPkxpbmRncmVuLCBDLiBNLjwvYXV0aG9yPjxhdXRob3I+THlzc2Vu
a28sIFYuPC9hdXRob3I+PGF1dGhvcj5NYXJyZSwgTS48L2F1dGhvcj48YXV0aG9yPk1laXRpbmdl
ciwgVC48L2F1dGhvcj48YXV0aG9yPk1pZHRoamVsbCwgSy48L2F1dGhvcj48YXV0aG9yPk1vcmtl
biwgTS4gQS48L2F1dGhvcj48YXV0aG9yPk5hcmlzdSwgTi48L2F1dGhvcj48YXV0aG9yPk5pbHNz
b24sIFAuPC9hdXRob3I+PGF1dGhvcj5Pd2VuLCBLLiBSLjwvYXV0aG9yPjxhdXRob3I+UGF5bmUs
IEYuPC9hdXRob3I+PGF1dGhvcj5QZXJyeSwgSi4gUi48L2F1dGhvcj48YXV0aG9yPlBldGVyc2Vu
LCBBLiBLLjwvYXV0aG9yPjxhdXRob3I+UGxhdG91LCBDLjwvYXV0aG9yPjxhdXRob3I+UHJvZW5j
YSwgQy48L2F1dGhvcj48YXV0aG9yPlByb2tvcGVua28sIEkuPC9hdXRob3I+PGF1dGhvcj5SYXRo
bWFubiwgVy48L2F1dGhvcj48YXV0aG9yPlJheW5lciwgTi4gVy48L2F1dGhvcj48YXV0aG9yPlJv
YmVydHNvbiwgTi4gUi48L2F1dGhvcj48YXV0aG9yPlJvY2hlbGVhdSwgRy48L2F1dGhvcj48YXV0
aG9yPlJvZGVuLCBNLjwvYXV0aG9yPjxhdXRob3I+U2FtcHNvbiwgTS4gSi48L2F1dGhvcj48YXV0
aG9yPlNheGVuYSwgUi48L2F1dGhvcj48YXV0aG9yPlNoaWVsZHMsIEIuIE0uPC9hdXRob3I+PGF1
dGhvcj5TaHJhZGVyLCBQLjwvYXV0aG9yPjxhdXRob3I+U2lndXJkc3NvbiwgRy48L2F1dGhvcj48
YXV0aG9yPlNwYXJzbywgVC48L2F1dGhvcj48YXV0aG9yPlN0cmFzc2J1cmdlciwgSy48L2F1dGhv
cj48YXV0aG9yPlN0cmluZ2hhbSwgSC4gTS48L2F1dGhvcj48YXV0aG9yPlN1biwgUS48L2F1dGhv
cj48YXV0aG9yPlN3aWZ0LCBBLiBKLjwvYXV0aG9yPjxhdXRob3I+VGhvcmFuZCwgQi48L2F1dGhv
cj48YXV0aG9yPlRpY2hldCwgSi48L2F1dGhvcj48YXV0aG9yPlR1b21pLCBULjwvYXV0aG9yPjxh
dXRob3I+dmFuIERhbSwgUi4gTS48L2F1dGhvcj48YXV0aG9yPnZhbiBIYWVmdGVuLCBULiBXLjwv
YXV0aG9yPjxhdXRob3I+dmFuIEhlcnB0LCBULjwvYXV0aG9yPjxhdXRob3I+dmFuIFZsaWV0LU9z
dGFwdGNob3VrLCBKLiBWLjwvYXV0aG9yPjxhdXRob3I+V2FsdGVycywgRy4gQi48L2F1dGhvcj48
YXV0aG9yPldlZWRvbiwgTS4gTi48L2F1dGhvcj48YXV0aG9yPldpam1lbmdhLCBDLjwvYXV0aG9y
PjxhdXRob3I+V2l0dGVtYW4sIEouPC9hdXRob3I+PGF1dGhvcj5CZXJnbWFuLCBSLiBOLjwvYXV0
aG9yPjxhdXRob3I+Q2F1Y2hpLCBTLjwvYXV0aG9yPjxhdXRob3I+Q29sbGlucywgRi4gUy48L2F1
dGhvcj48YXV0aG9yPkdsb3luLCBBLiBMLjwvYXV0aG9yPjxhdXRob3I+R3lsbGVuc3RlbiwgVS48
L2F1dGhvcj48YXV0aG9yPkhhbnNlbiwgVC48L2F1dGhvcj48YXV0aG9yPkhpZGUsIFcuIEEuPC9h
dXRob3I+PGF1dGhvcj5IaXRtYW4sIEcuIEEuPC9hdXRob3I+PGF1dGhvcj5Ib2ZtYW4sIEEuPC9h
dXRob3I+PGF1dGhvcj5IdW50ZXIsIEQuIEouPC9hdXRob3I+PGF1dGhvcj5IdmVlbSwgSy48L2F1
dGhvcj48YXV0aG9yPkxhYWtzbywgTS48L2F1dGhvcj48YXV0aG9yPk1vaGxrZSwgSy4gTC48L2F1
dGhvcj48YXV0aG9yPk1vcnJpcywgQS4gRC48L2F1dGhvcj48YXV0aG9yPlBhbG1lciwgQy4gTi48
L2F1dGhvcj48YXV0aG9yPlByYW1zdGFsbGVyLCBQLiBQLjwvYXV0aG9yPjxhdXRob3I+UnVkYW4s
IEkuPC9hdXRob3I+PGF1dGhvcj5TaWpicmFuZHMsIEUuPC9hdXRob3I+PGF1dGhvcj5TdGVpbiwg
TC4gRC48L2F1dGhvcj48YXV0aG9yPlR1b21pbGVodG8sIEouPC9hdXRob3I+PGF1dGhvcj5VaXR0
ZXJsaW5kZW4sIEEuPC9hdXRob3I+PGF1dGhvcj5XYWxrZXIsIE0uPC9hdXRob3I+PGF1dGhvcj5X
YXJlaGFtLCBOLiBKLjwvYXV0aG9yPjxhdXRob3I+V2F0YW5hYmUsIFIuIE0uPC9hdXRob3I+PGF1
dGhvcj5BYmVjYXNpcywgRy4gUi48L2F1dGhvcj48YXV0aG9yPkJvZWhtLCBCLiBPLjwvYXV0aG9y
PjxhdXRob3I+Q2FtcGJlbGwsIEguPC9hdXRob3I+PGF1dGhvcj5EYWx5LCBNLiBKLjwvYXV0aG9y
PjxhdXRob3I+SGF0dGVyc2xleSwgQS4gVC48L2F1dGhvcj48YXV0aG9yPkh1LCBGLiBCLjwvYXV0
aG9yPjxhdXRob3I+TWVpZ3MsIEouIEIuPC9hdXRob3I+PGF1dGhvcj5QYW5rb3csIEouIFMuPC9h
dXRob3I+PGF1dGhvcj5QZWRlcnNlbiwgTy48L2F1dGhvcj48YXV0aG9yPldpY2htYW5uLCBILiBF
LjwvYXV0aG9yPjxhdXRob3I+QmFycm9zbywgSS48L2F1dGhvcj48YXV0aG9yPkZsb3JleiwgSi4g
Qy48L2F1dGhvcj48YXV0aG9yPkZyYXlsaW5nLCBULiBNLjwvYXV0aG9yPjxhdXRob3I+R3Jvb3As
IEwuPC9hdXRob3I+PGF1dGhvcj5TbGFkZWssIFIuPC9hdXRob3I+PGF1dGhvcj5UaG9yc3RlaW5z
ZG90dGlyLCBVLjwvYXV0aG9yPjxhdXRob3I+V2lsc29uLCBKLiBGLjwvYXV0aG9yPjxhdXRob3I+
SWxsaWcsIFQuPC9hdXRob3I+PGF1dGhvcj5Gcm9ndWVsLCBQLjwvYXV0aG9yPjxhdXRob3I+dmFu
IER1aWpuLCBDLiBNLjwvYXV0aG9yPjxhdXRob3I+U3RlZmFuc3NvbiwgSy48L2F1dGhvcj48YXV0
aG9yPkFsdHNodWxlciwgRC48L2F1dGhvcj48YXV0aG9yPkJvZWhua2UsIE0uPC9hdXRob3I+PGF1
dGhvcj5NY0NhcnRoeSwgTS4gSS48L2F1dGhvcj48YXV0aG9yPk1hZ2ljIGludmVzdGlnYXRvcnM8
L2F1dGhvcj48YXV0aG9yPkdpYW50IENvbnNvcnRpdW08L2F1dGhvcj48L2F1dGhvcnM+PC9jb250
cmlidXRvcnM+PGF1dGgtYWRkcmVzcz5Ccm9hZCBJbnN0aXR1dGUgb2YgSGFydmFyZCBhbmQgTWFz
c2FjaHVzZXR0cyBJbnN0aXR1dGUgb2YgVGVjaG5vbG9neSwgQ2FtYnJpZGdlLCBNQSwgVVNBLjwv
YXV0aC1hZGRyZXNzPjx0aXRsZXM+PHRpdGxlPlR3ZWx2ZSB0eXBlIDIgZGlhYmV0ZXMgc3VzY2Vw
dGliaWxpdHkgbG9jaSBpZGVudGlmaWVkIHRocm91Z2ggbGFyZ2Utc2NhbGUgYXNzb2NpYXRpb24g
YW5hbHlzaXM8L3RpdGxlPjxzZWNvbmRhcnktdGl0bGU+TmF0IEdlbmV0PC9zZWNvbmRhcnktdGl0
bGU+PGFsdC10aXRsZT5OYXR1cmUgZ2VuZXRpY3M8L2FsdC10aXRsZT48L3RpdGxlcz48cGVyaW9k
aWNhbD48ZnVsbC10aXRsZT5OYXQgR2VuZXQ8L2Z1bGwtdGl0bGU+PC9wZXJpb2RpY2FsPjxwYWdl
cz41NzktODk8L3BhZ2VzPjx2b2x1bWU+NDI8L3ZvbHVtZT48bnVtYmVyPjc8L251bWJlcj48a2V5
d29yZHM+PGtleXdvcmQ+Qmxvb2QgR2x1Y29zZS9tZXRhYm9saXNtPC9rZXl3b3JkPjxrZXl3b3Jk
PkRpYWJldGVzIE1lbGxpdHVzLCBUeXBlIDIvYmxvb2QvKmdlbmV0aWNzPC9rZXl3b3JkPjxrZXl3
b3JkPkR1YWwtU3BlY2lmaWNpdHkgUGhvc3BoYXRhc2VzL2dlbmV0aWNzPC9rZXl3b3JkPjxrZXl3
b3JkPkZhc3RpbmcvYmxvb2Q8L2tleXdvcmQ+PGtleXdvcmQ+R2VuZSBEb3NhZ2U8L2tleXdvcmQ+
PGtleXdvcmQ+R2VuZSBFeHByZXNzaW9uIFByb2ZpbGluZzwva2V5d29yZD48a2V5d29yZD5HZW5l
dGljIEhldGVyb2dlbmVpdHk8L2tleXdvcmQ+PGtleXdvcmQ+R2VuZXRpYyBQcmVkaXNwb3NpdGlv
biB0byBEaXNlYXNlLypnZW5ldGljczwva2V5d29yZD48a2V5d29yZD5HZW5vbWUsIEh1bWFuLypn
ZW5ldGljczwva2V5d29yZD48a2V5d29yZD5HZW5vbWUtV2lkZSBBc3NvY2lhdGlvbiBTdHVkeTwv
a2V5d29yZD48a2V5d29yZD5IZXBhdG9jeXRlIE51Y2xlYXIgRmFjdG9yIDEtYWxwaGEvZ2VuZXRp
Y3M8L2tleXdvcmQ+PGtleXdvcmQ+SHVtYW5zPC9rZXl3b3JkPjxrZXl3b3JkPktDTlExIFBvdGFz
c2l1bSBDaGFubmVsL2dlbmV0aWNzPC9rZXl3b3JkPjxrZXl3b3JkPk1ldGEtQW5hbHlzaXMgYXMg
VG9waWM8L2tleXdvcmQ+PGtleXdvcmQ+TWl0b2dlbi1BY3RpdmF0ZWQgUHJvdGVpbiBLaW5hc2Ug
UGhvc3BoYXRhc2VzL2dlbmV0aWNzPC9rZXl3b3JkPjxrZXl3b3JkPipQb2x5bW9ycGhpc20sIFNp
bmdsZSBOdWNsZW90aWRlPC9rZXl3b3JkPjwva2V5d29yZHM+PGRhdGVzPjx5ZWFyPjIwMTA8L3ll
YXI+PHB1Yi1kYXRlcz48ZGF0ZT5KdWw8L2RhdGU+PC9wdWItZGF0ZXM+PC9kYXRlcz48aXNibj4x
NTQ2LTE3MTggKEVsZWN0cm9uaWMpJiN4RDsxMDYxLTQwMzYgKExpbmtpbmcpPC9pc2JuPjxhY2Nl
c3Npb24tbnVtPjIwNTgxODI3PC9hY2Nlc3Npb24tbnVtPjx1cmxzPjxyZWxhdGVkLXVybHM+PHVy
bD5odHRwOi8vd3d3Lm5jYmkubmxtLm5paC5nb3YvcHVibWVkLzIwNTgxODI3PC91cmw+PC9yZWxh
dGVkLXVybHM+PC91cmxzPjxjdXN0b20yPjMwODA2NTg8L2N1c3RvbTI+PGVsZWN0cm9uaWMtcmVz
b3VyY2UtbnVtPjEwLjEwMzgvbmcuNjA5PC9lbGVjdHJvbmljLXJlc291cmNlLW51bT48L3JlY29y
ZD48L0NpdGU+PC9FbmROb3RlPn=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6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CC908E5" w14:textId="77777777" w:rsidTr="009D12B0">
        <w:trPr>
          <w:trHeight w:val="282"/>
        </w:trPr>
        <w:tc>
          <w:tcPr>
            <w:tcW w:w="1326" w:type="dxa"/>
          </w:tcPr>
          <w:p w14:paraId="4A79EF2D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42D96F88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801282 </w:t>
            </w:r>
          </w:p>
        </w:tc>
        <w:tc>
          <w:tcPr>
            <w:tcW w:w="2211" w:type="dxa"/>
          </w:tcPr>
          <w:p w14:paraId="2A989A9C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PPARG</w:t>
            </w:r>
          </w:p>
        </w:tc>
        <w:tc>
          <w:tcPr>
            <w:tcW w:w="1531" w:type="dxa"/>
            <w:vAlign w:val="center"/>
          </w:tcPr>
          <w:p w14:paraId="3B702338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G</w:t>
            </w:r>
          </w:p>
        </w:tc>
        <w:tc>
          <w:tcPr>
            <w:tcW w:w="974" w:type="dxa"/>
            <w:vAlign w:val="center"/>
          </w:tcPr>
          <w:p w14:paraId="5803FF4C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2C65EC4A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4</w:t>
            </w:r>
          </w:p>
        </w:tc>
        <w:tc>
          <w:tcPr>
            <w:tcW w:w="1843" w:type="dxa"/>
            <w:vAlign w:val="center"/>
          </w:tcPr>
          <w:p w14:paraId="5D269904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hdPC9EaXNwbGF5VGV4dD48cmVjb3Jk
PjxyZWMtbnVtYmVyPjQwMjwvcmVjLW51bWJlcj48Zm9yZWlnbi1rZXlzPjxrZXkgYXBwPSJFTiIg
ZGItaWQ9IjV6c2U5OXo1YzBmMnNuZTU5MnZwZTJ6cnYwYXNkd2VycHg1NSIgdGltZXN0YW1wPSIx
MzE0NDY3MjgzIj40MDI8L2tleT48L2ZvcmVpZ24ta2V5cz48cmVmLXR5cGUgbmFtZT0iSm91cm5h
bCBBcnRpY2xlIj4xNzwvcmVmLXR5cGU+PGNvbnRyaWJ1dG9ycz48YXV0aG9ycz48YXV0aG9yPlNj
b3R0LCBMLiBKLjwvYXV0aG9yPjxhdXRob3I+TW9obGtlLCBLLiBMLjwvYXV0aG9yPjxhdXRob3I+
Qm9ubnljYXN0bGUsIEwuIEwuPC9hdXRob3I+PGF1dGhvcj5XaWxsZXIsIEMuIEouPC9hdXRob3I+
PGF1dGhvcj5MaSwgWS48L2F1dGhvcj48YXV0aG9yPkR1cmVuLCBXLiBMLjwvYXV0aG9yPjxhdXRo
b3I+RXJkb3MsIE0uIFIuPC9hdXRob3I+PGF1dGhvcj5TdHJpbmdoYW0sIEguIE0uPC9hdXRob3I+
PGF1dGhvcj5DaGluZXMsIFAuIFMuPC9hdXRob3I+PGF1dGhvcj5KYWNrc29uLCBBLiBVLjwvYXV0
aG9yPjxhdXRob3I+UHJva3VuaW5hLU9sc3NvbiwgTC48L2F1dGhvcj48YXV0aG9yPkRpbmcsIEMu
IEouPC9hdXRob3I+PGF1dGhvcj5Td2lmdCwgQS4gSi48L2F1dGhvcj48YXV0aG9yPk5hcmlzdSwg
Ti48L2F1dGhvcj48YXV0aG9yPkh1LCBULjwvYXV0aG9yPjxhdXRob3I+UHJ1aW0sIFIuPC9hdXRo
b3I+PGF1dGhvcj5YaWFvLCBSLjwvYXV0aG9yPjxhdXRob3I+TGksIFguIFkuPC9hdXRob3I+PGF1
dGhvcj5Db25uZWVseSwgSy4gTi48L2F1dGhvcj48YXV0aG9yPlJpZWJvdywgTi4gTC48L2F1dGhv
cj48YXV0aG9yPlNwcmF1LCBBLiBHLjwvYXV0aG9yPjxhdXRob3I+VG9uZywgTS48L2F1dGhvcj48
YXV0aG9yPldoaXRlLCBQLiBQLjwvYXV0aG9yPjxhdXRob3I+SGV0cmljaywgSy4gTi48L2F1dGhv
cj48YXV0aG9yPkJhcm5oYXJ0LCBNLiBXLjwvYXV0aG9yPjxhdXRob3I+QmFyaywgQy4gVy48L2F1
dGhvcj48YXV0aG9yPkdvbGRzdGVpbiwgSi4gTC48L2F1dGhvcj48YXV0aG9yPldhdGtpbnMsIEwu
PC9hdXRob3I+PGF1dGhvcj5YaWFuZywgRi48L2F1dGhvcj48YXV0aG9yPlNhcmFtaWVzLCBKLjwv
YXV0aG9yPjxhdXRob3I+QnVjaGFuYW4sIFQuIEEuPC9hdXRob3I+PGF1dGhvcj5XYXRhbmFiZSwg
Ui4gTS48L2F1dGhvcj48YXV0aG9yPlZhbGxlLCBULiBULjwvYXV0aG9yPjxhdXRob3I+S2lubnVu
ZW4sIEwuPC9hdXRob3I+PGF1dGhvcj5BYmVjYXNpcywgRy4gUi48L2F1dGhvcj48YXV0aG9yPlB1
Z2gsIEUuIFcuPC9hdXRob3I+PGF1dGhvcj5Eb2hlbnksIEsuIEYuPC9hdXRob3I+PGF1dGhvcj5C
ZXJnbWFuLCBSLiBOLjwvYXV0aG9yPjxhdXRob3I+VHVvbWlsZWh0bywgSi48L2F1dGhvcj48YXV0
aG9yPkNvbGxpbnMsIEYuIFMuPC9hdXRob3I+PGF1dGhvcj5Cb2VobmtlLCBNLjwvYXV0aG9yPjwv
YXV0aG9ycz48L2NvbnRyaWJ1dG9ycz48YXV0aC1hZGRyZXNzPkRlcGFydG1lbnQgb2YgQmlvc3Rh
dGlzdGljcyBhbmQgQ2VudGVyIGZvciBTdGF0aXN0aWNhbCBHZW5ldGljcywgVW5pdmVyc2l0eSBv
ZiBNaWNoaWdhbiwgQW5uIEFyYm9yLCBNSSA0ODEwOSwgVVNBLjwvYXV0aC1hZGRyZXNzPjx0aXRs
ZXM+PHRpdGxlPkEgZ2Vub21lLXdpZGUgYXNzb2NpYXRpb24gc3R1ZHkgb2YgdHlwZSAyIGRpYWJl
dGVzIGluIEZpbm5zIGRldGVjdHMgbXVsdGlwbGUgc3VzY2VwdGliaWxpdHkgdmFyaWFudHM8L3Rp
dGxlPjxzZWNvbmRhcnktdGl0bGU+U2NpZW5jZTwvc2Vjb25kYXJ5LXRpdGxlPjwvdGl0bGVzPjxw
ZXJpb2RpY2FsPjxmdWxsLXRpdGxlPlNjaWVuY2U8L2Z1bGwtdGl0bGU+PC9wZXJpb2RpY2FsPjxw
YWdlcz4xMzQxLTU8L3BhZ2VzPjx2b2x1bWU+MzE2PC92b2x1bWU+PG51bWJlcj41ODI5PC9udW1i
ZXI+PGVkaXRpb24+MjAwNy8wNC8yODwvZWRpdGlvbj48a2V5d29yZHM+PGtleXdvcmQ+Q2FzZS1D
b250cm9sIFN0dWRpZXM8L2tleXdvcmQ+PGtleXdvcmQ+Q2hyb21vc29tZSBNYXBwaW5nPC9rZXl3
b3JkPjxrZXl3b3JkPkNocm9tb3NvbWVzLCBIdW1hbiwgUGFpciAxMS9nZW5ldGljczwva2V5d29y
ZD48a2V5d29yZD5ETkEsIEludGVyZ2VuaWM8L2tleXdvcmQ+PGtleXdvcmQ+RGlhYmV0ZXMgTWVs
bGl0dXMsIFR5cGUgMi8qZ2VuZXRpY3M8L2tleXdvcmQ+PGtleXdvcmQ+RmVtYWxlPC9rZXl3b3Jk
PjxrZXl3b3JkPkZpbmxhbmQ8L2tleXdvcmQ+PGtleXdvcmQ+R2VuZXMsIHAxNjwva2V5d29yZD48
a2V5d29yZD4qR2VuZXRpYyBQcmVkaXNwb3NpdGlvbiB0byBEaXNlYXNlPC9rZXl3b3JkPjxrZXl3
b3JkPipHZW5vbWUsIEh1bWFuPC9rZXl3b3JkPjxrZXl3b3JkPkdlbm90eXBlPC9rZXl3b3JkPjxr
ZXl3b3JkPkh1bWFuczwva2V5d29yZD48a2V5d29yZD5JbnN1bGluLUxpa2UgR3Jvd3RoIEZhY3Rv
ciBCaW5kaW5nIFByb3RlaW5zL2dlbmV0aWNzPC9rZXl3b3JkPjxrZXl3b3JkPkludHJvbnM8L2tl
eXdvcmQ+PGtleXdvcmQ+TG9naXN0aWMgTW9kZWxzPC9rZXl3b3JkPjxrZXl3b3JkPk1hbGU8L2tl
eXdvcmQ+PGtleXdvcmQ+TWV0YS1BbmFseXNpcyBhcyBUb3BpYzwva2V5d29yZD48a2V5d29yZD5N
aWRkbGUgQWdlZDwva2V5d29yZD48a2V5d29yZD4qUG9seW1vcnBoaXNtLCBTaW5nbGUgTnVjbGVv
dGlkZTwva2V5d29yZD48L2tleXdvcmRzPjxkYXRlcz48eWVhcj4yMDA3PC95ZWFyPjxwdWItZGF0
ZXM+PGRhdGU+SnVuIDE8L2RhdGU+PC9wdWItZGF0ZXM+PC9kYXRlcz48aXNibj4xMDk1LTkyMDMg
KEVsZWN0cm9uaWMpJiN4RDswMDM2LTgwNzUgKExpbmtpbmcpPC9pc2JuPjxhY2Nlc3Npb24tbnVt
PjE3NDYzMjQ4PC9hY2Nlc3Npb24tbnVtPjx1cmxzPjxyZWxhdGVkLXVybHM+PHVybD5odHRwOi8v
d3d3Lm5jYmkubmxtLm5paC5nb3YvcHVibWVkLzE3NDYzMjQ4PC91cmw+PC9yZWxhdGVkLXVybHM+
PC91cmxzPjxlbGVjdHJvbmljLXJlc291cmNlLW51bT4xMTQyMzgyIFtwaWldJiN4RDsxMC4xMTI2
L3NjaWVuY2UuMTE0MjM4MjwvZWxlY3Ryb25pYy1yZXNvdXJjZS1udW0+PGxhbmd1YWdlPmVuZzwv
bGFuZ3VhZ2U+PC9yZWNvcmQ+PC9DaXRlPjxDaXRlPjxBdXRob3I+WmVnZ2luaTwvQXV0aG9yPjxZ
ZWFyPjIwMDc8L1llYXI+PFJlY051bT4xMTUxPC9SZWNOdW0+PHJlY29yZD48cmVjLW51bWJlcj4x
MTUxPC9yZWMtbnVtYmVyPjxmb3JlaWduLWtleXM+PGtleSBhcHA9IkVOIiBkYi1pZD0iNXpzZTk5
ejVjMGYyc25lNTkydnBlMnpydjBhc2R3ZXJweDU1IiB0aW1lc3RhbXA9IjE0NjUyMTQ1MTQiPjEx
NTE8L2tleT48L2ZvcmVpZ24ta2V5cz48cmVmLXR5cGUgbmFtZT0iSm91cm5hbCBBcnRpY2xlIj4x
NzwvcmVmLXR5cGU+PGNvbnRyaWJ1dG9ycz48YXV0aG9ycz48YXV0aG9yPlplZ2dpbmksIEUuPC9h
dXRob3I+PGF1dGhvcj5XZWVkb24sIE0uIE4uPC9hdXRob3I+PGF1dGhvcj5MaW5kZ3JlbiwgQy4g
TS48L2F1dGhvcj48YXV0aG9yPkZyYXlsaW5nLCBULiBNLjwvYXV0aG9yPjxhdXRob3I+RWxsaW90
dCwgSy4gUy48L2F1dGhvcj48YXV0aG9yPkxhbmdvLCBILjwvYXV0aG9yPjxhdXRob3I+VGltcHNv
biwgTi4gSi48L2F1dGhvcj48YXV0aG9yPlBlcnJ5LCBKLiBSLjwvYXV0aG9yPjxhdXRob3I+UmF5
bmVyLCBOLiBXLjwvYXV0aG9yPjxhdXRob3I+RnJlYXRoeSwgUi4gTS48L2F1dGhvcj48YXV0aG9y
PkJhcnJldHQsIEouIEMuPC9hdXRob3I+PGF1dGhvcj5TaGllbGRzLCBCLjwvYXV0aG9yPjxhdXRo
b3I+TW9ycmlzLCBBLiBQLjwvYXV0aG9yPjxhdXRob3I+RWxsYXJkLCBTLjwvYXV0aG9yPjxhdXRo
b3I+R3JvdmVzLCBDLiBKLjwvYXV0aG9yPjxhdXRob3I+SGFycmllcywgTC4gVy48L2F1dGhvcj48
YXV0aG9yPk1hcmNoaW5pLCBKLiBMLjwvYXV0aG9yPjxhdXRob3I+T3dlbiwgSy4gUi48L2F1dGhv
cj48YXV0aG9yPktuaWdodCwgQi48L2F1dGhvcj48YXV0aG9yPkNhcmRvbiwgTC4gUi48L2F1dGhv
cj48YXV0aG9yPldhbGtlciwgTS48L2F1dGhvcj48YXV0aG9yPkhpdG1hbiwgRy4gQS48L2F1dGhv
cj48YXV0aG9yPk1vcnJpcywgQS4gRC48L2F1dGhvcj48YXV0aG9yPkRvbmV5LCBBLiBTLjwvYXV0
aG9yPjxhdXRob3I+V2VsbGNvbWUgVHJ1c3QgQ2FzZSBDb250cm9sLCBDb25zb3J0aXVtPC9hdXRo
b3I+PGF1dGhvcj5NY0NhcnRoeSwgTS4gSS48L2F1dGhvcj48YXV0aG9yPkhhdHRlcnNsZXksIEEu
IFQuPC9hdXRob3I+PC9hdXRob3JzPjwvY29udHJpYnV0b3JzPjxhdXRoLWFkZHJlc3M+T3hmb3Jk
IENlbnRyZSBmb3IgRGlhYmV0ZXMsIEVuZG9jcmlub2xvZ3kgYW5kIE1ldGFib2xpc20sIFVuaXZl
cnNpdHkgb2YgT3hmb3JkLCBDaHVyY2hpbGwgSG9zcGl0YWwsIE94Zm9yZCwgT1gzIDdMSiwgVUsu
PC9hdXRoLWFkZHJlc3M+PHRpdGxlcz48dGl0bGU+UmVwbGljYXRpb24gb2YgZ2Vub21lLXdpZGUg
YXNzb2NpYXRpb24gc2lnbmFscyBpbiBVSyBzYW1wbGVzIHJldmVhbHMgcmlzayBsb2NpIGZvciB0
eXBlIDIgZGlhYmV0ZXM8L3RpdGxlPjxzZWNvbmRhcnktdGl0bGU+U2NpZW5jZTwvc2Vjb25kYXJ5
LXRpdGxlPjwvdGl0bGVzPjxwZXJpb2RpY2FsPjxmdWxsLXRpdGxlPlNjaWVuY2U8L2Z1bGwtdGl0
bGU+PC9wZXJpb2RpY2FsPjxwYWdlcz4xMzM2LTQxPC9wYWdlcz48dm9sdW1lPjMxNjwvdm9sdW1l
PjxudW1iZXI+NTgyOTwvbnVtYmVyPjxrZXl3b3Jkcz48a2V5d29yZD5BZHVsdDwva2V5d29yZD48
a2V5d29yZD5BZ2VkPC9rZXl3b3JkPjxrZXl3b3JkPkNhc2UtQ29udHJvbCBTdHVkaWVzPC9rZXl3
b3JkPjxrZXl3b3JkPkNocm9tb3NvbWUgTWFwcGluZzwva2V5d29yZD48a2V5d29yZD5EaWFiZXRl
cyBNZWxsaXR1cywgVHlwZSAyLypnZW5ldGljczwva2V5d29yZD48a2V5d29yZD5GZW1hbGU8L2tl
eXdvcmQ+PGtleXdvcmQ+R2VuZXMsIHAxNjwva2V5d29yZD48a2V5d29yZD4qR2VuZXRpYyBQcmVk
aXNwb3NpdGlvbiB0byBEaXNlYXNlPC9rZXl3b3JkPjxrZXl3b3JkPipHZW5vbWUsIEh1bWFuPC9r
ZXl3b3JkPjxrZXl3b3JkPkdyZWF0IEJyaXRhaW48L2tleXdvcmQ+PGtleXdvcmQ+SG9tZW9kb21h
aW4gUHJvdGVpbnMvZ2VuZXRpY3M8L2tleXdvcmQ+PGtleXdvcmQ+SHVtYW5zPC9rZXl3b3JkPjxr
ZXl3b3JkPkluc3VsaW4tTGlrZSBHcm93dGggRmFjdG9yIEJpbmRpbmcgUHJvdGVpbnMvZ2VuZXRp
Y3M8L2tleXdvcmQ+PGtleXdvcmQ+SW50cm9uczwva2V5d29yZD48a2V5d29yZD5NYWxlPC9rZXl3
b3JkPjxrZXl3b3JkPk1ldGEtQW5hbHlzaXMgYXMgVG9waWM8L2tleXdvcmQ+PGtleXdvcmQ+TWlk
ZGxlIEFnZWQ8L2tleXdvcmQ+PGtleXdvcmQ+T2xpZ29udWNsZW90aWRlIEFycmF5IFNlcXVlbmNl
IEFuYWx5c2lzPC9rZXl3b3JkPjxrZXl3b3JkPipQb2x5bW9ycGhpc20sIFNpbmdsZSBOdWNsZW90
aWRlPC9rZXl3b3JkPjxrZXl3b3JkPlRyYW5zY3JpcHRpb24gRmFjdG9ycy9nZW5ldGljczwva2V5
d29yZD48L2tleXdvcmRzPjxkYXRlcz48eWVhcj4yMDA3PC95ZWFyPjxwdWItZGF0ZXM+PGRhdGU+
SnVuIDE8L2RhdGU+PC9wdWItZGF0ZXM+PC9kYXRlcz48aXNibj4xMDk1LTkyMDMgKEVsZWN0cm9u
aWMpJiN4RDswMDM2LTgwNzUgKExpbmtpbmcpPC9pc2JuPjxhY2Nlc3Npb24tbnVtPjE3NDYzMjQ5
PC9hY2Nlc3Npb24tbnVtPjx1cmxzPjxyZWxhdGVkLXVybHM+PHVybD5odHRwOi8vd3d3Lm5jYmku
bmxtLm5paC5nb3YvcHVibWVkLzE3NDYzMjQ5PC91cmw+PC9yZWxhdGVkLXVybHM+PC91cmxzPjxj
dXN0b20yPlBNQzM3NzIzMTA8L2N1c3RvbTI+PGVsZWN0cm9uaWMtcmVzb3VyY2UtbnVtPjEwLjEx
MjYvc2NpZW5jZS4xMTQyMzY0PC9lbGVjdHJvbmljLXJlc291cmNlLW51bT48L3JlY29yZD48L0Np
dGU+PC9FbmRO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TY290dDwvQXV0aG9yPjxZZWFyPjIwMDc8L1llYXI+PFJl
Y051bT40MDI8L1JlY051bT48RGlzcGxheVRleHQ+WzUsIDhdPC9EaXNwbGF5VGV4dD48cmVjb3Jk
PjxyZWMtbnVtYmVyPjQwMjwvcmVjLW51bWJlcj48Zm9yZWlnbi1rZXlzPjxrZXkgYXBwPSJFTiIg
ZGItaWQ9IjV6c2U5OXo1YzBmMnNuZTU5MnZwZTJ6cnYwYXNkd2VycHg1NSIgdGltZXN0YW1wPSIx
MzE0NDY3MjgzIj40MDI8L2tleT48L2ZvcmVpZ24ta2V5cz48cmVmLXR5cGUgbmFtZT0iSm91cm5h
bCBBcnRpY2xlIj4xNzwvcmVmLXR5cGU+PGNvbnRyaWJ1dG9ycz48YXV0aG9ycz48YXV0aG9yPlNj
b3R0LCBMLiBKLjwvYXV0aG9yPjxhdXRob3I+TW9obGtlLCBLLiBMLjwvYXV0aG9yPjxhdXRob3I+
Qm9ubnljYXN0bGUsIEwuIEwuPC9hdXRob3I+PGF1dGhvcj5XaWxsZXIsIEMuIEouPC9hdXRob3I+
PGF1dGhvcj5MaSwgWS48L2F1dGhvcj48YXV0aG9yPkR1cmVuLCBXLiBMLjwvYXV0aG9yPjxhdXRo
b3I+RXJkb3MsIE0uIFIuPC9hdXRob3I+PGF1dGhvcj5TdHJpbmdoYW0sIEguIE0uPC9hdXRob3I+
PGF1dGhvcj5DaGluZXMsIFAuIFMuPC9hdXRob3I+PGF1dGhvcj5KYWNrc29uLCBBLiBVLjwvYXV0
aG9yPjxhdXRob3I+UHJva3VuaW5hLU9sc3NvbiwgTC48L2F1dGhvcj48YXV0aG9yPkRpbmcsIEMu
IEouPC9hdXRob3I+PGF1dGhvcj5Td2lmdCwgQS4gSi48L2F1dGhvcj48YXV0aG9yPk5hcmlzdSwg
Ti48L2F1dGhvcj48YXV0aG9yPkh1LCBULjwvYXV0aG9yPjxhdXRob3I+UHJ1aW0sIFIuPC9hdXRo
b3I+PGF1dGhvcj5YaWFvLCBSLjwvYXV0aG9yPjxhdXRob3I+TGksIFguIFkuPC9hdXRob3I+PGF1
dGhvcj5Db25uZWVseSwgSy4gTi48L2F1dGhvcj48YXV0aG9yPlJpZWJvdywgTi4gTC48L2F1dGhv
cj48YXV0aG9yPlNwcmF1LCBBLiBHLjwvYXV0aG9yPjxhdXRob3I+VG9uZywgTS48L2F1dGhvcj48
YXV0aG9yPldoaXRlLCBQLiBQLjwvYXV0aG9yPjxhdXRob3I+SGV0cmljaywgSy4gTi48L2F1dGhv
cj48YXV0aG9yPkJhcm5oYXJ0LCBNLiBXLjwvYXV0aG9yPjxhdXRob3I+QmFyaywgQy4gVy48L2F1
dGhvcj48YXV0aG9yPkdvbGRzdGVpbiwgSi4gTC48L2F1dGhvcj48YXV0aG9yPldhdGtpbnMsIEwu
PC9hdXRob3I+PGF1dGhvcj5YaWFuZywgRi48L2F1dGhvcj48YXV0aG9yPlNhcmFtaWVzLCBKLjwv
YXV0aG9yPjxhdXRob3I+QnVjaGFuYW4sIFQuIEEuPC9hdXRob3I+PGF1dGhvcj5XYXRhbmFiZSwg
Ui4gTS48L2F1dGhvcj48YXV0aG9yPlZhbGxlLCBULiBULjwvYXV0aG9yPjxhdXRob3I+S2lubnVu
ZW4sIEwuPC9hdXRob3I+PGF1dGhvcj5BYmVjYXNpcywgRy4gUi48L2F1dGhvcj48YXV0aG9yPlB1
Z2gsIEUuIFcuPC9hdXRob3I+PGF1dGhvcj5Eb2hlbnksIEsuIEYuPC9hdXRob3I+PGF1dGhvcj5C
ZXJnbWFuLCBSLiBOLjwvYXV0aG9yPjxhdXRob3I+VHVvbWlsZWh0bywgSi48L2F1dGhvcj48YXV0
aG9yPkNvbGxpbnMsIEYuIFMuPC9hdXRob3I+PGF1dGhvcj5Cb2VobmtlLCBNLjwvYXV0aG9yPjwv
YXV0aG9ycz48L2NvbnRyaWJ1dG9ycz48YXV0aC1hZGRyZXNzPkRlcGFydG1lbnQgb2YgQmlvc3Rh
dGlzdGljcyBhbmQgQ2VudGVyIGZvciBTdGF0aXN0aWNhbCBHZW5ldGljcywgVW5pdmVyc2l0eSBv
ZiBNaWNoaWdhbiwgQW5uIEFyYm9yLCBNSSA0ODEwOSwgVVNBLjwvYXV0aC1hZGRyZXNzPjx0aXRs
ZXM+PHRpdGxlPkEgZ2Vub21lLXdpZGUgYXNzb2NpYXRpb24gc3R1ZHkgb2YgdHlwZSAyIGRpYWJl
dGVzIGluIEZpbm5zIGRldGVjdHMgbXVsdGlwbGUgc3VzY2VwdGliaWxpdHkgdmFyaWFudHM8L3Rp
dGxlPjxzZWNvbmRhcnktdGl0bGU+U2NpZW5jZTwvc2Vjb25kYXJ5LXRpdGxlPjwvdGl0bGVzPjxw
ZXJpb2RpY2FsPjxmdWxsLXRpdGxlPlNjaWVuY2U8L2Z1bGwtdGl0bGU+PC9wZXJpb2RpY2FsPjxw
YWdlcz4xMzQxLTU8L3BhZ2VzPjx2b2x1bWU+MzE2PC92b2x1bWU+PG51bWJlcj41ODI5PC9udW1i
ZXI+PGVkaXRpb24+MjAwNy8wNC8yODwvZWRpdGlvbj48a2V5d29yZHM+PGtleXdvcmQ+Q2FzZS1D
b250cm9sIFN0dWRpZXM8L2tleXdvcmQ+PGtleXdvcmQ+Q2hyb21vc29tZSBNYXBwaW5nPC9rZXl3
b3JkPjxrZXl3b3JkPkNocm9tb3NvbWVzLCBIdW1hbiwgUGFpciAxMS9nZW5ldGljczwva2V5d29y
ZD48a2V5d29yZD5ETkEsIEludGVyZ2VuaWM8L2tleXdvcmQ+PGtleXdvcmQ+RGlhYmV0ZXMgTWVs
bGl0dXMsIFR5cGUgMi8qZ2VuZXRpY3M8L2tleXdvcmQ+PGtleXdvcmQ+RmVtYWxlPC9rZXl3b3Jk
PjxrZXl3b3JkPkZpbmxhbmQ8L2tleXdvcmQ+PGtleXdvcmQ+R2VuZXMsIHAxNjwva2V5d29yZD48
a2V5d29yZD4qR2VuZXRpYyBQcmVkaXNwb3NpdGlvbiB0byBEaXNlYXNlPC9rZXl3b3JkPjxrZXl3
b3JkPipHZW5vbWUsIEh1bWFuPC9rZXl3b3JkPjxrZXl3b3JkPkdlbm90eXBlPC9rZXl3b3JkPjxr
ZXl3b3JkPkh1bWFuczwva2V5d29yZD48a2V5d29yZD5JbnN1bGluLUxpa2UgR3Jvd3RoIEZhY3Rv
ciBCaW5kaW5nIFByb3RlaW5zL2dlbmV0aWNzPC9rZXl3b3JkPjxrZXl3b3JkPkludHJvbnM8L2tl
eXdvcmQ+PGtleXdvcmQ+TG9naXN0aWMgTW9kZWxzPC9rZXl3b3JkPjxrZXl3b3JkPk1hbGU8L2tl
eXdvcmQ+PGtleXdvcmQ+TWV0YS1BbmFseXNpcyBhcyBUb3BpYzwva2V5d29yZD48a2V5d29yZD5N
aWRkbGUgQWdlZDwva2V5d29yZD48a2V5d29yZD4qUG9seW1vcnBoaXNtLCBTaW5nbGUgTnVjbGVv
dGlkZTwva2V5d29yZD48L2tleXdvcmRzPjxkYXRlcz48eWVhcj4yMDA3PC95ZWFyPjxwdWItZGF0
ZXM+PGRhdGU+SnVuIDE8L2RhdGU+PC9wdWItZGF0ZXM+PC9kYXRlcz48aXNibj4xMDk1LTkyMDMg
KEVsZWN0cm9uaWMpJiN4RDswMDM2LTgwNzUgKExpbmtpbmcpPC9pc2JuPjxhY2Nlc3Npb24tbnVt
PjE3NDYzMjQ4PC9hY2Nlc3Npb24tbnVtPjx1cmxzPjxyZWxhdGVkLXVybHM+PHVybD5odHRwOi8v
d3d3Lm5jYmkubmxtLm5paC5nb3YvcHVibWVkLzE3NDYzMjQ4PC91cmw+PC9yZWxhdGVkLXVybHM+
PC91cmxzPjxlbGVjdHJvbmljLXJlc291cmNlLW51bT4xMTQyMzgyIFtwaWldJiN4RDsxMC4xMTI2
L3NjaWVuY2UuMTE0MjM4MjwvZWxlY3Ryb25pYy1yZXNvdXJjZS1udW0+PGxhbmd1YWdlPmVuZzwv
bGFuZ3VhZ2U+PC9yZWNvcmQ+PC9DaXRlPjxDaXRlPjxBdXRob3I+WmVnZ2luaTwvQXV0aG9yPjxZ
ZWFyPjIwMDc8L1llYXI+PFJlY051bT4xMTUxPC9SZWNOdW0+PHJlY29yZD48cmVjLW51bWJlcj4x
MTUxPC9yZWMtbnVtYmVyPjxmb3JlaWduLWtleXM+PGtleSBhcHA9IkVOIiBkYi1pZD0iNXpzZTk5
ejVjMGYyc25lNTkydnBlMnpydjBhc2R3ZXJweDU1IiB0aW1lc3RhbXA9IjE0NjUyMTQ1MTQiPjEx
NTE8L2tleT48L2ZvcmVpZ24ta2V5cz48cmVmLXR5cGUgbmFtZT0iSm91cm5hbCBBcnRpY2xlIj4x
NzwvcmVmLXR5cGU+PGNvbnRyaWJ1dG9ycz48YXV0aG9ycz48YXV0aG9yPlplZ2dpbmksIEUuPC9h
dXRob3I+PGF1dGhvcj5XZWVkb24sIE0uIE4uPC9hdXRob3I+PGF1dGhvcj5MaW5kZ3JlbiwgQy4g
TS48L2F1dGhvcj48YXV0aG9yPkZyYXlsaW5nLCBULiBNLjwvYXV0aG9yPjxhdXRob3I+RWxsaW90
dCwgSy4gUy48L2F1dGhvcj48YXV0aG9yPkxhbmdvLCBILjwvYXV0aG9yPjxhdXRob3I+VGltcHNv
biwgTi4gSi48L2F1dGhvcj48YXV0aG9yPlBlcnJ5LCBKLiBSLjwvYXV0aG9yPjxhdXRob3I+UmF5
bmVyLCBOLiBXLjwvYXV0aG9yPjxhdXRob3I+RnJlYXRoeSwgUi4gTS48L2F1dGhvcj48YXV0aG9y
PkJhcnJldHQsIEouIEMuPC9hdXRob3I+PGF1dGhvcj5TaGllbGRzLCBCLjwvYXV0aG9yPjxhdXRo
b3I+TW9ycmlzLCBBLiBQLjwvYXV0aG9yPjxhdXRob3I+RWxsYXJkLCBTLjwvYXV0aG9yPjxhdXRo
b3I+R3JvdmVzLCBDLiBKLjwvYXV0aG9yPjxhdXRob3I+SGFycmllcywgTC4gVy48L2F1dGhvcj48
YXV0aG9yPk1hcmNoaW5pLCBKLiBMLjwvYXV0aG9yPjxhdXRob3I+T3dlbiwgSy4gUi48L2F1dGhv
cj48YXV0aG9yPktuaWdodCwgQi48L2F1dGhvcj48YXV0aG9yPkNhcmRvbiwgTC4gUi48L2F1dGhv
cj48YXV0aG9yPldhbGtlciwgTS48L2F1dGhvcj48YXV0aG9yPkhpdG1hbiwgRy4gQS48L2F1dGhv
cj48YXV0aG9yPk1vcnJpcywgQS4gRC48L2F1dGhvcj48YXV0aG9yPkRvbmV5LCBBLiBTLjwvYXV0
aG9yPjxhdXRob3I+V2VsbGNvbWUgVHJ1c3QgQ2FzZSBDb250cm9sLCBDb25zb3J0aXVtPC9hdXRo
b3I+PGF1dGhvcj5NY0NhcnRoeSwgTS4gSS48L2F1dGhvcj48YXV0aG9yPkhhdHRlcnNsZXksIEEu
IFQuPC9hdXRob3I+PC9hdXRob3JzPjwvY29udHJpYnV0b3JzPjxhdXRoLWFkZHJlc3M+T3hmb3Jk
IENlbnRyZSBmb3IgRGlhYmV0ZXMsIEVuZG9jcmlub2xvZ3kgYW5kIE1ldGFib2xpc20sIFVuaXZl
cnNpdHkgb2YgT3hmb3JkLCBDaHVyY2hpbGwgSG9zcGl0YWwsIE94Zm9yZCwgT1gzIDdMSiwgVUsu
PC9hdXRoLWFkZHJlc3M+PHRpdGxlcz48dGl0bGU+UmVwbGljYXRpb24gb2YgZ2Vub21lLXdpZGUg
YXNzb2NpYXRpb24gc2lnbmFscyBpbiBVSyBzYW1wbGVzIHJldmVhbHMgcmlzayBsb2NpIGZvciB0
eXBlIDIgZGlhYmV0ZXM8L3RpdGxlPjxzZWNvbmRhcnktdGl0bGU+U2NpZW5jZTwvc2Vjb25kYXJ5
LXRpdGxlPjwvdGl0bGVzPjxwZXJpb2RpY2FsPjxmdWxsLXRpdGxlPlNjaWVuY2U8L2Z1bGwtdGl0
bGU+PC9wZXJpb2RpY2FsPjxwYWdlcz4xMzM2LTQxPC9wYWdlcz48dm9sdW1lPjMxNjwvdm9sdW1l
PjxudW1iZXI+NTgyOTwvbnVtYmVyPjxrZXl3b3Jkcz48a2V5d29yZD5BZHVsdDwva2V5d29yZD48
a2V5d29yZD5BZ2VkPC9rZXl3b3JkPjxrZXl3b3JkPkNhc2UtQ29udHJvbCBTdHVkaWVzPC9rZXl3
b3JkPjxrZXl3b3JkPkNocm9tb3NvbWUgTWFwcGluZzwva2V5d29yZD48a2V5d29yZD5EaWFiZXRl
cyBNZWxsaXR1cywgVHlwZSAyLypnZW5ldGljczwva2V5d29yZD48a2V5d29yZD5GZW1hbGU8L2tl
eXdvcmQ+PGtleXdvcmQ+R2VuZXMsIHAxNjwva2V5d29yZD48a2V5d29yZD4qR2VuZXRpYyBQcmVk
aXNwb3NpdGlvbiB0byBEaXNlYXNlPC9rZXl3b3JkPjxrZXl3b3JkPipHZW5vbWUsIEh1bWFuPC9r
ZXl3b3JkPjxrZXl3b3JkPkdyZWF0IEJyaXRhaW48L2tleXdvcmQ+PGtleXdvcmQ+SG9tZW9kb21h
aW4gUHJvdGVpbnMvZ2VuZXRpY3M8L2tleXdvcmQ+PGtleXdvcmQ+SHVtYW5zPC9rZXl3b3JkPjxr
ZXl3b3JkPkluc3VsaW4tTGlrZSBHcm93dGggRmFjdG9yIEJpbmRpbmcgUHJvdGVpbnMvZ2VuZXRp
Y3M8L2tleXdvcmQ+PGtleXdvcmQ+SW50cm9uczwva2V5d29yZD48a2V5d29yZD5NYWxlPC9rZXl3
b3JkPjxrZXl3b3JkPk1ldGEtQW5hbHlzaXMgYXMgVG9waWM8L2tleXdvcmQ+PGtleXdvcmQ+TWlk
ZGxlIEFnZWQ8L2tleXdvcmQ+PGtleXdvcmQ+T2xpZ29udWNsZW90aWRlIEFycmF5IFNlcXVlbmNl
IEFuYWx5c2lzPC9rZXl3b3JkPjxrZXl3b3JkPipQb2x5bW9ycGhpc20sIFNpbmdsZSBOdWNsZW90
aWRlPC9rZXl3b3JkPjxrZXl3b3JkPlRyYW5zY3JpcHRpb24gRmFjdG9ycy9nZW5ldGljczwva2V5
d29yZD48L2tleXdvcmRzPjxkYXRlcz48eWVhcj4yMDA3PC95ZWFyPjxwdWItZGF0ZXM+PGRhdGU+
SnVuIDE8L2RhdGU+PC9wdWItZGF0ZXM+PC9kYXRlcz48aXNibj4xMDk1LTkyMDMgKEVsZWN0cm9u
aWMpJiN4RDswMDM2LTgwNzUgKExpbmtpbmcpPC9pc2JuPjxhY2Nlc3Npb24tbnVtPjE3NDYzMjQ5
PC9hY2Nlc3Npb24tbnVtPjx1cmxzPjxyZWxhdGVkLXVybHM+PHVybD5odHRwOi8vd3d3Lm5jYmku
bmxtLm5paC5nb3YvcHVibWVkLzE3NDYzMjQ5PC91cmw+PC9yZWxhdGVkLXVybHM+PC91cmxzPjxj
dXN0b20yPlBNQzM3NzIzMTA8L2N1c3RvbTI+PGVsZWN0cm9uaWMtcmVzb3VyY2UtbnVtPjEwLjEx
MjYvc2NpZW5jZS4xMTQyMzY0PC9lbGVjdHJvbmljLXJlc291cmNlLW51bT48L3JlY29yZD48L0Np
dGU+PC9FbmROb3RlPgB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5, 8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4DFF45C1" w14:textId="77777777" w:rsidTr="009D12B0">
        <w:trPr>
          <w:trHeight w:val="282"/>
        </w:trPr>
        <w:tc>
          <w:tcPr>
            <w:tcW w:w="1326" w:type="dxa"/>
          </w:tcPr>
          <w:p w14:paraId="3766F5E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03F3BDE4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923931</w:t>
            </w:r>
          </w:p>
        </w:tc>
        <w:tc>
          <w:tcPr>
            <w:tcW w:w="2211" w:type="dxa"/>
          </w:tcPr>
          <w:p w14:paraId="38C87EB0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NOTCH2</w:t>
            </w:r>
          </w:p>
        </w:tc>
        <w:tc>
          <w:tcPr>
            <w:tcW w:w="1531" w:type="dxa"/>
            <w:vAlign w:val="center"/>
          </w:tcPr>
          <w:p w14:paraId="7EB0FBE0" w14:textId="34F80E61" w:rsidR="007F7D28" w:rsidRPr="00FA3F89" w:rsidRDefault="00325821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/</w:t>
            </w:r>
            <w:r w:rsidR="007F7D28"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</w:t>
            </w:r>
          </w:p>
        </w:tc>
        <w:tc>
          <w:tcPr>
            <w:tcW w:w="974" w:type="dxa"/>
            <w:vAlign w:val="center"/>
          </w:tcPr>
          <w:p w14:paraId="66BBCDB0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4DCEC8F4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43" w:type="dxa"/>
            <w:vAlign w:val="center"/>
          </w:tcPr>
          <w:p w14:paraId="110027B0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ZWdnaW5pPC9BdXRob3I+PFllYXI+MjAwODwvWWVhcj48
UmVjTnVtPjQwMDwvUmVjTnVtPjxEaXNwbGF5VGV4dD5bMTFdPC9EaXNwbGF5VGV4dD48cmVjb3Jk
PjxyZWMtbnVtYmVyPjQwMDwvcmVjLW51bWJlcj48Zm9yZWlnbi1rZXlzPjxrZXkgYXBwPSJFTiIg
ZGItaWQ9IjV6c2U5OXo1YzBmMnNuZTU5MnZwZTJ6cnYwYXNkd2VycHg1NSIgdGltZXN0YW1wPSIx
MzE0NDY3MTg3Ij40MDA8L2tleT48L2ZvcmVpZ24ta2V5cz48cmVmLXR5cGUgbmFtZT0iSm91cm5h
bCBBcnRpY2xlIj4xNzwvcmVmLXR5cGU+PGNvbnRyaWJ1dG9ycz48YXV0aG9ycz48YXV0aG9yPlpl
Z2dpbmksIEUuPC9hdXRob3I+PGF1dGhvcj5TY290dCwgTC4gSi48L2F1dGhvcj48YXV0aG9yPlNh
eGVuYSwgUi48L2F1dGhvcj48YXV0aG9yPlZvaWdodCwgQi4gRi48L2F1dGhvcj48YXV0aG9yPk1h
cmNoaW5pLCBKLiBMLjwvYXV0aG9yPjxhdXRob3I+SHUsIFQuPC9hdXRob3I+PGF1dGhvcj5kZSBC
YWtrZXIsIFAuIEkuPC9hdXRob3I+PGF1dGhvcj5BYmVjYXNpcywgRy4gUi48L2F1dGhvcj48YXV0
aG9yPkFsbWdyZW4sIFAuPC9hdXRob3I+PGF1dGhvcj5BbmRlcnNlbiwgRy48L2F1dGhvcj48YXV0
aG9yPkFyZGxpZSwgSy48L2F1dGhvcj48YXV0aG9yPkJvc3Ryw7ZtLCBLLiBCLjwvYXV0aG9yPjxh
dXRob3I+QmVyZ21hbiwgUi4gTi48L2F1dGhvcj48YXV0aG9yPkJvbm55Y2FzdGxlLCBMLiBMLjwv
YXV0aG9yPjxhdXRob3I+Qm9yY2gtSm9obnNlbiwgSy48L2F1dGhvcj48YXV0aG9yPkJ1cnR0LCBO
LiBQLjwvYXV0aG9yPjxhdXRob3I+Q2hlbiwgSC48L2F1dGhvcj48YXV0aG9yPkNoaW5lcywgUC4g
Uy48L2F1dGhvcj48YXV0aG9yPkRhbHksIE0uIEouPC9hdXRob3I+PGF1dGhvcj5EZW9kaGFyLCBQ
LjwvYXV0aG9yPjxhdXRob3I+RGluZywgQy4gSi48L2F1dGhvcj48YXV0aG9yPkRvbmV5LCBBLiBT
LjwvYXV0aG9yPjxhdXRob3I+RHVyZW4sIFcuIEwuPC9hdXRob3I+PGF1dGhvcj5FbGxpb3R0LCBL
LiBTLjwvYXV0aG9yPjxhdXRob3I+RXJkb3MsIE0uIFIuPC9hdXRob3I+PGF1dGhvcj5GcmF5bGlu
ZywgVC4gTS48L2F1dGhvcj48YXV0aG9yPkZyZWF0aHksIFIuIE0uPC9hdXRob3I+PGF1dGhvcj5H
aWFubmlueSwgTC48L2F1dGhvcj48YXV0aG9yPkdyYWxsZXJ0LCBILjwvYXV0aG9yPjxhdXRob3I+
R3JhcnVwLCBOLjwvYXV0aG9yPjxhdXRob3I+R3JvdmVzLCBDLiBKLjwvYXV0aG9yPjxhdXRob3I+
R3VpZHVjY2ksIEMuPC9hdXRob3I+PGF1dGhvcj5IYW5zZW4sIFQuPC9hdXRob3I+PGF1dGhvcj5I
ZXJkZXIsIEMuPC9hdXRob3I+PGF1dGhvcj5IaXRtYW4sIEcuIEEuPC9hdXRob3I+PGF1dGhvcj5I
dWdoZXMsIFQuIEUuPC9hdXRob3I+PGF1dGhvcj5Jc29tYWEsIEIuPC9hdXRob3I+PGF1dGhvcj5K
YWNrc29uLCBBLiBVLjwvYXV0aG9yPjxhdXRob3I+SsO4cmdlbnNlbiwgVC48L2F1dGhvcj48YXV0
aG9yPktvbmcsIEEuPC9hdXRob3I+PGF1dGhvcj5LdWJhbGFuemEsIEsuPC9hdXRob3I+PGF1dGhv
cj5LdXJ1dmlsbGEsIEYuIEcuPC9hdXRob3I+PGF1dGhvcj5LdXVzaXN0bywgSi48L2F1dGhvcj48
YXV0aG9yPkxhbmdlbmJlcmcsIEMuPC9hdXRob3I+PGF1dGhvcj5MYW5nbywgSC48L2F1dGhvcj48
YXV0aG9yPkxhdXJpdHplbiwgVC48L2F1dGhvcj48YXV0aG9yPkxpLCBZLjwvYXV0aG9yPjxhdXRo
b3I+TGluZGdyZW4sIEMuIE0uPC9hdXRob3I+PGF1dGhvcj5MeXNzZW5rbywgVi48L2F1dGhvcj48
YXV0aG9yPk1hcnZlbGxlLCBBLiBGLjwvYXV0aG9yPjxhdXRob3I+TWVpc2luZ2VyLCBDLjwvYXV0
aG9yPjxhdXRob3I+TWlkdGhqZWxsLCBLLjwvYXV0aG9yPjxhdXRob3I+TW9obGtlLCBLLiBMLjwv
YXV0aG9yPjxhdXRob3I+TW9ya2VuLCBNLiBBLjwvYXV0aG9yPjxhdXRob3I+TW9ycmlzLCBBLiBE
LjwvYXV0aG9yPjxhdXRob3I+TmFyaXN1LCBOLjwvYXV0aG9yPjxhdXRob3I+Tmlsc3NvbiwgUC48
L2F1dGhvcj48YXV0aG9yPk93ZW4sIEsuIFIuPC9hdXRob3I+PGF1dGhvcj5QYWxtZXIsIEMuIE4u
PC9hdXRob3I+PGF1dGhvcj5QYXluZSwgRi48L2F1dGhvcj48YXV0aG9yPlBlcnJ5LCBKLiBSLjwv
YXV0aG9yPjxhdXRob3I+UGV0dGVyc2VuLCBFLjwvYXV0aG9yPjxhdXRob3I+UGxhdG91LCBDLjwv
YXV0aG9yPjxhdXRob3I+UHJva29wZW5rbywgSS48L2F1dGhvcj48YXV0aG9yPlFpLCBMLjwvYXV0
aG9yPjxhdXRob3I+UWluLCBMLjwvYXV0aG9yPjxhdXRob3I+UmF5bmVyLCBOLiBXLjwvYXV0aG9y
PjxhdXRob3I+UmVlcywgTS48L2F1dGhvcj48YXV0aG9yPlJvaXgsIEouIEouPC9hdXRob3I+PGF1
dGhvcj5TYW5kYsOmaywgQS48L2F1dGhvcj48YXV0aG9yPlNoaWVsZHMsIEIuPC9hdXRob3I+PGF1
dGhvcj5TasO2Z3JlbiwgTS48L2F1dGhvcj48YXV0aG9yPlN0ZWludGhvcnNkb3R0aXIsIFYuPC9h
dXRob3I+PGF1dGhvcj5TdHJpbmdoYW0sIEguIE0uPC9hdXRob3I+PGF1dGhvcj5Td2lmdCwgQS4g
Si48L2F1dGhvcj48YXV0aG9yPlRob3JsZWlmc3NvbiwgRy48L2F1dGhvcj48YXV0aG9yPlRob3Jz
dGVpbnNkb3R0aXIsIFUuPC9hdXRob3I+PGF1dGhvcj5UaW1wc29uLCBOLiBKLjwvYXV0aG9yPjxh
dXRob3I+VHVvbWksIFQuPC9hdXRob3I+PGF1dGhvcj5UdW9taWxlaHRvLCBKLjwvYXV0aG9yPjxh
dXRob3I+V2Fsa2VyLCBNLjwvYXV0aG9yPjxhdXRob3I+V2F0YW5hYmUsIFIuIE0uPC9hdXRob3I+
PGF1dGhvcj5XZWVkb24sIE0uIE4uPC9hdXRob3I+PGF1dGhvcj5XaWxsZXIsIEMuIEouPC9hdXRo
b3I+PGF1dGhvcj5JbGxpZywgVC48L2F1dGhvcj48YXV0aG9yPkh2ZWVtLCBLLjwvYXV0aG9yPjxh
dXRob3I+SHUsIEYuIEIuPC9hdXRob3I+PGF1dGhvcj5MYWFrc28sIE0uPC9hdXRob3I+PGF1dGhv
cj5TdGVmYW5zc29uLCBLLjwvYXV0aG9yPjxhdXRob3I+UGVkZXJzZW4sIE8uPC9hdXRob3I+PGF1
dGhvcj5XYXJlaGFtLCBOLiBKLjwvYXV0aG9yPjxhdXRob3I+QmFycm9zbywgSS48L2F1dGhvcj48
YXV0aG9yPkhhdHRlcnNsZXksIEEuIFQuPC9hdXRob3I+PGF1dGhvcj5Db2xsaW5zLCBGLiBTLjwv
YXV0aG9yPjxhdXRob3I+R3Jvb3AsIEwuPC9hdXRob3I+PGF1dGhvcj5NY0NhcnRoeSwgTS4gSS48
L2F1dGhvcj48YXV0aG9yPkJvZWhua2UsIE0uPC9hdXRob3I+PGF1dGhvcj5BbHRzaHVsZXIsIEQu
PC9hdXRob3I+PC9hdXRob3JzPjwvY29udHJpYnV0b3JzPjxhdXRoLWFkZHJlc3M+V2VsbGNvbWUg
VHJ1c3QgQ2VudHJlIGZvciBIdW1hbiBHZW5ldGljcywgVW5pdmVyc2l0eSBvZiBPeGZvcmQsIE94
Zm9yZCwgVUsuPC9hdXRoLWFkZHJlc3M+PHRpdGxlcz48dGl0bGU+TWV0YS1hbmFseXNpcyBvZiBn
ZW5vbWUtd2lkZSBhc3NvY2lhdGlvbiBkYXRhIGFuZCBsYXJnZS1zY2FsZSByZXBsaWNhdGlvbiBp
ZGVudGlmaWVzIGFkZGl0aW9uYWwgc3VzY2VwdGliaWxpdHkgbG9jaSBmb3IgdHlwZSAyIGRpYWJl
dGVzPC90aXRsZT48c2Vjb25kYXJ5LXRpdGxlPk5hdCBHZW5ldDwvc2Vjb25kYXJ5LXRpdGxlPjwv
dGl0bGVzPjxwZXJpb2RpY2FsPjxmdWxsLXRpdGxlPk5hdCBHZW5ldDwvZnVsbC10aXRsZT48L3Bl
cmlvZGljYWw+PHBhZ2VzPjYzOC00NTwvcGFnZXM+PHZvbHVtZT40MDwvdm9sdW1lPjxudW1iZXI+
NTwvbnVtYmVyPjxlZGl0aW9uPjIwMDgvMDQvMDE8L2VkaXRpb24+PGtleXdvcmRzPjxrZXl3b3Jk
PkRpYWJldGVzIE1lbGxpdHVzLCBUeXBlIDIvKmdlbmV0aWNzPC9rZXl3b3JkPjxrZXl3b3JkPipH
ZW5ldGljIFByZWRpc3Bvc2l0aW9uIHRvIERpc2Vhc2U8L2tleXdvcmQ+PGtleXdvcmQ+Kkdlbm9t
ZSwgSHVtYW48L2tleXdvcmQ+PGtleXdvcmQ+SHVtYW5zPC9rZXl3b3JkPjxrZXl3b3JkPlBvbHlt
b3JwaGlzbSwgU2luZ2xlIE51Y2xlb3RpZGU8L2tleXdvcmQ+PC9rZXl3b3Jkcz48ZGF0ZXM+PHll
YXI+MjAwODwveWVhcj48cHViLWRhdGVzPjxkYXRlPk1heTwvZGF0ZT48L3B1Yi1kYXRlcz48L2Rh
dGVzPjxpc2JuPjE1NDYtMTcxOCAoRWxlY3Ryb25pYykmI3hEOzEwNjEtNDAzNiAoTGlua2luZyk8
L2lzYm4+PGFjY2Vzc2lvbi1udW0+MTgzNzI5MDM8L2FjY2Vzc2lvbi1udW0+PHVybHM+PHJlbGF0
ZWQtdXJscz48dXJsPmh0dHA6Ly93d3cubmNiaS5ubG0ubmloLmdvdi9wdWJtZWQvMTgzNzI5MDM8
L3VybD48L3JlbGF0ZWQtdXJscz48L3VybHM+PGN1c3RvbTI+MjY3MjQxNjwvY3VzdG9tMj48ZWxl
Y3Ryb25pYy1yZXNvdXJjZS1udW0+bmcuMTIwIFtwaWldJiN4RDsxMC4xMDM4L25nLjEyMDwvZWxl
Y3Ryb25pYy1yZXNvdXJjZS1udW0+PGxhbmd1YWdlPmVuZzwvbGFuZ3VhZ2U+PC9yZWNvcmQ+PC9D
aXRlPjwvRW5kTm90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aZWdnaW5pPC9BdXRob3I+PFllYXI+MjAwODwvWWVhcj48
UmVjTnVtPjQwMDwvUmVjTnVtPjxEaXNwbGF5VGV4dD5bMTFdPC9EaXNwbGF5VGV4dD48cmVjb3Jk
PjxyZWMtbnVtYmVyPjQwMDwvcmVjLW51bWJlcj48Zm9yZWlnbi1rZXlzPjxrZXkgYXBwPSJFTiIg
ZGItaWQ9IjV6c2U5OXo1YzBmMnNuZTU5MnZwZTJ6cnYwYXNkd2VycHg1NSIgdGltZXN0YW1wPSIx
MzE0NDY3MTg3Ij40MDA8L2tleT48L2ZvcmVpZ24ta2V5cz48cmVmLXR5cGUgbmFtZT0iSm91cm5h
bCBBcnRpY2xlIj4xNzwvcmVmLXR5cGU+PGNvbnRyaWJ1dG9ycz48YXV0aG9ycz48YXV0aG9yPlpl
Z2dpbmksIEUuPC9hdXRob3I+PGF1dGhvcj5TY290dCwgTC4gSi48L2F1dGhvcj48YXV0aG9yPlNh
eGVuYSwgUi48L2F1dGhvcj48YXV0aG9yPlZvaWdodCwgQi4gRi48L2F1dGhvcj48YXV0aG9yPk1h
cmNoaW5pLCBKLiBMLjwvYXV0aG9yPjxhdXRob3I+SHUsIFQuPC9hdXRob3I+PGF1dGhvcj5kZSBC
YWtrZXIsIFAuIEkuPC9hdXRob3I+PGF1dGhvcj5BYmVjYXNpcywgRy4gUi48L2F1dGhvcj48YXV0
aG9yPkFsbWdyZW4sIFAuPC9hdXRob3I+PGF1dGhvcj5BbmRlcnNlbiwgRy48L2F1dGhvcj48YXV0
aG9yPkFyZGxpZSwgSy48L2F1dGhvcj48YXV0aG9yPkJvc3Ryw7ZtLCBLLiBCLjwvYXV0aG9yPjxh
dXRob3I+QmVyZ21hbiwgUi4gTi48L2F1dGhvcj48YXV0aG9yPkJvbm55Y2FzdGxlLCBMLiBMLjwv
YXV0aG9yPjxhdXRob3I+Qm9yY2gtSm9obnNlbiwgSy48L2F1dGhvcj48YXV0aG9yPkJ1cnR0LCBO
LiBQLjwvYXV0aG9yPjxhdXRob3I+Q2hlbiwgSC48L2F1dGhvcj48YXV0aG9yPkNoaW5lcywgUC4g
Uy48L2F1dGhvcj48YXV0aG9yPkRhbHksIE0uIEouPC9hdXRob3I+PGF1dGhvcj5EZW9kaGFyLCBQ
LjwvYXV0aG9yPjxhdXRob3I+RGluZywgQy4gSi48L2F1dGhvcj48YXV0aG9yPkRvbmV5LCBBLiBT
LjwvYXV0aG9yPjxhdXRob3I+RHVyZW4sIFcuIEwuPC9hdXRob3I+PGF1dGhvcj5FbGxpb3R0LCBL
LiBTLjwvYXV0aG9yPjxhdXRob3I+RXJkb3MsIE0uIFIuPC9hdXRob3I+PGF1dGhvcj5GcmF5bGlu
ZywgVC4gTS48L2F1dGhvcj48YXV0aG9yPkZyZWF0aHksIFIuIE0uPC9hdXRob3I+PGF1dGhvcj5H
aWFubmlueSwgTC48L2F1dGhvcj48YXV0aG9yPkdyYWxsZXJ0LCBILjwvYXV0aG9yPjxhdXRob3I+
R3JhcnVwLCBOLjwvYXV0aG9yPjxhdXRob3I+R3JvdmVzLCBDLiBKLjwvYXV0aG9yPjxhdXRob3I+
R3VpZHVjY2ksIEMuPC9hdXRob3I+PGF1dGhvcj5IYW5zZW4sIFQuPC9hdXRob3I+PGF1dGhvcj5I
ZXJkZXIsIEMuPC9hdXRob3I+PGF1dGhvcj5IaXRtYW4sIEcuIEEuPC9hdXRob3I+PGF1dGhvcj5I
dWdoZXMsIFQuIEUuPC9hdXRob3I+PGF1dGhvcj5Jc29tYWEsIEIuPC9hdXRob3I+PGF1dGhvcj5K
YWNrc29uLCBBLiBVLjwvYXV0aG9yPjxhdXRob3I+SsO4cmdlbnNlbiwgVC48L2F1dGhvcj48YXV0
aG9yPktvbmcsIEEuPC9hdXRob3I+PGF1dGhvcj5LdWJhbGFuemEsIEsuPC9hdXRob3I+PGF1dGhv
cj5LdXJ1dmlsbGEsIEYuIEcuPC9hdXRob3I+PGF1dGhvcj5LdXVzaXN0bywgSi48L2F1dGhvcj48
YXV0aG9yPkxhbmdlbmJlcmcsIEMuPC9hdXRob3I+PGF1dGhvcj5MYW5nbywgSC48L2F1dGhvcj48
YXV0aG9yPkxhdXJpdHplbiwgVC48L2F1dGhvcj48YXV0aG9yPkxpLCBZLjwvYXV0aG9yPjxhdXRo
b3I+TGluZGdyZW4sIEMuIE0uPC9hdXRob3I+PGF1dGhvcj5MeXNzZW5rbywgVi48L2F1dGhvcj48
YXV0aG9yPk1hcnZlbGxlLCBBLiBGLjwvYXV0aG9yPjxhdXRob3I+TWVpc2luZ2VyLCBDLjwvYXV0
aG9yPjxhdXRob3I+TWlkdGhqZWxsLCBLLjwvYXV0aG9yPjxhdXRob3I+TW9obGtlLCBLLiBMLjwv
YXV0aG9yPjxhdXRob3I+TW9ya2VuLCBNLiBBLjwvYXV0aG9yPjxhdXRob3I+TW9ycmlzLCBBLiBE
LjwvYXV0aG9yPjxhdXRob3I+TmFyaXN1LCBOLjwvYXV0aG9yPjxhdXRob3I+Tmlsc3NvbiwgUC48
L2F1dGhvcj48YXV0aG9yPk93ZW4sIEsuIFIuPC9hdXRob3I+PGF1dGhvcj5QYWxtZXIsIEMuIE4u
PC9hdXRob3I+PGF1dGhvcj5QYXluZSwgRi48L2F1dGhvcj48YXV0aG9yPlBlcnJ5LCBKLiBSLjwv
YXV0aG9yPjxhdXRob3I+UGV0dGVyc2VuLCBFLjwvYXV0aG9yPjxhdXRob3I+UGxhdG91LCBDLjwv
YXV0aG9yPjxhdXRob3I+UHJva29wZW5rbywgSS48L2F1dGhvcj48YXV0aG9yPlFpLCBMLjwvYXV0
aG9yPjxhdXRob3I+UWluLCBMLjwvYXV0aG9yPjxhdXRob3I+UmF5bmVyLCBOLiBXLjwvYXV0aG9y
PjxhdXRob3I+UmVlcywgTS48L2F1dGhvcj48YXV0aG9yPlJvaXgsIEouIEouPC9hdXRob3I+PGF1
dGhvcj5TYW5kYsOmaywgQS48L2F1dGhvcj48YXV0aG9yPlNoaWVsZHMsIEIuPC9hdXRob3I+PGF1
dGhvcj5TasO2Z3JlbiwgTS48L2F1dGhvcj48YXV0aG9yPlN0ZWludGhvcnNkb3R0aXIsIFYuPC9h
dXRob3I+PGF1dGhvcj5TdHJpbmdoYW0sIEguIE0uPC9hdXRob3I+PGF1dGhvcj5Td2lmdCwgQS4g
Si48L2F1dGhvcj48YXV0aG9yPlRob3JsZWlmc3NvbiwgRy48L2F1dGhvcj48YXV0aG9yPlRob3Jz
dGVpbnNkb3R0aXIsIFUuPC9hdXRob3I+PGF1dGhvcj5UaW1wc29uLCBOLiBKLjwvYXV0aG9yPjxh
dXRob3I+VHVvbWksIFQuPC9hdXRob3I+PGF1dGhvcj5UdW9taWxlaHRvLCBKLjwvYXV0aG9yPjxh
dXRob3I+V2Fsa2VyLCBNLjwvYXV0aG9yPjxhdXRob3I+V2F0YW5hYmUsIFIuIE0uPC9hdXRob3I+
PGF1dGhvcj5XZWVkb24sIE0uIE4uPC9hdXRob3I+PGF1dGhvcj5XaWxsZXIsIEMuIEouPC9hdXRo
b3I+PGF1dGhvcj5JbGxpZywgVC48L2F1dGhvcj48YXV0aG9yPkh2ZWVtLCBLLjwvYXV0aG9yPjxh
dXRob3I+SHUsIEYuIEIuPC9hdXRob3I+PGF1dGhvcj5MYWFrc28sIE0uPC9hdXRob3I+PGF1dGhv
cj5TdGVmYW5zc29uLCBLLjwvYXV0aG9yPjxhdXRob3I+UGVkZXJzZW4sIE8uPC9hdXRob3I+PGF1
dGhvcj5XYXJlaGFtLCBOLiBKLjwvYXV0aG9yPjxhdXRob3I+QmFycm9zbywgSS48L2F1dGhvcj48
YXV0aG9yPkhhdHRlcnNsZXksIEEuIFQuPC9hdXRob3I+PGF1dGhvcj5Db2xsaW5zLCBGLiBTLjwv
YXV0aG9yPjxhdXRob3I+R3Jvb3AsIEwuPC9hdXRob3I+PGF1dGhvcj5NY0NhcnRoeSwgTS4gSS48
L2F1dGhvcj48YXV0aG9yPkJvZWhua2UsIE0uPC9hdXRob3I+PGF1dGhvcj5BbHRzaHVsZXIsIEQu
PC9hdXRob3I+PC9hdXRob3JzPjwvY29udHJpYnV0b3JzPjxhdXRoLWFkZHJlc3M+V2VsbGNvbWUg
VHJ1c3QgQ2VudHJlIGZvciBIdW1hbiBHZW5ldGljcywgVW5pdmVyc2l0eSBvZiBPeGZvcmQsIE94
Zm9yZCwgVUsuPC9hdXRoLWFkZHJlc3M+PHRpdGxlcz48dGl0bGU+TWV0YS1hbmFseXNpcyBvZiBn
ZW5vbWUtd2lkZSBhc3NvY2lhdGlvbiBkYXRhIGFuZCBsYXJnZS1zY2FsZSByZXBsaWNhdGlvbiBp
ZGVudGlmaWVzIGFkZGl0aW9uYWwgc3VzY2VwdGliaWxpdHkgbG9jaSBmb3IgdHlwZSAyIGRpYWJl
dGVzPC90aXRsZT48c2Vjb25kYXJ5LXRpdGxlPk5hdCBHZW5ldDwvc2Vjb25kYXJ5LXRpdGxlPjwv
dGl0bGVzPjxwZXJpb2RpY2FsPjxmdWxsLXRpdGxlPk5hdCBHZW5ldDwvZnVsbC10aXRsZT48L3Bl
cmlvZGljYWw+PHBhZ2VzPjYzOC00NTwvcGFnZXM+PHZvbHVtZT40MDwvdm9sdW1lPjxudW1iZXI+
NTwvbnVtYmVyPjxlZGl0aW9uPjIwMDgvMDQvMDE8L2VkaXRpb24+PGtleXdvcmRzPjxrZXl3b3Jk
PkRpYWJldGVzIE1lbGxpdHVzLCBUeXBlIDIvKmdlbmV0aWNzPC9rZXl3b3JkPjxrZXl3b3JkPipH
ZW5ldGljIFByZWRpc3Bvc2l0aW9uIHRvIERpc2Vhc2U8L2tleXdvcmQ+PGtleXdvcmQ+Kkdlbm9t
ZSwgSHVtYW48L2tleXdvcmQ+PGtleXdvcmQ+SHVtYW5zPC9rZXl3b3JkPjxrZXl3b3JkPlBvbHlt
b3JwaGlzbSwgU2luZ2xlIE51Y2xlb3RpZGU8L2tleXdvcmQ+PC9rZXl3b3Jkcz48ZGF0ZXM+PHll
YXI+MjAwODwveWVhcj48cHViLWRhdGVzPjxkYXRlPk1heTwvZGF0ZT48L3B1Yi1kYXRlcz48L2Rh
dGVzPjxpc2JuPjE1NDYtMTcxOCAoRWxlY3Ryb25pYykmI3hEOzEwNjEtNDAzNiAoTGlua2luZyk8
L2lzYm4+PGFjY2Vzc2lvbi1udW0+MTgzNzI5MDM8L2FjY2Vzc2lvbi1udW0+PHVybHM+PHJlbGF0
ZWQtdXJscz48dXJsPmh0dHA6Ly93d3cubmNiaS5ubG0ubmloLmdvdi9wdWJtZWQvMTgzNzI5MDM8
L3VybD48L3JlbGF0ZWQtdXJscz48L3VybHM+PGN1c3RvbTI+MjY3MjQxNjwvY3VzdG9tMj48ZWxl
Y3Ryb25pYy1yZXNvdXJjZS1udW0+bmcuMTIwIFtwaWldJiN4RDsxMC4xMDM4L25nLjEyMDwvZWxl
Y3Ryb25pYy1yZXNvdXJjZS1udW0+PGxhbmd1YWdlPmVuZzwvbGFuZ3VhZ2U+PC9yZWNvcmQ+PC9D
aXRlPjwvRW5kTm90ZT5=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1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  <w:tr w:rsidR="007F7D28" w:rsidRPr="007D579C" w14:paraId="2637275F" w14:textId="77777777" w:rsidTr="009D12B0">
        <w:trPr>
          <w:trHeight w:val="295"/>
        </w:trPr>
        <w:tc>
          <w:tcPr>
            <w:tcW w:w="1326" w:type="dxa"/>
          </w:tcPr>
          <w:p w14:paraId="5523ED81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476" w:type="dxa"/>
          </w:tcPr>
          <w:p w14:paraId="5E5B5962" w14:textId="77777777" w:rsidR="007F7D28" w:rsidRPr="007D579C" w:rsidRDefault="007F7D28" w:rsidP="009D12B0">
            <w:pPr>
              <w:contextualSpacing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s10401969</w:t>
            </w:r>
          </w:p>
        </w:tc>
        <w:tc>
          <w:tcPr>
            <w:tcW w:w="2211" w:type="dxa"/>
          </w:tcPr>
          <w:p w14:paraId="7180F78A" w14:textId="77777777" w:rsidR="007F7D28" w:rsidRPr="007D579C" w:rsidRDefault="007F7D28" w:rsidP="009D12B0">
            <w:pPr>
              <w:spacing w:line="24" w:lineRule="atLeast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CILP2</w:t>
            </w:r>
          </w:p>
        </w:tc>
        <w:tc>
          <w:tcPr>
            <w:tcW w:w="1531" w:type="dxa"/>
            <w:vAlign w:val="center"/>
          </w:tcPr>
          <w:p w14:paraId="7BA55B65" w14:textId="77777777" w:rsidR="007F7D28" w:rsidRPr="00D6286E" w:rsidRDefault="007F7D28" w:rsidP="009D12B0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6286E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/T</w:t>
            </w:r>
          </w:p>
        </w:tc>
        <w:tc>
          <w:tcPr>
            <w:tcW w:w="974" w:type="dxa"/>
            <w:vAlign w:val="center"/>
          </w:tcPr>
          <w:p w14:paraId="11B0320C" w14:textId="77777777" w:rsidR="007F7D28" w:rsidRPr="007D579C" w:rsidRDefault="007F7D28" w:rsidP="009D12B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94" w:type="dxa"/>
            <w:vAlign w:val="center"/>
          </w:tcPr>
          <w:p w14:paraId="2F7CAFAE" w14:textId="77777777" w:rsidR="007F7D28" w:rsidRPr="007D579C" w:rsidRDefault="007F7D28" w:rsidP="009D12B0">
            <w:pPr>
              <w:spacing w:line="24" w:lineRule="atLeast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.13</w:t>
            </w:r>
          </w:p>
        </w:tc>
        <w:tc>
          <w:tcPr>
            <w:tcW w:w="1843" w:type="dxa"/>
            <w:vAlign w:val="center"/>
          </w:tcPr>
          <w:p w14:paraId="5D6C7E53" w14:textId="77777777" w:rsidR="007F7D28" w:rsidRPr="007D579C" w:rsidRDefault="007F7D28" w:rsidP="007F7D28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b3JyaXM8L0F1dGhvcj48WWVhcj4yMDEyPC9ZZWFyPjxS
ZWNOdW0+MTE1MzwvUmVjTnVtPjxEaXNwbGF5VGV4dD5bMTNdPC9EaXNwbGF5VGV4dD48cmVjb3Jk
PjxyZWMtbnVtYmVyPjExNTM8L3JlYy1udW1iZXI+PGZvcmVpZ24ta2V5cz48a2V5IGFwcD0iRU4i
IGRiLWlkPSI1enNlOTl6NWMwZjJzbmU1OTJ2cGUyenJ2MGFzZHdlcnB4NTUiIHRpbWVzdGFtcD0i
MTQ2NTIxNjA1NSI+MTE1Mzwva2V5PjwvZm9yZWlnbi1rZXlzPjxyZWYtdHlwZSBuYW1lPSJKb3Vy
bmFsIEFydGljbGUiPjE3PC9yZWYtdHlwZT48Y29udHJpYnV0b3JzPjxhdXRob3JzPjxhdXRob3I+
TW9ycmlzLCBBLiBQLjwvYXV0aG9yPjxhdXRob3I+Vm9pZ2h0LCBCLiBGLjwvYXV0aG9yPjxhdXRo
b3I+VGVzbG92aWNoLCBULiBNLjwvYXV0aG9yPjxhdXRob3I+RmVycmVpcmEsIFQuPC9hdXRob3I+
PGF1dGhvcj5TZWdyZSwgQS4gVi48L2F1dGhvcj48YXV0aG9yPlN0ZWludGhvcnNkb3R0aXIsIFYu
PC9hdXRob3I+PGF1dGhvcj5TdHJhd2JyaWRnZSwgUi4gSi48L2F1dGhvcj48YXV0aG9yPktoYW4s
IEguPC9hdXRob3I+PGF1dGhvcj5HcmFsbGVydCwgSC48L2F1dGhvcj48YXV0aG9yPk1haGFqYW4s
IEEuPC9hdXRob3I+PGF1dGhvcj5Qcm9rb3BlbmtvLCBJLjwvYXV0aG9yPjxhdXRob3I+S2FuZywg
SC4gTS48L2F1dGhvcj48YXV0aG9yPkRpbmEsIEMuPC9hdXRob3I+PGF1dGhvcj5Fc2tvLCBULjwv
YXV0aG9yPjxhdXRob3I+RnJhc2VyLCBSLiBNLjwvYXV0aG9yPjxhdXRob3I+S2Fub25pLCBTLjwv
YXV0aG9yPjxhdXRob3I+S3VtYXIsIEEuPC9hdXRob3I+PGF1dGhvcj5MYWdvdSwgVi48L2F1dGhv
cj48YXV0aG9yPkxhbmdlbmJlcmcsIEMuPC9hdXRob3I+PGF1dGhvcj5MdWFuLCBKLjwvYXV0aG9y
PjxhdXRob3I+TGluZGdyZW4sIEMuIE0uPC9hdXRob3I+PGF1dGhvcj5NdWxsZXItTnVyYXN5aWQs
IE0uPC9hdXRob3I+PGF1dGhvcj5QZWNobGl2YW5pcywgUy48L2F1dGhvcj48YXV0aG9yPlJheW5l
ciwgTi4gVy48L2F1dGhvcj48YXV0aG9yPlNjb3R0LCBMLiBKLjwvYXV0aG9yPjxhdXRob3I+V2ls
dHNoaXJlLCBTLjwvYXV0aG9yPjxhdXRob3I+WWVuZ28sIEwuPC9hdXRob3I+PGF1dGhvcj5LaW5u
dW5lbiwgTC48L2F1dGhvcj48YXV0aG9yPlJvc3NpbiwgRS4gSi48L2F1dGhvcj48YXV0aG9yPlJh
eWNoYXVkaHVyaSwgUy48L2F1dGhvcj48YXV0aG9yPkpvaG5zb24sIEEuIEQuPC9hdXRob3I+PGF1
dGhvcj5EaW1hcywgQS4gUy48L2F1dGhvcj48YXV0aG9yPkxvb3MsIFIuIEouPC9hdXRob3I+PGF1
dGhvcj5WZWRhbnRhbSwgUy48L2F1dGhvcj48YXV0aG9yPkNoZW4sIEguPC9hdXRob3I+PGF1dGhv
cj5GbG9yZXosIEouIEMuPC9hdXRob3I+PGF1dGhvcj5Gb3gsIEMuPC9hdXRob3I+PGF1dGhvcj5M
aXUsIEMuIFQuPC9hdXRob3I+PGF1dGhvcj5SeWJpbiwgRC48L2F1dGhvcj48YXV0aG9yPkNvdXBl
ciwgRC4gSi48L2F1dGhvcj48YXV0aG9yPkthbywgVy4gSC48L2F1dGhvcj48YXV0aG9yPkxpLCBN
LjwvYXV0aG9yPjxhdXRob3I+Q29ybmVsaXMsIE0uIEMuPC9hdXRob3I+PGF1dGhvcj5LcmFmdCwg
UC48L2F1dGhvcj48YXV0aG9yPlN1biwgUS48L2F1dGhvcj48YXV0aG9yPnZhbiBEYW0sIFIuIE0u
PC9hdXRob3I+PGF1dGhvcj5TdHJpbmdoYW0sIEguIE0uPC9hdXRob3I+PGF1dGhvcj5DaGluZXMs
IFAuIFMuPC9hdXRob3I+PGF1dGhvcj5GaXNjaGVyLCBLLjwvYXV0aG9yPjxhdXRob3I+Rm9udGFu
aWxsYXMsIFAuPC9hdXRob3I+PGF1dGhvcj5Ib2xtZW4sIE8uIEwuPC9hdXRob3I+PGF1dGhvcj5I
dW50LCBTLiBFLjwvYXV0aG9yPjxhdXRob3I+SmFja3NvbiwgQS4gVS48L2F1dGhvcj48YXV0aG9y
PktvbmcsIEEuPC9hdXRob3I+PGF1dGhvcj5MYXdyZW5jZSwgUi48L2F1dGhvcj48YXV0aG9yPk1l
eWVyLCBKLjwvYXV0aG9yPjxhdXRob3I+UGVycnksIEouIFIuPC9hdXRob3I+PGF1dGhvcj5QbGF0
b3UsIEMuIEcuPC9hdXRob3I+PGF1dGhvcj5Qb3R0ZXIsIFMuPC9hdXRob3I+PGF1dGhvcj5SZWhu
YmVyZywgRS48L2F1dGhvcj48YXV0aG9yPlJvYmVydHNvbiwgTi48L2F1dGhvcj48YXV0aG9yPlNp
dmFwYWxhcmF0bmFtLCBTLjwvYXV0aG9yPjxhdXRob3I+U3RhbmNha292YSwgQS48L2F1dGhvcj48
YXV0aG9yPlN0aXJydXBzLCBLLjwvYXV0aG9yPjxhdXRob3I+VGhvcmxlaWZzc29uLCBHLjwvYXV0
aG9yPjxhdXRob3I+VGlra2FuZW4sIEUuPC9hdXRob3I+PGF1dGhvcj5Xb29kLCBBLiBSLjwvYXV0
aG9yPjxhdXRob3I+QWxtZ3JlbiwgUC48L2F1dGhvcj48YXV0aG9yPkF0YWxheSwgTS48L2F1dGhv
cj48YXV0aG9yPkJlbmVkaWt0c3NvbiwgUi48L2F1dGhvcj48YXV0aG9yPkJvbm55Y2FzdGxlLCBM
LiBMLjwvYXV0aG9yPjxhdXRob3I+QnVydHQsIE4uPC9hdXRob3I+PGF1dGhvcj5DYXJleSwgSi48
L2F1dGhvcj48YXV0aG9yPkNoYXJwZW50aWVyLCBHLjwvYXV0aG9yPjxhdXRob3I+Q3JlbnNoYXcs
IEEuIFQuPC9hdXRob3I+PGF1dGhvcj5Eb25leSwgQS4gUy48L2F1dGhvcj48YXV0aG9yPkRvcmto
YW4sIE0uPC9hdXRob3I+PGF1dGhvcj5FZGtpbnMsIFMuPC9hdXRob3I+PGF1dGhvcj5FbWlsc3Nv
biwgVi48L2F1dGhvcj48YXV0aG9yPkV1cnksIEUuPC9hdXRob3I+PGF1dGhvcj5Gb3JzZW4sIFQu
PC9hdXRob3I+PGF1dGhvcj5HZXJ0b3csIEsuPC9hdXRob3I+PGF1dGhvcj5HaWdhbnRlLCBCLjwv
YXV0aG9yPjxhdXRob3I+R3JhbnQsIEcuIEIuPC9hdXRob3I+PGF1dGhvcj5Hcm92ZXMsIEMuIEou
PC9hdXRob3I+PGF1dGhvcj5HdWlkdWNjaSwgQy48L2F1dGhvcj48YXV0aG9yPkhlcmRlciwgQy48
L2F1dGhvcj48YXV0aG9yPkhyZWlkYXJzc29uLCBBLiBCLjwvYXV0aG9yPjxhdXRob3I+SHVpLCBK
LjwvYXV0aG9yPjxhdXRob3I+SmFtZXMsIEEuPC9hdXRob3I+PGF1dGhvcj5Kb25zc29uLCBBLjwv
YXV0aG9yPjxhdXRob3I+UmF0aG1hbm4sIFcuPC9hdXRob3I+PGF1dGhvcj5LbG9wcCwgTi48L2F1
dGhvcj48YXV0aG9yPktyYXZpYywgSi48L2F1dGhvcj48YXV0aG9yPktyanV0c2tvdiwgSy48L2F1
dGhvcj48YXV0aG9yPkxhbmdmb3JkLCBDLjwvYXV0aG9yPjxhdXRob3I+TGVhbmRlciwgSy48L2F1
dGhvcj48YXV0aG9yPkxpbmRob2xtLCBFLjwvYXV0aG9yPjxhdXRob3I+TG9iYmVucywgUy48L2F1
dGhvcj48YXV0aG9yPk1hbm5pc3RvLCBTLjwvYXV0aG9yPjxhdXRob3I+TWlyemEsIEcuPC9hdXRo
b3I+PGF1dGhvcj5NdWhsZWlzZW4sIFQuIFcuPC9hdXRob3I+PGF1dGhvcj5NdXNrLCBCLjwvYXV0
aG9yPjxhdXRob3I+UGFya2luLCBNLjwvYXV0aG9yPjxhdXRob3I+UmFsbGlkaXMsIEwuPC9hdXRo
b3I+PGF1dGhvcj5TYXJhbWllcywgSi48L2F1dGhvcj48YXV0aG9yPlNlbm5ibGFkLCBCLjwvYXV0
aG9yPjxhdXRob3I+U2hhaCwgUy48L2F1dGhvcj48YXV0aG9yPlNpZ3VyZXRoc3NvbiwgRy48L2F1
dGhvcj48YXV0aG9yPlNpbHZlaXJhLCBBLjwvYXV0aG9yPjxhdXRob3I+U3RlaW5iYWNoLCBHLjwv
YXV0aG9yPjxhdXRob3I+VGhvcmFuZCwgQi48L2F1dGhvcj48YXV0aG9yPlRyYWthbG8sIEouPC9h
dXRob3I+PGF1dGhvcj5WZWdsaWEsIEYuPC9hdXRob3I+PGF1dGhvcj5XZW5uYXVlciwgUi48L2F1
dGhvcj48YXV0aG9yPldpbmNrbGVyLCBXLjwvYXV0aG9yPjxhdXRob3I+WmFiYW5laCwgRC48L2F1
dGhvcj48YXV0aG9yPkNhbXBiZWxsLCBILjwvYXV0aG9yPjxhdXRob3I+dmFuIER1aWpuLCBDLjwv
YXV0aG9yPjxhdXRob3I+VWl0dGVybGluZGVuLCBBLiBHLjwvYXV0aG9yPjxhdXRob3I+SG9mbWFu
LCBBLjwvYXV0aG9yPjxhdXRob3I+U2lqYnJhbmRzLCBFLjwvYXV0aG9yPjxhdXRob3I+QWJlY2Fz
aXMsIEcuIFIuPC9hdXRob3I+PGF1dGhvcj5Pd2VuLCBLLiBSLjwvYXV0aG9yPjxhdXRob3I+WmVn
Z2luaSwgRS48L2F1dGhvcj48YXV0aG9yPlRyaXAsIE0uIEQuPC9hdXRob3I+PGF1dGhvcj5Gb3Jv
dWhpLCBOLiBHLjwvYXV0aG9yPjxhdXRob3I+U3l2YW5lbiwgQS4gQy48L2F1dGhvcj48YXV0aG9y
PkVyaWtzc29uLCBKLiBHLjwvYXV0aG9yPjxhdXRob3I+UGVsdG9uZW4sIEwuPC9hdXRob3I+PGF1
dGhvcj5Ob3RoZW4sIE0uIE0uPC9hdXRob3I+PGF1dGhvcj5CYWxrYXUsIEIuPC9hdXRob3I+PGF1
dGhvcj5QYWxtZXIsIEMuIE4uPC9hdXRob3I+PGF1dGhvcj5MeXNzZW5rbywgVi48L2F1dGhvcj48
YXV0aG9yPlR1b21pLCBULjwvYXV0aG9yPjxhdXRob3I+SXNvbWFhLCBCLjwvYXV0aG9yPjxhdXRo
b3I+SHVudGVyLCBELiBKLjwvYXV0aG9yPjxhdXRob3I+UWksIEwuPC9hdXRob3I+PGF1dGhvcj5X
ZWxsY29tZSBUcnVzdCBDYXNlIENvbnRyb2wsIENvbnNvcnRpdW08L2F1dGhvcj48YXV0aG9yPk1l
dGEtQW5hbHlzZXMgb2YsIEdsdWNvc2U8L2F1dGhvcj48YXV0aG9yPkluc3VsaW4tcmVsYXRlZCB0
cmFpdHMgQ29uc29ydGl1bSwgSW52ZXN0aWdhdG9yczwvYXV0aG9yPjxhdXRob3I+R2VuZXRpYyBJ
bnZlc3RpZ2F0aW9uIG9mLCBBTnRocm9wb21ldHJpYyBUcmFpdHMgQ29uc29ydGl1bTwvYXV0aG9y
PjxhdXRob3I+QXNpYW4gR2VuZXRpYyBFcGlkZW1pb2xvZ3kgTmV0d29yay1UeXBlIDIgRGlhYmV0
ZXMsIENvbnNvcnRpdW08L2F1dGhvcj48YXV0aG9yPlNvdXRoIEFzaWFuIFR5cGUgMiBEaWFiZXRl
cywgQ29uc29ydGl1bTwvYXV0aG9yPjxhdXRob3I+U2h1bGRpbmVyLCBBLiBSLjwvYXV0aG9yPjxh
dXRob3I+Um9kZW4sIE0uPC9hdXRob3I+PGF1dGhvcj5CYXJyb3NvLCBJLjwvYXV0aG9yPjxhdXRo
b3I+V2lsc2dhYXJkLCBULjwvYXV0aG9yPjxhdXRob3I+QmVpbGJ5LCBKLjwvYXV0aG9yPjxhdXRo
b3I+SG92aW5naCwgSy48L2F1dGhvcj48YXV0aG9yPlByaWNlLCBKLiBGLjwvYXV0aG9yPjxhdXRo
b3I+V2lsc29uLCBKLiBGLjwvYXV0aG9yPjxhdXRob3I+UmF1cmFtYWEsIFIuPC9hdXRob3I+PGF1
dGhvcj5MYWtrYSwgVC4gQS48L2F1dGhvcj48YXV0aG9yPkxpbmQsIEwuPC9hdXRob3I+PGF1dGhv
cj5EZWRvdXNzaXMsIEcuPC9hdXRob3I+PGF1dGhvcj5Oam9sc3RhZCwgSS48L2F1dGhvcj48YXV0
aG9yPlBlZGVyc2VuLCBOLiBMLjwvYXV0aG9yPjxhdXRob3I+S2hhdywgSy4gVC48L2F1dGhvcj48
YXV0aG9yPldhcmVoYW0sIE4uIEouPC9hdXRob3I+PGF1dGhvcj5LZWluYW5lbi1LaXVrYWFubmll
bWksIFMuIE0uPC9hdXRob3I+PGF1dGhvcj5TYWFyaXN0bywgVC4gRS48L2F1dGhvcj48YXV0aG9y
PktvcnBpLUh5b3ZhbHRpLCBFLjwvYXV0aG9yPjxhdXRob3I+U2FsdGV2bywgSi48L2F1dGhvcj48
YXV0aG9yPkxhYWtzbywgTS48L2F1dGhvcj48YXV0aG9yPkt1dXNpc3RvLCBKLjwvYXV0aG9yPjxh
dXRob3I+TWV0c3BhbHUsIEEuPC9hdXRob3I+PGF1dGhvcj5Db2xsaW5zLCBGLiBTLjwvYXV0aG9y
PjxhdXRob3I+TW9obGtlLCBLLiBMLjwvYXV0aG9yPjxhdXRob3I+QmVyZ21hbiwgUi4gTi48L2F1
dGhvcj48YXV0aG9yPlR1b21pbGVodG8sIEouPC9hdXRob3I+PGF1dGhvcj5Cb2VobSwgQi4gTy48
L2F1dGhvcj48YXV0aG9yPkdpZWdlciwgQy48L2F1dGhvcj48YXV0aG9yPkh2ZWVtLCBLLjwvYXV0
aG9yPjxhdXRob3I+Q2F1Y2hpLCBTLjwvYXV0aG9yPjxhdXRob3I+RnJvZ3VlbCwgUC48L2F1dGhv
cj48YXV0aG9yPkJhbGRhc3NhcnJlLCBELjwvYXV0aG9yPjxhdXRob3I+VHJlbW9saSwgRS48L2F1
dGhvcj48YXV0aG9yPkh1bXBocmllcywgUy4gRS48L2F1dGhvcj48YXV0aG9yPlNhbGVoZWVuLCBE
LjwvYXV0aG9yPjxhdXRob3I+RGFuZXNoLCBKLjwvYXV0aG9yPjxhdXRob3I+SW5nZWxzc29uLCBF
LjwvYXV0aG9yPjxhdXRob3I+UmlwYXR0aSwgUy48L2F1dGhvcj48YXV0aG9yPlNhbG9tYWEsIFYu
PC9hdXRob3I+PGF1dGhvcj5FcmJlbCwgUi48L2F1dGhvcj48YXV0aG9yPkpvY2tlbCwgSy4gSC48
L2F1dGhvcj48YXV0aG9yPk1vZWJ1cywgUy48L2F1dGhvcj48YXV0aG9yPlBldGVycywgQS48L2F1
dGhvcj48YXV0aG9yPklsbGlnLCBULjwvYXV0aG9yPjxhdXRob3I+ZGUgRmFpcmUsIFUuPC9hdXRo
b3I+PGF1dGhvcj5IYW1zdGVuLCBBLjwvYXV0aG9yPjxhdXRob3I+TW9ycmlzLCBBLiBELjwvYXV0
aG9yPjxhdXRob3I+RG9ubmVsbHksIFAuIEouPC9hdXRob3I+PGF1dGhvcj5GcmF5bGluZywgVC4g
TS48L2F1dGhvcj48YXV0aG9yPkhhdHRlcnNsZXksIEEuIFQuPC9hdXRob3I+PGF1dGhvcj5Cb2Vy
d2lua2xlLCBFLjwvYXV0aG9yPjxhdXRob3I+TWVsYW5kZXIsIE8uPC9hdXRob3I+PGF1dGhvcj5L
YXRoaXJlc2FuLCBTLjwvYXV0aG9yPjxhdXRob3I+Tmlsc3NvbiwgUC4gTS48L2F1dGhvcj48YXV0
aG9yPkRlbG91a2FzLCBQLjwvYXV0aG9yPjxhdXRob3I+VGhvcnN0ZWluc2RvdHRpciwgVS48L2F1
dGhvcj48YXV0aG9yPkdyb29wLCBMLiBDLjwvYXV0aG9yPjxhdXRob3I+U3RlZmFuc3NvbiwgSy48
L2F1dGhvcj48YXV0aG9yPkh1LCBGLjwvYXV0aG9yPjxhdXRob3I+UGFua293LCBKLiBTLjwvYXV0
aG9yPjxhdXRob3I+RHVwdWlzLCBKLjwvYXV0aG9yPjxhdXRob3I+TWVpZ3MsIEouIEIuPC9hdXRo
b3I+PGF1dGhvcj5BbHRzaHVsZXIsIEQuPC9hdXRob3I+PGF1dGhvcj5Cb2VobmtlLCBNLjwvYXV0
aG9yPjxhdXRob3I+TWNDYXJ0aHksIE0uIEkuPC9hdXRob3I+PGF1dGhvcj5ELiBJQWJldGVzIEdl
bmV0aWNzIFJlcGxpY2F0aW9uPC9hdXRob3I+PGF1dGhvcj5NZXRhLWFuYWx5c2lzLCBDb25zb3J0
aXVtPC9hdXRob3I+PC9hdXRob3JzPjwvY29udHJpYnV0b3JzPjxhdXRoLWFkZHJlc3M+V2VsbGNv
bWUgVHJ1c3QgQ2VudHJlIGZvciBIdW1hbiBHZW5ldGljcywgVW5pdmVyc2l0eSBvZiBPeGZvcmQs
IFVLLiBhbW9ycmlzQHdlbGwub3guYWMudWs8L2F1dGgtYWRkcmVzcz48dGl0bGVzPjx0aXRsZT5M
YXJnZS1zY2FsZSBhc3NvY2lhdGlvbiBhbmFseXNpcyBwcm92aWRlcyBpbnNpZ2h0cyBpbnRvIHRo
ZSBnZW5ldGljIGFyY2hpdGVjdHVyZSBhbmQgcGF0aG9waHlzaW9sb2d5IG9mIHR5cGUgMiBkaWFi
ZXRlczwvdGl0bGU+PHNlY29uZGFyeS10aXRsZT5OYXQgR2VuZXQ8L3NlY29uZGFyeS10aXRsZT48
L3RpdGxlcz48cGVyaW9kaWNhbD48ZnVsbC10aXRsZT5OYXQgR2VuZXQ8L2Z1bGwtdGl0bGU+PC9w
ZXJpb2RpY2FsPjxwYWdlcz45ODEtOTA8L3BhZ2VzPjx2b2x1bWU+NDQ8L3ZvbHVtZT48bnVtYmVy
Pjk8L251bWJlcj48a2V5d29yZHM+PGtleXdvcmQ+Q2FzZS1Db250cm9sIFN0dWRpZXM8L2tleXdv
cmQ+PGtleXdvcmQ+RGlhYmV0ZXMgTWVsbGl0dXMsIFR5cGUgMi9lcGlkZW1pb2xvZ3kvKmdlbmV0
aWNzPC9rZXl3b3JkPjxrZXl3b3JkPkZlbWFsZTwva2V5d29yZD48a2V5d29yZD5HZW5lcy9waHlz
aW9sb2d5PC9rZXl3b3JkPjxrZXl3b3JkPipHZW5ldGljIFByZWRpc3Bvc2l0aW9uIHRvIERpc2Vh
c2UvZ2VuZXRpY3M8L2tleXdvcmQ+PGtleXdvcmQ+R2Vub21lLVdpZGUgQXNzb2NpYXRpb24gU3R1
ZHkvKnN0YXRpc3RpY3MgJmFtcDsgbnVtZXJpY2FsIGRhdGE8L2tleXdvcmQ+PGtleXdvcmQ+SHVt
YW5zPC9rZXl3b3JkPjxrZXl3b3JkPkxpbmthZ2UgRGlzZXF1aWxpYnJpdW08L2tleXdvcmQ+PGtl
eXdvcmQ+TWFsZTwva2V5d29yZD48a2V5d29yZD5QYWtpc3Rhbi9lcGlkZW1pb2xvZ3k8L2tleXdv
cmQ+PGtleXdvcmQ+UG9seW1vcnBoaXNtLCBTaW5nbGUgTnVjbGVvdGlkZS9waHlzaW9sb2d5PC9r
ZXl3b3JkPjxrZXl3b3JkPlNleCBGYWN0b3JzPC9rZXl3b3JkPjwva2V5d29yZHM+PGRhdGVzPjx5
ZWFyPjIwMTI8L3llYXI+PHB1Yi1kYXRlcz48ZGF0ZT5TZXA8L2RhdGU+PC9wdWItZGF0ZXM+PC9k
YXRlcz48aXNibj4xNTQ2LTE3MTggKEVsZWN0cm9uaWMpJiN4RDsxMDYxLTQwMzYgKExpbmtpbmcp
PC9pc2JuPjxhY2Nlc3Npb24tbnVtPjIyODg1OTIyPC9hY2Nlc3Npb24tbnVtPjx1cmxzPjxyZWxh
dGVkLXVybHM+PHVybD5odHRwOi8vd3d3Lm5jYmkubmxtLm5paC5nb3YvcHVibWVkLzIyODg1OTIy
PC91cmw+PC9yZWxhdGVkLXVybHM+PC91cmxzPjxjdXN0b20yPlBNQzM0NDIyNDQ8L2N1c3RvbTI+
PGVsZWN0cm9uaWMtcmVzb3VyY2UtbnVtPjEwLjEwMzgvbmcuMjM4MzwvZWxlY3Ryb25pYy1yZXNv
dXJjZS1udW0+PC9yZWNvcmQ+PC9DaXRlPjwvRW5kTm90ZT4A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begin">
                <w:fldData xml:space="preserve">PEVuZE5vdGU+PENpdGU+PEF1dGhvcj5Nb3JyaXM8L0F1dGhvcj48WWVhcj4yMDEyPC9ZZWFyPjxS
ZWNOdW0+MTE1MzwvUmVjTnVtPjxEaXNwbGF5VGV4dD5bMTNdPC9EaXNwbGF5VGV4dD48cmVjb3Jk
PjxyZWMtbnVtYmVyPjExNTM8L3JlYy1udW1iZXI+PGZvcmVpZ24ta2V5cz48a2V5IGFwcD0iRU4i
IGRiLWlkPSI1enNlOTl6NWMwZjJzbmU1OTJ2cGUyenJ2MGFzZHdlcnB4NTUiIHRpbWVzdGFtcD0i
MTQ2NTIxNjA1NSI+MTE1Mzwva2V5PjwvZm9yZWlnbi1rZXlzPjxyZWYtdHlwZSBuYW1lPSJKb3Vy
bmFsIEFydGljbGUiPjE3PC9yZWYtdHlwZT48Y29udHJpYnV0b3JzPjxhdXRob3JzPjxhdXRob3I+
TW9ycmlzLCBBLiBQLjwvYXV0aG9yPjxhdXRob3I+Vm9pZ2h0LCBCLiBGLjwvYXV0aG9yPjxhdXRo
b3I+VGVzbG92aWNoLCBULiBNLjwvYXV0aG9yPjxhdXRob3I+RmVycmVpcmEsIFQuPC9hdXRob3I+
PGF1dGhvcj5TZWdyZSwgQS4gVi48L2F1dGhvcj48YXV0aG9yPlN0ZWludGhvcnNkb3R0aXIsIFYu
PC9hdXRob3I+PGF1dGhvcj5TdHJhd2JyaWRnZSwgUi4gSi48L2F1dGhvcj48YXV0aG9yPktoYW4s
IEguPC9hdXRob3I+PGF1dGhvcj5HcmFsbGVydCwgSC48L2F1dGhvcj48YXV0aG9yPk1haGFqYW4s
IEEuPC9hdXRob3I+PGF1dGhvcj5Qcm9rb3BlbmtvLCBJLjwvYXV0aG9yPjxhdXRob3I+S2FuZywg
SC4gTS48L2F1dGhvcj48YXV0aG9yPkRpbmEsIEMuPC9hdXRob3I+PGF1dGhvcj5Fc2tvLCBULjwv
YXV0aG9yPjxhdXRob3I+RnJhc2VyLCBSLiBNLjwvYXV0aG9yPjxhdXRob3I+S2Fub25pLCBTLjwv
YXV0aG9yPjxhdXRob3I+S3VtYXIsIEEuPC9hdXRob3I+PGF1dGhvcj5MYWdvdSwgVi48L2F1dGhv
cj48YXV0aG9yPkxhbmdlbmJlcmcsIEMuPC9hdXRob3I+PGF1dGhvcj5MdWFuLCBKLjwvYXV0aG9y
PjxhdXRob3I+TGluZGdyZW4sIEMuIE0uPC9hdXRob3I+PGF1dGhvcj5NdWxsZXItTnVyYXN5aWQs
IE0uPC9hdXRob3I+PGF1dGhvcj5QZWNobGl2YW5pcywgUy48L2F1dGhvcj48YXV0aG9yPlJheW5l
ciwgTi4gVy48L2F1dGhvcj48YXV0aG9yPlNjb3R0LCBMLiBKLjwvYXV0aG9yPjxhdXRob3I+V2ls
dHNoaXJlLCBTLjwvYXV0aG9yPjxhdXRob3I+WWVuZ28sIEwuPC9hdXRob3I+PGF1dGhvcj5LaW5u
dW5lbiwgTC48L2F1dGhvcj48YXV0aG9yPlJvc3NpbiwgRS4gSi48L2F1dGhvcj48YXV0aG9yPlJh
eWNoYXVkaHVyaSwgUy48L2F1dGhvcj48YXV0aG9yPkpvaG5zb24sIEEuIEQuPC9hdXRob3I+PGF1
dGhvcj5EaW1hcywgQS4gUy48L2F1dGhvcj48YXV0aG9yPkxvb3MsIFIuIEouPC9hdXRob3I+PGF1
dGhvcj5WZWRhbnRhbSwgUy48L2F1dGhvcj48YXV0aG9yPkNoZW4sIEguPC9hdXRob3I+PGF1dGhv
cj5GbG9yZXosIEouIEMuPC9hdXRob3I+PGF1dGhvcj5Gb3gsIEMuPC9hdXRob3I+PGF1dGhvcj5M
aXUsIEMuIFQuPC9hdXRob3I+PGF1dGhvcj5SeWJpbiwgRC48L2F1dGhvcj48YXV0aG9yPkNvdXBl
ciwgRC4gSi48L2F1dGhvcj48YXV0aG9yPkthbywgVy4gSC48L2F1dGhvcj48YXV0aG9yPkxpLCBN
LjwvYXV0aG9yPjxhdXRob3I+Q29ybmVsaXMsIE0uIEMuPC9hdXRob3I+PGF1dGhvcj5LcmFmdCwg
UC48L2F1dGhvcj48YXV0aG9yPlN1biwgUS48L2F1dGhvcj48YXV0aG9yPnZhbiBEYW0sIFIuIE0u
PC9hdXRob3I+PGF1dGhvcj5TdHJpbmdoYW0sIEguIE0uPC9hdXRob3I+PGF1dGhvcj5DaGluZXMs
IFAuIFMuPC9hdXRob3I+PGF1dGhvcj5GaXNjaGVyLCBLLjwvYXV0aG9yPjxhdXRob3I+Rm9udGFu
aWxsYXMsIFAuPC9hdXRob3I+PGF1dGhvcj5Ib2xtZW4sIE8uIEwuPC9hdXRob3I+PGF1dGhvcj5I
dW50LCBTLiBFLjwvYXV0aG9yPjxhdXRob3I+SmFja3NvbiwgQS4gVS48L2F1dGhvcj48YXV0aG9y
PktvbmcsIEEuPC9hdXRob3I+PGF1dGhvcj5MYXdyZW5jZSwgUi48L2F1dGhvcj48YXV0aG9yPk1l
eWVyLCBKLjwvYXV0aG9yPjxhdXRob3I+UGVycnksIEouIFIuPC9hdXRob3I+PGF1dGhvcj5QbGF0
b3UsIEMuIEcuPC9hdXRob3I+PGF1dGhvcj5Qb3R0ZXIsIFMuPC9hdXRob3I+PGF1dGhvcj5SZWhu
YmVyZywgRS48L2F1dGhvcj48YXV0aG9yPlJvYmVydHNvbiwgTi48L2F1dGhvcj48YXV0aG9yPlNp
dmFwYWxhcmF0bmFtLCBTLjwvYXV0aG9yPjxhdXRob3I+U3RhbmNha292YSwgQS48L2F1dGhvcj48
YXV0aG9yPlN0aXJydXBzLCBLLjwvYXV0aG9yPjxhdXRob3I+VGhvcmxlaWZzc29uLCBHLjwvYXV0
aG9yPjxhdXRob3I+VGlra2FuZW4sIEUuPC9hdXRob3I+PGF1dGhvcj5Xb29kLCBBLiBSLjwvYXV0
aG9yPjxhdXRob3I+QWxtZ3JlbiwgUC48L2F1dGhvcj48YXV0aG9yPkF0YWxheSwgTS48L2F1dGhv
cj48YXV0aG9yPkJlbmVkaWt0c3NvbiwgUi48L2F1dGhvcj48YXV0aG9yPkJvbm55Y2FzdGxlLCBM
LiBMLjwvYXV0aG9yPjxhdXRob3I+QnVydHQsIE4uPC9hdXRob3I+PGF1dGhvcj5DYXJleSwgSi48
L2F1dGhvcj48YXV0aG9yPkNoYXJwZW50aWVyLCBHLjwvYXV0aG9yPjxhdXRob3I+Q3JlbnNoYXcs
IEEuIFQuPC9hdXRob3I+PGF1dGhvcj5Eb25leSwgQS4gUy48L2F1dGhvcj48YXV0aG9yPkRvcmto
YW4sIE0uPC9hdXRob3I+PGF1dGhvcj5FZGtpbnMsIFMuPC9hdXRob3I+PGF1dGhvcj5FbWlsc3Nv
biwgVi48L2F1dGhvcj48YXV0aG9yPkV1cnksIEUuPC9hdXRob3I+PGF1dGhvcj5Gb3JzZW4sIFQu
PC9hdXRob3I+PGF1dGhvcj5HZXJ0b3csIEsuPC9hdXRob3I+PGF1dGhvcj5HaWdhbnRlLCBCLjwv
YXV0aG9yPjxhdXRob3I+R3JhbnQsIEcuIEIuPC9hdXRob3I+PGF1dGhvcj5Hcm92ZXMsIEMuIEou
PC9hdXRob3I+PGF1dGhvcj5HdWlkdWNjaSwgQy48L2F1dGhvcj48YXV0aG9yPkhlcmRlciwgQy48
L2F1dGhvcj48YXV0aG9yPkhyZWlkYXJzc29uLCBBLiBCLjwvYXV0aG9yPjxhdXRob3I+SHVpLCBK
LjwvYXV0aG9yPjxhdXRob3I+SmFtZXMsIEEuPC9hdXRob3I+PGF1dGhvcj5Kb25zc29uLCBBLjwv
YXV0aG9yPjxhdXRob3I+UmF0aG1hbm4sIFcuPC9hdXRob3I+PGF1dGhvcj5LbG9wcCwgTi48L2F1
dGhvcj48YXV0aG9yPktyYXZpYywgSi48L2F1dGhvcj48YXV0aG9yPktyanV0c2tvdiwgSy48L2F1
dGhvcj48YXV0aG9yPkxhbmdmb3JkLCBDLjwvYXV0aG9yPjxhdXRob3I+TGVhbmRlciwgSy48L2F1
dGhvcj48YXV0aG9yPkxpbmRob2xtLCBFLjwvYXV0aG9yPjxhdXRob3I+TG9iYmVucywgUy48L2F1
dGhvcj48YXV0aG9yPk1hbm5pc3RvLCBTLjwvYXV0aG9yPjxhdXRob3I+TWlyemEsIEcuPC9hdXRo
b3I+PGF1dGhvcj5NdWhsZWlzZW4sIFQuIFcuPC9hdXRob3I+PGF1dGhvcj5NdXNrLCBCLjwvYXV0
aG9yPjxhdXRob3I+UGFya2luLCBNLjwvYXV0aG9yPjxhdXRob3I+UmFsbGlkaXMsIEwuPC9hdXRo
b3I+PGF1dGhvcj5TYXJhbWllcywgSi48L2F1dGhvcj48YXV0aG9yPlNlbm5ibGFkLCBCLjwvYXV0
aG9yPjxhdXRob3I+U2hhaCwgUy48L2F1dGhvcj48YXV0aG9yPlNpZ3VyZXRoc3NvbiwgRy48L2F1
dGhvcj48YXV0aG9yPlNpbHZlaXJhLCBBLjwvYXV0aG9yPjxhdXRob3I+U3RlaW5iYWNoLCBHLjwv
YXV0aG9yPjxhdXRob3I+VGhvcmFuZCwgQi48L2F1dGhvcj48YXV0aG9yPlRyYWthbG8sIEouPC9h
dXRob3I+PGF1dGhvcj5WZWdsaWEsIEYuPC9hdXRob3I+PGF1dGhvcj5XZW5uYXVlciwgUi48L2F1
dGhvcj48YXV0aG9yPldpbmNrbGVyLCBXLjwvYXV0aG9yPjxhdXRob3I+WmFiYW5laCwgRC48L2F1
dGhvcj48YXV0aG9yPkNhbXBiZWxsLCBILjwvYXV0aG9yPjxhdXRob3I+dmFuIER1aWpuLCBDLjwv
YXV0aG9yPjxhdXRob3I+VWl0dGVybGluZGVuLCBBLiBHLjwvYXV0aG9yPjxhdXRob3I+SG9mbWFu
LCBBLjwvYXV0aG9yPjxhdXRob3I+U2lqYnJhbmRzLCBFLjwvYXV0aG9yPjxhdXRob3I+QWJlY2Fz
aXMsIEcuIFIuPC9hdXRob3I+PGF1dGhvcj5Pd2VuLCBLLiBSLjwvYXV0aG9yPjxhdXRob3I+WmVn
Z2luaSwgRS48L2F1dGhvcj48YXV0aG9yPlRyaXAsIE0uIEQuPC9hdXRob3I+PGF1dGhvcj5Gb3Jv
dWhpLCBOLiBHLjwvYXV0aG9yPjxhdXRob3I+U3l2YW5lbiwgQS4gQy48L2F1dGhvcj48YXV0aG9y
PkVyaWtzc29uLCBKLiBHLjwvYXV0aG9yPjxhdXRob3I+UGVsdG9uZW4sIEwuPC9hdXRob3I+PGF1
dGhvcj5Ob3RoZW4sIE0uIE0uPC9hdXRob3I+PGF1dGhvcj5CYWxrYXUsIEIuPC9hdXRob3I+PGF1
dGhvcj5QYWxtZXIsIEMuIE4uPC9hdXRob3I+PGF1dGhvcj5MeXNzZW5rbywgVi48L2F1dGhvcj48
YXV0aG9yPlR1b21pLCBULjwvYXV0aG9yPjxhdXRob3I+SXNvbWFhLCBCLjwvYXV0aG9yPjxhdXRo
b3I+SHVudGVyLCBELiBKLjwvYXV0aG9yPjxhdXRob3I+UWksIEwuPC9hdXRob3I+PGF1dGhvcj5X
ZWxsY29tZSBUcnVzdCBDYXNlIENvbnRyb2wsIENvbnNvcnRpdW08L2F1dGhvcj48YXV0aG9yPk1l
dGEtQW5hbHlzZXMgb2YsIEdsdWNvc2U8L2F1dGhvcj48YXV0aG9yPkluc3VsaW4tcmVsYXRlZCB0
cmFpdHMgQ29uc29ydGl1bSwgSW52ZXN0aWdhdG9yczwvYXV0aG9yPjxhdXRob3I+R2VuZXRpYyBJ
bnZlc3RpZ2F0aW9uIG9mLCBBTnRocm9wb21ldHJpYyBUcmFpdHMgQ29uc29ydGl1bTwvYXV0aG9y
PjxhdXRob3I+QXNpYW4gR2VuZXRpYyBFcGlkZW1pb2xvZ3kgTmV0d29yay1UeXBlIDIgRGlhYmV0
ZXMsIENvbnNvcnRpdW08L2F1dGhvcj48YXV0aG9yPlNvdXRoIEFzaWFuIFR5cGUgMiBEaWFiZXRl
cywgQ29uc29ydGl1bTwvYXV0aG9yPjxhdXRob3I+U2h1bGRpbmVyLCBBLiBSLjwvYXV0aG9yPjxh
dXRob3I+Um9kZW4sIE0uPC9hdXRob3I+PGF1dGhvcj5CYXJyb3NvLCBJLjwvYXV0aG9yPjxhdXRo
b3I+V2lsc2dhYXJkLCBULjwvYXV0aG9yPjxhdXRob3I+QmVpbGJ5LCBKLjwvYXV0aG9yPjxhdXRo
b3I+SG92aW5naCwgSy48L2F1dGhvcj48YXV0aG9yPlByaWNlLCBKLiBGLjwvYXV0aG9yPjxhdXRo
b3I+V2lsc29uLCBKLiBGLjwvYXV0aG9yPjxhdXRob3I+UmF1cmFtYWEsIFIuPC9hdXRob3I+PGF1
dGhvcj5MYWtrYSwgVC4gQS48L2F1dGhvcj48YXV0aG9yPkxpbmQsIEwuPC9hdXRob3I+PGF1dGhv
cj5EZWRvdXNzaXMsIEcuPC9hdXRob3I+PGF1dGhvcj5Oam9sc3RhZCwgSS48L2F1dGhvcj48YXV0
aG9yPlBlZGVyc2VuLCBOLiBMLjwvYXV0aG9yPjxhdXRob3I+S2hhdywgSy4gVC48L2F1dGhvcj48
YXV0aG9yPldhcmVoYW0sIE4uIEouPC9hdXRob3I+PGF1dGhvcj5LZWluYW5lbi1LaXVrYWFubmll
bWksIFMuIE0uPC9hdXRob3I+PGF1dGhvcj5TYWFyaXN0bywgVC4gRS48L2F1dGhvcj48YXV0aG9y
PktvcnBpLUh5b3ZhbHRpLCBFLjwvYXV0aG9yPjxhdXRob3I+U2FsdGV2bywgSi48L2F1dGhvcj48
YXV0aG9yPkxhYWtzbywgTS48L2F1dGhvcj48YXV0aG9yPkt1dXNpc3RvLCBKLjwvYXV0aG9yPjxh
dXRob3I+TWV0c3BhbHUsIEEuPC9hdXRob3I+PGF1dGhvcj5Db2xsaW5zLCBGLiBTLjwvYXV0aG9y
PjxhdXRob3I+TW9obGtlLCBLLiBMLjwvYXV0aG9yPjxhdXRob3I+QmVyZ21hbiwgUi4gTi48L2F1
dGhvcj48YXV0aG9yPlR1b21pbGVodG8sIEouPC9hdXRob3I+PGF1dGhvcj5Cb2VobSwgQi4gTy48
L2F1dGhvcj48YXV0aG9yPkdpZWdlciwgQy48L2F1dGhvcj48YXV0aG9yPkh2ZWVtLCBLLjwvYXV0
aG9yPjxhdXRob3I+Q2F1Y2hpLCBTLjwvYXV0aG9yPjxhdXRob3I+RnJvZ3VlbCwgUC48L2F1dGhv
cj48YXV0aG9yPkJhbGRhc3NhcnJlLCBELjwvYXV0aG9yPjxhdXRob3I+VHJlbW9saSwgRS48L2F1
dGhvcj48YXV0aG9yPkh1bXBocmllcywgUy4gRS48L2F1dGhvcj48YXV0aG9yPlNhbGVoZWVuLCBE
LjwvYXV0aG9yPjxhdXRob3I+RGFuZXNoLCBKLjwvYXV0aG9yPjxhdXRob3I+SW5nZWxzc29uLCBF
LjwvYXV0aG9yPjxhdXRob3I+UmlwYXR0aSwgUy48L2F1dGhvcj48YXV0aG9yPlNhbG9tYWEsIFYu
PC9hdXRob3I+PGF1dGhvcj5FcmJlbCwgUi48L2F1dGhvcj48YXV0aG9yPkpvY2tlbCwgSy4gSC48
L2F1dGhvcj48YXV0aG9yPk1vZWJ1cywgUy48L2F1dGhvcj48YXV0aG9yPlBldGVycywgQS48L2F1
dGhvcj48YXV0aG9yPklsbGlnLCBULjwvYXV0aG9yPjxhdXRob3I+ZGUgRmFpcmUsIFUuPC9hdXRo
b3I+PGF1dGhvcj5IYW1zdGVuLCBBLjwvYXV0aG9yPjxhdXRob3I+TW9ycmlzLCBBLiBELjwvYXV0
aG9yPjxhdXRob3I+RG9ubmVsbHksIFAuIEouPC9hdXRob3I+PGF1dGhvcj5GcmF5bGluZywgVC4g
TS48L2F1dGhvcj48YXV0aG9yPkhhdHRlcnNsZXksIEEuIFQuPC9hdXRob3I+PGF1dGhvcj5Cb2Vy
d2lua2xlLCBFLjwvYXV0aG9yPjxhdXRob3I+TWVsYW5kZXIsIE8uPC9hdXRob3I+PGF1dGhvcj5L
YXRoaXJlc2FuLCBTLjwvYXV0aG9yPjxhdXRob3I+Tmlsc3NvbiwgUC4gTS48L2F1dGhvcj48YXV0
aG9yPkRlbG91a2FzLCBQLjwvYXV0aG9yPjxhdXRob3I+VGhvcnN0ZWluc2RvdHRpciwgVS48L2F1
dGhvcj48YXV0aG9yPkdyb29wLCBMLiBDLjwvYXV0aG9yPjxhdXRob3I+U3RlZmFuc3NvbiwgSy48
L2F1dGhvcj48YXV0aG9yPkh1LCBGLjwvYXV0aG9yPjxhdXRob3I+UGFua293LCBKLiBTLjwvYXV0
aG9yPjxhdXRob3I+RHVwdWlzLCBKLjwvYXV0aG9yPjxhdXRob3I+TWVpZ3MsIEouIEIuPC9hdXRo
b3I+PGF1dGhvcj5BbHRzaHVsZXIsIEQuPC9hdXRob3I+PGF1dGhvcj5Cb2VobmtlLCBNLjwvYXV0
aG9yPjxhdXRob3I+TWNDYXJ0aHksIE0uIEkuPC9hdXRob3I+PGF1dGhvcj5ELiBJQWJldGVzIEdl
bmV0aWNzIFJlcGxpY2F0aW9uPC9hdXRob3I+PGF1dGhvcj5NZXRhLWFuYWx5c2lzLCBDb25zb3J0
aXVtPC9hdXRob3I+PC9hdXRob3JzPjwvY29udHJpYnV0b3JzPjxhdXRoLWFkZHJlc3M+V2VsbGNv
bWUgVHJ1c3QgQ2VudHJlIGZvciBIdW1hbiBHZW5ldGljcywgVW5pdmVyc2l0eSBvZiBPeGZvcmQs
IFVLLiBhbW9ycmlzQHdlbGwub3guYWMudWs8L2F1dGgtYWRkcmVzcz48dGl0bGVzPjx0aXRsZT5M
YXJnZS1zY2FsZSBhc3NvY2lhdGlvbiBhbmFseXNpcyBwcm92aWRlcyBpbnNpZ2h0cyBpbnRvIHRo
ZSBnZW5ldGljIGFyY2hpdGVjdHVyZSBhbmQgcGF0aG9waHlzaW9sb2d5IG9mIHR5cGUgMiBkaWFi
ZXRlczwvdGl0bGU+PHNlY29uZGFyeS10aXRsZT5OYXQgR2VuZXQ8L3NlY29uZGFyeS10aXRsZT48
L3RpdGxlcz48cGVyaW9kaWNhbD48ZnVsbC10aXRsZT5OYXQgR2VuZXQ8L2Z1bGwtdGl0bGU+PC9w
ZXJpb2RpY2FsPjxwYWdlcz45ODEtOTA8L3BhZ2VzPjx2b2x1bWU+NDQ8L3ZvbHVtZT48bnVtYmVy
Pjk8L251bWJlcj48a2V5d29yZHM+PGtleXdvcmQ+Q2FzZS1Db250cm9sIFN0dWRpZXM8L2tleXdv
cmQ+PGtleXdvcmQ+RGlhYmV0ZXMgTWVsbGl0dXMsIFR5cGUgMi9lcGlkZW1pb2xvZ3kvKmdlbmV0
aWNzPC9rZXl3b3JkPjxrZXl3b3JkPkZlbWFsZTwva2V5d29yZD48a2V5d29yZD5HZW5lcy9waHlz
aW9sb2d5PC9rZXl3b3JkPjxrZXl3b3JkPipHZW5ldGljIFByZWRpc3Bvc2l0aW9uIHRvIERpc2Vh
c2UvZ2VuZXRpY3M8L2tleXdvcmQ+PGtleXdvcmQ+R2Vub21lLVdpZGUgQXNzb2NpYXRpb24gU3R1
ZHkvKnN0YXRpc3RpY3MgJmFtcDsgbnVtZXJpY2FsIGRhdGE8L2tleXdvcmQ+PGtleXdvcmQ+SHVt
YW5zPC9rZXl3b3JkPjxrZXl3b3JkPkxpbmthZ2UgRGlzZXF1aWxpYnJpdW08L2tleXdvcmQ+PGtl
eXdvcmQ+TWFsZTwva2V5d29yZD48a2V5d29yZD5QYWtpc3Rhbi9lcGlkZW1pb2xvZ3k8L2tleXdv
cmQ+PGtleXdvcmQ+UG9seW1vcnBoaXNtLCBTaW5nbGUgTnVjbGVvdGlkZS9waHlzaW9sb2d5PC9r
ZXl3b3JkPjxrZXl3b3JkPlNleCBGYWN0b3JzPC9rZXl3b3JkPjwva2V5d29yZHM+PGRhdGVzPjx5
ZWFyPjIwMTI8L3llYXI+PHB1Yi1kYXRlcz48ZGF0ZT5TZXA8L2RhdGU+PC9wdWItZGF0ZXM+PC9k
YXRlcz48aXNibj4xNTQ2LTE3MTggKEVsZWN0cm9uaWMpJiN4RDsxMDYxLTQwMzYgKExpbmtpbmcp
PC9pc2JuPjxhY2Nlc3Npb24tbnVtPjIyODg1OTIyPC9hY2Nlc3Npb24tbnVtPjx1cmxzPjxyZWxh
dGVkLXVybHM+PHVybD5odHRwOi8vd3d3Lm5jYmkubmxtLm5paC5nb3YvcHVibWVkLzIyODg1OTIy
PC91cmw+PC9yZWxhdGVkLXVybHM+PC91cmxzPjxjdXN0b20yPlBNQzM0NDIyNDQ8L2N1c3RvbTI+
PGVsZWN0cm9uaWMtcmVzb3VyY2UtbnVtPjEwLjEwMzgvbmcuMjM4MzwvZWxlY3Ryb25pYy1yZXNv
dXJjZS1udW0+PC9yZWNvcmQ+PC9DaXRlPjwvRW5kTm90ZT4A
</w:fldData>
              </w:fldCha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instrText xml:space="preserve"> ADDIN EN.CITE.DATA </w:instrTex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separate"/>
            </w:r>
            <w:r w:rsidRPr="007D579C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>[13]</w:t>
            </w:r>
            <w:r w:rsidRPr="007D579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fldChar w:fldCharType="end"/>
            </w:r>
          </w:p>
        </w:tc>
      </w:tr>
    </w:tbl>
    <w:p w14:paraId="2CEE2C99" w14:textId="77777777" w:rsidR="007F7D28" w:rsidRPr="007D579C" w:rsidRDefault="007F7D28" w:rsidP="007D579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D579C">
        <w:rPr>
          <w:rFonts w:ascii="Times New Roman" w:hAnsi="Times New Roman" w:cs="Times New Roman"/>
          <w:sz w:val="24"/>
          <w:szCs w:val="24"/>
          <w:lang w:val="en-GB"/>
        </w:rPr>
        <w:t>References</w:t>
      </w:r>
    </w:p>
    <w:p w14:paraId="4831AF31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</w:rPr>
        <w:fldChar w:fldCharType="begin"/>
      </w:r>
      <w:r w:rsidRPr="00303D82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D579C">
        <w:rPr>
          <w:rFonts w:ascii="Times New Roman" w:hAnsi="Times New Roman" w:cs="Times New Roman"/>
          <w:sz w:val="24"/>
          <w:szCs w:val="24"/>
        </w:rPr>
        <w:fldChar w:fldCharType="separate"/>
      </w:r>
      <w:r w:rsidRPr="007D579C">
        <w:rPr>
          <w:rFonts w:ascii="Times New Roman" w:hAnsi="Times New Roman" w:cs="Times New Roman"/>
          <w:sz w:val="24"/>
          <w:szCs w:val="24"/>
        </w:rPr>
        <w:t>[1]</w:t>
      </w:r>
      <w:r w:rsidRPr="007D579C">
        <w:rPr>
          <w:rFonts w:ascii="Times New Roman" w:hAnsi="Times New Roman" w:cs="Times New Roman"/>
          <w:sz w:val="24"/>
          <w:szCs w:val="24"/>
        </w:rPr>
        <w:tab/>
        <w:t>Horikoshi M, Beaumont RN, Day FR, et al. (2016) Genome-wide associations for birth weight and correlations with adult disease. Nature 538: 248-252</w:t>
      </w:r>
    </w:p>
    <w:p w14:paraId="351ABAD3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</w:rPr>
        <w:t>[2]</w:t>
      </w:r>
      <w:r w:rsidRPr="007D579C">
        <w:rPr>
          <w:rFonts w:ascii="Times New Roman" w:hAnsi="Times New Roman" w:cs="Times New Roman"/>
          <w:sz w:val="24"/>
          <w:szCs w:val="24"/>
        </w:rPr>
        <w:tab/>
        <w:t>Locke AE, Kahali B, Berndt SI, et al. (2015) Genetic studies of body mass index yield new insights for obesity biology. Nature 518: 197-206</w:t>
      </w:r>
    </w:p>
    <w:p w14:paraId="5D7E0A31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a-DK"/>
        </w:rPr>
      </w:pPr>
      <w:r w:rsidRPr="007D579C">
        <w:rPr>
          <w:rFonts w:ascii="Times New Roman" w:hAnsi="Times New Roman" w:cs="Times New Roman"/>
          <w:sz w:val="24"/>
          <w:szCs w:val="24"/>
        </w:rPr>
        <w:t>[3]</w:t>
      </w:r>
      <w:r w:rsidRPr="007D579C">
        <w:rPr>
          <w:rFonts w:ascii="Times New Roman" w:hAnsi="Times New Roman" w:cs="Times New Roman"/>
          <w:sz w:val="24"/>
          <w:szCs w:val="24"/>
        </w:rPr>
        <w:tab/>
        <w:t xml:space="preserve">Grant SF, Thorleifsson G, Reynisdottir I, et al. (2006) Variant of transcription factor 7-like 2 (TCF7L2) gene confers risk of type 2 diabetes. 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>Nat Genet 38: 320-323</w:t>
      </w:r>
    </w:p>
    <w:p w14:paraId="4759D5F6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  <w:lang w:val="da-DK"/>
        </w:rPr>
        <w:t>[4]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ab/>
        <w:t xml:space="preserve">Sladek R, Rocheleau G, Rung J, et al. </w:t>
      </w:r>
      <w:r w:rsidRPr="007D579C">
        <w:rPr>
          <w:rFonts w:ascii="Times New Roman" w:hAnsi="Times New Roman" w:cs="Times New Roman"/>
          <w:sz w:val="24"/>
          <w:szCs w:val="24"/>
        </w:rPr>
        <w:t>(2007) A genome-wide association study identifies novel risk loci for type 2 diabetes. Nature 445: 881-885</w:t>
      </w:r>
    </w:p>
    <w:p w14:paraId="5C72283D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</w:rPr>
        <w:t>[5]</w:t>
      </w:r>
      <w:r w:rsidRPr="007D579C">
        <w:rPr>
          <w:rFonts w:ascii="Times New Roman" w:hAnsi="Times New Roman" w:cs="Times New Roman"/>
          <w:sz w:val="24"/>
          <w:szCs w:val="24"/>
        </w:rPr>
        <w:tab/>
        <w:t>Scott LJ, Mohlke KL, Bonnycastle LL, et al. (2007) A genome-wide association study of type 2 diabetes in Finns detects multiple susceptibility variants. Science 316: 1341-1345</w:t>
      </w:r>
    </w:p>
    <w:p w14:paraId="227E9F41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a-DK"/>
        </w:rPr>
      </w:pPr>
      <w:r w:rsidRPr="007D579C">
        <w:rPr>
          <w:rFonts w:ascii="Times New Roman" w:hAnsi="Times New Roman" w:cs="Times New Roman"/>
          <w:sz w:val="24"/>
          <w:szCs w:val="24"/>
        </w:rPr>
        <w:t>[6]</w:t>
      </w:r>
      <w:r w:rsidRPr="007D579C">
        <w:rPr>
          <w:rFonts w:ascii="Times New Roman" w:hAnsi="Times New Roman" w:cs="Times New Roman"/>
          <w:sz w:val="24"/>
          <w:szCs w:val="24"/>
        </w:rPr>
        <w:tab/>
        <w:t xml:space="preserve">Voight BF, Scott LJ, Steinthorsdottir V, et al. (2010) Twelve type 2 diabetes susceptibility loci identified through large-scale association analysis. 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>Nat Genet 42: 579-589</w:t>
      </w:r>
    </w:p>
    <w:p w14:paraId="6EB03416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  <w:lang w:val="da-DK"/>
        </w:rPr>
        <w:t>[7]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ab/>
        <w:t xml:space="preserve">Saxena R, Voight BF, Lyssenko V, et al. </w:t>
      </w:r>
      <w:r w:rsidRPr="007D579C">
        <w:rPr>
          <w:rFonts w:ascii="Times New Roman" w:hAnsi="Times New Roman" w:cs="Times New Roman"/>
          <w:sz w:val="24"/>
          <w:szCs w:val="24"/>
        </w:rPr>
        <w:t>(2007) Genome-wide association analysis identifies loci for type 2 diabetes and triglyceride levels. Science 316: 1331-1336</w:t>
      </w:r>
    </w:p>
    <w:p w14:paraId="78CB2806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</w:rPr>
        <w:t>[8]</w:t>
      </w:r>
      <w:r w:rsidRPr="007D579C">
        <w:rPr>
          <w:rFonts w:ascii="Times New Roman" w:hAnsi="Times New Roman" w:cs="Times New Roman"/>
          <w:sz w:val="24"/>
          <w:szCs w:val="24"/>
        </w:rPr>
        <w:tab/>
        <w:t>Zeggini E, Weedon MN, Lindgren CM, et al. (2007) Replication of genome-wide association signals in UK samples reveals risk loci for type 2 diabetes. Science 316: 1336-1341</w:t>
      </w:r>
    </w:p>
    <w:p w14:paraId="24CB6E16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a-DK"/>
        </w:rPr>
      </w:pPr>
      <w:r w:rsidRPr="007D579C">
        <w:rPr>
          <w:rFonts w:ascii="Times New Roman" w:hAnsi="Times New Roman" w:cs="Times New Roman"/>
          <w:sz w:val="24"/>
          <w:szCs w:val="24"/>
        </w:rPr>
        <w:t>[9]</w:t>
      </w:r>
      <w:r w:rsidRPr="007D579C">
        <w:rPr>
          <w:rFonts w:ascii="Times New Roman" w:hAnsi="Times New Roman" w:cs="Times New Roman"/>
          <w:sz w:val="24"/>
          <w:szCs w:val="24"/>
        </w:rPr>
        <w:tab/>
        <w:t xml:space="preserve">Rung J, Cauchi S, Albrechtsen A, et al. (2009) Genetic variant near IRS1 is associated with type 2 diabetes, insulin resistance and hyperinsulinemia. 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>Nat Genet 41: 1110-1115</w:t>
      </w:r>
    </w:p>
    <w:p w14:paraId="2B4AF7DE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  <w:lang w:val="da-DK"/>
        </w:rPr>
        <w:t>[10]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ab/>
        <w:t xml:space="preserve">Frayling TM, Timpson NJ, Weedon MN, et al. </w:t>
      </w:r>
      <w:r w:rsidRPr="007D579C">
        <w:rPr>
          <w:rFonts w:ascii="Times New Roman" w:hAnsi="Times New Roman" w:cs="Times New Roman"/>
          <w:sz w:val="24"/>
          <w:szCs w:val="24"/>
        </w:rPr>
        <w:t>(2007) A common variant in the FTO gene is associated with body mass index and predisposes to childhood and adult obesity. Science 316: 889-894</w:t>
      </w:r>
    </w:p>
    <w:p w14:paraId="7613CA20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</w:rPr>
        <w:lastRenderedPageBreak/>
        <w:t>[11]</w:t>
      </w:r>
      <w:r w:rsidRPr="007D579C">
        <w:rPr>
          <w:rFonts w:ascii="Times New Roman" w:hAnsi="Times New Roman" w:cs="Times New Roman"/>
          <w:sz w:val="24"/>
          <w:szCs w:val="24"/>
        </w:rPr>
        <w:tab/>
        <w:t>Zeggini E, Scott LJ, Saxena R, et al. (2008) Meta-analysis of genome-wide association data and large-scale replication identifies additional susceptibility loci for type 2 diabetes. Nat Genet 40: 638-645</w:t>
      </w:r>
    </w:p>
    <w:p w14:paraId="703E1C97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  <w:lang w:val="da-DK"/>
        </w:rPr>
      </w:pPr>
      <w:r w:rsidRPr="007D579C">
        <w:rPr>
          <w:rFonts w:ascii="Times New Roman" w:hAnsi="Times New Roman" w:cs="Times New Roman"/>
          <w:sz w:val="24"/>
          <w:szCs w:val="24"/>
        </w:rPr>
        <w:t>[12]</w:t>
      </w:r>
      <w:r w:rsidRPr="007D579C">
        <w:rPr>
          <w:rFonts w:ascii="Times New Roman" w:hAnsi="Times New Roman" w:cs="Times New Roman"/>
          <w:sz w:val="24"/>
          <w:szCs w:val="24"/>
        </w:rPr>
        <w:tab/>
        <w:t xml:space="preserve">Steinthorsdottir V, Thorleifsson G, Reynisdottir I, et al. (2007) A variant in CDKAL1 influences insulin response and risk of type 2 diabetes. 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>Nat Genet 39: 770-775</w:t>
      </w:r>
    </w:p>
    <w:p w14:paraId="19DBCD83" w14:textId="77777777" w:rsidR="007F7D28" w:rsidRPr="007D579C" w:rsidRDefault="007F7D28" w:rsidP="007D579C">
      <w:pPr>
        <w:pStyle w:val="EndNoteBibliography"/>
        <w:spacing w:line="480" w:lineRule="auto"/>
        <w:ind w:left="567" w:hanging="567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  <w:lang w:val="da-DK"/>
        </w:rPr>
        <w:t>[13]</w:t>
      </w:r>
      <w:r w:rsidRPr="007D579C">
        <w:rPr>
          <w:rFonts w:ascii="Times New Roman" w:hAnsi="Times New Roman" w:cs="Times New Roman"/>
          <w:sz w:val="24"/>
          <w:szCs w:val="24"/>
          <w:lang w:val="da-DK"/>
        </w:rPr>
        <w:tab/>
        <w:t xml:space="preserve">Morris AP, Voight BF, Teslovich TM, et al. </w:t>
      </w:r>
      <w:r w:rsidRPr="007D579C">
        <w:rPr>
          <w:rFonts w:ascii="Times New Roman" w:hAnsi="Times New Roman" w:cs="Times New Roman"/>
          <w:sz w:val="24"/>
          <w:szCs w:val="24"/>
        </w:rPr>
        <w:t>(2012) Large-scale association analysis provides insights into the genetic architecture and pathophysiology of type 2 diabetes. Nat Genet 44: 981-990</w:t>
      </w:r>
    </w:p>
    <w:p w14:paraId="2067C96C" w14:textId="77777777" w:rsidR="00335860" w:rsidRPr="007D579C" w:rsidRDefault="007F7D28" w:rsidP="007D579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D579C"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335860" w:rsidRPr="007D579C" w:rsidSect="009D12B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326E54" w14:textId="77777777" w:rsidR="009D12B0" w:rsidRDefault="009D12B0">
      <w:r>
        <w:separator/>
      </w:r>
    </w:p>
  </w:endnote>
  <w:endnote w:type="continuationSeparator" w:id="0">
    <w:p w14:paraId="1EBF72A5" w14:textId="77777777" w:rsidR="009D12B0" w:rsidRDefault="009D1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F5472A" w14:textId="77777777" w:rsidR="00FA3F89" w:rsidRDefault="00FA3F8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6562957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194000" w14:textId="77777777" w:rsidR="009D12B0" w:rsidRDefault="009D12B0">
        <w:pPr>
          <w:pStyle w:val="Sidefod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8B91D5C" w14:textId="77777777" w:rsidR="009D12B0" w:rsidRDefault="009D12B0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A1520B6" w14:textId="77777777" w:rsidR="00FA3F89" w:rsidRDefault="00FA3F8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0A838B4" w14:textId="77777777" w:rsidR="009D12B0" w:rsidRDefault="009D12B0">
      <w:r>
        <w:separator/>
      </w:r>
    </w:p>
  </w:footnote>
  <w:footnote w:type="continuationSeparator" w:id="0">
    <w:p w14:paraId="7094028A" w14:textId="77777777" w:rsidR="009D12B0" w:rsidRDefault="009D12B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C75887" w14:textId="77777777" w:rsidR="00FA3F89" w:rsidRDefault="00FA3F89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524A9" w14:textId="77777777" w:rsidR="00FA3F89" w:rsidRDefault="00FA3F89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DE3A16" w14:textId="77777777" w:rsidR="00FA3F89" w:rsidRDefault="00FA3F89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E014B74"/>
    <w:multiLevelType w:val="hybridMultilevel"/>
    <w:tmpl w:val="BC42C074"/>
    <w:lvl w:ilvl="0" w:tplc="C24C502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D42DC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4D262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C56E87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8AF78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626BA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AFDE83C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D545F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BEC662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2DA681E"/>
    <w:multiLevelType w:val="hybridMultilevel"/>
    <w:tmpl w:val="19D0A276"/>
    <w:lvl w:ilvl="0" w:tplc="13E6C65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B443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F30E5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D9C57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FC9AC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59064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56C7BB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CACF35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512F22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6377125"/>
    <w:multiLevelType w:val="hybridMultilevel"/>
    <w:tmpl w:val="F2DEBB34"/>
    <w:lvl w:ilvl="0" w:tplc="6FB4CCB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7383873"/>
    <w:multiLevelType w:val="hybridMultilevel"/>
    <w:tmpl w:val="A4DAB4D6"/>
    <w:lvl w:ilvl="0" w:tplc="F3CEE9C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C3E12B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88FE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8421C9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64C02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5569C4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7988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FF0BB3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3AA5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5FDD7EA2"/>
    <w:multiLevelType w:val="hybridMultilevel"/>
    <w:tmpl w:val="9D6CB352"/>
    <w:lvl w:ilvl="0" w:tplc="D744F61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61479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7CCF7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E6AFA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49E03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9C474C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9521F2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F6C7C6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34AC24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D0B7ABC"/>
    <w:multiLevelType w:val="hybridMultilevel"/>
    <w:tmpl w:val="5DE6ABF2"/>
    <w:lvl w:ilvl="0" w:tplc="F5623100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CF354E1"/>
    <w:multiLevelType w:val="hybridMultilevel"/>
    <w:tmpl w:val="96C8FBAE"/>
    <w:lvl w:ilvl="0" w:tplc="BA42261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zse99z5c0f2sne592vpe2zrv0asdwerpx55&quot;&gt;My EndNote Library&lt;record-ids&gt;&lt;item&gt;324&lt;/item&gt;&lt;item&gt;398&lt;/item&gt;&lt;item&gt;400&lt;/item&gt;&lt;item&gt;402&lt;/item&gt;&lt;item&gt;403&lt;/item&gt;&lt;item&gt;405&lt;/item&gt;&lt;item&gt;410&lt;/item&gt;&lt;item&gt;1057&lt;/item&gt;&lt;item&gt;1104&lt;/item&gt;&lt;item&gt;1151&lt;/item&gt;&lt;item&gt;1152&lt;/item&gt;&lt;item&gt;1153&lt;/item&gt;&lt;item&gt;1160&lt;/item&gt;&lt;/record-ids&gt;&lt;/item&gt;&lt;/Libraries&gt;"/>
  </w:docVars>
  <w:rsids>
    <w:rsidRoot w:val="007F7D28"/>
    <w:rsid w:val="00303D82"/>
    <w:rsid w:val="00325821"/>
    <w:rsid w:val="00335860"/>
    <w:rsid w:val="0052324D"/>
    <w:rsid w:val="00572206"/>
    <w:rsid w:val="005A4BD3"/>
    <w:rsid w:val="005C2DA7"/>
    <w:rsid w:val="007D579C"/>
    <w:rsid w:val="007F7D28"/>
    <w:rsid w:val="008A354A"/>
    <w:rsid w:val="009D12B0"/>
    <w:rsid w:val="00A77AE6"/>
    <w:rsid w:val="00AD2667"/>
    <w:rsid w:val="00AE5D33"/>
    <w:rsid w:val="00D60584"/>
    <w:rsid w:val="00D6286E"/>
    <w:rsid w:val="00E265CB"/>
    <w:rsid w:val="00E410DE"/>
    <w:rsid w:val="00F93507"/>
    <w:rsid w:val="00FA3F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,"/>
  <w:listSeparator w:val=";"/>
  <w14:docId w14:val="4BBC1E62"/>
  <w15:chartTrackingRefBased/>
  <w15:docId w15:val="{04D2B3A4-819B-4ED8-8BFE-B6CAD892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7D28"/>
    <w:pPr>
      <w:spacing w:after="0" w:line="240" w:lineRule="auto"/>
    </w:pPr>
  </w:style>
  <w:style w:type="paragraph" w:styleId="Overskrift1">
    <w:name w:val="heading 1"/>
    <w:basedOn w:val="Normal"/>
    <w:link w:val="Overskrift1Tegn"/>
    <w:uiPriority w:val="9"/>
    <w:qFormat/>
    <w:rsid w:val="007F7D28"/>
    <w:pPr>
      <w:spacing w:before="240" w:after="120"/>
      <w:outlineLvl w:val="0"/>
    </w:pPr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7F7D28"/>
    <w:rPr>
      <w:rFonts w:ascii="Times New Roman" w:eastAsia="Times New Roman" w:hAnsi="Times New Roman" w:cs="Times New Roman"/>
      <w:b/>
      <w:bCs/>
      <w:color w:val="000000"/>
      <w:kern w:val="36"/>
      <w:sz w:val="33"/>
      <w:szCs w:val="33"/>
      <w:lang w:val="en-GB" w:eastAsia="en-GB"/>
    </w:rPr>
  </w:style>
  <w:style w:type="character" w:styleId="Hyperlink">
    <w:name w:val="Hyperlink"/>
    <w:basedOn w:val="Standardskrifttypeiafsnit"/>
    <w:uiPriority w:val="99"/>
    <w:unhideWhenUsed/>
    <w:rsid w:val="007F7D28"/>
    <w:rPr>
      <w:color w:val="0000FF"/>
      <w:u w:val="single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7F7D28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7F7D28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7F7D28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7F7D28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7F7D28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7F7D28"/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7F7D28"/>
    <w:rPr>
      <w:rFonts w:ascii="Tahoma" w:hAnsi="Tahoma" w:cs="Tahoma"/>
      <w:sz w:val="16"/>
      <w:szCs w:val="16"/>
    </w:rPr>
  </w:style>
  <w:style w:type="table" w:styleId="Tabel-Gitter">
    <w:name w:val="Table Grid"/>
    <w:basedOn w:val="Tabel-Normal"/>
    <w:uiPriority w:val="39"/>
    <w:rsid w:val="007F7D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Tegn"/>
    <w:rsid w:val="007F7D28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7F7D2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F7D28"/>
    <w:rPr>
      <w:rFonts w:ascii="Calibri" w:hAnsi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7F7D28"/>
    <w:rPr>
      <w:rFonts w:ascii="Calibri" w:hAnsi="Calibri"/>
      <w:noProof/>
      <w:lang w:val="en-US"/>
    </w:rPr>
  </w:style>
  <w:style w:type="paragraph" w:styleId="FormateretHTML">
    <w:name w:val="HTML Preformatted"/>
    <w:basedOn w:val="Normal"/>
    <w:link w:val="FormateretHTMLTegn"/>
    <w:uiPriority w:val="99"/>
    <w:unhideWhenUsed/>
    <w:rsid w:val="007F7D2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val="en-GB" w:eastAsia="en-GB"/>
    </w:rPr>
  </w:style>
  <w:style w:type="character" w:customStyle="1" w:styleId="FormateretHTMLTegn">
    <w:name w:val="Formateret HTML Tegn"/>
    <w:basedOn w:val="Standardskrifttypeiafsnit"/>
    <w:link w:val="FormateretHTML"/>
    <w:uiPriority w:val="99"/>
    <w:rsid w:val="007F7D28"/>
    <w:rPr>
      <w:rFonts w:ascii="Courier New" w:eastAsia="Times New Roman" w:hAnsi="Courier New" w:cs="Courier New"/>
      <w:sz w:val="20"/>
      <w:szCs w:val="20"/>
      <w:lang w:val="en-GB" w:eastAsia="en-GB"/>
    </w:rPr>
  </w:style>
  <w:style w:type="paragraph" w:customStyle="1" w:styleId="Default">
    <w:name w:val="Default"/>
    <w:rsid w:val="007F7D28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</w:rPr>
  </w:style>
  <w:style w:type="character" w:styleId="Fremhv">
    <w:name w:val="Emphasis"/>
    <w:basedOn w:val="Standardskrifttypeiafsnit"/>
    <w:uiPriority w:val="20"/>
    <w:qFormat/>
    <w:rsid w:val="007F7D28"/>
    <w:rPr>
      <w:i/>
      <w:iCs/>
    </w:rPr>
  </w:style>
  <w:style w:type="paragraph" w:styleId="Listeafsnit">
    <w:name w:val="List Paragraph"/>
    <w:basedOn w:val="Normal"/>
    <w:uiPriority w:val="34"/>
    <w:qFormat/>
    <w:rsid w:val="007F7D28"/>
    <w:pPr>
      <w:ind w:left="720"/>
      <w:contextualSpacing/>
    </w:pPr>
  </w:style>
  <w:style w:type="paragraph" w:styleId="Korrektur">
    <w:name w:val="Revision"/>
    <w:hidden/>
    <w:uiPriority w:val="99"/>
    <w:semiHidden/>
    <w:rsid w:val="007F7D28"/>
    <w:pPr>
      <w:spacing w:after="0" w:line="240" w:lineRule="auto"/>
    </w:pPr>
  </w:style>
  <w:style w:type="character" w:styleId="BesgtLink">
    <w:name w:val="FollowedHyperlink"/>
    <w:basedOn w:val="Standardskrifttypeiafsnit"/>
    <w:uiPriority w:val="99"/>
    <w:semiHidden/>
    <w:unhideWhenUsed/>
    <w:rsid w:val="007F7D28"/>
    <w:rPr>
      <w:color w:val="954F72" w:themeColor="followedHyperlink"/>
      <w:u w:val="single"/>
    </w:rPr>
  </w:style>
  <w:style w:type="character" w:customStyle="1" w:styleId="highlight2">
    <w:name w:val="highlight2"/>
    <w:basedOn w:val="Standardskrifttypeiafsnit"/>
    <w:rsid w:val="007F7D28"/>
  </w:style>
  <w:style w:type="paragraph" w:styleId="Sidehoved">
    <w:name w:val="header"/>
    <w:basedOn w:val="Normal"/>
    <w:link w:val="SidehovedTegn"/>
    <w:uiPriority w:val="99"/>
    <w:unhideWhenUsed/>
    <w:rsid w:val="007F7D28"/>
    <w:pPr>
      <w:tabs>
        <w:tab w:val="center" w:pos="4986"/>
        <w:tab w:val="right" w:pos="9972"/>
      </w:tabs>
    </w:pPr>
  </w:style>
  <w:style w:type="character" w:customStyle="1" w:styleId="SidehovedTegn">
    <w:name w:val="Sidehoved Tegn"/>
    <w:basedOn w:val="Standardskrifttypeiafsnit"/>
    <w:link w:val="Sidehoved"/>
    <w:uiPriority w:val="99"/>
    <w:rsid w:val="007F7D28"/>
  </w:style>
  <w:style w:type="paragraph" w:styleId="Sidefod">
    <w:name w:val="footer"/>
    <w:basedOn w:val="Normal"/>
    <w:link w:val="SidefodTegn"/>
    <w:uiPriority w:val="99"/>
    <w:unhideWhenUsed/>
    <w:rsid w:val="007F7D28"/>
    <w:pPr>
      <w:tabs>
        <w:tab w:val="center" w:pos="4986"/>
        <w:tab w:val="right" w:pos="9972"/>
      </w:tabs>
    </w:pPr>
  </w:style>
  <w:style w:type="character" w:customStyle="1" w:styleId="SidefodTegn">
    <w:name w:val="Sidefod Tegn"/>
    <w:basedOn w:val="Standardskrifttypeiafsnit"/>
    <w:link w:val="Sidefod"/>
    <w:uiPriority w:val="99"/>
    <w:rsid w:val="007F7D28"/>
  </w:style>
  <w:style w:type="character" w:styleId="Linjenummer">
    <w:name w:val="line number"/>
    <w:basedOn w:val="Standardskrifttypeiafsnit"/>
    <w:uiPriority w:val="99"/>
    <w:semiHidden/>
    <w:unhideWhenUsed/>
    <w:rsid w:val="007F7D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47</Words>
  <Characters>5780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UND - KU</Company>
  <LinksUpToDate>false</LinksUpToDate>
  <CharactersWithSpaces>67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te Hollensted</dc:creator>
  <cp:keywords/>
  <dc:description/>
  <cp:lastModifiedBy>Mette Hollensted</cp:lastModifiedBy>
  <cp:revision>2</cp:revision>
  <dcterms:created xsi:type="dcterms:W3CDTF">2018-11-12T15:50:00Z</dcterms:created>
  <dcterms:modified xsi:type="dcterms:W3CDTF">2018-11-12T15:50:00Z</dcterms:modified>
</cp:coreProperties>
</file>